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EA713" w14:textId="77777777" w:rsidR="00473FC3" w:rsidRPr="008501D1" w:rsidRDefault="00473FC3" w:rsidP="00581CD5">
      <w:pPr>
        <w:pStyle w:val="Heading1"/>
        <w:spacing w:after="240"/>
        <w:rPr>
          <w:lang w:val="en-US"/>
        </w:rPr>
      </w:pPr>
      <w:bookmarkStart w:id="0" w:name="_Hlk117675110"/>
      <w:r w:rsidRPr="008501D1">
        <w:rPr>
          <w:lang w:val="en-US"/>
        </w:rPr>
        <w:t xml:space="preserve">Supplementary Tables </w:t>
      </w:r>
    </w:p>
    <w:p w14:paraId="681C891F" w14:textId="77777777" w:rsidR="00D7382C" w:rsidRPr="008501D1" w:rsidRDefault="00D7382C" w:rsidP="00D7382C">
      <w:pPr>
        <w:pStyle w:val="Subheading"/>
        <w:rPr>
          <w:bCs/>
          <w:lang w:val="en-US"/>
        </w:rPr>
      </w:pPr>
      <w:r w:rsidRPr="008501D1">
        <w:rPr>
          <w:bCs/>
          <w:lang w:val="en-US"/>
        </w:rPr>
        <w:t xml:space="preserve">Supplementary </w:t>
      </w:r>
      <w:r w:rsidRPr="008501D1">
        <w:rPr>
          <w:rStyle w:val="SubheadingChar"/>
          <w:b/>
          <w:lang w:val="en-US"/>
        </w:rPr>
        <w:t xml:space="preserve">Table </w:t>
      </w:r>
      <w:r>
        <w:rPr>
          <w:rStyle w:val="SubheadingChar"/>
          <w:b/>
          <w:lang w:val="en-US"/>
        </w:rPr>
        <w:t>1</w:t>
      </w:r>
      <w:r w:rsidRPr="008501D1">
        <w:rPr>
          <w:rStyle w:val="SubheadingChar"/>
          <w:b/>
          <w:lang w:val="en-US"/>
        </w:rPr>
        <w:t>.</w:t>
      </w:r>
      <w:r w:rsidRPr="008501D1">
        <w:rPr>
          <w:bCs/>
          <w:lang w:val="en-US"/>
        </w:rPr>
        <w:t xml:space="preserve"> </w:t>
      </w:r>
      <w:r w:rsidRPr="008501D1">
        <w:rPr>
          <w:b w:val="0"/>
          <w:lang w:val="en-US"/>
        </w:rPr>
        <w:t>Patient characteristics by histology and PD-L1 TP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39"/>
        <w:gridCol w:w="1133"/>
        <w:gridCol w:w="1275"/>
        <w:gridCol w:w="1135"/>
        <w:gridCol w:w="1294"/>
        <w:gridCol w:w="1335"/>
        <w:gridCol w:w="1339"/>
      </w:tblGrid>
      <w:tr w:rsidR="00E769F8" w:rsidRPr="008501D1" w14:paraId="745403DE" w14:textId="77777777" w:rsidTr="00E769F8">
        <w:trPr>
          <w:trHeight w:val="624"/>
        </w:trPr>
        <w:tc>
          <w:tcPr>
            <w:tcW w:w="983" w:type="pct"/>
            <w:shd w:val="clear" w:color="auto" w:fill="auto"/>
          </w:tcPr>
          <w:p w14:paraId="29C568F8" w14:textId="77777777" w:rsidR="00D7382C" w:rsidRPr="008501D1" w:rsidRDefault="00D7382C" w:rsidP="000064CD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1895" w:type="pct"/>
            <w:gridSpan w:val="3"/>
            <w:shd w:val="clear" w:color="auto" w:fill="AEAAAA" w:themeFill="background2" w:themeFillShade="BF"/>
            <w:vAlign w:val="center"/>
          </w:tcPr>
          <w:p w14:paraId="1558AB7E" w14:textId="79CA5A4B" w:rsidR="00D7382C" w:rsidRPr="008501D1" w:rsidRDefault="00F83C1E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H</w:t>
            </w:r>
            <w:r w:rsidR="00D7382C"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istology at diagnosis of </w:t>
            </w:r>
            <w:r w:rsidR="007856CD">
              <w:rPr>
                <w:rFonts w:cs="Calibri"/>
                <w:b/>
                <w:bCs/>
                <w:color w:val="FFFFFF" w:themeColor="background1"/>
                <w:lang w:val="en-US"/>
              </w:rPr>
              <w:t>advanced/metastatic</w:t>
            </w:r>
            <w:r w:rsidR="00D7382C"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 NSCLC</w:t>
            </w:r>
          </w:p>
        </w:tc>
        <w:tc>
          <w:tcPr>
            <w:tcW w:w="2122" w:type="pct"/>
            <w:gridSpan w:val="3"/>
            <w:shd w:val="clear" w:color="auto" w:fill="767171" w:themeFill="background2" w:themeFillShade="80"/>
            <w:vAlign w:val="center"/>
          </w:tcPr>
          <w:p w14:paraId="05B7B97F" w14:textId="77777777" w:rsidR="00D7382C" w:rsidRPr="008501D1" w:rsidRDefault="00D7382C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PD-L1 status (by TPS) at index date</w:t>
            </w:r>
          </w:p>
        </w:tc>
      </w:tr>
      <w:tr w:rsidR="00E769F8" w:rsidRPr="008501D1" w14:paraId="6EFB8240" w14:textId="77777777" w:rsidTr="00857BEA">
        <w:trPr>
          <w:trHeight w:val="624"/>
        </w:trPr>
        <w:tc>
          <w:tcPr>
            <w:tcW w:w="983" w:type="pct"/>
            <w:shd w:val="clear" w:color="auto" w:fill="auto"/>
          </w:tcPr>
          <w:p w14:paraId="56254778" w14:textId="77777777" w:rsidR="00D7382C" w:rsidRPr="008501D1" w:rsidRDefault="00D7382C" w:rsidP="000064CD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606" w:type="pct"/>
            <w:shd w:val="clear" w:color="auto" w:fill="AEAAAA" w:themeFill="background2" w:themeFillShade="BF"/>
            <w:vAlign w:val="center"/>
          </w:tcPr>
          <w:p w14:paraId="6F33AF1E" w14:textId="26C78458" w:rsidR="00D7382C" w:rsidRPr="008501D1" w:rsidRDefault="00D7382C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S</w:t>
            </w:r>
            <w:r w:rsidR="007856CD">
              <w:rPr>
                <w:rFonts w:cs="Calibri"/>
                <w:b/>
                <w:bCs/>
                <w:color w:val="FFFFFF" w:themeColor="background1"/>
                <w:lang w:val="en-US"/>
              </w:rPr>
              <w:t>quamous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97)</w:t>
            </w:r>
          </w:p>
        </w:tc>
        <w:tc>
          <w:tcPr>
            <w:tcW w:w="682" w:type="pct"/>
            <w:shd w:val="clear" w:color="auto" w:fill="AEAAAA" w:themeFill="background2" w:themeFillShade="BF"/>
            <w:vAlign w:val="center"/>
          </w:tcPr>
          <w:p w14:paraId="2CD1FAA6" w14:textId="016DF35C" w:rsidR="00D7382C" w:rsidRPr="008501D1" w:rsidRDefault="00D7382C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N</w:t>
            </w:r>
            <w:r w:rsidR="00F51771">
              <w:rPr>
                <w:rFonts w:cs="Calibri"/>
                <w:b/>
                <w:bCs/>
                <w:color w:val="FFFFFF" w:themeColor="background1"/>
                <w:lang w:val="en-US"/>
              </w:rPr>
              <w:t>on-squamous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219)</w:t>
            </w:r>
          </w:p>
        </w:tc>
        <w:tc>
          <w:tcPr>
            <w:tcW w:w="607" w:type="pct"/>
            <w:shd w:val="clear" w:color="auto" w:fill="AEAAAA" w:themeFill="background2" w:themeFillShade="BF"/>
            <w:vAlign w:val="center"/>
          </w:tcPr>
          <w:p w14:paraId="0E8989C0" w14:textId="77777777" w:rsidR="00D7382C" w:rsidRPr="008501D1" w:rsidRDefault="00D7382C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Mixed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6)</w:t>
            </w:r>
          </w:p>
        </w:tc>
        <w:tc>
          <w:tcPr>
            <w:tcW w:w="692" w:type="pct"/>
            <w:shd w:val="clear" w:color="auto" w:fill="767171" w:themeFill="background2" w:themeFillShade="80"/>
            <w:vAlign w:val="center"/>
          </w:tcPr>
          <w:p w14:paraId="4D763D40" w14:textId="77777777" w:rsidR="00D7382C" w:rsidRPr="008501D1" w:rsidRDefault="00D7382C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TPS negative (&lt;1%)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34)</w:t>
            </w:r>
          </w:p>
        </w:tc>
        <w:tc>
          <w:tcPr>
            <w:tcW w:w="714" w:type="pct"/>
            <w:shd w:val="clear" w:color="auto" w:fill="767171" w:themeFill="background2" w:themeFillShade="80"/>
            <w:vAlign w:val="center"/>
          </w:tcPr>
          <w:p w14:paraId="4C18AA6C" w14:textId="77777777" w:rsidR="00D7382C" w:rsidRPr="008501D1" w:rsidRDefault="00D7382C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TPS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 xml:space="preserve">≥1–49%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108)</w:t>
            </w:r>
          </w:p>
        </w:tc>
        <w:tc>
          <w:tcPr>
            <w:tcW w:w="716" w:type="pct"/>
            <w:shd w:val="clear" w:color="auto" w:fill="767171" w:themeFill="background2" w:themeFillShade="80"/>
            <w:vAlign w:val="center"/>
          </w:tcPr>
          <w:p w14:paraId="694ED9D5" w14:textId="77777777" w:rsidR="00D7382C" w:rsidRPr="008501D1" w:rsidRDefault="00D7382C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TPS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≥50%</w:t>
            </w:r>
          </w:p>
          <w:p w14:paraId="1107B01A" w14:textId="77777777" w:rsidR="00D7382C" w:rsidRPr="008501D1" w:rsidRDefault="00D7382C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(N=28)</w:t>
            </w:r>
          </w:p>
        </w:tc>
      </w:tr>
      <w:tr w:rsidR="00E769F8" w:rsidRPr="008501D1" w14:paraId="2697DCFF" w14:textId="77777777" w:rsidTr="00857BEA">
        <w:trPr>
          <w:trHeight w:val="340"/>
        </w:trPr>
        <w:tc>
          <w:tcPr>
            <w:tcW w:w="983" w:type="pct"/>
            <w:shd w:val="clear" w:color="auto" w:fill="D9D9D9" w:themeFill="background1" w:themeFillShade="D9"/>
          </w:tcPr>
          <w:p w14:paraId="41C0C2EB" w14:textId="77777777" w:rsidR="00D7382C" w:rsidRPr="008501D1" w:rsidRDefault="00D7382C" w:rsidP="000064CD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Age at 1LM (index), n (%)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1B0279F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</w:tcPr>
          <w:p w14:paraId="490E460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43A1956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28EE150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714" w:type="pct"/>
            <w:shd w:val="clear" w:color="auto" w:fill="D9D9D9" w:themeFill="background1" w:themeFillShade="D9"/>
          </w:tcPr>
          <w:p w14:paraId="50A930E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05C6618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</w:tr>
      <w:tr w:rsidR="00E769F8" w:rsidRPr="008501D1" w14:paraId="18669EF2" w14:textId="77777777" w:rsidTr="00857BEA">
        <w:trPr>
          <w:trHeight w:val="340"/>
        </w:trPr>
        <w:tc>
          <w:tcPr>
            <w:tcW w:w="983" w:type="pct"/>
          </w:tcPr>
          <w:p w14:paraId="2B05E686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8–20</w:t>
            </w:r>
          </w:p>
        </w:tc>
        <w:tc>
          <w:tcPr>
            <w:tcW w:w="606" w:type="pct"/>
          </w:tcPr>
          <w:p w14:paraId="1C696BE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03)</w:t>
            </w:r>
          </w:p>
        </w:tc>
        <w:tc>
          <w:tcPr>
            <w:tcW w:w="682" w:type="pct"/>
          </w:tcPr>
          <w:p w14:paraId="135CA8B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1.83)</w:t>
            </w:r>
          </w:p>
        </w:tc>
        <w:tc>
          <w:tcPr>
            <w:tcW w:w="607" w:type="pct"/>
          </w:tcPr>
          <w:p w14:paraId="64C0AE9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</w:tcPr>
          <w:p w14:paraId="4EF6052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.94)</w:t>
            </w:r>
          </w:p>
        </w:tc>
        <w:tc>
          <w:tcPr>
            <w:tcW w:w="714" w:type="pct"/>
          </w:tcPr>
          <w:p w14:paraId="4F31B65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93)</w:t>
            </w:r>
          </w:p>
        </w:tc>
        <w:tc>
          <w:tcPr>
            <w:tcW w:w="716" w:type="pct"/>
          </w:tcPr>
          <w:p w14:paraId="412DE2E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E769F8" w:rsidRPr="008501D1" w14:paraId="3F246C0E" w14:textId="77777777" w:rsidTr="00857BEA">
        <w:trPr>
          <w:trHeight w:val="340"/>
        </w:trPr>
        <w:tc>
          <w:tcPr>
            <w:tcW w:w="983" w:type="pct"/>
          </w:tcPr>
          <w:p w14:paraId="33EC7A63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1–45</w:t>
            </w:r>
          </w:p>
        </w:tc>
        <w:tc>
          <w:tcPr>
            <w:tcW w:w="606" w:type="pct"/>
          </w:tcPr>
          <w:p w14:paraId="122004F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82" w:type="pct"/>
          </w:tcPr>
          <w:p w14:paraId="716AC81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 (2.28)</w:t>
            </w:r>
          </w:p>
        </w:tc>
        <w:tc>
          <w:tcPr>
            <w:tcW w:w="607" w:type="pct"/>
          </w:tcPr>
          <w:p w14:paraId="288A6D0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</w:tcPr>
          <w:p w14:paraId="61855D3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5.88)</w:t>
            </w:r>
          </w:p>
        </w:tc>
        <w:tc>
          <w:tcPr>
            <w:tcW w:w="714" w:type="pct"/>
          </w:tcPr>
          <w:p w14:paraId="5455DF3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0.93)</w:t>
            </w:r>
          </w:p>
        </w:tc>
        <w:tc>
          <w:tcPr>
            <w:tcW w:w="716" w:type="pct"/>
          </w:tcPr>
          <w:p w14:paraId="7D624CAC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57)</w:t>
            </w:r>
          </w:p>
        </w:tc>
      </w:tr>
      <w:tr w:rsidR="00E769F8" w:rsidRPr="008501D1" w14:paraId="6C8A0FA7" w14:textId="77777777" w:rsidTr="00857BEA">
        <w:trPr>
          <w:trHeight w:val="340"/>
        </w:trPr>
        <w:tc>
          <w:tcPr>
            <w:tcW w:w="983" w:type="pct"/>
          </w:tcPr>
          <w:p w14:paraId="73521B71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46–65</w:t>
            </w:r>
          </w:p>
        </w:tc>
        <w:tc>
          <w:tcPr>
            <w:tcW w:w="606" w:type="pct"/>
          </w:tcPr>
          <w:p w14:paraId="2FF3AD6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6 (37.11)</w:t>
            </w:r>
          </w:p>
        </w:tc>
        <w:tc>
          <w:tcPr>
            <w:tcW w:w="682" w:type="pct"/>
          </w:tcPr>
          <w:p w14:paraId="324FD28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7 (39.73)</w:t>
            </w:r>
          </w:p>
        </w:tc>
        <w:tc>
          <w:tcPr>
            <w:tcW w:w="607" w:type="pct"/>
          </w:tcPr>
          <w:p w14:paraId="3B4C9940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66.67)</w:t>
            </w:r>
          </w:p>
        </w:tc>
        <w:tc>
          <w:tcPr>
            <w:tcW w:w="692" w:type="pct"/>
          </w:tcPr>
          <w:p w14:paraId="04A0110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2 (35.29)</w:t>
            </w:r>
          </w:p>
        </w:tc>
        <w:tc>
          <w:tcPr>
            <w:tcW w:w="714" w:type="pct"/>
          </w:tcPr>
          <w:p w14:paraId="0BBA1F2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4 (40.74)</w:t>
            </w:r>
          </w:p>
        </w:tc>
        <w:tc>
          <w:tcPr>
            <w:tcW w:w="716" w:type="pct"/>
          </w:tcPr>
          <w:p w14:paraId="7E49B3F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2 (42.86)</w:t>
            </w:r>
          </w:p>
        </w:tc>
      </w:tr>
      <w:tr w:rsidR="00E769F8" w:rsidRPr="008501D1" w14:paraId="057EA2BD" w14:textId="77777777" w:rsidTr="00857BEA">
        <w:trPr>
          <w:trHeight w:val="340"/>
        </w:trPr>
        <w:tc>
          <w:tcPr>
            <w:tcW w:w="983" w:type="pct"/>
          </w:tcPr>
          <w:p w14:paraId="07875C81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66–75</w:t>
            </w:r>
          </w:p>
        </w:tc>
        <w:tc>
          <w:tcPr>
            <w:tcW w:w="606" w:type="pct"/>
          </w:tcPr>
          <w:p w14:paraId="6EF4647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8 (49.48)</w:t>
            </w:r>
          </w:p>
        </w:tc>
        <w:tc>
          <w:tcPr>
            <w:tcW w:w="682" w:type="pct"/>
          </w:tcPr>
          <w:p w14:paraId="30BE9AB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9 (45.21)</w:t>
            </w:r>
          </w:p>
        </w:tc>
        <w:tc>
          <w:tcPr>
            <w:tcW w:w="607" w:type="pct"/>
          </w:tcPr>
          <w:p w14:paraId="1B416F8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</w:tcPr>
          <w:p w14:paraId="385FCE0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3 (38.24)</w:t>
            </w:r>
          </w:p>
        </w:tc>
        <w:tc>
          <w:tcPr>
            <w:tcW w:w="714" w:type="pct"/>
          </w:tcPr>
          <w:p w14:paraId="4E70C44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7 (43.52)</w:t>
            </w:r>
          </w:p>
        </w:tc>
        <w:tc>
          <w:tcPr>
            <w:tcW w:w="716" w:type="pct"/>
          </w:tcPr>
          <w:p w14:paraId="5726C5C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3 (46.43)</w:t>
            </w:r>
          </w:p>
        </w:tc>
      </w:tr>
      <w:tr w:rsidR="00E769F8" w:rsidRPr="008501D1" w14:paraId="50E71CA9" w14:textId="77777777" w:rsidTr="00857BEA">
        <w:trPr>
          <w:trHeight w:val="340"/>
        </w:trPr>
        <w:tc>
          <w:tcPr>
            <w:tcW w:w="983" w:type="pct"/>
          </w:tcPr>
          <w:p w14:paraId="6635E3A8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≥76</w:t>
            </w:r>
          </w:p>
        </w:tc>
        <w:tc>
          <w:tcPr>
            <w:tcW w:w="606" w:type="pct"/>
          </w:tcPr>
          <w:p w14:paraId="3C6B8A4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2 (12.37)</w:t>
            </w:r>
          </w:p>
        </w:tc>
        <w:tc>
          <w:tcPr>
            <w:tcW w:w="682" w:type="pct"/>
          </w:tcPr>
          <w:p w14:paraId="04A5D03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4 (10.96)</w:t>
            </w:r>
          </w:p>
        </w:tc>
        <w:tc>
          <w:tcPr>
            <w:tcW w:w="607" w:type="pct"/>
          </w:tcPr>
          <w:p w14:paraId="6831ADD0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33.33)</w:t>
            </w:r>
          </w:p>
        </w:tc>
        <w:tc>
          <w:tcPr>
            <w:tcW w:w="692" w:type="pct"/>
          </w:tcPr>
          <w:p w14:paraId="54E5EA9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 (17.65)</w:t>
            </w:r>
          </w:p>
        </w:tc>
        <w:tc>
          <w:tcPr>
            <w:tcW w:w="714" w:type="pct"/>
          </w:tcPr>
          <w:p w14:paraId="1366720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5 (13.89)</w:t>
            </w:r>
          </w:p>
        </w:tc>
        <w:tc>
          <w:tcPr>
            <w:tcW w:w="716" w:type="pct"/>
          </w:tcPr>
          <w:p w14:paraId="5C30A2EC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7.14)</w:t>
            </w:r>
          </w:p>
        </w:tc>
      </w:tr>
      <w:tr w:rsidR="00E769F8" w:rsidRPr="008501D1" w14:paraId="4500B3F4" w14:textId="77777777" w:rsidTr="00857BEA">
        <w:trPr>
          <w:trHeight w:val="340"/>
        </w:trPr>
        <w:tc>
          <w:tcPr>
            <w:tcW w:w="983" w:type="pct"/>
            <w:shd w:val="clear" w:color="auto" w:fill="D9D9D9" w:themeFill="background1" w:themeFillShade="D9"/>
          </w:tcPr>
          <w:p w14:paraId="4D4372EF" w14:textId="77777777" w:rsidR="00D7382C" w:rsidRPr="008501D1" w:rsidRDefault="00D7382C" w:rsidP="000064CD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Index year, n (%)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2F9D181C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</w:tcPr>
          <w:p w14:paraId="38B2C97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3DE84F5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1437DC40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4" w:type="pct"/>
            <w:shd w:val="clear" w:color="auto" w:fill="D9D9D9" w:themeFill="background1" w:themeFillShade="D9"/>
          </w:tcPr>
          <w:p w14:paraId="3E09467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04E0F41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E769F8" w:rsidRPr="008501D1" w14:paraId="29EC656C" w14:textId="77777777" w:rsidTr="00857BEA">
        <w:trPr>
          <w:trHeight w:val="340"/>
        </w:trPr>
        <w:tc>
          <w:tcPr>
            <w:tcW w:w="983" w:type="pct"/>
          </w:tcPr>
          <w:p w14:paraId="470467D0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016</w:t>
            </w:r>
          </w:p>
        </w:tc>
        <w:tc>
          <w:tcPr>
            <w:tcW w:w="606" w:type="pct"/>
          </w:tcPr>
          <w:p w14:paraId="0F0F7E0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82" w:type="pct"/>
          </w:tcPr>
          <w:p w14:paraId="6063198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46)</w:t>
            </w:r>
          </w:p>
        </w:tc>
        <w:tc>
          <w:tcPr>
            <w:tcW w:w="607" w:type="pct"/>
          </w:tcPr>
          <w:p w14:paraId="54D820D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</w:tcPr>
          <w:p w14:paraId="0270EA8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4" w:type="pct"/>
          </w:tcPr>
          <w:p w14:paraId="40E1A0F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93)</w:t>
            </w:r>
          </w:p>
        </w:tc>
        <w:tc>
          <w:tcPr>
            <w:tcW w:w="716" w:type="pct"/>
          </w:tcPr>
          <w:p w14:paraId="2AE8395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E769F8" w:rsidRPr="008501D1" w14:paraId="6AF987CC" w14:textId="77777777" w:rsidTr="00857BEA">
        <w:trPr>
          <w:trHeight w:val="340"/>
        </w:trPr>
        <w:tc>
          <w:tcPr>
            <w:tcW w:w="983" w:type="pct"/>
          </w:tcPr>
          <w:p w14:paraId="6CFB9728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017</w:t>
            </w:r>
          </w:p>
        </w:tc>
        <w:tc>
          <w:tcPr>
            <w:tcW w:w="606" w:type="pct"/>
          </w:tcPr>
          <w:p w14:paraId="0AE2B8D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82" w:type="pct"/>
          </w:tcPr>
          <w:p w14:paraId="36D9EBB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07" w:type="pct"/>
          </w:tcPr>
          <w:p w14:paraId="6135B77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</w:tcPr>
          <w:p w14:paraId="64CCD34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4" w:type="pct"/>
          </w:tcPr>
          <w:p w14:paraId="20D1623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6" w:type="pct"/>
          </w:tcPr>
          <w:p w14:paraId="1BB0DC20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E769F8" w:rsidRPr="008501D1" w14:paraId="6A41E2C7" w14:textId="77777777" w:rsidTr="00857BEA">
        <w:trPr>
          <w:trHeight w:val="340"/>
        </w:trPr>
        <w:tc>
          <w:tcPr>
            <w:tcW w:w="983" w:type="pct"/>
          </w:tcPr>
          <w:p w14:paraId="01DB8497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018</w:t>
            </w:r>
          </w:p>
        </w:tc>
        <w:tc>
          <w:tcPr>
            <w:tcW w:w="606" w:type="pct"/>
          </w:tcPr>
          <w:p w14:paraId="5D7A427C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82" w:type="pct"/>
          </w:tcPr>
          <w:p w14:paraId="365580A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0.91)</w:t>
            </w:r>
          </w:p>
        </w:tc>
        <w:tc>
          <w:tcPr>
            <w:tcW w:w="607" w:type="pct"/>
          </w:tcPr>
          <w:p w14:paraId="0934EC2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</w:tcPr>
          <w:p w14:paraId="4E5415B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4" w:type="pct"/>
          </w:tcPr>
          <w:p w14:paraId="0AD2ECB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93)</w:t>
            </w:r>
          </w:p>
        </w:tc>
        <w:tc>
          <w:tcPr>
            <w:tcW w:w="716" w:type="pct"/>
          </w:tcPr>
          <w:p w14:paraId="58D1233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57)</w:t>
            </w:r>
          </w:p>
        </w:tc>
      </w:tr>
      <w:tr w:rsidR="00E769F8" w:rsidRPr="008501D1" w14:paraId="39523E26" w14:textId="77777777" w:rsidTr="00857BEA">
        <w:trPr>
          <w:trHeight w:val="340"/>
        </w:trPr>
        <w:tc>
          <w:tcPr>
            <w:tcW w:w="983" w:type="pct"/>
          </w:tcPr>
          <w:p w14:paraId="7CA5E3A6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019</w:t>
            </w:r>
          </w:p>
        </w:tc>
        <w:tc>
          <w:tcPr>
            <w:tcW w:w="606" w:type="pct"/>
          </w:tcPr>
          <w:p w14:paraId="031B651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2.06)</w:t>
            </w:r>
          </w:p>
        </w:tc>
        <w:tc>
          <w:tcPr>
            <w:tcW w:w="682" w:type="pct"/>
          </w:tcPr>
          <w:p w14:paraId="4D01307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 (2.74)</w:t>
            </w:r>
          </w:p>
        </w:tc>
        <w:tc>
          <w:tcPr>
            <w:tcW w:w="607" w:type="pct"/>
          </w:tcPr>
          <w:p w14:paraId="41AE1A2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</w:tcPr>
          <w:p w14:paraId="4F2E4CD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.94)</w:t>
            </w:r>
          </w:p>
        </w:tc>
        <w:tc>
          <w:tcPr>
            <w:tcW w:w="714" w:type="pct"/>
          </w:tcPr>
          <w:p w14:paraId="3E46CBE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3.70)</w:t>
            </w:r>
          </w:p>
        </w:tc>
        <w:tc>
          <w:tcPr>
            <w:tcW w:w="716" w:type="pct"/>
          </w:tcPr>
          <w:p w14:paraId="3D09BAD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E769F8" w:rsidRPr="008501D1" w14:paraId="04A86B8E" w14:textId="77777777" w:rsidTr="00857BEA">
        <w:trPr>
          <w:trHeight w:val="340"/>
        </w:trPr>
        <w:tc>
          <w:tcPr>
            <w:tcW w:w="983" w:type="pct"/>
          </w:tcPr>
          <w:p w14:paraId="2327026F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020</w:t>
            </w:r>
          </w:p>
        </w:tc>
        <w:tc>
          <w:tcPr>
            <w:tcW w:w="606" w:type="pct"/>
          </w:tcPr>
          <w:p w14:paraId="2A9532D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2 (32.99)</w:t>
            </w:r>
          </w:p>
        </w:tc>
        <w:tc>
          <w:tcPr>
            <w:tcW w:w="682" w:type="pct"/>
          </w:tcPr>
          <w:p w14:paraId="38CD409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3 (33.33)</w:t>
            </w:r>
          </w:p>
        </w:tc>
        <w:tc>
          <w:tcPr>
            <w:tcW w:w="607" w:type="pct"/>
          </w:tcPr>
          <w:p w14:paraId="3534E2A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50.00)</w:t>
            </w:r>
          </w:p>
        </w:tc>
        <w:tc>
          <w:tcPr>
            <w:tcW w:w="692" w:type="pct"/>
          </w:tcPr>
          <w:p w14:paraId="48E85180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8 (52.94)</w:t>
            </w:r>
          </w:p>
        </w:tc>
        <w:tc>
          <w:tcPr>
            <w:tcW w:w="714" w:type="pct"/>
          </w:tcPr>
          <w:p w14:paraId="138B68C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9 (26.85)</w:t>
            </w:r>
          </w:p>
        </w:tc>
        <w:tc>
          <w:tcPr>
            <w:tcW w:w="716" w:type="pct"/>
          </w:tcPr>
          <w:p w14:paraId="663E720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 (21.43)</w:t>
            </w:r>
          </w:p>
        </w:tc>
      </w:tr>
      <w:tr w:rsidR="00E769F8" w:rsidRPr="008501D1" w14:paraId="642D977D" w14:textId="77777777" w:rsidTr="00857BEA">
        <w:trPr>
          <w:trHeight w:val="340"/>
        </w:trPr>
        <w:tc>
          <w:tcPr>
            <w:tcW w:w="983" w:type="pct"/>
          </w:tcPr>
          <w:p w14:paraId="4C32DC3C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021</w:t>
            </w:r>
          </w:p>
        </w:tc>
        <w:tc>
          <w:tcPr>
            <w:tcW w:w="606" w:type="pct"/>
          </w:tcPr>
          <w:p w14:paraId="5637C5BC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3 (64.95)</w:t>
            </w:r>
          </w:p>
        </w:tc>
        <w:tc>
          <w:tcPr>
            <w:tcW w:w="682" w:type="pct"/>
          </w:tcPr>
          <w:p w14:paraId="34A9924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37 (62.56)</w:t>
            </w:r>
          </w:p>
        </w:tc>
        <w:tc>
          <w:tcPr>
            <w:tcW w:w="607" w:type="pct"/>
          </w:tcPr>
          <w:p w14:paraId="685D13C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50.00)</w:t>
            </w:r>
          </w:p>
        </w:tc>
        <w:tc>
          <w:tcPr>
            <w:tcW w:w="692" w:type="pct"/>
          </w:tcPr>
          <w:p w14:paraId="55CD2B7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5 (44.12)</w:t>
            </w:r>
          </w:p>
        </w:tc>
        <w:tc>
          <w:tcPr>
            <w:tcW w:w="714" w:type="pct"/>
          </w:tcPr>
          <w:p w14:paraId="3B092A1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3 (67.59)</w:t>
            </w:r>
          </w:p>
        </w:tc>
        <w:tc>
          <w:tcPr>
            <w:tcW w:w="716" w:type="pct"/>
          </w:tcPr>
          <w:p w14:paraId="69A1184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1 (75.00)</w:t>
            </w:r>
          </w:p>
        </w:tc>
      </w:tr>
      <w:tr w:rsidR="00E769F8" w:rsidRPr="008501D1" w14:paraId="20F88346" w14:textId="77777777" w:rsidTr="00857BEA">
        <w:trPr>
          <w:trHeight w:val="340"/>
        </w:trPr>
        <w:tc>
          <w:tcPr>
            <w:tcW w:w="983" w:type="pct"/>
            <w:shd w:val="clear" w:color="auto" w:fill="D9D9D9" w:themeFill="background1" w:themeFillShade="D9"/>
          </w:tcPr>
          <w:p w14:paraId="441970A0" w14:textId="77777777" w:rsidR="00D7382C" w:rsidRPr="008501D1" w:rsidRDefault="00D7382C" w:rsidP="000064CD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Year of initial NSCLC diagnosis, n (%)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1F02784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</w:tcPr>
          <w:p w14:paraId="3CCD009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1F9BFDD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3E66E7C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4" w:type="pct"/>
            <w:shd w:val="clear" w:color="auto" w:fill="D9D9D9" w:themeFill="background1" w:themeFillShade="D9"/>
          </w:tcPr>
          <w:p w14:paraId="0CD72EC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362ABF4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E769F8" w:rsidRPr="008501D1" w14:paraId="1B72B9B8" w14:textId="77777777" w:rsidTr="00857BEA">
        <w:trPr>
          <w:trHeight w:val="340"/>
        </w:trPr>
        <w:tc>
          <w:tcPr>
            <w:tcW w:w="983" w:type="pct"/>
            <w:shd w:val="clear" w:color="auto" w:fill="auto"/>
          </w:tcPr>
          <w:p w14:paraId="78D0D9A9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015</w:t>
            </w:r>
          </w:p>
        </w:tc>
        <w:tc>
          <w:tcPr>
            <w:tcW w:w="606" w:type="pct"/>
            <w:shd w:val="clear" w:color="auto" w:fill="auto"/>
          </w:tcPr>
          <w:p w14:paraId="7F3B224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82" w:type="pct"/>
            <w:shd w:val="clear" w:color="auto" w:fill="auto"/>
          </w:tcPr>
          <w:p w14:paraId="1A9FD23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46)</w:t>
            </w:r>
          </w:p>
        </w:tc>
        <w:tc>
          <w:tcPr>
            <w:tcW w:w="607" w:type="pct"/>
            <w:shd w:val="clear" w:color="auto" w:fill="auto"/>
          </w:tcPr>
          <w:p w14:paraId="004F832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  <w:shd w:val="clear" w:color="auto" w:fill="auto"/>
          </w:tcPr>
          <w:p w14:paraId="0566875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4" w:type="pct"/>
            <w:shd w:val="clear" w:color="auto" w:fill="auto"/>
          </w:tcPr>
          <w:p w14:paraId="496211B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93)</w:t>
            </w:r>
          </w:p>
        </w:tc>
        <w:tc>
          <w:tcPr>
            <w:tcW w:w="716" w:type="pct"/>
            <w:shd w:val="clear" w:color="auto" w:fill="auto"/>
          </w:tcPr>
          <w:p w14:paraId="524E287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E769F8" w:rsidRPr="008501D1" w14:paraId="041FD2FB" w14:textId="77777777" w:rsidTr="00857BEA">
        <w:trPr>
          <w:trHeight w:val="340"/>
        </w:trPr>
        <w:tc>
          <w:tcPr>
            <w:tcW w:w="983" w:type="pct"/>
            <w:shd w:val="clear" w:color="auto" w:fill="auto"/>
          </w:tcPr>
          <w:p w14:paraId="1B4B7793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016</w:t>
            </w:r>
          </w:p>
        </w:tc>
        <w:tc>
          <w:tcPr>
            <w:tcW w:w="606" w:type="pct"/>
            <w:shd w:val="clear" w:color="auto" w:fill="auto"/>
          </w:tcPr>
          <w:p w14:paraId="393710E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82" w:type="pct"/>
            <w:shd w:val="clear" w:color="auto" w:fill="auto"/>
          </w:tcPr>
          <w:p w14:paraId="10913BB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46)</w:t>
            </w:r>
          </w:p>
        </w:tc>
        <w:tc>
          <w:tcPr>
            <w:tcW w:w="607" w:type="pct"/>
            <w:shd w:val="clear" w:color="auto" w:fill="auto"/>
          </w:tcPr>
          <w:p w14:paraId="2EAD0A1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  <w:shd w:val="clear" w:color="auto" w:fill="auto"/>
          </w:tcPr>
          <w:p w14:paraId="3F67EA3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4" w:type="pct"/>
            <w:shd w:val="clear" w:color="auto" w:fill="auto"/>
          </w:tcPr>
          <w:p w14:paraId="1090469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93)</w:t>
            </w:r>
          </w:p>
        </w:tc>
        <w:tc>
          <w:tcPr>
            <w:tcW w:w="716" w:type="pct"/>
            <w:shd w:val="clear" w:color="auto" w:fill="auto"/>
          </w:tcPr>
          <w:p w14:paraId="09F12B8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E769F8" w:rsidRPr="008501D1" w14:paraId="2BEC1BA8" w14:textId="77777777" w:rsidTr="00857BEA">
        <w:trPr>
          <w:trHeight w:val="340"/>
        </w:trPr>
        <w:tc>
          <w:tcPr>
            <w:tcW w:w="983" w:type="pct"/>
            <w:shd w:val="clear" w:color="auto" w:fill="auto"/>
          </w:tcPr>
          <w:p w14:paraId="53EDA11A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017</w:t>
            </w:r>
          </w:p>
        </w:tc>
        <w:tc>
          <w:tcPr>
            <w:tcW w:w="606" w:type="pct"/>
            <w:shd w:val="clear" w:color="auto" w:fill="auto"/>
          </w:tcPr>
          <w:p w14:paraId="5E4A4BF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82" w:type="pct"/>
            <w:shd w:val="clear" w:color="auto" w:fill="auto"/>
          </w:tcPr>
          <w:p w14:paraId="6350532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0.91)</w:t>
            </w:r>
          </w:p>
        </w:tc>
        <w:tc>
          <w:tcPr>
            <w:tcW w:w="607" w:type="pct"/>
            <w:shd w:val="clear" w:color="auto" w:fill="auto"/>
          </w:tcPr>
          <w:p w14:paraId="1B933A5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  <w:shd w:val="clear" w:color="auto" w:fill="auto"/>
          </w:tcPr>
          <w:p w14:paraId="7A31EB6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4" w:type="pct"/>
            <w:shd w:val="clear" w:color="auto" w:fill="auto"/>
          </w:tcPr>
          <w:p w14:paraId="6820B96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6" w:type="pct"/>
            <w:shd w:val="clear" w:color="auto" w:fill="auto"/>
          </w:tcPr>
          <w:p w14:paraId="4A76000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57)</w:t>
            </w:r>
          </w:p>
        </w:tc>
      </w:tr>
      <w:tr w:rsidR="00E769F8" w:rsidRPr="008501D1" w14:paraId="2623FC35" w14:textId="77777777" w:rsidTr="00857BEA">
        <w:trPr>
          <w:trHeight w:val="340"/>
        </w:trPr>
        <w:tc>
          <w:tcPr>
            <w:tcW w:w="983" w:type="pct"/>
            <w:shd w:val="clear" w:color="auto" w:fill="auto"/>
          </w:tcPr>
          <w:p w14:paraId="1BEDD353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018</w:t>
            </w:r>
          </w:p>
        </w:tc>
        <w:tc>
          <w:tcPr>
            <w:tcW w:w="606" w:type="pct"/>
            <w:shd w:val="clear" w:color="auto" w:fill="auto"/>
          </w:tcPr>
          <w:p w14:paraId="0DD0E21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2.06)</w:t>
            </w:r>
          </w:p>
        </w:tc>
        <w:tc>
          <w:tcPr>
            <w:tcW w:w="682" w:type="pct"/>
            <w:shd w:val="clear" w:color="auto" w:fill="auto"/>
          </w:tcPr>
          <w:p w14:paraId="217E0BA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07" w:type="pct"/>
            <w:shd w:val="clear" w:color="auto" w:fill="auto"/>
          </w:tcPr>
          <w:p w14:paraId="7B92FA0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  <w:shd w:val="clear" w:color="auto" w:fill="auto"/>
          </w:tcPr>
          <w:p w14:paraId="5090083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4" w:type="pct"/>
            <w:shd w:val="clear" w:color="auto" w:fill="auto"/>
          </w:tcPr>
          <w:p w14:paraId="4097D5B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1.85)</w:t>
            </w:r>
          </w:p>
        </w:tc>
        <w:tc>
          <w:tcPr>
            <w:tcW w:w="716" w:type="pct"/>
            <w:shd w:val="clear" w:color="auto" w:fill="auto"/>
          </w:tcPr>
          <w:p w14:paraId="1BEE75A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E769F8" w:rsidRPr="008501D1" w14:paraId="16C62885" w14:textId="77777777" w:rsidTr="00857BEA">
        <w:trPr>
          <w:trHeight w:val="340"/>
        </w:trPr>
        <w:tc>
          <w:tcPr>
            <w:tcW w:w="983" w:type="pct"/>
            <w:shd w:val="clear" w:color="auto" w:fill="auto"/>
          </w:tcPr>
          <w:p w14:paraId="4D8F38BF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019</w:t>
            </w:r>
          </w:p>
        </w:tc>
        <w:tc>
          <w:tcPr>
            <w:tcW w:w="606" w:type="pct"/>
            <w:shd w:val="clear" w:color="auto" w:fill="auto"/>
          </w:tcPr>
          <w:p w14:paraId="0A80D9C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 (5.15)</w:t>
            </w:r>
          </w:p>
        </w:tc>
        <w:tc>
          <w:tcPr>
            <w:tcW w:w="682" w:type="pct"/>
            <w:shd w:val="clear" w:color="auto" w:fill="auto"/>
          </w:tcPr>
          <w:p w14:paraId="0C2F210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9 (8.68)</w:t>
            </w:r>
          </w:p>
        </w:tc>
        <w:tc>
          <w:tcPr>
            <w:tcW w:w="607" w:type="pct"/>
            <w:shd w:val="clear" w:color="auto" w:fill="auto"/>
          </w:tcPr>
          <w:p w14:paraId="0711CCF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  <w:shd w:val="clear" w:color="auto" w:fill="auto"/>
          </w:tcPr>
          <w:p w14:paraId="50F058D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11.76)</w:t>
            </w:r>
          </w:p>
        </w:tc>
        <w:tc>
          <w:tcPr>
            <w:tcW w:w="714" w:type="pct"/>
            <w:shd w:val="clear" w:color="auto" w:fill="auto"/>
          </w:tcPr>
          <w:p w14:paraId="2F8D5D1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 (5.56)</w:t>
            </w:r>
          </w:p>
        </w:tc>
        <w:tc>
          <w:tcPr>
            <w:tcW w:w="716" w:type="pct"/>
            <w:shd w:val="clear" w:color="auto" w:fill="auto"/>
          </w:tcPr>
          <w:p w14:paraId="5D3A0B0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10.71)</w:t>
            </w:r>
          </w:p>
        </w:tc>
      </w:tr>
      <w:tr w:rsidR="00E769F8" w:rsidRPr="008501D1" w14:paraId="1C43E1C9" w14:textId="77777777" w:rsidTr="00857BEA">
        <w:trPr>
          <w:trHeight w:val="340"/>
        </w:trPr>
        <w:tc>
          <w:tcPr>
            <w:tcW w:w="983" w:type="pct"/>
            <w:shd w:val="clear" w:color="auto" w:fill="auto"/>
          </w:tcPr>
          <w:p w14:paraId="4B0D3E66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020</w:t>
            </w:r>
          </w:p>
        </w:tc>
        <w:tc>
          <w:tcPr>
            <w:tcW w:w="606" w:type="pct"/>
            <w:shd w:val="clear" w:color="auto" w:fill="auto"/>
          </w:tcPr>
          <w:p w14:paraId="561F9ED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9 (80.82)</w:t>
            </w:r>
          </w:p>
        </w:tc>
        <w:tc>
          <w:tcPr>
            <w:tcW w:w="682" w:type="pct"/>
            <w:shd w:val="clear" w:color="auto" w:fill="auto"/>
          </w:tcPr>
          <w:p w14:paraId="161DFC3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16 (52.97)</w:t>
            </w:r>
          </w:p>
        </w:tc>
        <w:tc>
          <w:tcPr>
            <w:tcW w:w="607" w:type="pct"/>
            <w:shd w:val="clear" w:color="auto" w:fill="auto"/>
          </w:tcPr>
          <w:p w14:paraId="1760CC5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 (83.33)</w:t>
            </w:r>
          </w:p>
        </w:tc>
        <w:tc>
          <w:tcPr>
            <w:tcW w:w="692" w:type="pct"/>
            <w:shd w:val="clear" w:color="auto" w:fill="auto"/>
          </w:tcPr>
          <w:p w14:paraId="778B74E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0 (58.82)</w:t>
            </w:r>
          </w:p>
        </w:tc>
        <w:tc>
          <w:tcPr>
            <w:tcW w:w="714" w:type="pct"/>
            <w:shd w:val="clear" w:color="auto" w:fill="auto"/>
          </w:tcPr>
          <w:p w14:paraId="3C10993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7 (52.78)</w:t>
            </w:r>
          </w:p>
        </w:tc>
        <w:tc>
          <w:tcPr>
            <w:tcW w:w="716" w:type="pct"/>
            <w:shd w:val="clear" w:color="auto" w:fill="auto"/>
          </w:tcPr>
          <w:p w14:paraId="63D2779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5 (53.57)</w:t>
            </w:r>
          </w:p>
        </w:tc>
      </w:tr>
      <w:tr w:rsidR="00E769F8" w:rsidRPr="008501D1" w14:paraId="5A993D60" w14:textId="77777777" w:rsidTr="00857BEA">
        <w:trPr>
          <w:trHeight w:val="340"/>
        </w:trPr>
        <w:tc>
          <w:tcPr>
            <w:tcW w:w="983" w:type="pct"/>
            <w:shd w:val="clear" w:color="auto" w:fill="auto"/>
          </w:tcPr>
          <w:p w14:paraId="73399962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021</w:t>
            </w:r>
          </w:p>
        </w:tc>
        <w:tc>
          <w:tcPr>
            <w:tcW w:w="606" w:type="pct"/>
            <w:shd w:val="clear" w:color="auto" w:fill="auto"/>
          </w:tcPr>
          <w:p w14:paraId="03BE3BB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1 (31.96)</w:t>
            </w:r>
          </w:p>
        </w:tc>
        <w:tc>
          <w:tcPr>
            <w:tcW w:w="682" w:type="pct"/>
            <w:shd w:val="clear" w:color="auto" w:fill="auto"/>
          </w:tcPr>
          <w:p w14:paraId="3406944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8 (35.62)</w:t>
            </w:r>
          </w:p>
        </w:tc>
        <w:tc>
          <w:tcPr>
            <w:tcW w:w="607" w:type="pct"/>
            <w:shd w:val="clear" w:color="auto" w:fill="auto"/>
          </w:tcPr>
          <w:p w14:paraId="7B745B9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92" w:type="pct"/>
            <w:shd w:val="clear" w:color="auto" w:fill="auto"/>
          </w:tcPr>
          <w:p w14:paraId="39EA6ED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 (26.47)</w:t>
            </w:r>
          </w:p>
        </w:tc>
        <w:tc>
          <w:tcPr>
            <w:tcW w:w="714" w:type="pct"/>
            <w:shd w:val="clear" w:color="auto" w:fill="auto"/>
          </w:tcPr>
          <w:p w14:paraId="71AC31B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1 (37.96)</w:t>
            </w:r>
          </w:p>
        </w:tc>
        <w:tc>
          <w:tcPr>
            <w:tcW w:w="716" w:type="pct"/>
            <w:shd w:val="clear" w:color="auto" w:fill="auto"/>
          </w:tcPr>
          <w:p w14:paraId="75FBDEA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 (32.14)</w:t>
            </w:r>
          </w:p>
        </w:tc>
      </w:tr>
      <w:tr w:rsidR="00E769F8" w:rsidRPr="008501D1" w14:paraId="5C315E2A" w14:textId="77777777" w:rsidTr="00857BEA">
        <w:trPr>
          <w:trHeight w:val="340"/>
        </w:trPr>
        <w:tc>
          <w:tcPr>
            <w:tcW w:w="983" w:type="pct"/>
            <w:shd w:val="clear" w:color="auto" w:fill="auto"/>
          </w:tcPr>
          <w:p w14:paraId="0FE3A890" w14:textId="77777777" w:rsidR="00E769F8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Unknown/</w:t>
            </w:r>
          </w:p>
          <w:p w14:paraId="43D47932" w14:textId="4808AD0D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missing</w:t>
            </w:r>
          </w:p>
        </w:tc>
        <w:tc>
          <w:tcPr>
            <w:tcW w:w="606" w:type="pct"/>
            <w:shd w:val="clear" w:color="auto" w:fill="auto"/>
          </w:tcPr>
          <w:p w14:paraId="493A4D8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82" w:type="pct"/>
            <w:shd w:val="clear" w:color="auto" w:fill="auto"/>
          </w:tcPr>
          <w:p w14:paraId="5CBD102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0.91)</w:t>
            </w:r>
          </w:p>
        </w:tc>
        <w:tc>
          <w:tcPr>
            <w:tcW w:w="607" w:type="pct"/>
            <w:shd w:val="clear" w:color="auto" w:fill="auto"/>
          </w:tcPr>
          <w:p w14:paraId="5C20A4E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  <w:shd w:val="clear" w:color="auto" w:fill="auto"/>
          </w:tcPr>
          <w:p w14:paraId="6B62B60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.94)</w:t>
            </w:r>
          </w:p>
        </w:tc>
        <w:tc>
          <w:tcPr>
            <w:tcW w:w="714" w:type="pct"/>
            <w:shd w:val="clear" w:color="auto" w:fill="auto"/>
          </w:tcPr>
          <w:p w14:paraId="44EE771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6" w:type="pct"/>
            <w:shd w:val="clear" w:color="auto" w:fill="auto"/>
          </w:tcPr>
          <w:p w14:paraId="0B5BCF6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E769F8" w:rsidRPr="008501D1" w14:paraId="70690262" w14:textId="77777777" w:rsidTr="00857BEA">
        <w:trPr>
          <w:trHeight w:val="340"/>
        </w:trPr>
        <w:tc>
          <w:tcPr>
            <w:tcW w:w="983" w:type="pct"/>
            <w:shd w:val="clear" w:color="auto" w:fill="D9D9D9" w:themeFill="background1" w:themeFillShade="D9"/>
          </w:tcPr>
          <w:p w14:paraId="6CF65BBA" w14:textId="77777777" w:rsidR="00D7382C" w:rsidRPr="008501D1" w:rsidRDefault="00D7382C" w:rsidP="000064CD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Sex, n (%)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4229F30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</w:tcPr>
          <w:p w14:paraId="5E5DCC3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4F70C81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34B9710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4" w:type="pct"/>
            <w:shd w:val="clear" w:color="auto" w:fill="D9D9D9" w:themeFill="background1" w:themeFillShade="D9"/>
          </w:tcPr>
          <w:p w14:paraId="4931DC6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18E04FF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E769F8" w:rsidRPr="008501D1" w14:paraId="54D7274D" w14:textId="77777777" w:rsidTr="00857BEA">
        <w:trPr>
          <w:trHeight w:val="340"/>
        </w:trPr>
        <w:tc>
          <w:tcPr>
            <w:tcW w:w="983" w:type="pct"/>
          </w:tcPr>
          <w:p w14:paraId="078D5E45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Male</w:t>
            </w:r>
          </w:p>
        </w:tc>
        <w:tc>
          <w:tcPr>
            <w:tcW w:w="606" w:type="pct"/>
          </w:tcPr>
          <w:p w14:paraId="5566297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1 (73.20)</w:t>
            </w:r>
          </w:p>
        </w:tc>
        <w:tc>
          <w:tcPr>
            <w:tcW w:w="682" w:type="pct"/>
          </w:tcPr>
          <w:p w14:paraId="4B52E25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54 (70.32)</w:t>
            </w:r>
          </w:p>
        </w:tc>
        <w:tc>
          <w:tcPr>
            <w:tcW w:w="607" w:type="pct"/>
          </w:tcPr>
          <w:p w14:paraId="45C1674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66.67)</w:t>
            </w:r>
          </w:p>
        </w:tc>
        <w:tc>
          <w:tcPr>
            <w:tcW w:w="692" w:type="pct"/>
          </w:tcPr>
          <w:p w14:paraId="27A4534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0 (58.82)</w:t>
            </w:r>
          </w:p>
        </w:tc>
        <w:tc>
          <w:tcPr>
            <w:tcW w:w="714" w:type="pct"/>
          </w:tcPr>
          <w:p w14:paraId="661AC87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2 (75.93)</w:t>
            </w:r>
          </w:p>
        </w:tc>
        <w:tc>
          <w:tcPr>
            <w:tcW w:w="716" w:type="pct"/>
          </w:tcPr>
          <w:p w14:paraId="2C8A687C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1 (75.00)</w:t>
            </w:r>
          </w:p>
        </w:tc>
      </w:tr>
      <w:tr w:rsidR="00E769F8" w:rsidRPr="008501D1" w14:paraId="26241B3D" w14:textId="77777777" w:rsidTr="00857BEA">
        <w:trPr>
          <w:trHeight w:val="340"/>
        </w:trPr>
        <w:tc>
          <w:tcPr>
            <w:tcW w:w="983" w:type="pct"/>
          </w:tcPr>
          <w:p w14:paraId="5D0B8F09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Female</w:t>
            </w:r>
          </w:p>
        </w:tc>
        <w:tc>
          <w:tcPr>
            <w:tcW w:w="606" w:type="pct"/>
          </w:tcPr>
          <w:p w14:paraId="1F7B32D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6 (26.80)</w:t>
            </w:r>
          </w:p>
        </w:tc>
        <w:tc>
          <w:tcPr>
            <w:tcW w:w="682" w:type="pct"/>
          </w:tcPr>
          <w:p w14:paraId="545A7BD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5 (29.68)</w:t>
            </w:r>
          </w:p>
        </w:tc>
        <w:tc>
          <w:tcPr>
            <w:tcW w:w="607" w:type="pct"/>
          </w:tcPr>
          <w:p w14:paraId="2E4E764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33.33)</w:t>
            </w:r>
          </w:p>
        </w:tc>
        <w:tc>
          <w:tcPr>
            <w:tcW w:w="692" w:type="pct"/>
          </w:tcPr>
          <w:p w14:paraId="131C1C9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4 (41.18)</w:t>
            </w:r>
          </w:p>
        </w:tc>
        <w:tc>
          <w:tcPr>
            <w:tcW w:w="714" w:type="pct"/>
          </w:tcPr>
          <w:p w14:paraId="3882B44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6 (24.07)</w:t>
            </w:r>
          </w:p>
        </w:tc>
        <w:tc>
          <w:tcPr>
            <w:tcW w:w="716" w:type="pct"/>
          </w:tcPr>
          <w:p w14:paraId="094B3B0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25.00)</w:t>
            </w:r>
          </w:p>
        </w:tc>
      </w:tr>
      <w:tr w:rsidR="00E769F8" w:rsidRPr="008501D1" w14:paraId="49B4E425" w14:textId="77777777" w:rsidTr="00857BEA">
        <w:trPr>
          <w:trHeight w:val="340"/>
        </w:trPr>
        <w:tc>
          <w:tcPr>
            <w:tcW w:w="983" w:type="pct"/>
            <w:shd w:val="clear" w:color="auto" w:fill="D9D9D9" w:themeFill="background1" w:themeFillShade="D9"/>
          </w:tcPr>
          <w:p w14:paraId="5235C6A1" w14:textId="77777777" w:rsidR="00D7382C" w:rsidRPr="008501D1" w:rsidRDefault="00D7382C" w:rsidP="000064CD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lastRenderedPageBreak/>
              <w:t>Smoking status at 1LM, n (%)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7411F5A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</w:tcPr>
          <w:p w14:paraId="700A592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580B9B5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5054296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4" w:type="pct"/>
            <w:shd w:val="clear" w:color="auto" w:fill="D9D9D9" w:themeFill="background1" w:themeFillShade="D9"/>
          </w:tcPr>
          <w:p w14:paraId="47C566D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7B06AA0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E769F8" w:rsidRPr="008501D1" w14:paraId="3C7DE1D7" w14:textId="77777777" w:rsidTr="00857BEA">
        <w:trPr>
          <w:trHeight w:val="340"/>
        </w:trPr>
        <w:tc>
          <w:tcPr>
            <w:tcW w:w="983" w:type="pct"/>
          </w:tcPr>
          <w:p w14:paraId="3BA13BFA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Smoker</w:t>
            </w:r>
          </w:p>
        </w:tc>
        <w:tc>
          <w:tcPr>
            <w:tcW w:w="606" w:type="pct"/>
          </w:tcPr>
          <w:p w14:paraId="3386CC2C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7 (48.45)</w:t>
            </w:r>
          </w:p>
        </w:tc>
        <w:tc>
          <w:tcPr>
            <w:tcW w:w="682" w:type="pct"/>
          </w:tcPr>
          <w:p w14:paraId="5553927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0 (22.83)</w:t>
            </w:r>
          </w:p>
        </w:tc>
        <w:tc>
          <w:tcPr>
            <w:tcW w:w="607" w:type="pct"/>
          </w:tcPr>
          <w:p w14:paraId="0226E14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92" w:type="pct"/>
          </w:tcPr>
          <w:p w14:paraId="289E53C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2 (35.29)</w:t>
            </w:r>
          </w:p>
        </w:tc>
        <w:tc>
          <w:tcPr>
            <w:tcW w:w="714" w:type="pct"/>
          </w:tcPr>
          <w:p w14:paraId="5D00454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5 (32.41)</w:t>
            </w:r>
          </w:p>
        </w:tc>
        <w:tc>
          <w:tcPr>
            <w:tcW w:w="716" w:type="pct"/>
          </w:tcPr>
          <w:p w14:paraId="6E6F3CD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 (35.71)</w:t>
            </w:r>
          </w:p>
        </w:tc>
      </w:tr>
      <w:tr w:rsidR="00E769F8" w:rsidRPr="008501D1" w14:paraId="6828BB66" w14:textId="77777777" w:rsidTr="00857BEA">
        <w:trPr>
          <w:trHeight w:val="340"/>
        </w:trPr>
        <w:tc>
          <w:tcPr>
            <w:tcW w:w="983" w:type="pct"/>
          </w:tcPr>
          <w:p w14:paraId="444DD7F0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Ex-smoker</w:t>
            </w:r>
          </w:p>
        </w:tc>
        <w:tc>
          <w:tcPr>
            <w:tcW w:w="606" w:type="pct"/>
          </w:tcPr>
          <w:p w14:paraId="7961DC10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5 (46.39)</w:t>
            </w:r>
          </w:p>
        </w:tc>
        <w:tc>
          <w:tcPr>
            <w:tcW w:w="682" w:type="pct"/>
          </w:tcPr>
          <w:p w14:paraId="3A4455C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44 (65.75)</w:t>
            </w:r>
          </w:p>
        </w:tc>
        <w:tc>
          <w:tcPr>
            <w:tcW w:w="607" w:type="pct"/>
          </w:tcPr>
          <w:p w14:paraId="6A9AEEB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66.67)</w:t>
            </w:r>
          </w:p>
        </w:tc>
        <w:tc>
          <w:tcPr>
            <w:tcW w:w="692" w:type="pct"/>
          </w:tcPr>
          <w:p w14:paraId="54C5746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0 (58.82)</w:t>
            </w:r>
          </w:p>
        </w:tc>
        <w:tc>
          <w:tcPr>
            <w:tcW w:w="714" w:type="pct"/>
          </w:tcPr>
          <w:p w14:paraId="361009B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6 (61.11)</w:t>
            </w:r>
          </w:p>
        </w:tc>
        <w:tc>
          <w:tcPr>
            <w:tcW w:w="716" w:type="pct"/>
          </w:tcPr>
          <w:p w14:paraId="2051409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5 (53.57)</w:t>
            </w:r>
          </w:p>
        </w:tc>
      </w:tr>
      <w:tr w:rsidR="00E769F8" w:rsidRPr="008501D1" w14:paraId="36ACE7A9" w14:textId="77777777" w:rsidTr="00857BEA">
        <w:trPr>
          <w:trHeight w:val="340"/>
        </w:trPr>
        <w:tc>
          <w:tcPr>
            <w:tcW w:w="983" w:type="pct"/>
          </w:tcPr>
          <w:p w14:paraId="7DAA1543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Never smoked</w:t>
            </w:r>
          </w:p>
        </w:tc>
        <w:tc>
          <w:tcPr>
            <w:tcW w:w="606" w:type="pct"/>
          </w:tcPr>
          <w:p w14:paraId="00FEAA0C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4.12)</w:t>
            </w:r>
          </w:p>
        </w:tc>
        <w:tc>
          <w:tcPr>
            <w:tcW w:w="682" w:type="pct"/>
          </w:tcPr>
          <w:p w14:paraId="44CE47D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8 (8.22)</w:t>
            </w:r>
          </w:p>
        </w:tc>
        <w:tc>
          <w:tcPr>
            <w:tcW w:w="607" w:type="pct"/>
          </w:tcPr>
          <w:p w14:paraId="38A6761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</w:tcPr>
          <w:p w14:paraId="650C5E9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5.88)</w:t>
            </w:r>
          </w:p>
        </w:tc>
        <w:tc>
          <w:tcPr>
            <w:tcW w:w="714" w:type="pct"/>
          </w:tcPr>
          <w:p w14:paraId="2696913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 (5.56)</w:t>
            </w:r>
          </w:p>
        </w:tc>
        <w:tc>
          <w:tcPr>
            <w:tcW w:w="716" w:type="pct"/>
          </w:tcPr>
          <w:p w14:paraId="794DBF3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7.14)</w:t>
            </w:r>
          </w:p>
        </w:tc>
      </w:tr>
      <w:tr w:rsidR="00E769F8" w:rsidRPr="008501D1" w14:paraId="3424E47C" w14:textId="77777777" w:rsidTr="00857BEA">
        <w:trPr>
          <w:trHeight w:val="340"/>
        </w:trPr>
        <w:tc>
          <w:tcPr>
            <w:tcW w:w="983" w:type="pct"/>
          </w:tcPr>
          <w:p w14:paraId="22401A09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Unknown</w:t>
            </w:r>
          </w:p>
        </w:tc>
        <w:tc>
          <w:tcPr>
            <w:tcW w:w="606" w:type="pct"/>
          </w:tcPr>
          <w:p w14:paraId="1033845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03)</w:t>
            </w:r>
          </w:p>
        </w:tc>
        <w:tc>
          <w:tcPr>
            <w:tcW w:w="682" w:type="pct"/>
          </w:tcPr>
          <w:p w14:paraId="2369CD5C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3.20)</w:t>
            </w:r>
          </w:p>
        </w:tc>
        <w:tc>
          <w:tcPr>
            <w:tcW w:w="607" w:type="pct"/>
          </w:tcPr>
          <w:p w14:paraId="2CF819A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92" w:type="pct"/>
          </w:tcPr>
          <w:p w14:paraId="44FC6C8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4" w:type="pct"/>
          </w:tcPr>
          <w:p w14:paraId="22DCBA4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93)</w:t>
            </w:r>
          </w:p>
        </w:tc>
        <w:tc>
          <w:tcPr>
            <w:tcW w:w="716" w:type="pct"/>
          </w:tcPr>
          <w:p w14:paraId="08E429D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57)</w:t>
            </w:r>
          </w:p>
        </w:tc>
      </w:tr>
      <w:tr w:rsidR="00E769F8" w:rsidRPr="008501D1" w14:paraId="512D2D2C" w14:textId="77777777" w:rsidTr="00857BEA">
        <w:trPr>
          <w:trHeight w:val="340"/>
        </w:trPr>
        <w:tc>
          <w:tcPr>
            <w:tcW w:w="983" w:type="pct"/>
            <w:shd w:val="clear" w:color="auto" w:fill="D9D9D9" w:themeFill="background1" w:themeFillShade="D9"/>
          </w:tcPr>
          <w:p w14:paraId="065E2D4F" w14:textId="77777777" w:rsidR="00D7382C" w:rsidRPr="008501D1" w:rsidRDefault="00D7382C" w:rsidP="000064CD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Stage at 1LM, n (%)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65FCF56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</w:tcPr>
          <w:p w14:paraId="345E879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2984A7A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611FF4C0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4" w:type="pct"/>
            <w:shd w:val="clear" w:color="auto" w:fill="D9D9D9" w:themeFill="background1" w:themeFillShade="D9"/>
          </w:tcPr>
          <w:p w14:paraId="21FD501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0DF6D3E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E769F8" w:rsidRPr="008501D1" w14:paraId="622C0C60" w14:textId="77777777" w:rsidTr="00857BEA">
        <w:trPr>
          <w:trHeight w:val="340"/>
        </w:trPr>
        <w:tc>
          <w:tcPr>
            <w:tcW w:w="983" w:type="pct"/>
          </w:tcPr>
          <w:p w14:paraId="4D2AD76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Advanced</w:t>
            </w:r>
          </w:p>
        </w:tc>
        <w:tc>
          <w:tcPr>
            <w:tcW w:w="606" w:type="pct"/>
          </w:tcPr>
          <w:p w14:paraId="7F96BC9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3.09)</w:t>
            </w:r>
          </w:p>
        </w:tc>
        <w:tc>
          <w:tcPr>
            <w:tcW w:w="682" w:type="pct"/>
          </w:tcPr>
          <w:p w14:paraId="54CE112C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5 (6.85)</w:t>
            </w:r>
          </w:p>
        </w:tc>
        <w:tc>
          <w:tcPr>
            <w:tcW w:w="607" w:type="pct"/>
          </w:tcPr>
          <w:p w14:paraId="0075ABD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92" w:type="pct"/>
          </w:tcPr>
          <w:p w14:paraId="3D4EFFD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5.88)</w:t>
            </w:r>
          </w:p>
        </w:tc>
        <w:tc>
          <w:tcPr>
            <w:tcW w:w="714" w:type="pct"/>
          </w:tcPr>
          <w:p w14:paraId="1AB9008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 (7.41)</w:t>
            </w:r>
          </w:p>
        </w:tc>
        <w:tc>
          <w:tcPr>
            <w:tcW w:w="716" w:type="pct"/>
          </w:tcPr>
          <w:p w14:paraId="4655BC7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57)</w:t>
            </w:r>
          </w:p>
        </w:tc>
      </w:tr>
      <w:tr w:rsidR="00E769F8" w:rsidRPr="008501D1" w14:paraId="3AA0360B" w14:textId="77777777" w:rsidTr="00857BEA">
        <w:trPr>
          <w:trHeight w:val="340"/>
        </w:trPr>
        <w:tc>
          <w:tcPr>
            <w:tcW w:w="983" w:type="pct"/>
          </w:tcPr>
          <w:p w14:paraId="4EE3B556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Stage IIIB</w:t>
            </w:r>
          </w:p>
        </w:tc>
        <w:tc>
          <w:tcPr>
            <w:tcW w:w="606" w:type="pct"/>
          </w:tcPr>
          <w:p w14:paraId="10B084C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82" w:type="pct"/>
          </w:tcPr>
          <w:p w14:paraId="5EE191C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07" w:type="pct"/>
          </w:tcPr>
          <w:p w14:paraId="0EA2DCA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</w:tcPr>
          <w:p w14:paraId="18F6FC0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4" w:type="pct"/>
          </w:tcPr>
          <w:p w14:paraId="563090A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6" w:type="pct"/>
          </w:tcPr>
          <w:p w14:paraId="202B5D1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E769F8" w:rsidRPr="008501D1" w14:paraId="5143B793" w14:textId="77777777" w:rsidTr="00857BEA">
        <w:trPr>
          <w:trHeight w:val="340"/>
        </w:trPr>
        <w:tc>
          <w:tcPr>
            <w:tcW w:w="983" w:type="pct"/>
          </w:tcPr>
          <w:p w14:paraId="2F461E49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Stage IIIC</w:t>
            </w:r>
          </w:p>
        </w:tc>
        <w:tc>
          <w:tcPr>
            <w:tcW w:w="606" w:type="pct"/>
          </w:tcPr>
          <w:p w14:paraId="3004ABA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3.09)</w:t>
            </w:r>
          </w:p>
        </w:tc>
        <w:tc>
          <w:tcPr>
            <w:tcW w:w="682" w:type="pct"/>
          </w:tcPr>
          <w:p w14:paraId="3E39733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5 (6.85)</w:t>
            </w:r>
          </w:p>
        </w:tc>
        <w:tc>
          <w:tcPr>
            <w:tcW w:w="607" w:type="pct"/>
          </w:tcPr>
          <w:p w14:paraId="3D06E1F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92" w:type="pct"/>
          </w:tcPr>
          <w:p w14:paraId="4C18D09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5.88)</w:t>
            </w:r>
          </w:p>
        </w:tc>
        <w:tc>
          <w:tcPr>
            <w:tcW w:w="714" w:type="pct"/>
          </w:tcPr>
          <w:p w14:paraId="6F084D8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 (7.41)</w:t>
            </w:r>
          </w:p>
        </w:tc>
        <w:tc>
          <w:tcPr>
            <w:tcW w:w="716" w:type="pct"/>
          </w:tcPr>
          <w:p w14:paraId="2C94531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57)</w:t>
            </w:r>
          </w:p>
        </w:tc>
      </w:tr>
      <w:tr w:rsidR="00E769F8" w:rsidRPr="008501D1" w14:paraId="1C500150" w14:textId="77777777" w:rsidTr="00857BEA">
        <w:trPr>
          <w:trHeight w:val="340"/>
        </w:trPr>
        <w:tc>
          <w:tcPr>
            <w:tcW w:w="983" w:type="pct"/>
          </w:tcPr>
          <w:p w14:paraId="2DE65AA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Metastatic</w:t>
            </w:r>
          </w:p>
        </w:tc>
        <w:tc>
          <w:tcPr>
            <w:tcW w:w="606" w:type="pct"/>
          </w:tcPr>
          <w:p w14:paraId="79312AE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4 (96.91)</w:t>
            </w:r>
          </w:p>
        </w:tc>
        <w:tc>
          <w:tcPr>
            <w:tcW w:w="682" w:type="pct"/>
          </w:tcPr>
          <w:p w14:paraId="6E480FD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04 (93.15)</w:t>
            </w:r>
          </w:p>
        </w:tc>
        <w:tc>
          <w:tcPr>
            <w:tcW w:w="607" w:type="pct"/>
          </w:tcPr>
          <w:p w14:paraId="5D94E48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 (83.33)</w:t>
            </w:r>
          </w:p>
        </w:tc>
        <w:tc>
          <w:tcPr>
            <w:tcW w:w="692" w:type="pct"/>
          </w:tcPr>
          <w:p w14:paraId="3410E4A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2 (94.12)</w:t>
            </w:r>
          </w:p>
        </w:tc>
        <w:tc>
          <w:tcPr>
            <w:tcW w:w="714" w:type="pct"/>
          </w:tcPr>
          <w:p w14:paraId="0720453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0 (92.59)</w:t>
            </w:r>
          </w:p>
        </w:tc>
        <w:tc>
          <w:tcPr>
            <w:tcW w:w="716" w:type="pct"/>
          </w:tcPr>
          <w:p w14:paraId="7C0D10F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7 (96.43)</w:t>
            </w:r>
          </w:p>
        </w:tc>
      </w:tr>
      <w:tr w:rsidR="00E769F8" w:rsidRPr="008501D1" w14:paraId="0AB96C0A" w14:textId="77777777" w:rsidTr="00857BEA">
        <w:trPr>
          <w:trHeight w:val="340"/>
        </w:trPr>
        <w:tc>
          <w:tcPr>
            <w:tcW w:w="983" w:type="pct"/>
          </w:tcPr>
          <w:p w14:paraId="444F1508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Stage IVA</w:t>
            </w:r>
          </w:p>
        </w:tc>
        <w:tc>
          <w:tcPr>
            <w:tcW w:w="606" w:type="pct"/>
          </w:tcPr>
          <w:p w14:paraId="28E6ABE0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2 (32.99)</w:t>
            </w:r>
          </w:p>
        </w:tc>
        <w:tc>
          <w:tcPr>
            <w:tcW w:w="682" w:type="pct"/>
          </w:tcPr>
          <w:p w14:paraId="345C6D4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4 (29.22)</w:t>
            </w:r>
          </w:p>
        </w:tc>
        <w:tc>
          <w:tcPr>
            <w:tcW w:w="607" w:type="pct"/>
          </w:tcPr>
          <w:p w14:paraId="58D9A39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92" w:type="pct"/>
          </w:tcPr>
          <w:p w14:paraId="3065034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20.59)</w:t>
            </w:r>
          </w:p>
        </w:tc>
        <w:tc>
          <w:tcPr>
            <w:tcW w:w="714" w:type="pct"/>
          </w:tcPr>
          <w:p w14:paraId="2E3AF86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4 (31.48)</w:t>
            </w:r>
          </w:p>
        </w:tc>
        <w:tc>
          <w:tcPr>
            <w:tcW w:w="716" w:type="pct"/>
          </w:tcPr>
          <w:p w14:paraId="27588A2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3 (46.43)</w:t>
            </w:r>
          </w:p>
        </w:tc>
      </w:tr>
      <w:tr w:rsidR="00E769F8" w:rsidRPr="008501D1" w14:paraId="225B8ED0" w14:textId="77777777" w:rsidTr="00857BEA">
        <w:trPr>
          <w:trHeight w:val="340"/>
        </w:trPr>
        <w:tc>
          <w:tcPr>
            <w:tcW w:w="983" w:type="pct"/>
          </w:tcPr>
          <w:p w14:paraId="06727C00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Stage IVB</w:t>
            </w:r>
          </w:p>
        </w:tc>
        <w:tc>
          <w:tcPr>
            <w:tcW w:w="606" w:type="pct"/>
          </w:tcPr>
          <w:p w14:paraId="710BC09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2 (63.92)</w:t>
            </w:r>
          </w:p>
        </w:tc>
        <w:tc>
          <w:tcPr>
            <w:tcW w:w="682" w:type="pct"/>
          </w:tcPr>
          <w:p w14:paraId="6AE89B0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40 (63.93)</w:t>
            </w:r>
          </w:p>
        </w:tc>
        <w:tc>
          <w:tcPr>
            <w:tcW w:w="607" w:type="pct"/>
          </w:tcPr>
          <w:p w14:paraId="78912A1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66.67)</w:t>
            </w:r>
          </w:p>
        </w:tc>
        <w:tc>
          <w:tcPr>
            <w:tcW w:w="692" w:type="pct"/>
          </w:tcPr>
          <w:p w14:paraId="7408DBF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5 (73.53)</w:t>
            </w:r>
          </w:p>
        </w:tc>
        <w:tc>
          <w:tcPr>
            <w:tcW w:w="714" w:type="pct"/>
          </w:tcPr>
          <w:p w14:paraId="12EB9FAC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6 (61.11)</w:t>
            </w:r>
          </w:p>
        </w:tc>
        <w:tc>
          <w:tcPr>
            <w:tcW w:w="716" w:type="pct"/>
          </w:tcPr>
          <w:p w14:paraId="7459569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4 (50.00)</w:t>
            </w:r>
          </w:p>
        </w:tc>
      </w:tr>
      <w:tr w:rsidR="00E769F8" w:rsidRPr="008501D1" w14:paraId="24D3BC5B" w14:textId="77777777" w:rsidTr="00857BEA">
        <w:trPr>
          <w:trHeight w:val="340"/>
        </w:trPr>
        <w:tc>
          <w:tcPr>
            <w:tcW w:w="983" w:type="pct"/>
            <w:shd w:val="clear" w:color="auto" w:fill="D9D9D9" w:themeFill="background1" w:themeFillShade="D9"/>
          </w:tcPr>
          <w:p w14:paraId="2151C4CD" w14:textId="77777777" w:rsidR="00D7382C" w:rsidRPr="008501D1" w:rsidRDefault="00D7382C" w:rsidP="000064CD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Histology, n (%)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58F7B21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</w:tcPr>
          <w:p w14:paraId="31779FA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5534A33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5F66046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714" w:type="pct"/>
            <w:shd w:val="clear" w:color="auto" w:fill="D9D9D9" w:themeFill="background1" w:themeFillShade="D9"/>
          </w:tcPr>
          <w:p w14:paraId="67C4406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6EE6BC5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</w:tr>
      <w:tr w:rsidR="00E769F8" w:rsidRPr="008501D1" w14:paraId="09D3AEA8" w14:textId="77777777" w:rsidTr="00857BEA">
        <w:trPr>
          <w:trHeight w:val="340"/>
        </w:trPr>
        <w:tc>
          <w:tcPr>
            <w:tcW w:w="983" w:type="pct"/>
          </w:tcPr>
          <w:p w14:paraId="69EDC0CE" w14:textId="0D8EC7A5" w:rsidR="00D7382C" w:rsidRPr="008501D1" w:rsidRDefault="007856CD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Squamous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610A7F3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</w:tcPr>
          <w:p w14:paraId="6ABE6B4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2626023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92" w:type="pct"/>
          </w:tcPr>
          <w:p w14:paraId="1B2F009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1 (32.35)</w:t>
            </w:r>
          </w:p>
        </w:tc>
        <w:tc>
          <w:tcPr>
            <w:tcW w:w="714" w:type="pct"/>
          </w:tcPr>
          <w:p w14:paraId="7537A00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2 (29.63)</w:t>
            </w:r>
          </w:p>
        </w:tc>
        <w:tc>
          <w:tcPr>
            <w:tcW w:w="716" w:type="pct"/>
          </w:tcPr>
          <w:p w14:paraId="7203760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25.00)</w:t>
            </w:r>
          </w:p>
        </w:tc>
      </w:tr>
      <w:tr w:rsidR="00E769F8" w:rsidRPr="008501D1" w14:paraId="1FD1519D" w14:textId="77777777" w:rsidTr="00857BEA">
        <w:trPr>
          <w:trHeight w:val="340"/>
        </w:trPr>
        <w:tc>
          <w:tcPr>
            <w:tcW w:w="983" w:type="pct"/>
          </w:tcPr>
          <w:p w14:paraId="18E01ADB" w14:textId="78CF29BF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N</w:t>
            </w:r>
            <w:r w:rsidR="007856CD">
              <w:rPr>
                <w:rFonts w:cs="Calibri"/>
                <w:b/>
                <w:bCs/>
                <w:lang w:val="en-US"/>
              </w:rPr>
              <w:t>on-squamous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6873036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</w:tcPr>
          <w:p w14:paraId="1F56309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489367E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92" w:type="pct"/>
          </w:tcPr>
          <w:p w14:paraId="5A05C83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3 (67.65)</w:t>
            </w:r>
          </w:p>
        </w:tc>
        <w:tc>
          <w:tcPr>
            <w:tcW w:w="714" w:type="pct"/>
          </w:tcPr>
          <w:p w14:paraId="2ADF6BE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6 (70.37)</w:t>
            </w:r>
          </w:p>
        </w:tc>
        <w:tc>
          <w:tcPr>
            <w:tcW w:w="716" w:type="pct"/>
          </w:tcPr>
          <w:p w14:paraId="583C63E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0 (71.43)</w:t>
            </w:r>
          </w:p>
        </w:tc>
      </w:tr>
      <w:tr w:rsidR="00E769F8" w:rsidRPr="008501D1" w14:paraId="27168D7C" w14:textId="77777777" w:rsidTr="00857BEA">
        <w:trPr>
          <w:trHeight w:val="340"/>
        </w:trPr>
        <w:tc>
          <w:tcPr>
            <w:tcW w:w="983" w:type="pct"/>
          </w:tcPr>
          <w:p w14:paraId="3C34AC75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Mixed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4BC8D5B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</w:tcPr>
          <w:p w14:paraId="72BC168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34B8868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92" w:type="pct"/>
          </w:tcPr>
          <w:p w14:paraId="260E4C2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4" w:type="pct"/>
          </w:tcPr>
          <w:p w14:paraId="0D8C3CD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6" w:type="pct"/>
          </w:tcPr>
          <w:p w14:paraId="5807320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57)</w:t>
            </w:r>
          </w:p>
        </w:tc>
      </w:tr>
      <w:tr w:rsidR="00E769F8" w:rsidRPr="008501D1" w14:paraId="478250FE" w14:textId="77777777" w:rsidTr="00857BEA">
        <w:trPr>
          <w:trHeight w:val="340"/>
        </w:trPr>
        <w:tc>
          <w:tcPr>
            <w:tcW w:w="983" w:type="pct"/>
            <w:shd w:val="clear" w:color="auto" w:fill="D9D9D9" w:themeFill="background1" w:themeFillShade="D9"/>
          </w:tcPr>
          <w:p w14:paraId="273E9335" w14:textId="77777777" w:rsidR="00D7382C" w:rsidRPr="008501D1" w:rsidRDefault="00D7382C" w:rsidP="000064CD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NS/brain metastasis at 1LM, n (%)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26A224D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</w:tcPr>
          <w:p w14:paraId="356BCB4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0362631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707F822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4" w:type="pct"/>
            <w:shd w:val="clear" w:color="auto" w:fill="D9D9D9" w:themeFill="background1" w:themeFillShade="D9"/>
          </w:tcPr>
          <w:p w14:paraId="66B1F3F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53E9B2E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E769F8" w:rsidRPr="008501D1" w14:paraId="39C37752" w14:textId="77777777" w:rsidTr="00857BEA">
        <w:trPr>
          <w:trHeight w:val="340"/>
        </w:trPr>
        <w:tc>
          <w:tcPr>
            <w:tcW w:w="983" w:type="pct"/>
          </w:tcPr>
          <w:p w14:paraId="6D69F5C4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Asymptomatic CNS/brain metastasis</w:t>
            </w:r>
          </w:p>
        </w:tc>
        <w:tc>
          <w:tcPr>
            <w:tcW w:w="606" w:type="pct"/>
          </w:tcPr>
          <w:p w14:paraId="150643B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 (8.25)</w:t>
            </w:r>
          </w:p>
        </w:tc>
        <w:tc>
          <w:tcPr>
            <w:tcW w:w="682" w:type="pct"/>
          </w:tcPr>
          <w:p w14:paraId="2C6058F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 (4.11)</w:t>
            </w:r>
          </w:p>
        </w:tc>
        <w:tc>
          <w:tcPr>
            <w:tcW w:w="607" w:type="pct"/>
          </w:tcPr>
          <w:p w14:paraId="07429A6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92" w:type="pct"/>
          </w:tcPr>
          <w:p w14:paraId="212A5FF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5.88)</w:t>
            </w:r>
          </w:p>
        </w:tc>
        <w:tc>
          <w:tcPr>
            <w:tcW w:w="714" w:type="pct"/>
          </w:tcPr>
          <w:p w14:paraId="71B0A54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3.70)</w:t>
            </w:r>
          </w:p>
        </w:tc>
        <w:tc>
          <w:tcPr>
            <w:tcW w:w="716" w:type="pct"/>
          </w:tcPr>
          <w:p w14:paraId="20C17C1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10.71)</w:t>
            </w:r>
          </w:p>
        </w:tc>
      </w:tr>
      <w:tr w:rsidR="00E769F8" w:rsidRPr="008501D1" w14:paraId="23CAFC31" w14:textId="77777777" w:rsidTr="00857BEA">
        <w:trPr>
          <w:trHeight w:val="340"/>
        </w:trPr>
        <w:tc>
          <w:tcPr>
            <w:tcW w:w="983" w:type="pct"/>
          </w:tcPr>
          <w:p w14:paraId="1AC55843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No CNS/brain metastasis</w:t>
            </w:r>
          </w:p>
        </w:tc>
        <w:tc>
          <w:tcPr>
            <w:tcW w:w="606" w:type="pct"/>
          </w:tcPr>
          <w:p w14:paraId="1FD7C32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5 (87.63)</w:t>
            </w:r>
          </w:p>
        </w:tc>
        <w:tc>
          <w:tcPr>
            <w:tcW w:w="682" w:type="pct"/>
          </w:tcPr>
          <w:p w14:paraId="33668D9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99 (90.87)</w:t>
            </w:r>
          </w:p>
        </w:tc>
        <w:tc>
          <w:tcPr>
            <w:tcW w:w="607" w:type="pct"/>
          </w:tcPr>
          <w:p w14:paraId="00523B8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66.67)</w:t>
            </w:r>
          </w:p>
        </w:tc>
        <w:tc>
          <w:tcPr>
            <w:tcW w:w="692" w:type="pct"/>
          </w:tcPr>
          <w:p w14:paraId="6DC1D4C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1 (91.18)</w:t>
            </w:r>
          </w:p>
        </w:tc>
        <w:tc>
          <w:tcPr>
            <w:tcW w:w="714" w:type="pct"/>
          </w:tcPr>
          <w:p w14:paraId="400C950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1 (93.52)</w:t>
            </w:r>
          </w:p>
        </w:tc>
        <w:tc>
          <w:tcPr>
            <w:tcW w:w="716" w:type="pct"/>
          </w:tcPr>
          <w:p w14:paraId="3DBD574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3 (82.14)</w:t>
            </w:r>
          </w:p>
        </w:tc>
      </w:tr>
      <w:tr w:rsidR="00E769F8" w:rsidRPr="008501D1" w14:paraId="29511A51" w14:textId="77777777" w:rsidTr="00857BEA">
        <w:trPr>
          <w:trHeight w:val="340"/>
        </w:trPr>
        <w:tc>
          <w:tcPr>
            <w:tcW w:w="983" w:type="pct"/>
          </w:tcPr>
          <w:p w14:paraId="3D39A7C3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NS/brain metastasis status unknown</w:t>
            </w:r>
          </w:p>
        </w:tc>
        <w:tc>
          <w:tcPr>
            <w:tcW w:w="606" w:type="pct"/>
          </w:tcPr>
          <w:p w14:paraId="67E5B40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4.12)</w:t>
            </w:r>
          </w:p>
        </w:tc>
        <w:tc>
          <w:tcPr>
            <w:tcW w:w="682" w:type="pct"/>
          </w:tcPr>
          <w:p w14:paraId="7237BE90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1 (5.02)</w:t>
            </w:r>
          </w:p>
        </w:tc>
        <w:tc>
          <w:tcPr>
            <w:tcW w:w="607" w:type="pct"/>
          </w:tcPr>
          <w:p w14:paraId="5F96949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92" w:type="pct"/>
          </w:tcPr>
          <w:p w14:paraId="2ECF75D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.94)</w:t>
            </w:r>
          </w:p>
        </w:tc>
        <w:tc>
          <w:tcPr>
            <w:tcW w:w="714" w:type="pct"/>
          </w:tcPr>
          <w:p w14:paraId="67E8A52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2.78)</w:t>
            </w:r>
          </w:p>
        </w:tc>
        <w:tc>
          <w:tcPr>
            <w:tcW w:w="716" w:type="pct"/>
          </w:tcPr>
          <w:p w14:paraId="6314A02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7.14)</w:t>
            </w:r>
          </w:p>
        </w:tc>
      </w:tr>
      <w:tr w:rsidR="00E769F8" w:rsidRPr="008501D1" w14:paraId="31F0C297" w14:textId="77777777" w:rsidTr="00857BEA">
        <w:trPr>
          <w:trHeight w:val="340"/>
        </w:trPr>
        <w:tc>
          <w:tcPr>
            <w:tcW w:w="983" w:type="pct"/>
            <w:shd w:val="clear" w:color="auto" w:fill="D9D9D9" w:themeFill="background1" w:themeFillShade="D9"/>
          </w:tcPr>
          <w:p w14:paraId="276B4B9A" w14:textId="77777777" w:rsidR="00D7382C" w:rsidRPr="008501D1" w:rsidRDefault="00D7382C" w:rsidP="000064CD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ECOG PS at 1LM, n (%)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5A4012E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</w:tcPr>
          <w:p w14:paraId="6723394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4D5A676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203E0D9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4" w:type="pct"/>
            <w:shd w:val="clear" w:color="auto" w:fill="D9D9D9" w:themeFill="background1" w:themeFillShade="D9"/>
          </w:tcPr>
          <w:p w14:paraId="079B7F7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7376DC5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E769F8" w:rsidRPr="008501D1" w14:paraId="7BDFCEE2" w14:textId="77777777" w:rsidTr="00857BEA">
        <w:trPr>
          <w:trHeight w:val="340"/>
        </w:trPr>
        <w:tc>
          <w:tcPr>
            <w:tcW w:w="983" w:type="pct"/>
          </w:tcPr>
          <w:p w14:paraId="7C65D66C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0</w:t>
            </w:r>
          </w:p>
        </w:tc>
        <w:tc>
          <w:tcPr>
            <w:tcW w:w="606" w:type="pct"/>
          </w:tcPr>
          <w:p w14:paraId="69DFD69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2 (22.68)</w:t>
            </w:r>
          </w:p>
        </w:tc>
        <w:tc>
          <w:tcPr>
            <w:tcW w:w="682" w:type="pct"/>
          </w:tcPr>
          <w:p w14:paraId="4B37FAF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1 (23.29)</w:t>
            </w:r>
          </w:p>
        </w:tc>
        <w:tc>
          <w:tcPr>
            <w:tcW w:w="607" w:type="pct"/>
          </w:tcPr>
          <w:p w14:paraId="3DA340E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33.33)</w:t>
            </w:r>
          </w:p>
        </w:tc>
        <w:tc>
          <w:tcPr>
            <w:tcW w:w="692" w:type="pct"/>
          </w:tcPr>
          <w:p w14:paraId="3AFDA4B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 (29.41)</w:t>
            </w:r>
          </w:p>
        </w:tc>
        <w:tc>
          <w:tcPr>
            <w:tcW w:w="714" w:type="pct"/>
          </w:tcPr>
          <w:p w14:paraId="2FA54000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6 (24.07)</w:t>
            </w:r>
          </w:p>
        </w:tc>
        <w:tc>
          <w:tcPr>
            <w:tcW w:w="716" w:type="pct"/>
          </w:tcPr>
          <w:p w14:paraId="7194FDF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25.00)</w:t>
            </w:r>
          </w:p>
        </w:tc>
      </w:tr>
      <w:tr w:rsidR="00E769F8" w:rsidRPr="008501D1" w14:paraId="7D8F93CD" w14:textId="77777777" w:rsidTr="00857BEA">
        <w:trPr>
          <w:trHeight w:val="340"/>
        </w:trPr>
        <w:tc>
          <w:tcPr>
            <w:tcW w:w="983" w:type="pct"/>
          </w:tcPr>
          <w:p w14:paraId="5410B281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</w:t>
            </w:r>
          </w:p>
        </w:tc>
        <w:tc>
          <w:tcPr>
            <w:tcW w:w="606" w:type="pct"/>
          </w:tcPr>
          <w:p w14:paraId="1F9CE930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5 (77.32)</w:t>
            </w:r>
          </w:p>
        </w:tc>
        <w:tc>
          <w:tcPr>
            <w:tcW w:w="682" w:type="pct"/>
          </w:tcPr>
          <w:p w14:paraId="61AAA69C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68 (76.71)</w:t>
            </w:r>
          </w:p>
        </w:tc>
        <w:tc>
          <w:tcPr>
            <w:tcW w:w="607" w:type="pct"/>
          </w:tcPr>
          <w:p w14:paraId="6AC6962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66.67)</w:t>
            </w:r>
          </w:p>
        </w:tc>
        <w:tc>
          <w:tcPr>
            <w:tcW w:w="692" w:type="pct"/>
          </w:tcPr>
          <w:p w14:paraId="5F7B03B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4 (70.59)</w:t>
            </w:r>
          </w:p>
        </w:tc>
        <w:tc>
          <w:tcPr>
            <w:tcW w:w="714" w:type="pct"/>
          </w:tcPr>
          <w:p w14:paraId="0D4ABAD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2 (75.93)</w:t>
            </w:r>
          </w:p>
        </w:tc>
        <w:tc>
          <w:tcPr>
            <w:tcW w:w="716" w:type="pct"/>
          </w:tcPr>
          <w:p w14:paraId="06EE431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1 (75.00)</w:t>
            </w:r>
          </w:p>
        </w:tc>
      </w:tr>
      <w:tr w:rsidR="00E769F8" w:rsidRPr="008501D1" w14:paraId="0B069F57" w14:textId="77777777" w:rsidTr="00857BEA">
        <w:trPr>
          <w:trHeight w:val="340"/>
        </w:trPr>
        <w:tc>
          <w:tcPr>
            <w:tcW w:w="983" w:type="pct"/>
            <w:shd w:val="clear" w:color="auto" w:fill="D9D9D9" w:themeFill="background1" w:themeFillShade="D9"/>
          </w:tcPr>
          <w:p w14:paraId="08261B42" w14:textId="77777777" w:rsidR="00D7382C" w:rsidRPr="008501D1" w:rsidRDefault="00D7382C" w:rsidP="000064CD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D-L1 status, n (%)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38F0692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</w:tcPr>
          <w:p w14:paraId="79FEBD2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3CAB860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1B41233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4" w:type="pct"/>
            <w:shd w:val="clear" w:color="auto" w:fill="D9D9D9" w:themeFill="background1" w:themeFillShade="D9"/>
          </w:tcPr>
          <w:p w14:paraId="2CF1C88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52A7D0E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E769F8" w:rsidRPr="008501D1" w14:paraId="0D1CF198" w14:textId="77777777" w:rsidTr="00857BEA">
        <w:trPr>
          <w:trHeight w:val="340"/>
        </w:trPr>
        <w:tc>
          <w:tcPr>
            <w:tcW w:w="983" w:type="pct"/>
          </w:tcPr>
          <w:p w14:paraId="181B8986" w14:textId="06A5EF28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TPS negative (</w:t>
            </w:r>
            <w:r w:rsidR="00795620">
              <w:rPr>
                <w:rFonts w:cs="Calibri"/>
                <w:b/>
                <w:bCs/>
                <w:lang w:val="en-US"/>
              </w:rPr>
              <w:t>&lt;</w:t>
            </w:r>
            <w:r w:rsidRPr="008501D1">
              <w:rPr>
                <w:rFonts w:cs="Calibri"/>
                <w:b/>
                <w:bCs/>
                <w:lang w:val="en-US"/>
              </w:rPr>
              <w:t>1%)</w:t>
            </w:r>
          </w:p>
        </w:tc>
        <w:tc>
          <w:tcPr>
            <w:tcW w:w="606" w:type="pct"/>
          </w:tcPr>
          <w:p w14:paraId="7377A70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1 (22.00)</w:t>
            </w:r>
          </w:p>
        </w:tc>
        <w:tc>
          <w:tcPr>
            <w:tcW w:w="682" w:type="pct"/>
          </w:tcPr>
          <w:p w14:paraId="504EBC9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3 (19.33)</w:t>
            </w:r>
          </w:p>
        </w:tc>
        <w:tc>
          <w:tcPr>
            <w:tcW w:w="607" w:type="pct"/>
          </w:tcPr>
          <w:p w14:paraId="77A59DA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279D333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4" w:type="pct"/>
            <w:shd w:val="clear" w:color="auto" w:fill="D9D9D9" w:themeFill="background1" w:themeFillShade="D9"/>
          </w:tcPr>
          <w:p w14:paraId="54C24CB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3D053DB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E769F8" w:rsidRPr="008501D1" w14:paraId="7412B63C" w14:textId="77777777" w:rsidTr="00857BEA">
        <w:trPr>
          <w:trHeight w:val="340"/>
        </w:trPr>
        <w:tc>
          <w:tcPr>
            <w:tcW w:w="983" w:type="pct"/>
          </w:tcPr>
          <w:p w14:paraId="2A6D0779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TPS 1–49%</w:t>
            </w:r>
          </w:p>
        </w:tc>
        <w:tc>
          <w:tcPr>
            <w:tcW w:w="606" w:type="pct"/>
          </w:tcPr>
          <w:p w14:paraId="33C469B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2 (64.00)</w:t>
            </w:r>
          </w:p>
        </w:tc>
        <w:tc>
          <w:tcPr>
            <w:tcW w:w="682" w:type="pct"/>
          </w:tcPr>
          <w:p w14:paraId="1118C3F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6 (63.87)</w:t>
            </w:r>
          </w:p>
        </w:tc>
        <w:tc>
          <w:tcPr>
            <w:tcW w:w="607" w:type="pct"/>
          </w:tcPr>
          <w:p w14:paraId="7E22817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0CCDAEE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4" w:type="pct"/>
            <w:shd w:val="clear" w:color="auto" w:fill="D9D9D9" w:themeFill="background1" w:themeFillShade="D9"/>
          </w:tcPr>
          <w:p w14:paraId="49BC041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4CF5282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E769F8" w:rsidRPr="008501D1" w14:paraId="0E0EEB39" w14:textId="77777777" w:rsidTr="00857BEA">
        <w:trPr>
          <w:trHeight w:val="340"/>
        </w:trPr>
        <w:tc>
          <w:tcPr>
            <w:tcW w:w="983" w:type="pct"/>
          </w:tcPr>
          <w:p w14:paraId="0CE619FB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TPS ≥50%</w:t>
            </w:r>
          </w:p>
        </w:tc>
        <w:tc>
          <w:tcPr>
            <w:tcW w:w="606" w:type="pct"/>
          </w:tcPr>
          <w:p w14:paraId="727F612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14.00)</w:t>
            </w:r>
          </w:p>
        </w:tc>
        <w:tc>
          <w:tcPr>
            <w:tcW w:w="682" w:type="pct"/>
          </w:tcPr>
          <w:p w14:paraId="1BBF5DD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0 (16.81)</w:t>
            </w:r>
          </w:p>
        </w:tc>
        <w:tc>
          <w:tcPr>
            <w:tcW w:w="607" w:type="pct"/>
          </w:tcPr>
          <w:p w14:paraId="177F524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00.00)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0A84337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4" w:type="pct"/>
            <w:shd w:val="clear" w:color="auto" w:fill="D9D9D9" w:themeFill="background1" w:themeFillShade="D9"/>
          </w:tcPr>
          <w:p w14:paraId="0CB7A65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7C74207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E769F8" w:rsidRPr="008501D1" w14:paraId="164F1F2E" w14:textId="77777777" w:rsidTr="00857BEA">
        <w:trPr>
          <w:trHeight w:val="340"/>
        </w:trPr>
        <w:tc>
          <w:tcPr>
            <w:tcW w:w="983" w:type="pct"/>
            <w:shd w:val="clear" w:color="auto" w:fill="D9D9D9" w:themeFill="background1" w:themeFillShade="D9"/>
          </w:tcPr>
          <w:p w14:paraId="6D62A9C5" w14:textId="77777777" w:rsidR="00D7382C" w:rsidRPr="008501D1" w:rsidRDefault="00D7382C" w:rsidP="000064CD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Mortality status, n (%)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7D17D00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</w:tcPr>
          <w:p w14:paraId="1594278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6FBE676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769194B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4" w:type="pct"/>
            <w:shd w:val="clear" w:color="auto" w:fill="D9D9D9" w:themeFill="background1" w:themeFillShade="D9"/>
          </w:tcPr>
          <w:p w14:paraId="4A02F03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6DC76A8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E769F8" w:rsidRPr="008501D1" w14:paraId="60F1C1E0" w14:textId="77777777" w:rsidTr="00857BEA">
        <w:trPr>
          <w:trHeight w:val="340"/>
        </w:trPr>
        <w:tc>
          <w:tcPr>
            <w:tcW w:w="983" w:type="pct"/>
          </w:tcPr>
          <w:p w14:paraId="746BE2AD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Living</w:t>
            </w:r>
          </w:p>
        </w:tc>
        <w:tc>
          <w:tcPr>
            <w:tcW w:w="606" w:type="pct"/>
          </w:tcPr>
          <w:p w14:paraId="69E4052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2 (43.40)</w:t>
            </w:r>
          </w:p>
        </w:tc>
        <w:tc>
          <w:tcPr>
            <w:tcW w:w="682" w:type="pct"/>
          </w:tcPr>
          <w:p w14:paraId="6BA772C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22 (55.71)</w:t>
            </w:r>
          </w:p>
        </w:tc>
        <w:tc>
          <w:tcPr>
            <w:tcW w:w="607" w:type="pct"/>
          </w:tcPr>
          <w:p w14:paraId="11EB178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33.33)</w:t>
            </w:r>
          </w:p>
        </w:tc>
        <w:tc>
          <w:tcPr>
            <w:tcW w:w="692" w:type="pct"/>
          </w:tcPr>
          <w:p w14:paraId="02F385B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1 (32.35)</w:t>
            </w:r>
          </w:p>
        </w:tc>
        <w:tc>
          <w:tcPr>
            <w:tcW w:w="714" w:type="pct"/>
          </w:tcPr>
          <w:p w14:paraId="535DA33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1 (56.48)</w:t>
            </w:r>
          </w:p>
        </w:tc>
        <w:tc>
          <w:tcPr>
            <w:tcW w:w="716" w:type="pct"/>
          </w:tcPr>
          <w:p w14:paraId="4A4C01E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7 (60.71)</w:t>
            </w:r>
          </w:p>
        </w:tc>
      </w:tr>
      <w:tr w:rsidR="00E769F8" w:rsidRPr="008501D1" w14:paraId="6BA50D60" w14:textId="77777777" w:rsidTr="00857BEA">
        <w:trPr>
          <w:trHeight w:val="340"/>
        </w:trPr>
        <w:tc>
          <w:tcPr>
            <w:tcW w:w="983" w:type="pct"/>
          </w:tcPr>
          <w:p w14:paraId="35A788BD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lastRenderedPageBreak/>
              <w:t>Deceased</w:t>
            </w:r>
          </w:p>
        </w:tc>
        <w:tc>
          <w:tcPr>
            <w:tcW w:w="606" w:type="pct"/>
          </w:tcPr>
          <w:p w14:paraId="773596B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5 (56.70)</w:t>
            </w:r>
          </w:p>
        </w:tc>
        <w:tc>
          <w:tcPr>
            <w:tcW w:w="682" w:type="pct"/>
          </w:tcPr>
          <w:p w14:paraId="5DE5004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7 (44.29)</w:t>
            </w:r>
          </w:p>
        </w:tc>
        <w:tc>
          <w:tcPr>
            <w:tcW w:w="607" w:type="pct"/>
          </w:tcPr>
          <w:p w14:paraId="35490E1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66.67)</w:t>
            </w:r>
          </w:p>
        </w:tc>
        <w:tc>
          <w:tcPr>
            <w:tcW w:w="692" w:type="pct"/>
          </w:tcPr>
          <w:p w14:paraId="4EAE882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3 (67.65)</w:t>
            </w:r>
          </w:p>
        </w:tc>
        <w:tc>
          <w:tcPr>
            <w:tcW w:w="714" w:type="pct"/>
          </w:tcPr>
          <w:p w14:paraId="18AB484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7 (42.52)</w:t>
            </w:r>
          </w:p>
        </w:tc>
        <w:tc>
          <w:tcPr>
            <w:tcW w:w="716" w:type="pct"/>
          </w:tcPr>
          <w:p w14:paraId="7E0046B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1 (39.29)</w:t>
            </w:r>
          </w:p>
        </w:tc>
      </w:tr>
      <w:tr w:rsidR="00E769F8" w:rsidRPr="008501D1" w14:paraId="4D8CD3A9" w14:textId="77777777" w:rsidTr="00857BEA">
        <w:trPr>
          <w:trHeight w:val="340"/>
        </w:trPr>
        <w:tc>
          <w:tcPr>
            <w:tcW w:w="983" w:type="pct"/>
            <w:shd w:val="clear" w:color="auto" w:fill="D9D9D9" w:themeFill="background1" w:themeFillShade="D9"/>
          </w:tcPr>
          <w:p w14:paraId="35FF1FAD" w14:textId="77777777" w:rsidR="00D7382C" w:rsidRPr="008501D1" w:rsidRDefault="00D7382C" w:rsidP="000064CD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rimary cause of death, n (%)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176EF6C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</w:tcPr>
          <w:p w14:paraId="16FF173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5329DB9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07DAF8F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4" w:type="pct"/>
            <w:shd w:val="clear" w:color="auto" w:fill="D9D9D9" w:themeFill="background1" w:themeFillShade="D9"/>
          </w:tcPr>
          <w:p w14:paraId="768D066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1B3B508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E769F8" w:rsidRPr="008501D1" w14:paraId="522299B6" w14:textId="77777777" w:rsidTr="00857BEA">
        <w:trPr>
          <w:trHeight w:val="340"/>
        </w:trPr>
        <w:tc>
          <w:tcPr>
            <w:tcW w:w="983" w:type="pct"/>
          </w:tcPr>
          <w:p w14:paraId="2EA0CFF7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NSCLC</w:t>
            </w:r>
          </w:p>
        </w:tc>
        <w:tc>
          <w:tcPr>
            <w:tcW w:w="606" w:type="pct"/>
          </w:tcPr>
          <w:p w14:paraId="6A56FAD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1 (74.55)</w:t>
            </w:r>
          </w:p>
        </w:tc>
        <w:tc>
          <w:tcPr>
            <w:tcW w:w="682" w:type="pct"/>
          </w:tcPr>
          <w:p w14:paraId="25E1E83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4 (76.29)</w:t>
            </w:r>
          </w:p>
        </w:tc>
        <w:tc>
          <w:tcPr>
            <w:tcW w:w="607" w:type="pct"/>
          </w:tcPr>
          <w:p w14:paraId="6696653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5.00)</w:t>
            </w:r>
          </w:p>
        </w:tc>
        <w:tc>
          <w:tcPr>
            <w:tcW w:w="692" w:type="pct"/>
          </w:tcPr>
          <w:p w14:paraId="32B5C3A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0 (86.96)</w:t>
            </w:r>
          </w:p>
        </w:tc>
        <w:tc>
          <w:tcPr>
            <w:tcW w:w="714" w:type="pct"/>
          </w:tcPr>
          <w:p w14:paraId="021F9AE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2 (68.09)</w:t>
            </w:r>
          </w:p>
        </w:tc>
        <w:tc>
          <w:tcPr>
            <w:tcW w:w="716" w:type="pct"/>
          </w:tcPr>
          <w:p w14:paraId="1185B94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63.64)</w:t>
            </w:r>
          </w:p>
        </w:tc>
      </w:tr>
      <w:tr w:rsidR="00E769F8" w:rsidRPr="008501D1" w14:paraId="3F338434" w14:textId="77777777" w:rsidTr="00857BEA">
        <w:trPr>
          <w:trHeight w:val="340"/>
        </w:trPr>
        <w:tc>
          <w:tcPr>
            <w:tcW w:w="983" w:type="pct"/>
          </w:tcPr>
          <w:p w14:paraId="146FCAB0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Secondary comorbidities associated with the malignancy</w:t>
            </w:r>
          </w:p>
        </w:tc>
        <w:tc>
          <w:tcPr>
            <w:tcW w:w="606" w:type="pct"/>
          </w:tcPr>
          <w:p w14:paraId="1FBF872C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5.45)</w:t>
            </w:r>
          </w:p>
        </w:tc>
        <w:tc>
          <w:tcPr>
            <w:tcW w:w="682" w:type="pct"/>
          </w:tcPr>
          <w:p w14:paraId="11B1768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 (9.28)</w:t>
            </w:r>
          </w:p>
        </w:tc>
        <w:tc>
          <w:tcPr>
            <w:tcW w:w="607" w:type="pct"/>
          </w:tcPr>
          <w:p w14:paraId="601D0730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</w:tcPr>
          <w:p w14:paraId="54A996B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4" w:type="pct"/>
          </w:tcPr>
          <w:p w14:paraId="090832B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14.89)</w:t>
            </w:r>
          </w:p>
        </w:tc>
        <w:tc>
          <w:tcPr>
            <w:tcW w:w="716" w:type="pct"/>
          </w:tcPr>
          <w:p w14:paraId="1A8D70F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9.09)</w:t>
            </w:r>
          </w:p>
        </w:tc>
      </w:tr>
      <w:tr w:rsidR="00E769F8" w:rsidRPr="008501D1" w14:paraId="2D4FC884" w14:textId="77777777" w:rsidTr="00857BEA">
        <w:trPr>
          <w:trHeight w:val="340"/>
        </w:trPr>
        <w:tc>
          <w:tcPr>
            <w:tcW w:w="983" w:type="pct"/>
          </w:tcPr>
          <w:p w14:paraId="36639BE1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OVID-19</w:t>
            </w:r>
          </w:p>
        </w:tc>
        <w:tc>
          <w:tcPr>
            <w:tcW w:w="606" w:type="pct"/>
          </w:tcPr>
          <w:p w14:paraId="265FCA2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 (16.36)</w:t>
            </w:r>
          </w:p>
        </w:tc>
        <w:tc>
          <w:tcPr>
            <w:tcW w:w="682" w:type="pct"/>
          </w:tcPr>
          <w:p w14:paraId="43DBE61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 (10.31)</w:t>
            </w:r>
          </w:p>
        </w:tc>
        <w:tc>
          <w:tcPr>
            <w:tcW w:w="607" w:type="pct"/>
          </w:tcPr>
          <w:p w14:paraId="661777C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75.00)</w:t>
            </w:r>
          </w:p>
        </w:tc>
        <w:tc>
          <w:tcPr>
            <w:tcW w:w="692" w:type="pct"/>
          </w:tcPr>
          <w:p w14:paraId="2D5A91D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8.70)</w:t>
            </w:r>
          </w:p>
        </w:tc>
        <w:tc>
          <w:tcPr>
            <w:tcW w:w="714" w:type="pct"/>
          </w:tcPr>
          <w:p w14:paraId="069AA83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 (12.77)</w:t>
            </w:r>
          </w:p>
        </w:tc>
        <w:tc>
          <w:tcPr>
            <w:tcW w:w="716" w:type="pct"/>
          </w:tcPr>
          <w:p w14:paraId="763368F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18.18)</w:t>
            </w:r>
          </w:p>
        </w:tc>
      </w:tr>
      <w:tr w:rsidR="00E769F8" w:rsidRPr="008501D1" w14:paraId="1DC2EF16" w14:textId="77777777" w:rsidTr="00857BEA">
        <w:trPr>
          <w:trHeight w:val="340"/>
        </w:trPr>
        <w:tc>
          <w:tcPr>
            <w:tcW w:w="983" w:type="pct"/>
          </w:tcPr>
          <w:p w14:paraId="68CC4DB0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Other</w:t>
            </w:r>
          </w:p>
        </w:tc>
        <w:tc>
          <w:tcPr>
            <w:tcW w:w="606" w:type="pct"/>
          </w:tcPr>
          <w:p w14:paraId="00CD3BB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3.64)</w:t>
            </w:r>
          </w:p>
        </w:tc>
        <w:tc>
          <w:tcPr>
            <w:tcW w:w="682" w:type="pct"/>
          </w:tcPr>
          <w:p w14:paraId="5C77DE9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4.12)</w:t>
            </w:r>
          </w:p>
        </w:tc>
        <w:tc>
          <w:tcPr>
            <w:tcW w:w="607" w:type="pct"/>
          </w:tcPr>
          <w:p w14:paraId="7DA28F1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</w:tcPr>
          <w:p w14:paraId="6059051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4.35)</w:t>
            </w:r>
          </w:p>
        </w:tc>
        <w:tc>
          <w:tcPr>
            <w:tcW w:w="714" w:type="pct"/>
          </w:tcPr>
          <w:p w14:paraId="5224BD4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4.26)</w:t>
            </w:r>
          </w:p>
        </w:tc>
        <w:tc>
          <w:tcPr>
            <w:tcW w:w="716" w:type="pct"/>
          </w:tcPr>
          <w:p w14:paraId="667E7E5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9.09)</w:t>
            </w:r>
          </w:p>
        </w:tc>
      </w:tr>
      <w:tr w:rsidR="00E769F8" w:rsidRPr="008501D1" w14:paraId="5B85B27B" w14:textId="77777777" w:rsidTr="00857BEA">
        <w:trPr>
          <w:trHeight w:val="340"/>
        </w:trPr>
        <w:tc>
          <w:tcPr>
            <w:tcW w:w="983" w:type="pct"/>
            <w:shd w:val="clear" w:color="auto" w:fill="D9D9D9" w:themeFill="background1" w:themeFillShade="D9"/>
          </w:tcPr>
          <w:p w14:paraId="5A5ADA09" w14:textId="77777777" w:rsidR="00D7382C" w:rsidRPr="008501D1" w:rsidRDefault="00D7382C" w:rsidP="000064CD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Treatment funding of 1LM, n (%)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6A6B6A3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</w:tcPr>
          <w:p w14:paraId="35D62C0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7464BC6C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579D62E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4" w:type="pct"/>
            <w:shd w:val="clear" w:color="auto" w:fill="D9D9D9" w:themeFill="background1" w:themeFillShade="D9"/>
          </w:tcPr>
          <w:p w14:paraId="4BE953A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513AE590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E769F8" w:rsidRPr="008501D1" w14:paraId="63CD0A87" w14:textId="77777777" w:rsidTr="00857BEA">
        <w:trPr>
          <w:trHeight w:val="340"/>
        </w:trPr>
        <w:tc>
          <w:tcPr>
            <w:tcW w:w="983" w:type="pct"/>
            <w:shd w:val="clear" w:color="auto" w:fill="auto"/>
          </w:tcPr>
          <w:p w14:paraId="331D0B7A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rivate healthcare</w:t>
            </w:r>
          </w:p>
        </w:tc>
        <w:tc>
          <w:tcPr>
            <w:tcW w:w="606" w:type="pct"/>
            <w:shd w:val="clear" w:color="auto" w:fill="auto"/>
          </w:tcPr>
          <w:p w14:paraId="7C4E0548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 (6.19)</w:t>
            </w:r>
          </w:p>
        </w:tc>
        <w:tc>
          <w:tcPr>
            <w:tcW w:w="682" w:type="pct"/>
            <w:shd w:val="clear" w:color="auto" w:fill="auto"/>
          </w:tcPr>
          <w:p w14:paraId="582DA3A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 (2.28)</w:t>
            </w:r>
          </w:p>
        </w:tc>
        <w:tc>
          <w:tcPr>
            <w:tcW w:w="607" w:type="pct"/>
            <w:shd w:val="clear" w:color="auto" w:fill="auto"/>
          </w:tcPr>
          <w:p w14:paraId="69ECFBE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  <w:shd w:val="clear" w:color="auto" w:fill="auto"/>
          </w:tcPr>
          <w:p w14:paraId="43881DB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4" w:type="pct"/>
            <w:shd w:val="clear" w:color="auto" w:fill="auto"/>
          </w:tcPr>
          <w:p w14:paraId="57E8BEAF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2.78)</w:t>
            </w:r>
          </w:p>
        </w:tc>
        <w:tc>
          <w:tcPr>
            <w:tcW w:w="716" w:type="pct"/>
            <w:shd w:val="clear" w:color="auto" w:fill="auto"/>
          </w:tcPr>
          <w:p w14:paraId="16E82B2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E769F8" w:rsidRPr="008501D1" w14:paraId="2013FA1C" w14:textId="77777777" w:rsidTr="00857BEA">
        <w:trPr>
          <w:trHeight w:val="340"/>
        </w:trPr>
        <w:tc>
          <w:tcPr>
            <w:tcW w:w="983" w:type="pct"/>
            <w:shd w:val="clear" w:color="auto" w:fill="auto"/>
          </w:tcPr>
          <w:p w14:paraId="4C19CB30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ublic healthcare</w:t>
            </w:r>
          </w:p>
        </w:tc>
        <w:tc>
          <w:tcPr>
            <w:tcW w:w="606" w:type="pct"/>
            <w:shd w:val="clear" w:color="auto" w:fill="auto"/>
          </w:tcPr>
          <w:p w14:paraId="1494CAB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8 (90.72)</w:t>
            </w:r>
          </w:p>
        </w:tc>
        <w:tc>
          <w:tcPr>
            <w:tcW w:w="682" w:type="pct"/>
            <w:shd w:val="clear" w:color="auto" w:fill="auto"/>
          </w:tcPr>
          <w:p w14:paraId="2B3216B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10 (95.89)</w:t>
            </w:r>
          </w:p>
        </w:tc>
        <w:tc>
          <w:tcPr>
            <w:tcW w:w="607" w:type="pct"/>
            <w:shd w:val="clear" w:color="auto" w:fill="auto"/>
          </w:tcPr>
          <w:p w14:paraId="3B9D44F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 (100.00)</w:t>
            </w:r>
          </w:p>
        </w:tc>
        <w:tc>
          <w:tcPr>
            <w:tcW w:w="692" w:type="pct"/>
            <w:shd w:val="clear" w:color="auto" w:fill="auto"/>
          </w:tcPr>
          <w:p w14:paraId="1B6B8835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4 (100.00)</w:t>
            </w:r>
          </w:p>
        </w:tc>
        <w:tc>
          <w:tcPr>
            <w:tcW w:w="714" w:type="pct"/>
            <w:shd w:val="clear" w:color="auto" w:fill="auto"/>
          </w:tcPr>
          <w:p w14:paraId="07550FE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2 (94.44)</w:t>
            </w:r>
          </w:p>
        </w:tc>
        <w:tc>
          <w:tcPr>
            <w:tcW w:w="716" w:type="pct"/>
            <w:shd w:val="clear" w:color="auto" w:fill="auto"/>
          </w:tcPr>
          <w:p w14:paraId="654EEE2C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6 (92.86)</w:t>
            </w:r>
          </w:p>
        </w:tc>
      </w:tr>
      <w:tr w:rsidR="00E769F8" w:rsidRPr="008501D1" w14:paraId="440F9ECB" w14:textId="77777777" w:rsidTr="00857BEA">
        <w:trPr>
          <w:trHeight w:val="340"/>
        </w:trPr>
        <w:tc>
          <w:tcPr>
            <w:tcW w:w="983" w:type="pct"/>
            <w:shd w:val="clear" w:color="auto" w:fill="auto"/>
          </w:tcPr>
          <w:p w14:paraId="396EBBC5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atient funding</w:t>
            </w:r>
          </w:p>
        </w:tc>
        <w:tc>
          <w:tcPr>
            <w:tcW w:w="606" w:type="pct"/>
            <w:shd w:val="clear" w:color="auto" w:fill="auto"/>
          </w:tcPr>
          <w:p w14:paraId="682645D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82" w:type="pct"/>
            <w:shd w:val="clear" w:color="auto" w:fill="auto"/>
          </w:tcPr>
          <w:p w14:paraId="1F530C3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07" w:type="pct"/>
            <w:shd w:val="clear" w:color="auto" w:fill="auto"/>
          </w:tcPr>
          <w:p w14:paraId="5007BCFE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  <w:shd w:val="clear" w:color="auto" w:fill="auto"/>
          </w:tcPr>
          <w:p w14:paraId="53EA4C84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4" w:type="pct"/>
            <w:shd w:val="clear" w:color="auto" w:fill="auto"/>
          </w:tcPr>
          <w:p w14:paraId="5E864189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6" w:type="pct"/>
            <w:shd w:val="clear" w:color="auto" w:fill="auto"/>
          </w:tcPr>
          <w:p w14:paraId="5F8D1FF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E769F8" w:rsidRPr="008501D1" w14:paraId="03E9B669" w14:textId="77777777" w:rsidTr="00857BEA">
        <w:trPr>
          <w:trHeight w:val="340"/>
        </w:trPr>
        <w:tc>
          <w:tcPr>
            <w:tcW w:w="983" w:type="pct"/>
            <w:shd w:val="clear" w:color="auto" w:fill="auto"/>
          </w:tcPr>
          <w:p w14:paraId="264BB2B5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ncer drug fund (UK only)</w:t>
            </w:r>
          </w:p>
        </w:tc>
        <w:tc>
          <w:tcPr>
            <w:tcW w:w="606" w:type="pct"/>
            <w:shd w:val="clear" w:color="auto" w:fill="auto"/>
          </w:tcPr>
          <w:p w14:paraId="41137EE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3.09)</w:t>
            </w:r>
          </w:p>
        </w:tc>
        <w:tc>
          <w:tcPr>
            <w:tcW w:w="682" w:type="pct"/>
            <w:shd w:val="clear" w:color="auto" w:fill="auto"/>
          </w:tcPr>
          <w:p w14:paraId="23F74F4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1.37)</w:t>
            </w:r>
          </w:p>
        </w:tc>
        <w:tc>
          <w:tcPr>
            <w:tcW w:w="607" w:type="pct"/>
            <w:shd w:val="clear" w:color="auto" w:fill="auto"/>
          </w:tcPr>
          <w:p w14:paraId="61A888CA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  <w:shd w:val="clear" w:color="auto" w:fill="auto"/>
          </w:tcPr>
          <w:p w14:paraId="1994AA37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4" w:type="pct"/>
            <w:shd w:val="clear" w:color="auto" w:fill="auto"/>
          </w:tcPr>
          <w:p w14:paraId="7752CAF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2.78)</w:t>
            </w:r>
          </w:p>
        </w:tc>
        <w:tc>
          <w:tcPr>
            <w:tcW w:w="716" w:type="pct"/>
            <w:shd w:val="clear" w:color="auto" w:fill="auto"/>
          </w:tcPr>
          <w:p w14:paraId="3E41F891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7.14)</w:t>
            </w:r>
          </w:p>
        </w:tc>
      </w:tr>
      <w:tr w:rsidR="00E769F8" w:rsidRPr="008501D1" w14:paraId="6FE6F488" w14:textId="77777777" w:rsidTr="00857BEA">
        <w:trPr>
          <w:trHeight w:val="340"/>
        </w:trPr>
        <w:tc>
          <w:tcPr>
            <w:tcW w:w="983" w:type="pct"/>
            <w:shd w:val="clear" w:color="auto" w:fill="auto"/>
          </w:tcPr>
          <w:p w14:paraId="3807848E" w14:textId="77777777" w:rsidR="00D7382C" w:rsidRPr="008501D1" w:rsidRDefault="00D7382C" w:rsidP="000064C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Unknown</w:t>
            </w:r>
          </w:p>
        </w:tc>
        <w:tc>
          <w:tcPr>
            <w:tcW w:w="606" w:type="pct"/>
            <w:shd w:val="clear" w:color="auto" w:fill="auto"/>
          </w:tcPr>
          <w:p w14:paraId="13750E16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82" w:type="pct"/>
            <w:shd w:val="clear" w:color="auto" w:fill="auto"/>
          </w:tcPr>
          <w:p w14:paraId="0CAA14F2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46)</w:t>
            </w:r>
          </w:p>
        </w:tc>
        <w:tc>
          <w:tcPr>
            <w:tcW w:w="607" w:type="pct"/>
            <w:shd w:val="clear" w:color="auto" w:fill="auto"/>
          </w:tcPr>
          <w:p w14:paraId="73F24F2B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2" w:type="pct"/>
            <w:shd w:val="clear" w:color="auto" w:fill="auto"/>
          </w:tcPr>
          <w:p w14:paraId="31D41ADC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4" w:type="pct"/>
            <w:shd w:val="clear" w:color="auto" w:fill="auto"/>
          </w:tcPr>
          <w:p w14:paraId="311735AD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6" w:type="pct"/>
            <w:shd w:val="clear" w:color="auto" w:fill="auto"/>
          </w:tcPr>
          <w:p w14:paraId="6272F9D3" w14:textId="77777777" w:rsidR="00D7382C" w:rsidRPr="008501D1" w:rsidRDefault="00D7382C" w:rsidP="000064CD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</w:tbl>
    <w:p w14:paraId="0A40004B" w14:textId="289A5B48" w:rsidR="00D7382C" w:rsidRPr="008501D1" w:rsidRDefault="00857BEA" w:rsidP="00D7382C">
      <w:pPr>
        <w:rPr>
          <w:lang w:val="en-US"/>
        </w:rPr>
        <w:sectPr w:rsidR="00D7382C" w:rsidRPr="008501D1" w:rsidSect="00607CFE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501D1">
        <w:rPr>
          <w:lang w:val="en-US"/>
        </w:rPr>
        <w:t>1LM, first</w:t>
      </w:r>
      <w:r>
        <w:rPr>
          <w:lang w:val="en-US"/>
        </w:rPr>
        <w:t>-</w:t>
      </w:r>
      <w:r w:rsidRPr="008501D1">
        <w:rPr>
          <w:lang w:val="en-US"/>
        </w:rPr>
        <w:t>line maintenance;</w:t>
      </w:r>
      <w:r>
        <w:rPr>
          <w:lang w:val="en-US"/>
        </w:rPr>
        <w:t xml:space="preserve"> CNS, central nervous system; </w:t>
      </w:r>
      <w:r w:rsidR="00420E52">
        <w:rPr>
          <w:lang w:val="en-US"/>
        </w:rPr>
        <w:t>ECOG PS, Eastern Oncology Cooperative Group performance status</w:t>
      </w:r>
      <w:r>
        <w:rPr>
          <w:lang w:val="en-US"/>
        </w:rPr>
        <w:t xml:space="preserve">; </w:t>
      </w:r>
      <w:r w:rsidR="00420E52">
        <w:rPr>
          <w:lang w:val="en-US"/>
        </w:rPr>
        <w:t xml:space="preserve">NSCLC, non-small cell lung cancer; </w:t>
      </w:r>
      <w:r w:rsidRPr="008501D1">
        <w:rPr>
          <w:lang w:val="en-US"/>
        </w:rPr>
        <w:t>PD-L1, programmed death-ligand 1; TPS, tumor proportion score</w:t>
      </w:r>
    </w:p>
    <w:p w14:paraId="5457EC86" w14:textId="77777777" w:rsidR="00D7382C" w:rsidRPr="008501D1" w:rsidRDefault="00D7382C" w:rsidP="00EE5D48">
      <w:pPr>
        <w:pStyle w:val="Subheading"/>
        <w:rPr>
          <w:bCs/>
          <w:lang w:val="en-US"/>
        </w:rPr>
      </w:pPr>
      <w:r w:rsidRPr="008501D1">
        <w:rPr>
          <w:rStyle w:val="SubheadingChar"/>
          <w:b/>
          <w:lang w:val="en-US"/>
        </w:rPr>
        <w:lastRenderedPageBreak/>
        <w:t xml:space="preserve">Supplementary Table </w:t>
      </w:r>
      <w:r>
        <w:rPr>
          <w:rStyle w:val="SubheadingChar"/>
          <w:b/>
          <w:lang w:val="en-US"/>
        </w:rPr>
        <w:t>2</w:t>
      </w:r>
      <w:r w:rsidRPr="008501D1">
        <w:rPr>
          <w:rStyle w:val="SubheadingChar"/>
          <w:b/>
          <w:lang w:val="en-US"/>
        </w:rPr>
        <w:t>.</w:t>
      </w:r>
      <w:r w:rsidRPr="008501D1">
        <w:rPr>
          <w:lang w:val="en-US"/>
        </w:rPr>
        <w:t xml:space="preserve"> </w:t>
      </w:r>
      <w:r w:rsidRPr="008501D1">
        <w:rPr>
          <w:b w:val="0"/>
          <w:bCs/>
          <w:lang w:val="en-US"/>
        </w:rPr>
        <w:t>Physician c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2"/>
        <w:gridCol w:w="1663"/>
        <w:gridCol w:w="1663"/>
        <w:gridCol w:w="1663"/>
        <w:gridCol w:w="1663"/>
        <w:gridCol w:w="1663"/>
        <w:gridCol w:w="1663"/>
      </w:tblGrid>
      <w:tr w:rsidR="002758A2" w:rsidRPr="008501D1" w14:paraId="4F9AFC76" w14:textId="77777777" w:rsidTr="00CB2B1E">
        <w:trPr>
          <w:trHeight w:val="624"/>
        </w:trPr>
        <w:tc>
          <w:tcPr>
            <w:tcW w:w="1147" w:type="pct"/>
            <w:shd w:val="clear" w:color="auto" w:fill="595959" w:themeFill="text1" w:themeFillTint="A6"/>
          </w:tcPr>
          <w:p w14:paraId="4C19C21F" w14:textId="77777777" w:rsidR="002758A2" w:rsidRPr="008501D1" w:rsidRDefault="002758A2" w:rsidP="003368C5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595959" w:themeFill="text1" w:themeFillTint="A6"/>
            <w:vAlign w:val="center"/>
          </w:tcPr>
          <w:p w14:paraId="1338F941" w14:textId="0C509DA8" w:rsidR="002758A2" w:rsidRPr="008501D1" w:rsidRDefault="002758A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EU</w:t>
            </w:r>
            <w:r w:rsidR="00495D08">
              <w:rPr>
                <w:rFonts w:cs="Calibri"/>
                <w:b/>
                <w:bCs/>
                <w:color w:val="FFFFFF" w:themeColor="background1"/>
                <w:lang w:val="en-US"/>
              </w:rPr>
              <w:t>5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322)</w:t>
            </w:r>
          </w:p>
        </w:tc>
        <w:tc>
          <w:tcPr>
            <w:tcW w:w="642" w:type="pct"/>
            <w:shd w:val="clear" w:color="auto" w:fill="595959" w:themeFill="text1" w:themeFillTint="A6"/>
            <w:vAlign w:val="center"/>
          </w:tcPr>
          <w:p w14:paraId="0BBEEBDD" w14:textId="77777777" w:rsidR="002758A2" w:rsidRPr="008501D1" w:rsidRDefault="002758A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France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61)</w:t>
            </w:r>
          </w:p>
        </w:tc>
        <w:tc>
          <w:tcPr>
            <w:tcW w:w="642" w:type="pct"/>
            <w:shd w:val="clear" w:color="auto" w:fill="595959" w:themeFill="text1" w:themeFillTint="A6"/>
            <w:vAlign w:val="center"/>
          </w:tcPr>
          <w:p w14:paraId="366B2812" w14:textId="77777777" w:rsidR="002758A2" w:rsidRPr="008501D1" w:rsidRDefault="002758A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Germany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60)</w:t>
            </w:r>
          </w:p>
        </w:tc>
        <w:tc>
          <w:tcPr>
            <w:tcW w:w="642" w:type="pct"/>
            <w:shd w:val="clear" w:color="auto" w:fill="595959" w:themeFill="text1" w:themeFillTint="A6"/>
            <w:vAlign w:val="center"/>
          </w:tcPr>
          <w:p w14:paraId="47ED0983" w14:textId="77777777" w:rsidR="002758A2" w:rsidRPr="008501D1" w:rsidRDefault="002758A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Italy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73)</w:t>
            </w:r>
          </w:p>
        </w:tc>
        <w:tc>
          <w:tcPr>
            <w:tcW w:w="642" w:type="pct"/>
            <w:shd w:val="clear" w:color="auto" w:fill="595959" w:themeFill="text1" w:themeFillTint="A6"/>
            <w:vAlign w:val="center"/>
          </w:tcPr>
          <w:p w14:paraId="6B92D1A9" w14:textId="77777777" w:rsidR="002758A2" w:rsidRPr="008501D1" w:rsidRDefault="002758A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Spain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67)</w:t>
            </w:r>
          </w:p>
        </w:tc>
        <w:tc>
          <w:tcPr>
            <w:tcW w:w="642" w:type="pct"/>
            <w:shd w:val="clear" w:color="auto" w:fill="595959" w:themeFill="text1" w:themeFillTint="A6"/>
            <w:vAlign w:val="center"/>
          </w:tcPr>
          <w:p w14:paraId="7A822FE2" w14:textId="77777777" w:rsidR="002758A2" w:rsidRPr="008501D1" w:rsidRDefault="002758A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UK</w:t>
            </w:r>
          </w:p>
          <w:p w14:paraId="6F73FC17" w14:textId="77777777" w:rsidR="002758A2" w:rsidRPr="008501D1" w:rsidRDefault="002758A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(N=61)</w:t>
            </w:r>
          </w:p>
        </w:tc>
      </w:tr>
      <w:tr w:rsidR="002758A2" w:rsidRPr="008501D1" w14:paraId="3D8BE650" w14:textId="77777777" w:rsidTr="003368C5">
        <w:trPr>
          <w:trHeight w:val="340"/>
        </w:trPr>
        <w:tc>
          <w:tcPr>
            <w:tcW w:w="1147" w:type="pct"/>
            <w:shd w:val="clear" w:color="auto" w:fill="D9D9D9" w:themeFill="background1" w:themeFillShade="D9"/>
          </w:tcPr>
          <w:p w14:paraId="07D40952" w14:textId="77777777" w:rsidR="002758A2" w:rsidRPr="008501D1" w:rsidRDefault="002758A2" w:rsidP="003368C5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Unique treating physicians, n</w:t>
            </w:r>
          </w:p>
        </w:tc>
        <w:tc>
          <w:tcPr>
            <w:tcW w:w="642" w:type="pct"/>
            <w:shd w:val="clear" w:color="auto" w:fill="D9D9D9" w:themeFill="background1" w:themeFillShade="D9"/>
          </w:tcPr>
          <w:p w14:paraId="6C764915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10DE909C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455E6C64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52710940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557CBCAF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2D5F56A6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</w:tr>
      <w:tr w:rsidR="002758A2" w:rsidRPr="008501D1" w14:paraId="55F067CF" w14:textId="77777777" w:rsidTr="003368C5">
        <w:trPr>
          <w:trHeight w:val="340"/>
        </w:trPr>
        <w:tc>
          <w:tcPr>
            <w:tcW w:w="1147" w:type="pct"/>
          </w:tcPr>
          <w:p w14:paraId="3B0F53E5" w14:textId="77777777" w:rsidR="002758A2" w:rsidRPr="008501D1" w:rsidRDefault="002758A2" w:rsidP="003368C5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Number of unique treating physicians</w:t>
            </w:r>
          </w:p>
        </w:tc>
        <w:tc>
          <w:tcPr>
            <w:tcW w:w="642" w:type="pct"/>
          </w:tcPr>
          <w:p w14:paraId="561240F2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4</w:t>
            </w:r>
          </w:p>
        </w:tc>
        <w:tc>
          <w:tcPr>
            <w:tcW w:w="642" w:type="pct"/>
          </w:tcPr>
          <w:p w14:paraId="15526C11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6</w:t>
            </w:r>
          </w:p>
        </w:tc>
        <w:tc>
          <w:tcPr>
            <w:tcW w:w="642" w:type="pct"/>
          </w:tcPr>
          <w:p w14:paraId="16088E16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6</w:t>
            </w:r>
          </w:p>
        </w:tc>
        <w:tc>
          <w:tcPr>
            <w:tcW w:w="642" w:type="pct"/>
          </w:tcPr>
          <w:p w14:paraId="613FA786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9</w:t>
            </w:r>
          </w:p>
        </w:tc>
        <w:tc>
          <w:tcPr>
            <w:tcW w:w="642" w:type="pct"/>
          </w:tcPr>
          <w:p w14:paraId="620AAF19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7</w:t>
            </w:r>
          </w:p>
        </w:tc>
        <w:tc>
          <w:tcPr>
            <w:tcW w:w="642" w:type="pct"/>
          </w:tcPr>
          <w:p w14:paraId="4EEC2FBE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6</w:t>
            </w:r>
          </w:p>
        </w:tc>
      </w:tr>
      <w:tr w:rsidR="002758A2" w:rsidRPr="008501D1" w14:paraId="6953E970" w14:textId="77777777" w:rsidTr="003368C5">
        <w:trPr>
          <w:trHeight w:val="340"/>
        </w:trPr>
        <w:tc>
          <w:tcPr>
            <w:tcW w:w="1147" w:type="pct"/>
            <w:shd w:val="clear" w:color="auto" w:fill="D9D9D9" w:themeFill="background1" w:themeFillShade="D9"/>
          </w:tcPr>
          <w:p w14:paraId="02CB5D99" w14:textId="77777777" w:rsidR="002758A2" w:rsidRPr="008501D1" w:rsidRDefault="002758A2" w:rsidP="003368C5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hysician specialty, n (%)</w:t>
            </w:r>
          </w:p>
        </w:tc>
        <w:tc>
          <w:tcPr>
            <w:tcW w:w="642" w:type="pct"/>
            <w:shd w:val="clear" w:color="auto" w:fill="D9D9D9" w:themeFill="background1" w:themeFillShade="D9"/>
          </w:tcPr>
          <w:p w14:paraId="4ED2718D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7A5B0630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110959B9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2EC3D278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296E0B47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7DB379C8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2758A2" w:rsidRPr="008501D1" w14:paraId="349805B6" w14:textId="77777777" w:rsidTr="003368C5">
        <w:trPr>
          <w:trHeight w:val="340"/>
        </w:trPr>
        <w:tc>
          <w:tcPr>
            <w:tcW w:w="1147" w:type="pct"/>
          </w:tcPr>
          <w:p w14:paraId="532F4A39" w14:textId="77777777" w:rsidR="002758A2" w:rsidRPr="008501D1" w:rsidRDefault="002758A2" w:rsidP="003368C5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linical/medical oncologist</w:t>
            </w:r>
          </w:p>
        </w:tc>
        <w:tc>
          <w:tcPr>
            <w:tcW w:w="642" w:type="pct"/>
          </w:tcPr>
          <w:p w14:paraId="583F530F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0 (83.4)</w:t>
            </w:r>
          </w:p>
        </w:tc>
        <w:tc>
          <w:tcPr>
            <w:tcW w:w="642" w:type="pct"/>
          </w:tcPr>
          <w:p w14:paraId="106244F0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 (56.3)</w:t>
            </w:r>
          </w:p>
        </w:tc>
        <w:tc>
          <w:tcPr>
            <w:tcW w:w="642" w:type="pct"/>
          </w:tcPr>
          <w:p w14:paraId="24FB608A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 (56.3)</w:t>
            </w:r>
          </w:p>
        </w:tc>
        <w:tc>
          <w:tcPr>
            <w:tcW w:w="642" w:type="pct"/>
          </w:tcPr>
          <w:p w14:paraId="5AB34E32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9 (100.0)</w:t>
            </w:r>
          </w:p>
        </w:tc>
        <w:tc>
          <w:tcPr>
            <w:tcW w:w="642" w:type="pct"/>
          </w:tcPr>
          <w:p w14:paraId="2BCBB99E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7 (100.0)</w:t>
            </w:r>
          </w:p>
        </w:tc>
        <w:tc>
          <w:tcPr>
            <w:tcW w:w="642" w:type="pct"/>
          </w:tcPr>
          <w:p w14:paraId="419CB9FD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6 (100.0)</w:t>
            </w:r>
          </w:p>
        </w:tc>
      </w:tr>
      <w:tr w:rsidR="002758A2" w:rsidRPr="008501D1" w14:paraId="6D078032" w14:textId="77777777" w:rsidTr="003368C5">
        <w:trPr>
          <w:trHeight w:val="340"/>
        </w:trPr>
        <w:tc>
          <w:tcPr>
            <w:tcW w:w="1147" w:type="pct"/>
          </w:tcPr>
          <w:p w14:paraId="471FF90C" w14:textId="77777777" w:rsidR="002758A2" w:rsidRPr="008501D1" w:rsidRDefault="002758A2" w:rsidP="003368C5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ulmonologist</w:t>
            </w:r>
          </w:p>
        </w:tc>
        <w:tc>
          <w:tcPr>
            <w:tcW w:w="642" w:type="pct"/>
          </w:tcPr>
          <w:p w14:paraId="30A22AB6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4 (16.7)</w:t>
            </w:r>
          </w:p>
        </w:tc>
        <w:tc>
          <w:tcPr>
            <w:tcW w:w="642" w:type="pct"/>
          </w:tcPr>
          <w:p w14:paraId="584D4A6D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43.8)</w:t>
            </w:r>
          </w:p>
        </w:tc>
        <w:tc>
          <w:tcPr>
            <w:tcW w:w="642" w:type="pct"/>
          </w:tcPr>
          <w:p w14:paraId="282D2E49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43.8)</w:t>
            </w:r>
          </w:p>
        </w:tc>
        <w:tc>
          <w:tcPr>
            <w:tcW w:w="642" w:type="pct"/>
          </w:tcPr>
          <w:p w14:paraId="68557591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)</w:t>
            </w:r>
          </w:p>
        </w:tc>
        <w:tc>
          <w:tcPr>
            <w:tcW w:w="642" w:type="pct"/>
          </w:tcPr>
          <w:p w14:paraId="318C2DB8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)</w:t>
            </w:r>
          </w:p>
        </w:tc>
        <w:tc>
          <w:tcPr>
            <w:tcW w:w="642" w:type="pct"/>
          </w:tcPr>
          <w:p w14:paraId="69C2B0DA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)</w:t>
            </w:r>
          </w:p>
        </w:tc>
      </w:tr>
      <w:tr w:rsidR="002758A2" w:rsidRPr="008501D1" w14:paraId="3AC2771E" w14:textId="77777777" w:rsidTr="003368C5">
        <w:trPr>
          <w:trHeight w:val="340"/>
        </w:trPr>
        <w:tc>
          <w:tcPr>
            <w:tcW w:w="1147" w:type="pct"/>
            <w:shd w:val="clear" w:color="auto" w:fill="D9D9D9" w:themeFill="background1" w:themeFillShade="D9"/>
          </w:tcPr>
          <w:p w14:paraId="53CDF8AC" w14:textId="77777777" w:rsidR="002758A2" w:rsidRPr="008501D1" w:rsidRDefault="002758A2" w:rsidP="003368C5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Time since specializing after board certification, n (%)</w:t>
            </w:r>
          </w:p>
        </w:tc>
        <w:tc>
          <w:tcPr>
            <w:tcW w:w="642" w:type="pct"/>
            <w:shd w:val="clear" w:color="auto" w:fill="D9D9D9" w:themeFill="background1" w:themeFillShade="D9"/>
          </w:tcPr>
          <w:p w14:paraId="1FC9B7BA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189A1ADD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6B053DEA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43252B99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04067483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06B07699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2758A2" w:rsidRPr="008501D1" w14:paraId="6325971E" w14:textId="77777777" w:rsidTr="003368C5">
        <w:trPr>
          <w:trHeight w:val="340"/>
        </w:trPr>
        <w:tc>
          <w:tcPr>
            <w:tcW w:w="1147" w:type="pct"/>
            <w:shd w:val="clear" w:color="auto" w:fill="auto"/>
          </w:tcPr>
          <w:p w14:paraId="516081D4" w14:textId="77777777" w:rsidR="002758A2" w:rsidRPr="008501D1" w:rsidRDefault="002758A2" w:rsidP="003368C5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–14 years</w:t>
            </w:r>
          </w:p>
        </w:tc>
        <w:tc>
          <w:tcPr>
            <w:tcW w:w="642" w:type="pct"/>
            <w:shd w:val="clear" w:color="auto" w:fill="auto"/>
          </w:tcPr>
          <w:p w14:paraId="7E618A3D" w14:textId="41A9334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0 (47</w:t>
            </w:r>
            <w:r w:rsidR="00795620">
              <w:rPr>
                <w:rFonts w:cs="Calibri"/>
                <w:lang w:val="en-US"/>
              </w:rPr>
              <w:t>.</w:t>
            </w:r>
            <w:r w:rsidRPr="008501D1">
              <w:rPr>
                <w:rFonts w:cs="Calibri"/>
                <w:lang w:val="en-US"/>
              </w:rPr>
              <w:t>6)</w:t>
            </w:r>
          </w:p>
        </w:tc>
        <w:tc>
          <w:tcPr>
            <w:tcW w:w="642" w:type="pct"/>
            <w:shd w:val="clear" w:color="auto" w:fill="auto"/>
          </w:tcPr>
          <w:p w14:paraId="7F013965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18.8)</w:t>
            </w:r>
          </w:p>
        </w:tc>
        <w:tc>
          <w:tcPr>
            <w:tcW w:w="642" w:type="pct"/>
            <w:shd w:val="clear" w:color="auto" w:fill="auto"/>
          </w:tcPr>
          <w:p w14:paraId="6D03E5FA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18.8)</w:t>
            </w:r>
          </w:p>
        </w:tc>
        <w:tc>
          <w:tcPr>
            <w:tcW w:w="642" w:type="pct"/>
            <w:shd w:val="clear" w:color="auto" w:fill="auto"/>
          </w:tcPr>
          <w:p w14:paraId="499AA5A0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6 (84.2)</w:t>
            </w:r>
          </w:p>
        </w:tc>
        <w:tc>
          <w:tcPr>
            <w:tcW w:w="642" w:type="pct"/>
            <w:shd w:val="clear" w:color="auto" w:fill="auto"/>
          </w:tcPr>
          <w:p w14:paraId="4CD0C410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1 (64.7)</w:t>
            </w:r>
          </w:p>
        </w:tc>
        <w:tc>
          <w:tcPr>
            <w:tcW w:w="642" w:type="pct"/>
            <w:shd w:val="clear" w:color="auto" w:fill="auto"/>
          </w:tcPr>
          <w:p w14:paraId="7FFE8AF3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43.8)</w:t>
            </w:r>
          </w:p>
        </w:tc>
      </w:tr>
      <w:tr w:rsidR="002758A2" w:rsidRPr="008501D1" w14:paraId="0822AA67" w14:textId="77777777" w:rsidTr="003368C5">
        <w:trPr>
          <w:trHeight w:val="340"/>
        </w:trPr>
        <w:tc>
          <w:tcPr>
            <w:tcW w:w="1147" w:type="pct"/>
            <w:shd w:val="clear" w:color="auto" w:fill="auto"/>
          </w:tcPr>
          <w:p w14:paraId="34234A11" w14:textId="77777777" w:rsidR="002758A2" w:rsidRPr="008501D1" w:rsidRDefault="002758A2" w:rsidP="003368C5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5–35 years</w:t>
            </w:r>
          </w:p>
        </w:tc>
        <w:tc>
          <w:tcPr>
            <w:tcW w:w="642" w:type="pct"/>
            <w:shd w:val="clear" w:color="auto" w:fill="auto"/>
          </w:tcPr>
          <w:p w14:paraId="48DD44CB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4 (52.4)</w:t>
            </w:r>
          </w:p>
        </w:tc>
        <w:tc>
          <w:tcPr>
            <w:tcW w:w="642" w:type="pct"/>
            <w:shd w:val="clear" w:color="auto" w:fill="auto"/>
          </w:tcPr>
          <w:p w14:paraId="6BA4F8AF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3 (81.3)</w:t>
            </w:r>
          </w:p>
        </w:tc>
        <w:tc>
          <w:tcPr>
            <w:tcW w:w="642" w:type="pct"/>
            <w:shd w:val="clear" w:color="auto" w:fill="auto"/>
          </w:tcPr>
          <w:p w14:paraId="32E542B8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3 (81.3)</w:t>
            </w:r>
          </w:p>
        </w:tc>
        <w:tc>
          <w:tcPr>
            <w:tcW w:w="642" w:type="pct"/>
            <w:shd w:val="clear" w:color="auto" w:fill="auto"/>
          </w:tcPr>
          <w:p w14:paraId="203D4B1D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15.8)</w:t>
            </w:r>
          </w:p>
        </w:tc>
        <w:tc>
          <w:tcPr>
            <w:tcW w:w="642" w:type="pct"/>
            <w:shd w:val="clear" w:color="auto" w:fill="auto"/>
          </w:tcPr>
          <w:p w14:paraId="6A7748D6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 (35.3)</w:t>
            </w:r>
          </w:p>
        </w:tc>
        <w:tc>
          <w:tcPr>
            <w:tcW w:w="642" w:type="pct"/>
            <w:shd w:val="clear" w:color="auto" w:fill="auto"/>
          </w:tcPr>
          <w:p w14:paraId="7D322782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 (56.3)</w:t>
            </w:r>
          </w:p>
        </w:tc>
      </w:tr>
      <w:tr w:rsidR="002758A2" w:rsidRPr="008501D1" w14:paraId="085CAA43" w14:textId="77777777" w:rsidTr="003368C5">
        <w:trPr>
          <w:trHeight w:val="340"/>
        </w:trPr>
        <w:tc>
          <w:tcPr>
            <w:tcW w:w="1147" w:type="pct"/>
            <w:shd w:val="clear" w:color="auto" w:fill="D9D9D9" w:themeFill="background1" w:themeFillShade="D9"/>
          </w:tcPr>
          <w:p w14:paraId="34EFF4C8" w14:textId="77777777" w:rsidR="002758A2" w:rsidRPr="008501D1" w:rsidRDefault="002758A2" w:rsidP="003368C5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ercentage of practice time, per setting type in the last year, median</w:t>
            </w:r>
          </w:p>
        </w:tc>
        <w:tc>
          <w:tcPr>
            <w:tcW w:w="642" w:type="pct"/>
            <w:shd w:val="clear" w:color="auto" w:fill="D9D9D9" w:themeFill="background1" w:themeFillShade="D9"/>
          </w:tcPr>
          <w:p w14:paraId="748E5B71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14570680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69A10722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619B8AC0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2726DB11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18AEE38F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2758A2" w:rsidRPr="008501D1" w14:paraId="28253CDC" w14:textId="77777777" w:rsidTr="003368C5">
        <w:trPr>
          <w:trHeight w:val="340"/>
        </w:trPr>
        <w:tc>
          <w:tcPr>
            <w:tcW w:w="1147" w:type="pct"/>
          </w:tcPr>
          <w:p w14:paraId="65FC807D" w14:textId="77777777" w:rsidR="002758A2" w:rsidRPr="008501D1" w:rsidRDefault="002758A2" w:rsidP="003368C5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Hospital</w:t>
            </w:r>
          </w:p>
        </w:tc>
        <w:tc>
          <w:tcPr>
            <w:tcW w:w="642" w:type="pct"/>
          </w:tcPr>
          <w:p w14:paraId="22DA2570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2.5</w:t>
            </w:r>
          </w:p>
        </w:tc>
        <w:tc>
          <w:tcPr>
            <w:tcW w:w="642" w:type="pct"/>
          </w:tcPr>
          <w:p w14:paraId="25DAEDFD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0</w:t>
            </w:r>
          </w:p>
        </w:tc>
        <w:tc>
          <w:tcPr>
            <w:tcW w:w="642" w:type="pct"/>
          </w:tcPr>
          <w:p w14:paraId="5AE8D481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</w:t>
            </w:r>
          </w:p>
        </w:tc>
        <w:tc>
          <w:tcPr>
            <w:tcW w:w="642" w:type="pct"/>
          </w:tcPr>
          <w:p w14:paraId="312D51A6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0</w:t>
            </w:r>
          </w:p>
        </w:tc>
        <w:tc>
          <w:tcPr>
            <w:tcW w:w="642" w:type="pct"/>
          </w:tcPr>
          <w:p w14:paraId="32A21FA7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0</w:t>
            </w:r>
          </w:p>
        </w:tc>
        <w:tc>
          <w:tcPr>
            <w:tcW w:w="642" w:type="pct"/>
          </w:tcPr>
          <w:p w14:paraId="10A5150D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0</w:t>
            </w:r>
          </w:p>
        </w:tc>
      </w:tr>
      <w:tr w:rsidR="002758A2" w:rsidRPr="008501D1" w14:paraId="6D36B365" w14:textId="77777777" w:rsidTr="003368C5">
        <w:trPr>
          <w:trHeight w:val="340"/>
        </w:trPr>
        <w:tc>
          <w:tcPr>
            <w:tcW w:w="1147" w:type="pct"/>
          </w:tcPr>
          <w:p w14:paraId="379C930C" w14:textId="77777777" w:rsidR="002758A2" w:rsidRPr="008501D1" w:rsidRDefault="002758A2" w:rsidP="003368C5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Office</w:t>
            </w:r>
          </w:p>
        </w:tc>
        <w:tc>
          <w:tcPr>
            <w:tcW w:w="642" w:type="pct"/>
          </w:tcPr>
          <w:p w14:paraId="0CC20602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</w:t>
            </w:r>
          </w:p>
        </w:tc>
        <w:tc>
          <w:tcPr>
            <w:tcW w:w="642" w:type="pct"/>
          </w:tcPr>
          <w:p w14:paraId="0A6D3B9E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</w:t>
            </w:r>
          </w:p>
        </w:tc>
        <w:tc>
          <w:tcPr>
            <w:tcW w:w="642" w:type="pct"/>
          </w:tcPr>
          <w:p w14:paraId="1B94DB6A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5</w:t>
            </w:r>
          </w:p>
        </w:tc>
        <w:tc>
          <w:tcPr>
            <w:tcW w:w="642" w:type="pct"/>
          </w:tcPr>
          <w:p w14:paraId="38B24222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</w:t>
            </w:r>
          </w:p>
        </w:tc>
        <w:tc>
          <w:tcPr>
            <w:tcW w:w="642" w:type="pct"/>
          </w:tcPr>
          <w:p w14:paraId="299FD6EA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</w:t>
            </w:r>
          </w:p>
        </w:tc>
        <w:tc>
          <w:tcPr>
            <w:tcW w:w="642" w:type="pct"/>
          </w:tcPr>
          <w:p w14:paraId="74048A33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</w:t>
            </w:r>
          </w:p>
        </w:tc>
      </w:tr>
      <w:tr w:rsidR="002758A2" w:rsidRPr="008501D1" w14:paraId="4CFFAD78" w14:textId="77777777" w:rsidTr="003368C5">
        <w:trPr>
          <w:trHeight w:val="340"/>
        </w:trPr>
        <w:tc>
          <w:tcPr>
            <w:tcW w:w="1147" w:type="pct"/>
          </w:tcPr>
          <w:p w14:paraId="668D270B" w14:textId="77777777" w:rsidR="002758A2" w:rsidRPr="008501D1" w:rsidRDefault="002758A2" w:rsidP="003368C5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Virtual</w:t>
            </w:r>
          </w:p>
        </w:tc>
        <w:tc>
          <w:tcPr>
            <w:tcW w:w="642" w:type="pct"/>
          </w:tcPr>
          <w:p w14:paraId="501FCCDA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</w:t>
            </w:r>
          </w:p>
        </w:tc>
        <w:tc>
          <w:tcPr>
            <w:tcW w:w="642" w:type="pct"/>
          </w:tcPr>
          <w:p w14:paraId="6F02AAB3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</w:t>
            </w:r>
          </w:p>
        </w:tc>
        <w:tc>
          <w:tcPr>
            <w:tcW w:w="642" w:type="pct"/>
          </w:tcPr>
          <w:p w14:paraId="545B7742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</w:t>
            </w:r>
          </w:p>
        </w:tc>
        <w:tc>
          <w:tcPr>
            <w:tcW w:w="642" w:type="pct"/>
          </w:tcPr>
          <w:p w14:paraId="53FAFDE9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</w:t>
            </w:r>
          </w:p>
        </w:tc>
        <w:tc>
          <w:tcPr>
            <w:tcW w:w="642" w:type="pct"/>
          </w:tcPr>
          <w:p w14:paraId="5EEBB2CD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</w:t>
            </w:r>
          </w:p>
        </w:tc>
        <w:tc>
          <w:tcPr>
            <w:tcW w:w="642" w:type="pct"/>
          </w:tcPr>
          <w:p w14:paraId="1337568A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</w:t>
            </w:r>
          </w:p>
        </w:tc>
      </w:tr>
      <w:tr w:rsidR="002758A2" w:rsidRPr="008501D1" w14:paraId="094A4E6F" w14:textId="77777777" w:rsidTr="003368C5">
        <w:trPr>
          <w:trHeight w:val="340"/>
        </w:trPr>
        <w:tc>
          <w:tcPr>
            <w:tcW w:w="1147" w:type="pct"/>
            <w:shd w:val="clear" w:color="auto" w:fill="D9D9D9" w:themeFill="background1" w:themeFillShade="D9"/>
          </w:tcPr>
          <w:p w14:paraId="07AEBD6C" w14:textId="77777777" w:rsidR="002758A2" w:rsidRPr="008501D1" w:rsidRDefault="002758A2" w:rsidP="003368C5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rivate or public hospital setting, n (%)</w:t>
            </w:r>
          </w:p>
        </w:tc>
        <w:tc>
          <w:tcPr>
            <w:tcW w:w="642" w:type="pct"/>
            <w:shd w:val="clear" w:color="auto" w:fill="D9D9D9" w:themeFill="background1" w:themeFillShade="D9"/>
          </w:tcPr>
          <w:p w14:paraId="55A59021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4B972F29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01F90453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4927A21E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10833B0F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157D76FC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2758A2" w:rsidRPr="008501D1" w14:paraId="59909545" w14:textId="77777777" w:rsidTr="003368C5">
        <w:trPr>
          <w:trHeight w:val="340"/>
        </w:trPr>
        <w:tc>
          <w:tcPr>
            <w:tcW w:w="1147" w:type="pct"/>
          </w:tcPr>
          <w:p w14:paraId="02AFA43C" w14:textId="77777777" w:rsidR="002758A2" w:rsidRPr="008501D1" w:rsidRDefault="002758A2" w:rsidP="003368C5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ncer specialist hospital</w:t>
            </w:r>
          </w:p>
        </w:tc>
        <w:tc>
          <w:tcPr>
            <w:tcW w:w="642" w:type="pct"/>
          </w:tcPr>
          <w:p w14:paraId="273C5635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6 (19.0)</w:t>
            </w:r>
          </w:p>
        </w:tc>
        <w:tc>
          <w:tcPr>
            <w:tcW w:w="642" w:type="pct"/>
          </w:tcPr>
          <w:p w14:paraId="50C402E0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12.5)</w:t>
            </w:r>
          </w:p>
        </w:tc>
        <w:tc>
          <w:tcPr>
            <w:tcW w:w="642" w:type="pct"/>
          </w:tcPr>
          <w:p w14:paraId="0AAF3122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6.3)</w:t>
            </w:r>
          </w:p>
        </w:tc>
        <w:tc>
          <w:tcPr>
            <w:tcW w:w="642" w:type="pct"/>
          </w:tcPr>
          <w:p w14:paraId="7DFC8C16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36.8)</w:t>
            </w:r>
          </w:p>
        </w:tc>
        <w:tc>
          <w:tcPr>
            <w:tcW w:w="642" w:type="pct"/>
          </w:tcPr>
          <w:p w14:paraId="5C9724AC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11.8)</w:t>
            </w:r>
          </w:p>
        </w:tc>
        <w:tc>
          <w:tcPr>
            <w:tcW w:w="642" w:type="pct"/>
          </w:tcPr>
          <w:p w14:paraId="2D66BDEA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25.0)</w:t>
            </w:r>
          </w:p>
        </w:tc>
      </w:tr>
      <w:tr w:rsidR="002758A2" w:rsidRPr="008501D1" w14:paraId="3B0CE60E" w14:textId="77777777" w:rsidTr="003368C5">
        <w:trPr>
          <w:trHeight w:val="340"/>
        </w:trPr>
        <w:tc>
          <w:tcPr>
            <w:tcW w:w="1147" w:type="pct"/>
          </w:tcPr>
          <w:p w14:paraId="1ABB5B0D" w14:textId="77777777" w:rsidR="002758A2" w:rsidRPr="008501D1" w:rsidRDefault="002758A2" w:rsidP="003368C5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Teaching/academic/research hospital</w:t>
            </w:r>
          </w:p>
        </w:tc>
        <w:tc>
          <w:tcPr>
            <w:tcW w:w="642" w:type="pct"/>
          </w:tcPr>
          <w:p w14:paraId="20A0B32D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4 (52.4)</w:t>
            </w:r>
          </w:p>
        </w:tc>
        <w:tc>
          <w:tcPr>
            <w:tcW w:w="642" w:type="pct"/>
          </w:tcPr>
          <w:p w14:paraId="50069AB1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 (56.3)</w:t>
            </w:r>
          </w:p>
        </w:tc>
        <w:tc>
          <w:tcPr>
            <w:tcW w:w="642" w:type="pct"/>
          </w:tcPr>
          <w:p w14:paraId="28694DDF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43.8)</w:t>
            </w:r>
          </w:p>
        </w:tc>
        <w:tc>
          <w:tcPr>
            <w:tcW w:w="642" w:type="pct"/>
          </w:tcPr>
          <w:p w14:paraId="6ADD281F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 (42.1)</w:t>
            </w:r>
          </w:p>
        </w:tc>
        <w:tc>
          <w:tcPr>
            <w:tcW w:w="642" w:type="pct"/>
          </w:tcPr>
          <w:p w14:paraId="41590B5F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 (47.1)</w:t>
            </w:r>
          </w:p>
        </w:tc>
        <w:tc>
          <w:tcPr>
            <w:tcW w:w="642" w:type="pct"/>
          </w:tcPr>
          <w:p w14:paraId="10161AC0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2 (75.0)</w:t>
            </w:r>
          </w:p>
        </w:tc>
      </w:tr>
      <w:tr w:rsidR="002758A2" w:rsidRPr="008501D1" w14:paraId="33C3B3DA" w14:textId="77777777" w:rsidTr="003368C5">
        <w:trPr>
          <w:trHeight w:val="340"/>
        </w:trPr>
        <w:tc>
          <w:tcPr>
            <w:tcW w:w="1147" w:type="pct"/>
          </w:tcPr>
          <w:p w14:paraId="78E28AAA" w14:textId="77777777" w:rsidR="002758A2" w:rsidRPr="008501D1" w:rsidRDefault="002758A2" w:rsidP="003368C5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Secondary/general hospital</w:t>
            </w:r>
          </w:p>
        </w:tc>
        <w:tc>
          <w:tcPr>
            <w:tcW w:w="642" w:type="pct"/>
          </w:tcPr>
          <w:p w14:paraId="25EE84F6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2 (14.3)</w:t>
            </w:r>
          </w:p>
        </w:tc>
        <w:tc>
          <w:tcPr>
            <w:tcW w:w="642" w:type="pct"/>
          </w:tcPr>
          <w:p w14:paraId="4A6F85BE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 (31.3)</w:t>
            </w:r>
          </w:p>
        </w:tc>
        <w:tc>
          <w:tcPr>
            <w:tcW w:w="642" w:type="pct"/>
          </w:tcPr>
          <w:p w14:paraId="336AA297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)</w:t>
            </w:r>
          </w:p>
        </w:tc>
        <w:tc>
          <w:tcPr>
            <w:tcW w:w="642" w:type="pct"/>
          </w:tcPr>
          <w:p w14:paraId="1CEC4928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21.1)</w:t>
            </w:r>
          </w:p>
        </w:tc>
        <w:tc>
          <w:tcPr>
            <w:tcW w:w="642" w:type="pct"/>
          </w:tcPr>
          <w:p w14:paraId="2FBF5641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17.6)</w:t>
            </w:r>
          </w:p>
        </w:tc>
        <w:tc>
          <w:tcPr>
            <w:tcW w:w="642" w:type="pct"/>
          </w:tcPr>
          <w:p w14:paraId="5A5CC378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)</w:t>
            </w:r>
          </w:p>
        </w:tc>
      </w:tr>
      <w:tr w:rsidR="002758A2" w:rsidRPr="008501D1" w14:paraId="651BBC37" w14:textId="77777777" w:rsidTr="003368C5">
        <w:trPr>
          <w:trHeight w:val="340"/>
        </w:trPr>
        <w:tc>
          <w:tcPr>
            <w:tcW w:w="1147" w:type="pct"/>
          </w:tcPr>
          <w:p w14:paraId="75D78331" w14:textId="77777777" w:rsidR="002758A2" w:rsidRPr="008501D1" w:rsidRDefault="002758A2" w:rsidP="003368C5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Tertiary hospital</w:t>
            </w:r>
          </w:p>
        </w:tc>
        <w:tc>
          <w:tcPr>
            <w:tcW w:w="642" w:type="pct"/>
          </w:tcPr>
          <w:p w14:paraId="67D0D633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4.8)</w:t>
            </w:r>
          </w:p>
        </w:tc>
        <w:tc>
          <w:tcPr>
            <w:tcW w:w="642" w:type="pct"/>
          </w:tcPr>
          <w:p w14:paraId="51B655D7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)</w:t>
            </w:r>
          </w:p>
        </w:tc>
        <w:tc>
          <w:tcPr>
            <w:tcW w:w="642" w:type="pct"/>
          </w:tcPr>
          <w:p w14:paraId="5B0807D9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)</w:t>
            </w:r>
          </w:p>
        </w:tc>
        <w:tc>
          <w:tcPr>
            <w:tcW w:w="642" w:type="pct"/>
          </w:tcPr>
          <w:p w14:paraId="5E21FB81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)</w:t>
            </w:r>
          </w:p>
        </w:tc>
        <w:tc>
          <w:tcPr>
            <w:tcW w:w="642" w:type="pct"/>
          </w:tcPr>
          <w:p w14:paraId="58BA5E60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23.5)</w:t>
            </w:r>
          </w:p>
        </w:tc>
        <w:tc>
          <w:tcPr>
            <w:tcW w:w="642" w:type="pct"/>
          </w:tcPr>
          <w:p w14:paraId="00C372E7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)</w:t>
            </w:r>
          </w:p>
        </w:tc>
      </w:tr>
      <w:tr w:rsidR="002758A2" w:rsidRPr="008501D1" w14:paraId="2F80D142" w14:textId="77777777" w:rsidTr="003368C5">
        <w:trPr>
          <w:trHeight w:val="340"/>
        </w:trPr>
        <w:tc>
          <w:tcPr>
            <w:tcW w:w="1147" w:type="pct"/>
          </w:tcPr>
          <w:p w14:paraId="741081F0" w14:textId="77777777" w:rsidR="002758A2" w:rsidRPr="008501D1" w:rsidRDefault="002758A2" w:rsidP="003368C5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Other (office-based; Germany)</w:t>
            </w:r>
          </w:p>
        </w:tc>
        <w:tc>
          <w:tcPr>
            <w:tcW w:w="642" w:type="pct"/>
          </w:tcPr>
          <w:p w14:paraId="3855D870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 (9.5)</w:t>
            </w:r>
          </w:p>
        </w:tc>
        <w:tc>
          <w:tcPr>
            <w:tcW w:w="642" w:type="pct"/>
          </w:tcPr>
          <w:p w14:paraId="505D0B17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)</w:t>
            </w:r>
          </w:p>
        </w:tc>
        <w:tc>
          <w:tcPr>
            <w:tcW w:w="642" w:type="pct"/>
          </w:tcPr>
          <w:p w14:paraId="1C7F595C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 (50.0)</w:t>
            </w:r>
          </w:p>
        </w:tc>
        <w:tc>
          <w:tcPr>
            <w:tcW w:w="642" w:type="pct"/>
          </w:tcPr>
          <w:p w14:paraId="5C93D664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)</w:t>
            </w:r>
          </w:p>
        </w:tc>
        <w:tc>
          <w:tcPr>
            <w:tcW w:w="642" w:type="pct"/>
          </w:tcPr>
          <w:p w14:paraId="2E94AE78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)</w:t>
            </w:r>
          </w:p>
        </w:tc>
        <w:tc>
          <w:tcPr>
            <w:tcW w:w="642" w:type="pct"/>
          </w:tcPr>
          <w:p w14:paraId="18F5F9E7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)</w:t>
            </w:r>
          </w:p>
        </w:tc>
      </w:tr>
      <w:tr w:rsidR="002758A2" w:rsidRPr="008501D1" w14:paraId="7BD37ABC" w14:textId="77777777" w:rsidTr="003368C5">
        <w:trPr>
          <w:trHeight w:val="340"/>
        </w:trPr>
        <w:tc>
          <w:tcPr>
            <w:tcW w:w="1147" w:type="pct"/>
            <w:shd w:val="clear" w:color="auto" w:fill="D9D9D9" w:themeFill="background1" w:themeFillShade="D9"/>
          </w:tcPr>
          <w:p w14:paraId="7BE8AF9C" w14:textId="77777777" w:rsidR="002758A2" w:rsidRPr="008501D1" w:rsidRDefault="002758A2" w:rsidP="003368C5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lastRenderedPageBreak/>
              <w:t>Percentage of time devoted to seeing and treating patients last year</w:t>
            </w:r>
          </w:p>
        </w:tc>
        <w:tc>
          <w:tcPr>
            <w:tcW w:w="642" w:type="pct"/>
            <w:shd w:val="clear" w:color="auto" w:fill="D9D9D9" w:themeFill="background1" w:themeFillShade="D9"/>
          </w:tcPr>
          <w:p w14:paraId="28A5DD53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7E28711F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7088A666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456485E0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3C70AEBA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49EBF2EE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2758A2" w:rsidRPr="008501D1" w14:paraId="7A1D3790" w14:textId="77777777" w:rsidTr="003368C5">
        <w:trPr>
          <w:trHeight w:val="340"/>
        </w:trPr>
        <w:tc>
          <w:tcPr>
            <w:tcW w:w="1147" w:type="pct"/>
          </w:tcPr>
          <w:p w14:paraId="7B187C2C" w14:textId="77777777" w:rsidR="002758A2" w:rsidRPr="008501D1" w:rsidRDefault="002758A2" w:rsidP="003368C5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Median</w:t>
            </w:r>
          </w:p>
        </w:tc>
        <w:tc>
          <w:tcPr>
            <w:tcW w:w="642" w:type="pct"/>
          </w:tcPr>
          <w:p w14:paraId="7560AA2E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0.0</w:t>
            </w:r>
          </w:p>
        </w:tc>
        <w:tc>
          <w:tcPr>
            <w:tcW w:w="642" w:type="pct"/>
          </w:tcPr>
          <w:p w14:paraId="186D8CD7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2.5</w:t>
            </w:r>
          </w:p>
        </w:tc>
        <w:tc>
          <w:tcPr>
            <w:tcW w:w="642" w:type="pct"/>
          </w:tcPr>
          <w:p w14:paraId="3DC0DDC3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7.5</w:t>
            </w:r>
          </w:p>
        </w:tc>
        <w:tc>
          <w:tcPr>
            <w:tcW w:w="642" w:type="pct"/>
          </w:tcPr>
          <w:p w14:paraId="2B084A86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0.0</w:t>
            </w:r>
          </w:p>
        </w:tc>
        <w:tc>
          <w:tcPr>
            <w:tcW w:w="642" w:type="pct"/>
          </w:tcPr>
          <w:p w14:paraId="781FB17F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0.0</w:t>
            </w:r>
          </w:p>
        </w:tc>
        <w:tc>
          <w:tcPr>
            <w:tcW w:w="642" w:type="pct"/>
          </w:tcPr>
          <w:p w14:paraId="72E94587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5.0</w:t>
            </w:r>
          </w:p>
        </w:tc>
      </w:tr>
      <w:tr w:rsidR="002758A2" w:rsidRPr="008501D1" w14:paraId="17B08CED" w14:textId="77777777" w:rsidTr="003368C5">
        <w:trPr>
          <w:trHeight w:val="340"/>
        </w:trPr>
        <w:tc>
          <w:tcPr>
            <w:tcW w:w="1147" w:type="pct"/>
            <w:shd w:val="clear" w:color="auto" w:fill="D9D9D9" w:themeFill="background1" w:themeFillShade="D9"/>
          </w:tcPr>
          <w:p w14:paraId="4DE98254" w14:textId="77777777" w:rsidR="002758A2" w:rsidRPr="008501D1" w:rsidRDefault="002758A2" w:rsidP="003368C5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Number of patients with NSCLC seen in the last 12 months</w:t>
            </w:r>
          </w:p>
        </w:tc>
        <w:tc>
          <w:tcPr>
            <w:tcW w:w="642" w:type="pct"/>
            <w:shd w:val="clear" w:color="auto" w:fill="D9D9D9" w:themeFill="background1" w:themeFillShade="D9"/>
          </w:tcPr>
          <w:p w14:paraId="1239A377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4840C2A1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77776F61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3BF8D4B9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54059A0B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75F373DB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</w:tr>
      <w:tr w:rsidR="002758A2" w:rsidRPr="008501D1" w14:paraId="4F8437ED" w14:textId="77777777" w:rsidTr="003368C5">
        <w:trPr>
          <w:trHeight w:val="340"/>
        </w:trPr>
        <w:tc>
          <w:tcPr>
            <w:tcW w:w="1147" w:type="pct"/>
          </w:tcPr>
          <w:p w14:paraId="6B1B1705" w14:textId="77777777" w:rsidR="002758A2" w:rsidRPr="008501D1" w:rsidRDefault="002758A2" w:rsidP="003368C5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Median</w:t>
            </w:r>
          </w:p>
        </w:tc>
        <w:tc>
          <w:tcPr>
            <w:tcW w:w="642" w:type="pct"/>
          </w:tcPr>
          <w:p w14:paraId="094EFA21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20.0</w:t>
            </w:r>
          </w:p>
        </w:tc>
        <w:tc>
          <w:tcPr>
            <w:tcW w:w="642" w:type="pct"/>
          </w:tcPr>
          <w:p w14:paraId="35DE7943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0.0</w:t>
            </w:r>
          </w:p>
        </w:tc>
        <w:tc>
          <w:tcPr>
            <w:tcW w:w="642" w:type="pct"/>
          </w:tcPr>
          <w:p w14:paraId="32DEDECD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7.5</w:t>
            </w:r>
          </w:p>
        </w:tc>
        <w:tc>
          <w:tcPr>
            <w:tcW w:w="642" w:type="pct"/>
          </w:tcPr>
          <w:p w14:paraId="2B1621AF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50.0</w:t>
            </w:r>
          </w:p>
        </w:tc>
        <w:tc>
          <w:tcPr>
            <w:tcW w:w="642" w:type="pct"/>
          </w:tcPr>
          <w:p w14:paraId="0B170DCB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50.0</w:t>
            </w:r>
          </w:p>
        </w:tc>
        <w:tc>
          <w:tcPr>
            <w:tcW w:w="642" w:type="pct"/>
          </w:tcPr>
          <w:p w14:paraId="0E78E8B6" w14:textId="77777777" w:rsidR="002758A2" w:rsidRPr="008501D1" w:rsidRDefault="002758A2" w:rsidP="003368C5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77.5</w:t>
            </w:r>
          </w:p>
        </w:tc>
      </w:tr>
    </w:tbl>
    <w:p w14:paraId="1E626693" w14:textId="77777777" w:rsidR="002758A2" w:rsidRPr="008501D1" w:rsidRDefault="002758A2" w:rsidP="002758A2">
      <w:pPr>
        <w:rPr>
          <w:lang w:val="en-US"/>
        </w:rPr>
        <w:sectPr w:rsidR="002758A2" w:rsidRPr="008501D1" w:rsidSect="001F471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501D1">
        <w:rPr>
          <w:lang w:val="en-US"/>
        </w:rPr>
        <w:t>NSCLC, non-small cell lung cancer</w:t>
      </w:r>
    </w:p>
    <w:p w14:paraId="4005E953" w14:textId="77777777" w:rsidR="00885705" w:rsidRPr="008501D1" w:rsidRDefault="00943AAB" w:rsidP="00C34833">
      <w:pPr>
        <w:pStyle w:val="Subheading"/>
        <w:rPr>
          <w:lang w:val="en-US"/>
        </w:rPr>
      </w:pPr>
      <w:r w:rsidRPr="008501D1">
        <w:rPr>
          <w:lang w:val="en-US"/>
        </w:rPr>
        <w:lastRenderedPageBreak/>
        <w:t>Supplementa</w:t>
      </w:r>
      <w:r w:rsidR="00C34833" w:rsidRPr="008501D1">
        <w:rPr>
          <w:lang w:val="en-US"/>
        </w:rPr>
        <w:t>ry</w:t>
      </w:r>
      <w:r w:rsidRPr="008501D1">
        <w:rPr>
          <w:lang w:val="en-US"/>
        </w:rPr>
        <w:t xml:space="preserve"> </w:t>
      </w:r>
      <w:r w:rsidRPr="008501D1">
        <w:rPr>
          <w:rStyle w:val="SubheadingChar"/>
          <w:b/>
          <w:lang w:val="en-US"/>
        </w:rPr>
        <w:t xml:space="preserve">Table </w:t>
      </w:r>
      <w:r w:rsidR="0067273A" w:rsidRPr="008501D1">
        <w:rPr>
          <w:rStyle w:val="SubheadingChar"/>
          <w:b/>
          <w:lang w:val="en-US"/>
        </w:rPr>
        <w:t>3</w:t>
      </w:r>
      <w:r w:rsidRPr="008501D1">
        <w:rPr>
          <w:rStyle w:val="SubheadingChar"/>
          <w:b/>
          <w:lang w:val="en-US"/>
        </w:rPr>
        <w:t xml:space="preserve">. </w:t>
      </w:r>
      <w:r w:rsidR="00761B25" w:rsidRPr="008501D1">
        <w:rPr>
          <w:b w:val="0"/>
          <w:bCs/>
          <w:lang w:val="en-US"/>
        </w:rPr>
        <w:t>Individual treatments and treatment regimens per LOT, in the EU</w:t>
      </w:r>
      <w:r w:rsidR="00701D81">
        <w:rPr>
          <w:b w:val="0"/>
          <w:bCs/>
          <w:lang w:val="en-US"/>
        </w:rPr>
        <w:t>5</w:t>
      </w:r>
      <w:r w:rsidR="00F106E8" w:rsidRPr="008501D1">
        <w:rPr>
          <w:b w:val="0"/>
          <w:bCs/>
          <w:lang w:val="en-US"/>
        </w:rPr>
        <w:t xml:space="preserve"> </w:t>
      </w:r>
      <w:r w:rsidR="007E621D">
        <w:rPr>
          <w:b w:val="0"/>
          <w:bCs/>
          <w:lang w:val="en-US"/>
        </w:rPr>
        <w:t xml:space="preserve">and </w:t>
      </w:r>
      <w:r w:rsidR="00761B25" w:rsidRPr="008501D1">
        <w:rPr>
          <w:b w:val="0"/>
          <w:bCs/>
          <w:lang w:val="en-US"/>
        </w:rPr>
        <w:t>by count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9"/>
        <w:gridCol w:w="1616"/>
        <w:gridCol w:w="1616"/>
        <w:gridCol w:w="1616"/>
        <w:gridCol w:w="1616"/>
        <w:gridCol w:w="1616"/>
        <w:gridCol w:w="1611"/>
      </w:tblGrid>
      <w:tr w:rsidR="00A26004" w:rsidRPr="008501D1" w14:paraId="6C246858" w14:textId="77777777" w:rsidTr="00CB2B1E">
        <w:trPr>
          <w:trHeight w:val="624"/>
        </w:trPr>
        <w:tc>
          <w:tcPr>
            <w:tcW w:w="1258" w:type="pct"/>
            <w:shd w:val="clear" w:color="auto" w:fill="595959" w:themeFill="text1" w:themeFillTint="A6"/>
          </w:tcPr>
          <w:p w14:paraId="3DD4D96A" w14:textId="77777777" w:rsidR="00A26004" w:rsidRPr="008501D1" w:rsidRDefault="00A26004" w:rsidP="003368C5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595959" w:themeFill="text1" w:themeFillTint="A6"/>
            <w:vAlign w:val="center"/>
          </w:tcPr>
          <w:p w14:paraId="29A57D31" w14:textId="77777777" w:rsidR="00A26004" w:rsidRPr="008501D1" w:rsidRDefault="00A26004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EU</w:t>
            </w:r>
            <w:r w:rsidR="009C0F5E">
              <w:rPr>
                <w:rFonts w:cs="Calibri"/>
                <w:b/>
                <w:bCs/>
                <w:color w:val="FFFFFF" w:themeColor="background1"/>
                <w:lang w:val="en-US"/>
              </w:rPr>
              <w:t>5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322)</w:t>
            </w:r>
          </w:p>
        </w:tc>
        <w:tc>
          <w:tcPr>
            <w:tcW w:w="624" w:type="pct"/>
            <w:shd w:val="clear" w:color="auto" w:fill="595959" w:themeFill="text1" w:themeFillTint="A6"/>
            <w:vAlign w:val="center"/>
          </w:tcPr>
          <w:p w14:paraId="4CC097CB" w14:textId="77777777" w:rsidR="00A26004" w:rsidRPr="008501D1" w:rsidRDefault="00A26004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France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61)</w:t>
            </w:r>
          </w:p>
        </w:tc>
        <w:tc>
          <w:tcPr>
            <w:tcW w:w="624" w:type="pct"/>
            <w:shd w:val="clear" w:color="auto" w:fill="595959" w:themeFill="text1" w:themeFillTint="A6"/>
            <w:vAlign w:val="center"/>
          </w:tcPr>
          <w:p w14:paraId="138C1C2B" w14:textId="77777777" w:rsidR="00A26004" w:rsidRPr="008501D1" w:rsidRDefault="00A26004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Germany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60)</w:t>
            </w:r>
          </w:p>
        </w:tc>
        <w:tc>
          <w:tcPr>
            <w:tcW w:w="624" w:type="pct"/>
            <w:shd w:val="clear" w:color="auto" w:fill="595959" w:themeFill="text1" w:themeFillTint="A6"/>
            <w:vAlign w:val="center"/>
          </w:tcPr>
          <w:p w14:paraId="012153CC" w14:textId="77777777" w:rsidR="00A26004" w:rsidRPr="008501D1" w:rsidRDefault="00A26004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Italy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73)</w:t>
            </w:r>
          </w:p>
        </w:tc>
        <w:tc>
          <w:tcPr>
            <w:tcW w:w="624" w:type="pct"/>
            <w:shd w:val="clear" w:color="auto" w:fill="595959" w:themeFill="text1" w:themeFillTint="A6"/>
            <w:vAlign w:val="center"/>
          </w:tcPr>
          <w:p w14:paraId="76987918" w14:textId="77777777" w:rsidR="00A26004" w:rsidRPr="008501D1" w:rsidRDefault="00A26004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Spain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67)</w:t>
            </w:r>
          </w:p>
        </w:tc>
        <w:tc>
          <w:tcPr>
            <w:tcW w:w="622" w:type="pct"/>
            <w:shd w:val="clear" w:color="auto" w:fill="595959" w:themeFill="text1" w:themeFillTint="A6"/>
            <w:vAlign w:val="center"/>
          </w:tcPr>
          <w:p w14:paraId="526A9291" w14:textId="77777777" w:rsidR="00A26004" w:rsidRPr="008501D1" w:rsidRDefault="00A26004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UK</w:t>
            </w:r>
          </w:p>
          <w:p w14:paraId="5D85AC00" w14:textId="77777777" w:rsidR="00A26004" w:rsidRPr="008501D1" w:rsidRDefault="00A26004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(N=61)</w:t>
            </w:r>
          </w:p>
        </w:tc>
      </w:tr>
      <w:tr w:rsidR="00A0792A" w:rsidRPr="008501D1" w14:paraId="76CA80CD" w14:textId="77777777" w:rsidTr="00A0792A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4BC3EAD5" w14:textId="592FA748" w:rsidR="00A0792A" w:rsidRPr="00A0792A" w:rsidRDefault="00A0792A" w:rsidP="00A0792A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A0792A">
              <w:rPr>
                <w:rFonts w:cs="Calibri"/>
                <w:b/>
                <w:bCs/>
                <w:lang w:val="en-US"/>
              </w:rPr>
              <w:t>1L induction treatments received, n (%)</w:t>
            </w:r>
          </w:p>
        </w:tc>
        <w:tc>
          <w:tcPr>
            <w:tcW w:w="624" w:type="pct"/>
            <w:shd w:val="clear" w:color="auto" w:fill="D9D9D9" w:themeFill="background1" w:themeFillShade="D9"/>
            <w:vAlign w:val="center"/>
          </w:tcPr>
          <w:p w14:paraId="3614D8C1" w14:textId="77777777" w:rsidR="00A0792A" w:rsidRPr="00A0792A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A0792A">
              <w:rPr>
                <w:rFonts w:cs="Calibri"/>
                <w:b/>
                <w:bCs/>
                <w:lang w:val="en-US"/>
              </w:rPr>
              <w:t>322 (100.00)</w:t>
            </w:r>
          </w:p>
        </w:tc>
        <w:tc>
          <w:tcPr>
            <w:tcW w:w="624" w:type="pct"/>
            <w:shd w:val="clear" w:color="auto" w:fill="D9D9D9" w:themeFill="background1" w:themeFillShade="D9"/>
            <w:vAlign w:val="center"/>
          </w:tcPr>
          <w:p w14:paraId="58CC22C1" w14:textId="77777777" w:rsidR="00A0792A" w:rsidRPr="00A0792A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A0792A">
              <w:rPr>
                <w:rFonts w:cs="Calibri"/>
                <w:b/>
                <w:bCs/>
                <w:lang w:val="en-US"/>
              </w:rPr>
              <w:t>61 (100.00)</w:t>
            </w:r>
          </w:p>
        </w:tc>
        <w:tc>
          <w:tcPr>
            <w:tcW w:w="624" w:type="pct"/>
            <w:shd w:val="clear" w:color="auto" w:fill="D9D9D9" w:themeFill="background1" w:themeFillShade="D9"/>
            <w:vAlign w:val="center"/>
          </w:tcPr>
          <w:p w14:paraId="2A5E1A42" w14:textId="77777777" w:rsidR="00A0792A" w:rsidRPr="00A0792A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A0792A">
              <w:rPr>
                <w:rFonts w:cs="Calibri"/>
                <w:b/>
                <w:bCs/>
                <w:lang w:val="en-US"/>
              </w:rPr>
              <w:t>60 (100.00)</w:t>
            </w:r>
          </w:p>
        </w:tc>
        <w:tc>
          <w:tcPr>
            <w:tcW w:w="624" w:type="pct"/>
            <w:shd w:val="clear" w:color="auto" w:fill="D9D9D9" w:themeFill="background1" w:themeFillShade="D9"/>
            <w:vAlign w:val="center"/>
          </w:tcPr>
          <w:p w14:paraId="77222F23" w14:textId="77777777" w:rsidR="00A0792A" w:rsidRPr="00A0792A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A0792A">
              <w:rPr>
                <w:rFonts w:cs="Calibri"/>
                <w:b/>
                <w:bCs/>
                <w:lang w:val="en-US"/>
              </w:rPr>
              <w:t>73 (100.00)</w:t>
            </w:r>
          </w:p>
        </w:tc>
        <w:tc>
          <w:tcPr>
            <w:tcW w:w="624" w:type="pct"/>
            <w:shd w:val="clear" w:color="auto" w:fill="D9D9D9" w:themeFill="background1" w:themeFillShade="D9"/>
            <w:vAlign w:val="center"/>
          </w:tcPr>
          <w:p w14:paraId="757757C2" w14:textId="77777777" w:rsidR="00A0792A" w:rsidRPr="00A0792A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A0792A">
              <w:rPr>
                <w:rFonts w:cs="Calibri"/>
                <w:b/>
                <w:bCs/>
                <w:lang w:val="en-US"/>
              </w:rPr>
              <w:t>67 (100.00)</w:t>
            </w:r>
          </w:p>
        </w:tc>
        <w:tc>
          <w:tcPr>
            <w:tcW w:w="622" w:type="pct"/>
            <w:shd w:val="clear" w:color="auto" w:fill="D9D9D9" w:themeFill="background1" w:themeFillShade="D9"/>
            <w:vAlign w:val="center"/>
          </w:tcPr>
          <w:p w14:paraId="7E6EAC07" w14:textId="77777777" w:rsidR="00A0792A" w:rsidRPr="00A0792A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A0792A">
              <w:rPr>
                <w:rFonts w:cs="Calibri"/>
                <w:b/>
                <w:bCs/>
                <w:lang w:val="en-US"/>
              </w:rPr>
              <w:t>61 (100.00)</w:t>
            </w:r>
          </w:p>
        </w:tc>
      </w:tr>
      <w:tr w:rsidR="00A0792A" w:rsidRPr="008501D1" w14:paraId="61E0330D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51BC26D7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embrolizumab</w:t>
            </w:r>
          </w:p>
        </w:tc>
        <w:tc>
          <w:tcPr>
            <w:tcW w:w="624" w:type="pct"/>
            <w:shd w:val="clear" w:color="auto" w:fill="auto"/>
          </w:tcPr>
          <w:p w14:paraId="3A2AF56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322 (100.00)</w:t>
            </w:r>
          </w:p>
        </w:tc>
        <w:tc>
          <w:tcPr>
            <w:tcW w:w="624" w:type="pct"/>
            <w:shd w:val="clear" w:color="auto" w:fill="auto"/>
          </w:tcPr>
          <w:p w14:paraId="1D14339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61 (100.00)</w:t>
            </w:r>
          </w:p>
        </w:tc>
        <w:tc>
          <w:tcPr>
            <w:tcW w:w="624" w:type="pct"/>
            <w:shd w:val="clear" w:color="auto" w:fill="auto"/>
          </w:tcPr>
          <w:p w14:paraId="2B0C589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60 (100.00)</w:t>
            </w:r>
          </w:p>
        </w:tc>
        <w:tc>
          <w:tcPr>
            <w:tcW w:w="624" w:type="pct"/>
            <w:shd w:val="clear" w:color="auto" w:fill="auto"/>
          </w:tcPr>
          <w:p w14:paraId="13B0455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73 (100.00)</w:t>
            </w:r>
          </w:p>
        </w:tc>
        <w:tc>
          <w:tcPr>
            <w:tcW w:w="624" w:type="pct"/>
            <w:shd w:val="clear" w:color="auto" w:fill="auto"/>
          </w:tcPr>
          <w:p w14:paraId="6C601CC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67 (100.00)</w:t>
            </w:r>
          </w:p>
        </w:tc>
        <w:tc>
          <w:tcPr>
            <w:tcW w:w="622" w:type="pct"/>
            <w:shd w:val="clear" w:color="auto" w:fill="auto"/>
          </w:tcPr>
          <w:p w14:paraId="3E3DBF4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61 (100.00)</w:t>
            </w:r>
          </w:p>
        </w:tc>
      </w:tr>
      <w:tr w:rsidR="00A0792A" w:rsidRPr="008501D1" w14:paraId="0F4366D4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71136A43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</w:t>
            </w:r>
          </w:p>
        </w:tc>
        <w:tc>
          <w:tcPr>
            <w:tcW w:w="624" w:type="pct"/>
            <w:shd w:val="clear" w:color="auto" w:fill="auto"/>
          </w:tcPr>
          <w:p w14:paraId="10E085C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24 (69.57)</w:t>
            </w:r>
          </w:p>
        </w:tc>
        <w:tc>
          <w:tcPr>
            <w:tcW w:w="624" w:type="pct"/>
            <w:shd w:val="clear" w:color="auto" w:fill="auto"/>
          </w:tcPr>
          <w:p w14:paraId="1079CDE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48 (78.69)</w:t>
            </w:r>
          </w:p>
        </w:tc>
        <w:tc>
          <w:tcPr>
            <w:tcW w:w="624" w:type="pct"/>
            <w:shd w:val="clear" w:color="auto" w:fill="auto"/>
          </w:tcPr>
          <w:p w14:paraId="2BDC2AB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44 (73.33)</w:t>
            </w:r>
          </w:p>
        </w:tc>
        <w:tc>
          <w:tcPr>
            <w:tcW w:w="624" w:type="pct"/>
            <w:shd w:val="clear" w:color="auto" w:fill="auto"/>
          </w:tcPr>
          <w:p w14:paraId="385FC9F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40 (54.79)</w:t>
            </w:r>
          </w:p>
        </w:tc>
        <w:tc>
          <w:tcPr>
            <w:tcW w:w="624" w:type="pct"/>
            <w:shd w:val="clear" w:color="auto" w:fill="auto"/>
          </w:tcPr>
          <w:p w14:paraId="4DD3922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41 (61.19)</w:t>
            </w:r>
          </w:p>
        </w:tc>
        <w:tc>
          <w:tcPr>
            <w:tcW w:w="622" w:type="pct"/>
            <w:shd w:val="clear" w:color="auto" w:fill="auto"/>
          </w:tcPr>
          <w:p w14:paraId="489B777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51 (83.61)</w:t>
            </w:r>
          </w:p>
        </w:tc>
      </w:tr>
      <w:tr w:rsidR="00A0792A" w:rsidRPr="008501D1" w14:paraId="05B496A7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27CC8EE3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emetrexed</w:t>
            </w:r>
          </w:p>
        </w:tc>
        <w:tc>
          <w:tcPr>
            <w:tcW w:w="624" w:type="pct"/>
            <w:shd w:val="clear" w:color="auto" w:fill="auto"/>
          </w:tcPr>
          <w:p w14:paraId="6D9252F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94 (60.25)</w:t>
            </w:r>
          </w:p>
        </w:tc>
        <w:tc>
          <w:tcPr>
            <w:tcW w:w="624" w:type="pct"/>
            <w:shd w:val="clear" w:color="auto" w:fill="auto"/>
          </w:tcPr>
          <w:p w14:paraId="21857F8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8 (45.90)</w:t>
            </w:r>
          </w:p>
        </w:tc>
        <w:tc>
          <w:tcPr>
            <w:tcW w:w="624" w:type="pct"/>
            <w:shd w:val="clear" w:color="auto" w:fill="auto"/>
          </w:tcPr>
          <w:p w14:paraId="197B62D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34 (56.67)</w:t>
            </w:r>
          </w:p>
        </w:tc>
        <w:tc>
          <w:tcPr>
            <w:tcW w:w="624" w:type="pct"/>
            <w:shd w:val="clear" w:color="auto" w:fill="auto"/>
          </w:tcPr>
          <w:p w14:paraId="2D8BE6C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43 (58.90)</w:t>
            </w:r>
          </w:p>
        </w:tc>
        <w:tc>
          <w:tcPr>
            <w:tcW w:w="624" w:type="pct"/>
            <w:shd w:val="clear" w:color="auto" w:fill="auto"/>
          </w:tcPr>
          <w:p w14:paraId="6B20AF1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56 (83.58)</w:t>
            </w:r>
          </w:p>
        </w:tc>
        <w:tc>
          <w:tcPr>
            <w:tcW w:w="622" w:type="pct"/>
            <w:shd w:val="clear" w:color="auto" w:fill="auto"/>
          </w:tcPr>
          <w:p w14:paraId="5FE8EC0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34 (55.74)</w:t>
            </w:r>
          </w:p>
        </w:tc>
      </w:tr>
      <w:tr w:rsidR="00A0792A" w:rsidRPr="008501D1" w14:paraId="6E7D2BE3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7C0435AB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aclitaxel</w:t>
            </w:r>
          </w:p>
        </w:tc>
        <w:tc>
          <w:tcPr>
            <w:tcW w:w="624" w:type="pct"/>
            <w:shd w:val="clear" w:color="auto" w:fill="auto"/>
          </w:tcPr>
          <w:p w14:paraId="488BD96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08 (33.54)</w:t>
            </w:r>
          </w:p>
        </w:tc>
        <w:tc>
          <w:tcPr>
            <w:tcW w:w="624" w:type="pct"/>
            <w:shd w:val="clear" w:color="auto" w:fill="auto"/>
          </w:tcPr>
          <w:p w14:paraId="381F4C9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7 (44.26)</w:t>
            </w:r>
          </w:p>
        </w:tc>
        <w:tc>
          <w:tcPr>
            <w:tcW w:w="624" w:type="pct"/>
            <w:shd w:val="clear" w:color="auto" w:fill="auto"/>
          </w:tcPr>
          <w:p w14:paraId="23CAC58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1 (35.00)</w:t>
            </w:r>
          </w:p>
        </w:tc>
        <w:tc>
          <w:tcPr>
            <w:tcW w:w="624" w:type="pct"/>
            <w:shd w:val="clear" w:color="auto" w:fill="auto"/>
          </w:tcPr>
          <w:p w14:paraId="3507AE9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7 (36.99)</w:t>
            </w:r>
          </w:p>
        </w:tc>
        <w:tc>
          <w:tcPr>
            <w:tcW w:w="624" w:type="pct"/>
            <w:shd w:val="clear" w:color="auto" w:fill="auto"/>
          </w:tcPr>
          <w:p w14:paraId="02C2CB8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6 (8.96)</w:t>
            </w:r>
          </w:p>
        </w:tc>
        <w:tc>
          <w:tcPr>
            <w:tcW w:w="622" w:type="pct"/>
            <w:shd w:val="clear" w:color="auto" w:fill="auto"/>
          </w:tcPr>
          <w:p w14:paraId="0607A62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6 (42.62)</w:t>
            </w:r>
          </w:p>
        </w:tc>
      </w:tr>
      <w:tr w:rsidR="00A0792A" w:rsidRPr="008501D1" w14:paraId="21175A0F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53098383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isplatin</w:t>
            </w:r>
          </w:p>
        </w:tc>
        <w:tc>
          <w:tcPr>
            <w:tcW w:w="624" w:type="pct"/>
            <w:shd w:val="clear" w:color="auto" w:fill="auto"/>
          </w:tcPr>
          <w:p w14:paraId="2F07246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97 (30.12)</w:t>
            </w:r>
          </w:p>
        </w:tc>
        <w:tc>
          <w:tcPr>
            <w:tcW w:w="624" w:type="pct"/>
            <w:shd w:val="clear" w:color="auto" w:fill="auto"/>
          </w:tcPr>
          <w:p w14:paraId="400CB89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3 (21.31)</w:t>
            </w:r>
          </w:p>
        </w:tc>
        <w:tc>
          <w:tcPr>
            <w:tcW w:w="624" w:type="pct"/>
            <w:shd w:val="clear" w:color="auto" w:fill="auto"/>
          </w:tcPr>
          <w:p w14:paraId="4312810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6 (26.67)</w:t>
            </w:r>
          </w:p>
        </w:tc>
        <w:tc>
          <w:tcPr>
            <w:tcW w:w="624" w:type="pct"/>
            <w:shd w:val="clear" w:color="auto" w:fill="auto"/>
          </w:tcPr>
          <w:p w14:paraId="37EBB86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33 (45.21)</w:t>
            </w:r>
          </w:p>
        </w:tc>
        <w:tc>
          <w:tcPr>
            <w:tcW w:w="624" w:type="pct"/>
            <w:shd w:val="clear" w:color="auto" w:fill="auto"/>
          </w:tcPr>
          <w:p w14:paraId="690E850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5 (37.31)</w:t>
            </w:r>
          </w:p>
        </w:tc>
        <w:tc>
          <w:tcPr>
            <w:tcW w:w="622" w:type="pct"/>
            <w:shd w:val="clear" w:color="auto" w:fill="auto"/>
          </w:tcPr>
          <w:p w14:paraId="6D13866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0 (16.39)</w:t>
            </w:r>
          </w:p>
        </w:tc>
      </w:tr>
      <w:tr w:rsidR="00A0792A" w:rsidRPr="008501D1" w14:paraId="1303FE6B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17E6C00D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Gemcitabine</w:t>
            </w:r>
          </w:p>
        </w:tc>
        <w:tc>
          <w:tcPr>
            <w:tcW w:w="624" w:type="pct"/>
            <w:shd w:val="clear" w:color="auto" w:fill="auto"/>
          </w:tcPr>
          <w:p w14:paraId="0A627AF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4 (1.24)</w:t>
            </w:r>
          </w:p>
        </w:tc>
        <w:tc>
          <w:tcPr>
            <w:tcW w:w="624" w:type="pct"/>
            <w:shd w:val="clear" w:color="auto" w:fill="auto"/>
          </w:tcPr>
          <w:p w14:paraId="7F13C05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64)</w:t>
            </w:r>
          </w:p>
        </w:tc>
        <w:tc>
          <w:tcPr>
            <w:tcW w:w="624" w:type="pct"/>
            <w:shd w:val="clear" w:color="auto" w:fill="auto"/>
          </w:tcPr>
          <w:p w14:paraId="33C805A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1B8CDAE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37)</w:t>
            </w:r>
          </w:p>
        </w:tc>
        <w:tc>
          <w:tcPr>
            <w:tcW w:w="624" w:type="pct"/>
            <w:shd w:val="clear" w:color="auto" w:fill="auto"/>
          </w:tcPr>
          <w:p w14:paraId="05B70C4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 (2.99)</w:t>
            </w:r>
          </w:p>
        </w:tc>
        <w:tc>
          <w:tcPr>
            <w:tcW w:w="622" w:type="pct"/>
            <w:shd w:val="clear" w:color="auto" w:fill="auto"/>
          </w:tcPr>
          <w:p w14:paraId="5A5F3F1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6DA4447B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1B441708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Oxaliplatin</w:t>
            </w:r>
          </w:p>
        </w:tc>
        <w:tc>
          <w:tcPr>
            <w:tcW w:w="624" w:type="pct"/>
            <w:shd w:val="clear" w:color="auto" w:fill="auto"/>
          </w:tcPr>
          <w:p w14:paraId="1E343E5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0.31)</w:t>
            </w:r>
          </w:p>
        </w:tc>
        <w:tc>
          <w:tcPr>
            <w:tcW w:w="624" w:type="pct"/>
            <w:shd w:val="clear" w:color="auto" w:fill="auto"/>
          </w:tcPr>
          <w:p w14:paraId="5547439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29F8474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34D43A3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4CC99F9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49)</w:t>
            </w:r>
          </w:p>
        </w:tc>
        <w:tc>
          <w:tcPr>
            <w:tcW w:w="622" w:type="pct"/>
            <w:shd w:val="clear" w:color="auto" w:fill="auto"/>
          </w:tcPr>
          <w:p w14:paraId="6DFBBD9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29F50FCB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51E41699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Vinorelbine</w:t>
            </w:r>
          </w:p>
        </w:tc>
        <w:tc>
          <w:tcPr>
            <w:tcW w:w="624" w:type="pct"/>
            <w:shd w:val="clear" w:color="auto" w:fill="auto"/>
          </w:tcPr>
          <w:p w14:paraId="3643C56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0.31)</w:t>
            </w:r>
          </w:p>
        </w:tc>
        <w:tc>
          <w:tcPr>
            <w:tcW w:w="624" w:type="pct"/>
            <w:shd w:val="clear" w:color="auto" w:fill="auto"/>
          </w:tcPr>
          <w:p w14:paraId="60F991E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615F4AA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1FC076B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3596EFD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7A7D09F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64)</w:t>
            </w:r>
          </w:p>
        </w:tc>
      </w:tr>
      <w:tr w:rsidR="00A0792A" w:rsidRPr="008501D1" w14:paraId="22663A69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396BB357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Docetaxel</w:t>
            </w:r>
          </w:p>
        </w:tc>
        <w:tc>
          <w:tcPr>
            <w:tcW w:w="624" w:type="pct"/>
            <w:shd w:val="clear" w:color="auto" w:fill="auto"/>
          </w:tcPr>
          <w:p w14:paraId="73CBED3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0.31)</w:t>
            </w:r>
          </w:p>
        </w:tc>
        <w:tc>
          <w:tcPr>
            <w:tcW w:w="624" w:type="pct"/>
            <w:shd w:val="clear" w:color="auto" w:fill="auto"/>
          </w:tcPr>
          <w:p w14:paraId="7158444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64)</w:t>
            </w:r>
          </w:p>
        </w:tc>
        <w:tc>
          <w:tcPr>
            <w:tcW w:w="624" w:type="pct"/>
            <w:shd w:val="clear" w:color="auto" w:fill="auto"/>
          </w:tcPr>
          <w:p w14:paraId="6241186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7652574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4FEAFE2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05261E5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7B2CE06E" w14:textId="77777777" w:rsidTr="00602C62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46DB82F8" w14:textId="4470CA22" w:rsidR="00A0792A" w:rsidRPr="008501D1" w:rsidRDefault="00A0792A" w:rsidP="00A0792A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L induction regimen received, n (%)</w:t>
            </w:r>
          </w:p>
        </w:tc>
        <w:tc>
          <w:tcPr>
            <w:tcW w:w="624" w:type="pct"/>
            <w:shd w:val="clear" w:color="auto" w:fill="D9D9D9" w:themeFill="background1" w:themeFillShade="D9"/>
            <w:vAlign w:val="center"/>
          </w:tcPr>
          <w:p w14:paraId="6E3C401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A0792A">
              <w:rPr>
                <w:rFonts w:cs="Calibri"/>
                <w:b/>
                <w:bCs/>
                <w:lang w:val="en-US"/>
              </w:rPr>
              <w:t>322 (100.00)</w:t>
            </w:r>
          </w:p>
        </w:tc>
        <w:tc>
          <w:tcPr>
            <w:tcW w:w="624" w:type="pct"/>
            <w:shd w:val="clear" w:color="auto" w:fill="D9D9D9" w:themeFill="background1" w:themeFillShade="D9"/>
            <w:vAlign w:val="center"/>
          </w:tcPr>
          <w:p w14:paraId="187427C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A0792A">
              <w:rPr>
                <w:rFonts w:cs="Calibri"/>
                <w:b/>
                <w:bCs/>
                <w:lang w:val="en-US"/>
              </w:rPr>
              <w:t>61 (100.00)</w:t>
            </w:r>
          </w:p>
        </w:tc>
        <w:tc>
          <w:tcPr>
            <w:tcW w:w="624" w:type="pct"/>
            <w:shd w:val="clear" w:color="auto" w:fill="D9D9D9" w:themeFill="background1" w:themeFillShade="D9"/>
            <w:vAlign w:val="center"/>
          </w:tcPr>
          <w:p w14:paraId="3B259F6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A0792A">
              <w:rPr>
                <w:rFonts w:cs="Calibri"/>
                <w:b/>
                <w:bCs/>
                <w:lang w:val="en-US"/>
              </w:rPr>
              <w:t>60 (100.00)</w:t>
            </w:r>
          </w:p>
        </w:tc>
        <w:tc>
          <w:tcPr>
            <w:tcW w:w="624" w:type="pct"/>
            <w:shd w:val="clear" w:color="auto" w:fill="D9D9D9" w:themeFill="background1" w:themeFillShade="D9"/>
            <w:vAlign w:val="center"/>
          </w:tcPr>
          <w:p w14:paraId="2D621F0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A0792A">
              <w:rPr>
                <w:rFonts w:cs="Calibri"/>
                <w:b/>
                <w:bCs/>
                <w:lang w:val="en-US"/>
              </w:rPr>
              <w:t>73 (100.00)</w:t>
            </w:r>
          </w:p>
        </w:tc>
        <w:tc>
          <w:tcPr>
            <w:tcW w:w="624" w:type="pct"/>
            <w:shd w:val="clear" w:color="auto" w:fill="D9D9D9" w:themeFill="background1" w:themeFillShade="D9"/>
            <w:vAlign w:val="center"/>
          </w:tcPr>
          <w:p w14:paraId="284CD76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A0792A">
              <w:rPr>
                <w:rFonts w:cs="Calibri"/>
                <w:b/>
                <w:bCs/>
                <w:lang w:val="en-US"/>
              </w:rPr>
              <w:t>67 (100.00)</w:t>
            </w:r>
          </w:p>
        </w:tc>
        <w:tc>
          <w:tcPr>
            <w:tcW w:w="622" w:type="pct"/>
            <w:shd w:val="clear" w:color="auto" w:fill="D9D9D9" w:themeFill="background1" w:themeFillShade="D9"/>
            <w:vAlign w:val="center"/>
          </w:tcPr>
          <w:p w14:paraId="26F0B3C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A0792A">
              <w:rPr>
                <w:rFonts w:cs="Calibri"/>
                <w:b/>
                <w:bCs/>
                <w:lang w:val="en-US"/>
              </w:rPr>
              <w:t>61 (100.00)</w:t>
            </w:r>
          </w:p>
        </w:tc>
      </w:tr>
      <w:tr w:rsidR="00A0792A" w:rsidRPr="008501D1" w14:paraId="36C8BDD3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03AADCB1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 | Pembrolizumab | Pemetrexed</w:t>
            </w:r>
          </w:p>
        </w:tc>
        <w:tc>
          <w:tcPr>
            <w:tcW w:w="624" w:type="pct"/>
            <w:shd w:val="clear" w:color="auto" w:fill="auto"/>
          </w:tcPr>
          <w:p w14:paraId="4CE1282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17 (36.34)</w:t>
            </w:r>
          </w:p>
        </w:tc>
        <w:tc>
          <w:tcPr>
            <w:tcW w:w="624" w:type="pct"/>
            <w:shd w:val="clear" w:color="auto" w:fill="auto"/>
          </w:tcPr>
          <w:p w14:paraId="74CF10D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0 (32.79)</w:t>
            </w:r>
          </w:p>
        </w:tc>
        <w:tc>
          <w:tcPr>
            <w:tcW w:w="624" w:type="pct"/>
            <w:shd w:val="clear" w:color="auto" w:fill="auto"/>
          </w:tcPr>
          <w:p w14:paraId="46C55D9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2 (36.67)</w:t>
            </w:r>
          </w:p>
        </w:tc>
        <w:tc>
          <w:tcPr>
            <w:tcW w:w="624" w:type="pct"/>
            <w:shd w:val="clear" w:color="auto" w:fill="auto"/>
          </w:tcPr>
          <w:p w14:paraId="1CA5770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7 (23.29)</w:t>
            </w:r>
          </w:p>
        </w:tc>
        <w:tc>
          <w:tcPr>
            <w:tcW w:w="624" w:type="pct"/>
            <w:shd w:val="clear" w:color="auto" w:fill="auto"/>
          </w:tcPr>
          <w:p w14:paraId="12D502D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33 (49.25)</w:t>
            </w:r>
          </w:p>
        </w:tc>
        <w:tc>
          <w:tcPr>
            <w:tcW w:w="622" w:type="pct"/>
            <w:shd w:val="clear" w:color="auto" w:fill="auto"/>
          </w:tcPr>
          <w:p w14:paraId="10DAD92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5 (40.98)</w:t>
            </w:r>
          </w:p>
        </w:tc>
      </w:tr>
      <w:tr w:rsidR="00A0792A" w:rsidRPr="008501D1" w14:paraId="0254AE69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4E2724A3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 | Pembrolizumab | Paclitaxel</w:t>
            </w:r>
          </w:p>
        </w:tc>
        <w:tc>
          <w:tcPr>
            <w:tcW w:w="624" w:type="pct"/>
            <w:shd w:val="clear" w:color="auto" w:fill="auto"/>
          </w:tcPr>
          <w:p w14:paraId="4EB56B0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98 (30.43)</w:t>
            </w:r>
          </w:p>
        </w:tc>
        <w:tc>
          <w:tcPr>
            <w:tcW w:w="624" w:type="pct"/>
            <w:shd w:val="clear" w:color="auto" w:fill="auto"/>
          </w:tcPr>
          <w:p w14:paraId="20D73E3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6 (42.62)</w:t>
            </w:r>
          </w:p>
        </w:tc>
        <w:tc>
          <w:tcPr>
            <w:tcW w:w="624" w:type="pct"/>
            <w:shd w:val="clear" w:color="auto" w:fill="auto"/>
          </w:tcPr>
          <w:p w14:paraId="7C7A7B9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8 (30.00)</w:t>
            </w:r>
          </w:p>
        </w:tc>
        <w:tc>
          <w:tcPr>
            <w:tcW w:w="624" w:type="pct"/>
            <w:shd w:val="clear" w:color="auto" w:fill="auto"/>
          </w:tcPr>
          <w:p w14:paraId="01E3AE11" w14:textId="0EC7059D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2 (3</w:t>
            </w:r>
            <w:r w:rsidR="007C30C8">
              <w:rPr>
                <w:rFonts w:cs="Calibri"/>
                <w:lang w:val="en-US"/>
              </w:rPr>
              <w:t>0</w:t>
            </w:r>
            <w:r w:rsidRPr="008501D1">
              <w:rPr>
                <w:rFonts w:cs="Calibri"/>
                <w:lang w:val="en-US"/>
              </w:rPr>
              <w:t>.1</w:t>
            </w:r>
            <w:r w:rsidR="007C30C8">
              <w:rPr>
                <w:rFonts w:cs="Calibri"/>
                <w:lang w:val="en-US"/>
              </w:rPr>
              <w:t>4</w:t>
            </w:r>
            <w:r w:rsidRPr="008501D1">
              <w:rPr>
                <w:rFonts w:cs="Calibri"/>
                <w:lang w:val="en-US"/>
              </w:rPr>
              <w:t>)</w:t>
            </w:r>
          </w:p>
        </w:tc>
        <w:tc>
          <w:tcPr>
            <w:tcW w:w="624" w:type="pct"/>
            <w:shd w:val="clear" w:color="auto" w:fill="auto"/>
          </w:tcPr>
          <w:p w14:paraId="169978C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6 (8.96)</w:t>
            </w:r>
          </w:p>
        </w:tc>
        <w:tc>
          <w:tcPr>
            <w:tcW w:w="622" w:type="pct"/>
            <w:shd w:val="clear" w:color="auto" w:fill="auto"/>
          </w:tcPr>
          <w:p w14:paraId="18BC13E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6 (42.62)</w:t>
            </w:r>
          </w:p>
        </w:tc>
      </w:tr>
      <w:tr w:rsidR="00A0792A" w:rsidRPr="008501D1" w14:paraId="355A428C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05B3A0AE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isplatin | Pembrolizumab | Pemetrexed</w:t>
            </w:r>
          </w:p>
        </w:tc>
        <w:tc>
          <w:tcPr>
            <w:tcW w:w="624" w:type="pct"/>
            <w:shd w:val="clear" w:color="auto" w:fill="auto"/>
          </w:tcPr>
          <w:p w14:paraId="5727DEF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74 (22.98)</w:t>
            </w:r>
          </w:p>
        </w:tc>
        <w:tc>
          <w:tcPr>
            <w:tcW w:w="624" w:type="pct"/>
            <w:shd w:val="clear" w:color="auto" w:fill="auto"/>
          </w:tcPr>
          <w:p w14:paraId="2FA1C3E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7 (11.48)</w:t>
            </w:r>
          </w:p>
        </w:tc>
        <w:tc>
          <w:tcPr>
            <w:tcW w:w="624" w:type="pct"/>
            <w:shd w:val="clear" w:color="auto" w:fill="auto"/>
          </w:tcPr>
          <w:p w14:paraId="6BE61E9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2 (20.00)</w:t>
            </w:r>
          </w:p>
        </w:tc>
        <w:tc>
          <w:tcPr>
            <w:tcW w:w="624" w:type="pct"/>
            <w:shd w:val="clear" w:color="auto" w:fill="auto"/>
          </w:tcPr>
          <w:p w14:paraId="7631136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3 (31.51)</w:t>
            </w:r>
          </w:p>
        </w:tc>
        <w:tc>
          <w:tcPr>
            <w:tcW w:w="624" w:type="pct"/>
            <w:shd w:val="clear" w:color="auto" w:fill="auto"/>
          </w:tcPr>
          <w:p w14:paraId="53C209E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3 (34.33)</w:t>
            </w:r>
          </w:p>
        </w:tc>
        <w:tc>
          <w:tcPr>
            <w:tcW w:w="622" w:type="pct"/>
            <w:shd w:val="clear" w:color="auto" w:fill="auto"/>
          </w:tcPr>
          <w:p w14:paraId="560267F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9 (14.75)</w:t>
            </w:r>
          </w:p>
        </w:tc>
      </w:tr>
      <w:tr w:rsidR="00A0792A" w:rsidRPr="008501D1" w14:paraId="1D71853D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62B7BEF6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isplatin | Pembrolizumab</w:t>
            </w:r>
          </w:p>
        </w:tc>
        <w:tc>
          <w:tcPr>
            <w:tcW w:w="624" w:type="pct"/>
            <w:shd w:val="clear" w:color="auto" w:fill="auto"/>
          </w:tcPr>
          <w:p w14:paraId="3E25D5D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0 (3.11)</w:t>
            </w:r>
          </w:p>
        </w:tc>
        <w:tc>
          <w:tcPr>
            <w:tcW w:w="624" w:type="pct"/>
            <w:shd w:val="clear" w:color="auto" w:fill="auto"/>
          </w:tcPr>
          <w:p w14:paraId="4C8A216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3 (4.92)</w:t>
            </w:r>
          </w:p>
        </w:tc>
        <w:tc>
          <w:tcPr>
            <w:tcW w:w="624" w:type="pct"/>
            <w:shd w:val="clear" w:color="auto" w:fill="auto"/>
          </w:tcPr>
          <w:p w14:paraId="6A2F528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67)</w:t>
            </w:r>
          </w:p>
        </w:tc>
        <w:tc>
          <w:tcPr>
            <w:tcW w:w="624" w:type="pct"/>
            <w:shd w:val="clear" w:color="auto" w:fill="auto"/>
          </w:tcPr>
          <w:p w14:paraId="347D685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5 (6.85)</w:t>
            </w:r>
          </w:p>
        </w:tc>
        <w:tc>
          <w:tcPr>
            <w:tcW w:w="624" w:type="pct"/>
            <w:shd w:val="clear" w:color="auto" w:fill="auto"/>
          </w:tcPr>
          <w:p w14:paraId="4A18E25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49)</w:t>
            </w:r>
          </w:p>
        </w:tc>
        <w:tc>
          <w:tcPr>
            <w:tcW w:w="622" w:type="pct"/>
            <w:shd w:val="clear" w:color="auto" w:fill="auto"/>
          </w:tcPr>
          <w:p w14:paraId="37B1074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3334AC1A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27114975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isplatin | Pembrolizumab | Paclitaxel</w:t>
            </w:r>
          </w:p>
        </w:tc>
        <w:tc>
          <w:tcPr>
            <w:tcW w:w="624" w:type="pct"/>
            <w:shd w:val="clear" w:color="auto" w:fill="auto"/>
          </w:tcPr>
          <w:p w14:paraId="5D3BCE3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7 (2.17)</w:t>
            </w:r>
          </w:p>
        </w:tc>
        <w:tc>
          <w:tcPr>
            <w:tcW w:w="624" w:type="pct"/>
            <w:shd w:val="clear" w:color="auto" w:fill="auto"/>
          </w:tcPr>
          <w:p w14:paraId="5A63F7F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 (3.28)</w:t>
            </w:r>
          </w:p>
        </w:tc>
        <w:tc>
          <w:tcPr>
            <w:tcW w:w="624" w:type="pct"/>
            <w:shd w:val="clear" w:color="auto" w:fill="auto"/>
          </w:tcPr>
          <w:p w14:paraId="482C979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3 (5.00)</w:t>
            </w:r>
          </w:p>
        </w:tc>
        <w:tc>
          <w:tcPr>
            <w:tcW w:w="624" w:type="pct"/>
            <w:shd w:val="clear" w:color="auto" w:fill="auto"/>
          </w:tcPr>
          <w:p w14:paraId="71C08C6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 (2.74)</w:t>
            </w:r>
          </w:p>
        </w:tc>
        <w:tc>
          <w:tcPr>
            <w:tcW w:w="624" w:type="pct"/>
            <w:shd w:val="clear" w:color="auto" w:fill="auto"/>
          </w:tcPr>
          <w:p w14:paraId="02D6C0E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03B433D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5FFA1B2A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06BB1D62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 | Pembrolizumab</w:t>
            </w:r>
          </w:p>
        </w:tc>
        <w:tc>
          <w:tcPr>
            <w:tcW w:w="624" w:type="pct"/>
            <w:shd w:val="clear" w:color="auto" w:fill="auto"/>
          </w:tcPr>
          <w:p w14:paraId="5362E8D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6 (1.86)</w:t>
            </w:r>
          </w:p>
        </w:tc>
        <w:tc>
          <w:tcPr>
            <w:tcW w:w="624" w:type="pct"/>
            <w:shd w:val="clear" w:color="auto" w:fill="auto"/>
          </w:tcPr>
          <w:p w14:paraId="148A829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64)</w:t>
            </w:r>
          </w:p>
        </w:tc>
        <w:tc>
          <w:tcPr>
            <w:tcW w:w="624" w:type="pct"/>
            <w:shd w:val="clear" w:color="auto" w:fill="auto"/>
          </w:tcPr>
          <w:p w14:paraId="20BFAE5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4 (6.67)</w:t>
            </w:r>
          </w:p>
        </w:tc>
        <w:tc>
          <w:tcPr>
            <w:tcW w:w="624" w:type="pct"/>
            <w:shd w:val="clear" w:color="auto" w:fill="auto"/>
          </w:tcPr>
          <w:p w14:paraId="7491471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0461B36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49)</w:t>
            </w:r>
          </w:p>
        </w:tc>
        <w:tc>
          <w:tcPr>
            <w:tcW w:w="622" w:type="pct"/>
            <w:shd w:val="clear" w:color="auto" w:fill="auto"/>
          </w:tcPr>
          <w:p w14:paraId="332CFD3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20FF0585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18F0F659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Other*</w:t>
            </w:r>
          </w:p>
        </w:tc>
        <w:tc>
          <w:tcPr>
            <w:tcW w:w="624" w:type="pct"/>
            <w:shd w:val="clear" w:color="auto" w:fill="auto"/>
          </w:tcPr>
          <w:p w14:paraId="6F2770D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0 (3.11)</w:t>
            </w:r>
          </w:p>
        </w:tc>
        <w:tc>
          <w:tcPr>
            <w:tcW w:w="624" w:type="pct"/>
            <w:shd w:val="clear" w:color="auto" w:fill="auto"/>
          </w:tcPr>
          <w:p w14:paraId="5722123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 (3.28)</w:t>
            </w:r>
          </w:p>
        </w:tc>
        <w:tc>
          <w:tcPr>
            <w:tcW w:w="624" w:type="pct"/>
            <w:shd w:val="clear" w:color="auto" w:fill="auto"/>
          </w:tcPr>
          <w:p w14:paraId="5121EE3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1DBDC30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4 (5.48)</w:t>
            </w:r>
          </w:p>
        </w:tc>
        <w:tc>
          <w:tcPr>
            <w:tcW w:w="624" w:type="pct"/>
            <w:shd w:val="clear" w:color="auto" w:fill="auto"/>
          </w:tcPr>
          <w:p w14:paraId="13F08D3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3 (4.48)</w:t>
            </w:r>
          </w:p>
        </w:tc>
        <w:tc>
          <w:tcPr>
            <w:tcW w:w="622" w:type="pct"/>
            <w:shd w:val="clear" w:color="auto" w:fill="auto"/>
          </w:tcPr>
          <w:p w14:paraId="0E67038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0.64)</w:t>
            </w:r>
          </w:p>
        </w:tc>
      </w:tr>
      <w:tr w:rsidR="00A0792A" w:rsidRPr="008501D1" w14:paraId="2B58E2BB" w14:textId="77777777" w:rsidTr="003368C5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728390FC" w14:textId="27FFFEEE" w:rsidR="00A0792A" w:rsidRPr="008501D1" w:rsidRDefault="00420E52" w:rsidP="00A0792A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M</w:t>
            </w:r>
            <w:r w:rsidR="00A0792A" w:rsidRPr="008501D1">
              <w:rPr>
                <w:rFonts w:cs="Calibri"/>
                <w:b/>
                <w:bCs/>
                <w:lang w:val="en-US"/>
              </w:rPr>
              <w:t xml:space="preserve"> treatments, n (%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C5E134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322 (10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0173F4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61 (10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16E3332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60 (10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52E270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73 (10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769C001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67 (100.00)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59BC641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61 (100.00)</w:t>
            </w:r>
          </w:p>
        </w:tc>
      </w:tr>
      <w:tr w:rsidR="00A0792A" w:rsidRPr="008501D1" w14:paraId="161DA447" w14:textId="77777777" w:rsidTr="003368C5">
        <w:trPr>
          <w:trHeight w:val="340"/>
        </w:trPr>
        <w:tc>
          <w:tcPr>
            <w:tcW w:w="1258" w:type="pct"/>
          </w:tcPr>
          <w:p w14:paraId="0BFEFCFF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embrolizumab</w:t>
            </w:r>
          </w:p>
        </w:tc>
        <w:tc>
          <w:tcPr>
            <w:tcW w:w="624" w:type="pct"/>
          </w:tcPr>
          <w:p w14:paraId="503C8D0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22 (100.00)</w:t>
            </w:r>
          </w:p>
        </w:tc>
        <w:tc>
          <w:tcPr>
            <w:tcW w:w="624" w:type="pct"/>
          </w:tcPr>
          <w:p w14:paraId="3DFBA0A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1 (100.00)</w:t>
            </w:r>
          </w:p>
        </w:tc>
        <w:tc>
          <w:tcPr>
            <w:tcW w:w="624" w:type="pct"/>
          </w:tcPr>
          <w:p w14:paraId="794E452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0 (100.00)</w:t>
            </w:r>
          </w:p>
        </w:tc>
        <w:tc>
          <w:tcPr>
            <w:tcW w:w="624" w:type="pct"/>
          </w:tcPr>
          <w:p w14:paraId="4AC1103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3 (100.00)</w:t>
            </w:r>
          </w:p>
        </w:tc>
        <w:tc>
          <w:tcPr>
            <w:tcW w:w="624" w:type="pct"/>
          </w:tcPr>
          <w:p w14:paraId="6B97D66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7 (100.00)</w:t>
            </w:r>
          </w:p>
        </w:tc>
        <w:tc>
          <w:tcPr>
            <w:tcW w:w="622" w:type="pct"/>
          </w:tcPr>
          <w:p w14:paraId="3B0A52F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1 (100.00)</w:t>
            </w:r>
          </w:p>
        </w:tc>
      </w:tr>
      <w:tr w:rsidR="00A0792A" w:rsidRPr="008501D1" w14:paraId="1BDED825" w14:textId="77777777" w:rsidTr="003368C5">
        <w:trPr>
          <w:trHeight w:val="340"/>
        </w:trPr>
        <w:tc>
          <w:tcPr>
            <w:tcW w:w="1258" w:type="pct"/>
          </w:tcPr>
          <w:p w14:paraId="0A33E368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lastRenderedPageBreak/>
              <w:t>Pemetrexed</w:t>
            </w:r>
          </w:p>
        </w:tc>
        <w:tc>
          <w:tcPr>
            <w:tcW w:w="624" w:type="pct"/>
          </w:tcPr>
          <w:p w14:paraId="03A7B55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3 (22.67)</w:t>
            </w:r>
          </w:p>
        </w:tc>
        <w:tc>
          <w:tcPr>
            <w:tcW w:w="624" w:type="pct"/>
          </w:tcPr>
          <w:p w14:paraId="53E3C88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 (14.75)</w:t>
            </w:r>
          </w:p>
        </w:tc>
        <w:tc>
          <w:tcPr>
            <w:tcW w:w="624" w:type="pct"/>
          </w:tcPr>
          <w:p w14:paraId="6490D6A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 (8.33)</w:t>
            </w:r>
          </w:p>
        </w:tc>
        <w:tc>
          <w:tcPr>
            <w:tcW w:w="624" w:type="pct"/>
          </w:tcPr>
          <w:p w14:paraId="2387CF4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6 (35.62)</w:t>
            </w:r>
          </w:p>
        </w:tc>
        <w:tc>
          <w:tcPr>
            <w:tcW w:w="624" w:type="pct"/>
          </w:tcPr>
          <w:p w14:paraId="2C27FEB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5 (37.31)</w:t>
            </w:r>
          </w:p>
        </w:tc>
        <w:tc>
          <w:tcPr>
            <w:tcW w:w="622" w:type="pct"/>
          </w:tcPr>
          <w:p w14:paraId="156341C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 (13.11)</w:t>
            </w:r>
          </w:p>
        </w:tc>
      </w:tr>
      <w:tr w:rsidR="00A0792A" w:rsidRPr="008501D1" w14:paraId="62C4D725" w14:textId="77777777" w:rsidTr="003368C5">
        <w:trPr>
          <w:trHeight w:val="340"/>
        </w:trPr>
        <w:tc>
          <w:tcPr>
            <w:tcW w:w="1258" w:type="pct"/>
          </w:tcPr>
          <w:p w14:paraId="4F16B20C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isplatin</w:t>
            </w:r>
          </w:p>
        </w:tc>
        <w:tc>
          <w:tcPr>
            <w:tcW w:w="624" w:type="pct"/>
          </w:tcPr>
          <w:p w14:paraId="34B94F7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1.24)</w:t>
            </w:r>
          </w:p>
        </w:tc>
        <w:tc>
          <w:tcPr>
            <w:tcW w:w="624" w:type="pct"/>
          </w:tcPr>
          <w:p w14:paraId="4429C77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11D7090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0181829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37)</w:t>
            </w:r>
          </w:p>
        </w:tc>
        <w:tc>
          <w:tcPr>
            <w:tcW w:w="624" w:type="pct"/>
          </w:tcPr>
          <w:p w14:paraId="607AE3A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4.48)</w:t>
            </w:r>
          </w:p>
        </w:tc>
        <w:tc>
          <w:tcPr>
            <w:tcW w:w="622" w:type="pct"/>
          </w:tcPr>
          <w:p w14:paraId="657C0B2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436BD559" w14:textId="77777777" w:rsidTr="003368C5">
        <w:trPr>
          <w:trHeight w:val="340"/>
        </w:trPr>
        <w:tc>
          <w:tcPr>
            <w:tcW w:w="1258" w:type="pct"/>
          </w:tcPr>
          <w:p w14:paraId="347E8993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</w:t>
            </w:r>
          </w:p>
        </w:tc>
        <w:tc>
          <w:tcPr>
            <w:tcW w:w="624" w:type="pct"/>
          </w:tcPr>
          <w:p w14:paraId="75708BC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1.24)</w:t>
            </w:r>
          </w:p>
        </w:tc>
        <w:tc>
          <w:tcPr>
            <w:tcW w:w="624" w:type="pct"/>
          </w:tcPr>
          <w:p w14:paraId="79AFB7D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3.28)</w:t>
            </w:r>
          </w:p>
        </w:tc>
        <w:tc>
          <w:tcPr>
            <w:tcW w:w="624" w:type="pct"/>
          </w:tcPr>
          <w:p w14:paraId="652CD63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0423332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37)</w:t>
            </w:r>
          </w:p>
        </w:tc>
        <w:tc>
          <w:tcPr>
            <w:tcW w:w="624" w:type="pct"/>
          </w:tcPr>
          <w:p w14:paraId="556F49D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49)</w:t>
            </w:r>
          </w:p>
        </w:tc>
        <w:tc>
          <w:tcPr>
            <w:tcW w:w="622" w:type="pct"/>
          </w:tcPr>
          <w:p w14:paraId="296FDC8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57727A04" w14:textId="77777777" w:rsidTr="003368C5">
        <w:trPr>
          <w:trHeight w:val="340"/>
        </w:trPr>
        <w:tc>
          <w:tcPr>
            <w:tcW w:w="1258" w:type="pct"/>
          </w:tcPr>
          <w:p w14:paraId="1AE49AEA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aclitaxel</w:t>
            </w:r>
          </w:p>
        </w:tc>
        <w:tc>
          <w:tcPr>
            <w:tcW w:w="624" w:type="pct"/>
          </w:tcPr>
          <w:p w14:paraId="4F17C5D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0.93)</w:t>
            </w:r>
          </w:p>
        </w:tc>
        <w:tc>
          <w:tcPr>
            <w:tcW w:w="624" w:type="pct"/>
          </w:tcPr>
          <w:p w14:paraId="5E0DCA3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64)</w:t>
            </w:r>
          </w:p>
        </w:tc>
        <w:tc>
          <w:tcPr>
            <w:tcW w:w="624" w:type="pct"/>
          </w:tcPr>
          <w:p w14:paraId="52132BD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4484E59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37)</w:t>
            </w:r>
          </w:p>
        </w:tc>
        <w:tc>
          <w:tcPr>
            <w:tcW w:w="624" w:type="pct"/>
          </w:tcPr>
          <w:p w14:paraId="3968A49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</w:tcPr>
          <w:p w14:paraId="7E7E899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64)</w:t>
            </w:r>
          </w:p>
        </w:tc>
      </w:tr>
      <w:tr w:rsidR="00A0792A" w:rsidRPr="008501D1" w14:paraId="7D4CFF1B" w14:textId="77777777" w:rsidTr="003368C5">
        <w:trPr>
          <w:trHeight w:val="340"/>
        </w:trPr>
        <w:tc>
          <w:tcPr>
            <w:tcW w:w="1258" w:type="pct"/>
          </w:tcPr>
          <w:p w14:paraId="5DBFE2F6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Oxaliplatin</w:t>
            </w:r>
          </w:p>
        </w:tc>
        <w:tc>
          <w:tcPr>
            <w:tcW w:w="624" w:type="pct"/>
          </w:tcPr>
          <w:p w14:paraId="2572ECB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31)</w:t>
            </w:r>
          </w:p>
        </w:tc>
        <w:tc>
          <w:tcPr>
            <w:tcW w:w="624" w:type="pct"/>
          </w:tcPr>
          <w:p w14:paraId="44EFA07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37EBBE5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69F2B40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1EF22E6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49)</w:t>
            </w:r>
          </w:p>
        </w:tc>
        <w:tc>
          <w:tcPr>
            <w:tcW w:w="622" w:type="pct"/>
          </w:tcPr>
          <w:p w14:paraId="4BEA79B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2BA6F344" w14:textId="77777777" w:rsidTr="003368C5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0DE39889" w14:textId="22E3ACEE" w:rsidR="00A0792A" w:rsidRPr="008501D1" w:rsidRDefault="00420E52" w:rsidP="00A0792A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M</w:t>
            </w:r>
            <w:r w:rsidR="00A0792A" w:rsidRPr="008501D1">
              <w:rPr>
                <w:rFonts w:cs="Calibri"/>
                <w:b/>
                <w:bCs/>
                <w:lang w:val="en-US"/>
              </w:rPr>
              <w:t xml:space="preserve"> regimens, n (%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6F5F7EA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322 (10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D89F5E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61 (10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70AB6BD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60 (10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7B56126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73 (10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00C722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67 (100.00)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6884045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61 (100.00)</w:t>
            </w:r>
          </w:p>
        </w:tc>
      </w:tr>
      <w:tr w:rsidR="00A0792A" w:rsidRPr="008501D1" w14:paraId="0B86CB6D" w14:textId="77777777" w:rsidTr="003368C5">
        <w:trPr>
          <w:trHeight w:val="340"/>
        </w:trPr>
        <w:tc>
          <w:tcPr>
            <w:tcW w:w="1258" w:type="pct"/>
          </w:tcPr>
          <w:p w14:paraId="3ECF4EFF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embrolizumab</w:t>
            </w:r>
          </w:p>
        </w:tc>
        <w:tc>
          <w:tcPr>
            <w:tcW w:w="624" w:type="pct"/>
          </w:tcPr>
          <w:p w14:paraId="3216579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44 (75.78)</w:t>
            </w:r>
          </w:p>
        </w:tc>
        <w:tc>
          <w:tcPr>
            <w:tcW w:w="624" w:type="pct"/>
          </w:tcPr>
          <w:p w14:paraId="1E2A21B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1 (83.61)</w:t>
            </w:r>
          </w:p>
        </w:tc>
        <w:tc>
          <w:tcPr>
            <w:tcW w:w="624" w:type="pct"/>
          </w:tcPr>
          <w:p w14:paraId="515CC46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5 (91.67)</w:t>
            </w:r>
          </w:p>
        </w:tc>
        <w:tc>
          <w:tcPr>
            <w:tcW w:w="624" w:type="pct"/>
          </w:tcPr>
          <w:p w14:paraId="6EE833A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6 (63.01)</w:t>
            </w:r>
          </w:p>
        </w:tc>
        <w:tc>
          <w:tcPr>
            <w:tcW w:w="624" w:type="pct"/>
          </w:tcPr>
          <w:p w14:paraId="5D11A3D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0 (59.70)</w:t>
            </w:r>
          </w:p>
        </w:tc>
        <w:tc>
          <w:tcPr>
            <w:tcW w:w="622" w:type="pct"/>
          </w:tcPr>
          <w:p w14:paraId="08C8699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2 (85.25)</w:t>
            </w:r>
          </w:p>
        </w:tc>
      </w:tr>
      <w:tr w:rsidR="00A0792A" w:rsidRPr="008501D1" w14:paraId="1A83FA87" w14:textId="77777777" w:rsidTr="003368C5">
        <w:trPr>
          <w:trHeight w:val="340"/>
        </w:trPr>
        <w:tc>
          <w:tcPr>
            <w:tcW w:w="1258" w:type="pct"/>
          </w:tcPr>
          <w:p w14:paraId="4D36CFB7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embrolizumab | Pemetrexed</w:t>
            </w:r>
          </w:p>
        </w:tc>
        <w:tc>
          <w:tcPr>
            <w:tcW w:w="624" w:type="pct"/>
          </w:tcPr>
          <w:p w14:paraId="4ACB856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8 (21.12)</w:t>
            </w:r>
          </w:p>
        </w:tc>
        <w:tc>
          <w:tcPr>
            <w:tcW w:w="624" w:type="pct"/>
          </w:tcPr>
          <w:p w14:paraId="7CC8DBA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 (13.11)</w:t>
            </w:r>
          </w:p>
        </w:tc>
        <w:tc>
          <w:tcPr>
            <w:tcW w:w="624" w:type="pct"/>
          </w:tcPr>
          <w:p w14:paraId="409EF0A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 (8.33)</w:t>
            </w:r>
          </w:p>
        </w:tc>
        <w:tc>
          <w:tcPr>
            <w:tcW w:w="624" w:type="pct"/>
          </w:tcPr>
          <w:p w14:paraId="2C831B0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5 (34.25)</w:t>
            </w:r>
          </w:p>
        </w:tc>
        <w:tc>
          <w:tcPr>
            <w:tcW w:w="624" w:type="pct"/>
          </w:tcPr>
          <w:p w14:paraId="3CAF8AC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2 (32.84)</w:t>
            </w:r>
          </w:p>
        </w:tc>
        <w:tc>
          <w:tcPr>
            <w:tcW w:w="622" w:type="pct"/>
          </w:tcPr>
          <w:p w14:paraId="356C65A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 (13.11)</w:t>
            </w:r>
          </w:p>
        </w:tc>
      </w:tr>
      <w:tr w:rsidR="00A0792A" w:rsidRPr="008501D1" w14:paraId="072D3490" w14:textId="77777777" w:rsidTr="003368C5">
        <w:trPr>
          <w:trHeight w:val="340"/>
        </w:trPr>
        <w:tc>
          <w:tcPr>
            <w:tcW w:w="1258" w:type="pct"/>
          </w:tcPr>
          <w:p w14:paraId="542EDE7D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isplatin | Pembrolizumab | Pemetrexed</w:t>
            </w:r>
          </w:p>
        </w:tc>
        <w:tc>
          <w:tcPr>
            <w:tcW w:w="624" w:type="pct"/>
          </w:tcPr>
          <w:p w14:paraId="251A4C4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1.24)</w:t>
            </w:r>
          </w:p>
        </w:tc>
        <w:tc>
          <w:tcPr>
            <w:tcW w:w="624" w:type="pct"/>
          </w:tcPr>
          <w:p w14:paraId="7CEC5A9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125B374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506581E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37)</w:t>
            </w:r>
          </w:p>
        </w:tc>
        <w:tc>
          <w:tcPr>
            <w:tcW w:w="624" w:type="pct"/>
          </w:tcPr>
          <w:p w14:paraId="613466B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4.48)</w:t>
            </w:r>
          </w:p>
        </w:tc>
        <w:tc>
          <w:tcPr>
            <w:tcW w:w="622" w:type="pct"/>
          </w:tcPr>
          <w:p w14:paraId="3255230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70B825B4" w14:textId="77777777" w:rsidTr="003368C5">
        <w:trPr>
          <w:trHeight w:val="340"/>
        </w:trPr>
        <w:tc>
          <w:tcPr>
            <w:tcW w:w="1258" w:type="pct"/>
          </w:tcPr>
          <w:p w14:paraId="6C461F33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 | Pembrolizumab | Paclitaxel</w:t>
            </w:r>
          </w:p>
        </w:tc>
        <w:tc>
          <w:tcPr>
            <w:tcW w:w="624" w:type="pct"/>
          </w:tcPr>
          <w:p w14:paraId="5927CBC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0.62)</w:t>
            </w:r>
          </w:p>
        </w:tc>
        <w:tc>
          <w:tcPr>
            <w:tcW w:w="624" w:type="pct"/>
          </w:tcPr>
          <w:p w14:paraId="66C192F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64)</w:t>
            </w:r>
          </w:p>
        </w:tc>
        <w:tc>
          <w:tcPr>
            <w:tcW w:w="624" w:type="pct"/>
          </w:tcPr>
          <w:p w14:paraId="2B31043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127BD26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37)</w:t>
            </w:r>
          </w:p>
        </w:tc>
        <w:tc>
          <w:tcPr>
            <w:tcW w:w="624" w:type="pct"/>
          </w:tcPr>
          <w:p w14:paraId="33438F2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</w:tcPr>
          <w:p w14:paraId="41D703C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3461D798" w14:textId="77777777" w:rsidTr="003368C5">
        <w:trPr>
          <w:trHeight w:val="340"/>
        </w:trPr>
        <w:tc>
          <w:tcPr>
            <w:tcW w:w="1258" w:type="pct"/>
          </w:tcPr>
          <w:p w14:paraId="638B70BC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 | Pembrolizumab | Pemetrexed</w:t>
            </w:r>
          </w:p>
        </w:tc>
        <w:tc>
          <w:tcPr>
            <w:tcW w:w="624" w:type="pct"/>
          </w:tcPr>
          <w:p w14:paraId="7770D05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31)</w:t>
            </w:r>
          </w:p>
        </w:tc>
        <w:tc>
          <w:tcPr>
            <w:tcW w:w="624" w:type="pct"/>
          </w:tcPr>
          <w:p w14:paraId="3DF6412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64)</w:t>
            </w:r>
          </w:p>
        </w:tc>
        <w:tc>
          <w:tcPr>
            <w:tcW w:w="624" w:type="pct"/>
          </w:tcPr>
          <w:p w14:paraId="2B2D2B1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7EDAC94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2A67896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</w:tcPr>
          <w:p w14:paraId="610FC0B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2A6E0F55" w14:textId="77777777" w:rsidTr="003368C5">
        <w:trPr>
          <w:trHeight w:val="340"/>
        </w:trPr>
        <w:tc>
          <w:tcPr>
            <w:tcW w:w="1258" w:type="pct"/>
          </w:tcPr>
          <w:p w14:paraId="2898C041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embrolizumab | Paclitaxel</w:t>
            </w:r>
          </w:p>
        </w:tc>
        <w:tc>
          <w:tcPr>
            <w:tcW w:w="624" w:type="pct"/>
          </w:tcPr>
          <w:p w14:paraId="071455E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31)</w:t>
            </w:r>
          </w:p>
        </w:tc>
        <w:tc>
          <w:tcPr>
            <w:tcW w:w="624" w:type="pct"/>
          </w:tcPr>
          <w:p w14:paraId="322F718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61232B3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1D3EFC9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146DB5A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</w:tcPr>
          <w:p w14:paraId="4FDE9E5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64)</w:t>
            </w:r>
          </w:p>
        </w:tc>
      </w:tr>
      <w:tr w:rsidR="00A0792A" w:rsidRPr="008501D1" w14:paraId="09ABFCC3" w14:textId="77777777" w:rsidTr="003368C5">
        <w:trPr>
          <w:trHeight w:val="340"/>
        </w:trPr>
        <w:tc>
          <w:tcPr>
            <w:tcW w:w="1258" w:type="pct"/>
          </w:tcPr>
          <w:p w14:paraId="5B4EF689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Oxaliplatin | Pembrolizumab</w:t>
            </w:r>
          </w:p>
        </w:tc>
        <w:tc>
          <w:tcPr>
            <w:tcW w:w="624" w:type="pct"/>
          </w:tcPr>
          <w:p w14:paraId="7F54CA9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31)</w:t>
            </w:r>
          </w:p>
        </w:tc>
        <w:tc>
          <w:tcPr>
            <w:tcW w:w="624" w:type="pct"/>
          </w:tcPr>
          <w:p w14:paraId="72EE225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34A7F85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2AEFC76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4BC1760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49)</w:t>
            </w:r>
          </w:p>
        </w:tc>
        <w:tc>
          <w:tcPr>
            <w:tcW w:w="622" w:type="pct"/>
          </w:tcPr>
          <w:p w14:paraId="57DB0DC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2E1EA26F" w14:textId="77777777" w:rsidTr="003368C5">
        <w:trPr>
          <w:trHeight w:val="340"/>
        </w:trPr>
        <w:tc>
          <w:tcPr>
            <w:tcW w:w="1258" w:type="pct"/>
          </w:tcPr>
          <w:p w14:paraId="260C6F2D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 | Pembrolizumab</w:t>
            </w:r>
          </w:p>
        </w:tc>
        <w:tc>
          <w:tcPr>
            <w:tcW w:w="624" w:type="pct"/>
          </w:tcPr>
          <w:p w14:paraId="4611DCE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31)</w:t>
            </w:r>
          </w:p>
        </w:tc>
        <w:tc>
          <w:tcPr>
            <w:tcW w:w="624" w:type="pct"/>
          </w:tcPr>
          <w:p w14:paraId="36535AD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36CFA47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56E47CC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1694F16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49)</w:t>
            </w:r>
          </w:p>
        </w:tc>
        <w:tc>
          <w:tcPr>
            <w:tcW w:w="622" w:type="pct"/>
          </w:tcPr>
          <w:p w14:paraId="6AFE054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48EE174E" w14:textId="77777777" w:rsidTr="0078137C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684A442E" w14:textId="136DF058" w:rsidR="00A0792A" w:rsidRPr="008501D1" w:rsidRDefault="00420E52" w:rsidP="00E346EF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2L</w:t>
            </w:r>
            <w:r w:rsidR="00A0792A" w:rsidRPr="008501D1">
              <w:rPr>
                <w:rFonts w:cs="Calibri"/>
                <w:b/>
                <w:bCs/>
                <w:lang w:val="en-US"/>
              </w:rPr>
              <w:t xml:space="preserve"> treatments, n (%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42679F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37 (11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321F01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6 (1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80489C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0 (17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125A46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5 (7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C21D85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1 (16.00)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19756D4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5 (8.00)</w:t>
            </w:r>
          </w:p>
        </w:tc>
      </w:tr>
      <w:tr w:rsidR="00A0792A" w:rsidRPr="008501D1" w14:paraId="17424A61" w14:textId="77777777" w:rsidTr="003368C5">
        <w:trPr>
          <w:trHeight w:val="340"/>
        </w:trPr>
        <w:tc>
          <w:tcPr>
            <w:tcW w:w="1258" w:type="pct"/>
          </w:tcPr>
          <w:p w14:paraId="7100F55B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Docetaxel</w:t>
            </w:r>
          </w:p>
        </w:tc>
        <w:tc>
          <w:tcPr>
            <w:tcW w:w="624" w:type="pct"/>
          </w:tcPr>
          <w:p w14:paraId="4CD1A51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7 (72.97)</w:t>
            </w:r>
          </w:p>
        </w:tc>
        <w:tc>
          <w:tcPr>
            <w:tcW w:w="624" w:type="pct"/>
          </w:tcPr>
          <w:p w14:paraId="21B70EB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50.00)</w:t>
            </w:r>
          </w:p>
        </w:tc>
        <w:tc>
          <w:tcPr>
            <w:tcW w:w="624" w:type="pct"/>
          </w:tcPr>
          <w:p w14:paraId="06BD490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70.00)</w:t>
            </w:r>
          </w:p>
        </w:tc>
        <w:tc>
          <w:tcPr>
            <w:tcW w:w="624" w:type="pct"/>
          </w:tcPr>
          <w:p w14:paraId="26A70EE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60.00)</w:t>
            </w:r>
          </w:p>
        </w:tc>
        <w:tc>
          <w:tcPr>
            <w:tcW w:w="624" w:type="pct"/>
          </w:tcPr>
          <w:p w14:paraId="71F43FD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 (90.91)</w:t>
            </w:r>
          </w:p>
        </w:tc>
        <w:tc>
          <w:tcPr>
            <w:tcW w:w="622" w:type="pct"/>
          </w:tcPr>
          <w:p w14:paraId="4242C9B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80.00)</w:t>
            </w:r>
          </w:p>
        </w:tc>
      </w:tr>
      <w:tr w:rsidR="00A0792A" w:rsidRPr="008501D1" w14:paraId="3669EACE" w14:textId="77777777" w:rsidTr="003368C5">
        <w:trPr>
          <w:trHeight w:val="340"/>
        </w:trPr>
        <w:tc>
          <w:tcPr>
            <w:tcW w:w="1258" w:type="pct"/>
          </w:tcPr>
          <w:p w14:paraId="652C223C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Vinorelbine</w:t>
            </w:r>
          </w:p>
        </w:tc>
        <w:tc>
          <w:tcPr>
            <w:tcW w:w="624" w:type="pct"/>
          </w:tcPr>
          <w:p w14:paraId="692A3E1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10.81)</w:t>
            </w:r>
          </w:p>
        </w:tc>
        <w:tc>
          <w:tcPr>
            <w:tcW w:w="624" w:type="pct"/>
          </w:tcPr>
          <w:p w14:paraId="149C366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47E086B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0.20)</w:t>
            </w:r>
          </w:p>
        </w:tc>
        <w:tc>
          <w:tcPr>
            <w:tcW w:w="624" w:type="pct"/>
          </w:tcPr>
          <w:p w14:paraId="0B9C8D7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0.00)</w:t>
            </w:r>
          </w:p>
        </w:tc>
        <w:tc>
          <w:tcPr>
            <w:tcW w:w="624" w:type="pct"/>
          </w:tcPr>
          <w:p w14:paraId="0FEB110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9.09)</w:t>
            </w:r>
          </w:p>
        </w:tc>
        <w:tc>
          <w:tcPr>
            <w:tcW w:w="622" w:type="pct"/>
          </w:tcPr>
          <w:p w14:paraId="47F8FF6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724972AF" w14:textId="77777777" w:rsidTr="003368C5">
        <w:trPr>
          <w:trHeight w:val="340"/>
        </w:trPr>
        <w:tc>
          <w:tcPr>
            <w:tcW w:w="1258" w:type="pct"/>
          </w:tcPr>
          <w:p w14:paraId="1861AE04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proofErr w:type="spellStart"/>
            <w:r w:rsidRPr="008501D1">
              <w:rPr>
                <w:rFonts w:cs="Calibri"/>
                <w:b/>
                <w:bCs/>
                <w:lang w:val="en-US"/>
              </w:rPr>
              <w:t>Nintedanib</w:t>
            </w:r>
            <w:proofErr w:type="spellEnd"/>
          </w:p>
        </w:tc>
        <w:tc>
          <w:tcPr>
            <w:tcW w:w="624" w:type="pct"/>
          </w:tcPr>
          <w:p w14:paraId="765D865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10.81)</w:t>
            </w:r>
          </w:p>
        </w:tc>
        <w:tc>
          <w:tcPr>
            <w:tcW w:w="624" w:type="pct"/>
          </w:tcPr>
          <w:p w14:paraId="7CF8F02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752316B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20.00)</w:t>
            </w:r>
          </w:p>
        </w:tc>
        <w:tc>
          <w:tcPr>
            <w:tcW w:w="624" w:type="pct"/>
          </w:tcPr>
          <w:p w14:paraId="5E2B23A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380387E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9.09)</w:t>
            </w:r>
          </w:p>
        </w:tc>
        <w:tc>
          <w:tcPr>
            <w:tcW w:w="622" w:type="pct"/>
          </w:tcPr>
          <w:p w14:paraId="7A8242C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0.00)</w:t>
            </w:r>
          </w:p>
        </w:tc>
      </w:tr>
      <w:tr w:rsidR="00A0792A" w:rsidRPr="008501D1" w14:paraId="11D5412A" w14:textId="77777777" w:rsidTr="003368C5">
        <w:trPr>
          <w:trHeight w:val="340"/>
        </w:trPr>
        <w:tc>
          <w:tcPr>
            <w:tcW w:w="1258" w:type="pct"/>
          </w:tcPr>
          <w:p w14:paraId="06C1970B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Ramucirumab</w:t>
            </w:r>
          </w:p>
        </w:tc>
        <w:tc>
          <w:tcPr>
            <w:tcW w:w="624" w:type="pct"/>
          </w:tcPr>
          <w:p w14:paraId="4BCC310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8.11)</w:t>
            </w:r>
          </w:p>
        </w:tc>
        <w:tc>
          <w:tcPr>
            <w:tcW w:w="624" w:type="pct"/>
          </w:tcPr>
          <w:p w14:paraId="73819D9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4E870DE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30.00)</w:t>
            </w:r>
          </w:p>
        </w:tc>
        <w:tc>
          <w:tcPr>
            <w:tcW w:w="624" w:type="pct"/>
          </w:tcPr>
          <w:p w14:paraId="2E2D60B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1DE4016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</w:tcPr>
          <w:p w14:paraId="4F15C93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106A3030" w14:textId="77777777" w:rsidTr="003368C5">
        <w:trPr>
          <w:trHeight w:val="340"/>
        </w:trPr>
        <w:tc>
          <w:tcPr>
            <w:tcW w:w="1258" w:type="pct"/>
          </w:tcPr>
          <w:p w14:paraId="3D31973D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Gemcitabine</w:t>
            </w:r>
          </w:p>
        </w:tc>
        <w:tc>
          <w:tcPr>
            <w:tcW w:w="624" w:type="pct"/>
          </w:tcPr>
          <w:p w14:paraId="3283D4B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8.11)</w:t>
            </w:r>
          </w:p>
        </w:tc>
        <w:tc>
          <w:tcPr>
            <w:tcW w:w="624" w:type="pct"/>
          </w:tcPr>
          <w:p w14:paraId="0684CE0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24" w:type="pct"/>
          </w:tcPr>
          <w:p w14:paraId="2FE15A1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10)</w:t>
            </w:r>
          </w:p>
        </w:tc>
        <w:tc>
          <w:tcPr>
            <w:tcW w:w="624" w:type="pct"/>
          </w:tcPr>
          <w:p w14:paraId="734A9D0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107783A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</w:tcPr>
          <w:p w14:paraId="5402F47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0.00)</w:t>
            </w:r>
          </w:p>
        </w:tc>
      </w:tr>
      <w:tr w:rsidR="00A0792A" w:rsidRPr="008501D1" w14:paraId="0B1F1683" w14:textId="77777777" w:rsidTr="003368C5">
        <w:trPr>
          <w:trHeight w:val="340"/>
        </w:trPr>
        <w:tc>
          <w:tcPr>
            <w:tcW w:w="1258" w:type="pct"/>
          </w:tcPr>
          <w:p w14:paraId="54C74D92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aclitaxel</w:t>
            </w:r>
          </w:p>
        </w:tc>
        <w:tc>
          <w:tcPr>
            <w:tcW w:w="624" w:type="pct"/>
          </w:tcPr>
          <w:p w14:paraId="7CF7B35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5.41)</w:t>
            </w:r>
          </w:p>
        </w:tc>
        <w:tc>
          <w:tcPr>
            <w:tcW w:w="624" w:type="pct"/>
          </w:tcPr>
          <w:p w14:paraId="45A8715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33.33)</w:t>
            </w:r>
          </w:p>
        </w:tc>
        <w:tc>
          <w:tcPr>
            <w:tcW w:w="624" w:type="pct"/>
          </w:tcPr>
          <w:p w14:paraId="6A10005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02EB357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146E36B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</w:tcPr>
          <w:p w14:paraId="6335342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55E242F5" w14:textId="77777777" w:rsidTr="003368C5">
        <w:trPr>
          <w:trHeight w:val="340"/>
        </w:trPr>
        <w:tc>
          <w:tcPr>
            <w:tcW w:w="1258" w:type="pct"/>
          </w:tcPr>
          <w:p w14:paraId="42AF5E9B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isplatin</w:t>
            </w:r>
          </w:p>
        </w:tc>
        <w:tc>
          <w:tcPr>
            <w:tcW w:w="624" w:type="pct"/>
          </w:tcPr>
          <w:p w14:paraId="5CCD30E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.70)</w:t>
            </w:r>
          </w:p>
        </w:tc>
        <w:tc>
          <w:tcPr>
            <w:tcW w:w="624" w:type="pct"/>
          </w:tcPr>
          <w:p w14:paraId="46DB056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5B6A622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1B44856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0.00)</w:t>
            </w:r>
          </w:p>
        </w:tc>
        <w:tc>
          <w:tcPr>
            <w:tcW w:w="624" w:type="pct"/>
          </w:tcPr>
          <w:p w14:paraId="2EBE975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</w:tcPr>
          <w:p w14:paraId="60C08CB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419AA6AB" w14:textId="77777777" w:rsidTr="003368C5">
        <w:trPr>
          <w:trHeight w:val="340"/>
        </w:trPr>
        <w:tc>
          <w:tcPr>
            <w:tcW w:w="1258" w:type="pct"/>
          </w:tcPr>
          <w:p w14:paraId="642F96FB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Afatinib</w:t>
            </w:r>
          </w:p>
        </w:tc>
        <w:tc>
          <w:tcPr>
            <w:tcW w:w="624" w:type="pct"/>
          </w:tcPr>
          <w:p w14:paraId="10BFFD3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.70)</w:t>
            </w:r>
          </w:p>
        </w:tc>
        <w:tc>
          <w:tcPr>
            <w:tcW w:w="624" w:type="pct"/>
          </w:tcPr>
          <w:p w14:paraId="30610AC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15E672A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10)</w:t>
            </w:r>
          </w:p>
        </w:tc>
        <w:tc>
          <w:tcPr>
            <w:tcW w:w="624" w:type="pct"/>
          </w:tcPr>
          <w:p w14:paraId="44C9DAD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0EDC75D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</w:tcPr>
          <w:p w14:paraId="3AA0B05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11C96734" w14:textId="77777777" w:rsidTr="003368C5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64F8C184" w14:textId="4748879F" w:rsidR="00A0792A" w:rsidRPr="008501D1" w:rsidRDefault="00420E52" w:rsidP="00A0792A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2L </w:t>
            </w:r>
            <w:r w:rsidR="00A0792A" w:rsidRPr="008501D1">
              <w:rPr>
                <w:rFonts w:cs="Calibri"/>
                <w:b/>
                <w:bCs/>
                <w:lang w:val="en-US"/>
              </w:rPr>
              <w:t>regimens, n (%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624C52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37 (11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BAC986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6 (1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676061F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0 (17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779B2EC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5 (7%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175F41C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1 (16)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3C6BE1F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5 (8%)</w:t>
            </w:r>
          </w:p>
        </w:tc>
      </w:tr>
      <w:tr w:rsidR="00A0792A" w:rsidRPr="008501D1" w14:paraId="38097B7C" w14:textId="77777777" w:rsidTr="003368C5">
        <w:trPr>
          <w:trHeight w:val="340"/>
        </w:trPr>
        <w:tc>
          <w:tcPr>
            <w:tcW w:w="1258" w:type="pct"/>
            <w:shd w:val="clear" w:color="auto" w:fill="auto"/>
          </w:tcPr>
          <w:p w14:paraId="7688E385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Docetaxel</w:t>
            </w:r>
          </w:p>
        </w:tc>
        <w:tc>
          <w:tcPr>
            <w:tcW w:w="624" w:type="pct"/>
            <w:shd w:val="clear" w:color="auto" w:fill="auto"/>
          </w:tcPr>
          <w:p w14:paraId="7C8D56E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0 (54.05)</w:t>
            </w:r>
          </w:p>
        </w:tc>
        <w:tc>
          <w:tcPr>
            <w:tcW w:w="624" w:type="pct"/>
            <w:shd w:val="clear" w:color="auto" w:fill="auto"/>
          </w:tcPr>
          <w:p w14:paraId="554BEA3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50.00)</w:t>
            </w:r>
          </w:p>
        </w:tc>
        <w:tc>
          <w:tcPr>
            <w:tcW w:w="624" w:type="pct"/>
            <w:shd w:val="clear" w:color="auto" w:fill="auto"/>
          </w:tcPr>
          <w:p w14:paraId="5C64CAB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20.00)</w:t>
            </w:r>
          </w:p>
        </w:tc>
        <w:tc>
          <w:tcPr>
            <w:tcW w:w="624" w:type="pct"/>
            <w:shd w:val="clear" w:color="auto" w:fill="auto"/>
          </w:tcPr>
          <w:p w14:paraId="21C0E78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60.00)</w:t>
            </w:r>
          </w:p>
        </w:tc>
        <w:tc>
          <w:tcPr>
            <w:tcW w:w="624" w:type="pct"/>
            <w:shd w:val="clear" w:color="auto" w:fill="auto"/>
          </w:tcPr>
          <w:p w14:paraId="007F103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 (81.82)</w:t>
            </w:r>
          </w:p>
        </w:tc>
        <w:tc>
          <w:tcPr>
            <w:tcW w:w="622" w:type="pct"/>
            <w:shd w:val="clear" w:color="auto" w:fill="auto"/>
          </w:tcPr>
          <w:p w14:paraId="259DF69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60.00)</w:t>
            </w:r>
          </w:p>
        </w:tc>
      </w:tr>
      <w:tr w:rsidR="00A0792A" w:rsidRPr="008501D1" w14:paraId="7FE35F7C" w14:textId="77777777" w:rsidTr="003368C5">
        <w:trPr>
          <w:trHeight w:val="340"/>
        </w:trPr>
        <w:tc>
          <w:tcPr>
            <w:tcW w:w="1258" w:type="pct"/>
            <w:shd w:val="clear" w:color="auto" w:fill="auto"/>
          </w:tcPr>
          <w:p w14:paraId="5ED322B8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lastRenderedPageBreak/>
              <w:t xml:space="preserve">Docetaxel | </w:t>
            </w:r>
            <w:proofErr w:type="spellStart"/>
            <w:r w:rsidRPr="008501D1">
              <w:rPr>
                <w:rFonts w:cs="Calibri"/>
                <w:b/>
                <w:bCs/>
                <w:lang w:val="en-US"/>
              </w:rPr>
              <w:t>Nintedanib</w:t>
            </w:r>
            <w:proofErr w:type="spellEnd"/>
          </w:p>
        </w:tc>
        <w:tc>
          <w:tcPr>
            <w:tcW w:w="624" w:type="pct"/>
            <w:shd w:val="clear" w:color="auto" w:fill="auto"/>
          </w:tcPr>
          <w:p w14:paraId="64E7C6C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10.81)</w:t>
            </w:r>
          </w:p>
        </w:tc>
        <w:tc>
          <w:tcPr>
            <w:tcW w:w="624" w:type="pct"/>
            <w:shd w:val="clear" w:color="auto" w:fill="auto"/>
          </w:tcPr>
          <w:p w14:paraId="2AC0D91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4356292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20.00)</w:t>
            </w:r>
          </w:p>
        </w:tc>
        <w:tc>
          <w:tcPr>
            <w:tcW w:w="624" w:type="pct"/>
            <w:shd w:val="clear" w:color="auto" w:fill="auto"/>
          </w:tcPr>
          <w:p w14:paraId="5B76253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5E7EC3F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9.09)</w:t>
            </w:r>
          </w:p>
        </w:tc>
        <w:tc>
          <w:tcPr>
            <w:tcW w:w="622" w:type="pct"/>
            <w:shd w:val="clear" w:color="auto" w:fill="auto"/>
          </w:tcPr>
          <w:p w14:paraId="402FABE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0.00)</w:t>
            </w:r>
          </w:p>
        </w:tc>
      </w:tr>
      <w:tr w:rsidR="00A0792A" w:rsidRPr="008501D1" w14:paraId="616ED0F8" w14:textId="77777777" w:rsidTr="003368C5">
        <w:trPr>
          <w:trHeight w:val="340"/>
        </w:trPr>
        <w:tc>
          <w:tcPr>
            <w:tcW w:w="1258" w:type="pct"/>
            <w:shd w:val="clear" w:color="auto" w:fill="auto"/>
          </w:tcPr>
          <w:p w14:paraId="50D327AF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Vinorelbine</w:t>
            </w:r>
          </w:p>
        </w:tc>
        <w:tc>
          <w:tcPr>
            <w:tcW w:w="624" w:type="pct"/>
            <w:shd w:val="clear" w:color="auto" w:fill="auto"/>
          </w:tcPr>
          <w:p w14:paraId="4FA6465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8.11)</w:t>
            </w:r>
          </w:p>
        </w:tc>
        <w:tc>
          <w:tcPr>
            <w:tcW w:w="624" w:type="pct"/>
            <w:shd w:val="clear" w:color="auto" w:fill="auto"/>
          </w:tcPr>
          <w:p w14:paraId="38E5EC7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67ADA88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0.00)</w:t>
            </w:r>
          </w:p>
        </w:tc>
        <w:tc>
          <w:tcPr>
            <w:tcW w:w="624" w:type="pct"/>
            <w:shd w:val="clear" w:color="auto" w:fill="auto"/>
          </w:tcPr>
          <w:p w14:paraId="0C26792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0.00)</w:t>
            </w:r>
          </w:p>
        </w:tc>
        <w:tc>
          <w:tcPr>
            <w:tcW w:w="624" w:type="pct"/>
            <w:shd w:val="clear" w:color="auto" w:fill="auto"/>
          </w:tcPr>
          <w:p w14:paraId="3B03165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9.09)</w:t>
            </w:r>
          </w:p>
        </w:tc>
        <w:tc>
          <w:tcPr>
            <w:tcW w:w="622" w:type="pct"/>
            <w:shd w:val="clear" w:color="auto" w:fill="auto"/>
          </w:tcPr>
          <w:p w14:paraId="007D493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58B2B54D" w14:textId="77777777" w:rsidTr="003368C5">
        <w:trPr>
          <w:trHeight w:val="340"/>
        </w:trPr>
        <w:tc>
          <w:tcPr>
            <w:tcW w:w="1258" w:type="pct"/>
            <w:shd w:val="clear" w:color="auto" w:fill="auto"/>
          </w:tcPr>
          <w:p w14:paraId="73539BF3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Ramucirumab | Docetaxel</w:t>
            </w:r>
          </w:p>
        </w:tc>
        <w:tc>
          <w:tcPr>
            <w:tcW w:w="624" w:type="pct"/>
            <w:shd w:val="clear" w:color="auto" w:fill="auto"/>
          </w:tcPr>
          <w:p w14:paraId="6992A71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8.11)</w:t>
            </w:r>
          </w:p>
        </w:tc>
        <w:tc>
          <w:tcPr>
            <w:tcW w:w="624" w:type="pct"/>
            <w:shd w:val="clear" w:color="auto" w:fill="auto"/>
          </w:tcPr>
          <w:p w14:paraId="3A22353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4D5F65F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30.00)</w:t>
            </w:r>
          </w:p>
        </w:tc>
        <w:tc>
          <w:tcPr>
            <w:tcW w:w="624" w:type="pct"/>
            <w:shd w:val="clear" w:color="auto" w:fill="auto"/>
          </w:tcPr>
          <w:p w14:paraId="5FD8051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7D48BC1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6A65A68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27670E2C" w14:textId="77777777" w:rsidTr="003368C5">
        <w:trPr>
          <w:trHeight w:val="340"/>
        </w:trPr>
        <w:tc>
          <w:tcPr>
            <w:tcW w:w="1258" w:type="pct"/>
            <w:shd w:val="clear" w:color="auto" w:fill="auto"/>
          </w:tcPr>
          <w:p w14:paraId="5AE23B83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aclitaxel</w:t>
            </w:r>
          </w:p>
        </w:tc>
        <w:tc>
          <w:tcPr>
            <w:tcW w:w="624" w:type="pct"/>
            <w:shd w:val="clear" w:color="auto" w:fill="auto"/>
          </w:tcPr>
          <w:p w14:paraId="34120A0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5.41)</w:t>
            </w:r>
          </w:p>
        </w:tc>
        <w:tc>
          <w:tcPr>
            <w:tcW w:w="624" w:type="pct"/>
            <w:shd w:val="clear" w:color="auto" w:fill="auto"/>
          </w:tcPr>
          <w:p w14:paraId="3318590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33.33)</w:t>
            </w:r>
          </w:p>
        </w:tc>
        <w:tc>
          <w:tcPr>
            <w:tcW w:w="624" w:type="pct"/>
            <w:shd w:val="clear" w:color="auto" w:fill="auto"/>
          </w:tcPr>
          <w:p w14:paraId="481D611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2A22F55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1A29FA3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57710F5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43C25A65" w14:textId="77777777" w:rsidTr="003368C5">
        <w:trPr>
          <w:trHeight w:val="340"/>
        </w:trPr>
        <w:tc>
          <w:tcPr>
            <w:tcW w:w="1258" w:type="pct"/>
            <w:shd w:val="clear" w:color="auto" w:fill="auto"/>
          </w:tcPr>
          <w:p w14:paraId="379767FB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Gemcitabine</w:t>
            </w:r>
          </w:p>
        </w:tc>
        <w:tc>
          <w:tcPr>
            <w:tcW w:w="624" w:type="pct"/>
            <w:shd w:val="clear" w:color="auto" w:fill="auto"/>
          </w:tcPr>
          <w:p w14:paraId="467CD24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5.41)</w:t>
            </w:r>
          </w:p>
        </w:tc>
        <w:tc>
          <w:tcPr>
            <w:tcW w:w="624" w:type="pct"/>
            <w:shd w:val="clear" w:color="auto" w:fill="auto"/>
          </w:tcPr>
          <w:p w14:paraId="3D9C2D0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24" w:type="pct"/>
            <w:shd w:val="clear" w:color="auto" w:fill="auto"/>
          </w:tcPr>
          <w:p w14:paraId="2B77948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258A8B2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4F08941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1726BA3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0.00)</w:t>
            </w:r>
          </w:p>
        </w:tc>
      </w:tr>
      <w:tr w:rsidR="00A0792A" w:rsidRPr="008501D1" w14:paraId="621B3FCB" w14:textId="77777777" w:rsidTr="003368C5">
        <w:trPr>
          <w:trHeight w:val="340"/>
        </w:trPr>
        <w:tc>
          <w:tcPr>
            <w:tcW w:w="1258" w:type="pct"/>
            <w:shd w:val="clear" w:color="auto" w:fill="auto"/>
          </w:tcPr>
          <w:p w14:paraId="1212B80D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isplatin</w:t>
            </w:r>
          </w:p>
        </w:tc>
        <w:tc>
          <w:tcPr>
            <w:tcW w:w="624" w:type="pct"/>
            <w:shd w:val="clear" w:color="auto" w:fill="auto"/>
          </w:tcPr>
          <w:p w14:paraId="732B78A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.70)</w:t>
            </w:r>
          </w:p>
        </w:tc>
        <w:tc>
          <w:tcPr>
            <w:tcW w:w="624" w:type="pct"/>
            <w:shd w:val="clear" w:color="auto" w:fill="auto"/>
          </w:tcPr>
          <w:p w14:paraId="65C085C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25D8AE0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04985B9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0.00)</w:t>
            </w:r>
          </w:p>
        </w:tc>
        <w:tc>
          <w:tcPr>
            <w:tcW w:w="624" w:type="pct"/>
            <w:shd w:val="clear" w:color="auto" w:fill="auto"/>
          </w:tcPr>
          <w:p w14:paraId="63FE9A0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3967E72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3AB459F7" w14:textId="77777777" w:rsidTr="003368C5">
        <w:trPr>
          <w:trHeight w:val="340"/>
        </w:trPr>
        <w:tc>
          <w:tcPr>
            <w:tcW w:w="1258" w:type="pct"/>
            <w:shd w:val="clear" w:color="auto" w:fill="auto"/>
          </w:tcPr>
          <w:p w14:paraId="4A6B4848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Gemcitabine | Vinorelbine</w:t>
            </w:r>
          </w:p>
        </w:tc>
        <w:tc>
          <w:tcPr>
            <w:tcW w:w="624" w:type="pct"/>
            <w:shd w:val="clear" w:color="auto" w:fill="auto"/>
          </w:tcPr>
          <w:p w14:paraId="10C0BD7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.70)</w:t>
            </w:r>
          </w:p>
        </w:tc>
        <w:tc>
          <w:tcPr>
            <w:tcW w:w="624" w:type="pct"/>
            <w:shd w:val="clear" w:color="auto" w:fill="auto"/>
          </w:tcPr>
          <w:p w14:paraId="4D31206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70B4BC4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0.00)</w:t>
            </w:r>
          </w:p>
        </w:tc>
        <w:tc>
          <w:tcPr>
            <w:tcW w:w="624" w:type="pct"/>
            <w:shd w:val="clear" w:color="auto" w:fill="auto"/>
          </w:tcPr>
          <w:p w14:paraId="60A8A83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414B3D7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7E811FF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0697B64F" w14:textId="77777777" w:rsidTr="003368C5">
        <w:trPr>
          <w:trHeight w:val="340"/>
        </w:trPr>
        <w:tc>
          <w:tcPr>
            <w:tcW w:w="1258" w:type="pct"/>
            <w:shd w:val="clear" w:color="auto" w:fill="auto"/>
          </w:tcPr>
          <w:p w14:paraId="33EC2FB9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proofErr w:type="spellStart"/>
            <w:r w:rsidRPr="008501D1">
              <w:rPr>
                <w:rFonts w:cs="Calibri"/>
                <w:b/>
                <w:bCs/>
                <w:lang w:val="en-US"/>
              </w:rPr>
              <w:t>Afatanib</w:t>
            </w:r>
            <w:proofErr w:type="spellEnd"/>
          </w:p>
        </w:tc>
        <w:tc>
          <w:tcPr>
            <w:tcW w:w="624" w:type="pct"/>
            <w:shd w:val="clear" w:color="auto" w:fill="auto"/>
          </w:tcPr>
          <w:p w14:paraId="06EFA1A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.70)</w:t>
            </w:r>
          </w:p>
        </w:tc>
        <w:tc>
          <w:tcPr>
            <w:tcW w:w="624" w:type="pct"/>
            <w:shd w:val="clear" w:color="auto" w:fill="auto"/>
          </w:tcPr>
          <w:p w14:paraId="321853A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6A4E60B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0.00)</w:t>
            </w:r>
          </w:p>
        </w:tc>
        <w:tc>
          <w:tcPr>
            <w:tcW w:w="624" w:type="pct"/>
            <w:shd w:val="clear" w:color="auto" w:fill="auto"/>
          </w:tcPr>
          <w:p w14:paraId="5BE25DD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16380FB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7FC012A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2859F241" w14:textId="77777777" w:rsidTr="0078137C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0539A615" w14:textId="4487A9EA" w:rsidR="00A0792A" w:rsidRPr="008501D1" w:rsidRDefault="00420E52" w:rsidP="00E346EF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3L</w:t>
            </w:r>
            <w:r w:rsidR="00A0792A" w:rsidRPr="008501D1">
              <w:rPr>
                <w:rFonts w:cs="Calibri"/>
                <w:b/>
                <w:bCs/>
                <w:lang w:val="en-US"/>
              </w:rPr>
              <w:t xml:space="preserve"> treatments, n (%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FA51BA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 (1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C223C4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86EE6C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 (2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199281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BA4614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 (1.00)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4C35005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0 (0.00)</w:t>
            </w:r>
          </w:p>
        </w:tc>
      </w:tr>
      <w:tr w:rsidR="00A0792A" w:rsidRPr="008501D1" w14:paraId="118D9F7C" w14:textId="77777777" w:rsidTr="003368C5">
        <w:trPr>
          <w:trHeight w:val="340"/>
        </w:trPr>
        <w:tc>
          <w:tcPr>
            <w:tcW w:w="1258" w:type="pct"/>
            <w:shd w:val="clear" w:color="auto" w:fill="auto"/>
          </w:tcPr>
          <w:p w14:paraId="1DAF5E63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Vinorelbine</w:t>
            </w:r>
          </w:p>
        </w:tc>
        <w:tc>
          <w:tcPr>
            <w:tcW w:w="624" w:type="pct"/>
            <w:shd w:val="clear" w:color="auto" w:fill="auto"/>
          </w:tcPr>
          <w:p w14:paraId="6BC4CD5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50.00)</w:t>
            </w:r>
          </w:p>
        </w:tc>
        <w:tc>
          <w:tcPr>
            <w:tcW w:w="624" w:type="pct"/>
            <w:shd w:val="clear" w:color="auto" w:fill="auto"/>
          </w:tcPr>
          <w:p w14:paraId="7806401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22D6C40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242BD1A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4016F6F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00)</w:t>
            </w:r>
          </w:p>
        </w:tc>
        <w:tc>
          <w:tcPr>
            <w:tcW w:w="622" w:type="pct"/>
            <w:shd w:val="clear" w:color="auto" w:fill="auto"/>
          </w:tcPr>
          <w:p w14:paraId="4C0C5E6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659AF2C2" w14:textId="77777777" w:rsidTr="003368C5">
        <w:trPr>
          <w:trHeight w:val="340"/>
        </w:trPr>
        <w:tc>
          <w:tcPr>
            <w:tcW w:w="1258" w:type="pct"/>
            <w:shd w:val="clear" w:color="auto" w:fill="auto"/>
          </w:tcPr>
          <w:p w14:paraId="012C0F46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Nivolumab</w:t>
            </w:r>
          </w:p>
        </w:tc>
        <w:tc>
          <w:tcPr>
            <w:tcW w:w="624" w:type="pct"/>
            <w:shd w:val="clear" w:color="auto" w:fill="auto"/>
          </w:tcPr>
          <w:p w14:paraId="12529EE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50.00)</w:t>
            </w:r>
          </w:p>
        </w:tc>
        <w:tc>
          <w:tcPr>
            <w:tcW w:w="624" w:type="pct"/>
            <w:shd w:val="clear" w:color="auto" w:fill="auto"/>
          </w:tcPr>
          <w:p w14:paraId="06A6359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3163DAD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00.00)</w:t>
            </w:r>
          </w:p>
        </w:tc>
        <w:tc>
          <w:tcPr>
            <w:tcW w:w="624" w:type="pct"/>
            <w:shd w:val="clear" w:color="auto" w:fill="auto"/>
          </w:tcPr>
          <w:p w14:paraId="5ECFEDB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69DE979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1B6AA72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199CC41A" w14:textId="77777777" w:rsidTr="0078137C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045FDEC9" w14:textId="238E56F8" w:rsidR="00A0792A" w:rsidRPr="008501D1" w:rsidRDefault="00420E52" w:rsidP="00E346EF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3L</w:t>
            </w:r>
            <w:r w:rsidR="00A0792A" w:rsidRPr="008501D1">
              <w:rPr>
                <w:rFonts w:cs="Calibri"/>
                <w:b/>
                <w:bCs/>
                <w:lang w:val="en-US"/>
              </w:rPr>
              <w:t xml:space="preserve"> regimens, n (%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6CF2847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 (1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ED15D1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0EE1A3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 (2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971AE4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937363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 (1.00)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3627380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0 (0.00)</w:t>
            </w:r>
          </w:p>
        </w:tc>
      </w:tr>
      <w:tr w:rsidR="00A0792A" w:rsidRPr="008501D1" w14:paraId="746AB9FF" w14:textId="77777777" w:rsidTr="003368C5">
        <w:trPr>
          <w:trHeight w:val="340"/>
        </w:trPr>
        <w:tc>
          <w:tcPr>
            <w:tcW w:w="1258" w:type="pct"/>
            <w:shd w:val="clear" w:color="auto" w:fill="auto"/>
          </w:tcPr>
          <w:p w14:paraId="2E1BDA56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Vinorelbine</w:t>
            </w:r>
          </w:p>
        </w:tc>
        <w:tc>
          <w:tcPr>
            <w:tcW w:w="624" w:type="pct"/>
            <w:shd w:val="clear" w:color="auto" w:fill="auto"/>
          </w:tcPr>
          <w:p w14:paraId="7D93D44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50.00)</w:t>
            </w:r>
          </w:p>
        </w:tc>
        <w:tc>
          <w:tcPr>
            <w:tcW w:w="624" w:type="pct"/>
            <w:shd w:val="clear" w:color="auto" w:fill="auto"/>
          </w:tcPr>
          <w:p w14:paraId="2B42B89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39B0B08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4A70266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4B7EC3B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592826F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79CEA78E" w14:textId="77777777" w:rsidTr="003368C5">
        <w:trPr>
          <w:trHeight w:val="340"/>
        </w:trPr>
        <w:tc>
          <w:tcPr>
            <w:tcW w:w="1258" w:type="pct"/>
            <w:shd w:val="clear" w:color="auto" w:fill="auto"/>
          </w:tcPr>
          <w:p w14:paraId="3D6E72A8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Nivolumab</w:t>
            </w:r>
          </w:p>
        </w:tc>
        <w:tc>
          <w:tcPr>
            <w:tcW w:w="624" w:type="pct"/>
            <w:shd w:val="clear" w:color="auto" w:fill="auto"/>
          </w:tcPr>
          <w:p w14:paraId="51317D2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50.00)</w:t>
            </w:r>
          </w:p>
        </w:tc>
        <w:tc>
          <w:tcPr>
            <w:tcW w:w="624" w:type="pct"/>
            <w:shd w:val="clear" w:color="auto" w:fill="auto"/>
          </w:tcPr>
          <w:p w14:paraId="729B577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4C77A50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00.00)</w:t>
            </w:r>
          </w:p>
        </w:tc>
        <w:tc>
          <w:tcPr>
            <w:tcW w:w="624" w:type="pct"/>
            <w:shd w:val="clear" w:color="auto" w:fill="auto"/>
          </w:tcPr>
          <w:p w14:paraId="2503094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0088062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00.00)</w:t>
            </w:r>
          </w:p>
        </w:tc>
        <w:tc>
          <w:tcPr>
            <w:tcW w:w="622" w:type="pct"/>
            <w:shd w:val="clear" w:color="auto" w:fill="auto"/>
          </w:tcPr>
          <w:p w14:paraId="7D607DF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</w:tbl>
    <w:p w14:paraId="07FEEB00" w14:textId="7300FE50" w:rsidR="00C8147D" w:rsidRDefault="00C8147D" w:rsidP="00C8147D">
      <w:pPr>
        <w:spacing w:after="0"/>
        <w:rPr>
          <w:lang w:val="en-US"/>
        </w:rPr>
      </w:pPr>
      <w:r w:rsidRPr="008501D1">
        <w:rPr>
          <w:lang w:val="en-US"/>
        </w:rPr>
        <w:t xml:space="preserve">*Includes </w:t>
      </w:r>
      <w:r w:rsidRPr="008501D1">
        <w:rPr>
          <w:rFonts w:cs="Calibri"/>
          <w:lang w:val="en-US"/>
        </w:rPr>
        <w:t>Cisplatin | Gemcitabine | Pembrolizumab; Carboplatin | Pembrolizumab | Paclitaxel | Pemetrexed; Cisplatin | Pembrolizumab | Paclitaxel | Pemetrexed; Carboplatin | Gemcitabine | Pembrolizumab; Cisplatin | Pembrolizumab | Vinorelbine; Oxaliplatin | Pembrolizumab; Carboplatin | Docetaxel | Pembrolizumab; Cisplatin | Paclitaxel | Pembrolizumab | Pemetrexed</w:t>
      </w:r>
      <w:r w:rsidRPr="008501D1">
        <w:rPr>
          <w:lang w:val="en-US"/>
        </w:rPr>
        <w:t xml:space="preserve"> </w:t>
      </w:r>
    </w:p>
    <w:p w14:paraId="082931E3" w14:textId="218599C3" w:rsidR="00420E52" w:rsidRPr="008501D1" w:rsidRDefault="00420E52" w:rsidP="00C8147D">
      <w:pPr>
        <w:spacing w:after="0"/>
        <w:rPr>
          <w:lang w:val="en-US"/>
        </w:rPr>
      </w:pPr>
      <w:r>
        <w:rPr>
          <w:lang w:val="en-US"/>
        </w:rPr>
        <w:t xml:space="preserve">1L, </w:t>
      </w:r>
      <w:proofErr w:type="gramStart"/>
      <w:r>
        <w:rPr>
          <w:lang w:val="en-US"/>
        </w:rPr>
        <w:t>first-line</w:t>
      </w:r>
      <w:proofErr w:type="gramEnd"/>
      <w:r>
        <w:rPr>
          <w:lang w:val="en-US"/>
        </w:rPr>
        <w:t>; 1LM, first-line maintenance; 2L, second-line; 3L, third-line; LOT, line of therapy</w:t>
      </w:r>
    </w:p>
    <w:p w14:paraId="598A0E94" w14:textId="77777777" w:rsidR="00A26004" w:rsidRPr="008501D1" w:rsidRDefault="00A26004" w:rsidP="008433D8">
      <w:pPr>
        <w:rPr>
          <w:lang w:val="en-US"/>
        </w:rPr>
      </w:pPr>
    </w:p>
    <w:p w14:paraId="205E2AB8" w14:textId="77777777" w:rsidR="00A26004" w:rsidRPr="008501D1" w:rsidRDefault="00A26004" w:rsidP="008433D8">
      <w:pPr>
        <w:rPr>
          <w:lang w:val="en-US"/>
        </w:rPr>
      </w:pPr>
    </w:p>
    <w:p w14:paraId="57999E59" w14:textId="77777777" w:rsidR="00E95B71" w:rsidRPr="008501D1" w:rsidRDefault="000E70EE" w:rsidP="00C34833">
      <w:pPr>
        <w:pStyle w:val="Subheading"/>
        <w:rPr>
          <w:lang w:val="en-US"/>
        </w:rPr>
      </w:pPr>
      <w:r w:rsidRPr="008501D1">
        <w:rPr>
          <w:lang w:val="en-US"/>
        </w:rPr>
        <w:br w:type="page"/>
      </w:r>
      <w:r w:rsidR="00E95B71" w:rsidRPr="008501D1">
        <w:rPr>
          <w:lang w:val="en-US"/>
        </w:rPr>
        <w:lastRenderedPageBreak/>
        <w:t>Supplementa</w:t>
      </w:r>
      <w:r w:rsidR="00C34833" w:rsidRPr="008501D1">
        <w:rPr>
          <w:lang w:val="en-US"/>
        </w:rPr>
        <w:t>ry</w:t>
      </w:r>
      <w:r w:rsidR="00E95B71" w:rsidRPr="008501D1">
        <w:rPr>
          <w:lang w:val="en-US"/>
        </w:rPr>
        <w:t xml:space="preserve"> </w:t>
      </w:r>
      <w:r w:rsidR="00E95B71" w:rsidRPr="008501D1">
        <w:rPr>
          <w:rStyle w:val="SubheadingChar"/>
          <w:b/>
          <w:lang w:val="en-US"/>
        </w:rPr>
        <w:t xml:space="preserve">Table </w:t>
      </w:r>
      <w:r w:rsidR="0067273A" w:rsidRPr="008501D1">
        <w:rPr>
          <w:rStyle w:val="SubheadingChar"/>
          <w:b/>
          <w:lang w:val="en-US"/>
        </w:rPr>
        <w:t>4</w:t>
      </w:r>
      <w:r w:rsidR="00E95B71" w:rsidRPr="008501D1">
        <w:rPr>
          <w:rStyle w:val="SubheadingChar"/>
          <w:b/>
          <w:lang w:val="en-US"/>
        </w:rPr>
        <w:t xml:space="preserve">. </w:t>
      </w:r>
      <w:r w:rsidR="00E95B71" w:rsidRPr="00E346EF">
        <w:rPr>
          <w:rStyle w:val="SubheadingChar"/>
          <w:bCs/>
          <w:lang w:val="en-US"/>
        </w:rPr>
        <w:t>Treatment</w:t>
      </w:r>
      <w:r w:rsidR="00761B25" w:rsidRPr="00E346EF">
        <w:rPr>
          <w:rStyle w:val="SubheadingChar"/>
          <w:bCs/>
          <w:lang w:val="en-US"/>
        </w:rPr>
        <w:t xml:space="preserve"> regimens</w:t>
      </w:r>
      <w:r w:rsidR="00E95B71" w:rsidRPr="00E346EF">
        <w:rPr>
          <w:rStyle w:val="SubheadingChar"/>
          <w:bCs/>
          <w:lang w:val="en-US"/>
        </w:rPr>
        <w:t xml:space="preserve"> </w:t>
      </w:r>
      <w:r w:rsidR="00761B25" w:rsidRPr="00E346EF">
        <w:rPr>
          <w:rStyle w:val="SubheadingChar"/>
          <w:bCs/>
          <w:lang w:val="en-US"/>
        </w:rPr>
        <w:t>per LOT by</w:t>
      </w:r>
      <w:r w:rsidR="00E95B71" w:rsidRPr="00E67D92">
        <w:rPr>
          <w:bCs/>
          <w:lang w:val="en-US"/>
        </w:rPr>
        <w:t xml:space="preserve"> </w:t>
      </w:r>
      <w:r w:rsidR="00363915" w:rsidRPr="00E346EF">
        <w:rPr>
          <w:b w:val="0"/>
          <w:lang w:val="en-US"/>
        </w:rPr>
        <w:t xml:space="preserve">histology and </w:t>
      </w:r>
      <w:r w:rsidR="00E95B71" w:rsidRPr="00E346EF">
        <w:rPr>
          <w:b w:val="0"/>
          <w:lang w:val="en-US"/>
        </w:rPr>
        <w:t>PD-L1 TPS</w:t>
      </w:r>
      <w:r w:rsidR="00E95B71" w:rsidRPr="008501D1">
        <w:rPr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9"/>
        <w:gridCol w:w="1616"/>
        <w:gridCol w:w="1616"/>
        <w:gridCol w:w="1616"/>
        <w:gridCol w:w="1616"/>
        <w:gridCol w:w="1616"/>
        <w:gridCol w:w="1611"/>
      </w:tblGrid>
      <w:tr w:rsidR="00761B25" w:rsidRPr="008501D1" w14:paraId="6A7CEE47" w14:textId="77777777" w:rsidTr="00CB2B1E">
        <w:trPr>
          <w:trHeight w:val="624"/>
        </w:trPr>
        <w:tc>
          <w:tcPr>
            <w:tcW w:w="1258" w:type="pct"/>
            <w:shd w:val="clear" w:color="auto" w:fill="auto"/>
          </w:tcPr>
          <w:p w14:paraId="3B5C9D71" w14:textId="77777777" w:rsidR="00761B25" w:rsidRPr="008501D1" w:rsidRDefault="00761B25" w:rsidP="00054958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1872" w:type="pct"/>
            <w:gridSpan w:val="3"/>
            <w:shd w:val="clear" w:color="auto" w:fill="AEAAAA" w:themeFill="background2" w:themeFillShade="BF"/>
            <w:vAlign w:val="center"/>
          </w:tcPr>
          <w:p w14:paraId="6B10BB1C" w14:textId="1AA9E11E" w:rsidR="00761B25" w:rsidRPr="008501D1" w:rsidRDefault="00F83C1E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H</w:t>
            </w:r>
            <w:r w:rsidR="00761B25"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istology at diagnosis of </w:t>
            </w:r>
            <w:r w:rsidR="007856CD">
              <w:rPr>
                <w:rFonts w:cs="Calibri"/>
                <w:b/>
                <w:bCs/>
                <w:color w:val="FFFFFF" w:themeColor="background1"/>
                <w:lang w:val="en-US"/>
              </w:rPr>
              <w:t>advanced/metastatic</w:t>
            </w:r>
            <w:r w:rsidR="00761B25"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 NSCLC</w:t>
            </w:r>
          </w:p>
        </w:tc>
        <w:tc>
          <w:tcPr>
            <w:tcW w:w="1870" w:type="pct"/>
            <w:gridSpan w:val="3"/>
            <w:shd w:val="clear" w:color="auto" w:fill="767171" w:themeFill="background2" w:themeFillShade="80"/>
            <w:vAlign w:val="center"/>
          </w:tcPr>
          <w:p w14:paraId="7BE710D0" w14:textId="77777777" w:rsidR="00761B25" w:rsidRPr="008501D1" w:rsidRDefault="00761B25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PD-L1 status (by TPS) at index date</w:t>
            </w:r>
          </w:p>
        </w:tc>
      </w:tr>
      <w:tr w:rsidR="00761B25" w:rsidRPr="008501D1" w14:paraId="102B13CF" w14:textId="77777777" w:rsidTr="00CB2B1E">
        <w:trPr>
          <w:trHeight w:val="624"/>
        </w:trPr>
        <w:tc>
          <w:tcPr>
            <w:tcW w:w="1258" w:type="pct"/>
            <w:shd w:val="clear" w:color="auto" w:fill="auto"/>
          </w:tcPr>
          <w:p w14:paraId="55CDF73A" w14:textId="77777777" w:rsidR="00761B25" w:rsidRPr="008501D1" w:rsidRDefault="00761B25" w:rsidP="00054958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AEAAAA" w:themeFill="background2" w:themeFillShade="BF"/>
            <w:vAlign w:val="center"/>
          </w:tcPr>
          <w:p w14:paraId="59925951" w14:textId="4C9126C8" w:rsidR="00761B25" w:rsidRPr="008501D1" w:rsidRDefault="00761B25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S</w:t>
            </w:r>
            <w:r w:rsidR="007856CD">
              <w:rPr>
                <w:rFonts w:cs="Calibri"/>
                <w:b/>
                <w:bCs/>
                <w:color w:val="FFFFFF" w:themeColor="background1"/>
                <w:lang w:val="en-US"/>
              </w:rPr>
              <w:t>quamous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97)</w:t>
            </w:r>
          </w:p>
        </w:tc>
        <w:tc>
          <w:tcPr>
            <w:tcW w:w="624" w:type="pct"/>
            <w:shd w:val="clear" w:color="auto" w:fill="AEAAAA" w:themeFill="background2" w:themeFillShade="BF"/>
            <w:vAlign w:val="center"/>
          </w:tcPr>
          <w:p w14:paraId="5E794BD2" w14:textId="664E173E" w:rsidR="00761B25" w:rsidRPr="008501D1" w:rsidRDefault="00761B25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N</w:t>
            </w:r>
            <w:r w:rsidR="007856CD">
              <w:rPr>
                <w:rFonts w:cs="Calibri"/>
                <w:b/>
                <w:bCs/>
                <w:color w:val="FFFFFF" w:themeColor="background1"/>
                <w:lang w:val="en-US"/>
              </w:rPr>
              <w:t>on-squamous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219)</w:t>
            </w:r>
          </w:p>
        </w:tc>
        <w:tc>
          <w:tcPr>
            <w:tcW w:w="624" w:type="pct"/>
            <w:shd w:val="clear" w:color="auto" w:fill="AEAAAA" w:themeFill="background2" w:themeFillShade="BF"/>
            <w:vAlign w:val="center"/>
          </w:tcPr>
          <w:p w14:paraId="6E5E977F" w14:textId="77777777" w:rsidR="00761B25" w:rsidRPr="008501D1" w:rsidRDefault="00761B25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Mixed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6)</w:t>
            </w:r>
          </w:p>
        </w:tc>
        <w:tc>
          <w:tcPr>
            <w:tcW w:w="624" w:type="pct"/>
            <w:shd w:val="clear" w:color="auto" w:fill="767171" w:themeFill="background2" w:themeFillShade="80"/>
            <w:vAlign w:val="center"/>
          </w:tcPr>
          <w:p w14:paraId="3DE6C5AB" w14:textId="77777777" w:rsidR="00761B25" w:rsidRPr="008501D1" w:rsidRDefault="00761B25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TPS negative (&lt;1%)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34)</w:t>
            </w:r>
          </w:p>
        </w:tc>
        <w:tc>
          <w:tcPr>
            <w:tcW w:w="624" w:type="pct"/>
            <w:shd w:val="clear" w:color="auto" w:fill="767171" w:themeFill="background2" w:themeFillShade="80"/>
            <w:vAlign w:val="center"/>
          </w:tcPr>
          <w:p w14:paraId="593A0590" w14:textId="77777777" w:rsidR="00761B25" w:rsidRPr="008501D1" w:rsidRDefault="00761B25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TPS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 xml:space="preserve">1–49%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108)</w:t>
            </w:r>
          </w:p>
        </w:tc>
        <w:tc>
          <w:tcPr>
            <w:tcW w:w="622" w:type="pct"/>
            <w:shd w:val="clear" w:color="auto" w:fill="767171" w:themeFill="background2" w:themeFillShade="80"/>
            <w:vAlign w:val="center"/>
          </w:tcPr>
          <w:p w14:paraId="21F45A5A" w14:textId="77777777" w:rsidR="00761B25" w:rsidRPr="008501D1" w:rsidRDefault="00761B25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TPS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≥50%</w:t>
            </w:r>
          </w:p>
          <w:p w14:paraId="363AFDE5" w14:textId="77777777" w:rsidR="00761B25" w:rsidRPr="008501D1" w:rsidRDefault="00761B25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(N=28)</w:t>
            </w:r>
          </w:p>
        </w:tc>
      </w:tr>
      <w:tr w:rsidR="00A0792A" w:rsidRPr="008501D1" w14:paraId="17BA6C11" w14:textId="77777777" w:rsidTr="009C0F5E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5FA3A8F7" w14:textId="5388DE36" w:rsidR="00A0792A" w:rsidRPr="008501D1" w:rsidRDefault="00A0792A" w:rsidP="00A0792A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L induction regimen received, n (%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495F17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97 (10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75DEF2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19 (10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9AC5B1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6 (10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43097B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34 (10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17383C9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08 (100.00)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6378434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8 (100.00)</w:t>
            </w:r>
          </w:p>
        </w:tc>
      </w:tr>
      <w:tr w:rsidR="00A0792A" w:rsidRPr="008501D1" w14:paraId="050653B9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65D07727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 | Pembrolizumab | Pemetrexed</w:t>
            </w:r>
          </w:p>
        </w:tc>
        <w:tc>
          <w:tcPr>
            <w:tcW w:w="624" w:type="pct"/>
            <w:shd w:val="clear" w:color="auto" w:fill="auto"/>
          </w:tcPr>
          <w:p w14:paraId="09780F1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6 (6.19)</w:t>
            </w:r>
          </w:p>
        </w:tc>
        <w:tc>
          <w:tcPr>
            <w:tcW w:w="624" w:type="pct"/>
            <w:shd w:val="clear" w:color="auto" w:fill="auto"/>
          </w:tcPr>
          <w:p w14:paraId="5DE81C8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08 (49.32)</w:t>
            </w:r>
          </w:p>
        </w:tc>
        <w:tc>
          <w:tcPr>
            <w:tcW w:w="624" w:type="pct"/>
            <w:shd w:val="clear" w:color="auto" w:fill="auto"/>
          </w:tcPr>
          <w:p w14:paraId="2C9C51B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3 (50.00)</w:t>
            </w:r>
          </w:p>
        </w:tc>
        <w:tc>
          <w:tcPr>
            <w:tcW w:w="624" w:type="pct"/>
            <w:shd w:val="clear" w:color="auto" w:fill="auto"/>
          </w:tcPr>
          <w:p w14:paraId="03F6F8E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3 (38.24)</w:t>
            </w:r>
          </w:p>
        </w:tc>
        <w:tc>
          <w:tcPr>
            <w:tcW w:w="624" w:type="pct"/>
            <w:shd w:val="clear" w:color="auto" w:fill="auto"/>
          </w:tcPr>
          <w:p w14:paraId="34B7643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33 (30.56)</w:t>
            </w:r>
          </w:p>
        </w:tc>
        <w:tc>
          <w:tcPr>
            <w:tcW w:w="622" w:type="pct"/>
            <w:shd w:val="clear" w:color="auto" w:fill="auto"/>
          </w:tcPr>
          <w:p w14:paraId="7A8CC24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6 (57.14)</w:t>
            </w:r>
          </w:p>
        </w:tc>
      </w:tr>
      <w:tr w:rsidR="00A0792A" w:rsidRPr="008501D1" w14:paraId="3F9074F5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5EC69495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 | Pembrolizumab | Paclitaxel</w:t>
            </w:r>
          </w:p>
        </w:tc>
        <w:tc>
          <w:tcPr>
            <w:tcW w:w="624" w:type="pct"/>
            <w:shd w:val="clear" w:color="auto" w:fill="auto"/>
          </w:tcPr>
          <w:p w14:paraId="033EF0B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65 (67.01)</w:t>
            </w:r>
          </w:p>
        </w:tc>
        <w:tc>
          <w:tcPr>
            <w:tcW w:w="624" w:type="pct"/>
            <w:shd w:val="clear" w:color="auto" w:fill="auto"/>
          </w:tcPr>
          <w:p w14:paraId="20A4AAF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33 (15.07)</w:t>
            </w:r>
          </w:p>
        </w:tc>
        <w:tc>
          <w:tcPr>
            <w:tcW w:w="624" w:type="pct"/>
            <w:shd w:val="clear" w:color="auto" w:fill="auto"/>
          </w:tcPr>
          <w:p w14:paraId="683F987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6AC878F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2 (35.29)</w:t>
            </w:r>
          </w:p>
        </w:tc>
        <w:tc>
          <w:tcPr>
            <w:tcW w:w="624" w:type="pct"/>
            <w:shd w:val="clear" w:color="auto" w:fill="auto"/>
          </w:tcPr>
          <w:p w14:paraId="27D6CD3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37 (34.26)</w:t>
            </w:r>
          </w:p>
        </w:tc>
        <w:tc>
          <w:tcPr>
            <w:tcW w:w="622" w:type="pct"/>
            <w:shd w:val="clear" w:color="auto" w:fill="auto"/>
          </w:tcPr>
          <w:p w14:paraId="768AA2B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9 (32.14)</w:t>
            </w:r>
          </w:p>
        </w:tc>
      </w:tr>
      <w:tr w:rsidR="00A0792A" w:rsidRPr="008501D1" w14:paraId="6A1B83EE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23E3C33B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isplatin | Pembrolizumab | Pemetrexed</w:t>
            </w:r>
          </w:p>
        </w:tc>
        <w:tc>
          <w:tcPr>
            <w:tcW w:w="624" w:type="pct"/>
            <w:shd w:val="clear" w:color="auto" w:fill="auto"/>
          </w:tcPr>
          <w:p w14:paraId="73C57B4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03)</w:t>
            </w:r>
          </w:p>
        </w:tc>
        <w:tc>
          <w:tcPr>
            <w:tcW w:w="624" w:type="pct"/>
            <w:shd w:val="clear" w:color="auto" w:fill="auto"/>
          </w:tcPr>
          <w:p w14:paraId="7A186D7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72 (32.88)</w:t>
            </w:r>
          </w:p>
        </w:tc>
        <w:tc>
          <w:tcPr>
            <w:tcW w:w="624" w:type="pct"/>
            <w:shd w:val="clear" w:color="auto" w:fill="auto"/>
          </w:tcPr>
          <w:p w14:paraId="162CAAD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24" w:type="pct"/>
            <w:shd w:val="clear" w:color="auto" w:fill="auto"/>
          </w:tcPr>
          <w:p w14:paraId="4AA241D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8 (23.53)</w:t>
            </w:r>
          </w:p>
        </w:tc>
        <w:tc>
          <w:tcPr>
            <w:tcW w:w="624" w:type="pct"/>
            <w:shd w:val="clear" w:color="auto" w:fill="auto"/>
          </w:tcPr>
          <w:p w14:paraId="4DC478C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30 (27.78)</w:t>
            </w:r>
          </w:p>
        </w:tc>
        <w:tc>
          <w:tcPr>
            <w:tcW w:w="622" w:type="pct"/>
            <w:shd w:val="clear" w:color="auto" w:fill="auto"/>
          </w:tcPr>
          <w:p w14:paraId="055A091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 (7.14)</w:t>
            </w:r>
          </w:p>
        </w:tc>
      </w:tr>
      <w:tr w:rsidR="00A0792A" w:rsidRPr="008501D1" w14:paraId="1C0A62A8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3CA133BA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isplatin | Pembrolizumab</w:t>
            </w:r>
          </w:p>
        </w:tc>
        <w:tc>
          <w:tcPr>
            <w:tcW w:w="624" w:type="pct"/>
            <w:shd w:val="clear" w:color="auto" w:fill="auto"/>
          </w:tcPr>
          <w:p w14:paraId="0F4A407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7 (7.22)</w:t>
            </w:r>
          </w:p>
        </w:tc>
        <w:tc>
          <w:tcPr>
            <w:tcW w:w="624" w:type="pct"/>
            <w:shd w:val="clear" w:color="auto" w:fill="auto"/>
          </w:tcPr>
          <w:p w14:paraId="2E98ADB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 (0.91)</w:t>
            </w:r>
          </w:p>
        </w:tc>
        <w:tc>
          <w:tcPr>
            <w:tcW w:w="624" w:type="pct"/>
            <w:shd w:val="clear" w:color="auto" w:fill="auto"/>
          </w:tcPr>
          <w:p w14:paraId="324C0E3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24" w:type="pct"/>
            <w:shd w:val="clear" w:color="auto" w:fill="auto"/>
          </w:tcPr>
          <w:p w14:paraId="2AC9D5D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1C1DFAC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452AF51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35287E3B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557789F1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isplatin | Pembrolizumab | Paclitaxel</w:t>
            </w:r>
          </w:p>
        </w:tc>
        <w:tc>
          <w:tcPr>
            <w:tcW w:w="624" w:type="pct"/>
            <w:shd w:val="clear" w:color="auto" w:fill="auto"/>
          </w:tcPr>
          <w:p w14:paraId="65F3C44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5 (5.15)</w:t>
            </w:r>
          </w:p>
        </w:tc>
        <w:tc>
          <w:tcPr>
            <w:tcW w:w="624" w:type="pct"/>
            <w:shd w:val="clear" w:color="auto" w:fill="auto"/>
          </w:tcPr>
          <w:p w14:paraId="53BCEC6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 (0.91)</w:t>
            </w:r>
          </w:p>
        </w:tc>
        <w:tc>
          <w:tcPr>
            <w:tcW w:w="624" w:type="pct"/>
            <w:shd w:val="clear" w:color="auto" w:fill="auto"/>
          </w:tcPr>
          <w:p w14:paraId="11C6B9E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0FD6EED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2.94)</w:t>
            </w:r>
          </w:p>
        </w:tc>
        <w:tc>
          <w:tcPr>
            <w:tcW w:w="624" w:type="pct"/>
            <w:shd w:val="clear" w:color="auto" w:fill="auto"/>
          </w:tcPr>
          <w:p w14:paraId="4395AE1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4 (3.70)</w:t>
            </w:r>
          </w:p>
        </w:tc>
        <w:tc>
          <w:tcPr>
            <w:tcW w:w="622" w:type="pct"/>
            <w:shd w:val="clear" w:color="auto" w:fill="auto"/>
          </w:tcPr>
          <w:p w14:paraId="60443EC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1A113C1E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6D7F6A88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 | Pembrolizumab</w:t>
            </w:r>
          </w:p>
        </w:tc>
        <w:tc>
          <w:tcPr>
            <w:tcW w:w="624" w:type="pct"/>
            <w:shd w:val="clear" w:color="auto" w:fill="auto"/>
          </w:tcPr>
          <w:p w14:paraId="4C26E01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5 (5.15)</w:t>
            </w:r>
          </w:p>
        </w:tc>
        <w:tc>
          <w:tcPr>
            <w:tcW w:w="624" w:type="pct"/>
            <w:shd w:val="clear" w:color="auto" w:fill="auto"/>
          </w:tcPr>
          <w:p w14:paraId="0A6F8F6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0.46)</w:t>
            </w:r>
          </w:p>
        </w:tc>
        <w:tc>
          <w:tcPr>
            <w:tcW w:w="624" w:type="pct"/>
            <w:shd w:val="clear" w:color="auto" w:fill="auto"/>
          </w:tcPr>
          <w:p w14:paraId="74DDFD7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0352D41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1BA05AC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0.93)</w:t>
            </w:r>
          </w:p>
        </w:tc>
        <w:tc>
          <w:tcPr>
            <w:tcW w:w="622" w:type="pct"/>
            <w:shd w:val="clear" w:color="auto" w:fill="auto"/>
          </w:tcPr>
          <w:p w14:paraId="71C7D3B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6D9C5637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223C0678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isplatin | Gemcitabine | Pembrolizumab</w:t>
            </w:r>
          </w:p>
        </w:tc>
        <w:tc>
          <w:tcPr>
            <w:tcW w:w="624" w:type="pct"/>
            <w:shd w:val="clear" w:color="auto" w:fill="auto"/>
          </w:tcPr>
          <w:p w14:paraId="73D0EC9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 (2.06)</w:t>
            </w:r>
          </w:p>
        </w:tc>
        <w:tc>
          <w:tcPr>
            <w:tcW w:w="624" w:type="pct"/>
            <w:shd w:val="clear" w:color="auto" w:fill="auto"/>
          </w:tcPr>
          <w:p w14:paraId="3110D27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6D66097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24" w:type="pct"/>
            <w:shd w:val="clear" w:color="auto" w:fill="auto"/>
          </w:tcPr>
          <w:p w14:paraId="7E8556C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5C5F97A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2 (1.85)</w:t>
            </w:r>
          </w:p>
        </w:tc>
        <w:tc>
          <w:tcPr>
            <w:tcW w:w="622" w:type="pct"/>
            <w:shd w:val="clear" w:color="auto" w:fill="auto"/>
          </w:tcPr>
          <w:p w14:paraId="5A4A409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6D795FA2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21A45DC4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 | Pembrolizumab | Paclitaxel | Pemetrexed</w:t>
            </w:r>
          </w:p>
        </w:tc>
        <w:tc>
          <w:tcPr>
            <w:tcW w:w="624" w:type="pct"/>
            <w:shd w:val="clear" w:color="auto" w:fill="auto"/>
          </w:tcPr>
          <w:p w14:paraId="39ADDD5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03)</w:t>
            </w:r>
          </w:p>
        </w:tc>
        <w:tc>
          <w:tcPr>
            <w:tcW w:w="624" w:type="pct"/>
            <w:shd w:val="clear" w:color="auto" w:fill="auto"/>
          </w:tcPr>
          <w:p w14:paraId="5E10B10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4164981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4B2B5A7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593A2BD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27B1DD0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2B6E65C7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6456C0FC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isplatin | Pembrolizumab | Paclitaxel | Pemetrexed</w:t>
            </w:r>
          </w:p>
        </w:tc>
        <w:tc>
          <w:tcPr>
            <w:tcW w:w="624" w:type="pct"/>
            <w:shd w:val="clear" w:color="auto" w:fill="auto"/>
          </w:tcPr>
          <w:p w14:paraId="6F367C8E" w14:textId="0CF63A59" w:rsidR="00A0792A" w:rsidRPr="008501D1" w:rsidRDefault="007C30C8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03)</w:t>
            </w:r>
          </w:p>
        </w:tc>
        <w:tc>
          <w:tcPr>
            <w:tcW w:w="624" w:type="pct"/>
            <w:shd w:val="clear" w:color="auto" w:fill="auto"/>
          </w:tcPr>
          <w:p w14:paraId="18553AD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0.46)</w:t>
            </w:r>
          </w:p>
        </w:tc>
        <w:tc>
          <w:tcPr>
            <w:tcW w:w="624" w:type="pct"/>
            <w:shd w:val="clear" w:color="auto" w:fill="auto"/>
          </w:tcPr>
          <w:p w14:paraId="18BF094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73D37AA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13142EC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0854773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0F658F3D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4543533E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 | Gemcitabine | Pembrolizumab</w:t>
            </w:r>
          </w:p>
        </w:tc>
        <w:tc>
          <w:tcPr>
            <w:tcW w:w="624" w:type="pct"/>
            <w:shd w:val="clear" w:color="auto" w:fill="auto"/>
          </w:tcPr>
          <w:p w14:paraId="42DD441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03)</w:t>
            </w:r>
          </w:p>
        </w:tc>
        <w:tc>
          <w:tcPr>
            <w:tcW w:w="624" w:type="pct"/>
            <w:shd w:val="clear" w:color="auto" w:fill="auto"/>
          </w:tcPr>
          <w:p w14:paraId="3D8A2D0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78ED427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411CF8C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0F7FA5E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2F0C8C0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3.57)</w:t>
            </w:r>
          </w:p>
        </w:tc>
      </w:tr>
      <w:tr w:rsidR="00A0792A" w:rsidRPr="008501D1" w14:paraId="4FDD8E0F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4634D9B2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isplatin | Pembrolizumab | Vinorelbine</w:t>
            </w:r>
          </w:p>
        </w:tc>
        <w:tc>
          <w:tcPr>
            <w:tcW w:w="624" w:type="pct"/>
            <w:shd w:val="clear" w:color="auto" w:fill="auto"/>
          </w:tcPr>
          <w:p w14:paraId="749066E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03)</w:t>
            </w:r>
          </w:p>
        </w:tc>
        <w:tc>
          <w:tcPr>
            <w:tcW w:w="624" w:type="pct"/>
            <w:shd w:val="clear" w:color="auto" w:fill="auto"/>
          </w:tcPr>
          <w:p w14:paraId="62C821E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32C881B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51242BA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73AC9DE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4031C19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71F449D3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019FB01E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Oxaliplatin | Pembrolizumab</w:t>
            </w:r>
          </w:p>
        </w:tc>
        <w:tc>
          <w:tcPr>
            <w:tcW w:w="624" w:type="pct"/>
            <w:shd w:val="clear" w:color="auto" w:fill="auto"/>
          </w:tcPr>
          <w:p w14:paraId="66341A2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03)</w:t>
            </w:r>
          </w:p>
        </w:tc>
        <w:tc>
          <w:tcPr>
            <w:tcW w:w="624" w:type="pct"/>
            <w:shd w:val="clear" w:color="auto" w:fill="auto"/>
          </w:tcPr>
          <w:p w14:paraId="77DB5CC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3582F5B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7C1A3D6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15B1BDC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5EC9775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0B149738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43C12235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 | Docetaxel | Pembrolizumab</w:t>
            </w:r>
          </w:p>
        </w:tc>
        <w:tc>
          <w:tcPr>
            <w:tcW w:w="624" w:type="pct"/>
            <w:shd w:val="clear" w:color="auto" w:fill="auto"/>
          </w:tcPr>
          <w:p w14:paraId="634A1D2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03)</w:t>
            </w:r>
          </w:p>
        </w:tc>
        <w:tc>
          <w:tcPr>
            <w:tcW w:w="624" w:type="pct"/>
            <w:shd w:val="clear" w:color="auto" w:fill="auto"/>
          </w:tcPr>
          <w:p w14:paraId="2D4D291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042E8C5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08C97F9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3530122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0.93)</w:t>
            </w:r>
          </w:p>
        </w:tc>
        <w:tc>
          <w:tcPr>
            <w:tcW w:w="622" w:type="pct"/>
            <w:shd w:val="clear" w:color="auto" w:fill="auto"/>
          </w:tcPr>
          <w:p w14:paraId="1036382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137A8D69" w14:textId="77777777" w:rsidTr="00701D81">
        <w:trPr>
          <w:trHeight w:val="340"/>
        </w:trPr>
        <w:tc>
          <w:tcPr>
            <w:tcW w:w="1258" w:type="pct"/>
            <w:shd w:val="clear" w:color="auto" w:fill="auto"/>
          </w:tcPr>
          <w:p w14:paraId="2FFA0687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lastRenderedPageBreak/>
              <w:t>Cisplatin | Paclitaxel | Pembrolizumab | Pemetrexed</w:t>
            </w:r>
          </w:p>
        </w:tc>
        <w:tc>
          <w:tcPr>
            <w:tcW w:w="624" w:type="pct"/>
            <w:shd w:val="clear" w:color="auto" w:fill="auto"/>
          </w:tcPr>
          <w:p w14:paraId="25D931F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1 (1.03)</w:t>
            </w:r>
          </w:p>
        </w:tc>
        <w:tc>
          <w:tcPr>
            <w:tcW w:w="624" w:type="pct"/>
            <w:shd w:val="clear" w:color="auto" w:fill="auto"/>
          </w:tcPr>
          <w:p w14:paraId="185E070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6A3F6F0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1E934C3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13DEB5D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61F1C76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23CFBF27" w14:textId="77777777" w:rsidTr="00054958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5F8FBF52" w14:textId="26AB1D38" w:rsidR="00A0792A" w:rsidRPr="008501D1" w:rsidRDefault="009878B8" w:rsidP="00A0792A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M</w:t>
            </w:r>
            <w:r w:rsidR="00A0792A" w:rsidRPr="008501D1">
              <w:rPr>
                <w:rFonts w:cs="Calibri"/>
                <w:b/>
                <w:bCs/>
                <w:lang w:val="en-US"/>
              </w:rPr>
              <w:t xml:space="preserve"> regimens, n (%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8ABA64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97 (10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C15A99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19 (10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617AC2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6 (10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1533DA5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34 (10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14B04D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08 (100.00)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36061E9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8 (100.00)</w:t>
            </w:r>
          </w:p>
        </w:tc>
      </w:tr>
      <w:tr w:rsidR="00A0792A" w:rsidRPr="008501D1" w14:paraId="74FD6C59" w14:textId="77777777" w:rsidTr="00054958">
        <w:trPr>
          <w:trHeight w:val="340"/>
        </w:trPr>
        <w:tc>
          <w:tcPr>
            <w:tcW w:w="1258" w:type="pct"/>
          </w:tcPr>
          <w:p w14:paraId="73E500A0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embrolizumab</w:t>
            </w:r>
          </w:p>
        </w:tc>
        <w:tc>
          <w:tcPr>
            <w:tcW w:w="624" w:type="pct"/>
          </w:tcPr>
          <w:p w14:paraId="3355E29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0 (92.78)</w:t>
            </w:r>
          </w:p>
        </w:tc>
        <w:tc>
          <w:tcPr>
            <w:tcW w:w="624" w:type="pct"/>
          </w:tcPr>
          <w:p w14:paraId="00E2035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49 (68.04)</w:t>
            </w:r>
          </w:p>
        </w:tc>
        <w:tc>
          <w:tcPr>
            <w:tcW w:w="624" w:type="pct"/>
          </w:tcPr>
          <w:p w14:paraId="79A6BD3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 (83.33)</w:t>
            </w:r>
          </w:p>
        </w:tc>
        <w:tc>
          <w:tcPr>
            <w:tcW w:w="624" w:type="pct"/>
          </w:tcPr>
          <w:p w14:paraId="0CB642C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4 (70.59)</w:t>
            </w:r>
          </w:p>
        </w:tc>
        <w:tc>
          <w:tcPr>
            <w:tcW w:w="624" w:type="pct"/>
          </w:tcPr>
          <w:p w14:paraId="472B755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4 (77.78)</w:t>
            </w:r>
          </w:p>
        </w:tc>
        <w:tc>
          <w:tcPr>
            <w:tcW w:w="622" w:type="pct"/>
          </w:tcPr>
          <w:p w14:paraId="6940C61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1 (75.00)</w:t>
            </w:r>
          </w:p>
        </w:tc>
      </w:tr>
      <w:tr w:rsidR="00A0792A" w:rsidRPr="008501D1" w14:paraId="75E357CB" w14:textId="77777777" w:rsidTr="00054958">
        <w:trPr>
          <w:trHeight w:val="340"/>
        </w:trPr>
        <w:tc>
          <w:tcPr>
            <w:tcW w:w="1258" w:type="pct"/>
          </w:tcPr>
          <w:p w14:paraId="39329169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embrolizumab | Pemetrexed</w:t>
            </w:r>
          </w:p>
        </w:tc>
        <w:tc>
          <w:tcPr>
            <w:tcW w:w="624" w:type="pct"/>
          </w:tcPr>
          <w:p w14:paraId="6401456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4.12)</w:t>
            </w:r>
          </w:p>
        </w:tc>
        <w:tc>
          <w:tcPr>
            <w:tcW w:w="624" w:type="pct"/>
          </w:tcPr>
          <w:p w14:paraId="1FCF8B1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3 (28.77)</w:t>
            </w:r>
          </w:p>
        </w:tc>
        <w:tc>
          <w:tcPr>
            <w:tcW w:w="624" w:type="pct"/>
          </w:tcPr>
          <w:p w14:paraId="78176D3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24" w:type="pct"/>
          </w:tcPr>
          <w:p w14:paraId="35C6710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 (20.41)</w:t>
            </w:r>
          </w:p>
        </w:tc>
        <w:tc>
          <w:tcPr>
            <w:tcW w:w="624" w:type="pct"/>
          </w:tcPr>
          <w:p w14:paraId="18EA4E3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2 (20.37)</w:t>
            </w:r>
          </w:p>
        </w:tc>
        <w:tc>
          <w:tcPr>
            <w:tcW w:w="622" w:type="pct"/>
          </w:tcPr>
          <w:p w14:paraId="6FC8654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 (21.43)</w:t>
            </w:r>
          </w:p>
        </w:tc>
      </w:tr>
      <w:tr w:rsidR="00A0792A" w:rsidRPr="008501D1" w14:paraId="72494792" w14:textId="77777777" w:rsidTr="00054958">
        <w:trPr>
          <w:trHeight w:val="340"/>
        </w:trPr>
        <w:tc>
          <w:tcPr>
            <w:tcW w:w="1258" w:type="pct"/>
          </w:tcPr>
          <w:p w14:paraId="2DAC0DB2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isplatin | Pembrolizumab | Pemetrexed</w:t>
            </w:r>
          </w:p>
        </w:tc>
        <w:tc>
          <w:tcPr>
            <w:tcW w:w="624" w:type="pct"/>
          </w:tcPr>
          <w:p w14:paraId="3C961E6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661882B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1.83)</w:t>
            </w:r>
          </w:p>
        </w:tc>
        <w:tc>
          <w:tcPr>
            <w:tcW w:w="624" w:type="pct"/>
          </w:tcPr>
          <w:p w14:paraId="555AD27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1849C78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617734E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</w:tcPr>
          <w:p w14:paraId="3535F6C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57)</w:t>
            </w:r>
          </w:p>
        </w:tc>
      </w:tr>
      <w:tr w:rsidR="00A0792A" w:rsidRPr="008501D1" w14:paraId="0AB3ED30" w14:textId="77777777" w:rsidTr="00054958">
        <w:trPr>
          <w:trHeight w:val="340"/>
        </w:trPr>
        <w:tc>
          <w:tcPr>
            <w:tcW w:w="1258" w:type="pct"/>
          </w:tcPr>
          <w:p w14:paraId="004BA1FB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 | Pembrolizumab | Paclitaxel</w:t>
            </w:r>
          </w:p>
        </w:tc>
        <w:tc>
          <w:tcPr>
            <w:tcW w:w="624" w:type="pct"/>
          </w:tcPr>
          <w:p w14:paraId="7091CA0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03)</w:t>
            </w:r>
          </w:p>
        </w:tc>
        <w:tc>
          <w:tcPr>
            <w:tcW w:w="624" w:type="pct"/>
          </w:tcPr>
          <w:p w14:paraId="2401A44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46)</w:t>
            </w:r>
          </w:p>
        </w:tc>
        <w:tc>
          <w:tcPr>
            <w:tcW w:w="624" w:type="pct"/>
          </w:tcPr>
          <w:p w14:paraId="6E07FF3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43D6255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09633DF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93)</w:t>
            </w:r>
          </w:p>
        </w:tc>
        <w:tc>
          <w:tcPr>
            <w:tcW w:w="622" w:type="pct"/>
          </w:tcPr>
          <w:p w14:paraId="3F4D11E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419AD4B1" w14:textId="77777777" w:rsidTr="00054958">
        <w:trPr>
          <w:trHeight w:val="340"/>
        </w:trPr>
        <w:tc>
          <w:tcPr>
            <w:tcW w:w="1258" w:type="pct"/>
          </w:tcPr>
          <w:p w14:paraId="339EF4FF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 | Pembrolizumab | Pemetrexed</w:t>
            </w:r>
          </w:p>
        </w:tc>
        <w:tc>
          <w:tcPr>
            <w:tcW w:w="624" w:type="pct"/>
          </w:tcPr>
          <w:p w14:paraId="7429BB1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7FFA729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46)</w:t>
            </w:r>
          </w:p>
        </w:tc>
        <w:tc>
          <w:tcPr>
            <w:tcW w:w="624" w:type="pct"/>
          </w:tcPr>
          <w:p w14:paraId="460BB93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4ACC63A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1E17786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</w:tcPr>
          <w:p w14:paraId="0573AC0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66B5D011" w14:textId="77777777" w:rsidTr="002F27F7">
        <w:trPr>
          <w:trHeight w:val="340"/>
        </w:trPr>
        <w:tc>
          <w:tcPr>
            <w:tcW w:w="1258" w:type="pct"/>
            <w:shd w:val="clear" w:color="auto" w:fill="auto"/>
          </w:tcPr>
          <w:p w14:paraId="6BDE6FD4" w14:textId="77777777" w:rsidR="00A0792A" w:rsidRPr="008501D1" w:rsidRDefault="00A0792A" w:rsidP="00A0792A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embrolizumab | Paclitaxel</w:t>
            </w:r>
          </w:p>
        </w:tc>
        <w:tc>
          <w:tcPr>
            <w:tcW w:w="624" w:type="pct"/>
            <w:shd w:val="clear" w:color="auto" w:fill="auto"/>
          </w:tcPr>
          <w:p w14:paraId="4F74F69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03)</w:t>
            </w:r>
          </w:p>
        </w:tc>
        <w:tc>
          <w:tcPr>
            <w:tcW w:w="624" w:type="pct"/>
            <w:shd w:val="clear" w:color="auto" w:fill="auto"/>
          </w:tcPr>
          <w:p w14:paraId="5524483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6BF3EFA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083E9D7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652A803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93)</w:t>
            </w:r>
          </w:p>
        </w:tc>
        <w:tc>
          <w:tcPr>
            <w:tcW w:w="622" w:type="pct"/>
            <w:shd w:val="clear" w:color="auto" w:fill="auto"/>
          </w:tcPr>
          <w:p w14:paraId="2A85B67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332DD4A9" w14:textId="77777777" w:rsidTr="00054958">
        <w:trPr>
          <w:trHeight w:val="340"/>
        </w:trPr>
        <w:tc>
          <w:tcPr>
            <w:tcW w:w="1258" w:type="pct"/>
          </w:tcPr>
          <w:p w14:paraId="67FBF809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Oxaliplatin | Pembrolizumab</w:t>
            </w:r>
          </w:p>
        </w:tc>
        <w:tc>
          <w:tcPr>
            <w:tcW w:w="624" w:type="pct"/>
          </w:tcPr>
          <w:p w14:paraId="486765A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03)</w:t>
            </w:r>
          </w:p>
        </w:tc>
        <w:tc>
          <w:tcPr>
            <w:tcW w:w="624" w:type="pct"/>
          </w:tcPr>
          <w:p w14:paraId="41B2D51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04A49F2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3A7A7AE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07CAB52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</w:tcPr>
          <w:p w14:paraId="069592C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0781D548" w14:textId="77777777" w:rsidTr="00054958">
        <w:trPr>
          <w:trHeight w:val="340"/>
        </w:trPr>
        <w:tc>
          <w:tcPr>
            <w:tcW w:w="1258" w:type="pct"/>
          </w:tcPr>
          <w:p w14:paraId="0044197C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arboplatin | Pembrolizumab</w:t>
            </w:r>
          </w:p>
        </w:tc>
        <w:tc>
          <w:tcPr>
            <w:tcW w:w="624" w:type="pct"/>
          </w:tcPr>
          <w:p w14:paraId="4F92657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3E4B61A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46)</w:t>
            </w:r>
          </w:p>
        </w:tc>
        <w:tc>
          <w:tcPr>
            <w:tcW w:w="624" w:type="pct"/>
          </w:tcPr>
          <w:p w14:paraId="6CEDCFE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7A4CDBE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719C2B5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</w:tcPr>
          <w:p w14:paraId="0F388CE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1593E6B3" w14:textId="77777777" w:rsidTr="002F27F7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1ADFE574" w14:textId="0D8CBEDE" w:rsidR="00A0792A" w:rsidRPr="008501D1" w:rsidRDefault="009878B8" w:rsidP="00A0792A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2L</w:t>
            </w:r>
            <w:r w:rsidR="00A0792A" w:rsidRPr="008501D1">
              <w:rPr>
                <w:rFonts w:cs="Calibri"/>
                <w:b/>
                <w:bCs/>
                <w:lang w:val="en-US"/>
              </w:rPr>
              <w:t xml:space="preserve"> regimens, n (%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1A7252C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8 (8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EDD981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9 (13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621A73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418CD8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4 (12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691D17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7 (16.00)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331DB41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 (7.00)</w:t>
            </w:r>
          </w:p>
        </w:tc>
      </w:tr>
      <w:tr w:rsidR="00A0792A" w:rsidRPr="008501D1" w14:paraId="73227DF1" w14:textId="77777777" w:rsidTr="00054958">
        <w:trPr>
          <w:trHeight w:val="340"/>
        </w:trPr>
        <w:tc>
          <w:tcPr>
            <w:tcW w:w="1258" w:type="pct"/>
          </w:tcPr>
          <w:p w14:paraId="660627E8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Docetaxel</w:t>
            </w:r>
          </w:p>
        </w:tc>
        <w:tc>
          <w:tcPr>
            <w:tcW w:w="624" w:type="pct"/>
          </w:tcPr>
          <w:p w14:paraId="1535E90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25.00)</w:t>
            </w:r>
          </w:p>
        </w:tc>
        <w:tc>
          <w:tcPr>
            <w:tcW w:w="624" w:type="pct"/>
          </w:tcPr>
          <w:p w14:paraId="503A04D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8 (62.07)</w:t>
            </w:r>
          </w:p>
        </w:tc>
        <w:tc>
          <w:tcPr>
            <w:tcW w:w="624" w:type="pct"/>
          </w:tcPr>
          <w:p w14:paraId="5CD88EA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7AE4D79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75.00)</w:t>
            </w:r>
          </w:p>
        </w:tc>
        <w:tc>
          <w:tcPr>
            <w:tcW w:w="624" w:type="pct"/>
          </w:tcPr>
          <w:p w14:paraId="382F5D3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 (58.82)</w:t>
            </w:r>
          </w:p>
        </w:tc>
        <w:tc>
          <w:tcPr>
            <w:tcW w:w="622" w:type="pct"/>
          </w:tcPr>
          <w:p w14:paraId="0C1740ED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50.00)</w:t>
            </w:r>
          </w:p>
        </w:tc>
      </w:tr>
      <w:tr w:rsidR="00A0792A" w:rsidRPr="008501D1" w14:paraId="5CA40CD8" w14:textId="77777777" w:rsidTr="00054958">
        <w:trPr>
          <w:trHeight w:val="340"/>
        </w:trPr>
        <w:tc>
          <w:tcPr>
            <w:tcW w:w="1258" w:type="pct"/>
          </w:tcPr>
          <w:p w14:paraId="0D466916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 xml:space="preserve">Docetaxel | </w:t>
            </w:r>
            <w:proofErr w:type="spellStart"/>
            <w:r w:rsidRPr="008501D1">
              <w:rPr>
                <w:rFonts w:cs="Calibri"/>
                <w:b/>
                <w:bCs/>
                <w:lang w:val="en-US"/>
              </w:rPr>
              <w:t>Nintedanib</w:t>
            </w:r>
            <w:proofErr w:type="spellEnd"/>
          </w:p>
        </w:tc>
        <w:tc>
          <w:tcPr>
            <w:tcW w:w="624" w:type="pct"/>
          </w:tcPr>
          <w:p w14:paraId="613A1F1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0DC6EA9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13.79)</w:t>
            </w:r>
          </w:p>
        </w:tc>
        <w:tc>
          <w:tcPr>
            <w:tcW w:w="624" w:type="pct"/>
          </w:tcPr>
          <w:p w14:paraId="2321FEF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6A3F235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133BCA1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11.76)</w:t>
            </w:r>
          </w:p>
        </w:tc>
        <w:tc>
          <w:tcPr>
            <w:tcW w:w="622" w:type="pct"/>
          </w:tcPr>
          <w:p w14:paraId="77C506D5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3AA17DCB" w14:textId="77777777" w:rsidTr="00054958">
        <w:trPr>
          <w:trHeight w:val="340"/>
        </w:trPr>
        <w:tc>
          <w:tcPr>
            <w:tcW w:w="1258" w:type="pct"/>
          </w:tcPr>
          <w:p w14:paraId="1C8D90DD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Vinorelbine</w:t>
            </w:r>
          </w:p>
        </w:tc>
        <w:tc>
          <w:tcPr>
            <w:tcW w:w="624" w:type="pct"/>
          </w:tcPr>
          <w:p w14:paraId="7DFB325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25.00)</w:t>
            </w:r>
          </w:p>
        </w:tc>
        <w:tc>
          <w:tcPr>
            <w:tcW w:w="624" w:type="pct"/>
          </w:tcPr>
          <w:p w14:paraId="28C64AE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45)</w:t>
            </w:r>
          </w:p>
        </w:tc>
        <w:tc>
          <w:tcPr>
            <w:tcW w:w="624" w:type="pct"/>
          </w:tcPr>
          <w:p w14:paraId="5A356FE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</w:tcPr>
          <w:p w14:paraId="4F12591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5.00)</w:t>
            </w:r>
          </w:p>
        </w:tc>
        <w:tc>
          <w:tcPr>
            <w:tcW w:w="624" w:type="pct"/>
          </w:tcPr>
          <w:p w14:paraId="0DF0AA5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</w:tcPr>
          <w:p w14:paraId="64C37D0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1F804919" w14:textId="77777777" w:rsidTr="002F27F7">
        <w:trPr>
          <w:trHeight w:val="340"/>
        </w:trPr>
        <w:tc>
          <w:tcPr>
            <w:tcW w:w="1258" w:type="pct"/>
            <w:shd w:val="clear" w:color="auto" w:fill="auto"/>
          </w:tcPr>
          <w:p w14:paraId="6063AA50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Ramucirumab | Docetaxel</w:t>
            </w:r>
          </w:p>
        </w:tc>
        <w:tc>
          <w:tcPr>
            <w:tcW w:w="624" w:type="pct"/>
            <w:shd w:val="clear" w:color="auto" w:fill="auto"/>
          </w:tcPr>
          <w:p w14:paraId="6A89A98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3E39CAE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10.34)</w:t>
            </w:r>
          </w:p>
        </w:tc>
        <w:tc>
          <w:tcPr>
            <w:tcW w:w="624" w:type="pct"/>
            <w:shd w:val="clear" w:color="auto" w:fill="auto"/>
          </w:tcPr>
          <w:p w14:paraId="4A28F8F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20E43D2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6F09D83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5.88)</w:t>
            </w:r>
          </w:p>
        </w:tc>
        <w:tc>
          <w:tcPr>
            <w:tcW w:w="622" w:type="pct"/>
            <w:shd w:val="clear" w:color="auto" w:fill="auto"/>
          </w:tcPr>
          <w:p w14:paraId="67B82C1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465F2172" w14:textId="77777777" w:rsidTr="00054958">
        <w:trPr>
          <w:trHeight w:val="340"/>
        </w:trPr>
        <w:tc>
          <w:tcPr>
            <w:tcW w:w="1258" w:type="pct"/>
            <w:shd w:val="clear" w:color="auto" w:fill="auto"/>
          </w:tcPr>
          <w:p w14:paraId="1780F649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Paclitaxel</w:t>
            </w:r>
          </w:p>
        </w:tc>
        <w:tc>
          <w:tcPr>
            <w:tcW w:w="624" w:type="pct"/>
            <w:shd w:val="clear" w:color="auto" w:fill="auto"/>
          </w:tcPr>
          <w:p w14:paraId="49751CD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2CDF770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6.90)</w:t>
            </w:r>
          </w:p>
        </w:tc>
        <w:tc>
          <w:tcPr>
            <w:tcW w:w="624" w:type="pct"/>
            <w:shd w:val="clear" w:color="auto" w:fill="auto"/>
          </w:tcPr>
          <w:p w14:paraId="13E575F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64EAA62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18F5B6FC" w14:textId="61C11525" w:rsidR="00A0792A" w:rsidRPr="008501D1" w:rsidRDefault="007C30C8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5.88)</w:t>
            </w:r>
          </w:p>
        </w:tc>
        <w:tc>
          <w:tcPr>
            <w:tcW w:w="622" w:type="pct"/>
            <w:shd w:val="clear" w:color="auto" w:fill="auto"/>
          </w:tcPr>
          <w:p w14:paraId="2579A29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50.00)</w:t>
            </w:r>
          </w:p>
        </w:tc>
      </w:tr>
      <w:tr w:rsidR="00A0792A" w:rsidRPr="008501D1" w14:paraId="07213AA9" w14:textId="77777777" w:rsidTr="00054958">
        <w:trPr>
          <w:trHeight w:val="340"/>
        </w:trPr>
        <w:tc>
          <w:tcPr>
            <w:tcW w:w="1258" w:type="pct"/>
            <w:shd w:val="clear" w:color="auto" w:fill="auto"/>
          </w:tcPr>
          <w:p w14:paraId="4A92DACB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Gemcitabine</w:t>
            </w:r>
          </w:p>
        </w:tc>
        <w:tc>
          <w:tcPr>
            <w:tcW w:w="624" w:type="pct"/>
            <w:shd w:val="clear" w:color="auto" w:fill="auto"/>
          </w:tcPr>
          <w:p w14:paraId="7EE0896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25.00)</w:t>
            </w:r>
          </w:p>
        </w:tc>
        <w:tc>
          <w:tcPr>
            <w:tcW w:w="624" w:type="pct"/>
            <w:shd w:val="clear" w:color="auto" w:fill="auto"/>
          </w:tcPr>
          <w:p w14:paraId="0704A86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58BCA1A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579151C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7CFB83F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11.76)</w:t>
            </w:r>
          </w:p>
        </w:tc>
        <w:tc>
          <w:tcPr>
            <w:tcW w:w="622" w:type="pct"/>
            <w:shd w:val="clear" w:color="auto" w:fill="auto"/>
          </w:tcPr>
          <w:p w14:paraId="5803069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0DE63A0C" w14:textId="77777777" w:rsidTr="00054958">
        <w:trPr>
          <w:trHeight w:val="340"/>
        </w:trPr>
        <w:tc>
          <w:tcPr>
            <w:tcW w:w="1258" w:type="pct"/>
            <w:shd w:val="clear" w:color="auto" w:fill="auto"/>
          </w:tcPr>
          <w:p w14:paraId="20D40A69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isplatin</w:t>
            </w:r>
          </w:p>
        </w:tc>
        <w:tc>
          <w:tcPr>
            <w:tcW w:w="624" w:type="pct"/>
            <w:shd w:val="clear" w:color="auto" w:fill="auto"/>
          </w:tcPr>
          <w:p w14:paraId="01A02DA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7903E21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45)</w:t>
            </w:r>
          </w:p>
        </w:tc>
        <w:tc>
          <w:tcPr>
            <w:tcW w:w="624" w:type="pct"/>
            <w:shd w:val="clear" w:color="auto" w:fill="auto"/>
          </w:tcPr>
          <w:p w14:paraId="250478D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379C032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7731DA7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4E96E54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0F248AE4" w14:textId="77777777" w:rsidTr="00054958">
        <w:trPr>
          <w:trHeight w:val="340"/>
        </w:trPr>
        <w:tc>
          <w:tcPr>
            <w:tcW w:w="1258" w:type="pct"/>
            <w:shd w:val="clear" w:color="auto" w:fill="auto"/>
          </w:tcPr>
          <w:p w14:paraId="544D97C1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Gemcitabine | Vinorelbine</w:t>
            </w:r>
          </w:p>
        </w:tc>
        <w:tc>
          <w:tcPr>
            <w:tcW w:w="624" w:type="pct"/>
            <w:shd w:val="clear" w:color="auto" w:fill="auto"/>
          </w:tcPr>
          <w:p w14:paraId="3FC3A63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2.50)</w:t>
            </w:r>
          </w:p>
        </w:tc>
        <w:tc>
          <w:tcPr>
            <w:tcW w:w="624" w:type="pct"/>
            <w:shd w:val="clear" w:color="auto" w:fill="auto"/>
          </w:tcPr>
          <w:p w14:paraId="4FCBB94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558F04C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6AB7EE8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2D47C5BB" w14:textId="475527A0" w:rsidR="00A0792A" w:rsidRPr="008501D1" w:rsidRDefault="007C30C8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3579725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5969BB56" w14:textId="77777777" w:rsidTr="00054958">
        <w:trPr>
          <w:trHeight w:val="340"/>
        </w:trPr>
        <w:tc>
          <w:tcPr>
            <w:tcW w:w="1258" w:type="pct"/>
            <w:shd w:val="clear" w:color="auto" w:fill="auto"/>
          </w:tcPr>
          <w:p w14:paraId="07F0F60B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proofErr w:type="spellStart"/>
            <w:r w:rsidRPr="008501D1">
              <w:rPr>
                <w:rFonts w:cs="Calibri"/>
                <w:b/>
                <w:bCs/>
                <w:lang w:val="en-US"/>
              </w:rPr>
              <w:t>Afatanib</w:t>
            </w:r>
            <w:proofErr w:type="spellEnd"/>
          </w:p>
        </w:tc>
        <w:tc>
          <w:tcPr>
            <w:tcW w:w="624" w:type="pct"/>
            <w:shd w:val="clear" w:color="auto" w:fill="auto"/>
          </w:tcPr>
          <w:p w14:paraId="421BB3BA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2.50)</w:t>
            </w:r>
          </w:p>
        </w:tc>
        <w:tc>
          <w:tcPr>
            <w:tcW w:w="624" w:type="pct"/>
            <w:shd w:val="clear" w:color="auto" w:fill="auto"/>
          </w:tcPr>
          <w:p w14:paraId="3BCAB51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6A92415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07E1AED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77FCB708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5.88)</w:t>
            </w:r>
          </w:p>
        </w:tc>
        <w:tc>
          <w:tcPr>
            <w:tcW w:w="622" w:type="pct"/>
            <w:shd w:val="clear" w:color="auto" w:fill="auto"/>
          </w:tcPr>
          <w:p w14:paraId="35069AB4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0E961938" w14:textId="77777777" w:rsidTr="002F27F7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4844CB2D" w14:textId="6B831619" w:rsidR="00A0792A" w:rsidRPr="008501D1" w:rsidRDefault="009878B8" w:rsidP="00A0792A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3L</w:t>
            </w:r>
            <w:r w:rsidR="00A0792A" w:rsidRPr="008501D1">
              <w:rPr>
                <w:rFonts w:cs="Calibri"/>
                <w:b/>
                <w:bCs/>
                <w:lang w:val="en-US"/>
              </w:rPr>
              <w:t xml:space="preserve"> regimens, n (%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12335DA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79BD2F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 (1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FFA0429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57E60F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C5B269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 (1.00)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2FE5666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7AE6A3C1" w14:textId="77777777" w:rsidTr="00054958">
        <w:trPr>
          <w:trHeight w:val="340"/>
        </w:trPr>
        <w:tc>
          <w:tcPr>
            <w:tcW w:w="1258" w:type="pct"/>
            <w:shd w:val="clear" w:color="auto" w:fill="auto"/>
          </w:tcPr>
          <w:p w14:paraId="2F523BBB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Vinorelbine</w:t>
            </w:r>
          </w:p>
        </w:tc>
        <w:tc>
          <w:tcPr>
            <w:tcW w:w="624" w:type="pct"/>
            <w:shd w:val="clear" w:color="auto" w:fill="auto"/>
          </w:tcPr>
          <w:p w14:paraId="00CA4C3B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6BDB17F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50.00)</w:t>
            </w:r>
          </w:p>
        </w:tc>
        <w:tc>
          <w:tcPr>
            <w:tcW w:w="624" w:type="pct"/>
            <w:shd w:val="clear" w:color="auto" w:fill="auto"/>
          </w:tcPr>
          <w:p w14:paraId="4F34840E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2CBADA30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175139C2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00.00)</w:t>
            </w:r>
          </w:p>
        </w:tc>
        <w:tc>
          <w:tcPr>
            <w:tcW w:w="622" w:type="pct"/>
            <w:shd w:val="clear" w:color="auto" w:fill="auto"/>
          </w:tcPr>
          <w:p w14:paraId="2221848C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A0792A" w:rsidRPr="008501D1" w14:paraId="3E5594BC" w14:textId="77777777" w:rsidTr="00054958">
        <w:trPr>
          <w:trHeight w:val="340"/>
        </w:trPr>
        <w:tc>
          <w:tcPr>
            <w:tcW w:w="1258" w:type="pct"/>
            <w:shd w:val="clear" w:color="auto" w:fill="auto"/>
          </w:tcPr>
          <w:p w14:paraId="7D252C74" w14:textId="77777777" w:rsidR="00A0792A" w:rsidRPr="008501D1" w:rsidRDefault="00A0792A" w:rsidP="00A0792A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Nivolumab</w:t>
            </w:r>
          </w:p>
        </w:tc>
        <w:tc>
          <w:tcPr>
            <w:tcW w:w="624" w:type="pct"/>
            <w:shd w:val="clear" w:color="auto" w:fill="auto"/>
          </w:tcPr>
          <w:p w14:paraId="16275C6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7F106B13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50.00)</w:t>
            </w:r>
          </w:p>
        </w:tc>
        <w:tc>
          <w:tcPr>
            <w:tcW w:w="624" w:type="pct"/>
            <w:shd w:val="clear" w:color="auto" w:fill="auto"/>
          </w:tcPr>
          <w:p w14:paraId="33E8B6AF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01B517F1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4" w:type="pct"/>
            <w:shd w:val="clear" w:color="auto" w:fill="auto"/>
          </w:tcPr>
          <w:p w14:paraId="1B642D27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2" w:type="pct"/>
            <w:shd w:val="clear" w:color="auto" w:fill="auto"/>
          </w:tcPr>
          <w:p w14:paraId="6D24F846" w14:textId="77777777" w:rsidR="00A0792A" w:rsidRPr="008501D1" w:rsidRDefault="00A0792A" w:rsidP="00A0792A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</w:tbl>
    <w:p w14:paraId="7437BB26" w14:textId="1D01E6B7" w:rsidR="009878B8" w:rsidRDefault="009878B8" w:rsidP="00C15260">
      <w:pPr>
        <w:spacing w:after="0"/>
        <w:rPr>
          <w:lang w:val="en-US"/>
        </w:rPr>
      </w:pPr>
      <w:r>
        <w:rPr>
          <w:lang w:val="en-US"/>
        </w:rPr>
        <w:lastRenderedPageBreak/>
        <w:t xml:space="preserve">1L, </w:t>
      </w:r>
      <w:proofErr w:type="gramStart"/>
      <w:r>
        <w:rPr>
          <w:lang w:val="en-US"/>
        </w:rPr>
        <w:t>first-line</w:t>
      </w:r>
      <w:proofErr w:type="gramEnd"/>
      <w:r>
        <w:rPr>
          <w:lang w:val="en-US"/>
        </w:rPr>
        <w:t>; 1LM, first-line maintenance; 2L, second-line; 3L, third-line;</w:t>
      </w:r>
      <w:r w:rsidR="00BF6F94">
        <w:rPr>
          <w:lang w:val="en-US"/>
        </w:rPr>
        <w:t xml:space="preserve"> CI, confidence interval; </w:t>
      </w:r>
      <w:r>
        <w:rPr>
          <w:lang w:val="en-US"/>
        </w:rPr>
        <w:t>LOT, line of therapy</w:t>
      </w:r>
      <w:r w:rsidR="00BF6F94">
        <w:rPr>
          <w:lang w:val="en-US"/>
        </w:rPr>
        <w:t xml:space="preserve">; NSCLC, non-small cell lung cancer; </w:t>
      </w:r>
      <w:r w:rsidR="00BF6F94" w:rsidRPr="008501D1">
        <w:rPr>
          <w:lang w:val="en-US"/>
        </w:rPr>
        <w:t>PD-L1, programmed death-ligand 1; TPS, tumor proportion score</w:t>
      </w:r>
      <w:r>
        <w:rPr>
          <w:lang w:val="en-US"/>
        </w:rPr>
        <w:br w:type="page"/>
      </w:r>
    </w:p>
    <w:p w14:paraId="19138C41" w14:textId="549A895B" w:rsidR="00225192" w:rsidRDefault="00363915" w:rsidP="0034554A">
      <w:pPr>
        <w:pStyle w:val="Subheading"/>
        <w:rPr>
          <w:lang w:val="en-US"/>
        </w:rPr>
      </w:pPr>
      <w:r w:rsidRPr="008501D1">
        <w:rPr>
          <w:lang w:val="en-US"/>
        </w:rPr>
        <w:lastRenderedPageBreak/>
        <w:t xml:space="preserve">Supplementary Table 5. </w:t>
      </w:r>
      <w:r w:rsidR="002274D4" w:rsidRPr="006E5BB2">
        <w:rPr>
          <w:b w:val="0"/>
          <w:bCs/>
          <w:lang w:val="en-US"/>
        </w:rPr>
        <w:t>D</w:t>
      </w:r>
      <w:r w:rsidR="002274D4">
        <w:rPr>
          <w:b w:val="0"/>
          <w:bCs/>
          <w:lang w:val="en-US"/>
        </w:rPr>
        <w:t>OT, TTD</w:t>
      </w:r>
      <w:r w:rsidR="00BF6F94">
        <w:rPr>
          <w:b w:val="0"/>
          <w:bCs/>
          <w:lang w:val="en-US"/>
        </w:rPr>
        <w:t>,</w:t>
      </w:r>
      <w:r w:rsidR="002274D4">
        <w:rPr>
          <w:b w:val="0"/>
          <w:bCs/>
          <w:lang w:val="en-US"/>
        </w:rPr>
        <w:t xml:space="preserve"> and </w:t>
      </w:r>
      <w:proofErr w:type="spellStart"/>
      <w:r w:rsidR="002274D4">
        <w:rPr>
          <w:b w:val="0"/>
          <w:bCs/>
          <w:lang w:val="en-US"/>
        </w:rPr>
        <w:t>rwTTNT</w:t>
      </w:r>
      <w:proofErr w:type="spellEnd"/>
      <w:r w:rsidR="002274D4" w:rsidRPr="006E5BB2">
        <w:rPr>
          <w:b w:val="0"/>
          <w:bCs/>
          <w:lang w:val="en-US"/>
        </w:rPr>
        <w:t xml:space="preserve"> </w:t>
      </w:r>
      <w:r w:rsidR="00212074">
        <w:rPr>
          <w:b w:val="0"/>
          <w:bCs/>
          <w:lang w:val="en-US"/>
        </w:rPr>
        <w:t>for each LOT</w:t>
      </w:r>
      <w:r w:rsidR="007E621D">
        <w:rPr>
          <w:b w:val="0"/>
          <w:bCs/>
          <w:lang w:val="en-US"/>
        </w:rPr>
        <w:t xml:space="preserve">, </w:t>
      </w:r>
      <w:r w:rsidR="007E621D" w:rsidRPr="008501D1">
        <w:rPr>
          <w:b w:val="0"/>
          <w:bCs/>
          <w:lang w:val="en-US"/>
        </w:rPr>
        <w:t>in the EU</w:t>
      </w:r>
      <w:r w:rsidR="007E621D">
        <w:rPr>
          <w:b w:val="0"/>
          <w:bCs/>
          <w:lang w:val="en-US"/>
        </w:rPr>
        <w:t>5</w:t>
      </w:r>
      <w:r w:rsidR="007E621D" w:rsidRPr="008501D1">
        <w:rPr>
          <w:b w:val="0"/>
          <w:bCs/>
          <w:lang w:val="en-US"/>
        </w:rPr>
        <w:t xml:space="preserve"> </w:t>
      </w:r>
      <w:r w:rsidR="007E621D">
        <w:rPr>
          <w:b w:val="0"/>
          <w:bCs/>
          <w:lang w:val="en-US"/>
        </w:rPr>
        <w:t xml:space="preserve">and </w:t>
      </w:r>
      <w:r w:rsidR="007E621D" w:rsidRPr="008501D1">
        <w:rPr>
          <w:b w:val="0"/>
          <w:bCs/>
          <w:lang w:val="en-US"/>
        </w:rPr>
        <w:t>by count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9"/>
        <w:gridCol w:w="1616"/>
        <w:gridCol w:w="1616"/>
        <w:gridCol w:w="1616"/>
        <w:gridCol w:w="1616"/>
        <w:gridCol w:w="1616"/>
        <w:gridCol w:w="1611"/>
      </w:tblGrid>
      <w:tr w:rsidR="00BA164D" w:rsidRPr="00BA164D" w14:paraId="16C8AE90" w14:textId="77777777" w:rsidTr="00CB2B1E">
        <w:trPr>
          <w:trHeight w:val="624"/>
        </w:trPr>
        <w:tc>
          <w:tcPr>
            <w:tcW w:w="1258" w:type="pct"/>
            <w:shd w:val="clear" w:color="auto" w:fill="595959" w:themeFill="text1" w:themeFillTint="A6"/>
          </w:tcPr>
          <w:p w14:paraId="1DF85F60" w14:textId="77777777" w:rsidR="00225192" w:rsidRPr="00BA164D" w:rsidRDefault="00225192" w:rsidP="000064CD">
            <w:pPr>
              <w:spacing w:after="0"/>
              <w:rPr>
                <w:rFonts w:cs="Calibri"/>
                <w:color w:val="FFFFFF" w:themeColor="background1"/>
                <w:lang w:val="en-US"/>
              </w:rPr>
            </w:pPr>
          </w:p>
        </w:tc>
        <w:tc>
          <w:tcPr>
            <w:tcW w:w="624" w:type="pct"/>
            <w:shd w:val="clear" w:color="auto" w:fill="595959" w:themeFill="text1" w:themeFillTint="A6"/>
            <w:vAlign w:val="center"/>
          </w:tcPr>
          <w:p w14:paraId="5C6F9D78" w14:textId="77777777" w:rsidR="00225192" w:rsidRPr="00BA164D" w:rsidRDefault="0022519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t>EU</w:t>
            </w:r>
            <w:r w:rsidR="00212074"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t>5</w:t>
            </w: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 </w:t>
            </w: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322)</w:t>
            </w:r>
          </w:p>
        </w:tc>
        <w:tc>
          <w:tcPr>
            <w:tcW w:w="624" w:type="pct"/>
            <w:shd w:val="clear" w:color="auto" w:fill="595959" w:themeFill="text1" w:themeFillTint="A6"/>
            <w:vAlign w:val="center"/>
          </w:tcPr>
          <w:p w14:paraId="40F8FC41" w14:textId="77777777" w:rsidR="00225192" w:rsidRPr="00BA164D" w:rsidRDefault="0022519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t>France</w:t>
            </w: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61)</w:t>
            </w:r>
          </w:p>
        </w:tc>
        <w:tc>
          <w:tcPr>
            <w:tcW w:w="624" w:type="pct"/>
            <w:shd w:val="clear" w:color="auto" w:fill="595959" w:themeFill="text1" w:themeFillTint="A6"/>
            <w:vAlign w:val="center"/>
          </w:tcPr>
          <w:p w14:paraId="2AF22687" w14:textId="77777777" w:rsidR="00225192" w:rsidRPr="00BA164D" w:rsidRDefault="0022519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t>Germany</w:t>
            </w: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60)</w:t>
            </w:r>
          </w:p>
        </w:tc>
        <w:tc>
          <w:tcPr>
            <w:tcW w:w="624" w:type="pct"/>
            <w:shd w:val="clear" w:color="auto" w:fill="595959" w:themeFill="text1" w:themeFillTint="A6"/>
            <w:vAlign w:val="center"/>
          </w:tcPr>
          <w:p w14:paraId="26BCC583" w14:textId="77777777" w:rsidR="00225192" w:rsidRPr="00BA164D" w:rsidRDefault="0022519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Italy </w:t>
            </w: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73)</w:t>
            </w:r>
          </w:p>
        </w:tc>
        <w:tc>
          <w:tcPr>
            <w:tcW w:w="624" w:type="pct"/>
            <w:shd w:val="clear" w:color="auto" w:fill="595959" w:themeFill="text1" w:themeFillTint="A6"/>
            <w:vAlign w:val="center"/>
          </w:tcPr>
          <w:p w14:paraId="32F1FC78" w14:textId="77777777" w:rsidR="00225192" w:rsidRPr="00BA164D" w:rsidRDefault="0022519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Spain </w:t>
            </w: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67)</w:t>
            </w:r>
          </w:p>
        </w:tc>
        <w:tc>
          <w:tcPr>
            <w:tcW w:w="622" w:type="pct"/>
            <w:shd w:val="clear" w:color="auto" w:fill="595959" w:themeFill="text1" w:themeFillTint="A6"/>
            <w:vAlign w:val="center"/>
          </w:tcPr>
          <w:p w14:paraId="086F652F" w14:textId="77777777" w:rsidR="00225192" w:rsidRPr="00BA164D" w:rsidRDefault="0022519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t>UK</w:t>
            </w:r>
          </w:p>
          <w:p w14:paraId="34896A88" w14:textId="77777777" w:rsidR="00225192" w:rsidRPr="00BA164D" w:rsidRDefault="0022519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t>(N=61)</w:t>
            </w:r>
          </w:p>
        </w:tc>
      </w:tr>
      <w:tr w:rsidR="00BA164D" w:rsidRPr="008501D1" w14:paraId="66BE00AB" w14:textId="77777777" w:rsidTr="00BA164D">
        <w:trPr>
          <w:trHeight w:val="340"/>
        </w:trPr>
        <w:tc>
          <w:tcPr>
            <w:tcW w:w="1258" w:type="pct"/>
            <w:shd w:val="clear" w:color="auto" w:fill="808080" w:themeFill="background1" w:themeFillShade="80"/>
          </w:tcPr>
          <w:p w14:paraId="2BDD84E8" w14:textId="77777777" w:rsidR="00BA164D" w:rsidRDefault="002274D4" w:rsidP="00BA164D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DOT</w:t>
            </w:r>
            <w:r w:rsidR="00FD2BE3">
              <w:rPr>
                <w:rFonts w:cs="Calibri"/>
                <w:b/>
                <w:bCs/>
                <w:color w:val="FFFFFF" w:themeColor="background1"/>
                <w:lang w:val="en-US"/>
              </w:rPr>
              <w:t>*</w:t>
            </w:r>
          </w:p>
        </w:tc>
        <w:tc>
          <w:tcPr>
            <w:tcW w:w="624" w:type="pct"/>
            <w:shd w:val="clear" w:color="auto" w:fill="808080" w:themeFill="background1" w:themeFillShade="80"/>
          </w:tcPr>
          <w:p w14:paraId="6C4093C4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0471BE18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1A9643D0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11B432AB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49089520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2" w:type="pct"/>
            <w:shd w:val="clear" w:color="auto" w:fill="808080" w:themeFill="background1" w:themeFillShade="80"/>
          </w:tcPr>
          <w:p w14:paraId="694DBFA5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BA164D" w:rsidRPr="008501D1" w14:paraId="672A3584" w14:textId="77777777" w:rsidTr="00BA164D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222C9742" w14:textId="44C1A372" w:rsidR="00BA164D" w:rsidRPr="008501D1" w:rsidRDefault="00BA164D" w:rsidP="00BA164D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 induction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3B3917A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22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AE0A846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1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7A44CAF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51ECBCF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3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197DB62B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06C24DAA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1</w:t>
            </w:r>
          </w:p>
        </w:tc>
      </w:tr>
      <w:tr w:rsidR="00BA164D" w:rsidRPr="008501D1" w14:paraId="58B28EEA" w14:textId="77777777" w:rsidTr="000064CD">
        <w:trPr>
          <w:trHeight w:val="340"/>
        </w:trPr>
        <w:tc>
          <w:tcPr>
            <w:tcW w:w="1258" w:type="pct"/>
          </w:tcPr>
          <w:p w14:paraId="59540316" w14:textId="77777777" w:rsidR="00BA164D" w:rsidRDefault="00BA164D" w:rsidP="00BA164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</w:tcPr>
          <w:p w14:paraId="07073FAF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3.0, 3.0)</w:t>
            </w:r>
          </w:p>
        </w:tc>
        <w:tc>
          <w:tcPr>
            <w:tcW w:w="624" w:type="pct"/>
          </w:tcPr>
          <w:p w14:paraId="3C22C423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9 (3.0, 4.0)</w:t>
            </w:r>
          </w:p>
        </w:tc>
        <w:tc>
          <w:tcPr>
            <w:tcW w:w="624" w:type="pct"/>
          </w:tcPr>
          <w:p w14:paraId="1CCB48F6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3.0, 3.9)</w:t>
            </w:r>
          </w:p>
        </w:tc>
        <w:tc>
          <w:tcPr>
            <w:tcW w:w="624" w:type="pct"/>
          </w:tcPr>
          <w:p w14:paraId="3DBABB77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3.0, 3.9)</w:t>
            </w:r>
          </w:p>
        </w:tc>
        <w:tc>
          <w:tcPr>
            <w:tcW w:w="624" w:type="pct"/>
          </w:tcPr>
          <w:p w14:paraId="3FB6A39D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3.0, 3.9)</w:t>
            </w:r>
          </w:p>
        </w:tc>
        <w:tc>
          <w:tcPr>
            <w:tcW w:w="622" w:type="pct"/>
          </w:tcPr>
          <w:p w14:paraId="5CAFA0A4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3.0, 3.0)</w:t>
            </w:r>
          </w:p>
        </w:tc>
      </w:tr>
      <w:tr w:rsidR="00BA164D" w:rsidRPr="008501D1" w14:paraId="641CF0AC" w14:textId="77777777" w:rsidTr="00BA164D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552190F5" w14:textId="77777777" w:rsidR="00BA164D" w:rsidRDefault="00BA164D" w:rsidP="00BA164D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M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3C2DAB4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22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654CDABE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1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070A36F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C3AAF32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3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25FCAC9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6FF34EA5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1</w:t>
            </w:r>
          </w:p>
        </w:tc>
      </w:tr>
      <w:tr w:rsidR="00BA164D" w:rsidRPr="008501D1" w14:paraId="5474D8FE" w14:textId="77777777" w:rsidTr="000064CD">
        <w:trPr>
          <w:trHeight w:val="340"/>
        </w:trPr>
        <w:tc>
          <w:tcPr>
            <w:tcW w:w="1258" w:type="pct"/>
          </w:tcPr>
          <w:p w14:paraId="4549E381" w14:textId="77777777" w:rsidR="00BA164D" w:rsidRPr="008501D1" w:rsidRDefault="00BA164D" w:rsidP="00BA164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</w:tcPr>
          <w:p w14:paraId="3EA9B0B8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.0 (3.9, 6.0)</w:t>
            </w:r>
          </w:p>
        </w:tc>
        <w:tc>
          <w:tcPr>
            <w:tcW w:w="624" w:type="pct"/>
          </w:tcPr>
          <w:p w14:paraId="0EED490E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0 (2.9, 7,1)</w:t>
            </w:r>
          </w:p>
        </w:tc>
        <w:tc>
          <w:tcPr>
            <w:tcW w:w="624" w:type="pct"/>
          </w:tcPr>
          <w:p w14:paraId="40185921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0 (6.0, 10.0)</w:t>
            </w:r>
          </w:p>
        </w:tc>
        <w:tc>
          <w:tcPr>
            <w:tcW w:w="624" w:type="pct"/>
          </w:tcPr>
          <w:p w14:paraId="012025ED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.0 (2.0, 6.0)</w:t>
            </w:r>
          </w:p>
        </w:tc>
        <w:tc>
          <w:tcPr>
            <w:tcW w:w="624" w:type="pct"/>
          </w:tcPr>
          <w:p w14:paraId="495BADE5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1.9, 5.0)</w:t>
            </w:r>
          </w:p>
        </w:tc>
        <w:tc>
          <w:tcPr>
            <w:tcW w:w="622" w:type="pct"/>
          </w:tcPr>
          <w:p w14:paraId="5D2AF7E4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0 (3.0, 7.0)</w:t>
            </w:r>
          </w:p>
        </w:tc>
      </w:tr>
      <w:tr w:rsidR="00BA164D" w:rsidRPr="008501D1" w14:paraId="0F49FEA3" w14:textId="77777777" w:rsidTr="00BA164D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21B56915" w14:textId="77777777" w:rsidR="00BA164D" w:rsidRDefault="00BA164D" w:rsidP="00BA164D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2L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78D182E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AE5767B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1FFEF107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127150B1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0316427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1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21DBFB72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 w:rsidR="00BA164D" w:rsidRPr="008501D1" w14:paraId="515E10C5" w14:textId="77777777" w:rsidTr="000064CD">
        <w:trPr>
          <w:trHeight w:val="340"/>
        </w:trPr>
        <w:tc>
          <w:tcPr>
            <w:tcW w:w="1258" w:type="pct"/>
          </w:tcPr>
          <w:p w14:paraId="24BA6BDD" w14:textId="77777777" w:rsidR="00BA164D" w:rsidRPr="008501D1" w:rsidRDefault="00BA164D" w:rsidP="00BA164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</w:tcPr>
          <w:p w14:paraId="1EC8BD0D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9 (1.9, 3.0)</w:t>
            </w:r>
          </w:p>
        </w:tc>
        <w:tc>
          <w:tcPr>
            <w:tcW w:w="624" w:type="pct"/>
          </w:tcPr>
          <w:p w14:paraId="1609654E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</w:t>
            </w:r>
            <w:r w:rsidR="00FD65AF">
              <w:rPr>
                <w:rFonts w:cs="Calibri"/>
                <w:lang w:val="en-US"/>
              </w:rPr>
              <w:t>9</w:t>
            </w:r>
            <w:r>
              <w:rPr>
                <w:rFonts w:cs="Calibri"/>
                <w:lang w:val="en-US"/>
              </w:rPr>
              <w:t xml:space="preserve"> (0.5, NA)</w:t>
            </w:r>
          </w:p>
        </w:tc>
        <w:tc>
          <w:tcPr>
            <w:tcW w:w="624" w:type="pct"/>
          </w:tcPr>
          <w:p w14:paraId="0180230D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9 (0.5, 5.0)</w:t>
            </w:r>
          </w:p>
        </w:tc>
        <w:tc>
          <w:tcPr>
            <w:tcW w:w="624" w:type="pct"/>
          </w:tcPr>
          <w:p w14:paraId="2BCD68AA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0 (0.9, NA)</w:t>
            </w:r>
          </w:p>
        </w:tc>
        <w:tc>
          <w:tcPr>
            <w:tcW w:w="624" w:type="pct"/>
          </w:tcPr>
          <w:p w14:paraId="02350B6B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9 (1.9, 3.9)</w:t>
            </w:r>
          </w:p>
        </w:tc>
        <w:tc>
          <w:tcPr>
            <w:tcW w:w="622" w:type="pct"/>
          </w:tcPr>
          <w:p w14:paraId="4803B5B1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9 (1, NA)</w:t>
            </w:r>
          </w:p>
        </w:tc>
      </w:tr>
      <w:tr w:rsidR="00BA164D" w:rsidRPr="008501D1" w14:paraId="3DFEB260" w14:textId="77777777" w:rsidTr="00BA164D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20B636FA" w14:textId="77777777" w:rsidR="00BA164D" w:rsidRDefault="00BA164D" w:rsidP="00BA164D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3L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967CD65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6E3F547C" w14:textId="77777777" w:rsidR="00BA164D" w:rsidRPr="008501D1" w:rsidRDefault="00FD65AF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E990D1D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098D2F3" w14:textId="77777777" w:rsidR="00BA164D" w:rsidRPr="008501D1" w:rsidRDefault="00FD65AF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1E17DB6" w14:textId="77777777" w:rsidR="00BA164D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62A062E4" w14:textId="77777777" w:rsidR="00BA164D" w:rsidRPr="008501D1" w:rsidRDefault="00FD65AF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</w:tr>
      <w:tr w:rsidR="00BA164D" w:rsidRPr="008501D1" w14:paraId="613091FC" w14:textId="77777777" w:rsidTr="000064CD">
        <w:trPr>
          <w:trHeight w:val="340"/>
        </w:trPr>
        <w:tc>
          <w:tcPr>
            <w:tcW w:w="1258" w:type="pct"/>
          </w:tcPr>
          <w:p w14:paraId="6F0DD5C7" w14:textId="77777777" w:rsidR="00BA164D" w:rsidRPr="008501D1" w:rsidRDefault="00BA164D" w:rsidP="00BA164D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</w:tcPr>
          <w:p w14:paraId="00CF2962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9 (1.9, NA)</w:t>
            </w:r>
          </w:p>
        </w:tc>
        <w:tc>
          <w:tcPr>
            <w:tcW w:w="624" w:type="pct"/>
          </w:tcPr>
          <w:p w14:paraId="26735245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</w:tcPr>
          <w:p w14:paraId="3127E75A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9 (NA, NA)</w:t>
            </w:r>
          </w:p>
        </w:tc>
        <w:tc>
          <w:tcPr>
            <w:tcW w:w="624" w:type="pct"/>
          </w:tcPr>
          <w:p w14:paraId="62E33535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</w:tcPr>
          <w:p w14:paraId="417D1BB7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.0 (NA, NA)</w:t>
            </w:r>
          </w:p>
        </w:tc>
        <w:tc>
          <w:tcPr>
            <w:tcW w:w="622" w:type="pct"/>
          </w:tcPr>
          <w:p w14:paraId="779D1B63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BA164D" w:rsidRPr="008501D1" w14:paraId="281BCD39" w14:textId="77777777" w:rsidTr="00BA164D">
        <w:trPr>
          <w:trHeight w:val="340"/>
        </w:trPr>
        <w:tc>
          <w:tcPr>
            <w:tcW w:w="1258" w:type="pct"/>
            <w:shd w:val="clear" w:color="auto" w:fill="808080" w:themeFill="background1" w:themeFillShade="80"/>
          </w:tcPr>
          <w:p w14:paraId="1F5D557A" w14:textId="77777777" w:rsidR="00BA164D" w:rsidRPr="008501D1" w:rsidRDefault="00BA164D" w:rsidP="00BA164D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t>T</w:t>
            </w:r>
            <w:r w:rsidR="002274D4">
              <w:rPr>
                <w:rFonts w:cs="Calibri"/>
                <w:b/>
                <w:bCs/>
                <w:color w:val="FFFFFF" w:themeColor="background1"/>
                <w:lang w:val="en-US"/>
              </w:rPr>
              <w:t>TD</w:t>
            </w:r>
            <w:r w:rsidR="00FD2BE3" w:rsidRPr="00FD2BE3">
              <w:rPr>
                <w:rFonts w:cs="Calibri"/>
                <w:b/>
                <w:bCs/>
                <w:color w:val="FFFFFF" w:themeColor="background1"/>
                <w:vertAlign w:val="superscript"/>
                <w:lang w:val="en-US"/>
              </w:rPr>
              <w:t>†</w:t>
            </w:r>
          </w:p>
        </w:tc>
        <w:tc>
          <w:tcPr>
            <w:tcW w:w="624" w:type="pct"/>
            <w:shd w:val="clear" w:color="auto" w:fill="808080" w:themeFill="background1" w:themeFillShade="80"/>
          </w:tcPr>
          <w:p w14:paraId="5AA4F67F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0591436D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30D4658B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5F486122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76C334CF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22" w:type="pct"/>
            <w:shd w:val="clear" w:color="auto" w:fill="808080" w:themeFill="background1" w:themeFillShade="80"/>
          </w:tcPr>
          <w:p w14:paraId="39CDD2C6" w14:textId="77777777" w:rsidR="00BA164D" w:rsidRPr="008501D1" w:rsidRDefault="00BA164D" w:rsidP="00BA164D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</w:tr>
      <w:tr w:rsidR="00FD2BE3" w:rsidRPr="008501D1" w14:paraId="7AB65E4D" w14:textId="77777777" w:rsidTr="00FD2BE3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4D9CCEA3" w14:textId="77777777" w:rsidR="00FD2BE3" w:rsidRPr="008501D1" w:rsidRDefault="00FD2BE3" w:rsidP="00FD2BE3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M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13B00F45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12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64468B8D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1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16496FD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8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B011791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2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3F1DD3C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30C117AF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1</w:t>
            </w:r>
          </w:p>
        </w:tc>
      </w:tr>
      <w:tr w:rsidR="00FD2BE3" w:rsidRPr="008501D1" w14:paraId="4925B6EA" w14:textId="77777777" w:rsidTr="000064CD">
        <w:trPr>
          <w:trHeight w:val="340"/>
        </w:trPr>
        <w:tc>
          <w:tcPr>
            <w:tcW w:w="1258" w:type="pct"/>
          </w:tcPr>
          <w:p w14:paraId="414CA5FC" w14:textId="77777777" w:rsidR="00FD2BE3" w:rsidRPr="008501D1" w:rsidRDefault="00FD2BE3" w:rsidP="00FD2BE3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</w:tcPr>
          <w:p w14:paraId="348891AF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.0 (4.0, 6.0)</w:t>
            </w:r>
          </w:p>
        </w:tc>
        <w:tc>
          <w:tcPr>
            <w:tcW w:w="624" w:type="pct"/>
          </w:tcPr>
          <w:p w14:paraId="7649B7F1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0 (2.9, 7.1)</w:t>
            </w:r>
          </w:p>
        </w:tc>
        <w:tc>
          <w:tcPr>
            <w:tcW w:w="624" w:type="pct"/>
          </w:tcPr>
          <w:p w14:paraId="0522A2CC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0 (5.0, 9.0)</w:t>
            </w:r>
          </w:p>
        </w:tc>
        <w:tc>
          <w:tcPr>
            <w:tcW w:w="624" w:type="pct"/>
          </w:tcPr>
          <w:p w14:paraId="1CCC2488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.0 (2.0, 7.0)</w:t>
            </w:r>
          </w:p>
        </w:tc>
        <w:tc>
          <w:tcPr>
            <w:tcW w:w="624" w:type="pct"/>
          </w:tcPr>
          <w:p w14:paraId="5EA246A1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9 (2.0, 6.0)</w:t>
            </w:r>
          </w:p>
        </w:tc>
        <w:tc>
          <w:tcPr>
            <w:tcW w:w="622" w:type="pct"/>
          </w:tcPr>
          <w:p w14:paraId="127C646F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0 (3.0, 7.0)</w:t>
            </w:r>
          </w:p>
        </w:tc>
      </w:tr>
      <w:tr w:rsidR="00FD2BE3" w:rsidRPr="008501D1" w14:paraId="77369967" w14:textId="77777777" w:rsidTr="00FD2BE3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46E6F883" w14:textId="77777777" w:rsidR="00FD2BE3" w:rsidRPr="008501D1" w:rsidRDefault="00FD2BE3" w:rsidP="00FD2BE3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2L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5D89AB3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1B38818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F78A3A2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22A706C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1279F4D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1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08170C11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 w:rsidR="00FD2BE3" w:rsidRPr="008501D1" w14:paraId="75E3A284" w14:textId="77777777" w:rsidTr="000064CD">
        <w:trPr>
          <w:trHeight w:val="340"/>
        </w:trPr>
        <w:tc>
          <w:tcPr>
            <w:tcW w:w="1258" w:type="pct"/>
          </w:tcPr>
          <w:p w14:paraId="04A7EB39" w14:textId="77777777" w:rsidR="00FD2BE3" w:rsidRPr="008501D1" w:rsidRDefault="00FD2BE3" w:rsidP="00FD2BE3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</w:tcPr>
          <w:p w14:paraId="38F7A547" w14:textId="77777777" w:rsidR="00FD2BE3" w:rsidRPr="008501D1" w:rsidRDefault="006A03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9 (1.9, 3.0)</w:t>
            </w:r>
          </w:p>
        </w:tc>
        <w:tc>
          <w:tcPr>
            <w:tcW w:w="624" w:type="pct"/>
          </w:tcPr>
          <w:p w14:paraId="0F8C57C8" w14:textId="77777777" w:rsidR="00FD2BE3" w:rsidRPr="008501D1" w:rsidRDefault="006A03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9 (0.5, NA)</w:t>
            </w:r>
          </w:p>
        </w:tc>
        <w:tc>
          <w:tcPr>
            <w:tcW w:w="624" w:type="pct"/>
          </w:tcPr>
          <w:p w14:paraId="161055F8" w14:textId="77777777" w:rsidR="00FD2BE3" w:rsidRPr="008501D1" w:rsidRDefault="006A03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9 (0.5, 5.0)</w:t>
            </w:r>
          </w:p>
        </w:tc>
        <w:tc>
          <w:tcPr>
            <w:tcW w:w="624" w:type="pct"/>
          </w:tcPr>
          <w:p w14:paraId="0BBEDB6C" w14:textId="77777777" w:rsidR="00FD2BE3" w:rsidRPr="008501D1" w:rsidRDefault="006A03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0 (0.9, NA)</w:t>
            </w:r>
          </w:p>
        </w:tc>
        <w:tc>
          <w:tcPr>
            <w:tcW w:w="624" w:type="pct"/>
          </w:tcPr>
          <w:p w14:paraId="33F466EC" w14:textId="77777777" w:rsidR="00FD2BE3" w:rsidRPr="008501D1" w:rsidRDefault="006A03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9 (1.9, 3.9)</w:t>
            </w:r>
          </w:p>
        </w:tc>
        <w:tc>
          <w:tcPr>
            <w:tcW w:w="622" w:type="pct"/>
          </w:tcPr>
          <w:p w14:paraId="421D376A" w14:textId="77777777" w:rsidR="00FD2BE3" w:rsidRPr="008501D1" w:rsidRDefault="006A03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9 (1, NA)</w:t>
            </w:r>
          </w:p>
        </w:tc>
      </w:tr>
      <w:tr w:rsidR="00FD2BE3" w:rsidRPr="008501D1" w14:paraId="45039F9A" w14:textId="77777777" w:rsidTr="00FD2BE3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38DE86F5" w14:textId="77777777" w:rsidR="00FD2BE3" w:rsidRPr="008501D1" w:rsidRDefault="00FD2BE3" w:rsidP="00FD2BE3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3L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BEC3926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0593FF8" w14:textId="77777777" w:rsidR="00FD2BE3" w:rsidRPr="008501D1" w:rsidRDefault="001D2CF9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AF7ECC7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4436668" w14:textId="77777777" w:rsidR="00FD2BE3" w:rsidRPr="008501D1" w:rsidRDefault="001D2CF9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8BC9500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35ACE616" w14:textId="77777777" w:rsidR="00FD2BE3" w:rsidRPr="008501D1" w:rsidRDefault="001D2CF9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</w:tr>
      <w:tr w:rsidR="00FD2BE3" w:rsidRPr="008501D1" w14:paraId="133017D7" w14:textId="77777777" w:rsidTr="000064CD">
        <w:trPr>
          <w:trHeight w:val="340"/>
        </w:trPr>
        <w:tc>
          <w:tcPr>
            <w:tcW w:w="1258" w:type="pct"/>
          </w:tcPr>
          <w:p w14:paraId="370EA6F8" w14:textId="77777777" w:rsidR="00FD2BE3" w:rsidRPr="008501D1" w:rsidRDefault="00FD2BE3" w:rsidP="00FD2BE3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</w:tcPr>
          <w:p w14:paraId="482851A2" w14:textId="77777777" w:rsidR="00FD2BE3" w:rsidRPr="008501D1" w:rsidRDefault="006A03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9 (1.9, NA)</w:t>
            </w:r>
          </w:p>
        </w:tc>
        <w:tc>
          <w:tcPr>
            <w:tcW w:w="624" w:type="pct"/>
          </w:tcPr>
          <w:p w14:paraId="4DD09003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</w:tcPr>
          <w:p w14:paraId="5531ACF6" w14:textId="77777777" w:rsidR="00FD2BE3" w:rsidRPr="008501D1" w:rsidRDefault="006A03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9 (NA, NA)</w:t>
            </w:r>
          </w:p>
        </w:tc>
        <w:tc>
          <w:tcPr>
            <w:tcW w:w="624" w:type="pct"/>
          </w:tcPr>
          <w:p w14:paraId="6DC54C74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</w:tcPr>
          <w:p w14:paraId="4512FE58" w14:textId="77777777" w:rsidR="00FD2BE3" w:rsidRPr="008501D1" w:rsidRDefault="006A03E3" w:rsidP="00FD2BE3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.0 (NA, NA)</w:t>
            </w:r>
          </w:p>
        </w:tc>
        <w:tc>
          <w:tcPr>
            <w:tcW w:w="622" w:type="pct"/>
          </w:tcPr>
          <w:p w14:paraId="04B447B8" w14:textId="77777777" w:rsidR="00FD2BE3" w:rsidRPr="008501D1" w:rsidRDefault="00FD2BE3" w:rsidP="00FD2BE3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3F77C9" w:rsidRPr="008501D1" w14:paraId="310C3AAE" w14:textId="77777777" w:rsidTr="003F77C9">
        <w:trPr>
          <w:trHeight w:val="340"/>
        </w:trPr>
        <w:tc>
          <w:tcPr>
            <w:tcW w:w="1258" w:type="pct"/>
            <w:shd w:val="clear" w:color="auto" w:fill="808080" w:themeFill="background1" w:themeFillShade="80"/>
            <w:vAlign w:val="center"/>
          </w:tcPr>
          <w:p w14:paraId="370F5D36" w14:textId="77777777" w:rsidR="003F77C9" w:rsidRPr="003F77C9" w:rsidRDefault="003F77C9" w:rsidP="003F77C9">
            <w:pPr>
              <w:spacing w:after="0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proofErr w:type="spellStart"/>
            <w:r w:rsidRPr="003F77C9">
              <w:rPr>
                <w:rFonts w:cs="Calibri"/>
                <w:b/>
                <w:bCs/>
                <w:color w:val="FFFFFF" w:themeColor="background1"/>
                <w:lang w:val="en-US"/>
              </w:rPr>
              <w:t>rwTTNT</w:t>
            </w:r>
            <w:proofErr w:type="spellEnd"/>
            <w:r w:rsidRPr="00651D2F">
              <w:rPr>
                <w:rFonts w:cs="Calibri"/>
                <w:b/>
                <w:bCs/>
                <w:color w:val="FFFFFF" w:themeColor="background1"/>
                <w:vertAlign w:val="superscript"/>
                <w:lang w:val="en-US"/>
              </w:rPr>
              <w:t>‡</w:t>
            </w:r>
          </w:p>
        </w:tc>
        <w:tc>
          <w:tcPr>
            <w:tcW w:w="624" w:type="pct"/>
            <w:shd w:val="clear" w:color="auto" w:fill="808080" w:themeFill="background1" w:themeFillShade="80"/>
          </w:tcPr>
          <w:p w14:paraId="6377ACBE" w14:textId="77777777" w:rsidR="003F77C9" w:rsidRPr="003F77C9" w:rsidRDefault="003F77C9" w:rsidP="003F77C9">
            <w:pPr>
              <w:spacing w:after="0"/>
              <w:jc w:val="center"/>
              <w:rPr>
                <w:rFonts w:cs="Calibri"/>
                <w:color w:val="FFFFFF" w:themeColor="background1"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012AE3D9" w14:textId="77777777" w:rsidR="003F77C9" w:rsidRPr="003F77C9" w:rsidRDefault="003F77C9" w:rsidP="003F77C9">
            <w:pPr>
              <w:spacing w:after="0"/>
              <w:jc w:val="center"/>
              <w:rPr>
                <w:rFonts w:cs="Calibri"/>
                <w:color w:val="FFFFFF" w:themeColor="background1"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6573A1BE" w14:textId="77777777" w:rsidR="003F77C9" w:rsidRPr="003F77C9" w:rsidRDefault="003F77C9" w:rsidP="003F77C9">
            <w:pPr>
              <w:spacing w:after="0"/>
              <w:jc w:val="center"/>
              <w:rPr>
                <w:rFonts w:cs="Calibri"/>
                <w:color w:val="FFFFFF" w:themeColor="background1"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2010F2C8" w14:textId="77777777" w:rsidR="003F77C9" w:rsidRPr="003F77C9" w:rsidRDefault="003F77C9" w:rsidP="003F77C9">
            <w:pPr>
              <w:spacing w:after="0"/>
              <w:jc w:val="center"/>
              <w:rPr>
                <w:rFonts w:cs="Calibri"/>
                <w:color w:val="FFFFFF" w:themeColor="background1"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453EB228" w14:textId="77777777" w:rsidR="003F77C9" w:rsidRPr="003F77C9" w:rsidRDefault="003F77C9" w:rsidP="003F77C9">
            <w:pPr>
              <w:spacing w:after="0"/>
              <w:jc w:val="center"/>
              <w:rPr>
                <w:rFonts w:cs="Calibri"/>
                <w:color w:val="FFFFFF" w:themeColor="background1"/>
                <w:lang w:val="en-US"/>
              </w:rPr>
            </w:pPr>
          </w:p>
        </w:tc>
        <w:tc>
          <w:tcPr>
            <w:tcW w:w="622" w:type="pct"/>
            <w:shd w:val="clear" w:color="auto" w:fill="808080" w:themeFill="background1" w:themeFillShade="80"/>
          </w:tcPr>
          <w:p w14:paraId="114577A9" w14:textId="77777777" w:rsidR="003F77C9" w:rsidRPr="003F77C9" w:rsidRDefault="003F77C9" w:rsidP="003F77C9">
            <w:pPr>
              <w:spacing w:after="0"/>
              <w:jc w:val="center"/>
              <w:rPr>
                <w:rFonts w:cs="Calibri"/>
                <w:color w:val="FFFFFF" w:themeColor="background1"/>
                <w:lang w:val="en-US"/>
              </w:rPr>
            </w:pPr>
          </w:p>
        </w:tc>
      </w:tr>
      <w:tr w:rsidR="003F77C9" w:rsidRPr="008501D1" w14:paraId="63052D14" w14:textId="77777777" w:rsidTr="003F77C9">
        <w:trPr>
          <w:trHeight w:val="340"/>
        </w:trPr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3D33E619" w14:textId="53A8207C" w:rsidR="003F77C9" w:rsidRDefault="003F77C9" w:rsidP="003F77C9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 induction to 1LM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B0F3277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22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610FA97D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1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0E60B56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44D9D71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3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09D9832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28E48D15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1</w:t>
            </w:r>
          </w:p>
        </w:tc>
      </w:tr>
      <w:tr w:rsidR="003F77C9" w:rsidRPr="008501D1" w14:paraId="4E88169F" w14:textId="77777777" w:rsidTr="009F6E6C">
        <w:trPr>
          <w:trHeight w:val="340"/>
        </w:trPr>
        <w:tc>
          <w:tcPr>
            <w:tcW w:w="1258" w:type="pct"/>
            <w:vAlign w:val="center"/>
          </w:tcPr>
          <w:p w14:paraId="589F38EC" w14:textId="77777777" w:rsidR="003F77C9" w:rsidRDefault="003F77C9" w:rsidP="003F77C9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</w:tcPr>
          <w:p w14:paraId="6F579BB6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0 (3.9, 4.0)</w:t>
            </w:r>
          </w:p>
        </w:tc>
        <w:tc>
          <w:tcPr>
            <w:tcW w:w="624" w:type="pct"/>
          </w:tcPr>
          <w:p w14:paraId="0EFD7720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0 (3.9, 4.0)</w:t>
            </w:r>
          </w:p>
        </w:tc>
        <w:tc>
          <w:tcPr>
            <w:tcW w:w="624" w:type="pct"/>
          </w:tcPr>
          <w:p w14:paraId="2CCFD095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9 (3.0, 4.0)</w:t>
            </w:r>
          </w:p>
        </w:tc>
        <w:tc>
          <w:tcPr>
            <w:tcW w:w="624" w:type="pct"/>
          </w:tcPr>
          <w:p w14:paraId="3B81A252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9 (3.9, 4.0)</w:t>
            </w:r>
          </w:p>
        </w:tc>
        <w:tc>
          <w:tcPr>
            <w:tcW w:w="624" w:type="pct"/>
          </w:tcPr>
          <w:p w14:paraId="773CF47C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9 (3.0, 4.0)</w:t>
            </w:r>
          </w:p>
        </w:tc>
        <w:tc>
          <w:tcPr>
            <w:tcW w:w="622" w:type="pct"/>
          </w:tcPr>
          <w:p w14:paraId="787C2AEF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0 (3.9, 4.0)</w:t>
            </w:r>
          </w:p>
        </w:tc>
      </w:tr>
      <w:tr w:rsidR="003F77C9" w:rsidRPr="008501D1" w14:paraId="7B373E69" w14:textId="77777777" w:rsidTr="003F77C9">
        <w:trPr>
          <w:trHeight w:val="340"/>
        </w:trPr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55D8BF15" w14:textId="77777777" w:rsidR="003F77C9" w:rsidRDefault="003F77C9" w:rsidP="003F77C9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M to 2L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772762FD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22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D0D865C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1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AE85A67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EE0F93C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3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7C64824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7CCA62A5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1</w:t>
            </w:r>
          </w:p>
        </w:tc>
      </w:tr>
      <w:tr w:rsidR="003F77C9" w:rsidRPr="008501D1" w14:paraId="66659B8A" w14:textId="77777777" w:rsidTr="009F6E6C">
        <w:trPr>
          <w:trHeight w:val="340"/>
        </w:trPr>
        <w:tc>
          <w:tcPr>
            <w:tcW w:w="1258" w:type="pct"/>
            <w:vAlign w:val="center"/>
          </w:tcPr>
          <w:p w14:paraId="116246B2" w14:textId="77777777" w:rsidR="003F77C9" w:rsidRDefault="003F77C9" w:rsidP="003F77C9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</w:tcPr>
          <w:p w14:paraId="023EDA95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.0 (11, NA)</w:t>
            </w:r>
          </w:p>
        </w:tc>
        <w:tc>
          <w:tcPr>
            <w:tcW w:w="624" w:type="pct"/>
          </w:tcPr>
          <w:p w14:paraId="40543748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.1 (7.1, NA)</w:t>
            </w:r>
          </w:p>
        </w:tc>
        <w:tc>
          <w:tcPr>
            <w:tcW w:w="624" w:type="pct"/>
          </w:tcPr>
          <w:p w14:paraId="79D9A4FD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5.1 (10, NA)</w:t>
            </w:r>
          </w:p>
        </w:tc>
        <w:tc>
          <w:tcPr>
            <w:tcW w:w="624" w:type="pct"/>
          </w:tcPr>
          <w:p w14:paraId="2D9B7AF8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A (10, NA)</w:t>
            </w:r>
          </w:p>
        </w:tc>
        <w:tc>
          <w:tcPr>
            <w:tcW w:w="624" w:type="pct"/>
          </w:tcPr>
          <w:p w14:paraId="40C935B7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.0 (9.1, NA)</w:t>
            </w:r>
          </w:p>
        </w:tc>
        <w:tc>
          <w:tcPr>
            <w:tcW w:w="622" w:type="pct"/>
          </w:tcPr>
          <w:p w14:paraId="021E7B1C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.0 (8.1, NA)</w:t>
            </w:r>
          </w:p>
        </w:tc>
      </w:tr>
      <w:tr w:rsidR="003F77C9" w:rsidRPr="008501D1" w14:paraId="6694FCD4" w14:textId="77777777" w:rsidTr="003F77C9">
        <w:trPr>
          <w:trHeight w:val="340"/>
        </w:trPr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630CEA14" w14:textId="77777777" w:rsidR="003F77C9" w:rsidRDefault="003F77C9" w:rsidP="003F77C9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2L to 3L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17CF628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1FC1DCC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00FD69B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6AA8BFD3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66D3FD18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1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6DA17867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 w:rsidR="003F77C9" w:rsidRPr="008501D1" w14:paraId="3F14A745" w14:textId="77777777" w:rsidTr="003F77C9">
        <w:trPr>
          <w:trHeight w:val="340"/>
        </w:trPr>
        <w:tc>
          <w:tcPr>
            <w:tcW w:w="1258" w:type="pct"/>
            <w:vAlign w:val="center"/>
          </w:tcPr>
          <w:p w14:paraId="7CB44321" w14:textId="77777777" w:rsidR="003F77C9" w:rsidRDefault="003F77C9" w:rsidP="00A0792A">
            <w:pPr>
              <w:spacing w:after="0"/>
              <w:ind w:left="72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</w:tcPr>
          <w:p w14:paraId="2A803B55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.0 (5.0, NA)</w:t>
            </w:r>
          </w:p>
        </w:tc>
        <w:tc>
          <w:tcPr>
            <w:tcW w:w="624" w:type="pct"/>
          </w:tcPr>
          <w:p w14:paraId="1470E68D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A (NA, NA)</w:t>
            </w:r>
          </w:p>
        </w:tc>
        <w:tc>
          <w:tcPr>
            <w:tcW w:w="624" w:type="pct"/>
          </w:tcPr>
          <w:p w14:paraId="4A496B51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A (5, NA)</w:t>
            </w:r>
          </w:p>
        </w:tc>
        <w:tc>
          <w:tcPr>
            <w:tcW w:w="624" w:type="pct"/>
          </w:tcPr>
          <w:p w14:paraId="7DA6CFD3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A (NA, NA)</w:t>
            </w:r>
          </w:p>
        </w:tc>
        <w:tc>
          <w:tcPr>
            <w:tcW w:w="624" w:type="pct"/>
          </w:tcPr>
          <w:p w14:paraId="037FC3D9" w14:textId="77777777" w:rsidR="003F77C9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.0 (NA, NA)</w:t>
            </w:r>
          </w:p>
        </w:tc>
        <w:tc>
          <w:tcPr>
            <w:tcW w:w="622" w:type="pct"/>
          </w:tcPr>
          <w:p w14:paraId="5789086A" w14:textId="77777777" w:rsidR="003F77C9" w:rsidRPr="008501D1" w:rsidRDefault="00795C81" w:rsidP="003F77C9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A (NA, NA)</w:t>
            </w:r>
          </w:p>
        </w:tc>
      </w:tr>
    </w:tbl>
    <w:p w14:paraId="1661D6F7" w14:textId="0730112A" w:rsidR="001C60E5" w:rsidRDefault="00BA164D" w:rsidP="007E621D">
      <w:pPr>
        <w:rPr>
          <w:lang w:val="en-US"/>
        </w:rPr>
      </w:pPr>
      <w:r>
        <w:rPr>
          <w:lang w:val="en-US"/>
        </w:rPr>
        <w:lastRenderedPageBreak/>
        <w:t>*Defined as the time (months) from LOT start date to LOT end date or censored event</w:t>
      </w:r>
      <w:r w:rsidR="00FD2BE3">
        <w:rPr>
          <w:lang w:val="en-US"/>
        </w:rPr>
        <w:t xml:space="preserve">; </w:t>
      </w:r>
      <w:r w:rsidR="00FD2BE3">
        <w:rPr>
          <w:rFonts w:cs="Calibri"/>
          <w:lang w:val="en-US"/>
        </w:rPr>
        <w:t>†</w:t>
      </w:r>
      <w:r w:rsidR="00FD2BE3">
        <w:rPr>
          <w:lang w:val="en-US"/>
        </w:rPr>
        <w:t>Defined as the time (months) from the start to end dates of a LOT that was indicated as discontinued in the case report form or censored event</w:t>
      </w:r>
      <w:r w:rsidR="003F77C9">
        <w:rPr>
          <w:lang w:val="en-US"/>
        </w:rPr>
        <w:t xml:space="preserve">; </w:t>
      </w:r>
      <w:r w:rsidR="003F77C9" w:rsidRPr="003F77C9">
        <w:rPr>
          <w:vertAlign w:val="superscript"/>
          <w:lang w:val="en-US"/>
        </w:rPr>
        <w:t>‡</w:t>
      </w:r>
      <w:r w:rsidR="003F77C9">
        <w:rPr>
          <w:lang w:val="en-US"/>
        </w:rPr>
        <w:t>Defined as</w:t>
      </w:r>
      <w:r w:rsidR="00795C81">
        <w:rPr>
          <w:lang w:val="en-US"/>
        </w:rPr>
        <w:t xml:space="preserve"> the time (months) from the first dose of a given LOT (start date of given LOT; inclusive) until the first dose of the next distinct LOT (start date of next consecutive LOT, exclusive) or censored event</w:t>
      </w:r>
      <w:r w:rsidR="006A03E3">
        <w:rPr>
          <w:lang w:val="en-US"/>
        </w:rPr>
        <w:t xml:space="preserve">. </w:t>
      </w:r>
      <w:r w:rsidR="0006564C">
        <w:rPr>
          <w:lang w:val="en-US"/>
        </w:rPr>
        <w:t xml:space="preserve">1L, </w:t>
      </w:r>
      <w:proofErr w:type="gramStart"/>
      <w:r w:rsidR="0006564C">
        <w:rPr>
          <w:lang w:val="en-US"/>
        </w:rPr>
        <w:t>first</w:t>
      </w:r>
      <w:r w:rsidR="00BF6F94">
        <w:rPr>
          <w:lang w:val="en-US"/>
        </w:rPr>
        <w:t>-</w:t>
      </w:r>
      <w:r w:rsidR="0006564C">
        <w:rPr>
          <w:lang w:val="en-US"/>
        </w:rPr>
        <w:t>line</w:t>
      </w:r>
      <w:proofErr w:type="gramEnd"/>
      <w:r w:rsidR="0006564C">
        <w:rPr>
          <w:lang w:val="en-US"/>
        </w:rPr>
        <w:t>, 1LM, first</w:t>
      </w:r>
      <w:r w:rsidR="00BF6F94">
        <w:rPr>
          <w:lang w:val="en-US"/>
        </w:rPr>
        <w:t>-</w:t>
      </w:r>
      <w:r w:rsidR="0006564C">
        <w:rPr>
          <w:lang w:val="en-US"/>
        </w:rPr>
        <w:t xml:space="preserve">line maintenance; 2L, second line; 3L, third line; </w:t>
      </w:r>
      <w:r w:rsidR="006A03E3">
        <w:rPr>
          <w:lang w:val="en-US"/>
        </w:rPr>
        <w:t xml:space="preserve">CI, confidence interval; </w:t>
      </w:r>
      <w:r w:rsidR="002274D4">
        <w:rPr>
          <w:lang w:val="en-US"/>
        </w:rPr>
        <w:t xml:space="preserve">DOT, duration of treatment; </w:t>
      </w:r>
      <w:r w:rsidR="002C18D4">
        <w:rPr>
          <w:lang w:val="en-US"/>
        </w:rPr>
        <w:t xml:space="preserve">LOT, line of treatment; </w:t>
      </w:r>
      <w:r w:rsidR="006A03E3">
        <w:rPr>
          <w:lang w:val="en-US"/>
        </w:rPr>
        <w:t>NA, not available</w:t>
      </w:r>
      <w:r w:rsidR="00C72CE7">
        <w:rPr>
          <w:lang w:val="en-US"/>
        </w:rPr>
        <w:t xml:space="preserve">; </w:t>
      </w:r>
      <w:proofErr w:type="spellStart"/>
      <w:r w:rsidR="00C72CE7">
        <w:rPr>
          <w:lang w:val="en-US"/>
        </w:rPr>
        <w:t>rwTTNT</w:t>
      </w:r>
      <w:proofErr w:type="spellEnd"/>
      <w:r w:rsidR="00C72CE7">
        <w:rPr>
          <w:lang w:val="en-US"/>
        </w:rPr>
        <w:t>, real-world time to next treatment</w:t>
      </w:r>
      <w:r w:rsidR="002274D4">
        <w:rPr>
          <w:lang w:val="en-US"/>
        </w:rPr>
        <w:t>; TTD, time to discontinuation</w:t>
      </w:r>
      <w:r w:rsidR="00C72CE7">
        <w:rPr>
          <w:lang w:val="en-US"/>
        </w:rPr>
        <w:t>.</w:t>
      </w:r>
    </w:p>
    <w:p w14:paraId="42806D7D" w14:textId="77777777" w:rsidR="001C60E5" w:rsidRDefault="001C60E5" w:rsidP="007E621D">
      <w:pPr>
        <w:rPr>
          <w:lang w:val="en-US"/>
        </w:rPr>
      </w:pPr>
    </w:p>
    <w:p w14:paraId="53F5313F" w14:textId="77777777" w:rsidR="00597A5B" w:rsidRDefault="00597A5B" w:rsidP="007E621D">
      <w:pPr>
        <w:rPr>
          <w:lang w:val="en-US"/>
        </w:rPr>
        <w:sectPr w:rsidR="00597A5B" w:rsidSect="001F471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06F19C1" w14:textId="73F3073E" w:rsidR="00597A5B" w:rsidRDefault="00597A5B" w:rsidP="00637E0D">
      <w:pPr>
        <w:pStyle w:val="Subheading"/>
        <w:rPr>
          <w:lang w:val="en-US"/>
        </w:rPr>
      </w:pPr>
      <w:r>
        <w:rPr>
          <w:lang w:val="en-US"/>
        </w:rPr>
        <w:lastRenderedPageBreak/>
        <w:t>Supplementary Table 6.</w:t>
      </w:r>
      <w:r w:rsidR="00637E0D">
        <w:rPr>
          <w:lang w:val="en-US"/>
        </w:rPr>
        <w:t xml:space="preserve"> </w:t>
      </w:r>
      <w:r w:rsidR="00637E0D" w:rsidRPr="006E5BB2">
        <w:rPr>
          <w:b w:val="0"/>
          <w:bCs/>
          <w:lang w:val="en-US"/>
        </w:rPr>
        <w:t>D</w:t>
      </w:r>
      <w:r w:rsidR="00637E0D">
        <w:rPr>
          <w:b w:val="0"/>
          <w:bCs/>
          <w:lang w:val="en-US"/>
        </w:rPr>
        <w:t>OT, TTD</w:t>
      </w:r>
      <w:r w:rsidR="00BF6F94">
        <w:rPr>
          <w:b w:val="0"/>
          <w:bCs/>
          <w:lang w:val="en-US"/>
        </w:rPr>
        <w:t>,</w:t>
      </w:r>
      <w:r w:rsidR="00637E0D">
        <w:rPr>
          <w:b w:val="0"/>
          <w:bCs/>
          <w:lang w:val="en-US"/>
        </w:rPr>
        <w:t xml:space="preserve"> and </w:t>
      </w:r>
      <w:proofErr w:type="spellStart"/>
      <w:r w:rsidR="00637E0D">
        <w:rPr>
          <w:b w:val="0"/>
          <w:bCs/>
          <w:lang w:val="en-US"/>
        </w:rPr>
        <w:t>rwTTNT</w:t>
      </w:r>
      <w:proofErr w:type="spellEnd"/>
      <w:r w:rsidR="00637E0D" w:rsidRPr="006E5BB2">
        <w:rPr>
          <w:b w:val="0"/>
          <w:bCs/>
          <w:lang w:val="en-US"/>
        </w:rPr>
        <w:t xml:space="preserve"> for each LOT by </w:t>
      </w:r>
      <w:r w:rsidR="00637E0D">
        <w:rPr>
          <w:b w:val="0"/>
          <w:bCs/>
          <w:lang w:val="en-US"/>
        </w:rPr>
        <w:t>response to 1L induction and</w:t>
      </w:r>
      <w:r w:rsidR="00F21BC0">
        <w:rPr>
          <w:b w:val="0"/>
          <w:bCs/>
          <w:lang w:val="en-US"/>
        </w:rPr>
        <w:t xml:space="preserve"> by</w:t>
      </w:r>
      <w:r w:rsidR="00637E0D">
        <w:rPr>
          <w:b w:val="0"/>
          <w:bCs/>
          <w:lang w:val="en-US"/>
        </w:rPr>
        <w:t xml:space="preserve"> CNS/brain metastases status (at index dat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26"/>
        <w:gridCol w:w="1847"/>
        <w:gridCol w:w="1847"/>
        <w:gridCol w:w="1847"/>
        <w:gridCol w:w="1847"/>
        <w:gridCol w:w="1836"/>
      </w:tblGrid>
      <w:tr w:rsidR="00637E0D" w:rsidRPr="008501D1" w14:paraId="3EEBDBF2" w14:textId="77777777" w:rsidTr="00CB2B1E">
        <w:trPr>
          <w:trHeight w:val="624"/>
        </w:trPr>
        <w:tc>
          <w:tcPr>
            <w:tcW w:w="1439" w:type="pct"/>
            <w:shd w:val="clear" w:color="auto" w:fill="auto"/>
          </w:tcPr>
          <w:p w14:paraId="413BA8C0" w14:textId="77777777" w:rsidR="00637E0D" w:rsidRPr="008501D1" w:rsidRDefault="00637E0D" w:rsidP="00D20E0F">
            <w:pPr>
              <w:spacing w:after="0"/>
              <w:rPr>
                <w:rFonts w:cs="Calibri"/>
                <w:lang w:val="en-US"/>
              </w:rPr>
            </w:pPr>
          </w:p>
          <w:p w14:paraId="28C5AAF7" w14:textId="77777777" w:rsidR="00637E0D" w:rsidRPr="008501D1" w:rsidRDefault="00637E0D" w:rsidP="00D20E0F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1426" w:type="pct"/>
            <w:gridSpan w:val="2"/>
            <w:shd w:val="clear" w:color="auto" w:fill="AEAAAA" w:themeFill="background2" w:themeFillShade="BF"/>
            <w:vAlign w:val="center"/>
          </w:tcPr>
          <w:p w14:paraId="423C832C" w14:textId="4D69B954" w:rsidR="00637E0D" w:rsidRPr="008501D1" w:rsidRDefault="00F83C1E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Response to 1L induction</w:t>
            </w:r>
          </w:p>
        </w:tc>
        <w:tc>
          <w:tcPr>
            <w:tcW w:w="2135" w:type="pct"/>
            <w:gridSpan w:val="3"/>
            <w:shd w:val="clear" w:color="auto" w:fill="767171" w:themeFill="background2" w:themeFillShade="80"/>
            <w:vAlign w:val="center"/>
          </w:tcPr>
          <w:p w14:paraId="268106BA" w14:textId="77777777" w:rsidR="00637E0D" w:rsidRPr="008501D1" w:rsidRDefault="00F83C1E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Presence of CNS/brain metastases at index date</w:t>
            </w:r>
          </w:p>
        </w:tc>
      </w:tr>
      <w:tr w:rsidR="00637E0D" w:rsidRPr="008501D1" w14:paraId="787CBBB5" w14:textId="77777777" w:rsidTr="00CB2B1E">
        <w:trPr>
          <w:trHeight w:val="624"/>
        </w:trPr>
        <w:tc>
          <w:tcPr>
            <w:tcW w:w="1439" w:type="pct"/>
            <w:shd w:val="clear" w:color="auto" w:fill="auto"/>
          </w:tcPr>
          <w:p w14:paraId="7961AC9A" w14:textId="77777777" w:rsidR="00637E0D" w:rsidRPr="008501D1" w:rsidRDefault="00637E0D" w:rsidP="00D20E0F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713" w:type="pct"/>
            <w:shd w:val="clear" w:color="auto" w:fill="AEAAAA" w:themeFill="background2" w:themeFillShade="BF"/>
            <w:vAlign w:val="center"/>
          </w:tcPr>
          <w:p w14:paraId="33277A0B" w14:textId="77777777" w:rsidR="00637E0D" w:rsidRPr="00980FD2" w:rsidRDefault="00637E0D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980FD2">
              <w:rPr>
                <w:rFonts w:cs="Calibri"/>
                <w:b/>
                <w:bCs/>
                <w:color w:val="FFFFFF" w:themeColor="background1"/>
                <w:lang w:val="en-US"/>
              </w:rPr>
              <w:t>PR or CR</w:t>
            </w:r>
          </w:p>
          <w:p w14:paraId="0C81D9A2" w14:textId="77777777" w:rsidR="00637E0D" w:rsidRPr="00980FD2" w:rsidRDefault="00637E0D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980FD2">
              <w:rPr>
                <w:rFonts w:cs="Calibri"/>
                <w:b/>
                <w:bCs/>
                <w:color w:val="FFFFFF" w:themeColor="background1"/>
                <w:lang w:val="en-US"/>
              </w:rPr>
              <w:t>(N=</w:t>
            </w:r>
            <w:r w:rsidR="00980FD2" w:rsidRPr="00980FD2">
              <w:rPr>
                <w:rFonts w:cs="Calibri"/>
                <w:b/>
                <w:bCs/>
                <w:color w:val="FFFFFF" w:themeColor="background1"/>
                <w:lang w:val="en-US"/>
              </w:rPr>
              <w:t>235</w:t>
            </w:r>
            <w:r w:rsidRPr="00980FD2">
              <w:rPr>
                <w:rFonts w:cs="Calibri"/>
                <w:b/>
                <w:bCs/>
                <w:color w:val="FFFFFF" w:themeColor="background1"/>
                <w:lang w:val="en-US"/>
              </w:rPr>
              <w:t>)</w:t>
            </w:r>
          </w:p>
        </w:tc>
        <w:tc>
          <w:tcPr>
            <w:tcW w:w="713" w:type="pct"/>
            <w:shd w:val="clear" w:color="auto" w:fill="AEAAAA" w:themeFill="background2" w:themeFillShade="BF"/>
            <w:vAlign w:val="center"/>
          </w:tcPr>
          <w:p w14:paraId="6C86C2F6" w14:textId="77777777" w:rsidR="00637E0D" w:rsidRPr="00980FD2" w:rsidRDefault="00637E0D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980FD2">
              <w:rPr>
                <w:rFonts w:cs="Calibri"/>
                <w:b/>
                <w:bCs/>
                <w:color w:val="FFFFFF" w:themeColor="background1"/>
                <w:lang w:val="en-US"/>
              </w:rPr>
              <w:t>SD</w:t>
            </w:r>
          </w:p>
          <w:p w14:paraId="08F25088" w14:textId="77777777" w:rsidR="00637E0D" w:rsidRPr="00980FD2" w:rsidRDefault="00637E0D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980FD2">
              <w:rPr>
                <w:rFonts w:cs="Calibri"/>
                <w:b/>
                <w:bCs/>
                <w:color w:val="FFFFFF" w:themeColor="background1"/>
                <w:lang w:val="en-US"/>
              </w:rPr>
              <w:t>(N=</w:t>
            </w:r>
            <w:r w:rsidR="00980FD2" w:rsidRPr="00980FD2">
              <w:rPr>
                <w:rFonts w:cs="Calibri"/>
                <w:b/>
                <w:bCs/>
                <w:color w:val="FFFFFF" w:themeColor="background1"/>
                <w:lang w:val="en-US"/>
              </w:rPr>
              <w:t>87</w:t>
            </w:r>
            <w:r w:rsidRPr="00980FD2">
              <w:rPr>
                <w:rFonts w:cs="Calibri"/>
                <w:b/>
                <w:bCs/>
                <w:color w:val="FFFFFF" w:themeColor="background1"/>
                <w:lang w:val="en-US"/>
              </w:rPr>
              <w:t>)</w:t>
            </w:r>
          </w:p>
        </w:tc>
        <w:tc>
          <w:tcPr>
            <w:tcW w:w="713" w:type="pct"/>
            <w:shd w:val="clear" w:color="auto" w:fill="767171" w:themeFill="background2" w:themeFillShade="80"/>
            <w:vAlign w:val="center"/>
          </w:tcPr>
          <w:p w14:paraId="530819F1" w14:textId="77777777" w:rsidR="00637E0D" w:rsidRDefault="00F83C1E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Yes</w:t>
            </w:r>
          </w:p>
          <w:p w14:paraId="78D816A7" w14:textId="77777777" w:rsidR="00980FD2" w:rsidRPr="008501D1" w:rsidRDefault="00980FD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(N=18)</w:t>
            </w:r>
          </w:p>
        </w:tc>
        <w:tc>
          <w:tcPr>
            <w:tcW w:w="713" w:type="pct"/>
            <w:shd w:val="clear" w:color="auto" w:fill="767171" w:themeFill="background2" w:themeFillShade="80"/>
            <w:vAlign w:val="center"/>
          </w:tcPr>
          <w:p w14:paraId="14E9F849" w14:textId="77777777" w:rsidR="00637E0D" w:rsidRDefault="00F83C1E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No</w:t>
            </w:r>
          </w:p>
          <w:p w14:paraId="6EE6C67C" w14:textId="77777777" w:rsidR="00980FD2" w:rsidRPr="008501D1" w:rsidRDefault="00980FD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(N=288)</w:t>
            </w:r>
          </w:p>
        </w:tc>
        <w:tc>
          <w:tcPr>
            <w:tcW w:w="709" w:type="pct"/>
            <w:shd w:val="clear" w:color="auto" w:fill="767171" w:themeFill="background2" w:themeFillShade="80"/>
            <w:vAlign w:val="center"/>
          </w:tcPr>
          <w:p w14:paraId="26596534" w14:textId="77777777" w:rsidR="00637E0D" w:rsidRDefault="00F83C1E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Unknown</w:t>
            </w:r>
          </w:p>
          <w:p w14:paraId="4E8C53EE" w14:textId="77777777" w:rsidR="00980FD2" w:rsidRPr="008501D1" w:rsidRDefault="00980FD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(N=16)</w:t>
            </w:r>
          </w:p>
        </w:tc>
      </w:tr>
      <w:tr w:rsidR="00637E0D" w:rsidRPr="008501D1" w14:paraId="2F562ECA" w14:textId="77777777" w:rsidTr="00637E0D">
        <w:trPr>
          <w:trHeight w:val="340"/>
        </w:trPr>
        <w:tc>
          <w:tcPr>
            <w:tcW w:w="1439" w:type="pct"/>
            <w:shd w:val="clear" w:color="auto" w:fill="808080" w:themeFill="background1" w:themeFillShade="80"/>
          </w:tcPr>
          <w:p w14:paraId="6439FE52" w14:textId="77777777" w:rsidR="00637E0D" w:rsidRPr="008501D1" w:rsidRDefault="00637E0D" w:rsidP="00D20E0F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t>D</w:t>
            </w: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OT*</w:t>
            </w:r>
          </w:p>
        </w:tc>
        <w:tc>
          <w:tcPr>
            <w:tcW w:w="713" w:type="pct"/>
            <w:shd w:val="clear" w:color="auto" w:fill="808080" w:themeFill="background1" w:themeFillShade="80"/>
          </w:tcPr>
          <w:p w14:paraId="1FDE7B77" w14:textId="77777777" w:rsidR="00637E0D" w:rsidRPr="008501D1" w:rsidRDefault="00637E0D" w:rsidP="00D20E0F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713" w:type="pct"/>
            <w:shd w:val="clear" w:color="auto" w:fill="808080" w:themeFill="background1" w:themeFillShade="80"/>
          </w:tcPr>
          <w:p w14:paraId="35333862" w14:textId="77777777" w:rsidR="00637E0D" w:rsidRPr="008501D1" w:rsidRDefault="00637E0D" w:rsidP="00D20E0F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713" w:type="pct"/>
            <w:shd w:val="clear" w:color="auto" w:fill="808080" w:themeFill="background1" w:themeFillShade="80"/>
          </w:tcPr>
          <w:p w14:paraId="0906CB44" w14:textId="77777777" w:rsidR="00637E0D" w:rsidRPr="008501D1" w:rsidRDefault="00637E0D" w:rsidP="00D20E0F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713" w:type="pct"/>
            <w:shd w:val="clear" w:color="auto" w:fill="808080" w:themeFill="background1" w:themeFillShade="80"/>
          </w:tcPr>
          <w:p w14:paraId="64B0A400" w14:textId="77777777" w:rsidR="00637E0D" w:rsidRPr="008501D1" w:rsidRDefault="00637E0D" w:rsidP="00D20E0F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709" w:type="pct"/>
            <w:shd w:val="clear" w:color="auto" w:fill="808080" w:themeFill="background1" w:themeFillShade="80"/>
          </w:tcPr>
          <w:p w14:paraId="67908BF5" w14:textId="77777777" w:rsidR="00637E0D" w:rsidRPr="008501D1" w:rsidRDefault="00637E0D" w:rsidP="00D20E0F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</w:tr>
      <w:tr w:rsidR="00637E0D" w:rsidRPr="008501D1" w14:paraId="6CA152BC" w14:textId="77777777" w:rsidTr="00637E0D">
        <w:trPr>
          <w:trHeight w:val="340"/>
        </w:trPr>
        <w:tc>
          <w:tcPr>
            <w:tcW w:w="1439" w:type="pct"/>
            <w:shd w:val="clear" w:color="auto" w:fill="D9D9D9" w:themeFill="background1" w:themeFillShade="D9"/>
          </w:tcPr>
          <w:p w14:paraId="184DCDBB" w14:textId="6BF7A341" w:rsidR="00637E0D" w:rsidRPr="008501D1" w:rsidRDefault="00637E0D" w:rsidP="00D20E0F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 induction, valid n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7BDA4A4F" w14:textId="77777777" w:rsidR="00637E0D" w:rsidRPr="00980FD2" w:rsidRDefault="00980FD2" w:rsidP="00D20E0F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235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0061AE91" w14:textId="77777777" w:rsidR="00637E0D" w:rsidRPr="00980FD2" w:rsidRDefault="00980FD2" w:rsidP="00D20E0F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87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3E729983" w14:textId="77777777" w:rsidR="00637E0D" w:rsidRPr="00980FD2" w:rsidRDefault="00980FD2" w:rsidP="00D20E0F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18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4D781034" w14:textId="77777777" w:rsidR="00637E0D" w:rsidRPr="00980FD2" w:rsidRDefault="00980FD2" w:rsidP="00D20E0F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288</w:t>
            </w:r>
          </w:p>
        </w:tc>
        <w:tc>
          <w:tcPr>
            <w:tcW w:w="709" w:type="pct"/>
            <w:shd w:val="clear" w:color="auto" w:fill="D9D9D9" w:themeFill="background1" w:themeFillShade="D9"/>
          </w:tcPr>
          <w:p w14:paraId="12128C69" w14:textId="77777777" w:rsidR="00637E0D" w:rsidRPr="00980FD2" w:rsidRDefault="00980FD2" w:rsidP="00D20E0F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16</w:t>
            </w:r>
          </w:p>
        </w:tc>
      </w:tr>
      <w:tr w:rsidR="00637E0D" w:rsidRPr="008501D1" w14:paraId="617F4AF0" w14:textId="77777777" w:rsidTr="00637E0D">
        <w:trPr>
          <w:trHeight w:val="340"/>
        </w:trPr>
        <w:tc>
          <w:tcPr>
            <w:tcW w:w="1439" w:type="pct"/>
          </w:tcPr>
          <w:p w14:paraId="03EFF827" w14:textId="77777777" w:rsidR="00637E0D" w:rsidRPr="008501D1" w:rsidRDefault="00637E0D" w:rsidP="00D20E0F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713" w:type="pct"/>
          </w:tcPr>
          <w:p w14:paraId="280F9B67" w14:textId="77777777" w:rsidR="00637E0D" w:rsidRPr="008501D1" w:rsidRDefault="00F83C1E" w:rsidP="00D20E0F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3.0, 3.9)</w:t>
            </w:r>
          </w:p>
        </w:tc>
        <w:tc>
          <w:tcPr>
            <w:tcW w:w="713" w:type="pct"/>
          </w:tcPr>
          <w:p w14:paraId="79C990D6" w14:textId="77777777" w:rsidR="00637E0D" w:rsidRPr="008501D1" w:rsidRDefault="00F83C1E" w:rsidP="00D20E0F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3.0, 3.0)</w:t>
            </w:r>
          </w:p>
        </w:tc>
        <w:tc>
          <w:tcPr>
            <w:tcW w:w="713" w:type="pct"/>
          </w:tcPr>
          <w:p w14:paraId="44C65A74" w14:textId="77777777" w:rsidR="00637E0D" w:rsidRPr="008501D1" w:rsidRDefault="00F83C1E" w:rsidP="00D20E0F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3.0, 4.0)</w:t>
            </w:r>
          </w:p>
        </w:tc>
        <w:tc>
          <w:tcPr>
            <w:tcW w:w="713" w:type="pct"/>
          </w:tcPr>
          <w:p w14:paraId="0888DF99" w14:textId="77777777" w:rsidR="00637E0D" w:rsidRPr="008501D1" w:rsidRDefault="00F83C1E" w:rsidP="00D20E0F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3.0, 3.0)</w:t>
            </w:r>
          </w:p>
        </w:tc>
        <w:tc>
          <w:tcPr>
            <w:tcW w:w="709" w:type="pct"/>
          </w:tcPr>
          <w:p w14:paraId="05F6A0B1" w14:textId="2A7AEE1A" w:rsidR="00637E0D" w:rsidRPr="008501D1" w:rsidRDefault="00F83C1E" w:rsidP="00D20E0F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3.</w:t>
            </w:r>
            <w:r w:rsidR="00614EB4">
              <w:rPr>
                <w:rFonts w:cs="Calibri"/>
                <w:lang w:val="en-US"/>
              </w:rPr>
              <w:t>9</w:t>
            </w:r>
            <w:r>
              <w:rPr>
                <w:rFonts w:cs="Calibri"/>
                <w:lang w:val="en-US"/>
              </w:rPr>
              <w:t xml:space="preserve">, </w:t>
            </w:r>
            <w:r w:rsidR="00614EB4">
              <w:rPr>
                <w:rFonts w:cs="Calibri"/>
                <w:lang w:val="en-US"/>
              </w:rPr>
              <w:t>4</w:t>
            </w:r>
            <w:r>
              <w:rPr>
                <w:rFonts w:cs="Calibri"/>
                <w:lang w:val="en-US"/>
              </w:rPr>
              <w:t>.0)</w:t>
            </w:r>
          </w:p>
        </w:tc>
      </w:tr>
      <w:tr w:rsidR="00980FD2" w:rsidRPr="008501D1" w14:paraId="67D6D4D2" w14:textId="77777777" w:rsidTr="00637E0D">
        <w:trPr>
          <w:trHeight w:val="340"/>
        </w:trPr>
        <w:tc>
          <w:tcPr>
            <w:tcW w:w="1439" w:type="pct"/>
            <w:shd w:val="clear" w:color="auto" w:fill="D9D9D9" w:themeFill="background1" w:themeFillShade="D9"/>
          </w:tcPr>
          <w:p w14:paraId="6B6AD292" w14:textId="77777777" w:rsidR="00980FD2" w:rsidRPr="008501D1" w:rsidRDefault="00980FD2" w:rsidP="00980FD2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M, valid n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7C1D0EC4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235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01CC6C6B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87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1A67F80D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18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21A3C087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288</w:t>
            </w:r>
          </w:p>
        </w:tc>
        <w:tc>
          <w:tcPr>
            <w:tcW w:w="709" w:type="pct"/>
            <w:shd w:val="clear" w:color="auto" w:fill="D9D9D9" w:themeFill="background1" w:themeFillShade="D9"/>
          </w:tcPr>
          <w:p w14:paraId="221DAF32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16</w:t>
            </w:r>
          </w:p>
        </w:tc>
      </w:tr>
      <w:tr w:rsidR="00980FD2" w:rsidRPr="008501D1" w14:paraId="1076D241" w14:textId="77777777" w:rsidTr="00637E0D">
        <w:trPr>
          <w:trHeight w:val="340"/>
        </w:trPr>
        <w:tc>
          <w:tcPr>
            <w:tcW w:w="1439" w:type="pct"/>
          </w:tcPr>
          <w:p w14:paraId="37AF7D51" w14:textId="77777777" w:rsidR="00980FD2" w:rsidRPr="008501D1" w:rsidRDefault="00980FD2" w:rsidP="00980FD2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713" w:type="pct"/>
          </w:tcPr>
          <w:p w14:paraId="62675E05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0 (5.0, 7.0)</w:t>
            </w:r>
          </w:p>
        </w:tc>
        <w:tc>
          <w:tcPr>
            <w:tcW w:w="713" w:type="pct"/>
          </w:tcPr>
          <w:p w14:paraId="328EDE9A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0 (1.0, 3.9)</w:t>
            </w:r>
          </w:p>
        </w:tc>
        <w:tc>
          <w:tcPr>
            <w:tcW w:w="713" w:type="pct"/>
          </w:tcPr>
          <w:p w14:paraId="2DFE8C4B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0 (1.0, 4.0)</w:t>
            </w:r>
          </w:p>
        </w:tc>
        <w:tc>
          <w:tcPr>
            <w:tcW w:w="713" w:type="pct"/>
          </w:tcPr>
          <w:p w14:paraId="1958E4A0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0 (5.0, 6.0)</w:t>
            </w:r>
          </w:p>
        </w:tc>
        <w:tc>
          <w:tcPr>
            <w:tcW w:w="709" w:type="pct"/>
          </w:tcPr>
          <w:p w14:paraId="02479DA1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9 (1.0, 3.0)</w:t>
            </w:r>
          </w:p>
        </w:tc>
      </w:tr>
      <w:tr w:rsidR="00980FD2" w:rsidRPr="008501D1" w14:paraId="51412AF1" w14:textId="77777777" w:rsidTr="00637E0D">
        <w:trPr>
          <w:trHeight w:val="340"/>
        </w:trPr>
        <w:tc>
          <w:tcPr>
            <w:tcW w:w="1439" w:type="pct"/>
            <w:shd w:val="clear" w:color="auto" w:fill="D9D9D9" w:themeFill="background1" w:themeFillShade="D9"/>
          </w:tcPr>
          <w:p w14:paraId="396CB3E6" w14:textId="77777777" w:rsidR="00980FD2" w:rsidRPr="008501D1" w:rsidRDefault="00980FD2" w:rsidP="00980FD2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2L, valid n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1A3E5673" w14:textId="77777777" w:rsidR="00980FD2" w:rsidRPr="00980FD2" w:rsidRDefault="00980FD2" w:rsidP="00980FD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27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64872FB9" w14:textId="77777777" w:rsidR="00980FD2" w:rsidRPr="00980FD2" w:rsidRDefault="00980FD2" w:rsidP="00980FD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10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313EC405" w14:textId="77777777" w:rsidR="00980FD2" w:rsidRPr="00980FD2" w:rsidRDefault="00980FD2" w:rsidP="00980FD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0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4FF2B84D" w14:textId="77777777" w:rsidR="00980FD2" w:rsidRPr="00980FD2" w:rsidRDefault="00980FD2" w:rsidP="00980FD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36</w:t>
            </w:r>
          </w:p>
        </w:tc>
        <w:tc>
          <w:tcPr>
            <w:tcW w:w="709" w:type="pct"/>
            <w:shd w:val="clear" w:color="auto" w:fill="D9D9D9" w:themeFill="background1" w:themeFillShade="D9"/>
          </w:tcPr>
          <w:p w14:paraId="2D953C90" w14:textId="77777777" w:rsidR="00980FD2" w:rsidRPr="00980FD2" w:rsidRDefault="00980FD2" w:rsidP="00980FD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1</w:t>
            </w:r>
          </w:p>
        </w:tc>
      </w:tr>
      <w:tr w:rsidR="00980FD2" w:rsidRPr="008501D1" w14:paraId="759A2C6B" w14:textId="77777777" w:rsidTr="00637E0D">
        <w:trPr>
          <w:trHeight w:val="340"/>
        </w:trPr>
        <w:tc>
          <w:tcPr>
            <w:tcW w:w="1439" w:type="pct"/>
            <w:shd w:val="clear" w:color="auto" w:fill="auto"/>
          </w:tcPr>
          <w:p w14:paraId="4C193618" w14:textId="77777777" w:rsidR="00980FD2" w:rsidRPr="008501D1" w:rsidRDefault="00980FD2" w:rsidP="00980FD2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713" w:type="pct"/>
            <w:shd w:val="clear" w:color="auto" w:fill="auto"/>
          </w:tcPr>
          <w:p w14:paraId="7E3D08B0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0 (1.9, 3.0)</w:t>
            </w:r>
          </w:p>
        </w:tc>
        <w:tc>
          <w:tcPr>
            <w:tcW w:w="713" w:type="pct"/>
            <w:shd w:val="clear" w:color="auto" w:fill="auto"/>
          </w:tcPr>
          <w:p w14:paraId="06833D34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9 (0.5, 3.0)</w:t>
            </w:r>
          </w:p>
        </w:tc>
        <w:tc>
          <w:tcPr>
            <w:tcW w:w="713" w:type="pct"/>
            <w:shd w:val="clear" w:color="auto" w:fill="auto"/>
          </w:tcPr>
          <w:p w14:paraId="73CFB1B4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713" w:type="pct"/>
            <w:shd w:val="clear" w:color="auto" w:fill="auto"/>
          </w:tcPr>
          <w:p w14:paraId="01E140FA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9 (1.9, 3.0)</w:t>
            </w:r>
          </w:p>
        </w:tc>
        <w:tc>
          <w:tcPr>
            <w:tcW w:w="709" w:type="pct"/>
            <w:shd w:val="clear" w:color="auto" w:fill="auto"/>
          </w:tcPr>
          <w:p w14:paraId="39867097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0 (NA, NA)</w:t>
            </w:r>
          </w:p>
        </w:tc>
      </w:tr>
      <w:tr w:rsidR="00980FD2" w:rsidRPr="008501D1" w14:paraId="460D94A8" w14:textId="77777777" w:rsidTr="00637E0D">
        <w:trPr>
          <w:trHeight w:val="340"/>
        </w:trPr>
        <w:tc>
          <w:tcPr>
            <w:tcW w:w="1439" w:type="pct"/>
            <w:shd w:val="clear" w:color="auto" w:fill="D9D9D9" w:themeFill="background1" w:themeFillShade="D9"/>
          </w:tcPr>
          <w:p w14:paraId="36A6F45E" w14:textId="77777777" w:rsidR="00980FD2" w:rsidRPr="008501D1" w:rsidRDefault="00980FD2" w:rsidP="00980FD2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3L, valid n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3DF9786A" w14:textId="77777777" w:rsidR="00980FD2" w:rsidRPr="00980FD2" w:rsidRDefault="00980FD2" w:rsidP="00980FD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2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268D522D" w14:textId="77777777" w:rsidR="00980FD2" w:rsidRPr="00980FD2" w:rsidRDefault="00980FD2" w:rsidP="00980FD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0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16964FC2" w14:textId="77777777" w:rsidR="00980FD2" w:rsidRPr="00980FD2" w:rsidRDefault="00980FD2" w:rsidP="00980FD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0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1F7E7CED" w14:textId="77777777" w:rsidR="00980FD2" w:rsidRPr="00980FD2" w:rsidRDefault="00980FD2" w:rsidP="00980FD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2</w:t>
            </w:r>
          </w:p>
        </w:tc>
        <w:tc>
          <w:tcPr>
            <w:tcW w:w="709" w:type="pct"/>
            <w:shd w:val="clear" w:color="auto" w:fill="D9D9D9" w:themeFill="background1" w:themeFillShade="D9"/>
          </w:tcPr>
          <w:p w14:paraId="528B5375" w14:textId="77777777" w:rsidR="00980FD2" w:rsidRPr="00980FD2" w:rsidRDefault="00980FD2" w:rsidP="00980FD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0</w:t>
            </w:r>
          </w:p>
        </w:tc>
      </w:tr>
      <w:tr w:rsidR="00980FD2" w:rsidRPr="008501D1" w14:paraId="50AD9903" w14:textId="77777777" w:rsidTr="00637E0D">
        <w:trPr>
          <w:trHeight w:val="340"/>
        </w:trPr>
        <w:tc>
          <w:tcPr>
            <w:tcW w:w="1439" w:type="pct"/>
          </w:tcPr>
          <w:p w14:paraId="120CD31E" w14:textId="77777777" w:rsidR="00980FD2" w:rsidRPr="008501D1" w:rsidRDefault="00980FD2" w:rsidP="00980FD2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713" w:type="pct"/>
          </w:tcPr>
          <w:p w14:paraId="110BD076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9 (1.9, NA)</w:t>
            </w:r>
          </w:p>
        </w:tc>
        <w:tc>
          <w:tcPr>
            <w:tcW w:w="713" w:type="pct"/>
          </w:tcPr>
          <w:p w14:paraId="0D48F8F1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713" w:type="pct"/>
          </w:tcPr>
          <w:p w14:paraId="4382E043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713" w:type="pct"/>
          </w:tcPr>
          <w:p w14:paraId="0EE23259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9 (1.9, NA)</w:t>
            </w:r>
          </w:p>
        </w:tc>
        <w:tc>
          <w:tcPr>
            <w:tcW w:w="709" w:type="pct"/>
          </w:tcPr>
          <w:p w14:paraId="16B2492A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</w:tr>
      <w:tr w:rsidR="00980FD2" w:rsidRPr="008501D1" w14:paraId="4336D5FD" w14:textId="77777777" w:rsidTr="00637E0D">
        <w:trPr>
          <w:trHeight w:val="340"/>
        </w:trPr>
        <w:tc>
          <w:tcPr>
            <w:tcW w:w="1439" w:type="pct"/>
            <w:shd w:val="clear" w:color="auto" w:fill="808080" w:themeFill="background1" w:themeFillShade="80"/>
          </w:tcPr>
          <w:p w14:paraId="2ED3F03E" w14:textId="77777777" w:rsidR="00980FD2" w:rsidRPr="008501D1" w:rsidRDefault="00980FD2" w:rsidP="00980FD2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TTD</w:t>
            </w:r>
            <w:r w:rsidRPr="002274D4">
              <w:rPr>
                <w:rFonts w:cs="Calibri"/>
                <w:b/>
                <w:bCs/>
                <w:color w:val="FFFFFF" w:themeColor="background1"/>
                <w:vertAlign w:val="superscript"/>
                <w:lang w:val="en-US"/>
              </w:rPr>
              <w:t>†</w:t>
            </w:r>
          </w:p>
        </w:tc>
        <w:tc>
          <w:tcPr>
            <w:tcW w:w="713" w:type="pct"/>
            <w:shd w:val="clear" w:color="auto" w:fill="808080" w:themeFill="background1" w:themeFillShade="80"/>
          </w:tcPr>
          <w:p w14:paraId="13B4406F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3" w:type="pct"/>
            <w:shd w:val="clear" w:color="auto" w:fill="808080" w:themeFill="background1" w:themeFillShade="80"/>
          </w:tcPr>
          <w:p w14:paraId="0518A7DD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713" w:type="pct"/>
            <w:shd w:val="clear" w:color="auto" w:fill="808080" w:themeFill="background1" w:themeFillShade="80"/>
          </w:tcPr>
          <w:p w14:paraId="1DEC6BFB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713" w:type="pct"/>
            <w:shd w:val="clear" w:color="auto" w:fill="808080" w:themeFill="background1" w:themeFillShade="80"/>
          </w:tcPr>
          <w:p w14:paraId="11F7337C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09" w:type="pct"/>
            <w:shd w:val="clear" w:color="auto" w:fill="808080" w:themeFill="background1" w:themeFillShade="80"/>
          </w:tcPr>
          <w:p w14:paraId="537ED178" w14:textId="77777777" w:rsidR="00980FD2" w:rsidRPr="008501D1" w:rsidRDefault="00980FD2" w:rsidP="00980FD2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752EC4" w:rsidRPr="008501D1" w14:paraId="48E9AE97" w14:textId="77777777" w:rsidTr="00637E0D">
        <w:trPr>
          <w:trHeight w:val="340"/>
        </w:trPr>
        <w:tc>
          <w:tcPr>
            <w:tcW w:w="1439" w:type="pct"/>
            <w:shd w:val="clear" w:color="auto" w:fill="D9D9D9" w:themeFill="background1" w:themeFillShade="D9"/>
          </w:tcPr>
          <w:p w14:paraId="29BC2C3E" w14:textId="77777777" w:rsidR="00752EC4" w:rsidRPr="008501D1" w:rsidRDefault="00752EC4" w:rsidP="00752EC4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M, valid n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32FA1E7E" w14:textId="40D5B924" w:rsidR="00752EC4" w:rsidRPr="008501D1" w:rsidRDefault="00E32BFC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225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407084B1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87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379F47A1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18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748BB058" w14:textId="44DE105C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2</w:t>
            </w:r>
            <w:r>
              <w:rPr>
                <w:rFonts w:cs="Calibri"/>
                <w:b/>
                <w:bCs/>
                <w:lang w:val="en-US"/>
              </w:rPr>
              <w:t>7</w:t>
            </w:r>
            <w:r w:rsidRPr="00980FD2">
              <w:rPr>
                <w:rFonts w:cs="Calibri"/>
                <w:b/>
                <w:bCs/>
                <w:lang w:val="en-US"/>
              </w:rPr>
              <w:t>8</w:t>
            </w:r>
          </w:p>
        </w:tc>
        <w:tc>
          <w:tcPr>
            <w:tcW w:w="709" w:type="pct"/>
            <w:shd w:val="clear" w:color="auto" w:fill="D9D9D9" w:themeFill="background1" w:themeFillShade="D9"/>
          </w:tcPr>
          <w:p w14:paraId="2DF91D66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16</w:t>
            </w:r>
          </w:p>
        </w:tc>
      </w:tr>
      <w:tr w:rsidR="00752EC4" w:rsidRPr="008501D1" w14:paraId="1EDB4EED" w14:textId="77777777" w:rsidTr="00637E0D">
        <w:trPr>
          <w:trHeight w:val="340"/>
        </w:trPr>
        <w:tc>
          <w:tcPr>
            <w:tcW w:w="1439" w:type="pct"/>
          </w:tcPr>
          <w:p w14:paraId="47DBBD35" w14:textId="77777777" w:rsidR="00752EC4" w:rsidRPr="008501D1" w:rsidRDefault="00752EC4" w:rsidP="00752EC4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713" w:type="pct"/>
          </w:tcPr>
          <w:p w14:paraId="53F678BD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0 (5.0, 7.1)</w:t>
            </w:r>
          </w:p>
        </w:tc>
        <w:tc>
          <w:tcPr>
            <w:tcW w:w="713" w:type="pct"/>
          </w:tcPr>
          <w:p w14:paraId="3182C660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0 (1.0, 3.9)</w:t>
            </w:r>
          </w:p>
        </w:tc>
        <w:tc>
          <w:tcPr>
            <w:tcW w:w="713" w:type="pct"/>
          </w:tcPr>
          <w:p w14:paraId="010110F1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0 (1.0, 4.0)</w:t>
            </w:r>
          </w:p>
        </w:tc>
        <w:tc>
          <w:tcPr>
            <w:tcW w:w="713" w:type="pct"/>
          </w:tcPr>
          <w:p w14:paraId="20F3ACA5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0 (5.0, 7.0)</w:t>
            </w:r>
          </w:p>
        </w:tc>
        <w:tc>
          <w:tcPr>
            <w:tcW w:w="709" w:type="pct"/>
          </w:tcPr>
          <w:p w14:paraId="3F32E72C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0 (1.0, 3.0)</w:t>
            </w:r>
          </w:p>
        </w:tc>
      </w:tr>
      <w:tr w:rsidR="00752EC4" w:rsidRPr="008501D1" w14:paraId="66ADBA66" w14:textId="77777777" w:rsidTr="00637E0D">
        <w:trPr>
          <w:trHeight w:val="340"/>
        </w:trPr>
        <w:tc>
          <w:tcPr>
            <w:tcW w:w="1439" w:type="pct"/>
            <w:shd w:val="clear" w:color="auto" w:fill="D9D9D9" w:themeFill="background1" w:themeFillShade="D9"/>
          </w:tcPr>
          <w:p w14:paraId="5E6FA446" w14:textId="77777777" w:rsidR="00752EC4" w:rsidRPr="008501D1" w:rsidRDefault="00752EC4" w:rsidP="00752EC4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2L, valid n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7BFE0AE3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27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5BF49129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10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5071C4E9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0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379BF184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36</w:t>
            </w:r>
          </w:p>
        </w:tc>
        <w:tc>
          <w:tcPr>
            <w:tcW w:w="709" w:type="pct"/>
            <w:shd w:val="clear" w:color="auto" w:fill="D9D9D9" w:themeFill="background1" w:themeFillShade="D9"/>
          </w:tcPr>
          <w:p w14:paraId="748D2ABE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1</w:t>
            </w:r>
          </w:p>
        </w:tc>
      </w:tr>
      <w:tr w:rsidR="00752EC4" w:rsidRPr="008501D1" w14:paraId="104B0103" w14:textId="77777777" w:rsidTr="00637E0D">
        <w:trPr>
          <w:trHeight w:val="340"/>
        </w:trPr>
        <w:tc>
          <w:tcPr>
            <w:tcW w:w="1439" w:type="pct"/>
            <w:shd w:val="clear" w:color="auto" w:fill="auto"/>
          </w:tcPr>
          <w:p w14:paraId="31D4D32A" w14:textId="77777777" w:rsidR="00752EC4" w:rsidRPr="008501D1" w:rsidRDefault="00752EC4" w:rsidP="00752EC4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713" w:type="pct"/>
            <w:shd w:val="clear" w:color="auto" w:fill="auto"/>
          </w:tcPr>
          <w:p w14:paraId="4CB5D29D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0 (1.9, 3.0)</w:t>
            </w:r>
          </w:p>
        </w:tc>
        <w:tc>
          <w:tcPr>
            <w:tcW w:w="713" w:type="pct"/>
            <w:shd w:val="clear" w:color="auto" w:fill="auto"/>
          </w:tcPr>
          <w:p w14:paraId="765DC180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9 (0.5, 3.0)</w:t>
            </w:r>
          </w:p>
        </w:tc>
        <w:tc>
          <w:tcPr>
            <w:tcW w:w="713" w:type="pct"/>
            <w:shd w:val="clear" w:color="auto" w:fill="auto"/>
          </w:tcPr>
          <w:p w14:paraId="05D53DFF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713" w:type="pct"/>
            <w:shd w:val="clear" w:color="auto" w:fill="auto"/>
          </w:tcPr>
          <w:p w14:paraId="60B801BA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9 (1.9, 3.0)</w:t>
            </w:r>
          </w:p>
        </w:tc>
        <w:tc>
          <w:tcPr>
            <w:tcW w:w="709" w:type="pct"/>
            <w:shd w:val="clear" w:color="auto" w:fill="auto"/>
          </w:tcPr>
          <w:p w14:paraId="0E272F37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0 (NA, NA)</w:t>
            </w:r>
          </w:p>
        </w:tc>
      </w:tr>
      <w:tr w:rsidR="00752EC4" w:rsidRPr="008501D1" w14:paraId="5126938A" w14:textId="77777777" w:rsidTr="00637E0D">
        <w:trPr>
          <w:trHeight w:val="340"/>
        </w:trPr>
        <w:tc>
          <w:tcPr>
            <w:tcW w:w="1439" w:type="pct"/>
            <w:shd w:val="clear" w:color="auto" w:fill="D9D9D9" w:themeFill="background1" w:themeFillShade="D9"/>
          </w:tcPr>
          <w:p w14:paraId="28729420" w14:textId="77777777" w:rsidR="00752EC4" w:rsidRPr="008501D1" w:rsidRDefault="00752EC4" w:rsidP="00752EC4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3L, valid n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4EA966C4" w14:textId="77777777" w:rsidR="00752EC4" w:rsidRPr="001229B4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2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53D8508F" w14:textId="77777777" w:rsidR="00752EC4" w:rsidRPr="001229B4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0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2C97523F" w14:textId="77777777" w:rsidR="00752EC4" w:rsidRPr="001229B4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0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443AFBA0" w14:textId="77777777" w:rsidR="00752EC4" w:rsidRPr="001229B4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2</w:t>
            </w:r>
          </w:p>
        </w:tc>
        <w:tc>
          <w:tcPr>
            <w:tcW w:w="709" w:type="pct"/>
            <w:shd w:val="clear" w:color="auto" w:fill="D9D9D9" w:themeFill="background1" w:themeFillShade="D9"/>
          </w:tcPr>
          <w:p w14:paraId="25D40091" w14:textId="77777777" w:rsidR="00752EC4" w:rsidRPr="001229B4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0</w:t>
            </w:r>
          </w:p>
        </w:tc>
      </w:tr>
      <w:tr w:rsidR="00752EC4" w:rsidRPr="008501D1" w14:paraId="5CB02403" w14:textId="77777777" w:rsidTr="00637E0D">
        <w:trPr>
          <w:trHeight w:val="340"/>
        </w:trPr>
        <w:tc>
          <w:tcPr>
            <w:tcW w:w="1439" w:type="pct"/>
            <w:shd w:val="clear" w:color="auto" w:fill="auto"/>
          </w:tcPr>
          <w:p w14:paraId="4FF6FF4E" w14:textId="77777777" w:rsidR="00752EC4" w:rsidRPr="008501D1" w:rsidRDefault="00752EC4" w:rsidP="00752EC4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713" w:type="pct"/>
            <w:shd w:val="clear" w:color="auto" w:fill="auto"/>
          </w:tcPr>
          <w:p w14:paraId="51AD3BEF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9 (1.9, NA)</w:t>
            </w:r>
          </w:p>
        </w:tc>
        <w:tc>
          <w:tcPr>
            <w:tcW w:w="713" w:type="pct"/>
            <w:shd w:val="clear" w:color="auto" w:fill="auto"/>
          </w:tcPr>
          <w:p w14:paraId="7DE12F8A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713" w:type="pct"/>
            <w:shd w:val="clear" w:color="auto" w:fill="auto"/>
          </w:tcPr>
          <w:p w14:paraId="42E9BAAB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713" w:type="pct"/>
            <w:shd w:val="clear" w:color="auto" w:fill="auto"/>
          </w:tcPr>
          <w:p w14:paraId="1BAAFD94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9 (1.9, NA)</w:t>
            </w:r>
          </w:p>
        </w:tc>
        <w:tc>
          <w:tcPr>
            <w:tcW w:w="709" w:type="pct"/>
            <w:shd w:val="clear" w:color="auto" w:fill="auto"/>
          </w:tcPr>
          <w:p w14:paraId="09CEC6E0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</w:tr>
      <w:tr w:rsidR="00752EC4" w:rsidRPr="008501D1" w14:paraId="2396B7E3" w14:textId="77777777" w:rsidTr="00637E0D">
        <w:trPr>
          <w:trHeight w:val="340"/>
        </w:trPr>
        <w:tc>
          <w:tcPr>
            <w:tcW w:w="1439" w:type="pct"/>
            <w:shd w:val="clear" w:color="auto" w:fill="808080" w:themeFill="background1" w:themeFillShade="80"/>
            <w:vAlign w:val="center"/>
          </w:tcPr>
          <w:p w14:paraId="6C628079" w14:textId="77777777" w:rsidR="00752EC4" w:rsidRDefault="00752EC4" w:rsidP="00752EC4">
            <w:pPr>
              <w:spacing w:after="0"/>
              <w:rPr>
                <w:rFonts w:cs="Calibri"/>
                <w:b/>
                <w:bCs/>
                <w:lang w:val="en-US"/>
              </w:rPr>
            </w:pPr>
            <w:proofErr w:type="spellStart"/>
            <w:r w:rsidRPr="003F77C9">
              <w:rPr>
                <w:rFonts w:cs="Calibri"/>
                <w:b/>
                <w:bCs/>
                <w:color w:val="FFFFFF" w:themeColor="background1"/>
                <w:lang w:val="en-US"/>
              </w:rPr>
              <w:t>rwTTNT</w:t>
            </w:r>
            <w:proofErr w:type="spellEnd"/>
            <w:r w:rsidRPr="00651D2F">
              <w:rPr>
                <w:rFonts w:cs="Calibri"/>
                <w:b/>
                <w:bCs/>
                <w:color w:val="FFFFFF" w:themeColor="background1"/>
                <w:vertAlign w:val="superscript"/>
                <w:lang w:val="en-US"/>
              </w:rPr>
              <w:t>‡</w:t>
            </w:r>
          </w:p>
        </w:tc>
        <w:tc>
          <w:tcPr>
            <w:tcW w:w="713" w:type="pct"/>
            <w:shd w:val="clear" w:color="auto" w:fill="808080" w:themeFill="background1" w:themeFillShade="80"/>
          </w:tcPr>
          <w:p w14:paraId="19E785B0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3" w:type="pct"/>
            <w:shd w:val="clear" w:color="auto" w:fill="808080" w:themeFill="background1" w:themeFillShade="80"/>
          </w:tcPr>
          <w:p w14:paraId="620081C9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3" w:type="pct"/>
            <w:shd w:val="clear" w:color="auto" w:fill="808080" w:themeFill="background1" w:themeFillShade="80"/>
          </w:tcPr>
          <w:p w14:paraId="487FD57C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3" w:type="pct"/>
            <w:shd w:val="clear" w:color="auto" w:fill="808080" w:themeFill="background1" w:themeFillShade="80"/>
          </w:tcPr>
          <w:p w14:paraId="6B2DCB3D" w14:textId="77777777" w:rsidR="00752EC4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09" w:type="pct"/>
            <w:shd w:val="clear" w:color="auto" w:fill="808080" w:themeFill="background1" w:themeFillShade="80"/>
          </w:tcPr>
          <w:p w14:paraId="56DAD127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752EC4" w:rsidRPr="008501D1" w14:paraId="6BB6D8C7" w14:textId="77777777" w:rsidTr="00637E0D">
        <w:trPr>
          <w:trHeight w:val="340"/>
        </w:trPr>
        <w:tc>
          <w:tcPr>
            <w:tcW w:w="1439" w:type="pct"/>
            <w:shd w:val="clear" w:color="auto" w:fill="D9D9D9" w:themeFill="background1" w:themeFillShade="D9"/>
            <w:vAlign w:val="center"/>
          </w:tcPr>
          <w:p w14:paraId="68193676" w14:textId="163EE95B" w:rsidR="00752EC4" w:rsidRDefault="00752EC4" w:rsidP="00752EC4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 induction to 1LM, valid n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2A4B3325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235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21F5E9F6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87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721D3BD6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18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668D66CB" w14:textId="77777777" w:rsidR="00752EC4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2</w:t>
            </w:r>
            <w:r>
              <w:rPr>
                <w:rFonts w:cs="Calibri"/>
                <w:b/>
                <w:bCs/>
                <w:lang w:val="en-US"/>
              </w:rPr>
              <w:t>8</w:t>
            </w:r>
            <w:r w:rsidRPr="00980FD2">
              <w:rPr>
                <w:rFonts w:cs="Calibri"/>
                <w:b/>
                <w:bCs/>
                <w:lang w:val="en-US"/>
              </w:rPr>
              <w:t>8</w:t>
            </w:r>
          </w:p>
        </w:tc>
        <w:tc>
          <w:tcPr>
            <w:tcW w:w="709" w:type="pct"/>
            <w:shd w:val="clear" w:color="auto" w:fill="D9D9D9" w:themeFill="background1" w:themeFillShade="D9"/>
          </w:tcPr>
          <w:p w14:paraId="59AD62DF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16</w:t>
            </w:r>
          </w:p>
        </w:tc>
      </w:tr>
      <w:tr w:rsidR="00752EC4" w:rsidRPr="008501D1" w14:paraId="7E26476C" w14:textId="77777777" w:rsidTr="00637E0D">
        <w:trPr>
          <w:trHeight w:val="340"/>
        </w:trPr>
        <w:tc>
          <w:tcPr>
            <w:tcW w:w="1439" w:type="pct"/>
            <w:shd w:val="clear" w:color="auto" w:fill="auto"/>
            <w:vAlign w:val="center"/>
          </w:tcPr>
          <w:p w14:paraId="60A74D57" w14:textId="77777777" w:rsidR="00752EC4" w:rsidRDefault="00752EC4" w:rsidP="00752EC4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713" w:type="pct"/>
            <w:shd w:val="clear" w:color="auto" w:fill="auto"/>
          </w:tcPr>
          <w:p w14:paraId="0D4EF6F9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0 (3.9, 4.0)</w:t>
            </w:r>
          </w:p>
        </w:tc>
        <w:tc>
          <w:tcPr>
            <w:tcW w:w="713" w:type="pct"/>
            <w:shd w:val="clear" w:color="auto" w:fill="auto"/>
          </w:tcPr>
          <w:p w14:paraId="2965654E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9 (3.0, 4.0)</w:t>
            </w:r>
          </w:p>
        </w:tc>
        <w:tc>
          <w:tcPr>
            <w:tcW w:w="713" w:type="pct"/>
            <w:shd w:val="clear" w:color="auto" w:fill="auto"/>
          </w:tcPr>
          <w:p w14:paraId="31EC39AD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0 (3.0, 5.0)</w:t>
            </w:r>
          </w:p>
        </w:tc>
        <w:tc>
          <w:tcPr>
            <w:tcW w:w="713" w:type="pct"/>
            <w:shd w:val="clear" w:color="auto" w:fill="auto"/>
          </w:tcPr>
          <w:p w14:paraId="4E6D819B" w14:textId="77777777" w:rsidR="00752EC4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9 (3.0, 4.0)</w:t>
            </w:r>
          </w:p>
        </w:tc>
        <w:tc>
          <w:tcPr>
            <w:tcW w:w="709" w:type="pct"/>
            <w:shd w:val="clear" w:color="auto" w:fill="auto"/>
          </w:tcPr>
          <w:p w14:paraId="5A11F664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0 (2.9, 4.9)</w:t>
            </w:r>
          </w:p>
        </w:tc>
      </w:tr>
      <w:tr w:rsidR="00752EC4" w:rsidRPr="008501D1" w14:paraId="0714FFF9" w14:textId="77777777" w:rsidTr="00637E0D">
        <w:trPr>
          <w:trHeight w:val="340"/>
        </w:trPr>
        <w:tc>
          <w:tcPr>
            <w:tcW w:w="1439" w:type="pct"/>
            <w:shd w:val="clear" w:color="auto" w:fill="D9D9D9" w:themeFill="background1" w:themeFillShade="D9"/>
            <w:vAlign w:val="center"/>
          </w:tcPr>
          <w:p w14:paraId="1D8EE60F" w14:textId="77777777" w:rsidR="00752EC4" w:rsidRDefault="00752EC4" w:rsidP="00752EC4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M to 2L, valid n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0E1C8F9D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235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78BE3C6B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87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3520D287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18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4739500C" w14:textId="77777777" w:rsidR="00752EC4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2</w:t>
            </w:r>
            <w:r>
              <w:rPr>
                <w:rFonts w:cs="Calibri"/>
                <w:b/>
                <w:bCs/>
                <w:lang w:val="en-US"/>
              </w:rPr>
              <w:t>8</w:t>
            </w:r>
            <w:r w:rsidRPr="00980FD2">
              <w:rPr>
                <w:rFonts w:cs="Calibri"/>
                <w:b/>
                <w:bCs/>
                <w:lang w:val="en-US"/>
              </w:rPr>
              <w:t>8</w:t>
            </w:r>
          </w:p>
        </w:tc>
        <w:tc>
          <w:tcPr>
            <w:tcW w:w="709" w:type="pct"/>
            <w:shd w:val="clear" w:color="auto" w:fill="D9D9D9" w:themeFill="background1" w:themeFillShade="D9"/>
          </w:tcPr>
          <w:p w14:paraId="7CC0AF60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16</w:t>
            </w:r>
          </w:p>
        </w:tc>
      </w:tr>
      <w:tr w:rsidR="00752EC4" w:rsidRPr="008501D1" w14:paraId="53C552EC" w14:textId="77777777" w:rsidTr="00637E0D">
        <w:trPr>
          <w:trHeight w:val="340"/>
        </w:trPr>
        <w:tc>
          <w:tcPr>
            <w:tcW w:w="1439" w:type="pct"/>
            <w:shd w:val="clear" w:color="auto" w:fill="auto"/>
            <w:vAlign w:val="center"/>
          </w:tcPr>
          <w:p w14:paraId="4BAC9DF1" w14:textId="77777777" w:rsidR="00752EC4" w:rsidRDefault="00752EC4" w:rsidP="00752EC4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713" w:type="pct"/>
            <w:shd w:val="clear" w:color="auto" w:fill="auto"/>
          </w:tcPr>
          <w:p w14:paraId="38340004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.1 (11.0, 36.0)</w:t>
            </w:r>
          </w:p>
        </w:tc>
        <w:tc>
          <w:tcPr>
            <w:tcW w:w="713" w:type="pct"/>
            <w:shd w:val="clear" w:color="auto" w:fill="auto"/>
          </w:tcPr>
          <w:p w14:paraId="3DF16EA6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A (7.1, NA)</w:t>
            </w:r>
          </w:p>
        </w:tc>
        <w:tc>
          <w:tcPr>
            <w:tcW w:w="713" w:type="pct"/>
            <w:shd w:val="clear" w:color="auto" w:fill="auto"/>
          </w:tcPr>
          <w:p w14:paraId="722E9DEF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A (NA, NA)</w:t>
            </w:r>
          </w:p>
        </w:tc>
        <w:tc>
          <w:tcPr>
            <w:tcW w:w="713" w:type="pct"/>
            <w:shd w:val="clear" w:color="auto" w:fill="auto"/>
          </w:tcPr>
          <w:p w14:paraId="016DCC8B" w14:textId="77777777" w:rsidR="00752EC4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.0 (11.0, NA)</w:t>
            </w:r>
          </w:p>
        </w:tc>
        <w:tc>
          <w:tcPr>
            <w:tcW w:w="709" w:type="pct"/>
            <w:shd w:val="clear" w:color="auto" w:fill="auto"/>
          </w:tcPr>
          <w:p w14:paraId="6C4CA791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A (5.0, NA)</w:t>
            </w:r>
          </w:p>
        </w:tc>
      </w:tr>
      <w:tr w:rsidR="00752EC4" w:rsidRPr="008501D1" w14:paraId="790FAA1A" w14:textId="77777777" w:rsidTr="00637E0D">
        <w:trPr>
          <w:trHeight w:val="340"/>
        </w:trPr>
        <w:tc>
          <w:tcPr>
            <w:tcW w:w="1439" w:type="pct"/>
            <w:shd w:val="clear" w:color="auto" w:fill="D9D9D9" w:themeFill="background1" w:themeFillShade="D9"/>
            <w:vAlign w:val="center"/>
          </w:tcPr>
          <w:p w14:paraId="540B06AB" w14:textId="77777777" w:rsidR="00752EC4" w:rsidRDefault="00752EC4" w:rsidP="00752EC4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lastRenderedPageBreak/>
              <w:t>2L to 3L, valid n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460BAD48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27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490370DB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10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240D6943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0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318BF1CD" w14:textId="77777777" w:rsidR="00752EC4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36</w:t>
            </w:r>
          </w:p>
        </w:tc>
        <w:tc>
          <w:tcPr>
            <w:tcW w:w="709" w:type="pct"/>
            <w:shd w:val="clear" w:color="auto" w:fill="D9D9D9" w:themeFill="background1" w:themeFillShade="D9"/>
          </w:tcPr>
          <w:p w14:paraId="60C823BB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 w:rsidRPr="00980FD2">
              <w:rPr>
                <w:rFonts w:cs="Calibri"/>
                <w:b/>
                <w:bCs/>
                <w:lang w:val="en-US"/>
              </w:rPr>
              <w:t>1</w:t>
            </w:r>
          </w:p>
        </w:tc>
      </w:tr>
      <w:tr w:rsidR="00752EC4" w:rsidRPr="008501D1" w14:paraId="568AEBCF" w14:textId="77777777" w:rsidTr="00637E0D">
        <w:trPr>
          <w:trHeight w:val="340"/>
        </w:trPr>
        <w:tc>
          <w:tcPr>
            <w:tcW w:w="1439" w:type="pct"/>
            <w:shd w:val="clear" w:color="auto" w:fill="auto"/>
            <w:vAlign w:val="center"/>
          </w:tcPr>
          <w:p w14:paraId="68FD9A3C" w14:textId="77777777" w:rsidR="00752EC4" w:rsidRDefault="00752EC4" w:rsidP="00752EC4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713" w:type="pct"/>
            <w:shd w:val="clear" w:color="auto" w:fill="auto"/>
          </w:tcPr>
          <w:p w14:paraId="6412D420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.0 (5.0, NA)</w:t>
            </w:r>
          </w:p>
        </w:tc>
        <w:tc>
          <w:tcPr>
            <w:tcW w:w="713" w:type="pct"/>
            <w:shd w:val="clear" w:color="auto" w:fill="auto"/>
          </w:tcPr>
          <w:p w14:paraId="4160B1C8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A (NA, NA)</w:t>
            </w:r>
          </w:p>
        </w:tc>
        <w:tc>
          <w:tcPr>
            <w:tcW w:w="713" w:type="pct"/>
            <w:shd w:val="clear" w:color="auto" w:fill="auto"/>
          </w:tcPr>
          <w:p w14:paraId="35911D8C" w14:textId="77777777" w:rsidR="00752EC4" w:rsidRPr="008501D1" w:rsidRDefault="00752EC4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713" w:type="pct"/>
            <w:shd w:val="clear" w:color="auto" w:fill="auto"/>
          </w:tcPr>
          <w:p w14:paraId="1B27602C" w14:textId="77777777" w:rsidR="00752EC4" w:rsidRDefault="004A1CF8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.0 (5.0, NA)</w:t>
            </w:r>
          </w:p>
        </w:tc>
        <w:tc>
          <w:tcPr>
            <w:tcW w:w="709" w:type="pct"/>
            <w:shd w:val="clear" w:color="auto" w:fill="auto"/>
          </w:tcPr>
          <w:p w14:paraId="50A1496E" w14:textId="77777777" w:rsidR="00752EC4" w:rsidRPr="008501D1" w:rsidRDefault="004A1CF8" w:rsidP="00752EC4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A (NA, NA)</w:t>
            </w:r>
          </w:p>
        </w:tc>
      </w:tr>
    </w:tbl>
    <w:p w14:paraId="2A853ECA" w14:textId="07E9B98A" w:rsidR="00752EC4" w:rsidRDefault="00752EC4" w:rsidP="00752EC4">
      <w:pPr>
        <w:rPr>
          <w:lang w:val="en-US"/>
        </w:rPr>
      </w:pPr>
      <w:r>
        <w:rPr>
          <w:lang w:val="en-US"/>
        </w:rPr>
        <w:t xml:space="preserve">*Defined as the time (months) from LOT start date to LOT end date or censored event; </w:t>
      </w:r>
      <w:r>
        <w:rPr>
          <w:rFonts w:cs="Calibri"/>
          <w:lang w:val="en-US"/>
        </w:rPr>
        <w:t>†</w:t>
      </w:r>
      <w:r>
        <w:rPr>
          <w:lang w:val="en-US"/>
        </w:rPr>
        <w:t xml:space="preserve">Defined as the time (months) from the start to end dates of a LOT that was indicated as discontinued in the case report form or censored event; </w:t>
      </w:r>
      <w:r w:rsidRPr="003F77C9">
        <w:rPr>
          <w:vertAlign w:val="superscript"/>
          <w:lang w:val="en-US"/>
        </w:rPr>
        <w:t>‡</w:t>
      </w:r>
      <w:r>
        <w:rPr>
          <w:lang w:val="en-US"/>
        </w:rPr>
        <w:t>Defined as the time (months) from the first dose of a given LOT (start date of given LOT; inclusive) until the first dose of the next distinct LOT (start date of next consecutive LOT, exclusive) or censored event.</w:t>
      </w:r>
      <w:r w:rsidR="00ED119B">
        <w:rPr>
          <w:lang w:val="en-US"/>
        </w:rPr>
        <w:t xml:space="preserve"> </w:t>
      </w:r>
      <w:r>
        <w:rPr>
          <w:lang w:val="en-US"/>
        </w:rPr>
        <w:t xml:space="preserve">1L, </w:t>
      </w:r>
      <w:proofErr w:type="gramStart"/>
      <w:r>
        <w:rPr>
          <w:lang w:val="en-US"/>
        </w:rPr>
        <w:t>first</w:t>
      </w:r>
      <w:r w:rsidR="00ED119B">
        <w:rPr>
          <w:lang w:val="en-US"/>
        </w:rPr>
        <w:t>-</w:t>
      </w:r>
      <w:r>
        <w:rPr>
          <w:lang w:val="en-US"/>
        </w:rPr>
        <w:t>line</w:t>
      </w:r>
      <w:proofErr w:type="gramEnd"/>
      <w:r>
        <w:rPr>
          <w:lang w:val="en-US"/>
        </w:rPr>
        <w:t>, 1LM, first</w:t>
      </w:r>
      <w:r w:rsidR="00ED119B">
        <w:rPr>
          <w:lang w:val="en-US"/>
        </w:rPr>
        <w:t>-</w:t>
      </w:r>
      <w:r>
        <w:rPr>
          <w:lang w:val="en-US"/>
        </w:rPr>
        <w:t xml:space="preserve">line maintenance; 2L, second line; 3L, third line; CI, confidence interval; </w:t>
      </w:r>
      <w:r w:rsidR="00BF6F94">
        <w:rPr>
          <w:lang w:val="en-US"/>
        </w:rPr>
        <w:t xml:space="preserve">CNS, central nervous system; CR, complete response; </w:t>
      </w:r>
      <w:r>
        <w:rPr>
          <w:lang w:val="en-US"/>
        </w:rPr>
        <w:t xml:space="preserve">DOT, duration of treatment; NA, not available, </w:t>
      </w:r>
      <w:r w:rsidR="00ED119B">
        <w:rPr>
          <w:lang w:val="en-US"/>
        </w:rPr>
        <w:t xml:space="preserve">PR, partial response; </w:t>
      </w:r>
      <w:proofErr w:type="spellStart"/>
      <w:r>
        <w:rPr>
          <w:lang w:val="en-US"/>
        </w:rPr>
        <w:t>rwTTNT</w:t>
      </w:r>
      <w:proofErr w:type="spellEnd"/>
      <w:r>
        <w:rPr>
          <w:lang w:val="en-US"/>
        </w:rPr>
        <w:t>, real-world time to next treatment;</w:t>
      </w:r>
      <w:r w:rsidR="00ED119B">
        <w:rPr>
          <w:lang w:val="en-US"/>
        </w:rPr>
        <w:t xml:space="preserve"> SD, stable disease; </w:t>
      </w:r>
      <w:r>
        <w:rPr>
          <w:lang w:val="en-US"/>
        </w:rPr>
        <w:t>TTD, time to discontinuation.</w:t>
      </w:r>
    </w:p>
    <w:p w14:paraId="54C69603" w14:textId="77777777" w:rsidR="00637E0D" w:rsidRDefault="00637E0D" w:rsidP="001C60E5">
      <w:pPr>
        <w:pStyle w:val="Subheading"/>
        <w:rPr>
          <w:lang w:val="en-US"/>
        </w:rPr>
        <w:sectPr w:rsidR="00637E0D" w:rsidSect="001F471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175C7A1" w14:textId="7FE64094" w:rsidR="006E5BB2" w:rsidRPr="006E5BB2" w:rsidRDefault="006E5BB2" w:rsidP="001C60E5">
      <w:pPr>
        <w:pStyle w:val="Subheading"/>
        <w:rPr>
          <w:b w:val="0"/>
          <w:bCs/>
          <w:lang w:val="en-US"/>
        </w:rPr>
      </w:pPr>
      <w:r w:rsidRPr="00225192">
        <w:rPr>
          <w:lang w:val="en-US"/>
        </w:rPr>
        <w:lastRenderedPageBreak/>
        <w:t xml:space="preserve">Supplementary Table </w:t>
      </w:r>
      <w:r w:rsidR="00B22B05">
        <w:rPr>
          <w:lang w:val="en-US"/>
        </w:rPr>
        <w:t>7</w:t>
      </w:r>
      <w:r w:rsidRPr="00225192">
        <w:rPr>
          <w:lang w:val="en-US"/>
        </w:rPr>
        <w:t xml:space="preserve">. </w:t>
      </w:r>
      <w:r w:rsidRPr="006E5BB2">
        <w:rPr>
          <w:b w:val="0"/>
          <w:bCs/>
          <w:lang w:val="en-US"/>
        </w:rPr>
        <w:t>D</w:t>
      </w:r>
      <w:r w:rsidR="002274D4">
        <w:rPr>
          <w:b w:val="0"/>
          <w:bCs/>
          <w:lang w:val="en-US"/>
        </w:rPr>
        <w:t>OT, TTD</w:t>
      </w:r>
      <w:r w:rsidR="00ED119B">
        <w:rPr>
          <w:b w:val="0"/>
          <w:bCs/>
          <w:lang w:val="en-US"/>
        </w:rPr>
        <w:t>,</w:t>
      </w:r>
      <w:r w:rsidR="002274D4">
        <w:rPr>
          <w:b w:val="0"/>
          <w:bCs/>
          <w:lang w:val="en-US"/>
        </w:rPr>
        <w:t xml:space="preserve"> and </w:t>
      </w:r>
      <w:proofErr w:type="spellStart"/>
      <w:r w:rsidR="002274D4">
        <w:rPr>
          <w:b w:val="0"/>
          <w:bCs/>
          <w:lang w:val="en-US"/>
        </w:rPr>
        <w:t>rwTTNT</w:t>
      </w:r>
      <w:proofErr w:type="spellEnd"/>
      <w:r w:rsidRPr="006E5BB2">
        <w:rPr>
          <w:b w:val="0"/>
          <w:bCs/>
          <w:lang w:val="en-US"/>
        </w:rPr>
        <w:t xml:space="preserve"> for each LOT by histology and PD-L1 TP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9"/>
        <w:gridCol w:w="1616"/>
        <w:gridCol w:w="1616"/>
        <w:gridCol w:w="1616"/>
        <w:gridCol w:w="1616"/>
        <w:gridCol w:w="1616"/>
        <w:gridCol w:w="1611"/>
      </w:tblGrid>
      <w:tr w:rsidR="006E5BB2" w:rsidRPr="008501D1" w14:paraId="70E96537" w14:textId="77777777" w:rsidTr="00CB2B1E">
        <w:trPr>
          <w:trHeight w:val="624"/>
        </w:trPr>
        <w:tc>
          <w:tcPr>
            <w:tcW w:w="1258" w:type="pct"/>
            <w:shd w:val="clear" w:color="auto" w:fill="auto"/>
          </w:tcPr>
          <w:p w14:paraId="7E7863D2" w14:textId="77777777" w:rsidR="006E5BB2" w:rsidRPr="008501D1" w:rsidRDefault="006E5BB2" w:rsidP="008D2A7D">
            <w:pPr>
              <w:spacing w:after="0"/>
              <w:rPr>
                <w:rFonts w:cs="Calibri"/>
                <w:lang w:val="en-US"/>
              </w:rPr>
            </w:pPr>
          </w:p>
          <w:p w14:paraId="6B9A648D" w14:textId="77777777" w:rsidR="006E5BB2" w:rsidRPr="008501D1" w:rsidRDefault="006E5BB2" w:rsidP="008D2A7D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1872" w:type="pct"/>
            <w:gridSpan w:val="3"/>
            <w:shd w:val="clear" w:color="auto" w:fill="AEAAAA" w:themeFill="background2" w:themeFillShade="BF"/>
            <w:vAlign w:val="center"/>
          </w:tcPr>
          <w:p w14:paraId="1D105967" w14:textId="74693FF2" w:rsidR="006E5BB2" w:rsidRPr="008501D1" w:rsidRDefault="00F83C1E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H</w:t>
            </w:r>
            <w:r w:rsidR="006E5BB2"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istology at diagnosis of </w:t>
            </w:r>
            <w:r w:rsidR="007856CD">
              <w:rPr>
                <w:rFonts w:cs="Calibri"/>
                <w:b/>
                <w:bCs/>
                <w:color w:val="FFFFFF" w:themeColor="background1"/>
                <w:lang w:val="en-US"/>
              </w:rPr>
              <w:t>advanced/metastatic</w:t>
            </w:r>
            <w:r w:rsidR="006E5BB2"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 NSCLC</w:t>
            </w:r>
          </w:p>
        </w:tc>
        <w:tc>
          <w:tcPr>
            <w:tcW w:w="1870" w:type="pct"/>
            <w:gridSpan w:val="3"/>
            <w:shd w:val="clear" w:color="auto" w:fill="767171" w:themeFill="background2" w:themeFillShade="80"/>
            <w:vAlign w:val="center"/>
          </w:tcPr>
          <w:p w14:paraId="174298B7" w14:textId="77777777" w:rsidR="006E5BB2" w:rsidRPr="008501D1" w:rsidRDefault="006E5BB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PD-L1 status (by TPS) at index date</w:t>
            </w:r>
          </w:p>
        </w:tc>
      </w:tr>
      <w:tr w:rsidR="006E5BB2" w:rsidRPr="008501D1" w14:paraId="3E96CC60" w14:textId="77777777" w:rsidTr="00CB2B1E">
        <w:trPr>
          <w:trHeight w:val="624"/>
        </w:trPr>
        <w:tc>
          <w:tcPr>
            <w:tcW w:w="1258" w:type="pct"/>
            <w:shd w:val="clear" w:color="auto" w:fill="auto"/>
          </w:tcPr>
          <w:p w14:paraId="44DCECC9" w14:textId="77777777" w:rsidR="006E5BB2" w:rsidRPr="008501D1" w:rsidRDefault="006E5BB2" w:rsidP="008D2A7D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AEAAAA" w:themeFill="background2" w:themeFillShade="BF"/>
            <w:vAlign w:val="center"/>
          </w:tcPr>
          <w:p w14:paraId="6A74B3F5" w14:textId="064A8568" w:rsidR="006E5BB2" w:rsidRPr="008501D1" w:rsidRDefault="006E5BB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S</w:t>
            </w:r>
            <w:r w:rsidR="007856CD">
              <w:rPr>
                <w:rFonts w:cs="Calibri"/>
                <w:b/>
                <w:bCs/>
                <w:color w:val="FFFFFF" w:themeColor="background1"/>
                <w:lang w:val="en-US"/>
              </w:rPr>
              <w:t>quamous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97)</w:t>
            </w:r>
          </w:p>
        </w:tc>
        <w:tc>
          <w:tcPr>
            <w:tcW w:w="624" w:type="pct"/>
            <w:shd w:val="clear" w:color="auto" w:fill="AEAAAA" w:themeFill="background2" w:themeFillShade="BF"/>
            <w:vAlign w:val="center"/>
          </w:tcPr>
          <w:p w14:paraId="1A28AF26" w14:textId="36F41A24" w:rsidR="006E5BB2" w:rsidRPr="008501D1" w:rsidRDefault="006E5BB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N</w:t>
            </w:r>
            <w:r w:rsidR="007856CD">
              <w:rPr>
                <w:rFonts w:cs="Calibri"/>
                <w:b/>
                <w:bCs/>
                <w:color w:val="FFFFFF" w:themeColor="background1"/>
                <w:lang w:val="en-US"/>
              </w:rPr>
              <w:t>on-squamous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219)</w:t>
            </w:r>
          </w:p>
        </w:tc>
        <w:tc>
          <w:tcPr>
            <w:tcW w:w="624" w:type="pct"/>
            <w:shd w:val="clear" w:color="auto" w:fill="AEAAAA" w:themeFill="background2" w:themeFillShade="BF"/>
            <w:vAlign w:val="center"/>
          </w:tcPr>
          <w:p w14:paraId="25D402EC" w14:textId="77777777" w:rsidR="006E5BB2" w:rsidRPr="008501D1" w:rsidRDefault="006E5BB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Mixed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6)</w:t>
            </w:r>
          </w:p>
        </w:tc>
        <w:tc>
          <w:tcPr>
            <w:tcW w:w="624" w:type="pct"/>
            <w:shd w:val="clear" w:color="auto" w:fill="767171" w:themeFill="background2" w:themeFillShade="80"/>
            <w:vAlign w:val="center"/>
          </w:tcPr>
          <w:p w14:paraId="5180E177" w14:textId="77777777" w:rsidR="006E5BB2" w:rsidRPr="008501D1" w:rsidRDefault="006E5BB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TPS negative (&lt;1%)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34)</w:t>
            </w:r>
          </w:p>
        </w:tc>
        <w:tc>
          <w:tcPr>
            <w:tcW w:w="624" w:type="pct"/>
            <w:shd w:val="clear" w:color="auto" w:fill="767171" w:themeFill="background2" w:themeFillShade="80"/>
            <w:vAlign w:val="center"/>
          </w:tcPr>
          <w:p w14:paraId="585661E1" w14:textId="77777777" w:rsidR="006E5BB2" w:rsidRPr="008501D1" w:rsidRDefault="006E5BB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TPS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 xml:space="preserve">≥1–49%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108)</w:t>
            </w:r>
          </w:p>
        </w:tc>
        <w:tc>
          <w:tcPr>
            <w:tcW w:w="622" w:type="pct"/>
            <w:shd w:val="clear" w:color="auto" w:fill="767171" w:themeFill="background2" w:themeFillShade="80"/>
            <w:vAlign w:val="center"/>
          </w:tcPr>
          <w:p w14:paraId="04F5D1CE" w14:textId="77777777" w:rsidR="006E5BB2" w:rsidRPr="008501D1" w:rsidRDefault="006E5BB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TPS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≥50%</w:t>
            </w:r>
          </w:p>
          <w:p w14:paraId="657E6FE0" w14:textId="77777777" w:rsidR="006E5BB2" w:rsidRPr="008501D1" w:rsidRDefault="006E5BB2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(N=28)</w:t>
            </w:r>
          </w:p>
        </w:tc>
      </w:tr>
      <w:tr w:rsidR="006E5BB2" w:rsidRPr="008501D1" w14:paraId="420B74CE" w14:textId="77777777" w:rsidTr="006E5BB2">
        <w:trPr>
          <w:trHeight w:val="340"/>
        </w:trPr>
        <w:tc>
          <w:tcPr>
            <w:tcW w:w="1258" w:type="pct"/>
            <w:shd w:val="clear" w:color="auto" w:fill="808080" w:themeFill="background1" w:themeFillShade="80"/>
          </w:tcPr>
          <w:p w14:paraId="3A2B5D36" w14:textId="77777777" w:rsidR="006E5BB2" w:rsidRPr="008501D1" w:rsidRDefault="006E5BB2" w:rsidP="006E5BB2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t>D</w:t>
            </w:r>
            <w:r w:rsidR="002274D4">
              <w:rPr>
                <w:rFonts w:cs="Calibri"/>
                <w:b/>
                <w:bCs/>
                <w:color w:val="FFFFFF" w:themeColor="background1"/>
                <w:lang w:val="en-US"/>
              </w:rPr>
              <w:t>OT*</w:t>
            </w:r>
          </w:p>
        </w:tc>
        <w:tc>
          <w:tcPr>
            <w:tcW w:w="624" w:type="pct"/>
            <w:shd w:val="clear" w:color="auto" w:fill="808080" w:themeFill="background1" w:themeFillShade="80"/>
          </w:tcPr>
          <w:p w14:paraId="2CA3AE65" w14:textId="77777777" w:rsidR="006E5BB2" w:rsidRPr="008501D1" w:rsidRDefault="006E5BB2" w:rsidP="006E5BB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1E662100" w14:textId="77777777" w:rsidR="006E5BB2" w:rsidRPr="008501D1" w:rsidRDefault="006E5BB2" w:rsidP="006E5BB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4F0CBB57" w14:textId="77777777" w:rsidR="006E5BB2" w:rsidRPr="008501D1" w:rsidRDefault="006E5BB2" w:rsidP="006E5BB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367BD73E" w14:textId="77777777" w:rsidR="006E5BB2" w:rsidRPr="008501D1" w:rsidRDefault="006E5BB2" w:rsidP="006E5BB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47FD28CF" w14:textId="77777777" w:rsidR="006E5BB2" w:rsidRPr="008501D1" w:rsidRDefault="006E5BB2" w:rsidP="006E5BB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22" w:type="pct"/>
            <w:shd w:val="clear" w:color="auto" w:fill="808080" w:themeFill="background1" w:themeFillShade="80"/>
          </w:tcPr>
          <w:p w14:paraId="56136B62" w14:textId="77777777" w:rsidR="006E5BB2" w:rsidRPr="008501D1" w:rsidRDefault="006E5BB2" w:rsidP="006E5BB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</w:tr>
      <w:tr w:rsidR="006E5BB2" w:rsidRPr="008501D1" w14:paraId="497FE822" w14:textId="77777777" w:rsidTr="006E5BB2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4C8CD362" w14:textId="068AFB8A" w:rsidR="006E5BB2" w:rsidRPr="008501D1" w:rsidRDefault="006E5BB2" w:rsidP="006E5BB2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 induction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1963A8E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7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B513F44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19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6F4D9D6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A55C12E" w14:textId="7C9A8BC7" w:rsidR="006E5BB2" w:rsidRPr="00F30B8A" w:rsidRDefault="00F30B8A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34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6E0E4C5" w14:textId="77777777" w:rsidR="006E5BB2" w:rsidRPr="00F30B8A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08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7CB511FC" w14:textId="25EEAA26" w:rsidR="006E5BB2" w:rsidRPr="00F30B8A" w:rsidRDefault="00F30B8A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28</w:t>
            </w:r>
          </w:p>
        </w:tc>
      </w:tr>
      <w:tr w:rsidR="006E5BB2" w:rsidRPr="008501D1" w14:paraId="1BA7F26D" w14:textId="77777777" w:rsidTr="008D2A7D">
        <w:trPr>
          <w:trHeight w:val="340"/>
        </w:trPr>
        <w:tc>
          <w:tcPr>
            <w:tcW w:w="1258" w:type="pct"/>
          </w:tcPr>
          <w:p w14:paraId="4AF9364B" w14:textId="77777777" w:rsidR="006E5BB2" w:rsidRPr="008501D1" w:rsidRDefault="006E5BB2" w:rsidP="006E5BB2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</w:tcPr>
          <w:p w14:paraId="55A4C232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3.0, 3.0)</w:t>
            </w:r>
          </w:p>
        </w:tc>
        <w:tc>
          <w:tcPr>
            <w:tcW w:w="624" w:type="pct"/>
          </w:tcPr>
          <w:p w14:paraId="2CBAE809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3.0, 3.9)</w:t>
            </w:r>
          </w:p>
        </w:tc>
        <w:tc>
          <w:tcPr>
            <w:tcW w:w="624" w:type="pct"/>
          </w:tcPr>
          <w:p w14:paraId="19645C04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5 (2.0, NA)</w:t>
            </w:r>
          </w:p>
        </w:tc>
        <w:tc>
          <w:tcPr>
            <w:tcW w:w="624" w:type="pct"/>
          </w:tcPr>
          <w:p w14:paraId="3A2AC884" w14:textId="77777777" w:rsidR="006E5BB2" w:rsidRPr="00F30B8A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3.0 (2.0, 3.9)</w:t>
            </w:r>
          </w:p>
        </w:tc>
        <w:tc>
          <w:tcPr>
            <w:tcW w:w="624" w:type="pct"/>
          </w:tcPr>
          <w:p w14:paraId="165B393C" w14:textId="77777777" w:rsidR="006E5BB2" w:rsidRPr="00F30B8A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3.0 (3.0, 3.0)</w:t>
            </w:r>
          </w:p>
        </w:tc>
        <w:tc>
          <w:tcPr>
            <w:tcW w:w="622" w:type="pct"/>
          </w:tcPr>
          <w:p w14:paraId="44AF7F00" w14:textId="77777777" w:rsidR="006E5BB2" w:rsidRPr="00F30B8A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3.0 (3.0, 4.9)</w:t>
            </w:r>
          </w:p>
        </w:tc>
      </w:tr>
      <w:tr w:rsidR="006E5BB2" w:rsidRPr="008501D1" w14:paraId="455A297B" w14:textId="77777777" w:rsidTr="006E5BB2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150C07C2" w14:textId="77777777" w:rsidR="006E5BB2" w:rsidRPr="008501D1" w:rsidRDefault="006E5BB2" w:rsidP="006E5BB2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M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9924DE2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7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CC2979D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19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603F4AEF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772A980D" w14:textId="77777777" w:rsidR="006E5BB2" w:rsidRPr="00F30B8A" w:rsidRDefault="001229B4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34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81813C6" w14:textId="77777777" w:rsidR="006E5BB2" w:rsidRPr="00F30B8A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08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0EBB5FE2" w14:textId="77777777" w:rsidR="006E5BB2" w:rsidRPr="00F30B8A" w:rsidRDefault="001229B4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28</w:t>
            </w:r>
          </w:p>
        </w:tc>
      </w:tr>
      <w:tr w:rsidR="006E5BB2" w:rsidRPr="008501D1" w14:paraId="1C0770FD" w14:textId="77777777" w:rsidTr="008D2A7D">
        <w:trPr>
          <w:trHeight w:val="340"/>
        </w:trPr>
        <w:tc>
          <w:tcPr>
            <w:tcW w:w="1258" w:type="pct"/>
          </w:tcPr>
          <w:p w14:paraId="2EF63F5B" w14:textId="77777777" w:rsidR="006E5BB2" w:rsidRPr="008501D1" w:rsidRDefault="006E5BB2" w:rsidP="006E5BB2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</w:tcPr>
          <w:p w14:paraId="37E96093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0 (</w:t>
            </w:r>
            <w:r w:rsidR="00061438">
              <w:rPr>
                <w:rFonts w:cs="Calibri"/>
                <w:lang w:val="en-US"/>
              </w:rPr>
              <w:t>2</w:t>
            </w:r>
            <w:r>
              <w:rPr>
                <w:rFonts w:cs="Calibri"/>
                <w:lang w:val="en-US"/>
              </w:rPr>
              <w:t>.0, 6.0)</w:t>
            </w:r>
          </w:p>
        </w:tc>
        <w:tc>
          <w:tcPr>
            <w:tcW w:w="624" w:type="pct"/>
          </w:tcPr>
          <w:p w14:paraId="0F2AAB11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0 (4.0, 7.0)</w:t>
            </w:r>
          </w:p>
        </w:tc>
        <w:tc>
          <w:tcPr>
            <w:tcW w:w="624" w:type="pct"/>
          </w:tcPr>
          <w:p w14:paraId="72F15F79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.0 (0.5, NA)</w:t>
            </w:r>
          </w:p>
        </w:tc>
        <w:tc>
          <w:tcPr>
            <w:tcW w:w="624" w:type="pct"/>
          </w:tcPr>
          <w:p w14:paraId="30E89CEB" w14:textId="77777777" w:rsidR="006E5BB2" w:rsidRPr="00F30B8A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3.0 (1.9, 7.0)</w:t>
            </w:r>
          </w:p>
        </w:tc>
        <w:tc>
          <w:tcPr>
            <w:tcW w:w="624" w:type="pct"/>
          </w:tcPr>
          <w:p w14:paraId="66D8B5DD" w14:textId="77777777" w:rsidR="006E5BB2" w:rsidRPr="00F30B8A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6.0 (3.9, 7.0)</w:t>
            </w:r>
          </w:p>
        </w:tc>
        <w:tc>
          <w:tcPr>
            <w:tcW w:w="622" w:type="pct"/>
          </w:tcPr>
          <w:p w14:paraId="22C5DEF7" w14:textId="77777777" w:rsidR="006E5BB2" w:rsidRPr="00F30B8A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6.0 (2.0, 7.0)</w:t>
            </w:r>
          </w:p>
        </w:tc>
      </w:tr>
      <w:tr w:rsidR="006E5BB2" w:rsidRPr="008501D1" w14:paraId="378B1562" w14:textId="77777777" w:rsidTr="006E5BB2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648669C8" w14:textId="77777777" w:rsidR="006E5BB2" w:rsidRPr="008501D1" w:rsidRDefault="006E5BB2" w:rsidP="006E5BB2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2L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13950FA0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8852B2A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9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7D5D363" w14:textId="77777777" w:rsidR="006E5BB2" w:rsidRPr="008501D1" w:rsidRDefault="006E5BB2" w:rsidP="006E5BB2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D9D9D9" w:themeFill="background1" w:themeFillShade="D9"/>
          </w:tcPr>
          <w:p w14:paraId="311B2A5F" w14:textId="77777777" w:rsidR="006E5BB2" w:rsidRPr="00F30B8A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4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7A355B32" w14:textId="77777777" w:rsidR="006E5BB2" w:rsidRPr="00F30B8A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7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6BF88173" w14:textId="77777777" w:rsidR="006E5BB2" w:rsidRPr="00F30B8A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2</w:t>
            </w:r>
          </w:p>
        </w:tc>
      </w:tr>
      <w:tr w:rsidR="006E5BB2" w:rsidRPr="008501D1" w14:paraId="10EC2D9E" w14:textId="77777777" w:rsidTr="008D2A7D">
        <w:trPr>
          <w:trHeight w:val="340"/>
        </w:trPr>
        <w:tc>
          <w:tcPr>
            <w:tcW w:w="1258" w:type="pct"/>
            <w:shd w:val="clear" w:color="auto" w:fill="auto"/>
          </w:tcPr>
          <w:p w14:paraId="6DC02D23" w14:textId="77777777" w:rsidR="006E5BB2" w:rsidRPr="008501D1" w:rsidRDefault="006E5BB2" w:rsidP="006E5BB2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  <w:shd w:val="clear" w:color="auto" w:fill="auto"/>
          </w:tcPr>
          <w:p w14:paraId="00907E12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9 (1, NA)</w:t>
            </w:r>
          </w:p>
        </w:tc>
        <w:tc>
          <w:tcPr>
            <w:tcW w:w="624" w:type="pct"/>
            <w:shd w:val="clear" w:color="auto" w:fill="auto"/>
          </w:tcPr>
          <w:p w14:paraId="424130CF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9 (1.9, 3)</w:t>
            </w:r>
          </w:p>
        </w:tc>
        <w:tc>
          <w:tcPr>
            <w:tcW w:w="624" w:type="pct"/>
            <w:shd w:val="clear" w:color="auto" w:fill="auto"/>
          </w:tcPr>
          <w:p w14:paraId="59FA5ED9" w14:textId="77777777" w:rsidR="006E5BB2" w:rsidRPr="008501D1" w:rsidRDefault="00CE4A20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624" w:type="pct"/>
            <w:shd w:val="clear" w:color="auto" w:fill="auto"/>
          </w:tcPr>
          <w:p w14:paraId="7515947A" w14:textId="77777777" w:rsidR="006E5BB2" w:rsidRPr="00F30B8A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2.0 (0.9, NA)</w:t>
            </w:r>
          </w:p>
        </w:tc>
        <w:tc>
          <w:tcPr>
            <w:tcW w:w="624" w:type="pct"/>
            <w:shd w:val="clear" w:color="auto" w:fill="auto"/>
          </w:tcPr>
          <w:p w14:paraId="57EE10DE" w14:textId="77777777" w:rsidR="006E5BB2" w:rsidRPr="00F30B8A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3.0 (1.0, 3.9)</w:t>
            </w:r>
          </w:p>
        </w:tc>
        <w:tc>
          <w:tcPr>
            <w:tcW w:w="622" w:type="pct"/>
            <w:shd w:val="clear" w:color="auto" w:fill="auto"/>
          </w:tcPr>
          <w:p w14:paraId="6309FAEC" w14:textId="77777777" w:rsidR="006E5BB2" w:rsidRPr="00F30B8A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2.</w:t>
            </w:r>
            <w:r w:rsidR="00CE4A20" w:rsidRPr="00F30B8A">
              <w:rPr>
                <w:rFonts w:cs="Calibri"/>
                <w:lang w:val="en-US"/>
              </w:rPr>
              <w:t>9</w:t>
            </w:r>
            <w:r w:rsidRPr="00F30B8A">
              <w:rPr>
                <w:rFonts w:cs="Calibri"/>
                <w:lang w:val="en-US"/>
              </w:rPr>
              <w:t xml:space="preserve"> (NA, NA)</w:t>
            </w:r>
          </w:p>
        </w:tc>
      </w:tr>
      <w:tr w:rsidR="006E5BB2" w:rsidRPr="008501D1" w14:paraId="223796B5" w14:textId="77777777" w:rsidTr="006E5BB2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4F9EBFDE" w14:textId="77777777" w:rsidR="006E5BB2" w:rsidRPr="008501D1" w:rsidRDefault="006E5BB2" w:rsidP="006E5BB2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3L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18338DB4" w14:textId="77777777" w:rsidR="006E5BB2" w:rsidRPr="008501D1" w:rsidRDefault="00CE4A20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CCFF501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0F6ED33" w14:textId="77777777" w:rsidR="006E5BB2" w:rsidRPr="008501D1" w:rsidRDefault="00CE4A20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BF67C18" w14:textId="77777777" w:rsidR="006E5BB2" w:rsidRPr="00F30B8A" w:rsidRDefault="00CE4A20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7A0371E4" w14:textId="77777777" w:rsidR="006E5BB2" w:rsidRPr="00F30B8A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71353B79" w14:textId="77777777" w:rsidR="006E5BB2" w:rsidRPr="00F30B8A" w:rsidRDefault="00CE4A20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0</w:t>
            </w:r>
          </w:p>
        </w:tc>
      </w:tr>
      <w:tr w:rsidR="006E5BB2" w:rsidRPr="008501D1" w14:paraId="19A2C12D" w14:textId="77777777" w:rsidTr="008D2A7D">
        <w:trPr>
          <w:trHeight w:val="340"/>
        </w:trPr>
        <w:tc>
          <w:tcPr>
            <w:tcW w:w="1258" w:type="pct"/>
          </w:tcPr>
          <w:p w14:paraId="499D5A12" w14:textId="77777777" w:rsidR="006E5BB2" w:rsidRPr="008501D1" w:rsidRDefault="006E5BB2" w:rsidP="006E5BB2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</w:tcPr>
          <w:p w14:paraId="349546D9" w14:textId="77777777" w:rsidR="006E5BB2" w:rsidRPr="008501D1" w:rsidRDefault="006E5BB2" w:rsidP="006E5BB2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</w:tcPr>
          <w:p w14:paraId="5DCBB24B" w14:textId="77777777" w:rsidR="006E5BB2" w:rsidRPr="008501D1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9 (1.9, NA)</w:t>
            </w:r>
          </w:p>
        </w:tc>
        <w:tc>
          <w:tcPr>
            <w:tcW w:w="624" w:type="pct"/>
          </w:tcPr>
          <w:p w14:paraId="6A83E1AD" w14:textId="77777777" w:rsidR="006E5BB2" w:rsidRPr="008501D1" w:rsidRDefault="006E5BB2" w:rsidP="006E5BB2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</w:tcPr>
          <w:p w14:paraId="6075A268" w14:textId="77777777" w:rsidR="006E5BB2" w:rsidRPr="00F30B8A" w:rsidRDefault="006E5BB2" w:rsidP="006E5BB2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</w:tcPr>
          <w:p w14:paraId="1BE45397" w14:textId="77777777" w:rsidR="006E5BB2" w:rsidRPr="00F30B8A" w:rsidRDefault="00F46D87" w:rsidP="006E5BB2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8.0 (NA, NA)</w:t>
            </w:r>
          </w:p>
        </w:tc>
        <w:tc>
          <w:tcPr>
            <w:tcW w:w="622" w:type="pct"/>
          </w:tcPr>
          <w:p w14:paraId="2167793C" w14:textId="77777777" w:rsidR="006E5BB2" w:rsidRPr="00F30B8A" w:rsidRDefault="006E5BB2" w:rsidP="006E5BB2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6E5BB2" w:rsidRPr="008501D1" w14:paraId="3C3CA7DE" w14:textId="77777777" w:rsidTr="006E5BB2">
        <w:trPr>
          <w:trHeight w:val="340"/>
        </w:trPr>
        <w:tc>
          <w:tcPr>
            <w:tcW w:w="1258" w:type="pct"/>
            <w:shd w:val="clear" w:color="auto" w:fill="808080" w:themeFill="background1" w:themeFillShade="80"/>
          </w:tcPr>
          <w:p w14:paraId="13D98EAD" w14:textId="77777777" w:rsidR="006E5BB2" w:rsidRPr="008501D1" w:rsidRDefault="002274D4" w:rsidP="006E5BB2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TTD</w:t>
            </w:r>
            <w:r w:rsidRPr="002274D4">
              <w:rPr>
                <w:rFonts w:cs="Calibri"/>
                <w:b/>
                <w:bCs/>
                <w:color w:val="FFFFFF" w:themeColor="background1"/>
                <w:vertAlign w:val="superscript"/>
                <w:lang w:val="en-US"/>
              </w:rPr>
              <w:t>†</w:t>
            </w:r>
          </w:p>
        </w:tc>
        <w:tc>
          <w:tcPr>
            <w:tcW w:w="624" w:type="pct"/>
            <w:shd w:val="clear" w:color="auto" w:fill="808080" w:themeFill="background1" w:themeFillShade="80"/>
          </w:tcPr>
          <w:p w14:paraId="1C434696" w14:textId="77777777" w:rsidR="006E5BB2" w:rsidRPr="008501D1" w:rsidRDefault="006E5BB2" w:rsidP="006E5BB2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5BF7A3C2" w14:textId="77777777" w:rsidR="006E5BB2" w:rsidRPr="008501D1" w:rsidRDefault="006E5BB2" w:rsidP="006E5BB2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46523D51" w14:textId="77777777" w:rsidR="006E5BB2" w:rsidRPr="008501D1" w:rsidRDefault="006E5BB2" w:rsidP="006E5BB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5C071F38" w14:textId="77777777" w:rsidR="006E5BB2" w:rsidRPr="008501D1" w:rsidRDefault="006E5BB2" w:rsidP="006E5BB2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18459C89" w14:textId="77777777" w:rsidR="006E5BB2" w:rsidRPr="008501D1" w:rsidRDefault="006E5BB2" w:rsidP="006E5BB2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2" w:type="pct"/>
            <w:shd w:val="clear" w:color="auto" w:fill="808080" w:themeFill="background1" w:themeFillShade="80"/>
          </w:tcPr>
          <w:p w14:paraId="4192EA8B" w14:textId="77777777" w:rsidR="006E5BB2" w:rsidRPr="008501D1" w:rsidRDefault="006E5BB2" w:rsidP="006E5BB2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06564C" w:rsidRPr="008501D1" w14:paraId="74819A3F" w14:textId="77777777" w:rsidTr="0006564C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7E00D386" w14:textId="77777777" w:rsidR="0006564C" w:rsidRPr="008501D1" w:rsidRDefault="0006564C" w:rsidP="0006564C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M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0BFC0C2" w14:textId="77777777" w:rsidR="0006564C" w:rsidRPr="008501D1" w:rsidRDefault="0006564C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6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752765E" w14:textId="77777777" w:rsidR="0006564C" w:rsidRPr="008501D1" w:rsidRDefault="0006564C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1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1193CE37" w14:textId="77777777" w:rsidR="0006564C" w:rsidRPr="008501D1" w:rsidRDefault="0006564C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6E5ADFA8" w14:textId="77777777" w:rsidR="0006564C" w:rsidRPr="008501D1" w:rsidRDefault="0006564C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2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F431B68" w14:textId="77777777" w:rsidR="0006564C" w:rsidRPr="008501D1" w:rsidRDefault="0006564C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6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3C7F237F" w14:textId="77777777" w:rsidR="0006564C" w:rsidRPr="008501D1" w:rsidRDefault="0006564C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</w:tr>
      <w:tr w:rsidR="0006564C" w:rsidRPr="008501D1" w14:paraId="1AC8EC5F" w14:textId="77777777" w:rsidTr="008D2A7D">
        <w:trPr>
          <w:trHeight w:val="340"/>
        </w:trPr>
        <w:tc>
          <w:tcPr>
            <w:tcW w:w="1258" w:type="pct"/>
          </w:tcPr>
          <w:p w14:paraId="2B075E4C" w14:textId="77777777" w:rsidR="0006564C" w:rsidRPr="008501D1" w:rsidRDefault="0006564C" w:rsidP="0006564C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</w:tcPr>
          <w:p w14:paraId="54B94361" w14:textId="77777777" w:rsidR="0006564C" w:rsidRPr="008501D1" w:rsidRDefault="0006564C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0 (2.0, 6.0)</w:t>
            </w:r>
          </w:p>
        </w:tc>
        <w:tc>
          <w:tcPr>
            <w:tcW w:w="624" w:type="pct"/>
          </w:tcPr>
          <w:p w14:paraId="625ABBCD" w14:textId="77777777" w:rsidR="0006564C" w:rsidRPr="008501D1" w:rsidRDefault="0006564C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0 (4.0, 7.0)</w:t>
            </w:r>
          </w:p>
        </w:tc>
        <w:tc>
          <w:tcPr>
            <w:tcW w:w="624" w:type="pct"/>
          </w:tcPr>
          <w:p w14:paraId="4DE37FF6" w14:textId="77777777" w:rsidR="0006564C" w:rsidRPr="008501D1" w:rsidRDefault="0006564C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.0 (0.5, NA)</w:t>
            </w:r>
          </w:p>
        </w:tc>
        <w:tc>
          <w:tcPr>
            <w:tcW w:w="624" w:type="pct"/>
          </w:tcPr>
          <w:p w14:paraId="2BB0EE10" w14:textId="77777777" w:rsidR="0006564C" w:rsidRPr="008501D1" w:rsidRDefault="0006564C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1.9, 6.0)</w:t>
            </w:r>
          </w:p>
        </w:tc>
        <w:tc>
          <w:tcPr>
            <w:tcW w:w="624" w:type="pct"/>
          </w:tcPr>
          <w:p w14:paraId="3DA9B2A8" w14:textId="77777777" w:rsidR="0006564C" w:rsidRPr="008501D1" w:rsidRDefault="0006564C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0 (3.9, 7.0)</w:t>
            </w:r>
          </w:p>
        </w:tc>
        <w:tc>
          <w:tcPr>
            <w:tcW w:w="622" w:type="pct"/>
          </w:tcPr>
          <w:p w14:paraId="32379E84" w14:textId="77777777" w:rsidR="0006564C" w:rsidRPr="008501D1" w:rsidRDefault="00F5744B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0 (2.0, 7.0)</w:t>
            </w:r>
          </w:p>
        </w:tc>
      </w:tr>
      <w:tr w:rsidR="0006564C" w:rsidRPr="008501D1" w14:paraId="5ACE693C" w14:textId="77777777" w:rsidTr="0006564C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2920B7C1" w14:textId="77777777" w:rsidR="0006564C" w:rsidRPr="008501D1" w:rsidRDefault="0006564C" w:rsidP="0006564C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2L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67362647" w14:textId="77777777" w:rsidR="0006564C" w:rsidRPr="008501D1" w:rsidRDefault="00F5744B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367505B" w14:textId="77777777" w:rsidR="0006564C" w:rsidRPr="008501D1" w:rsidRDefault="00F5744B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9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D826F60" w14:textId="77777777" w:rsidR="0006564C" w:rsidRPr="008501D1" w:rsidRDefault="00532588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1FF7982F" w14:textId="77777777" w:rsidR="0006564C" w:rsidRPr="008501D1" w:rsidRDefault="00F5744B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78960289" w14:textId="77777777" w:rsidR="0006564C" w:rsidRPr="008501D1" w:rsidRDefault="00F5744B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2DEC3C34" w14:textId="77777777" w:rsidR="0006564C" w:rsidRPr="008501D1" w:rsidRDefault="00F5744B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</w:tr>
      <w:tr w:rsidR="0006564C" w:rsidRPr="008501D1" w14:paraId="0AB6AE40" w14:textId="77777777" w:rsidTr="008D2A7D">
        <w:trPr>
          <w:trHeight w:val="340"/>
        </w:trPr>
        <w:tc>
          <w:tcPr>
            <w:tcW w:w="1258" w:type="pct"/>
            <w:shd w:val="clear" w:color="auto" w:fill="auto"/>
          </w:tcPr>
          <w:p w14:paraId="3BA8148A" w14:textId="77777777" w:rsidR="0006564C" w:rsidRPr="008501D1" w:rsidRDefault="0006564C" w:rsidP="0006564C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  <w:shd w:val="clear" w:color="auto" w:fill="auto"/>
          </w:tcPr>
          <w:p w14:paraId="3A28C1A2" w14:textId="77777777" w:rsidR="0006564C" w:rsidRPr="008501D1" w:rsidRDefault="00F5744B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9 (1.0, NA)</w:t>
            </w:r>
          </w:p>
        </w:tc>
        <w:tc>
          <w:tcPr>
            <w:tcW w:w="624" w:type="pct"/>
            <w:shd w:val="clear" w:color="auto" w:fill="auto"/>
          </w:tcPr>
          <w:p w14:paraId="489932FA" w14:textId="77777777" w:rsidR="0006564C" w:rsidRPr="008501D1" w:rsidRDefault="00F5744B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9 (1.9, 3.0)</w:t>
            </w:r>
          </w:p>
        </w:tc>
        <w:tc>
          <w:tcPr>
            <w:tcW w:w="624" w:type="pct"/>
            <w:shd w:val="clear" w:color="auto" w:fill="auto"/>
          </w:tcPr>
          <w:p w14:paraId="38457378" w14:textId="77777777" w:rsidR="0006564C" w:rsidRPr="008501D1" w:rsidRDefault="0006564C" w:rsidP="0006564C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auto"/>
          </w:tcPr>
          <w:p w14:paraId="5B6B837B" w14:textId="77777777" w:rsidR="0006564C" w:rsidRPr="008501D1" w:rsidRDefault="00F5744B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0 (0.9, NA)</w:t>
            </w:r>
          </w:p>
        </w:tc>
        <w:tc>
          <w:tcPr>
            <w:tcW w:w="624" w:type="pct"/>
            <w:shd w:val="clear" w:color="auto" w:fill="auto"/>
          </w:tcPr>
          <w:p w14:paraId="469FEB10" w14:textId="77777777" w:rsidR="0006564C" w:rsidRPr="008501D1" w:rsidRDefault="00F5744B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0 (1.0, 3.9)</w:t>
            </w:r>
          </w:p>
        </w:tc>
        <w:tc>
          <w:tcPr>
            <w:tcW w:w="622" w:type="pct"/>
            <w:shd w:val="clear" w:color="auto" w:fill="auto"/>
          </w:tcPr>
          <w:p w14:paraId="00099571" w14:textId="77777777" w:rsidR="0006564C" w:rsidRPr="008501D1" w:rsidRDefault="00F5744B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9 (NA, NA)</w:t>
            </w:r>
          </w:p>
        </w:tc>
      </w:tr>
      <w:tr w:rsidR="0006564C" w:rsidRPr="008501D1" w14:paraId="67885B0E" w14:textId="77777777" w:rsidTr="008D2A7D">
        <w:trPr>
          <w:trHeight w:val="340"/>
        </w:trPr>
        <w:tc>
          <w:tcPr>
            <w:tcW w:w="1258" w:type="pct"/>
            <w:shd w:val="clear" w:color="auto" w:fill="D9D9D9" w:themeFill="background1" w:themeFillShade="D9"/>
          </w:tcPr>
          <w:p w14:paraId="1D478872" w14:textId="77777777" w:rsidR="0006564C" w:rsidRPr="008501D1" w:rsidRDefault="0006564C" w:rsidP="0006564C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3L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5C4A5193" w14:textId="77777777" w:rsidR="0006564C" w:rsidRPr="001229B4" w:rsidRDefault="00532588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 w:rsidRPr="001229B4">
              <w:rPr>
                <w:rFonts w:cs="Calibri"/>
                <w:lang w:val="en-US"/>
              </w:rPr>
              <w:t>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A286C11" w14:textId="77777777" w:rsidR="0006564C" w:rsidRPr="001229B4" w:rsidRDefault="00F5744B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 w:rsidRPr="001229B4">
              <w:rPr>
                <w:rFonts w:cs="Calibri"/>
                <w:lang w:val="en-US"/>
              </w:rPr>
              <w:t>2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6BC67EB9" w14:textId="77777777" w:rsidR="0006564C" w:rsidRPr="001229B4" w:rsidRDefault="00532588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 w:rsidRPr="001229B4">
              <w:rPr>
                <w:rFonts w:cs="Calibri"/>
                <w:lang w:val="en-US"/>
              </w:rPr>
              <w:t>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8F8620A" w14:textId="77777777" w:rsidR="0006564C" w:rsidRPr="001229B4" w:rsidRDefault="00532588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 w:rsidRPr="001229B4">
              <w:rPr>
                <w:rFonts w:cs="Calibri"/>
                <w:lang w:val="en-US"/>
              </w:rPr>
              <w:t>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BD5E397" w14:textId="77777777" w:rsidR="0006564C" w:rsidRPr="001229B4" w:rsidRDefault="00F5744B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 w:rsidRPr="001229B4">
              <w:rPr>
                <w:rFonts w:cs="Calibri"/>
                <w:lang w:val="en-US"/>
              </w:rPr>
              <w:t>1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4788D60C" w14:textId="77777777" w:rsidR="0006564C" w:rsidRPr="001229B4" w:rsidRDefault="00532588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 w:rsidRPr="001229B4">
              <w:rPr>
                <w:rFonts w:cs="Calibri"/>
                <w:lang w:val="en-US"/>
              </w:rPr>
              <w:t>0</w:t>
            </w:r>
          </w:p>
        </w:tc>
      </w:tr>
      <w:tr w:rsidR="0006564C" w:rsidRPr="008501D1" w14:paraId="4E389012" w14:textId="77777777" w:rsidTr="008D2A7D">
        <w:trPr>
          <w:trHeight w:val="340"/>
        </w:trPr>
        <w:tc>
          <w:tcPr>
            <w:tcW w:w="1258" w:type="pct"/>
            <w:shd w:val="clear" w:color="auto" w:fill="auto"/>
          </w:tcPr>
          <w:p w14:paraId="751A19F9" w14:textId="77777777" w:rsidR="0006564C" w:rsidRPr="008501D1" w:rsidRDefault="0006564C" w:rsidP="0006564C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  <w:shd w:val="clear" w:color="auto" w:fill="auto"/>
          </w:tcPr>
          <w:p w14:paraId="05636943" w14:textId="77777777" w:rsidR="0006564C" w:rsidRPr="008501D1" w:rsidRDefault="0006564C" w:rsidP="0006564C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auto"/>
          </w:tcPr>
          <w:p w14:paraId="51C9CFEF" w14:textId="77777777" w:rsidR="0006564C" w:rsidRPr="008501D1" w:rsidRDefault="00F5744B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9 (1.9, NA)</w:t>
            </w:r>
          </w:p>
        </w:tc>
        <w:tc>
          <w:tcPr>
            <w:tcW w:w="624" w:type="pct"/>
            <w:shd w:val="clear" w:color="auto" w:fill="auto"/>
          </w:tcPr>
          <w:p w14:paraId="463ADE30" w14:textId="77777777" w:rsidR="0006564C" w:rsidRPr="008501D1" w:rsidRDefault="0006564C" w:rsidP="0006564C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auto"/>
          </w:tcPr>
          <w:p w14:paraId="5B6AB386" w14:textId="77777777" w:rsidR="0006564C" w:rsidRPr="008501D1" w:rsidRDefault="0006564C" w:rsidP="0006564C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auto"/>
          </w:tcPr>
          <w:p w14:paraId="2775FE96" w14:textId="77777777" w:rsidR="0006564C" w:rsidRPr="008501D1" w:rsidRDefault="00F5744B" w:rsidP="0006564C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.0 (NA, NA)</w:t>
            </w:r>
          </w:p>
        </w:tc>
        <w:tc>
          <w:tcPr>
            <w:tcW w:w="622" w:type="pct"/>
            <w:shd w:val="clear" w:color="auto" w:fill="auto"/>
          </w:tcPr>
          <w:p w14:paraId="74B49156" w14:textId="77777777" w:rsidR="0006564C" w:rsidRPr="008501D1" w:rsidRDefault="0006564C" w:rsidP="0006564C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795C81" w:rsidRPr="008501D1" w14:paraId="0C3B2ECB" w14:textId="77777777" w:rsidTr="00795C81">
        <w:trPr>
          <w:trHeight w:val="340"/>
        </w:trPr>
        <w:tc>
          <w:tcPr>
            <w:tcW w:w="1258" w:type="pct"/>
            <w:shd w:val="clear" w:color="auto" w:fill="808080" w:themeFill="background1" w:themeFillShade="80"/>
            <w:vAlign w:val="center"/>
          </w:tcPr>
          <w:p w14:paraId="6AFBD7E1" w14:textId="25AD65A0" w:rsidR="00795C81" w:rsidRDefault="00795C81" w:rsidP="00795C81">
            <w:pPr>
              <w:spacing w:after="0"/>
              <w:rPr>
                <w:rFonts w:cs="Calibri"/>
                <w:b/>
                <w:bCs/>
                <w:lang w:val="en-US"/>
              </w:rPr>
            </w:pPr>
            <w:proofErr w:type="spellStart"/>
            <w:r w:rsidRPr="003F77C9">
              <w:rPr>
                <w:rFonts w:cs="Calibri"/>
                <w:b/>
                <w:bCs/>
                <w:color w:val="FFFFFF" w:themeColor="background1"/>
                <w:lang w:val="en-US"/>
              </w:rPr>
              <w:t>rwTTNT</w:t>
            </w:r>
            <w:proofErr w:type="spellEnd"/>
            <w:r w:rsidRPr="00651D2F">
              <w:rPr>
                <w:rFonts w:cs="Calibri"/>
                <w:b/>
                <w:bCs/>
                <w:color w:val="FFFFFF" w:themeColor="background1"/>
                <w:vertAlign w:val="superscript"/>
                <w:lang w:val="en-US"/>
              </w:rPr>
              <w:t>‡</w:t>
            </w:r>
          </w:p>
        </w:tc>
        <w:tc>
          <w:tcPr>
            <w:tcW w:w="624" w:type="pct"/>
            <w:shd w:val="clear" w:color="auto" w:fill="808080" w:themeFill="background1" w:themeFillShade="80"/>
          </w:tcPr>
          <w:p w14:paraId="5A95CEAB" w14:textId="77777777" w:rsidR="00795C81" w:rsidRPr="008501D1" w:rsidRDefault="00795C81" w:rsidP="00795C81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402660BF" w14:textId="77777777" w:rsidR="00795C81" w:rsidRDefault="00795C81" w:rsidP="00795C81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1B5A4513" w14:textId="77777777" w:rsidR="00795C81" w:rsidRPr="008501D1" w:rsidRDefault="00795C81" w:rsidP="00795C81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71189A87" w14:textId="77777777" w:rsidR="00795C81" w:rsidRPr="008501D1" w:rsidRDefault="00795C81" w:rsidP="00795C81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4" w:type="pct"/>
            <w:shd w:val="clear" w:color="auto" w:fill="808080" w:themeFill="background1" w:themeFillShade="80"/>
          </w:tcPr>
          <w:p w14:paraId="57ED28D3" w14:textId="77777777" w:rsidR="00795C81" w:rsidRDefault="00795C81" w:rsidP="00795C81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622" w:type="pct"/>
            <w:shd w:val="clear" w:color="auto" w:fill="808080" w:themeFill="background1" w:themeFillShade="80"/>
          </w:tcPr>
          <w:p w14:paraId="40440330" w14:textId="77777777" w:rsidR="00795C81" w:rsidRPr="008501D1" w:rsidRDefault="00795C81" w:rsidP="00795C81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C72CE7" w:rsidRPr="008501D1" w14:paraId="5B2643F4" w14:textId="77777777" w:rsidTr="00795C81">
        <w:trPr>
          <w:trHeight w:val="340"/>
        </w:trPr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557ED9DE" w14:textId="1CE08872" w:rsidR="00C72CE7" w:rsidRDefault="00C72CE7" w:rsidP="00C72CE7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 induction to 1LM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7E78F55B" w14:textId="77777777" w:rsidR="00C72CE7" w:rsidRPr="008501D1" w:rsidRDefault="00C72CE7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7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169B0DA" w14:textId="77777777" w:rsidR="00C72CE7" w:rsidRDefault="00C72CE7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19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EB25A5C" w14:textId="77777777" w:rsidR="00C72CE7" w:rsidRPr="008501D1" w:rsidRDefault="00C72CE7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B4159FC" w14:textId="77777777" w:rsidR="00C72CE7" w:rsidRPr="008501D1" w:rsidRDefault="00C72CE7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8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0525E055" w14:textId="77777777" w:rsidR="00C72CE7" w:rsidRDefault="00C72CE7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8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191BD0CF" w14:textId="77777777" w:rsidR="00C72CE7" w:rsidRPr="008501D1" w:rsidRDefault="00C72CE7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4</w:t>
            </w:r>
          </w:p>
        </w:tc>
      </w:tr>
      <w:tr w:rsidR="00795C81" w:rsidRPr="008501D1" w14:paraId="34FF4DDB" w14:textId="77777777" w:rsidTr="00E346EF">
        <w:trPr>
          <w:trHeight w:val="340"/>
        </w:trPr>
        <w:tc>
          <w:tcPr>
            <w:tcW w:w="1258" w:type="pct"/>
            <w:shd w:val="clear" w:color="auto" w:fill="auto"/>
            <w:vAlign w:val="center"/>
          </w:tcPr>
          <w:p w14:paraId="6609CEAA" w14:textId="77777777" w:rsidR="00795C81" w:rsidRDefault="00795C81" w:rsidP="00795C81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214A4699" w14:textId="77777777" w:rsidR="00795C81" w:rsidRPr="008501D1" w:rsidRDefault="002427AB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9 (3.0, 4.0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39831235" w14:textId="77777777" w:rsidR="00795C81" w:rsidRDefault="002427AB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0 (3.9, 4.0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745E3EB0" w14:textId="77777777" w:rsidR="00795C81" w:rsidRPr="008501D1" w:rsidRDefault="002427AB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5 (2, NA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5E97D20F" w14:textId="77777777" w:rsidR="00795C81" w:rsidRPr="008501D1" w:rsidRDefault="002427AB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0 (3.0, 4.0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0162677D" w14:textId="77777777" w:rsidR="00795C81" w:rsidRDefault="002427AB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9 (3.0, 4.0)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728D850" w14:textId="77777777" w:rsidR="00795C81" w:rsidRPr="008501D1" w:rsidRDefault="002427AB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0 (3.0, 4.9)</w:t>
            </w:r>
          </w:p>
        </w:tc>
      </w:tr>
      <w:tr w:rsidR="00C72CE7" w:rsidRPr="008501D1" w14:paraId="225FB42D" w14:textId="77777777" w:rsidTr="00795C81">
        <w:trPr>
          <w:trHeight w:val="340"/>
        </w:trPr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415A92DD" w14:textId="77777777" w:rsidR="00C72CE7" w:rsidRDefault="00C72CE7" w:rsidP="00C72CE7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M to 2L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AC10CFD" w14:textId="77777777" w:rsidR="00C72CE7" w:rsidRPr="008501D1" w:rsidRDefault="00C72CE7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7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6B1C248B" w14:textId="77777777" w:rsidR="00C72CE7" w:rsidRDefault="00C72CE7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19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1B2D225" w14:textId="77777777" w:rsidR="00C72CE7" w:rsidRPr="008501D1" w:rsidRDefault="00C72CE7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434B3C7" w14:textId="77777777" w:rsidR="00C72CE7" w:rsidRPr="008501D1" w:rsidRDefault="00C72CE7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8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64E1A711" w14:textId="77777777" w:rsidR="00C72CE7" w:rsidRDefault="00C72CE7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8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3FD325D8" w14:textId="77777777" w:rsidR="00C72CE7" w:rsidRPr="008501D1" w:rsidRDefault="00C72CE7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4</w:t>
            </w:r>
          </w:p>
        </w:tc>
      </w:tr>
      <w:tr w:rsidR="00C72CE7" w:rsidRPr="008501D1" w14:paraId="7D240FCA" w14:textId="77777777" w:rsidTr="00E346EF">
        <w:trPr>
          <w:trHeight w:val="340"/>
        </w:trPr>
        <w:tc>
          <w:tcPr>
            <w:tcW w:w="1258" w:type="pct"/>
            <w:shd w:val="clear" w:color="auto" w:fill="auto"/>
            <w:vAlign w:val="center"/>
          </w:tcPr>
          <w:p w14:paraId="4C8FDA9E" w14:textId="77777777" w:rsidR="00C72CE7" w:rsidRDefault="00C72CE7" w:rsidP="00C72CE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45C2C90C" w14:textId="77777777" w:rsidR="00C72CE7" w:rsidRPr="008501D1" w:rsidRDefault="002427AB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.0 (9.1, NA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5CA7AF8B" w14:textId="77777777" w:rsidR="00C72CE7" w:rsidRDefault="002427AB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.1 (11.0, NA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28064DB3" w14:textId="6C59A35D" w:rsidR="00C72CE7" w:rsidRPr="008501D1" w:rsidRDefault="002427AB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A (NA, NA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14DF9C94" w14:textId="77777777" w:rsidR="00C72CE7" w:rsidRPr="008501D1" w:rsidRDefault="002427AB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A (8.1, NA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6186975B" w14:textId="77777777" w:rsidR="00C72CE7" w:rsidRDefault="002427AB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.0 (11, NA)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36963BE" w14:textId="77777777" w:rsidR="00C72CE7" w:rsidRPr="008501D1" w:rsidRDefault="002427AB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A (7.1, NA)</w:t>
            </w:r>
          </w:p>
        </w:tc>
      </w:tr>
      <w:tr w:rsidR="00C72CE7" w:rsidRPr="008501D1" w14:paraId="39E7BD66" w14:textId="77777777" w:rsidTr="00795C81">
        <w:trPr>
          <w:trHeight w:val="340"/>
        </w:trPr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6B7EB92F" w14:textId="77777777" w:rsidR="00C72CE7" w:rsidRDefault="00C72CE7" w:rsidP="00C72CE7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lastRenderedPageBreak/>
              <w:t>2L to 3L, valid 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77932334" w14:textId="77777777" w:rsidR="00C72CE7" w:rsidRPr="008501D1" w:rsidRDefault="00C72CE7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62BA67B7" w14:textId="17F180FB" w:rsidR="00C72CE7" w:rsidRDefault="00C72CE7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  <w:r w:rsidR="00E769F8">
              <w:rPr>
                <w:rFonts w:cs="Calibri"/>
                <w:lang w:val="en-US"/>
              </w:rPr>
              <w:t>9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429D1FE" w14:textId="0FC5E611" w:rsidR="00C72CE7" w:rsidRPr="00E32BFC" w:rsidRDefault="009D47E9" w:rsidP="00C72CE7">
            <w:pPr>
              <w:spacing w:after="0"/>
              <w:jc w:val="center"/>
              <w:rPr>
                <w:highlight w:val="yellow"/>
                <w:lang w:val="en-US"/>
              </w:rPr>
            </w:pPr>
            <w:r w:rsidRPr="009D47E9">
              <w:rPr>
                <w:lang w:val="en-US"/>
              </w:rPr>
              <w:t>0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7369B012" w14:textId="2654CD28" w:rsidR="00C72CE7" w:rsidRPr="008501D1" w:rsidRDefault="003E45F9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3894A896" w14:textId="1E4F4DED" w:rsidR="00C72CE7" w:rsidRDefault="003E45F9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3A145AAF" w14:textId="3617E3FB" w:rsidR="00C72CE7" w:rsidRPr="008501D1" w:rsidRDefault="009D47E9" w:rsidP="00C72CE7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</w:tr>
      <w:tr w:rsidR="00C72CE7" w:rsidRPr="008501D1" w14:paraId="306566BA" w14:textId="77777777" w:rsidTr="00E346EF">
        <w:trPr>
          <w:trHeight w:val="340"/>
        </w:trPr>
        <w:tc>
          <w:tcPr>
            <w:tcW w:w="1258" w:type="pct"/>
            <w:shd w:val="clear" w:color="auto" w:fill="auto"/>
            <w:vAlign w:val="center"/>
          </w:tcPr>
          <w:p w14:paraId="0A59B305" w14:textId="77777777" w:rsidR="00C72CE7" w:rsidRDefault="00C72CE7" w:rsidP="00C72CE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2E358CCD" w14:textId="77777777" w:rsidR="00C72CE7" w:rsidRPr="008501D1" w:rsidRDefault="002427AB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A (NA, NA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576760F9" w14:textId="77777777" w:rsidR="00C72CE7" w:rsidRDefault="002427AB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.0 (5.0, NA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34001BC1" w14:textId="7243028E" w:rsidR="00C72CE7" w:rsidRPr="00E32BFC" w:rsidRDefault="00C72CE7" w:rsidP="00ED119B">
            <w:pPr>
              <w:spacing w:after="0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624" w:type="pct"/>
            <w:shd w:val="clear" w:color="auto" w:fill="auto"/>
            <w:vAlign w:val="center"/>
          </w:tcPr>
          <w:p w14:paraId="03359927" w14:textId="77777777" w:rsidR="00C72CE7" w:rsidRPr="008501D1" w:rsidRDefault="002427AB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A (NA, NA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3A411F12" w14:textId="77777777" w:rsidR="00C72CE7" w:rsidRDefault="002427AB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 (NA, NA)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F51CE54" w14:textId="71688C7E" w:rsidR="00C72CE7" w:rsidRPr="008501D1" w:rsidRDefault="00C72CE7" w:rsidP="00ED119B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</w:tbl>
    <w:p w14:paraId="3D22AAF0" w14:textId="778DF40F" w:rsidR="0006564C" w:rsidRDefault="0006564C" w:rsidP="0006564C">
      <w:pPr>
        <w:rPr>
          <w:lang w:val="en-US"/>
        </w:rPr>
      </w:pPr>
      <w:r>
        <w:rPr>
          <w:lang w:val="en-US"/>
        </w:rPr>
        <w:t xml:space="preserve">*Defined as the time (months) from LOT start date to LOT end date or censored event; </w:t>
      </w:r>
      <w:r>
        <w:rPr>
          <w:rFonts w:cs="Calibri"/>
          <w:lang w:val="en-US"/>
        </w:rPr>
        <w:t>†</w:t>
      </w:r>
      <w:r>
        <w:rPr>
          <w:lang w:val="en-US"/>
        </w:rPr>
        <w:t>Defined as the time (months) from the start to end dates of a LOT that was indicated as discontinued in the case report form or censored event</w:t>
      </w:r>
      <w:r w:rsidR="00795C81">
        <w:rPr>
          <w:lang w:val="en-US"/>
        </w:rPr>
        <w:t xml:space="preserve">; </w:t>
      </w:r>
      <w:r w:rsidR="00795C81" w:rsidRPr="003F77C9">
        <w:rPr>
          <w:vertAlign w:val="superscript"/>
          <w:lang w:val="en-US"/>
        </w:rPr>
        <w:t>‡</w:t>
      </w:r>
      <w:r w:rsidR="00795C81">
        <w:rPr>
          <w:lang w:val="en-US"/>
        </w:rPr>
        <w:t>Defined as the time (months) from the first dose of a given LOT (start date of given LOT; inclusive) until the first dose of the next distinct LOT (start date of next consecutive LOT, exclusive) or censored event</w:t>
      </w:r>
      <w:r>
        <w:rPr>
          <w:lang w:val="en-US"/>
        </w:rPr>
        <w:t xml:space="preserve">. 1L, </w:t>
      </w:r>
      <w:proofErr w:type="gramStart"/>
      <w:r>
        <w:rPr>
          <w:lang w:val="en-US"/>
        </w:rPr>
        <w:t>first</w:t>
      </w:r>
      <w:r w:rsidR="00ED119B">
        <w:rPr>
          <w:lang w:val="en-US"/>
        </w:rPr>
        <w:t>-</w:t>
      </w:r>
      <w:r>
        <w:rPr>
          <w:lang w:val="en-US"/>
        </w:rPr>
        <w:t>line</w:t>
      </w:r>
      <w:proofErr w:type="gramEnd"/>
      <w:r w:rsidR="00B737B9">
        <w:rPr>
          <w:lang w:val="en-US"/>
        </w:rPr>
        <w:t>;</w:t>
      </w:r>
      <w:r>
        <w:rPr>
          <w:lang w:val="en-US"/>
        </w:rPr>
        <w:t xml:space="preserve"> 1LM, first</w:t>
      </w:r>
      <w:r w:rsidR="00ED119B">
        <w:rPr>
          <w:lang w:val="en-US"/>
        </w:rPr>
        <w:t>-</w:t>
      </w:r>
      <w:r>
        <w:rPr>
          <w:lang w:val="en-US"/>
        </w:rPr>
        <w:t>line maintenance; 2L, second line; 3L, third line;</w:t>
      </w:r>
      <w:r w:rsidR="00ED119B">
        <w:rPr>
          <w:lang w:val="en-US"/>
        </w:rPr>
        <w:t xml:space="preserve"> </w:t>
      </w:r>
      <w:r>
        <w:rPr>
          <w:lang w:val="en-US"/>
        </w:rPr>
        <w:t xml:space="preserve">CI, confidence interval; </w:t>
      </w:r>
      <w:r w:rsidR="002274D4">
        <w:rPr>
          <w:lang w:val="en-US"/>
        </w:rPr>
        <w:t xml:space="preserve">DOT, duration of treatment; </w:t>
      </w:r>
      <w:r w:rsidR="00ED119B">
        <w:rPr>
          <w:lang w:val="en-US"/>
        </w:rPr>
        <w:t xml:space="preserve">LOT, line of therapy; </w:t>
      </w:r>
      <w:r>
        <w:rPr>
          <w:lang w:val="en-US"/>
        </w:rPr>
        <w:t>NA, not available</w:t>
      </w:r>
      <w:r w:rsidR="00795C81">
        <w:rPr>
          <w:lang w:val="en-US"/>
        </w:rPr>
        <w:t xml:space="preserve">, </w:t>
      </w:r>
      <w:r w:rsidR="00ED119B">
        <w:rPr>
          <w:lang w:val="en-US"/>
        </w:rPr>
        <w:t xml:space="preserve">NSCLC, non-small cell lung cancer; </w:t>
      </w:r>
      <w:r w:rsidR="00ED119B" w:rsidRPr="008501D1">
        <w:rPr>
          <w:lang w:val="en-US"/>
        </w:rPr>
        <w:t xml:space="preserve">PD-L1, programmed death-ligand 1; </w:t>
      </w:r>
      <w:proofErr w:type="spellStart"/>
      <w:r w:rsidR="00ED119B">
        <w:rPr>
          <w:lang w:val="en-US"/>
        </w:rPr>
        <w:t>rwTTNT</w:t>
      </w:r>
      <w:proofErr w:type="spellEnd"/>
      <w:r w:rsidR="00ED119B">
        <w:rPr>
          <w:lang w:val="en-US"/>
        </w:rPr>
        <w:t xml:space="preserve">, real-world time to next treatment; </w:t>
      </w:r>
      <w:r w:rsidR="00ED119B" w:rsidRPr="008501D1">
        <w:rPr>
          <w:lang w:val="en-US"/>
        </w:rPr>
        <w:t>TPS, tumor proportion score</w:t>
      </w:r>
      <w:r w:rsidR="002274D4">
        <w:rPr>
          <w:lang w:val="en-US"/>
        </w:rPr>
        <w:t>; TTD, time to discontinuation</w:t>
      </w:r>
    </w:p>
    <w:p w14:paraId="760489F5" w14:textId="77777777" w:rsidR="006E5BB2" w:rsidRDefault="006E5BB2" w:rsidP="00B22B05">
      <w:pPr>
        <w:rPr>
          <w:lang w:val="en-US"/>
        </w:rPr>
      </w:pPr>
    </w:p>
    <w:p w14:paraId="272D74DD" w14:textId="77777777" w:rsidR="00B22B05" w:rsidRDefault="00B22B05" w:rsidP="0034554A">
      <w:pPr>
        <w:pStyle w:val="Subheading"/>
        <w:rPr>
          <w:lang w:val="en-US"/>
        </w:rPr>
        <w:sectPr w:rsidR="00B22B05" w:rsidSect="001F471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5E91BAD" w14:textId="7151F5E5" w:rsidR="00B22B05" w:rsidRPr="00B22B05" w:rsidRDefault="00B22B05" w:rsidP="00B22B05">
      <w:pPr>
        <w:pStyle w:val="Subheading"/>
        <w:rPr>
          <w:b w:val="0"/>
          <w:bCs/>
          <w:lang w:val="en-US"/>
        </w:rPr>
      </w:pPr>
      <w:r w:rsidRPr="00225192">
        <w:rPr>
          <w:lang w:val="en-US"/>
        </w:rPr>
        <w:lastRenderedPageBreak/>
        <w:t xml:space="preserve">Supplementary Table </w:t>
      </w:r>
      <w:r>
        <w:rPr>
          <w:lang w:val="en-US"/>
        </w:rPr>
        <w:t>8</w:t>
      </w:r>
      <w:r w:rsidRPr="00225192">
        <w:rPr>
          <w:lang w:val="en-US"/>
        </w:rPr>
        <w:t xml:space="preserve">. </w:t>
      </w:r>
      <w:r w:rsidRPr="006E5BB2">
        <w:rPr>
          <w:b w:val="0"/>
          <w:bCs/>
          <w:lang w:val="en-US"/>
        </w:rPr>
        <w:t>D</w:t>
      </w:r>
      <w:r>
        <w:rPr>
          <w:b w:val="0"/>
          <w:bCs/>
          <w:lang w:val="en-US"/>
        </w:rPr>
        <w:t>OT, TTD</w:t>
      </w:r>
      <w:r w:rsidR="00705C95">
        <w:rPr>
          <w:b w:val="0"/>
          <w:bCs/>
          <w:lang w:val="en-US"/>
        </w:rPr>
        <w:t>,</w:t>
      </w:r>
      <w:r>
        <w:rPr>
          <w:b w:val="0"/>
          <w:bCs/>
          <w:lang w:val="en-US"/>
        </w:rPr>
        <w:t xml:space="preserve"> and </w:t>
      </w:r>
      <w:proofErr w:type="spellStart"/>
      <w:r>
        <w:rPr>
          <w:b w:val="0"/>
          <w:bCs/>
          <w:lang w:val="en-US"/>
        </w:rPr>
        <w:t>rwTTNT</w:t>
      </w:r>
      <w:proofErr w:type="spellEnd"/>
      <w:r w:rsidRPr="006E5BB2">
        <w:rPr>
          <w:b w:val="0"/>
          <w:bCs/>
          <w:lang w:val="en-US"/>
        </w:rPr>
        <w:t xml:space="preserve"> for each LOT </w:t>
      </w:r>
      <w:r>
        <w:rPr>
          <w:b w:val="0"/>
          <w:bCs/>
          <w:lang w:val="en-US"/>
        </w:rPr>
        <w:t xml:space="preserve">in patients with </w:t>
      </w:r>
      <w:r w:rsidR="00F51771">
        <w:rPr>
          <w:b w:val="0"/>
          <w:bCs/>
          <w:lang w:val="en-US"/>
        </w:rPr>
        <w:t>non-squamous</w:t>
      </w:r>
      <w:r>
        <w:rPr>
          <w:b w:val="0"/>
          <w:bCs/>
          <w:lang w:val="en-US"/>
        </w:rPr>
        <w:t xml:space="preserve"> histology, </w:t>
      </w:r>
      <w:r w:rsidRPr="006E5BB2">
        <w:rPr>
          <w:b w:val="0"/>
          <w:bCs/>
          <w:lang w:val="en-US"/>
        </w:rPr>
        <w:t>by</w:t>
      </w:r>
      <w:r>
        <w:rPr>
          <w:b w:val="0"/>
          <w:bCs/>
          <w:lang w:val="en-US"/>
        </w:rPr>
        <w:t xml:space="preserve"> use of</w:t>
      </w:r>
      <w:r w:rsidRPr="00B22B05">
        <w:rPr>
          <w:b w:val="0"/>
          <w:bCs/>
          <w:lang w:val="en-US"/>
        </w:rPr>
        <w:t xml:space="preserve"> </w:t>
      </w:r>
      <w:r w:rsidRPr="00B22B05">
        <w:rPr>
          <w:rFonts w:cstheme="minorHAnsi"/>
          <w:b w:val="0"/>
          <w:bCs/>
          <w:lang w:val="en-US"/>
        </w:rPr>
        <w:t>pemetrexed in 1LM regime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70"/>
        <w:gridCol w:w="3063"/>
        <w:gridCol w:w="3117"/>
      </w:tblGrid>
      <w:tr w:rsidR="00B22B05" w:rsidRPr="008501D1" w14:paraId="3A30189C" w14:textId="77777777" w:rsidTr="00CB2B1E">
        <w:trPr>
          <w:trHeight w:val="624"/>
        </w:trPr>
        <w:tc>
          <w:tcPr>
            <w:tcW w:w="1695" w:type="pct"/>
            <w:shd w:val="clear" w:color="auto" w:fill="auto"/>
          </w:tcPr>
          <w:p w14:paraId="2AD78A13" w14:textId="77777777" w:rsidR="00B22B05" w:rsidRPr="008501D1" w:rsidRDefault="00B22B05" w:rsidP="00A436BB">
            <w:pPr>
              <w:spacing w:after="0"/>
              <w:rPr>
                <w:rFonts w:cs="Calibri"/>
                <w:lang w:val="en-US"/>
              </w:rPr>
            </w:pPr>
          </w:p>
          <w:p w14:paraId="29D8C6A8" w14:textId="77777777" w:rsidR="00B22B05" w:rsidRPr="008501D1" w:rsidRDefault="00B22B05" w:rsidP="00A436BB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3305" w:type="pct"/>
            <w:gridSpan w:val="2"/>
            <w:shd w:val="clear" w:color="auto" w:fill="AEAAAA" w:themeFill="background2" w:themeFillShade="BF"/>
            <w:vAlign w:val="center"/>
          </w:tcPr>
          <w:p w14:paraId="7C49E701" w14:textId="77777777" w:rsidR="00B22B05" w:rsidRPr="008501D1" w:rsidRDefault="00B22B05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P</w:t>
            </w:r>
            <w:r w:rsidRPr="00B22B05">
              <w:rPr>
                <w:rFonts w:cs="Calibri"/>
                <w:b/>
                <w:bCs/>
                <w:color w:val="FFFFFF" w:themeColor="background1"/>
                <w:lang w:val="en-US"/>
              </w:rPr>
              <w:t>emetrexed</w:t>
            </w: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 included</w:t>
            </w:r>
            <w:r w:rsidRPr="00B22B05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 in 1LM regimen</w:t>
            </w:r>
          </w:p>
        </w:tc>
      </w:tr>
      <w:tr w:rsidR="00B22B05" w:rsidRPr="008501D1" w14:paraId="7D6DAAAA" w14:textId="77777777" w:rsidTr="00CB2B1E">
        <w:trPr>
          <w:trHeight w:val="624"/>
        </w:trPr>
        <w:tc>
          <w:tcPr>
            <w:tcW w:w="1695" w:type="pct"/>
            <w:shd w:val="clear" w:color="auto" w:fill="auto"/>
          </w:tcPr>
          <w:p w14:paraId="622CED44" w14:textId="77777777" w:rsidR="00B22B05" w:rsidRPr="008501D1" w:rsidRDefault="00B22B05" w:rsidP="00A436BB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1638" w:type="pct"/>
            <w:shd w:val="clear" w:color="auto" w:fill="AEAAAA" w:themeFill="background2" w:themeFillShade="BF"/>
          </w:tcPr>
          <w:p w14:paraId="70972650" w14:textId="77777777" w:rsidR="00B22B05" w:rsidRPr="00980FD2" w:rsidRDefault="00CB2B1E" w:rsidP="00A436BB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Yes</w:t>
            </w:r>
          </w:p>
          <w:p w14:paraId="71A5B861" w14:textId="77777777" w:rsidR="00B22B05" w:rsidRPr="00980FD2" w:rsidRDefault="00B22B05" w:rsidP="00A436BB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980FD2">
              <w:rPr>
                <w:rFonts w:cs="Calibri"/>
                <w:b/>
                <w:bCs/>
                <w:color w:val="FFFFFF" w:themeColor="background1"/>
                <w:lang w:val="en-US"/>
              </w:rPr>
              <w:t>(N=</w:t>
            </w:r>
            <w:r w:rsidR="00CB2B1E">
              <w:rPr>
                <w:rFonts w:cs="Calibri"/>
                <w:b/>
                <w:bCs/>
                <w:color w:val="FFFFFF" w:themeColor="background1"/>
                <w:lang w:val="en-US"/>
              </w:rPr>
              <w:t>68</w:t>
            </w:r>
            <w:r w:rsidRPr="00980FD2">
              <w:rPr>
                <w:rFonts w:cs="Calibri"/>
                <w:b/>
                <w:bCs/>
                <w:color w:val="FFFFFF" w:themeColor="background1"/>
                <w:lang w:val="en-US"/>
              </w:rPr>
              <w:t>)</w:t>
            </w:r>
          </w:p>
        </w:tc>
        <w:tc>
          <w:tcPr>
            <w:tcW w:w="1667" w:type="pct"/>
            <w:shd w:val="clear" w:color="auto" w:fill="AEAAAA" w:themeFill="background2" w:themeFillShade="BF"/>
          </w:tcPr>
          <w:p w14:paraId="7D9F6209" w14:textId="77777777" w:rsidR="00B22B05" w:rsidRPr="00980FD2" w:rsidRDefault="00CB2B1E" w:rsidP="00A436BB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No</w:t>
            </w:r>
          </w:p>
          <w:p w14:paraId="6680FCC3" w14:textId="77777777" w:rsidR="00B22B05" w:rsidRPr="00980FD2" w:rsidRDefault="00B22B05" w:rsidP="00A436BB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980FD2">
              <w:rPr>
                <w:rFonts w:cs="Calibri"/>
                <w:b/>
                <w:bCs/>
                <w:color w:val="FFFFFF" w:themeColor="background1"/>
                <w:lang w:val="en-US"/>
              </w:rPr>
              <w:t>(N=</w:t>
            </w:r>
            <w:r w:rsidR="00CB2B1E">
              <w:rPr>
                <w:rFonts w:cs="Calibri"/>
                <w:b/>
                <w:bCs/>
                <w:color w:val="FFFFFF" w:themeColor="background1"/>
                <w:lang w:val="en-US"/>
              </w:rPr>
              <w:t>151</w:t>
            </w:r>
            <w:r w:rsidRPr="00980FD2">
              <w:rPr>
                <w:rFonts w:cs="Calibri"/>
                <w:b/>
                <w:bCs/>
                <w:color w:val="FFFFFF" w:themeColor="background1"/>
                <w:lang w:val="en-US"/>
              </w:rPr>
              <w:t>)</w:t>
            </w:r>
          </w:p>
        </w:tc>
      </w:tr>
      <w:tr w:rsidR="00B22B05" w:rsidRPr="008501D1" w14:paraId="1F812B85" w14:textId="77777777" w:rsidTr="00CB2B1E">
        <w:trPr>
          <w:trHeight w:val="340"/>
        </w:trPr>
        <w:tc>
          <w:tcPr>
            <w:tcW w:w="1695" w:type="pct"/>
            <w:shd w:val="clear" w:color="auto" w:fill="808080" w:themeFill="background1" w:themeFillShade="80"/>
          </w:tcPr>
          <w:p w14:paraId="73393630" w14:textId="77777777" w:rsidR="00B22B05" w:rsidRPr="008501D1" w:rsidRDefault="00B22B05" w:rsidP="00A436BB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BA164D">
              <w:rPr>
                <w:rFonts w:cs="Calibri"/>
                <w:b/>
                <w:bCs/>
                <w:color w:val="FFFFFF" w:themeColor="background1"/>
                <w:lang w:val="en-US"/>
              </w:rPr>
              <w:t>D</w:t>
            </w: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OT*</w:t>
            </w:r>
          </w:p>
        </w:tc>
        <w:tc>
          <w:tcPr>
            <w:tcW w:w="1638" w:type="pct"/>
            <w:shd w:val="clear" w:color="auto" w:fill="808080" w:themeFill="background1" w:themeFillShade="80"/>
          </w:tcPr>
          <w:p w14:paraId="74E0C825" w14:textId="77777777" w:rsidR="00B22B05" w:rsidRPr="008501D1" w:rsidRDefault="00B22B05" w:rsidP="00A436BB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1667" w:type="pct"/>
            <w:shd w:val="clear" w:color="auto" w:fill="808080" w:themeFill="background1" w:themeFillShade="80"/>
          </w:tcPr>
          <w:p w14:paraId="6E6B2541" w14:textId="77777777" w:rsidR="00B22B05" w:rsidRPr="008501D1" w:rsidRDefault="00B22B05" w:rsidP="00A436BB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</w:p>
        </w:tc>
      </w:tr>
      <w:tr w:rsidR="00B22B05" w:rsidRPr="008501D1" w14:paraId="0CE8EA4C" w14:textId="77777777" w:rsidTr="00E346EF">
        <w:trPr>
          <w:trHeight w:val="340"/>
        </w:trPr>
        <w:tc>
          <w:tcPr>
            <w:tcW w:w="1695" w:type="pct"/>
            <w:shd w:val="clear" w:color="auto" w:fill="D9D9D9" w:themeFill="background1" w:themeFillShade="D9"/>
          </w:tcPr>
          <w:p w14:paraId="396F5F5D" w14:textId="6CDF3070" w:rsidR="00B22B05" w:rsidRPr="008501D1" w:rsidRDefault="00B22B05" w:rsidP="00A436BB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 induction, valid n</w:t>
            </w:r>
          </w:p>
        </w:tc>
        <w:tc>
          <w:tcPr>
            <w:tcW w:w="1638" w:type="pct"/>
            <w:shd w:val="clear" w:color="auto" w:fill="D9D9D9" w:themeFill="background1" w:themeFillShade="D9"/>
            <w:vAlign w:val="center"/>
          </w:tcPr>
          <w:p w14:paraId="00AA48A8" w14:textId="77777777" w:rsidR="00B22B05" w:rsidRPr="00F30B8A" w:rsidRDefault="00CB2B1E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68</w:t>
            </w:r>
          </w:p>
        </w:tc>
        <w:tc>
          <w:tcPr>
            <w:tcW w:w="1667" w:type="pct"/>
            <w:shd w:val="clear" w:color="auto" w:fill="D9D9D9" w:themeFill="background1" w:themeFillShade="D9"/>
            <w:vAlign w:val="center"/>
          </w:tcPr>
          <w:p w14:paraId="1FB20EA7" w14:textId="77777777" w:rsidR="00B22B05" w:rsidRPr="00F30B8A" w:rsidRDefault="00CB2B1E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51</w:t>
            </w:r>
          </w:p>
        </w:tc>
      </w:tr>
      <w:tr w:rsidR="00B22B05" w:rsidRPr="008501D1" w14:paraId="28CB62E0" w14:textId="77777777" w:rsidTr="00E346EF">
        <w:trPr>
          <w:trHeight w:val="340"/>
        </w:trPr>
        <w:tc>
          <w:tcPr>
            <w:tcW w:w="1695" w:type="pct"/>
          </w:tcPr>
          <w:p w14:paraId="5E712B7A" w14:textId="77777777" w:rsidR="00B22B05" w:rsidRPr="008501D1" w:rsidRDefault="00B22B05" w:rsidP="00A436BB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1638" w:type="pct"/>
            <w:vAlign w:val="center"/>
          </w:tcPr>
          <w:p w14:paraId="369DE2EA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3.0 (3.0, 3.0)</w:t>
            </w:r>
          </w:p>
        </w:tc>
        <w:tc>
          <w:tcPr>
            <w:tcW w:w="1667" w:type="pct"/>
            <w:vAlign w:val="center"/>
          </w:tcPr>
          <w:p w14:paraId="62170944" w14:textId="0E9C75F8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3.0 (3.0, 3.9)</w:t>
            </w:r>
          </w:p>
        </w:tc>
      </w:tr>
      <w:tr w:rsidR="00B22B05" w:rsidRPr="008501D1" w14:paraId="284A3962" w14:textId="77777777" w:rsidTr="00E346EF">
        <w:trPr>
          <w:trHeight w:val="340"/>
        </w:trPr>
        <w:tc>
          <w:tcPr>
            <w:tcW w:w="1695" w:type="pct"/>
            <w:shd w:val="clear" w:color="auto" w:fill="D9D9D9" w:themeFill="background1" w:themeFillShade="D9"/>
          </w:tcPr>
          <w:p w14:paraId="1D9CF7CE" w14:textId="77777777" w:rsidR="00B22B05" w:rsidRPr="008501D1" w:rsidRDefault="00B22B05" w:rsidP="00A436BB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M, valid n</w:t>
            </w:r>
          </w:p>
        </w:tc>
        <w:tc>
          <w:tcPr>
            <w:tcW w:w="1638" w:type="pct"/>
            <w:shd w:val="clear" w:color="auto" w:fill="D9D9D9" w:themeFill="background1" w:themeFillShade="D9"/>
            <w:vAlign w:val="center"/>
          </w:tcPr>
          <w:p w14:paraId="29DB57CE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63</w:t>
            </w:r>
          </w:p>
        </w:tc>
        <w:tc>
          <w:tcPr>
            <w:tcW w:w="1667" w:type="pct"/>
            <w:shd w:val="clear" w:color="auto" w:fill="D9D9D9" w:themeFill="background1" w:themeFillShade="D9"/>
            <w:vAlign w:val="center"/>
          </w:tcPr>
          <w:p w14:paraId="5EC435A1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47</w:t>
            </w:r>
          </w:p>
        </w:tc>
      </w:tr>
      <w:tr w:rsidR="00B22B05" w:rsidRPr="008501D1" w14:paraId="2AF7AAD5" w14:textId="77777777" w:rsidTr="00E346EF">
        <w:trPr>
          <w:trHeight w:val="340"/>
        </w:trPr>
        <w:tc>
          <w:tcPr>
            <w:tcW w:w="1695" w:type="pct"/>
          </w:tcPr>
          <w:p w14:paraId="42881A8D" w14:textId="77777777" w:rsidR="00B22B05" w:rsidRPr="008501D1" w:rsidRDefault="00B22B05" w:rsidP="00A436BB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1638" w:type="pct"/>
            <w:vAlign w:val="center"/>
          </w:tcPr>
          <w:p w14:paraId="7A6F64AB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6.0 (3.0, 7.0)</w:t>
            </w:r>
          </w:p>
        </w:tc>
        <w:tc>
          <w:tcPr>
            <w:tcW w:w="1667" w:type="pct"/>
            <w:vAlign w:val="center"/>
          </w:tcPr>
          <w:p w14:paraId="1E75DEF9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6.0 (4.0, 7.0)</w:t>
            </w:r>
          </w:p>
        </w:tc>
      </w:tr>
      <w:tr w:rsidR="00B22B05" w:rsidRPr="008501D1" w14:paraId="46D22C1E" w14:textId="77777777" w:rsidTr="00E346EF">
        <w:trPr>
          <w:trHeight w:val="340"/>
        </w:trPr>
        <w:tc>
          <w:tcPr>
            <w:tcW w:w="1695" w:type="pct"/>
            <w:shd w:val="clear" w:color="auto" w:fill="D9D9D9" w:themeFill="background1" w:themeFillShade="D9"/>
          </w:tcPr>
          <w:p w14:paraId="7A6185F1" w14:textId="77777777" w:rsidR="00B22B05" w:rsidRPr="008501D1" w:rsidRDefault="00B22B05" w:rsidP="00A436BB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2L, valid n</w:t>
            </w:r>
          </w:p>
        </w:tc>
        <w:tc>
          <w:tcPr>
            <w:tcW w:w="1638" w:type="pct"/>
            <w:shd w:val="clear" w:color="auto" w:fill="D9D9D9" w:themeFill="background1" w:themeFillShade="D9"/>
            <w:vAlign w:val="center"/>
          </w:tcPr>
          <w:p w14:paraId="0A5C6338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4</w:t>
            </w:r>
          </w:p>
        </w:tc>
        <w:tc>
          <w:tcPr>
            <w:tcW w:w="1667" w:type="pct"/>
            <w:shd w:val="clear" w:color="auto" w:fill="D9D9D9" w:themeFill="background1" w:themeFillShade="D9"/>
            <w:vAlign w:val="center"/>
          </w:tcPr>
          <w:p w14:paraId="155707C7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5</w:t>
            </w:r>
          </w:p>
        </w:tc>
      </w:tr>
      <w:tr w:rsidR="00B22B05" w:rsidRPr="008501D1" w14:paraId="5D065436" w14:textId="77777777" w:rsidTr="00E346EF">
        <w:trPr>
          <w:trHeight w:val="340"/>
        </w:trPr>
        <w:tc>
          <w:tcPr>
            <w:tcW w:w="1695" w:type="pct"/>
            <w:shd w:val="clear" w:color="auto" w:fill="auto"/>
          </w:tcPr>
          <w:p w14:paraId="07F3580A" w14:textId="77777777" w:rsidR="00B22B05" w:rsidRPr="008501D1" w:rsidRDefault="00B22B05" w:rsidP="00A436BB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1638" w:type="pct"/>
            <w:shd w:val="clear" w:color="auto" w:fill="auto"/>
            <w:vAlign w:val="center"/>
          </w:tcPr>
          <w:p w14:paraId="1D8522A5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2.9 (0.9, 3.0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178ED176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2.9 (1.0, 3.9)</w:t>
            </w:r>
          </w:p>
        </w:tc>
      </w:tr>
      <w:tr w:rsidR="00B22B05" w:rsidRPr="008501D1" w14:paraId="223E2C9A" w14:textId="77777777" w:rsidTr="00E346EF">
        <w:trPr>
          <w:trHeight w:val="340"/>
        </w:trPr>
        <w:tc>
          <w:tcPr>
            <w:tcW w:w="1695" w:type="pct"/>
            <w:shd w:val="clear" w:color="auto" w:fill="D9D9D9" w:themeFill="background1" w:themeFillShade="D9"/>
          </w:tcPr>
          <w:p w14:paraId="56D98C3C" w14:textId="77777777" w:rsidR="00B22B05" w:rsidRPr="008501D1" w:rsidRDefault="00B22B05" w:rsidP="00A436BB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3L, valid n</w:t>
            </w:r>
          </w:p>
        </w:tc>
        <w:tc>
          <w:tcPr>
            <w:tcW w:w="1638" w:type="pct"/>
            <w:shd w:val="clear" w:color="auto" w:fill="D9D9D9" w:themeFill="background1" w:themeFillShade="D9"/>
            <w:vAlign w:val="center"/>
          </w:tcPr>
          <w:p w14:paraId="72E5B3DC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</w:t>
            </w:r>
          </w:p>
        </w:tc>
        <w:tc>
          <w:tcPr>
            <w:tcW w:w="1667" w:type="pct"/>
            <w:shd w:val="clear" w:color="auto" w:fill="D9D9D9" w:themeFill="background1" w:themeFillShade="D9"/>
            <w:vAlign w:val="center"/>
          </w:tcPr>
          <w:p w14:paraId="7131E57F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</w:t>
            </w:r>
          </w:p>
        </w:tc>
      </w:tr>
      <w:tr w:rsidR="00B22B05" w:rsidRPr="008501D1" w14:paraId="39106B33" w14:textId="77777777" w:rsidTr="00E346EF">
        <w:trPr>
          <w:trHeight w:val="340"/>
        </w:trPr>
        <w:tc>
          <w:tcPr>
            <w:tcW w:w="1695" w:type="pct"/>
          </w:tcPr>
          <w:p w14:paraId="4641E656" w14:textId="77777777" w:rsidR="00B22B05" w:rsidRPr="008501D1" w:rsidRDefault="00B22B05" w:rsidP="00A436BB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1638" w:type="pct"/>
            <w:vAlign w:val="center"/>
          </w:tcPr>
          <w:p w14:paraId="692E5BA3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8.0 (NA, NA)</w:t>
            </w:r>
          </w:p>
        </w:tc>
        <w:tc>
          <w:tcPr>
            <w:tcW w:w="1667" w:type="pct"/>
            <w:vAlign w:val="center"/>
          </w:tcPr>
          <w:p w14:paraId="327E79B9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.9 (NA, NA)</w:t>
            </w:r>
          </w:p>
        </w:tc>
      </w:tr>
      <w:tr w:rsidR="00B22B05" w:rsidRPr="008501D1" w14:paraId="0D2C4F6F" w14:textId="77777777" w:rsidTr="00E346EF">
        <w:trPr>
          <w:trHeight w:val="340"/>
        </w:trPr>
        <w:tc>
          <w:tcPr>
            <w:tcW w:w="1695" w:type="pct"/>
            <w:shd w:val="clear" w:color="auto" w:fill="808080" w:themeFill="background1" w:themeFillShade="80"/>
          </w:tcPr>
          <w:p w14:paraId="45ED57D2" w14:textId="77777777" w:rsidR="00B22B05" w:rsidRPr="008501D1" w:rsidRDefault="00B22B05" w:rsidP="00A436BB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TTD</w:t>
            </w:r>
            <w:r w:rsidRPr="002274D4">
              <w:rPr>
                <w:rFonts w:cs="Calibri"/>
                <w:b/>
                <w:bCs/>
                <w:color w:val="FFFFFF" w:themeColor="background1"/>
                <w:vertAlign w:val="superscript"/>
                <w:lang w:val="en-US"/>
              </w:rPr>
              <w:t>†</w:t>
            </w:r>
          </w:p>
        </w:tc>
        <w:tc>
          <w:tcPr>
            <w:tcW w:w="1638" w:type="pct"/>
            <w:shd w:val="clear" w:color="auto" w:fill="808080" w:themeFill="background1" w:themeFillShade="80"/>
            <w:vAlign w:val="center"/>
          </w:tcPr>
          <w:p w14:paraId="3D4EFA64" w14:textId="77777777" w:rsidR="00B22B05" w:rsidRPr="00F30B8A" w:rsidRDefault="00B22B05" w:rsidP="00ED119B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1667" w:type="pct"/>
            <w:shd w:val="clear" w:color="auto" w:fill="808080" w:themeFill="background1" w:themeFillShade="80"/>
            <w:vAlign w:val="center"/>
          </w:tcPr>
          <w:p w14:paraId="19E8A5C6" w14:textId="77777777" w:rsidR="00B22B05" w:rsidRPr="00F30B8A" w:rsidRDefault="00B22B05" w:rsidP="00ED119B">
            <w:pPr>
              <w:spacing w:after="0"/>
              <w:jc w:val="center"/>
              <w:rPr>
                <w:rFonts w:cs="Calibri"/>
                <w:lang w:val="en-US"/>
              </w:rPr>
            </w:pPr>
          </w:p>
        </w:tc>
      </w:tr>
      <w:tr w:rsidR="00B22B05" w:rsidRPr="008501D1" w14:paraId="60B0DBCE" w14:textId="77777777" w:rsidTr="00E346EF">
        <w:trPr>
          <w:trHeight w:val="340"/>
        </w:trPr>
        <w:tc>
          <w:tcPr>
            <w:tcW w:w="1695" w:type="pct"/>
            <w:shd w:val="clear" w:color="auto" w:fill="D9D9D9" w:themeFill="background1" w:themeFillShade="D9"/>
          </w:tcPr>
          <w:p w14:paraId="77F01922" w14:textId="77777777" w:rsidR="00B22B05" w:rsidRPr="008501D1" w:rsidRDefault="00B22B05" w:rsidP="00A436BB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LM, valid n</w:t>
            </w:r>
          </w:p>
        </w:tc>
        <w:tc>
          <w:tcPr>
            <w:tcW w:w="1638" w:type="pct"/>
            <w:shd w:val="clear" w:color="auto" w:fill="D9D9D9" w:themeFill="background1" w:themeFillShade="D9"/>
            <w:vAlign w:val="center"/>
          </w:tcPr>
          <w:p w14:paraId="510115F3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63</w:t>
            </w:r>
          </w:p>
        </w:tc>
        <w:tc>
          <w:tcPr>
            <w:tcW w:w="1667" w:type="pct"/>
            <w:shd w:val="clear" w:color="auto" w:fill="D9D9D9" w:themeFill="background1" w:themeFillShade="D9"/>
            <w:vAlign w:val="center"/>
          </w:tcPr>
          <w:p w14:paraId="31B3FAFF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47</w:t>
            </w:r>
          </w:p>
        </w:tc>
      </w:tr>
      <w:tr w:rsidR="00B22B05" w:rsidRPr="008501D1" w14:paraId="6A316A75" w14:textId="77777777" w:rsidTr="00E346EF">
        <w:trPr>
          <w:trHeight w:val="340"/>
        </w:trPr>
        <w:tc>
          <w:tcPr>
            <w:tcW w:w="1695" w:type="pct"/>
          </w:tcPr>
          <w:p w14:paraId="7BED5F80" w14:textId="77777777" w:rsidR="00B22B05" w:rsidRPr="008501D1" w:rsidRDefault="00B22B05" w:rsidP="00A436BB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1638" w:type="pct"/>
            <w:vAlign w:val="center"/>
          </w:tcPr>
          <w:p w14:paraId="5C75A064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6.0 (3.0, 7.0)</w:t>
            </w:r>
          </w:p>
        </w:tc>
        <w:tc>
          <w:tcPr>
            <w:tcW w:w="1667" w:type="pct"/>
            <w:vAlign w:val="center"/>
          </w:tcPr>
          <w:p w14:paraId="279715F0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6.0 (4.0, 7.0)</w:t>
            </w:r>
          </w:p>
        </w:tc>
      </w:tr>
      <w:tr w:rsidR="00B22B05" w:rsidRPr="008501D1" w14:paraId="067E3F39" w14:textId="77777777" w:rsidTr="00E346EF">
        <w:trPr>
          <w:trHeight w:val="340"/>
        </w:trPr>
        <w:tc>
          <w:tcPr>
            <w:tcW w:w="1695" w:type="pct"/>
            <w:shd w:val="clear" w:color="auto" w:fill="D9D9D9" w:themeFill="background1" w:themeFillShade="D9"/>
          </w:tcPr>
          <w:p w14:paraId="04CDF548" w14:textId="77777777" w:rsidR="00B22B05" w:rsidRPr="008501D1" w:rsidRDefault="00B22B05" w:rsidP="00A436BB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2L, valid n</w:t>
            </w:r>
          </w:p>
        </w:tc>
        <w:tc>
          <w:tcPr>
            <w:tcW w:w="1638" w:type="pct"/>
            <w:shd w:val="clear" w:color="auto" w:fill="D9D9D9" w:themeFill="background1" w:themeFillShade="D9"/>
            <w:vAlign w:val="center"/>
          </w:tcPr>
          <w:p w14:paraId="6C477869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4</w:t>
            </w:r>
          </w:p>
        </w:tc>
        <w:tc>
          <w:tcPr>
            <w:tcW w:w="1667" w:type="pct"/>
            <w:shd w:val="clear" w:color="auto" w:fill="D9D9D9" w:themeFill="background1" w:themeFillShade="D9"/>
            <w:vAlign w:val="center"/>
          </w:tcPr>
          <w:p w14:paraId="0CE34943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5</w:t>
            </w:r>
          </w:p>
        </w:tc>
      </w:tr>
      <w:tr w:rsidR="00B22B05" w:rsidRPr="008501D1" w14:paraId="56C2909D" w14:textId="77777777" w:rsidTr="00E346EF">
        <w:trPr>
          <w:trHeight w:val="340"/>
        </w:trPr>
        <w:tc>
          <w:tcPr>
            <w:tcW w:w="1695" w:type="pct"/>
            <w:shd w:val="clear" w:color="auto" w:fill="auto"/>
          </w:tcPr>
          <w:p w14:paraId="344C23CE" w14:textId="77777777" w:rsidR="00B22B05" w:rsidRPr="008501D1" w:rsidRDefault="00B22B05" w:rsidP="00A436BB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1638" w:type="pct"/>
            <w:shd w:val="clear" w:color="auto" w:fill="auto"/>
            <w:vAlign w:val="center"/>
          </w:tcPr>
          <w:p w14:paraId="68067538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2.9 (0.9, 3.0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5ACBC7F3" w14:textId="77777777" w:rsidR="00B22B05" w:rsidRPr="00F30B8A" w:rsidRDefault="00AE492C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2.9 (1.0, 3.9)</w:t>
            </w:r>
          </w:p>
        </w:tc>
      </w:tr>
      <w:tr w:rsidR="00B22B05" w:rsidRPr="008501D1" w14:paraId="04111713" w14:textId="77777777" w:rsidTr="00E346EF">
        <w:trPr>
          <w:trHeight w:val="340"/>
        </w:trPr>
        <w:tc>
          <w:tcPr>
            <w:tcW w:w="1695" w:type="pct"/>
            <w:shd w:val="clear" w:color="auto" w:fill="D9D9D9" w:themeFill="background1" w:themeFillShade="D9"/>
          </w:tcPr>
          <w:p w14:paraId="0132C0FD" w14:textId="77777777" w:rsidR="00B22B05" w:rsidRPr="008501D1" w:rsidRDefault="00B22B05" w:rsidP="00A436BB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3L, valid n</w:t>
            </w:r>
          </w:p>
        </w:tc>
        <w:tc>
          <w:tcPr>
            <w:tcW w:w="1638" w:type="pct"/>
            <w:shd w:val="clear" w:color="auto" w:fill="D9D9D9" w:themeFill="background1" w:themeFillShade="D9"/>
            <w:vAlign w:val="center"/>
          </w:tcPr>
          <w:p w14:paraId="1322573F" w14:textId="77777777" w:rsidR="00B22B05" w:rsidRPr="00F30B8A" w:rsidRDefault="00B737B9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</w:t>
            </w:r>
          </w:p>
        </w:tc>
        <w:tc>
          <w:tcPr>
            <w:tcW w:w="1667" w:type="pct"/>
            <w:shd w:val="clear" w:color="auto" w:fill="D9D9D9" w:themeFill="background1" w:themeFillShade="D9"/>
            <w:vAlign w:val="center"/>
          </w:tcPr>
          <w:p w14:paraId="2779BB3F" w14:textId="77777777" w:rsidR="00B22B05" w:rsidRPr="00F30B8A" w:rsidRDefault="00B737B9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</w:t>
            </w:r>
          </w:p>
        </w:tc>
      </w:tr>
      <w:tr w:rsidR="00B22B05" w:rsidRPr="008501D1" w14:paraId="6B492D59" w14:textId="77777777" w:rsidTr="00E346EF">
        <w:trPr>
          <w:trHeight w:val="340"/>
        </w:trPr>
        <w:tc>
          <w:tcPr>
            <w:tcW w:w="1695" w:type="pct"/>
            <w:shd w:val="clear" w:color="auto" w:fill="auto"/>
          </w:tcPr>
          <w:p w14:paraId="1EAEF20F" w14:textId="77777777" w:rsidR="00B22B05" w:rsidRPr="008501D1" w:rsidRDefault="00B22B05" w:rsidP="00A436BB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dian, months (CI)</w:t>
            </w:r>
          </w:p>
        </w:tc>
        <w:tc>
          <w:tcPr>
            <w:tcW w:w="1638" w:type="pct"/>
            <w:shd w:val="clear" w:color="auto" w:fill="auto"/>
            <w:vAlign w:val="center"/>
          </w:tcPr>
          <w:p w14:paraId="3888E37B" w14:textId="77777777" w:rsidR="00B22B05" w:rsidRPr="00F30B8A" w:rsidRDefault="00B737B9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8.0 (NA, NA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768BC673" w14:textId="77777777" w:rsidR="00B22B05" w:rsidRPr="00F30B8A" w:rsidRDefault="00B737B9" w:rsidP="00ED119B">
            <w:pPr>
              <w:spacing w:after="0"/>
              <w:jc w:val="center"/>
              <w:rPr>
                <w:rFonts w:cs="Calibri"/>
                <w:lang w:val="en-US"/>
              </w:rPr>
            </w:pPr>
            <w:r w:rsidRPr="00F30B8A">
              <w:rPr>
                <w:rFonts w:cs="Calibri"/>
                <w:lang w:val="en-US"/>
              </w:rPr>
              <w:t>1.9 (NA, NA)</w:t>
            </w:r>
          </w:p>
        </w:tc>
      </w:tr>
    </w:tbl>
    <w:p w14:paraId="715DAE08" w14:textId="414E2E54" w:rsidR="00B737B9" w:rsidRPr="00B737B9" w:rsidRDefault="00B737B9" w:rsidP="00B737B9">
      <w:pPr>
        <w:rPr>
          <w:lang w:val="en-US"/>
        </w:rPr>
        <w:sectPr w:rsidR="00B737B9" w:rsidRPr="00B737B9" w:rsidSect="00A268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lang w:val="en-US"/>
        </w:rPr>
        <w:t>*</w:t>
      </w:r>
      <w:r w:rsidR="00D65FD1">
        <w:rPr>
          <w:lang w:val="en-US"/>
        </w:rPr>
        <w:t>D</w:t>
      </w:r>
      <w:r w:rsidRPr="00B737B9">
        <w:rPr>
          <w:lang w:val="en-US"/>
        </w:rPr>
        <w:t>efined as the time (months) from LOT start date to LOT end date or censored event</w:t>
      </w:r>
      <w:r>
        <w:rPr>
          <w:lang w:val="en-US"/>
        </w:rPr>
        <w:t xml:space="preserve">; </w:t>
      </w:r>
      <w:r w:rsidRPr="00B737B9">
        <w:rPr>
          <w:lang w:val="en-US"/>
        </w:rPr>
        <w:t>†Defined as the time (months) from the start to end dates of a LOT that was indicated as discontinued in the case report form or censored event; 1L, first</w:t>
      </w:r>
      <w:r w:rsidR="00D65FD1">
        <w:rPr>
          <w:lang w:val="en-US"/>
        </w:rPr>
        <w:t>-</w:t>
      </w:r>
      <w:r w:rsidRPr="00B737B9">
        <w:rPr>
          <w:lang w:val="en-US"/>
        </w:rPr>
        <w:t>line</w:t>
      </w:r>
      <w:r>
        <w:rPr>
          <w:lang w:val="en-US"/>
        </w:rPr>
        <w:t>;</w:t>
      </w:r>
      <w:r w:rsidRPr="00B737B9">
        <w:rPr>
          <w:lang w:val="en-US"/>
        </w:rPr>
        <w:t xml:space="preserve"> 1LM, first</w:t>
      </w:r>
      <w:r w:rsidR="00D65FD1">
        <w:rPr>
          <w:lang w:val="en-US"/>
        </w:rPr>
        <w:t>-</w:t>
      </w:r>
      <w:r w:rsidRPr="00B737B9">
        <w:rPr>
          <w:lang w:val="en-US"/>
        </w:rPr>
        <w:t xml:space="preserve">line maintenance; 2L, second line; 3L, third line; CI, confidence interval; DOT, duration of treatment; </w:t>
      </w:r>
      <w:r w:rsidR="00D65FD1">
        <w:rPr>
          <w:lang w:val="en-US"/>
        </w:rPr>
        <w:t xml:space="preserve">LOT, line of therapy; </w:t>
      </w:r>
      <w:r w:rsidRPr="00B737B9">
        <w:rPr>
          <w:lang w:val="en-US"/>
        </w:rPr>
        <w:t>NA, not available</w:t>
      </w:r>
      <w:r w:rsidR="00D65FD1">
        <w:rPr>
          <w:lang w:val="en-US"/>
        </w:rPr>
        <w:t xml:space="preserve">; </w:t>
      </w:r>
      <w:proofErr w:type="spellStart"/>
      <w:r w:rsidRPr="00B737B9">
        <w:rPr>
          <w:lang w:val="en-US"/>
        </w:rPr>
        <w:t>rwTTNT</w:t>
      </w:r>
      <w:proofErr w:type="spellEnd"/>
      <w:r w:rsidRPr="00B737B9">
        <w:rPr>
          <w:lang w:val="en-US"/>
        </w:rPr>
        <w:t>, real-world time to next treatment; TTD, time to discontinuation.</w:t>
      </w:r>
    </w:p>
    <w:p w14:paraId="31EA6F1B" w14:textId="77777777" w:rsidR="00363915" w:rsidRPr="008501D1" w:rsidRDefault="006E5BB2" w:rsidP="0034554A">
      <w:pPr>
        <w:pStyle w:val="Subheading"/>
        <w:rPr>
          <w:lang w:val="en-US"/>
        </w:rPr>
      </w:pPr>
      <w:r w:rsidRPr="006E5BB2">
        <w:rPr>
          <w:lang w:val="en-US"/>
        </w:rPr>
        <w:lastRenderedPageBreak/>
        <w:t xml:space="preserve">Supplementary Table </w:t>
      </w:r>
      <w:r w:rsidR="00A0123A">
        <w:rPr>
          <w:lang w:val="en-US"/>
        </w:rPr>
        <w:t>9</w:t>
      </w:r>
      <w:r w:rsidRPr="006E5BB2">
        <w:rPr>
          <w:lang w:val="en-US"/>
        </w:rPr>
        <w:t>.</w:t>
      </w:r>
      <w:r>
        <w:rPr>
          <w:b w:val="0"/>
          <w:bCs/>
          <w:lang w:val="en-US"/>
        </w:rPr>
        <w:t xml:space="preserve"> </w:t>
      </w:r>
      <w:r w:rsidR="00363915" w:rsidRPr="008501D1">
        <w:rPr>
          <w:b w:val="0"/>
          <w:bCs/>
          <w:lang w:val="en-US"/>
        </w:rPr>
        <w:t xml:space="preserve">Reasons for LOT discontinuation </w:t>
      </w:r>
      <w:r w:rsidR="0034554A" w:rsidRPr="008501D1">
        <w:rPr>
          <w:b w:val="0"/>
          <w:bCs/>
          <w:lang w:val="en-US"/>
        </w:rPr>
        <w:t>in EU</w:t>
      </w:r>
      <w:r w:rsidR="00274AE4">
        <w:rPr>
          <w:b w:val="0"/>
          <w:bCs/>
          <w:lang w:val="en-US"/>
        </w:rPr>
        <w:t xml:space="preserve">5 </w:t>
      </w:r>
      <w:r w:rsidR="0034554A" w:rsidRPr="008501D1">
        <w:rPr>
          <w:b w:val="0"/>
          <w:bCs/>
          <w:lang w:val="en-US"/>
        </w:rPr>
        <w:t>and by country</w:t>
      </w:r>
    </w:p>
    <w:tbl>
      <w:tblPr>
        <w:tblStyle w:val="TableGrid"/>
        <w:tblW w:w="5099" w:type="pct"/>
        <w:tblLayout w:type="fixed"/>
        <w:tblLook w:val="04A0" w:firstRow="1" w:lastRow="0" w:firstColumn="1" w:lastColumn="0" w:noHBand="0" w:noVBand="1"/>
      </w:tblPr>
      <w:tblGrid>
        <w:gridCol w:w="3258"/>
        <w:gridCol w:w="1659"/>
        <w:gridCol w:w="1659"/>
        <w:gridCol w:w="1659"/>
        <w:gridCol w:w="1659"/>
        <w:gridCol w:w="1659"/>
        <w:gridCol w:w="1653"/>
      </w:tblGrid>
      <w:tr w:rsidR="001F4568" w:rsidRPr="008501D1" w14:paraId="7AC9E6F5" w14:textId="77777777" w:rsidTr="00CB2B1E">
        <w:trPr>
          <w:trHeight w:val="624"/>
        </w:trPr>
        <w:tc>
          <w:tcPr>
            <w:tcW w:w="1234" w:type="pct"/>
            <w:shd w:val="clear" w:color="auto" w:fill="595959" w:themeFill="text1" w:themeFillTint="A6"/>
          </w:tcPr>
          <w:p w14:paraId="09B51E94" w14:textId="77777777" w:rsidR="0034554A" w:rsidRPr="008501D1" w:rsidRDefault="0034554A" w:rsidP="00054958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628" w:type="pct"/>
            <w:shd w:val="clear" w:color="auto" w:fill="595959" w:themeFill="text1" w:themeFillTint="A6"/>
            <w:vAlign w:val="center"/>
          </w:tcPr>
          <w:p w14:paraId="0462B6FC" w14:textId="77777777" w:rsidR="0034554A" w:rsidRPr="008501D1" w:rsidRDefault="001F4568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EU5</w:t>
            </w:r>
            <w:r w:rsidR="0034554A"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 </w:t>
            </w:r>
            <w:r w:rsidR="0034554A"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322)</w:t>
            </w:r>
          </w:p>
        </w:tc>
        <w:tc>
          <w:tcPr>
            <w:tcW w:w="628" w:type="pct"/>
            <w:shd w:val="clear" w:color="auto" w:fill="595959" w:themeFill="text1" w:themeFillTint="A6"/>
            <w:vAlign w:val="center"/>
          </w:tcPr>
          <w:p w14:paraId="5A12A342" w14:textId="77777777" w:rsidR="0034554A" w:rsidRPr="008501D1" w:rsidRDefault="0034554A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France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61)</w:t>
            </w:r>
          </w:p>
        </w:tc>
        <w:tc>
          <w:tcPr>
            <w:tcW w:w="628" w:type="pct"/>
            <w:shd w:val="clear" w:color="auto" w:fill="595959" w:themeFill="text1" w:themeFillTint="A6"/>
            <w:vAlign w:val="center"/>
          </w:tcPr>
          <w:p w14:paraId="180E0048" w14:textId="77777777" w:rsidR="0034554A" w:rsidRPr="008501D1" w:rsidRDefault="0034554A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Germany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60)</w:t>
            </w:r>
          </w:p>
        </w:tc>
        <w:tc>
          <w:tcPr>
            <w:tcW w:w="628" w:type="pct"/>
            <w:shd w:val="clear" w:color="auto" w:fill="595959" w:themeFill="text1" w:themeFillTint="A6"/>
            <w:vAlign w:val="center"/>
          </w:tcPr>
          <w:p w14:paraId="6C2D93CF" w14:textId="77777777" w:rsidR="0034554A" w:rsidRPr="008501D1" w:rsidRDefault="0034554A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Italy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73)</w:t>
            </w:r>
          </w:p>
        </w:tc>
        <w:tc>
          <w:tcPr>
            <w:tcW w:w="628" w:type="pct"/>
            <w:shd w:val="clear" w:color="auto" w:fill="595959" w:themeFill="text1" w:themeFillTint="A6"/>
            <w:vAlign w:val="center"/>
          </w:tcPr>
          <w:p w14:paraId="2B8C5B3F" w14:textId="77777777" w:rsidR="0034554A" w:rsidRPr="008501D1" w:rsidRDefault="0034554A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Spain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67)</w:t>
            </w:r>
          </w:p>
        </w:tc>
        <w:tc>
          <w:tcPr>
            <w:tcW w:w="626" w:type="pct"/>
            <w:shd w:val="clear" w:color="auto" w:fill="595959" w:themeFill="text1" w:themeFillTint="A6"/>
            <w:vAlign w:val="center"/>
          </w:tcPr>
          <w:p w14:paraId="42953ADB" w14:textId="77777777" w:rsidR="0034554A" w:rsidRPr="008501D1" w:rsidRDefault="0034554A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UK</w:t>
            </w:r>
          </w:p>
          <w:p w14:paraId="71FFBB86" w14:textId="77777777" w:rsidR="0034554A" w:rsidRPr="008501D1" w:rsidRDefault="0034554A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(N=61)</w:t>
            </w:r>
          </w:p>
        </w:tc>
      </w:tr>
      <w:tr w:rsidR="001F4568" w:rsidRPr="008501D1" w14:paraId="5C01D4AC" w14:textId="77777777" w:rsidTr="001F4568">
        <w:trPr>
          <w:trHeight w:val="340"/>
        </w:trPr>
        <w:tc>
          <w:tcPr>
            <w:tcW w:w="1234" w:type="pct"/>
            <w:shd w:val="clear" w:color="auto" w:fill="D9D9D9" w:themeFill="background1" w:themeFillShade="D9"/>
            <w:vAlign w:val="center"/>
          </w:tcPr>
          <w:p w14:paraId="2EAE38C5" w14:textId="77777777" w:rsidR="0034554A" w:rsidRPr="008501D1" w:rsidRDefault="002E360B" w:rsidP="001F4568">
            <w:pPr>
              <w:spacing w:after="0"/>
              <w:rPr>
                <w:rFonts w:cs="Calibri"/>
                <w:b/>
                <w:bCs/>
                <w:lang w:val="en-US"/>
              </w:rPr>
            </w:pPr>
            <w:bookmarkStart w:id="1" w:name="_Hlk109726343"/>
            <w:r w:rsidRPr="008501D1">
              <w:rPr>
                <w:rFonts w:cs="Calibri"/>
                <w:b/>
                <w:bCs/>
                <w:lang w:val="en-US"/>
              </w:rPr>
              <w:t xml:space="preserve">Discontinued </w:t>
            </w:r>
            <w:r w:rsidR="001172E3">
              <w:rPr>
                <w:rFonts w:cs="Calibri"/>
                <w:b/>
                <w:bCs/>
                <w:lang w:val="en-US"/>
              </w:rPr>
              <w:t>1LM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therapy</w:t>
            </w:r>
            <w:r w:rsidR="0034554A" w:rsidRPr="008501D1">
              <w:rPr>
                <w:rFonts w:cs="Calibri"/>
                <w:b/>
                <w:bCs/>
                <w:lang w:val="en-US"/>
              </w:rPr>
              <w:t>, n</w:t>
            </w:r>
            <w:r w:rsidR="00921096">
              <w:rPr>
                <w:rFonts w:cs="Calibri"/>
                <w:b/>
                <w:bCs/>
                <w:lang w:val="en-US"/>
              </w:rPr>
              <w:t>/N</w:t>
            </w:r>
            <w:r w:rsidR="0034554A" w:rsidRPr="008501D1">
              <w:rPr>
                <w:rFonts w:cs="Calibri"/>
                <w:b/>
                <w:bCs/>
                <w:lang w:val="en-US"/>
              </w:rPr>
              <w:t xml:space="preserve"> (%)</w:t>
            </w:r>
          </w:p>
        </w:tc>
        <w:tc>
          <w:tcPr>
            <w:tcW w:w="628" w:type="pct"/>
            <w:shd w:val="clear" w:color="auto" w:fill="D9D9D9" w:themeFill="background1" w:themeFillShade="D9"/>
            <w:vAlign w:val="center"/>
          </w:tcPr>
          <w:p w14:paraId="6CC4A977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85</w:t>
            </w:r>
            <w:r w:rsidR="00921096">
              <w:rPr>
                <w:rFonts w:cs="Calibri"/>
                <w:b/>
                <w:bCs/>
                <w:lang w:val="en-US"/>
              </w:rPr>
              <w:t>/322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</w:t>
            </w:r>
            <w:r w:rsidR="001172E3">
              <w:rPr>
                <w:rFonts w:cs="Calibri"/>
                <w:b/>
                <w:bCs/>
                <w:lang w:val="en-US"/>
              </w:rPr>
              <w:t>57.45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  <w:tc>
          <w:tcPr>
            <w:tcW w:w="628" w:type="pct"/>
            <w:shd w:val="clear" w:color="auto" w:fill="D9D9D9" w:themeFill="background1" w:themeFillShade="D9"/>
            <w:vAlign w:val="center"/>
          </w:tcPr>
          <w:p w14:paraId="4FA63A82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31</w:t>
            </w:r>
            <w:r w:rsidR="00921096">
              <w:rPr>
                <w:rFonts w:cs="Calibri"/>
                <w:b/>
                <w:bCs/>
                <w:lang w:val="en-US"/>
              </w:rPr>
              <w:t>/61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</w:t>
            </w:r>
            <w:r w:rsidR="00343F7C">
              <w:rPr>
                <w:rFonts w:cs="Calibri"/>
                <w:b/>
                <w:bCs/>
                <w:lang w:val="en-US"/>
              </w:rPr>
              <w:br/>
            </w:r>
            <w:r w:rsidRPr="008501D1">
              <w:rPr>
                <w:rFonts w:cs="Calibri"/>
                <w:b/>
                <w:bCs/>
                <w:lang w:val="en-US"/>
              </w:rPr>
              <w:t>(</w:t>
            </w:r>
            <w:r w:rsidR="001172E3">
              <w:rPr>
                <w:rFonts w:cs="Calibri"/>
                <w:b/>
                <w:bCs/>
                <w:lang w:val="en-US"/>
              </w:rPr>
              <w:t>50.82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  <w:tc>
          <w:tcPr>
            <w:tcW w:w="628" w:type="pct"/>
            <w:shd w:val="clear" w:color="auto" w:fill="D9D9D9" w:themeFill="background1" w:themeFillShade="D9"/>
            <w:vAlign w:val="center"/>
          </w:tcPr>
          <w:p w14:paraId="371F65DE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33</w:t>
            </w:r>
            <w:r w:rsidR="00921096">
              <w:rPr>
                <w:rFonts w:cs="Calibri"/>
                <w:b/>
                <w:bCs/>
                <w:lang w:val="en-US"/>
              </w:rPr>
              <w:t>/60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</w:t>
            </w:r>
            <w:r w:rsidR="00343F7C">
              <w:rPr>
                <w:rFonts w:cs="Calibri"/>
                <w:b/>
                <w:bCs/>
                <w:lang w:val="en-US"/>
              </w:rPr>
              <w:br/>
            </w:r>
            <w:r w:rsidRPr="008501D1">
              <w:rPr>
                <w:rFonts w:cs="Calibri"/>
                <w:b/>
                <w:bCs/>
                <w:lang w:val="en-US"/>
              </w:rPr>
              <w:t>(</w:t>
            </w:r>
            <w:r w:rsidR="001172E3">
              <w:rPr>
                <w:rFonts w:cs="Calibri"/>
                <w:b/>
                <w:bCs/>
                <w:lang w:val="en-US"/>
              </w:rPr>
              <w:t>55</w:t>
            </w:r>
            <w:r w:rsidRPr="008501D1">
              <w:rPr>
                <w:rFonts w:cs="Calibri"/>
                <w:b/>
                <w:bCs/>
                <w:lang w:val="en-US"/>
              </w:rPr>
              <w:t>.00)</w:t>
            </w:r>
          </w:p>
        </w:tc>
        <w:tc>
          <w:tcPr>
            <w:tcW w:w="628" w:type="pct"/>
            <w:shd w:val="clear" w:color="auto" w:fill="D9D9D9" w:themeFill="background1" w:themeFillShade="D9"/>
            <w:vAlign w:val="center"/>
          </w:tcPr>
          <w:p w14:paraId="4A93CAEB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45</w:t>
            </w:r>
            <w:r w:rsidR="00921096">
              <w:rPr>
                <w:rFonts w:cs="Calibri"/>
                <w:b/>
                <w:bCs/>
                <w:lang w:val="en-US"/>
              </w:rPr>
              <w:t>/73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</w:t>
            </w:r>
            <w:r w:rsidR="00343F7C">
              <w:rPr>
                <w:rFonts w:cs="Calibri"/>
                <w:b/>
                <w:bCs/>
                <w:lang w:val="en-US"/>
              </w:rPr>
              <w:br/>
            </w:r>
            <w:r w:rsidRPr="008501D1">
              <w:rPr>
                <w:rFonts w:cs="Calibri"/>
                <w:b/>
                <w:bCs/>
                <w:lang w:val="en-US"/>
              </w:rPr>
              <w:t>(</w:t>
            </w:r>
            <w:r w:rsidR="001172E3">
              <w:rPr>
                <w:rFonts w:cs="Calibri"/>
                <w:b/>
                <w:bCs/>
                <w:lang w:val="en-US"/>
              </w:rPr>
              <w:t>61.64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  <w:tc>
          <w:tcPr>
            <w:tcW w:w="628" w:type="pct"/>
            <w:shd w:val="clear" w:color="auto" w:fill="D9D9D9" w:themeFill="background1" w:themeFillShade="D9"/>
            <w:vAlign w:val="center"/>
          </w:tcPr>
          <w:p w14:paraId="22DC67F9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46</w:t>
            </w:r>
            <w:r w:rsidR="00921096">
              <w:rPr>
                <w:rFonts w:cs="Calibri"/>
                <w:b/>
                <w:bCs/>
                <w:lang w:val="en-US"/>
              </w:rPr>
              <w:t>/67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</w:t>
            </w:r>
            <w:r w:rsidR="00343F7C">
              <w:rPr>
                <w:rFonts w:cs="Calibri"/>
                <w:b/>
                <w:bCs/>
                <w:lang w:val="en-US"/>
              </w:rPr>
              <w:br/>
            </w:r>
            <w:r w:rsidRPr="008501D1">
              <w:rPr>
                <w:rFonts w:cs="Calibri"/>
                <w:b/>
                <w:bCs/>
                <w:lang w:val="en-US"/>
              </w:rPr>
              <w:t>(</w:t>
            </w:r>
            <w:r w:rsidR="001172E3">
              <w:rPr>
                <w:rFonts w:cs="Calibri"/>
                <w:b/>
                <w:bCs/>
                <w:lang w:val="en-US"/>
              </w:rPr>
              <w:t>68.66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7C8D83AF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30</w:t>
            </w:r>
            <w:r w:rsidR="00921096">
              <w:rPr>
                <w:rFonts w:cs="Calibri"/>
                <w:b/>
                <w:bCs/>
                <w:lang w:val="en-US"/>
              </w:rPr>
              <w:t>/61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</w:t>
            </w:r>
            <w:r w:rsidR="00343F7C">
              <w:rPr>
                <w:rFonts w:cs="Calibri"/>
                <w:b/>
                <w:bCs/>
                <w:lang w:val="en-US"/>
              </w:rPr>
              <w:br/>
            </w:r>
            <w:r w:rsidRPr="008501D1">
              <w:rPr>
                <w:rFonts w:cs="Calibri"/>
                <w:b/>
                <w:bCs/>
                <w:lang w:val="en-US"/>
              </w:rPr>
              <w:t>(</w:t>
            </w:r>
            <w:r w:rsidR="001172E3">
              <w:rPr>
                <w:rFonts w:cs="Calibri"/>
                <w:b/>
                <w:bCs/>
                <w:lang w:val="en-US"/>
              </w:rPr>
              <w:t>49.18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</w:tr>
      <w:tr w:rsidR="001F4568" w:rsidRPr="008501D1" w14:paraId="782DC64D" w14:textId="77777777" w:rsidTr="001F4568">
        <w:trPr>
          <w:trHeight w:val="340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4D48AD50" w14:textId="77777777" w:rsidR="001F4568" w:rsidRPr="008501D1" w:rsidRDefault="001F4568" w:rsidP="001F4568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Of whom, reasons for discontinuation were:</w:t>
            </w:r>
          </w:p>
        </w:tc>
      </w:tr>
      <w:tr w:rsidR="001F4568" w:rsidRPr="008501D1" w14:paraId="1F185248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0F1D7BED" w14:textId="77777777" w:rsidR="0034554A" w:rsidRPr="008501D1" w:rsidRDefault="0034554A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ourse complete</w:t>
            </w:r>
            <w:r w:rsidR="001172E3">
              <w:rPr>
                <w:rFonts w:cs="Calibri"/>
                <w:b/>
                <w:bCs/>
                <w:lang w:val="en-US"/>
              </w:rPr>
              <w:t>,</w:t>
            </w:r>
            <w:r w:rsidR="001172E3" w:rsidRPr="008501D1">
              <w:rPr>
                <w:rFonts w:cs="Calibri"/>
                <w:b/>
                <w:bCs/>
                <w:lang w:val="en-US"/>
              </w:rPr>
              <w:t xml:space="preserve"> n (%)</w:t>
            </w:r>
          </w:p>
        </w:tc>
        <w:tc>
          <w:tcPr>
            <w:tcW w:w="628" w:type="pct"/>
            <w:vAlign w:val="center"/>
          </w:tcPr>
          <w:p w14:paraId="7927E1A0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 (5.41)</w:t>
            </w:r>
          </w:p>
        </w:tc>
        <w:tc>
          <w:tcPr>
            <w:tcW w:w="628" w:type="pct"/>
            <w:vAlign w:val="center"/>
          </w:tcPr>
          <w:p w14:paraId="0A07AF9D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63E8D082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6.10)</w:t>
            </w:r>
          </w:p>
        </w:tc>
        <w:tc>
          <w:tcPr>
            <w:tcW w:w="628" w:type="pct"/>
            <w:vAlign w:val="center"/>
          </w:tcPr>
          <w:p w14:paraId="7593E716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.22)</w:t>
            </w:r>
          </w:p>
        </w:tc>
        <w:tc>
          <w:tcPr>
            <w:tcW w:w="628" w:type="pct"/>
            <w:vAlign w:val="center"/>
          </w:tcPr>
          <w:p w14:paraId="46152B5B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15.22)</w:t>
            </w:r>
          </w:p>
        </w:tc>
        <w:tc>
          <w:tcPr>
            <w:tcW w:w="626" w:type="pct"/>
            <w:vAlign w:val="center"/>
          </w:tcPr>
          <w:p w14:paraId="352D1F58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1F4568" w:rsidRPr="008501D1" w14:paraId="277B6801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0319496F" w14:textId="6CBAD88C" w:rsidR="0034554A" w:rsidRPr="008501D1" w:rsidRDefault="0034554A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 xml:space="preserve">Poor ECOG </w:t>
            </w:r>
            <w:r w:rsidR="00705C95">
              <w:rPr>
                <w:rFonts w:cs="Calibri"/>
                <w:b/>
                <w:bCs/>
                <w:lang w:val="en-US"/>
              </w:rPr>
              <w:t>PS</w:t>
            </w:r>
            <w:r w:rsidR="001172E3">
              <w:rPr>
                <w:rFonts w:cs="Calibri"/>
                <w:b/>
                <w:bCs/>
                <w:lang w:val="en-US"/>
              </w:rPr>
              <w:t>,</w:t>
            </w:r>
            <w:r w:rsidR="001172E3" w:rsidRPr="008501D1">
              <w:rPr>
                <w:rFonts w:cs="Calibri"/>
                <w:b/>
                <w:bCs/>
                <w:lang w:val="en-US"/>
              </w:rPr>
              <w:t xml:space="preserve"> n (%)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</w:t>
            </w:r>
          </w:p>
        </w:tc>
        <w:tc>
          <w:tcPr>
            <w:tcW w:w="628" w:type="pct"/>
            <w:vAlign w:val="center"/>
          </w:tcPr>
          <w:p w14:paraId="7C22E06B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7 (9.19)</w:t>
            </w:r>
          </w:p>
        </w:tc>
        <w:tc>
          <w:tcPr>
            <w:tcW w:w="628" w:type="pct"/>
            <w:vAlign w:val="center"/>
          </w:tcPr>
          <w:p w14:paraId="61085272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 (19.35)</w:t>
            </w:r>
          </w:p>
        </w:tc>
        <w:tc>
          <w:tcPr>
            <w:tcW w:w="628" w:type="pct"/>
            <w:vAlign w:val="center"/>
          </w:tcPr>
          <w:p w14:paraId="174FCDA3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9.10)</w:t>
            </w:r>
          </w:p>
        </w:tc>
        <w:tc>
          <w:tcPr>
            <w:tcW w:w="628" w:type="pct"/>
            <w:vAlign w:val="center"/>
          </w:tcPr>
          <w:p w14:paraId="6B90A11B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4.44)</w:t>
            </w:r>
          </w:p>
        </w:tc>
        <w:tc>
          <w:tcPr>
            <w:tcW w:w="628" w:type="pct"/>
            <w:vAlign w:val="center"/>
          </w:tcPr>
          <w:p w14:paraId="2681802C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6.52)</w:t>
            </w:r>
          </w:p>
        </w:tc>
        <w:tc>
          <w:tcPr>
            <w:tcW w:w="626" w:type="pct"/>
            <w:vAlign w:val="center"/>
          </w:tcPr>
          <w:p w14:paraId="511ED919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10.00)</w:t>
            </w:r>
          </w:p>
        </w:tc>
      </w:tr>
      <w:tr w:rsidR="001F4568" w:rsidRPr="008501D1" w14:paraId="2DCB1BD2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4451B29F" w14:textId="77777777" w:rsidR="0034554A" w:rsidRPr="008501D1" w:rsidRDefault="0034554A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Adverse event(s)</w:t>
            </w:r>
            <w:r w:rsidR="001172E3">
              <w:rPr>
                <w:rFonts w:cs="Calibri"/>
                <w:b/>
                <w:bCs/>
                <w:lang w:val="en-US"/>
              </w:rPr>
              <w:t>,</w:t>
            </w:r>
            <w:r w:rsidR="001172E3" w:rsidRPr="008501D1">
              <w:rPr>
                <w:rFonts w:cs="Calibri"/>
                <w:b/>
                <w:bCs/>
                <w:lang w:val="en-US"/>
              </w:rPr>
              <w:t xml:space="preserve"> n (%)</w:t>
            </w:r>
          </w:p>
        </w:tc>
        <w:tc>
          <w:tcPr>
            <w:tcW w:w="628" w:type="pct"/>
            <w:vAlign w:val="center"/>
          </w:tcPr>
          <w:p w14:paraId="0D3E69D0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 (2.70)</w:t>
            </w:r>
          </w:p>
        </w:tc>
        <w:tc>
          <w:tcPr>
            <w:tcW w:w="628" w:type="pct"/>
            <w:vAlign w:val="center"/>
          </w:tcPr>
          <w:p w14:paraId="2E6E0131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4D308A38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00)</w:t>
            </w:r>
          </w:p>
        </w:tc>
        <w:tc>
          <w:tcPr>
            <w:tcW w:w="628" w:type="pct"/>
            <w:vAlign w:val="center"/>
          </w:tcPr>
          <w:p w14:paraId="5A3362E1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00653818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6.52)</w:t>
            </w:r>
          </w:p>
        </w:tc>
        <w:tc>
          <w:tcPr>
            <w:tcW w:w="626" w:type="pct"/>
            <w:vAlign w:val="center"/>
          </w:tcPr>
          <w:p w14:paraId="4625A8D7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33)</w:t>
            </w:r>
          </w:p>
        </w:tc>
      </w:tr>
      <w:tr w:rsidR="001F4568" w:rsidRPr="008501D1" w14:paraId="18A067CE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63F715BD" w14:textId="77777777" w:rsidR="0034554A" w:rsidRPr="008501D1" w:rsidRDefault="0034554A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Distant progression/relapse: CNS/brain progression only</w:t>
            </w:r>
            <w:r w:rsidR="001172E3">
              <w:rPr>
                <w:rFonts w:cs="Calibri"/>
                <w:b/>
                <w:bCs/>
                <w:lang w:val="en-US"/>
              </w:rPr>
              <w:t>,</w:t>
            </w:r>
            <w:r w:rsidR="001172E3" w:rsidRPr="008501D1">
              <w:rPr>
                <w:rFonts w:cs="Calibri"/>
                <w:b/>
                <w:bCs/>
                <w:lang w:val="en-US"/>
              </w:rPr>
              <w:t xml:space="preserve"> n (%)</w:t>
            </w:r>
          </w:p>
        </w:tc>
        <w:tc>
          <w:tcPr>
            <w:tcW w:w="628" w:type="pct"/>
            <w:vAlign w:val="center"/>
          </w:tcPr>
          <w:p w14:paraId="1909D452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6 (8.65)</w:t>
            </w:r>
          </w:p>
        </w:tc>
        <w:tc>
          <w:tcPr>
            <w:tcW w:w="628" w:type="pct"/>
            <w:vAlign w:val="center"/>
          </w:tcPr>
          <w:p w14:paraId="29230D68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6.45)</w:t>
            </w:r>
          </w:p>
        </w:tc>
        <w:tc>
          <w:tcPr>
            <w:tcW w:w="628" w:type="pct"/>
            <w:vAlign w:val="center"/>
          </w:tcPr>
          <w:p w14:paraId="40C60A6D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6.10)</w:t>
            </w:r>
          </w:p>
        </w:tc>
        <w:tc>
          <w:tcPr>
            <w:tcW w:w="628" w:type="pct"/>
            <w:vAlign w:val="center"/>
          </w:tcPr>
          <w:p w14:paraId="088AC18E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6.67)</w:t>
            </w:r>
          </w:p>
        </w:tc>
        <w:tc>
          <w:tcPr>
            <w:tcW w:w="628" w:type="pct"/>
            <w:vAlign w:val="center"/>
          </w:tcPr>
          <w:p w14:paraId="4E3022C7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 (10.87)</w:t>
            </w:r>
          </w:p>
        </w:tc>
        <w:tc>
          <w:tcPr>
            <w:tcW w:w="626" w:type="pct"/>
            <w:vAlign w:val="center"/>
          </w:tcPr>
          <w:p w14:paraId="27B2FCFE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13.33)</w:t>
            </w:r>
          </w:p>
        </w:tc>
      </w:tr>
      <w:tr w:rsidR="001F4568" w:rsidRPr="008501D1" w14:paraId="34631147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5CBB00E8" w14:textId="77777777" w:rsidR="0034554A" w:rsidRPr="008501D1" w:rsidRDefault="0034554A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Distant progression/relapse: CNS/brain and extracranial progression</w:t>
            </w:r>
            <w:r w:rsidR="001172E3">
              <w:rPr>
                <w:rFonts w:cs="Calibri"/>
                <w:b/>
                <w:bCs/>
                <w:lang w:val="en-US"/>
              </w:rPr>
              <w:t>,</w:t>
            </w:r>
            <w:r w:rsidR="001172E3" w:rsidRPr="008501D1">
              <w:rPr>
                <w:rFonts w:cs="Calibri"/>
                <w:b/>
                <w:bCs/>
                <w:lang w:val="en-US"/>
              </w:rPr>
              <w:t xml:space="preserve"> n (%)</w:t>
            </w:r>
          </w:p>
        </w:tc>
        <w:tc>
          <w:tcPr>
            <w:tcW w:w="628" w:type="pct"/>
            <w:vAlign w:val="center"/>
          </w:tcPr>
          <w:p w14:paraId="0D1EB188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4 (23.78)</w:t>
            </w:r>
          </w:p>
        </w:tc>
        <w:tc>
          <w:tcPr>
            <w:tcW w:w="628" w:type="pct"/>
            <w:vAlign w:val="center"/>
          </w:tcPr>
          <w:p w14:paraId="6D8D5B70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22.58)</w:t>
            </w:r>
          </w:p>
        </w:tc>
        <w:tc>
          <w:tcPr>
            <w:tcW w:w="628" w:type="pct"/>
            <w:vAlign w:val="center"/>
          </w:tcPr>
          <w:p w14:paraId="62F9B7E5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 (15.20)</w:t>
            </w:r>
          </w:p>
        </w:tc>
        <w:tc>
          <w:tcPr>
            <w:tcW w:w="628" w:type="pct"/>
            <w:vAlign w:val="center"/>
          </w:tcPr>
          <w:p w14:paraId="2110AEB9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4 (31.11)</w:t>
            </w:r>
          </w:p>
        </w:tc>
        <w:tc>
          <w:tcPr>
            <w:tcW w:w="628" w:type="pct"/>
            <w:vAlign w:val="center"/>
          </w:tcPr>
          <w:p w14:paraId="180BC394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 (21.74)</w:t>
            </w:r>
          </w:p>
        </w:tc>
        <w:tc>
          <w:tcPr>
            <w:tcW w:w="626" w:type="pct"/>
            <w:vAlign w:val="center"/>
          </w:tcPr>
          <w:p w14:paraId="165ACC7A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 (26.67)</w:t>
            </w:r>
          </w:p>
        </w:tc>
      </w:tr>
      <w:tr w:rsidR="001F4568" w:rsidRPr="008501D1" w14:paraId="323D0223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579AAA08" w14:textId="77777777" w:rsidR="0034554A" w:rsidRPr="008501D1" w:rsidRDefault="0034554A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Local progression/relapse</w:t>
            </w:r>
            <w:r w:rsidR="001172E3">
              <w:rPr>
                <w:rFonts w:cs="Calibri"/>
                <w:b/>
                <w:bCs/>
                <w:lang w:val="en-US"/>
              </w:rPr>
              <w:t>,</w:t>
            </w:r>
            <w:r w:rsidR="001172E3" w:rsidRPr="008501D1">
              <w:rPr>
                <w:rFonts w:cs="Calibri"/>
                <w:b/>
                <w:bCs/>
                <w:lang w:val="en-US"/>
              </w:rPr>
              <w:t xml:space="preserve"> n (%)</w:t>
            </w:r>
          </w:p>
        </w:tc>
        <w:tc>
          <w:tcPr>
            <w:tcW w:w="628" w:type="pct"/>
            <w:vAlign w:val="center"/>
          </w:tcPr>
          <w:p w14:paraId="6379DB8E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2 (22.70)</w:t>
            </w:r>
          </w:p>
        </w:tc>
        <w:tc>
          <w:tcPr>
            <w:tcW w:w="628" w:type="pct"/>
            <w:vAlign w:val="center"/>
          </w:tcPr>
          <w:p w14:paraId="54E8D0F1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1 (35.48)</w:t>
            </w:r>
          </w:p>
        </w:tc>
        <w:tc>
          <w:tcPr>
            <w:tcW w:w="628" w:type="pct"/>
            <w:vAlign w:val="center"/>
          </w:tcPr>
          <w:p w14:paraId="02A49F25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 (30.30)</w:t>
            </w:r>
          </w:p>
        </w:tc>
        <w:tc>
          <w:tcPr>
            <w:tcW w:w="628" w:type="pct"/>
            <w:vAlign w:val="center"/>
          </w:tcPr>
          <w:p w14:paraId="007A1002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 (13.33)</w:t>
            </w:r>
          </w:p>
        </w:tc>
        <w:tc>
          <w:tcPr>
            <w:tcW w:w="628" w:type="pct"/>
            <w:vAlign w:val="center"/>
          </w:tcPr>
          <w:p w14:paraId="65C4CDBB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15.22)</w:t>
            </w:r>
          </w:p>
        </w:tc>
        <w:tc>
          <w:tcPr>
            <w:tcW w:w="626" w:type="pct"/>
            <w:vAlign w:val="center"/>
          </w:tcPr>
          <w:p w14:paraId="4A1567D4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 (26.67)</w:t>
            </w:r>
          </w:p>
        </w:tc>
      </w:tr>
      <w:tr w:rsidR="001F4568" w:rsidRPr="008501D1" w14:paraId="2B8149FB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6987D58C" w14:textId="77777777" w:rsidR="0034554A" w:rsidRPr="008501D1" w:rsidRDefault="0034554A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Withdrawal of consent/patient’s choice</w:t>
            </w:r>
            <w:r w:rsidR="001172E3">
              <w:rPr>
                <w:rFonts w:cs="Calibri"/>
                <w:b/>
                <w:bCs/>
                <w:lang w:val="en-US"/>
              </w:rPr>
              <w:t>,</w:t>
            </w:r>
            <w:r w:rsidR="001172E3" w:rsidRPr="008501D1">
              <w:rPr>
                <w:rFonts w:cs="Calibri"/>
                <w:b/>
                <w:bCs/>
                <w:lang w:val="en-US"/>
              </w:rPr>
              <w:t xml:space="preserve"> n (%)</w:t>
            </w:r>
          </w:p>
        </w:tc>
        <w:tc>
          <w:tcPr>
            <w:tcW w:w="628" w:type="pct"/>
            <w:vAlign w:val="center"/>
          </w:tcPr>
          <w:p w14:paraId="1B185E16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1 (5.95)</w:t>
            </w:r>
          </w:p>
        </w:tc>
        <w:tc>
          <w:tcPr>
            <w:tcW w:w="628" w:type="pct"/>
            <w:vAlign w:val="center"/>
          </w:tcPr>
          <w:p w14:paraId="10DE3FFF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3949D07C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9.10)</w:t>
            </w:r>
          </w:p>
        </w:tc>
        <w:tc>
          <w:tcPr>
            <w:tcW w:w="628" w:type="pct"/>
            <w:vAlign w:val="center"/>
          </w:tcPr>
          <w:p w14:paraId="5FCFFD63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15.56)</w:t>
            </w:r>
          </w:p>
        </w:tc>
        <w:tc>
          <w:tcPr>
            <w:tcW w:w="628" w:type="pct"/>
            <w:vAlign w:val="center"/>
          </w:tcPr>
          <w:p w14:paraId="49389EB9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6" w:type="pct"/>
            <w:vAlign w:val="center"/>
          </w:tcPr>
          <w:p w14:paraId="1C2DFE4B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33)</w:t>
            </w:r>
          </w:p>
        </w:tc>
      </w:tr>
      <w:tr w:rsidR="001F4568" w:rsidRPr="008501D1" w14:paraId="330DF8D1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19FFE7A5" w14:textId="77777777" w:rsidR="0034554A" w:rsidRPr="008501D1" w:rsidRDefault="0034554A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Risk to the patient</w:t>
            </w:r>
            <w:r w:rsidR="001172E3">
              <w:rPr>
                <w:rFonts w:cs="Calibri"/>
                <w:b/>
                <w:bCs/>
                <w:lang w:val="en-US"/>
              </w:rPr>
              <w:t>,</w:t>
            </w:r>
            <w:r w:rsidR="001172E3" w:rsidRPr="008501D1">
              <w:rPr>
                <w:rFonts w:cs="Calibri"/>
                <w:b/>
                <w:bCs/>
                <w:lang w:val="en-US"/>
              </w:rPr>
              <w:t xml:space="preserve"> n (%)</w:t>
            </w:r>
          </w:p>
        </w:tc>
        <w:tc>
          <w:tcPr>
            <w:tcW w:w="628" w:type="pct"/>
            <w:vAlign w:val="center"/>
          </w:tcPr>
          <w:p w14:paraId="09666708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 (3.24)</w:t>
            </w:r>
          </w:p>
        </w:tc>
        <w:tc>
          <w:tcPr>
            <w:tcW w:w="628" w:type="pct"/>
            <w:vAlign w:val="center"/>
          </w:tcPr>
          <w:p w14:paraId="388B5953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6.45)</w:t>
            </w:r>
          </w:p>
        </w:tc>
        <w:tc>
          <w:tcPr>
            <w:tcW w:w="628" w:type="pct"/>
            <w:vAlign w:val="center"/>
          </w:tcPr>
          <w:p w14:paraId="54EEA090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00)</w:t>
            </w:r>
          </w:p>
        </w:tc>
        <w:tc>
          <w:tcPr>
            <w:tcW w:w="628" w:type="pct"/>
            <w:vAlign w:val="center"/>
          </w:tcPr>
          <w:p w14:paraId="6192A53A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.22)</w:t>
            </w:r>
          </w:p>
        </w:tc>
        <w:tc>
          <w:tcPr>
            <w:tcW w:w="628" w:type="pct"/>
            <w:vAlign w:val="center"/>
          </w:tcPr>
          <w:p w14:paraId="51D99802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.17)</w:t>
            </w:r>
          </w:p>
        </w:tc>
        <w:tc>
          <w:tcPr>
            <w:tcW w:w="626" w:type="pct"/>
            <w:vAlign w:val="center"/>
          </w:tcPr>
          <w:p w14:paraId="23A95AD2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33)</w:t>
            </w:r>
          </w:p>
        </w:tc>
      </w:tr>
      <w:tr w:rsidR="001F4568" w:rsidRPr="008501D1" w14:paraId="73A58112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3A0F2B30" w14:textId="77777777" w:rsidR="0034554A" w:rsidRPr="008501D1" w:rsidRDefault="0034554A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Severe non-compliance with treatment</w:t>
            </w:r>
            <w:r w:rsidR="001172E3">
              <w:rPr>
                <w:rFonts w:cs="Calibri"/>
                <w:b/>
                <w:bCs/>
                <w:lang w:val="en-US"/>
              </w:rPr>
              <w:t>,</w:t>
            </w:r>
            <w:r w:rsidR="001172E3" w:rsidRPr="008501D1">
              <w:rPr>
                <w:rFonts w:cs="Calibri"/>
                <w:b/>
                <w:bCs/>
                <w:lang w:val="en-US"/>
              </w:rPr>
              <w:t xml:space="preserve"> n (%)</w:t>
            </w:r>
          </w:p>
        </w:tc>
        <w:tc>
          <w:tcPr>
            <w:tcW w:w="628" w:type="pct"/>
            <w:vAlign w:val="center"/>
          </w:tcPr>
          <w:p w14:paraId="72F8B24B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54)</w:t>
            </w:r>
          </w:p>
        </w:tc>
        <w:tc>
          <w:tcPr>
            <w:tcW w:w="628" w:type="pct"/>
            <w:vAlign w:val="center"/>
          </w:tcPr>
          <w:p w14:paraId="49DCC9A0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362FEBFF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00)</w:t>
            </w:r>
          </w:p>
        </w:tc>
        <w:tc>
          <w:tcPr>
            <w:tcW w:w="628" w:type="pct"/>
            <w:vAlign w:val="center"/>
          </w:tcPr>
          <w:p w14:paraId="677D6C8D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51BA5209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6" w:type="pct"/>
            <w:vAlign w:val="center"/>
          </w:tcPr>
          <w:p w14:paraId="73EA03ED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1F4568" w:rsidRPr="008501D1" w14:paraId="23C3DD12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2F5597FC" w14:textId="77777777" w:rsidR="0034554A" w:rsidRPr="008501D1" w:rsidRDefault="008C1221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Lost to follow-up</w:t>
            </w:r>
            <w:r w:rsidR="001172E3">
              <w:rPr>
                <w:rFonts w:cs="Calibri"/>
                <w:b/>
                <w:bCs/>
                <w:lang w:val="en-US"/>
              </w:rPr>
              <w:t>,</w:t>
            </w:r>
            <w:r w:rsidR="001172E3" w:rsidRPr="008501D1">
              <w:rPr>
                <w:rFonts w:cs="Calibri"/>
                <w:b/>
                <w:bCs/>
                <w:lang w:val="en-US"/>
              </w:rPr>
              <w:t xml:space="preserve"> n (%)</w:t>
            </w:r>
          </w:p>
        </w:tc>
        <w:tc>
          <w:tcPr>
            <w:tcW w:w="628" w:type="pct"/>
            <w:vAlign w:val="center"/>
          </w:tcPr>
          <w:p w14:paraId="01B46F8C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1.62)</w:t>
            </w:r>
          </w:p>
        </w:tc>
        <w:tc>
          <w:tcPr>
            <w:tcW w:w="628" w:type="pct"/>
            <w:vAlign w:val="center"/>
          </w:tcPr>
          <w:p w14:paraId="02280EE7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23)</w:t>
            </w:r>
          </w:p>
        </w:tc>
        <w:tc>
          <w:tcPr>
            <w:tcW w:w="628" w:type="pct"/>
            <w:vAlign w:val="center"/>
          </w:tcPr>
          <w:p w14:paraId="55D05A82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352D0C9B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1C497146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4.35)</w:t>
            </w:r>
          </w:p>
        </w:tc>
        <w:tc>
          <w:tcPr>
            <w:tcW w:w="626" w:type="pct"/>
            <w:vAlign w:val="center"/>
          </w:tcPr>
          <w:p w14:paraId="488B5189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1F4568" w:rsidRPr="008501D1" w14:paraId="38C89384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2C04CF63" w14:textId="77777777" w:rsidR="0034554A" w:rsidRPr="008501D1" w:rsidRDefault="008C1221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Side effects</w:t>
            </w:r>
            <w:r w:rsidR="001172E3">
              <w:rPr>
                <w:rFonts w:cs="Calibri"/>
                <w:b/>
                <w:bCs/>
                <w:lang w:val="en-US"/>
              </w:rPr>
              <w:t>,</w:t>
            </w:r>
            <w:r w:rsidR="001172E3" w:rsidRPr="008501D1">
              <w:rPr>
                <w:rFonts w:cs="Calibri"/>
                <w:b/>
                <w:bCs/>
                <w:lang w:val="en-US"/>
              </w:rPr>
              <w:t xml:space="preserve"> n (%)</w:t>
            </w:r>
          </w:p>
        </w:tc>
        <w:tc>
          <w:tcPr>
            <w:tcW w:w="628" w:type="pct"/>
            <w:vAlign w:val="center"/>
          </w:tcPr>
          <w:p w14:paraId="4F94C641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2.16)</w:t>
            </w:r>
          </w:p>
        </w:tc>
        <w:tc>
          <w:tcPr>
            <w:tcW w:w="628" w:type="pct"/>
            <w:vAlign w:val="center"/>
          </w:tcPr>
          <w:p w14:paraId="19869BC9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5C131E46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647D3C5E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3381D34B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6.52)</w:t>
            </w:r>
          </w:p>
        </w:tc>
        <w:tc>
          <w:tcPr>
            <w:tcW w:w="626" w:type="pct"/>
            <w:vAlign w:val="center"/>
          </w:tcPr>
          <w:p w14:paraId="1693A25D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33)</w:t>
            </w:r>
          </w:p>
        </w:tc>
      </w:tr>
      <w:tr w:rsidR="001F4568" w:rsidRPr="008501D1" w14:paraId="2DC5F3CD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01CFFE9B" w14:textId="77777777" w:rsidR="0034554A" w:rsidRPr="008501D1" w:rsidRDefault="008C1221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Death</w:t>
            </w:r>
            <w:r w:rsidR="001172E3">
              <w:rPr>
                <w:rFonts w:cs="Calibri"/>
                <w:b/>
                <w:bCs/>
                <w:lang w:val="en-US"/>
              </w:rPr>
              <w:t>,</w:t>
            </w:r>
            <w:r w:rsidR="001172E3" w:rsidRPr="008501D1">
              <w:rPr>
                <w:rFonts w:cs="Calibri"/>
                <w:b/>
                <w:bCs/>
                <w:lang w:val="en-US"/>
              </w:rPr>
              <w:t xml:space="preserve"> n (%)</w:t>
            </w:r>
          </w:p>
        </w:tc>
        <w:tc>
          <w:tcPr>
            <w:tcW w:w="628" w:type="pct"/>
            <w:vAlign w:val="center"/>
          </w:tcPr>
          <w:p w14:paraId="23673702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8 (36.76)</w:t>
            </w:r>
          </w:p>
        </w:tc>
        <w:tc>
          <w:tcPr>
            <w:tcW w:w="628" w:type="pct"/>
            <w:vAlign w:val="center"/>
          </w:tcPr>
          <w:p w14:paraId="49B61222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1 (35.48)</w:t>
            </w:r>
          </w:p>
        </w:tc>
        <w:tc>
          <w:tcPr>
            <w:tcW w:w="628" w:type="pct"/>
            <w:vAlign w:val="center"/>
          </w:tcPr>
          <w:p w14:paraId="68E27AFD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4 (42.40)</w:t>
            </w:r>
          </w:p>
        </w:tc>
        <w:tc>
          <w:tcPr>
            <w:tcW w:w="628" w:type="pct"/>
            <w:vAlign w:val="center"/>
          </w:tcPr>
          <w:p w14:paraId="5395378A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7 (37.78)</w:t>
            </w:r>
          </w:p>
        </w:tc>
        <w:tc>
          <w:tcPr>
            <w:tcW w:w="628" w:type="pct"/>
            <w:vAlign w:val="center"/>
          </w:tcPr>
          <w:p w14:paraId="1E809E19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4 (30.43)</w:t>
            </w:r>
          </w:p>
        </w:tc>
        <w:tc>
          <w:tcPr>
            <w:tcW w:w="626" w:type="pct"/>
            <w:vAlign w:val="center"/>
          </w:tcPr>
          <w:p w14:paraId="473DED50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2 (40.00)</w:t>
            </w:r>
          </w:p>
        </w:tc>
      </w:tr>
      <w:tr w:rsidR="001F4568" w:rsidRPr="008501D1" w14:paraId="0D1F3A31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1E26BBDE" w14:textId="77777777" w:rsidR="0034554A" w:rsidRPr="008501D1" w:rsidRDefault="008C1221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Other</w:t>
            </w:r>
            <w:r w:rsidR="001172E3">
              <w:rPr>
                <w:rFonts w:cs="Calibri"/>
                <w:b/>
                <w:bCs/>
                <w:lang w:val="en-US"/>
              </w:rPr>
              <w:t>,</w:t>
            </w:r>
            <w:r w:rsidR="001172E3" w:rsidRPr="008501D1">
              <w:rPr>
                <w:rFonts w:cs="Calibri"/>
                <w:b/>
                <w:bCs/>
                <w:lang w:val="en-US"/>
              </w:rPr>
              <w:t xml:space="preserve"> n (%)</w:t>
            </w:r>
          </w:p>
        </w:tc>
        <w:tc>
          <w:tcPr>
            <w:tcW w:w="628" w:type="pct"/>
            <w:vAlign w:val="center"/>
          </w:tcPr>
          <w:p w14:paraId="4F01F68F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54)</w:t>
            </w:r>
          </w:p>
        </w:tc>
        <w:tc>
          <w:tcPr>
            <w:tcW w:w="628" w:type="pct"/>
            <w:vAlign w:val="center"/>
          </w:tcPr>
          <w:p w14:paraId="195CADA9" w14:textId="77777777" w:rsidR="0034554A" w:rsidRPr="008501D1" w:rsidRDefault="008C122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137EDA7A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04904900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2E4D2DD6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.17)</w:t>
            </w:r>
          </w:p>
        </w:tc>
        <w:tc>
          <w:tcPr>
            <w:tcW w:w="626" w:type="pct"/>
            <w:vAlign w:val="center"/>
          </w:tcPr>
          <w:p w14:paraId="61E4445B" w14:textId="77777777" w:rsidR="0034554A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1F4568" w:rsidRPr="008501D1" w14:paraId="19C22A4A" w14:textId="77777777" w:rsidTr="001F4568">
        <w:trPr>
          <w:trHeight w:val="340"/>
        </w:trPr>
        <w:tc>
          <w:tcPr>
            <w:tcW w:w="1234" w:type="pct"/>
            <w:shd w:val="clear" w:color="auto" w:fill="D9D9D9" w:themeFill="background1" w:themeFillShade="D9"/>
            <w:vAlign w:val="center"/>
          </w:tcPr>
          <w:p w14:paraId="02082932" w14:textId="79A9E06C" w:rsidR="00770B11" w:rsidRPr="008501D1" w:rsidRDefault="002E360B" w:rsidP="001F4568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 xml:space="preserve">Discontinued </w:t>
            </w:r>
            <w:r w:rsidR="00D65FD1">
              <w:rPr>
                <w:rFonts w:cs="Calibri"/>
                <w:b/>
                <w:bCs/>
                <w:lang w:val="en-US"/>
              </w:rPr>
              <w:t>2L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therapy</w:t>
            </w:r>
            <w:r w:rsidR="00770B11" w:rsidRPr="008501D1">
              <w:rPr>
                <w:rFonts w:cs="Calibri"/>
                <w:b/>
                <w:bCs/>
                <w:lang w:val="en-US"/>
              </w:rPr>
              <w:t>, n</w:t>
            </w:r>
            <w:r w:rsidR="001F4568">
              <w:rPr>
                <w:rFonts w:cs="Calibri"/>
                <w:b/>
                <w:bCs/>
                <w:lang w:val="en-US"/>
              </w:rPr>
              <w:t>/N</w:t>
            </w:r>
            <w:r w:rsidR="00770B11" w:rsidRPr="008501D1">
              <w:rPr>
                <w:rFonts w:cs="Calibri"/>
                <w:b/>
                <w:bCs/>
                <w:lang w:val="en-US"/>
              </w:rPr>
              <w:t xml:space="preserve"> (%)</w:t>
            </w:r>
          </w:p>
        </w:tc>
        <w:tc>
          <w:tcPr>
            <w:tcW w:w="628" w:type="pct"/>
            <w:shd w:val="clear" w:color="auto" w:fill="D9D9D9" w:themeFill="background1" w:themeFillShade="D9"/>
            <w:vAlign w:val="center"/>
          </w:tcPr>
          <w:p w14:paraId="0E2109E8" w14:textId="77777777" w:rsidR="00770B11" w:rsidRPr="008501D1" w:rsidRDefault="00770B11" w:rsidP="001F4568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31</w:t>
            </w:r>
            <w:r w:rsidR="00921096">
              <w:rPr>
                <w:rFonts w:cs="Calibri"/>
                <w:b/>
                <w:bCs/>
                <w:lang w:val="en-US"/>
              </w:rPr>
              <w:t>/37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</w:t>
            </w:r>
            <w:r w:rsidR="001F4568">
              <w:rPr>
                <w:rFonts w:cs="Calibri"/>
                <w:b/>
                <w:bCs/>
                <w:lang w:val="en-US"/>
              </w:rPr>
              <w:t>83.78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  <w:tc>
          <w:tcPr>
            <w:tcW w:w="628" w:type="pct"/>
            <w:shd w:val="clear" w:color="auto" w:fill="D9D9D9" w:themeFill="background1" w:themeFillShade="D9"/>
            <w:vAlign w:val="center"/>
          </w:tcPr>
          <w:p w14:paraId="2485B93D" w14:textId="77777777" w:rsidR="00770B11" w:rsidRPr="008501D1" w:rsidRDefault="00770B11" w:rsidP="001F4568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6</w:t>
            </w:r>
            <w:r w:rsidR="00921096">
              <w:rPr>
                <w:rFonts w:cs="Calibri"/>
                <w:b/>
                <w:bCs/>
                <w:lang w:val="en-US"/>
              </w:rPr>
              <w:t>/6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100.00)</w:t>
            </w:r>
          </w:p>
        </w:tc>
        <w:tc>
          <w:tcPr>
            <w:tcW w:w="628" w:type="pct"/>
            <w:shd w:val="clear" w:color="auto" w:fill="D9D9D9" w:themeFill="background1" w:themeFillShade="D9"/>
            <w:vAlign w:val="center"/>
          </w:tcPr>
          <w:p w14:paraId="39202D3B" w14:textId="77777777" w:rsidR="00770B11" w:rsidRPr="008501D1" w:rsidRDefault="00770B11" w:rsidP="001F4568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8</w:t>
            </w:r>
            <w:r w:rsidR="00921096">
              <w:rPr>
                <w:rFonts w:cs="Calibri"/>
                <w:b/>
                <w:bCs/>
                <w:lang w:val="en-US"/>
              </w:rPr>
              <w:t>/10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</w:t>
            </w:r>
            <w:r w:rsidR="001F4568">
              <w:rPr>
                <w:rFonts w:cs="Calibri"/>
                <w:b/>
                <w:bCs/>
                <w:lang w:val="en-US"/>
              </w:rPr>
              <w:t>8</w:t>
            </w:r>
            <w:r w:rsidR="001F4568" w:rsidRPr="008501D1">
              <w:rPr>
                <w:rFonts w:cs="Calibri"/>
                <w:b/>
                <w:bCs/>
                <w:lang w:val="en-US"/>
              </w:rPr>
              <w:t>0</w:t>
            </w:r>
            <w:r w:rsidRPr="008501D1">
              <w:rPr>
                <w:rFonts w:cs="Calibri"/>
                <w:b/>
                <w:bCs/>
                <w:lang w:val="en-US"/>
              </w:rPr>
              <w:t>.00)</w:t>
            </w:r>
          </w:p>
        </w:tc>
        <w:tc>
          <w:tcPr>
            <w:tcW w:w="628" w:type="pct"/>
            <w:shd w:val="clear" w:color="auto" w:fill="D9D9D9" w:themeFill="background1" w:themeFillShade="D9"/>
            <w:vAlign w:val="center"/>
          </w:tcPr>
          <w:p w14:paraId="227402A2" w14:textId="77777777" w:rsidR="00770B11" w:rsidRPr="008501D1" w:rsidRDefault="00770B11" w:rsidP="001F4568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3</w:t>
            </w:r>
            <w:r w:rsidR="00921096">
              <w:rPr>
                <w:rFonts w:cs="Calibri"/>
                <w:b/>
                <w:bCs/>
                <w:lang w:val="en-US"/>
              </w:rPr>
              <w:t>/5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</w:t>
            </w:r>
            <w:r w:rsidR="001F4568">
              <w:rPr>
                <w:rFonts w:cs="Calibri"/>
                <w:b/>
                <w:bCs/>
                <w:lang w:val="en-US"/>
              </w:rPr>
              <w:t>6</w:t>
            </w:r>
            <w:r w:rsidR="001F4568" w:rsidRPr="008501D1">
              <w:rPr>
                <w:rFonts w:cs="Calibri"/>
                <w:b/>
                <w:bCs/>
                <w:lang w:val="en-US"/>
              </w:rPr>
              <w:t>0</w:t>
            </w:r>
            <w:r w:rsidRPr="008501D1">
              <w:rPr>
                <w:rFonts w:cs="Calibri"/>
                <w:b/>
                <w:bCs/>
                <w:lang w:val="en-US"/>
              </w:rPr>
              <w:t>.00)</w:t>
            </w:r>
          </w:p>
        </w:tc>
        <w:tc>
          <w:tcPr>
            <w:tcW w:w="628" w:type="pct"/>
            <w:shd w:val="clear" w:color="auto" w:fill="D9D9D9" w:themeFill="background1" w:themeFillShade="D9"/>
            <w:vAlign w:val="center"/>
          </w:tcPr>
          <w:p w14:paraId="5795BE4B" w14:textId="77777777" w:rsidR="00770B11" w:rsidRPr="008501D1" w:rsidRDefault="00770B11" w:rsidP="001F4568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9</w:t>
            </w:r>
            <w:r w:rsidR="00921096">
              <w:rPr>
                <w:rFonts w:cs="Calibri"/>
                <w:b/>
                <w:bCs/>
                <w:lang w:val="en-US"/>
              </w:rPr>
              <w:t>/11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</w:t>
            </w:r>
            <w:r w:rsidR="001F4568">
              <w:rPr>
                <w:rFonts w:cs="Calibri"/>
                <w:b/>
                <w:bCs/>
                <w:lang w:val="en-US"/>
              </w:rPr>
              <w:t>81.81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26B21AFD" w14:textId="77777777" w:rsidR="00770B11" w:rsidRPr="008501D1" w:rsidRDefault="00770B11" w:rsidP="001F4568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5</w:t>
            </w:r>
            <w:r w:rsidR="00921096">
              <w:rPr>
                <w:rFonts w:cs="Calibri"/>
                <w:b/>
                <w:bCs/>
                <w:lang w:val="en-US"/>
              </w:rPr>
              <w:t>/5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100.00)</w:t>
            </w:r>
          </w:p>
        </w:tc>
      </w:tr>
      <w:tr w:rsidR="001F4568" w:rsidRPr="008501D1" w14:paraId="632A375A" w14:textId="77777777" w:rsidTr="001F4568">
        <w:trPr>
          <w:trHeight w:val="340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48DD0C35" w14:textId="77777777" w:rsidR="001F4568" w:rsidRPr="008501D1" w:rsidRDefault="001F4568" w:rsidP="001F4568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Of whom, reasons for discontinuation were:</w:t>
            </w:r>
          </w:p>
        </w:tc>
      </w:tr>
      <w:tr w:rsidR="001F4568" w:rsidRPr="008501D1" w14:paraId="09413C05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659A5953" w14:textId="77777777" w:rsidR="00770B11" w:rsidRPr="008501D1" w:rsidRDefault="00770B11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ourse complete</w:t>
            </w:r>
          </w:p>
        </w:tc>
        <w:tc>
          <w:tcPr>
            <w:tcW w:w="628" w:type="pct"/>
            <w:vAlign w:val="center"/>
          </w:tcPr>
          <w:p w14:paraId="6D61B8FD" w14:textId="77777777" w:rsidR="00770B11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5902BB11" w14:textId="77777777" w:rsidR="00770B11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58CF7070" w14:textId="77777777" w:rsidR="00770B11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29195CCB" w14:textId="77777777" w:rsidR="00770B11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4D09A4FF" w14:textId="77777777" w:rsidR="00770B11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6" w:type="pct"/>
            <w:vAlign w:val="center"/>
          </w:tcPr>
          <w:p w14:paraId="060BAEE5" w14:textId="77777777" w:rsidR="00770B11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1F4568" w:rsidRPr="008501D1" w14:paraId="1A8C1A7B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26A84178" w14:textId="05138015" w:rsidR="00770B11" w:rsidRPr="008501D1" w:rsidRDefault="00770B11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 xml:space="preserve">Poor ECOG </w:t>
            </w:r>
            <w:r w:rsidR="00705C95">
              <w:rPr>
                <w:rFonts w:cs="Calibri"/>
                <w:b/>
                <w:bCs/>
                <w:lang w:val="en-US"/>
              </w:rPr>
              <w:t>PS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</w:t>
            </w:r>
          </w:p>
        </w:tc>
        <w:tc>
          <w:tcPr>
            <w:tcW w:w="628" w:type="pct"/>
            <w:vAlign w:val="center"/>
          </w:tcPr>
          <w:p w14:paraId="1FE44E2B" w14:textId="77777777" w:rsidR="00770B11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 (29.03)</w:t>
            </w:r>
          </w:p>
        </w:tc>
        <w:tc>
          <w:tcPr>
            <w:tcW w:w="628" w:type="pct"/>
            <w:vAlign w:val="center"/>
          </w:tcPr>
          <w:p w14:paraId="14979C98" w14:textId="77777777" w:rsidR="00770B11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50.00)</w:t>
            </w:r>
          </w:p>
        </w:tc>
        <w:tc>
          <w:tcPr>
            <w:tcW w:w="628" w:type="pct"/>
            <w:vAlign w:val="center"/>
          </w:tcPr>
          <w:p w14:paraId="175F25F3" w14:textId="77777777" w:rsidR="00770B11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2.50)</w:t>
            </w:r>
          </w:p>
        </w:tc>
        <w:tc>
          <w:tcPr>
            <w:tcW w:w="628" w:type="pct"/>
            <w:vAlign w:val="center"/>
          </w:tcPr>
          <w:p w14:paraId="383F8DA1" w14:textId="77777777" w:rsidR="00770B11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3.33)</w:t>
            </w:r>
          </w:p>
        </w:tc>
        <w:tc>
          <w:tcPr>
            <w:tcW w:w="628" w:type="pct"/>
            <w:vAlign w:val="center"/>
          </w:tcPr>
          <w:p w14:paraId="792935B9" w14:textId="77777777" w:rsidR="00770B11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22.22)</w:t>
            </w:r>
          </w:p>
        </w:tc>
        <w:tc>
          <w:tcPr>
            <w:tcW w:w="626" w:type="pct"/>
            <w:vAlign w:val="center"/>
          </w:tcPr>
          <w:p w14:paraId="3CFEEB0D" w14:textId="77777777" w:rsidR="00770B11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40.00)</w:t>
            </w:r>
          </w:p>
        </w:tc>
      </w:tr>
      <w:tr w:rsidR="001F4568" w:rsidRPr="008501D1" w14:paraId="47470015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0BE0A279" w14:textId="77777777" w:rsidR="00770B11" w:rsidRPr="008501D1" w:rsidRDefault="00770B11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lastRenderedPageBreak/>
              <w:t>Adverse event(s)</w:t>
            </w:r>
          </w:p>
        </w:tc>
        <w:tc>
          <w:tcPr>
            <w:tcW w:w="628" w:type="pct"/>
            <w:vAlign w:val="center"/>
          </w:tcPr>
          <w:p w14:paraId="43C5C1DD" w14:textId="77777777" w:rsidR="00770B11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14AB272F" w14:textId="77777777" w:rsidR="00770B11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050AFF22" w14:textId="77777777" w:rsidR="00770B11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11EA72A7" w14:textId="77777777" w:rsidR="00770B11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6A3D2617" w14:textId="77777777" w:rsidR="00770B11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6" w:type="pct"/>
            <w:vAlign w:val="center"/>
          </w:tcPr>
          <w:p w14:paraId="46EB2DC0" w14:textId="77777777" w:rsidR="00770B11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1F4568" w:rsidRPr="008501D1" w14:paraId="4EC80144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09DAFD99" w14:textId="77777777" w:rsidR="00770B11" w:rsidRPr="008501D1" w:rsidRDefault="00770B11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Distant progression/relapse: CNS/brain progression only</w:t>
            </w:r>
          </w:p>
        </w:tc>
        <w:tc>
          <w:tcPr>
            <w:tcW w:w="628" w:type="pct"/>
            <w:vAlign w:val="center"/>
          </w:tcPr>
          <w:p w14:paraId="313F9380" w14:textId="77777777" w:rsidR="00770B11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12.90)</w:t>
            </w:r>
          </w:p>
        </w:tc>
        <w:tc>
          <w:tcPr>
            <w:tcW w:w="628" w:type="pct"/>
            <w:vAlign w:val="center"/>
          </w:tcPr>
          <w:p w14:paraId="6F0A62D3" w14:textId="77777777" w:rsidR="00770B11" w:rsidRPr="008501D1" w:rsidRDefault="00770B11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28" w:type="pct"/>
            <w:vAlign w:val="center"/>
          </w:tcPr>
          <w:p w14:paraId="7C7E23DF" w14:textId="77777777" w:rsidR="00770B11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2.50)</w:t>
            </w:r>
          </w:p>
        </w:tc>
        <w:tc>
          <w:tcPr>
            <w:tcW w:w="628" w:type="pct"/>
            <w:vAlign w:val="center"/>
          </w:tcPr>
          <w:p w14:paraId="0E331F85" w14:textId="77777777" w:rsidR="00770B11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5A4CEE62" w14:textId="77777777" w:rsidR="00770B11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1.11)</w:t>
            </w:r>
          </w:p>
        </w:tc>
        <w:tc>
          <w:tcPr>
            <w:tcW w:w="626" w:type="pct"/>
            <w:vAlign w:val="center"/>
          </w:tcPr>
          <w:p w14:paraId="546200DD" w14:textId="77777777" w:rsidR="00770B11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0.00)</w:t>
            </w:r>
          </w:p>
        </w:tc>
      </w:tr>
      <w:tr w:rsidR="001F4568" w:rsidRPr="008501D1" w14:paraId="729133C1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69E56584" w14:textId="77777777" w:rsidR="003404C5" w:rsidRPr="008501D1" w:rsidRDefault="003404C5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Distant progression/relapse: CNS/brain and extracranial progression</w:t>
            </w:r>
          </w:p>
        </w:tc>
        <w:tc>
          <w:tcPr>
            <w:tcW w:w="628" w:type="pct"/>
            <w:vAlign w:val="center"/>
          </w:tcPr>
          <w:p w14:paraId="207474A9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1 (35.48)</w:t>
            </w:r>
          </w:p>
        </w:tc>
        <w:tc>
          <w:tcPr>
            <w:tcW w:w="628" w:type="pct"/>
            <w:vAlign w:val="center"/>
          </w:tcPr>
          <w:p w14:paraId="2EAC4CF7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50.00)</w:t>
            </w:r>
          </w:p>
        </w:tc>
        <w:tc>
          <w:tcPr>
            <w:tcW w:w="628" w:type="pct"/>
            <w:vAlign w:val="center"/>
          </w:tcPr>
          <w:p w14:paraId="231163D8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25.00)</w:t>
            </w:r>
          </w:p>
        </w:tc>
        <w:tc>
          <w:tcPr>
            <w:tcW w:w="628" w:type="pct"/>
            <w:vAlign w:val="center"/>
          </w:tcPr>
          <w:p w14:paraId="6D300D37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3.33)</w:t>
            </w:r>
          </w:p>
        </w:tc>
        <w:tc>
          <w:tcPr>
            <w:tcW w:w="628" w:type="pct"/>
            <w:vAlign w:val="center"/>
          </w:tcPr>
          <w:p w14:paraId="6777D636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44.44)</w:t>
            </w:r>
          </w:p>
        </w:tc>
        <w:tc>
          <w:tcPr>
            <w:tcW w:w="626" w:type="pct"/>
            <w:vAlign w:val="center"/>
          </w:tcPr>
          <w:p w14:paraId="7B61D0B9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0.00)</w:t>
            </w:r>
          </w:p>
        </w:tc>
      </w:tr>
      <w:tr w:rsidR="001F4568" w:rsidRPr="008501D1" w14:paraId="5E304CE4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477B5857" w14:textId="77777777" w:rsidR="003404C5" w:rsidRPr="008501D1" w:rsidRDefault="003404C5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Local progression/relapse</w:t>
            </w:r>
          </w:p>
        </w:tc>
        <w:tc>
          <w:tcPr>
            <w:tcW w:w="628" w:type="pct"/>
            <w:vAlign w:val="center"/>
          </w:tcPr>
          <w:p w14:paraId="61F8EABA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 (32.26)</w:t>
            </w:r>
          </w:p>
        </w:tc>
        <w:tc>
          <w:tcPr>
            <w:tcW w:w="628" w:type="pct"/>
            <w:vAlign w:val="center"/>
          </w:tcPr>
          <w:p w14:paraId="2551DBB5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28" w:type="pct"/>
            <w:vAlign w:val="center"/>
          </w:tcPr>
          <w:p w14:paraId="50666514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 (62.50)</w:t>
            </w:r>
          </w:p>
        </w:tc>
        <w:tc>
          <w:tcPr>
            <w:tcW w:w="628" w:type="pct"/>
            <w:vAlign w:val="center"/>
          </w:tcPr>
          <w:p w14:paraId="03407E32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5C35F40B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33.33)</w:t>
            </w:r>
          </w:p>
        </w:tc>
        <w:tc>
          <w:tcPr>
            <w:tcW w:w="626" w:type="pct"/>
            <w:vAlign w:val="center"/>
          </w:tcPr>
          <w:p w14:paraId="1CE02676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0.00)</w:t>
            </w:r>
          </w:p>
        </w:tc>
      </w:tr>
      <w:tr w:rsidR="001F4568" w:rsidRPr="008501D1" w14:paraId="1CC9F2A2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7E02A05D" w14:textId="77777777" w:rsidR="003404C5" w:rsidRPr="008501D1" w:rsidRDefault="003404C5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Withdrawal of consent/patient’s choice</w:t>
            </w:r>
          </w:p>
        </w:tc>
        <w:tc>
          <w:tcPr>
            <w:tcW w:w="628" w:type="pct"/>
            <w:vAlign w:val="center"/>
          </w:tcPr>
          <w:p w14:paraId="45CF124F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.23)</w:t>
            </w:r>
          </w:p>
        </w:tc>
        <w:tc>
          <w:tcPr>
            <w:tcW w:w="628" w:type="pct"/>
            <w:vAlign w:val="center"/>
          </w:tcPr>
          <w:p w14:paraId="33FE4AB9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3D8575DF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4407BD9C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7801DC17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6" w:type="pct"/>
            <w:vAlign w:val="center"/>
          </w:tcPr>
          <w:p w14:paraId="7A655710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0.00)</w:t>
            </w:r>
          </w:p>
        </w:tc>
      </w:tr>
      <w:tr w:rsidR="001F4568" w:rsidRPr="008501D1" w14:paraId="43FE8592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0A6DE109" w14:textId="77777777" w:rsidR="003404C5" w:rsidRPr="008501D1" w:rsidRDefault="003404C5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Risk to the patient</w:t>
            </w:r>
          </w:p>
        </w:tc>
        <w:tc>
          <w:tcPr>
            <w:tcW w:w="628" w:type="pct"/>
            <w:vAlign w:val="center"/>
          </w:tcPr>
          <w:p w14:paraId="345EC1E1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3240A3A4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74D28851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4BC47F0A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4C4A86F6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6" w:type="pct"/>
            <w:vAlign w:val="center"/>
          </w:tcPr>
          <w:p w14:paraId="62286D86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1F4568" w:rsidRPr="008501D1" w14:paraId="3243E054" w14:textId="77777777" w:rsidTr="001F4568">
        <w:trPr>
          <w:trHeight w:val="340"/>
        </w:trPr>
        <w:tc>
          <w:tcPr>
            <w:tcW w:w="1234" w:type="pct"/>
            <w:shd w:val="clear" w:color="auto" w:fill="auto"/>
            <w:vAlign w:val="center"/>
          </w:tcPr>
          <w:p w14:paraId="16570E5B" w14:textId="77777777" w:rsidR="003404C5" w:rsidRPr="008501D1" w:rsidRDefault="003404C5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Severe non-compliance with treatment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24CE6425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1CE4A3EE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0A7195B1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42884B91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01C7D039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98BC650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1F4568" w:rsidRPr="008501D1" w14:paraId="1628A828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7101CB42" w14:textId="77777777" w:rsidR="003404C5" w:rsidRPr="008501D1" w:rsidRDefault="003404C5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Lost to follow-up</w:t>
            </w:r>
          </w:p>
        </w:tc>
        <w:tc>
          <w:tcPr>
            <w:tcW w:w="628" w:type="pct"/>
            <w:vAlign w:val="center"/>
          </w:tcPr>
          <w:p w14:paraId="6CDF8D86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574532E8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14BED769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785A848C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439BF1E9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6" w:type="pct"/>
            <w:vAlign w:val="center"/>
          </w:tcPr>
          <w:p w14:paraId="509C45A5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1F4568" w:rsidRPr="008501D1" w14:paraId="79206279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30C7B882" w14:textId="77777777" w:rsidR="003404C5" w:rsidRPr="008501D1" w:rsidRDefault="003404C5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Side effects</w:t>
            </w:r>
          </w:p>
        </w:tc>
        <w:tc>
          <w:tcPr>
            <w:tcW w:w="628" w:type="pct"/>
            <w:vAlign w:val="center"/>
          </w:tcPr>
          <w:p w14:paraId="78FE32FB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6.45)</w:t>
            </w:r>
          </w:p>
        </w:tc>
        <w:tc>
          <w:tcPr>
            <w:tcW w:w="628" w:type="pct"/>
            <w:vAlign w:val="center"/>
          </w:tcPr>
          <w:p w14:paraId="4AF6CCA1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791529A8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2.50)</w:t>
            </w:r>
          </w:p>
        </w:tc>
        <w:tc>
          <w:tcPr>
            <w:tcW w:w="628" w:type="pct"/>
            <w:vAlign w:val="center"/>
          </w:tcPr>
          <w:p w14:paraId="3BEC04D2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6881D09E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1.11)</w:t>
            </w:r>
          </w:p>
        </w:tc>
        <w:tc>
          <w:tcPr>
            <w:tcW w:w="626" w:type="pct"/>
            <w:vAlign w:val="center"/>
          </w:tcPr>
          <w:p w14:paraId="572D1F8E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1F4568" w:rsidRPr="008501D1" w14:paraId="139B8E3C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6A6EBEA1" w14:textId="77777777" w:rsidR="003404C5" w:rsidRPr="008501D1" w:rsidRDefault="003404C5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Death</w:t>
            </w:r>
          </w:p>
        </w:tc>
        <w:tc>
          <w:tcPr>
            <w:tcW w:w="628" w:type="pct"/>
            <w:vAlign w:val="center"/>
          </w:tcPr>
          <w:p w14:paraId="35941E4D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6 (19.35)</w:t>
            </w:r>
          </w:p>
        </w:tc>
        <w:tc>
          <w:tcPr>
            <w:tcW w:w="628" w:type="pct"/>
            <w:vAlign w:val="center"/>
          </w:tcPr>
          <w:p w14:paraId="0E5B3476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33.33)</w:t>
            </w:r>
          </w:p>
        </w:tc>
        <w:tc>
          <w:tcPr>
            <w:tcW w:w="628" w:type="pct"/>
            <w:vAlign w:val="center"/>
          </w:tcPr>
          <w:p w14:paraId="5BF84717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2.50)</w:t>
            </w:r>
          </w:p>
        </w:tc>
        <w:tc>
          <w:tcPr>
            <w:tcW w:w="628" w:type="pct"/>
            <w:vAlign w:val="center"/>
          </w:tcPr>
          <w:p w14:paraId="5ECC2E59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3.33)</w:t>
            </w:r>
          </w:p>
        </w:tc>
        <w:tc>
          <w:tcPr>
            <w:tcW w:w="628" w:type="pct"/>
            <w:vAlign w:val="center"/>
          </w:tcPr>
          <w:p w14:paraId="5A1AE2DF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1.11)</w:t>
            </w:r>
          </w:p>
        </w:tc>
        <w:tc>
          <w:tcPr>
            <w:tcW w:w="626" w:type="pct"/>
            <w:vAlign w:val="center"/>
          </w:tcPr>
          <w:p w14:paraId="547E7D58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0.00)</w:t>
            </w:r>
          </w:p>
        </w:tc>
      </w:tr>
      <w:tr w:rsidR="001F4568" w:rsidRPr="008501D1" w14:paraId="3B742AC3" w14:textId="77777777" w:rsidTr="001F4568">
        <w:trPr>
          <w:trHeight w:val="340"/>
        </w:trPr>
        <w:tc>
          <w:tcPr>
            <w:tcW w:w="1234" w:type="pct"/>
            <w:vAlign w:val="center"/>
          </w:tcPr>
          <w:p w14:paraId="51AC5189" w14:textId="77777777" w:rsidR="003404C5" w:rsidRPr="008501D1" w:rsidRDefault="003404C5" w:rsidP="001F4568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Other</w:t>
            </w:r>
          </w:p>
        </w:tc>
        <w:tc>
          <w:tcPr>
            <w:tcW w:w="628" w:type="pct"/>
            <w:vAlign w:val="center"/>
          </w:tcPr>
          <w:p w14:paraId="5AC0E862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359FDBDB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50C23BBF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467AEA66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8" w:type="pct"/>
            <w:vAlign w:val="center"/>
          </w:tcPr>
          <w:p w14:paraId="747F26FD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26" w:type="pct"/>
            <w:vAlign w:val="center"/>
          </w:tcPr>
          <w:p w14:paraId="4D07B33E" w14:textId="77777777" w:rsidR="003404C5" w:rsidRPr="008501D1" w:rsidRDefault="003404C5" w:rsidP="001F4568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</w:tbl>
    <w:bookmarkEnd w:id="1"/>
    <w:p w14:paraId="013DF2C6" w14:textId="5F1AA5C8" w:rsidR="00363915" w:rsidRPr="008501D1" w:rsidRDefault="00D65FD1" w:rsidP="00363915">
      <w:pPr>
        <w:spacing w:after="0"/>
        <w:rPr>
          <w:bCs/>
          <w:lang w:val="en-US"/>
        </w:rPr>
      </w:pPr>
      <w:r w:rsidRPr="008501D1">
        <w:rPr>
          <w:lang w:val="en-US"/>
        </w:rPr>
        <w:t>1LM, first</w:t>
      </w:r>
      <w:r>
        <w:rPr>
          <w:lang w:val="en-US"/>
        </w:rPr>
        <w:t>-</w:t>
      </w:r>
      <w:r w:rsidRPr="008501D1">
        <w:rPr>
          <w:lang w:val="en-US"/>
        </w:rPr>
        <w:t>line maintenance;</w:t>
      </w:r>
      <w:r>
        <w:rPr>
          <w:lang w:val="en-US"/>
        </w:rPr>
        <w:t xml:space="preserve"> 2L, </w:t>
      </w:r>
      <w:proofErr w:type="gramStart"/>
      <w:r>
        <w:rPr>
          <w:lang w:val="en-US"/>
        </w:rPr>
        <w:t>second-line</w:t>
      </w:r>
      <w:proofErr w:type="gramEnd"/>
      <w:r>
        <w:rPr>
          <w:lang w:val="en-US"/>
        </w:rPr>
        <w:t>; CNS, central nervous system; ECOG PS, Eastern Oncology Cooperative Group performance status; LOT, line of therapy</w:t>
      </w:r>
    </w:p>
    <w:p w14:paraId="40973ADF" w14:textId="77777777" w:rsidR="00363915" w:rsidRPr="008501D1" w:rsidRDefault="00363915" w:rsidP="00C15260">
      <w:pPr>
        <w:spacing w:after="0"/>
        <w:rPr>
          <w:bCs/>
          <w:lang w:val="en-US"/>
        </w:rPr>
      </w:pPr>
    </w:p>
    <w:p w14:paraId="04BA458C" w14:textId="77777777" w:rsidR="00363915" w:rsidRPr="008501D1" w:rsidRDefault="00363915" w:rsidP="00C15260">
      <w:pPr>
        <w:spacing w:after="0"/>
        <w:rPr>
          <w:bCs/>
          <w:lang w:val="en-US"/>
        </w:rPr>
      </w:pPr>
    </w:p>
    <w:p w14:paraId="790AC434" w14:textId="77777777" w:rsidR="00363915" w:rsidRPr="008501D1" w:rsidRDefault="00363915" w:rsidP="00C15260">
      <w:pPr>
        <w:spacing w:after="0"/>
        <w:rPr>
          <w:bCs/>
          <w:lang w:val="en-US"/>
        </w:rPr>
        <w:sectPr w:rsidR="00363915" w:rsidRPr="008501D1" w:rsidSect="001F471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D15EF82" w14:textId="77777777" w:rsidR="00363915" w:rsidRPr="008501D1" w:rsidRDefault="00363915" w:rsidP="0034554A">
      <w:pPr>
        <w:pStyle w:val="Subheading"/>
        <w:rPr>
          <w:lang w:val="en-US"/>
        </w:rPr>
      </w:pPr>
      <w:r w:rsidRPr="008501D1">
        <w:rPr>
          <w:lang w:val="en-US"/>
        </w:rPr>
        <w:lastRenderedPageBreak/>
        <w:t xml:space="preserve">Supplementary Table </w:t>
      </w:r>
      <w:r w:rsidR="00A0123A">
        <w:rPr>
          <w:lang w:val="en-US"/>
        </w:rPr>
        <w:t>10</w:t>
      </w:r>
      <w:r w:rsidRPr="008501D1">
        <w:rPr>
          <w:lang w:val="en-US"/>
        </w:rPr>
        <w:t xml:space="preserve">. </w:t>
      </w:r>
      <w:r w:rsidRPr="008501D1">
        <w:rPr>
          <w:b w:val="0"/>
          <w:bCs/>
          <w:lang w:val="en-US"/>
        </w:rPr>
        <w:t>Reasons for LOT discontinuation</w:t>
      </w:r>
      <w:r w:rsidR="0034554A" w:rsidRPr="008501D1">
        <w:rPr>
          <w:b w:val="0"/>
          <w:bCs/>
          <w:lang w:val="en-US"/>
        </w:rPr>
        <w:t xml:space="preserve"> by histology and PD-L1 TP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08"/>
        <w:gridCol w:w="1790"/>
        <w:gridCol w:w="1790"/>
        <w:gridCol w:w="1862"/>
        <w:gridCol w:w="1720"/>
        <w:gridCol w:w="1790"/>
        <w:gridCol w:w="1790"/>
      </w:tblGrid>
      <w:tr w:rsidR="00363915" w:rsidRPr="008501D1" w14:paraId="6FE9390D" w14:textId="77777777" w:rsidTr="00CB2B1E">
        <w:trPr>
          <w:trHeight w:val="624"/>
        </w:trPr>
        <w:tc>
          <w:tcPr>
            <w:tcW w:w="853" w:type="pct"/>
            <w:shd w:val="clear" w:color="auto" w:fill="auto"/>
          </w:tcPr>
          <w:p w14:paraId="3D92285E" w14:textId="77777777" w:rsidR="00363915" w:rsidRPr="008501D1" w:rsidRDefault="00363915" w:rsidP="00054958">
            <w:pPr>
              <w:spacing w:after="0"/>
              <w:rPr>
                <w:rFonts w:cs="Calibri"/>
                <w:lang w:val="en-US"/>
              </w:rPr>
            </w:pPr>
          </w:p>
          <w:p w14:paraId="2B236555" w14:textId="77777777" w:rsidR="00363915" w:rsidRPr="008501D1" w:rsidRDefault="00363915" w:rsidP="00054958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2101" w:type="pct"/>
            <w:gridSpan w:val="3"/>
            <w:shd w:val="clear" w:color="auto" w:fill="AEAAAA" w:themeFill="background2" w:themeFillShade="BF"/>
            <w:vAlign w:val="center"/>
          </w:tcPr>
          <w:p w14:paraId="07F336CA" w14:textId="1F33CB21" w:rsidR="00363915" w:rsidRPr="008501D1" w:rsidRDefault="00F83C1E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H</w:t>
            </w:r>
            <w:r w:rsidR="00363915"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istology at diagnosis of </w:t>
            </w:r>
            <w:r w:rsidR="007856CD">
              <w:rPr>
                <w:rFonts w:cs="Calibri"/>
                <w:b/>
                <w:bCs/>
                <w:color w:val="FFFFFF" w:themeColor="background1"/>
                <w:lang w:val="en-US"/>
              </w:rPr>
              <w:t>advanced/metastatic</w:t>
            </w:r>
            <w:r w:rsidR="00363915"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 NSCLC</w:t>
            </w:r>
          </w:p>
        </w:tc>
        <w:tc>
          <w:tcPr>
            <w:tcW w:w="2046" w:type="pct"/>
            <w:gridSpan w:val="3"/>
            <w:shd w:val="clear" w:color="auto" w:fill="767171" w:themeFill="background2" w:themeFillShade="80"/>
            <w:vAlign w:val="center"/>
          </w:tcPr>
          <w:p w14:paraId="18898CBF" w14:textId="77777777" w:rsidR="00363915" w:rsidRPr="008501D1" w:rsidRDefault="00363915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PD-L1 status (by TPS) at index date</w:t>
            </w:r>
          </w:p>
        </w:tc>
      </w:tr>
      <w:tr w:rsidR="00247821" w:rsidRPr="008501D1" w14:paraId="4E942054" w14:textId="77777777" w:rsidTr="00CB2B1E">
        <w:trPr>
          <w:trHeight w:val="624"/>
        </w:trPr>
        <w:tc>
          <w:tcPr>
            <w:tcW w:w="853" w:type="pct"/>
            <w:shd w:val="clear" w:color="auto" w:fill="auto"/>
          </w:tcPr>
          <w:p w14:paraId="613E945E" w14:textId="77777777" w:rsidR="00363915" w:rsidRPr="008501D1" w:rsidRDefault="00363915" w:rsidP="00054958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691" w:type="pct"/>
            <w:shd w:val="clear" w:color="auto" w:fill="AEAAAA" w:themeFill="background2" w:themeFillShade="BF"/>
          </w:tcPr>
          <w:p w14:paraId="38CEC2AD" w14:textId="50D632E8" w:rsidR="00363915" w:rsidRPr="008501D1" w:rsidRDefault="007856CD" w:rsidP="00054958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>
              <w:rPr>
                <w:rFonts w:cs="Calibri"/>
                <w:b/>
                <w:bCs/>
                <w:color w:val="FFFFFF" w:themeColor="background1"/>
                <w:lang w:val="en-US"/>
              </w:rPr>
              <w:t>Squamous</w:t>
            </w:r>
            <w:r w:rsidR="00363915"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 </w:t>
            </w:r>
            <w:r w:rsidR="00363915"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97)</w:t>
            </w:r>
          </w:p>
        </w:tc>
        <w:tc>
          <w:tcPr>
            <w:tcW w:w="691" w:type="pct"/>
            <w:shd w:val="clear" w:color="auto" w:fill="AEAAAA" w:themeFill="background2" w:themeFillShade="BF"/>
            <w:vAlign w:val="center"/>
          </w:tcPr>
          <w:p w14:paraId="6F0F293B" w14:textId="1063F298" w:rsidR="00363915" w:rsidRPr="008501D1" w:rsidRDefault="00363915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N</w:t>
            </w:r>
            <w:r w:rsidR="007856CD">
              <w:rPr>
                <w:rFonts w:cs="Calibri"/>
                <w:b/>
                <w:bCs/>
                <w:color w:val="FFFFFF" w:themeColor="background1"/>
                <w:lang w:val="en-US"/>
              </w:rPr>
              <w:t>on-squamous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219)</w:t>
            </w:r>
          </w:p>
        </w:tc>
        <w:tc>
          <w:tcPr>
            <w:tcW w:w="719" w:type="pct"/>
            <w:shd w:val="clear" w:color="auto" w:fill="AEAAAA" w:themeFill="background2" w:themeFillShade="BF"/>
            <w:vAlign w:val="center"/>
          </w:tcPr>
          <w:p w14:paraId="33ADBA17" w14:textId="77777777" w:rsidR="00363915" w:rsidRPr="008501D1" w:rsidRDefault="00363915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Mixed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6)</w:t>
            </w:r>
          </w:p>
        </w:tc>
        <w:tc>
          <w:tcPr>
            <w:tcW w:w="664" w:type="pct"/>
            <w:shd w:val="clear" w:color="auto" w:fill="767171" w:themeFill="background2" w:themeFillShade="80"/>
            <w:vAlign w:val="center"/>
          </w:tcPr>
          <w:p w14:paraId="2AC8CF5C" w14:textId="77777777" w:rsidR="00363915" w:rsidRPr="008501D1" w:rsidRDefault="00363915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TPS negative (&lt;1%)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34)</w:t>
            </w:r>
          </w:p>
        </w:tc>
        <w:tc>
          <w:tcPr>
            <w:tcW w:w="691" w:type="pct"/>
            <w:shd w:val="clear" w:color="auto" w:fill="767171" w:themeFill="background2" w:themeFillShade="80"/>
            <w:vAlign w:val="center"/>
          </w:tcPr>
          <w:p w14:paraId="74C7CF71" w14:textId="77777777" w:rsidR="00363915" w:rsidRPr="008501D1" w:rsidRDefault="00363915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 xml:space="preserve">TPS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 xml:space="preserve">≥1–49% 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(N=108)</w:t>
            </w:r>
          </w:p>
        </w:tc>
        <w:tc>
          <w:tcPr>
            <w:tcW w:w="691" w:type="pct"/>
            <w:shd w:val="clear" w:color="auto" w:fill="767171" w:themeFill="background2" w:themeFillShade="80"/>
            <w:vAlign w:val="center"/>
          </w:tcPr>
          <w:p w14:paraId="306E05C8" w14:textId="77777777" w:rsidR="00363915" w:rsidRPr="008501D1" w:rsidRDefault="00363915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TPS</w:t>
            </w: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br/>
              <w:t>≥50%</w:t>
            </w:r>
          </w:p>
          <w:p w14:paraId="07E09A82" w14:textId="77777777" w:rsidR="00363915" w:rsidRPr="008501D1" w:rsidRDefault="00363915" w:rsidP="00CB2B1E">
            <w:pPr>
              <w:spacing w:after="0"/>
              <w:jc w:val="center"/>
              <w:rPr>
                <w:rFonts w:cs="Calibri"/>
                <w:b/>
                <w:bCs/>
                <w:color w:val="FFFFFF" w:themeColor="background1"/>
                <w:lang w:val="en-US"/>
              </w:rPr>
            </w:pPr>
            <w:r w:rsidRPr="008501D1">
              <w:rPr>
                <w:rFonts w:cs="Calibri"/>
                <w:b/>
                <w:bCs/>
                <w:color w:val="FFFFFF" w:themeColor="background1"/>
                <w:lang w:val="en-US"/>
              </w:rPr>
              <w:t>(N=28)</w:t>
            </w:r>
          </w:p>
        </w:tc>
      </w:tr>
      <w:tr w:rsidR="00247821" w:rsidRPr="008501D1" w14:paraId="0C27590C" w14:textId="77777777" w:rsidTr="00885B07">
        <w:trPr>
          <w:trHeight w:val="340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23A90BB6" w14:textId="2948CFF8" w:rsidR="00855739" w:rsidRPr="008501D1" w:rsidRDefault="002E360B" w:rsidP="00885B07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 xml:space="preserve">Discontinued </w:t>
            </w:r>
            <w:r w:rsidR="00D65FD1">
              <w:rPr>
                <w:rFonts w:cs="Calibri"/>
                <w:b/>
                <w:bCs/>
                <w:lang w:val="en-US"/>
              </w:rPr>
              <w:t>1LM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therapy</w:t>
            </w:r>
            <w:r w:rsidR="00855739" w:rsidRPr="008501D1">
              <w:rPr>
                <w:rFonts w:cs="Calibri"/>
                <w:b/>
                <w:bCs/>
                <w:lang w:val="en-US"/>
              </w:rPr>
              <w:t>, n</w:t>
            </w:r>
            <w:r w:rsidR="00247821">
              <w:rPr>
                <w:rFonts w:cs="Calibri"/>
                <w:b/>
                <w:bCs/>
                <w:lang w:val="en-US"/>
              </w:rPr>
              <w:t>/N</w:t>
            </w:r>
            <w:r w:rsidR="00855739" w:rsidRPr="008501D1">
              <w:rPr>
                <w:rFonts w:cs="Calibri"/>
                <w:b/>
                <w:bCs/>
                <w:lang w:val="en-US"/>
              </w:rPr>
              <w:t xml:space="preserve"> (%)</w:t>
            </w:r>
          </w:p>
        </w:tc>
        <w:tc>
          <w:tcPr>
            <w:tcW w:w="691" w:type="pct"/>
            <w:shd w:val="clear" w:color="auto" w:fill="D9D9D9" w:themeFill="background1" w:themeFillShade="D9"/>
            <w:vAlign w:val="center"/>
          </w:tcPr>
          <w:p w14:paraId="27330CC0" w14:textId="77777777" w:rsidR="00855739" w:rsidRPr="008501D1" w:rsidRDefault="00855739" w:rsidP="00885B07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59</w:t>
            </w:r>
            <w:r w:rsidR="00247821">
              <w:rPr>
                <w:rFonts w:cs="Calibri"/>
                <w:b/>
                <w:bCs/>
                <w:lang w:val="en-US"/>
              </w:rPr>
              <w:t>/97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</w:t>
            </w:r>
            <w:r w:rsidR="00247821">
              <w:rPr>
                <w:rFonts w:cs="Calibri"/>
                <w:b/>
                <w:bCs/>
                <w:lang w:val="en-US"/>
              </w:rPr>
              <w:t>60.82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  <w:tc>
          <w:tcPr>
            <w:tcW w:w="691" w:type="pct"/>
            <w:shd w:val="clear" w:color="auto" w:fill="D9D9D9" w:themeFill="background1" w:themeFillShade="D9"/>
            <w:vAlign w:val="center"/>
          </w:tcPr>
          <w:p w14:paraId="6C7CEE19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22</w:t>
            </w:r>
            <w:r w:rsidR="00247821">
              <w:rPr>
                <w:rFonts w:cs="Calibri"/>
                <w:b/>
                <w:bCs/>
                <w:lang w:val="en-US"/>
              </w:rPr>
              <w:t>/219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</w:t>
            </w:r>
            <w:r w:rsidR="00247821">
              <w:rPr>
                <w:rFonts w:cs="Calibri"/>
                <w:b/>
                <w:bCs/>
                <w:lang w:val="en-US"/>
              </w:rPr>
              <w:t>55.71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  <w:tc>
          <w:tcPr>
            <w:tcW w:w="719" w:type="pct"/>
            <w:shd w:val="clear" w:color="auto" w:fill="D9D9D9" w:themeFill="background1" w:themeFillShade="D9"/>
            <w:vAlign w:val="center"/>
          </w:tcPr>
          <w:p w14:paraId="0FC738CF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4</w:t>
            </w:r>
            <w:r w:rsidR="00247821">
              <w:rPr>
                <w:rFonts w:cs="Calibri"/>
                <w:b/>
                <w:bCs/>
                <w:lang w:val="en-US"/>
              </w:rPr>
              <w:t>/6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</w:t>
            </w:r>
            <w:r w:rsidR="00247821">
              <w:rPr>
                <w:rFonts w:cs="Calibri"/>
                <w:b/>
                <w:bCs/>
                <w:lang w:val="en-US"/>
              </w:rPr>
              <w:t>66.67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14:paraId="68DB1D43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7</w:t>
            </w:r>
            <w:r w:rsidR="00247821">
              <w:rPr>
                <w:rFonts w:cs="Calibri"/>
                <w:b/>
                <w:bCs/>
                <w:lang w:val="en-US"/>
              </w:rPr>
              <w:t>/34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</w:t>
            </w:r>
            <w:r w:rsidR="00247821">
              <w:rPr>
                <w:rFonts w:cs="Calibri"/>
                <w:b/>
                <w:bCs/>
                <w:lang w:val="en-US"/>
              </w:rPr>
              <w:t>7</w:t>
            </w:r>
            <w:r w:rsidR="008C6EFF">
              <w:rPr>
                <w:rFonts w:cs="Calibri"/>
                <w:b/>
                <w:bCs/>
                <w:lang w:val="en-US"/>
              </w:rPr>
              <w:t>9</w:t>
            </w:r>
            <w:r w:rsidR="00247821">
              <w:rPr>
                <w:rFonts w:cs="Calibri"/>
                <w:b/>
                <w:bCs/>
                <w:lang w:val="en-US"/>
              </w:rPr>
              <w:t>.41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  <w:tc>
          <w:tcPr>
            <w:tcW w:w="691" w:type="pct"/>
            <w:shd w:val="clear" w:color="auto" w:fill="D9D9D9" w:themeFill="background1" w:themeFillShade="D9"/>
            <w:vAlign w:val="center"/>
          </w:tcPr>
          <w:p w14:paraId="38FE78CB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56</w:t>
            </w:r>
            <w:r w:rsidR="00247821">
              <w:rPr>
                <w:rFonts w:cs="Calibri"/>
                <w:b/>
                <w:bCs/>
                <w:lang w:val="en-US"/>
              </w:rPr>
              <w:t>/108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</w:t>
            </w:r>
            <w:r w:rsidR="00247821">
              <w:rPr>
                <w:rFonts w:cs="Calibri"/>
                <w:b/>
                <w:bCs/>
                <w:lang w:val="en-US"/>
              </w:rPr>
              <w:t>51.85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  <w:tc>
          <w:tcPr>
            <w:tcW w:w="691" w:type="pct"/>
            <w:shd w:val="clear" w:color="auto" w:fill="D9D9D9" w:themeFill="background1" w:themeFillShade="D9"/>
            <w:vAlign w:val="center"/>
          </w:tcPr>
          <w:p w14:paraId="156CDB57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3</w:t>
            </w:r>
            <w:r w:rsidR="00247821">
              <w:rPr>
                <w:rFonts w:cs="Calibri"/>
                <w:b/>
                <w:bCs/>
                <w:lang w:val="en-US"/>
              </w:rPr>
              <w:t>/28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</w:t>
            </w:r>
            <w:r w:rsidR="00247821">
              <w:rPr>
                <w:rFonts w:cs="Calibri"/>
                <w:b/>
                <w:bCs/>
                <w:lang w:val="en-US"/>
              </w:rPr>
              <w:t>46.43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</w:tr>
      <w:tr w:rsidR="00885B07" w:rsidRPr="008501D1" w14:paraId="161B5973" w14:textId="77777777" w:rsidTr="00885B07">
        <w:trPr>
          <w:trHeight w:val="340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5C8FDCED" w14:textId="77777777" w:rsidR="00885B07" w:rsidRPr="008501D1" w:rsidRDefault="00885B07" w:rsidP="00885B07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Of whom, reasons for discontinuation were:</w:t>
            </w:r>
          </w:p>
        </w:tc>
      </w:tr>
      <w:tr w:rsidR="00247821" w:rsidRPr="008501D1" w14:paraId="59BD34EB" w14:textId="77777777" w:rsidTr="00885B07">
        <w:trPr>
          <w:trHeight w:val="340"/>
        </w:trPr>
        <w:tc>
          <w:tcPr>
            <w:tcW w:w="853" w:type="pct"/>
            <w:vAlign w:val="center"/>
          </w:tcPr>
          <w:p w14:paraId="32435317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ourse complete</w:t>
            </w:r>
          </w:p>
        </w:tc>
        <w:tc>
          <w:tcPr>
            <w:tcW w:w="691" w:type="pct"/>
            <w:vAlign w:val="center"/>
          </w:tcPr>
          <w:p w14:paraId="5BD769AD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69)</w:t>
            </w:r>
          </w:p>
        </w:tc>
        <w:tc>
          <w:tcPr>
            <w:tcW w:w="691" w:type="pct"/>
            <w:vAlign w:val="center"/>
          </w:tcPr>
          <w:p w14:paraId="71FE0742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 (7.38)</w:t>
            </w:r>
          </w:p>
        </w:tc>
        <w:tc>
          <w:tcPr>
            <w:tcW w:w="719" w:type="pct"/>
            <w:vAlign w:val="center"/>
          </w:tcPr>
          <w:p w14:paraId="39696105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vAlign w:val="center"/>
          </w:tcPr>
          <w:p w14:paraId="1ABBC1FA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7.41)</w:t>
            </w:r>
          </w:p>
        </w:tc>
        <w:tc>
          <w:tcPr>
            <w:tcW w:w="691" w:type="pct"/>
            <w:vAlign w:val="center"/>
          </w:tcPr>
          <w:p w14:paraId="300D6066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3.57)</w:t>
            </w:r>
          </w:p>
        </w:tc>
        <w:tc>
          <w:tcPr>
            <w:tcW w:w="691" w:type="pct"/>
            <w:vAlign w:val="center"/>
          </w:tcPr>
          <w:p w14:paraId="0C37F4F6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7.69)</w:t>
            </w:r>
          </w:p>
        </w:tc>
      </w:tr>
      <w:tr w:rsidR="00247821" w:rsidRPr="008501D1" w14:paraId="2219E5CF" w14:textId="77777777" w:rsidTr="00885B07">
        <w:trPr>
          <w:trHeight w:val="340"/>
        </w:trPr>
        <w:tc>
          <w:tcPr>
            <w:tcW w:w="853" w:type="pct"/>
            <w:vAlign w:val="center"/>
          </w:tcPr>
          <w:p w14:paraId="4AA3F403" w14:textId="695F2300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 xml:space="preserve">Poor ECOG </w:t>
            </w:r>
            <w:r w:rsidR="00705C95">
              <w:rPr>
                <w:rFonts w:cs="Calibri"/>
                <w:b/>
                <w:bCs/>
                <w:lang w:val="en-US"/>
              </w:rPr>
              <w:t>PS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</w:t>
            </w:r>
          </w:p>
        </w:tc>
        <w:tc>
          <w:tcPr>
            <w:tcW w:w="691" w:type="pct"/>
            <w:vAlign w:val="center"/>
          </w:tcPr>
          <w:p w14:paraId="0ED4EC5D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11.86)</w:t>
            </w:r>
          </w:p>
        </w:tc>
        <w:tc>
          <w:tcPr>
            <w:tcW w:w="691" w:type="pct"/>
            <w:vAlign w:val="center"/>
          </w:tcPr>
          <w:p w14:paraId="197C5406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 (8.20)</w:t>
            </w:r>
          </w:p>
        </w:tc>
        <w:tc>
          <w:tcPr>
            <w:tcW w:w="719" w:type="pct"/>
            <w:vAlign w:val="center"/>
          </w:tcPr>
          <w:p w14:paraId="51B03269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vAlign w:val="center"/>
          </w:tcPr>
          <w:p w14:paraId="6F8AC3E1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11.11)</w:t>
            </w:r>
          </w:p>
        </w:tc>
        <w:tc>
          <w:tcPr>
            <w:tcW w:w="691" w:type="pct"/>
            <w:vAlign w:val="center"/>
          </w:tcPr>
          <w:p w14:paraId="3989717F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7.14)</w:t>
            </w:r>
          </w:p>
        </w:tc>
        <w:tc>
          <w:tcPr>
            <w:tcW w:w="691" w:type="pct"/>
            <w:vAlign w:val="center"/>
          </w:tcPr>
          <w:p w14:paraId="68D3D832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7.69)</w:t>
            </w:r>
          </w:p>
        </w:tc>
      </w:tr>
      <w:tr w:rsidR="00247821" w:rsidRPr="008501D1" w14:paraId="37000E1D" w14:textId="77777777" w:rsidTr="00885B07">
        <w:trPr>
          <w:trHeight w:val="340"/>
        </w:trPr>
        <w:tc>
          <w:tcPr>
            <w:tcW w:w="853" w:type="pct"/>
            <w:vAlign w:val="center"/>
          </w:tcPr>
          <w:p w14:paraId="56920266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Adverse event(s)</w:t>
            </w:r>
          </w:p>
        </w:tc>
        <w:tc>
          <w:tcPr>
            <w:tcW w:w="691" w:type="pct"/>
            <w:vAlign w:val="center"/>
          </w:tcPr>
          <w:p w14:paraId="3A72F8D8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3.39)</w:t>
            </w:r>
          </w:p>
        </w:tc>
        <w:tc>
          <w:tcPr>
            <w:tcW w:w="691" w:type="pct"/>
            <w:vAlign w:val="center"/>
          </w:tcPr>
          <w:p w14:paraId="67C13E9F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2.46)</w:t>
            </w:r>
          </w:p>
        </w:tc>
        <w:tc>
          <w:tcPr>
            <w:tcW w:w="719" w:type="pct"/>
            <w:vAlign w:val="center"/>
          </w:tcPr>
          <w:p w14:paraId="7B8C56E3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vAlign w:val="center"/>
          </w:tcPr>
          <w:p w14:paraId="51EE4FB4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vAlign w:val="center"/>
          </w:tcPr>
          <w:p w14:paraId="3E74955E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3.57)</w:t>
            </w:r>
          </w:p>
        </w:tc>
        <w:tc>
          <w:tcPr>
            <w:tcW w:w="691" w:type="pct"/>
            <w:vAlign w:val="center"/>
          </w:tcPr>
          <w:p w14:paraId="1992FCFC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247821" w:rsidRPr="008501D1" w14:paraId="64649546" w14:textId="77777777" w:rsidTr="00885B07">
        <w:trPr>
          <w:trHeight w:val="340"/>
        </w:trPr>
        <w:tc>
          <w:tcPr>
            <w:tcW w:w="853" w:type="pct"/>
            <w:vAlign w:val="center"/>
          </w:tcPr>
          <w:p w14:paraId="182A3BB7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Distant progression/relapse: CNS/brain progression only</w:t>
            </w:r>
          </w:p>
        </w:tc>
        <w:tc>
          <w:tcPr>
            <w:tcW w:w="691" w:type="pct"/>
            <w:vAlign w:val="center"/>
          </w:tcPr>
          <w:p w14:paraId="27419268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11.86)</w:t>
            </w:r>
          </w:p>
        </w:tc>
        <w:tc>
          <w:tcPr>
            <w:tcW w:w="691" w:type="pct"/>
            <w:vAlign w:val="center"/>
          </w:tcPr>
          <w:p w14:paraId="199A58BB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 (7.38)</w:t>
            </w:r>
          </w:p>
        </w:tc>
        <w:tc>
          <w:tcPr>
            <w:tcW w:w="719" w:type="pct"/>
            <w:vAlign w:val="center"/>
          </w:tcPr>
          <w:p w14:paraId="514AB335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vAlign w:val="center"/>
          </w:tcPr>
          <w:p w14:paraId="39C9D7B7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11.11)</w:t>
            </w:r>
          </w:p>
        </w:tc>
        <w:tc>
          <w:tcPr>
            <w:tcW w:w="691" w:type="pct"/>
            <w:vAlign w:val="center"/>
          </w:tcPr>
          <w:p w14:paraId="0F654AB2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 (8.93)</w:t>
            </w:r>
          </w:p>
        </w:tc>
        <w:tc>
          <w:tcPr>
            <w:tcW w:w="691" w:type="pct"/>
            <w:vAlign w:val="center"/>
          </w:tcPr>
          <w:p w14:paraId="3BEF3F85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7.69)</w:t>
            </w:r>
          </w:p>
        </w:tc>
      </w:tr>
      <w:tr w:rsidR="00247821" w:rsidRPr="008501D1" w14:paraId="039851FA" w14:textId="77777777" w:rsidTr="00885B07">
        <w:trPr>
          <w:trHeight w:val="340"/>
        </w:trPr>
        <w:tc>
          <w:tcPr>
            <w:tcW w:w="853" w:type="pct"/>
            <w:vAlign w:val="center"/>
          </w:tcPr>
          <w:p w14:paraId="01BF94F8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Distant progression/relapse: CNS/brain and extracranial progression</w:t>
            </w:r>
          </w:p>
        </w:tc>
        <w:tc>
          <w:tcPr>
            <w:tcW w:w="691" w:type="pct"/>
            <w:vAlign w:val="center"/>
          </w:tcPr>
          <w:p w14:paraId="2DC2AF35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2 (20.34)</w:t>
            </w:r>
          </w:p>
        </w:tc>
        <w:tc>
          <w:tcPr>
            <w:tcW w:w="691" w:type="pct"/>
            <w:vAlign w:val="center"/>
          </w:tcPr>
          <w:p w14:paraId="20C8582E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1 (25.41)</w:t>
            </w:r>
          </w:p>
        </w:tc>
        <w:tc>
          <w:tcPr>
            <w:tcW w:w="719" w:type="pct"/>
            <w:vAlign w:val="center"/>
          </w:tcPr>
          <w:p w14:paraId="40EB919C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5.00)</w:t>
            </w:r>
          </w:p>
        </w:tc>
        <w:tc>
          <w:tcPr>
            <w:tcW w:w="664" w:type="pct"/>
            <w:vAlign w:val="center"/>
          </w:tcPr>
          <w:p w14:paraId="283DF0A7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 (37.04)</w:t>
            </w:r>
          </w:p>
        </w:tc>
        <w:tc>
          <w:tcPr>
            <w:tcW w:w="691" w:type="pct"/>
            <w:vAlign w:val="center"/>
          </w:tcPr>
          <w:p w14:paraId="6B460E7B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3 (23.21)</w:t>
            </w:r>
          </w:p>
        </w:tc>
        <w:tc>
          <w:tcPr>
            <w:tcW w:w="691" w:type="pct"/>
            <w:vAlign w:val="center"/>
          </w:tcPr>
          <w:p w14:paraId="79A68063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30.77)</w:t>
            </w:r>
          </w:p>
        </w:tc>
      </w:tr>
      <w:tr w:rsidR="00247821" w:rsidRPr="008501D1" w14:paraId="5A3DA5B6" w14:textId="77777777" w:rsidTr="00885B07">
        <w:trPr>
          <w:trHeight w:val="340"/>
        </w:trPr>
        <w:tc>
          <w:tcPr>
            <w:tcW w:w="853" w:type="pct"/>
            <w:shd w:val="clear" w:color="auto" w:fill="auto"/>
            <w:vAlign w:val="center"/>
          </w:tcPr>
          <w:p w14:paraId="058D889D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Local progression/relapse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21BEA9A2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9 (32.2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2A7E60FA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3 (18.85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4D5B2858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3D27836C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14.81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2FE99CB4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6 (28.57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302D7065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7.69)</w:t>
            </w:r>
          </w:p>
        </w:tc>
      </w:tr>
      <w:tr w:rsidR="00247821" w:rsidRPr="008501D1" w14:paraId="02A9565B" w14:textId="77777777" w:rsidTr="00885B07">
        <w:trPr>
          <w:trHeight w:val="340"/>
        </w:trPr>
        <w:tc>
          <w:tcPr>
            <w:tcW w:w="853" w:type="pct"/>
            <w:vAlign w:val="center"/>
          </w:tcPr>
          <w:p w14:paraId="0A0B1ADA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Withdrawal of consent/patient’s choice</w:t>
            </w:r>
          </w:p>
        </w:tc>
        <w:tc>
          <w:tcPr>
            <w:tcW w:w="691" w:type="pct"/>
            <w:vAlign w:val="center"/>
          </w:tcPr>
          <w:p w14:paraId="6711C79A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5.08)</w:t>
            </w:r>
          </w:p>
        </w:tc>
        <w:tc>
          <w:tcPr>
            <w:tcW w:w="691" w:type="pct"/>
            <w:vAlign w:val="center"/>
          </w:tcPr>
          <w:p w14:paraId="302357CE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 (6.56)</w:t>
            </w:r>
          </w:p>
        </w:tc>
        <w:tc>
          <w:tcPr>
            <w:tcW w:w="719" w:type="pct"/>
            <w:vAlign w:val="center"/>
          </w:tcPr>
          <w:p w14:paraId="56EC5326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vAlign w:val="center"/>
          </w:tcPr>
          <w:p w14:paraId="433EC66D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7.41)</w:t>
            </w:r>
          </w:p>
        </w:tc>
        <w:tc>
          <w:tcPr>
            <w:tcW w:w="691" w:type="pct"/>
            <w:vAlign w:val="center"/>
          </w:tcPr>
          <w:p w14:paraId="5A4F1378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7.14)</w:t>
            </w:r>
          </w:p>
        </w:tc>
        <w:tc>
          <w:tcPr>
            <w:tcW w:w="691" w:type="pct"/>
            <w:vAlign w:val="center"/>
          </w:tcPr>
          <w:p w14:paraId="26AAD490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7.69)</w:t>
            </w:r>
          </w:p>
        </w:tc>
      </w:tr>
      <w:tr w:rsidR="00247821" w:rsidRPr="008501D1" w14:paraId="7F7CAC3B" w14:textId="77777777" w:rsidTr="00885B07">
        <w:trPr>
          <w:trHeight w:val="340"/>
        </w:trPr>
        <w:tc>
          <w:tcPr>
            <w:tcW w:w="853" w:type="pct"/>
            <w:vAlign w:val="center"/>
          </w:tcPr>
          <w:p w14:paraId="3562A3D2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Risk to the patient</w:t>
            </w:r>
          </w:p>
        </w:tc>
        <w:tc>
          <w:tcPr>
            <w:tcW w:w="691" w:type="pct"/>
            <w:vAlign w:val="center"/>
          </w:tcPr>
          <w:p w14:paraId="24338310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69)</w:t>
            </w:r>
          </w:p>
        </w:tc>
        <w:tc>
          <w:tcPr>
            <w:tcW w:w="691" w:type="pct"/>
            <w:vAlign w:val="center"/>
          </w:tcPr>
          <w:p w14:paraId="6737CA23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 (4.10)</w:t>
            </w:r>
          </w:p>
        </w:tc>
        <w:tc>
          <w:tcPr>
            <w:tcW w:w="719" w:type="pct"/>
            <w:vAlign w:val="center"/>
          </w:tcPr>
          <w:p w14:paraId="62528BEF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vAlign w:val="center"/>
          </w:tcPr>
          <w:p w14:paraId="13CF4D42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vAlign w:val="center"/>
          </w:tcPr>
          <w:p w14:paraId="12D39301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79)</w:t>
            </w:r>
          </w:p>
        </w:tc>
        <w:tc>
          <w:tcPr>
            <w:tcW w:w="691" w:type="pct"/>
            <w:vAlign w:val="center"/>
          </w:tcPr>
          <w:p w14:paraId="59BB3F6A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7.69)</w:t>
            </w:r>
          </w:p>
        </w:tc>
      </w:tr>
      <w:tr w:rsidR="00247821" w:rsidRPr="008501D1" w14:paraId="0BC93BD8" w14:textId="77777777" w:rsidTr="00885B07">
        <w:trPr>
          <w:trHeight w:val="340"/>
        </w:trPr>
        <w:tc>
          <w:tcPr>
            <w:tcW w:w="853" w:type="pct"/>
            <w:shd w:val="clear" w:color="auto" w:fill="auto"/>
            <w:vAlign w:val="center"/>
          </w:tcPr>
          <w:p w14:paraId="6CE854C2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Severe non-compliance with treatment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28088419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69C08307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0.82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196F9C7B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69D2D49A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58330171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79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37CB42AA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247821" w:rsidRPr="008501D1" w14:paraId="0BD07C63" w14:textId="77777777" w:rsidTr="00885B07">
        <w:trPr>
          <w:trHeight w:val="340"/>
        </w:trPr>
        <w:tc>
          <w:tcPr>
            <w:tcW w:w="853" w:type="pct"/>
            <w:vAlign w:val="center"/>
          </w:tcPr>
          <w:p w14:paraId="420976E8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Lost to follow-up</w:t>
            </w:r>
          </w:p>
        </w:tc>
        <w:tc>
          <w:tcPr>
            <w:tcW w:w="691" w:type="pct"/>
            <w:vAlign w:val="center"/>
          </w:tcPr>
          <w:p w14:paraId="002366EB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vAlign w:val="center"/>
          </w:tcPr>
          <w:p w14:paraId="69300788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2.46)</w:t>
            </w:r>
          </w:p>
        </w:tc>
        <w:tc>
          <w:tcPr>
            <w:tcW w:w="719" w:type="pct"/>
            <w:vAlign w:val="center"/>
          </w:tcPr>
          <w:p w14:paraId="729DD528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vAlign w:val="center"/>
          </w:tcPr>
          <w:p w14:paraId="2C074536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vAlign w:val="center"/>
          </w:tcPr>
          <w:p w14:paraId="2DF6EED4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vAlign w:val="center"/>
          </w:tcPr>
          <w:p w14:paraId="7534F60E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247821" w:rsidRPr="008501D1" w14:paraId="7342F123" w14:textId="77777777" w:rsidTr="00885B07">
        <w:trPr>
          <w:trHeight w:val="340"/>
        </w:trPr>
        <w:tc>
          <w:tcPr>
            <w:tcW w:w="853" w:type="pct"/>
            <w:vAlign w:val="center"/>
          </w:tcPr>
          <w:p w14:paraId="58409AD6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lastRenderedPageBreak/>
              <w:t>Side effects</w:t>
            </w:r>
          </w:p>
        </w:tc>
        <w:tc>
          <w:tcPr>
            <w:tcW w:w="691" w:type="pct"/>
            <w:vAlign w:val="center"/>
          </w:tcPr>
          <w:p w14:paraId="4180D869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vAlign w:val="center"/>
          </w:tcPr>
          <w:p w14:paraId="06FB17BA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3.28)</w:t>
            </w:r>
          </w:p>
        </w:tc>
        <w:tc>
          <w:tcPr>
            <w:tcW w:w="719" w:type="pct"/>
            <w:vAlign w:val="center"/>
          </w:tcPr>
          <w:p w14:paraId="69C9FD67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vAlign w:val="center"/>
          </w:tcPr>
          <w:p w14:paraId="050B5986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vAlign w:val="center"/>
          </w:tcPr>
          <w:p w14:paraId="1F761BE2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.79)</w:t>
            </w:r>
          </w:p>
        </w:tc>
        <w:tc>
          <w:tcPr>
            <w:tcW w:w="691" w:type="pct"/>
            <w:vAlign w:val="center"/>
          </w:tcPr>
          <w:p w14:paraId="11187B68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</w:tr>
      <w:tr w:rsidR="00247821" w:rsidRPr="008501D1" w14:paraId="2A2E0F4B" w14:textId="77777777" w:rsidTr="00885B07">
        <w:trPr>
          <w:trHeight w:val="340"/>
        </w:trPr>
        <w:tc>
          <w:tcPr>
            <w:tcW w:w="853" w:type="pct"/>
            <w:vAlign w:val="center"/>
          </w:tcPr>
          <w:p w14:paraId="6A29B9EF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Death</w:t>
            </w:r>
          </w:p>
        </w:tc>
        <w:tc>
          <w:tcPr>
            <w:tcW w:w="691" w:type="pct"/>
            <w:vAlign w:val="center"/>
          </w:tcPr>
          <w:p w14:paraId="5DCEE728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6 (44.07)</w:t>
            </w:r>
          </w:p>
        </w:tc>
        <w:tc>
          <w:tcPr>
            <w:tcW w:w="691" w:type="pct"/>
            <w:vAlign w:val="center"/>
          </w:tcPr>
          <w:p w14:paraId="6586C17F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0 (32.79)</w:t>
            </w:r>
          </w:p>
        </w:tc>
        <w:tc>
          <w:tcPr>
            <w:tcW w:w="719" w:type="pct"/>
            <w:vAlign w:val="center"/>
          </w:tcPr>
          <w:p w14:paraId="7DBA086A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50.00)</w:t>
            </w:r>
          </w:p>
        </w:tc>
        <w:tc>
          <w:tcPr>
            <w:tcW w:w="664" w:type="pct"/>
            <w:vAlign w:val="center"/>
          </w:tcPr>
          <w:p w14:paraId="64E1BE32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9 (33.33)</w:t>
            </w:r>
          </w:p>
        </w:tc>
        <w:tc>
          <w:tcPr>
            <w:tcW w:w="691" w:type="pct"/>
            <w:vAlign w:val="center"/>
          </w:tcPr>
          <w:p w14:paraId="434A6F63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1 (37.50)</w:t>
            </w:r>
          </w:p>
        </w:tc>
        <w:tc>
          <w:tcPr>
            <w:tcW w:w="691" w:type="pct"/>
            <w:vAlign w:val="center"/>
          </w:tcPr>
          <w:p w14:paraId="19A00009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30.77)</w:t>
            </w:r>
          </w:p>
        </w:tc>
      </w:tr>
      <w:tr w:rsidR="00247821" w:rsidRPr="008501D1" w14:paraId="1B7F8CAD" w14:textId="77777777" w:rsidTr="00885B07">
        <w:trPr>
          <w:trHeight w:val="340"/>
        </w:trPr>
        <w:tc>
          <w:tcPr>
            <w:tcW w:w="853" w:type="pct"/>
            <w:shd w:val="clear" w:color="auto" w:fill="auto"/>
            <w:vAlign w:val="center"/>
          </w:tcPr>
          <w:p w14:paraId="440D88A9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Other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5640A21F" w14:textId="77777777" w:rsidR="00855739" w:rsidRPr="008501D1" w:rsidRDefault="006820DA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08985A3A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57CA2A2D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25.0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01C0E8A7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60A9FC26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43B2175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7.69)</w:t>
            </w:r>
          </w:p>
        </w:tc>
      </w:tr>
      <w:tr w:rsidR="00247821" w:rsidRPr="008501D1" w14:paraId="195BE5D3" w14:textId="77777777" w:rsidTr="00885B07">
        <w:trPr>
          <w:trHeight w:val="340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07449667" w14:textId="6F4C1A9B" w:rsidR="00855739" w:rsidRPr="008501D1" w:rsidRDefault="002E360B" w:rsidP="00885B07">
            <w:pPr>
              <w:spacing w:after="0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 xml:space="preserve">Discontinued </w:t>
            </w:r>
            <w:r w:rsidR="00705C95">
              <w:rPr>
                <w:rFonts w:cs="Calibri"/>
                <w:b/>
                <w:bCs/>
                <w:lang w:val="en-US"/>
              </w:rPr>
              <w:t>2L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therapy</w:t>
            </w:r>
            <w:r w:rsidR="00855739" w:rsidRPr="008501D1">
              <w:rPr>
                <w:rFonts w:cs="Calibri"/>
                <w:b/>
                <w:bCs/>
                <w:lang w:val="en-US"/>
              </w:rPr>
              <w:t>, n (%)</w:t>
            </w:r>
          </w:p>
        </w:tc>
        <w:tc>
          <w:tcPr>
            <w:tcW w:w="691" w:type="pct"/>
            <w:shd w:val="clear" w:color="auto" w:fill="D9D9D9" w:themeFill="background1" w:themeFillShade="D9"/>
            <w:vAlign w:val="center"/>
          </w:tcPr>
          <w:p w14:paraId="6D4AA0D1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6</w:t>
            </w:r>
            <w:r w:rsidR="00247821">
              <w:rPr>
                <w:rFonts w:cs="Calibri"/>
                <w:b/>
                <w:bCs/>
                <w:lang w:val="en-US"/>
              </w:rPr>
              <w:t>/8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</w:t>
            </w:r>
            <w:r w:rsidR="00885B07">
              <w:rPr>
                <w:rFonts w:cs="Calibri"/>
                <w:b/>
                <w:bCs/>
                <w:lang w:val="en-US"/>
              </w:rPr>
              <w:t>75.00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  <w:tc>
          <w:tcPr>
            <w:tcW w:w="691" w:type="pct"/>
            <w:shd w:val="clear" w:color="auto" w:fill="D9D9D9" w:themeFill="background1" w:themeFillShade="D9"/>
            <w:vAlign w:val="center"/>
          </w:tcPr>
          <w:p w14:paraId="630862FE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5</w:t>
            </w:r>
            <w:r w:rsidR="00247821">
              <w:rPr>
                <w:rFonts w:cs="Calibri"/>
                <w:b/>
                <w:bCs/>
                <w:lang w:val="en-US"/>
              </w:rPr>
              <w:t>/29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</w:t>
            </w:r>
            <w:r w:rsidR="00885B07">
              <w:rPr>
                <w:rFonts w:cs="Calibri"/>
                <w:b/>
                <w:bCs/>
                <w:lang w:val="en-US"/>
              </w:rPr>
              <w:t>86.21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  <w:tc>
          <w:tcPr>
            <w:tcW w:w="719" w:type="pct"/>
            <w:shd w:val="clear" w:color="auto" w:fill="D9D9D9" w:themeFill="background1" w:themeFillShade="D9"/>
            <w:vAlign w:val="center"/>
          </w:tcPr>
          <w:p w14:paraId="53CA87DC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0</w:t>
            </w:r>
            <w:r w:rsidR="00247821">
              <w:rPr>
                <w:rFonts w:cs="Calibri"/>
                <w:b/>
                <w:bCs/>
                <w:lang w:val="en-US"/>
              </w:rPr>
              <w:t>/0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0.00)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14:paraId="1BCAD7BE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3</w:t>
            </w:r>
            <w:r w:rsidR="00247821">
              <w:rPr>
                <w:rFonts w:cs="Calibri"/>
                <w:b/>
                <w:bCs/>
                <w:lang w:val="en-US"/>
              </w:rPr>
              <w:t>/4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</w:t>
            </w:r>
            <w:r w:rsidR="00885B07">
              <w:rPr>
                <w:rFonts w:cs="Calibri"/>
                <w:b/>
                <w:bCs/>
                <w:lang w:val="en-US"/>
              </w:rPr>
              <w:t>75.00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  <w:tc>
          <w:tcPr>
            <w:tcW w:w="691" w:type="pct"/>
            <w:shd w:val="clear" w:color="auto" w:fill="D9D9D9" w:themeFill="background1" w:themeFillShade="D9"/>
            <w:vAlign w:val="center"/>
          </w:tcPr>
          <w:p w14:paraId="4FC35F2D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14</w:t>
            </w:r>
            <w:r w:rsidR="00247821">
              <w:rPr>
                <w:rFonts w:cs="Calibri"/>
                <w:b/>
                <w:bCs/>
                <w:lang w:val="en-US"/>
              </w:rPr>
              <w:t>/17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</w:t>
            </w:r>
            <w:r w:rsidR="00885B07">
              <w:rPr>
                <w:rFonts w:cs="Calibri"/>
                <w:b/>
                <w:bCs/>
                <w:lang w:val="en-US"/>
              </w:rPr>
              <w:t>82.35</w:t>
            </w:r>
            <w:r w:rsidRPr="008501D1">
              <w:rPr>
                <w:rFonts w:cs="Calibri"/>
                <w:b/>
                <w:bCs/>
                <w:lang w:val="en-US"/>
              </w:rPr>
              <w:t>)</w:t>
            </w:r>
          </w:p>
        </w:tc>
        <w:tc>
          <w:tcPr>
            <w:tcW w:w="691" w:type="pct"/>
            <w:shd w:val="clear" w:color="auto" w:fill="D9D9D9" w:themeFill="background1" w:themeFillShade="D9"/>
            <w:vAlign w:val="center"/>
          </w:tcPr>
          <w:p w14:paraId="1527224F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2</w:t>
            </w:r>
            <w:r w:rsidR="00247821">
              <w:rPr>
                <w:rFonts w:cs="Calibri"/>
                <w:b/>
                <w:bCs/>
                <w:lang w:val="en-US"/>
              </w:rPr>
              <w:t>/2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(100.00)</w:t>
            </w:r>
          </w:p>
        </w:tc>
      </w:tr>
      <w:tr w:rsidR="00885B07" w:rsidRPr="008501D1" w14:paraId="2F1006CD" w14:textId="77777777" w:rsidTr="00885B07">
        <w:trPr>
          <w:trHeight w:val="340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758CA12C" w14:textId="77777777" w:rsidR="00885B07" w:rsidRPr="008501D1" w:rsidRDefault="00885B07" w:rsidP="00885B07">
            <w:pPr>
              <w:spacing w:after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Of whom, reasons for discontinuation were:</w:t>
            </w:r>
          </w:p>
        </w:tc>
      </w:tr>
      <w:tr w:rsidR="00247821" w:rsidRPr="008501D1" w14:paraId="4C1BEB5A" w14:textId="77777777" w:rsidTr="00885B07">
        <w:trPr>
          <w:trHeight w:val="340"/>
        </w:trPr>
        <w:tc>
          <w:tcPr>
            <w:tcW w:w="853" w:type="pct"/>
            <w:shd w:val="clear" w:color="auto" w:fill="auto"/>
            <w:vAlign w:val="center"/>
          </w:tcPr>
          <w:p w14:paraId="14E1BD05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Course complete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331D146D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DA5687E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4DA6B43E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0F5D7BC7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10623F30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241EC944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</w:tr>
      <w:tr w:rsidR="00247821" w:rsidRPr="008501D1" w14:paraId="3DDB427E" w14:textId="77777777" w:rsidTr="00885B07">
        <w:trPr>
          <w:trHeight w:val="340"/>
        </w:trPr>
        <w:tc>
          <w:tcPr>
            <w:tcW w:w="853" w:type="pct"/>
            <w:shd w:val="clear" w:color="auto" w:fill="auto"/>
            <w:vAlign w:val="center"/>
          </w:tcPr>
          <w:p w14:paraId="6620B7A1" w14:textId="55A5B055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 xml:space="preserve">Poor ECOG </w:t>
            </w:r>
            <w:r w:rsidR="00705C95">
              <w:rPr>
                <w:rFonts w:cs="Calibri"/>
                <w:b/>
                <w:bCs/>
                <w:lang w:val="en-US"/>
              </w:rPr>
              <w:t>PS</w:t>
            </w:r>
            <w:r w:rsidRPr="008501D1">
              <w:rPr>
                <w:rFonts w:cs="Calibri"/>
                <w:b/>
                <w:bCs/>
                <w:lang w:val="en-US"/>
              </w:rPr>
              <w:t xml:space="preserve"> 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103196D3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33.33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5973CF61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7 (28.0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4AE794F4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314A30E1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3.33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0641F239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21.43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2AF616F3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100.00)</w:t>
            </w:r>
          </w:p>
        </w:tc>
      </w:tr>
      <w:tr w:rsidR="00247821" w:rsidRPr="008501D1" w14:paraId="6CF72647" w14:textId="77777777" w:rsidTr="00885B07">
        <w:trPr>
          <w:trHeight w:val="340"/>
        </w:trPr>
        <w:tc>
          <w:tcPr>
            <w:tcW w:w="853" w:type="pct"/>
            <w:shd w:val="clear" w:color="auto" w:fill="auto"/>
            <w:vAlign w:val="center"/>
          </w:tcPr>
          <w:p w14:paraId="1F92A9ED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Adverse event(s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588DADE1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4E548733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1BD3900A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1E498150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04F29DF4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6AA23C7B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</w:tr>
      <w:tr w:rsidR="00247821" w:rsidRPr="008501D1" w14:paraId="546B3B16" w14:textId="77777777" w:rsidTr="00885B07">
        <w:trPr>
          <w:trHeight w:val="340"/>
        </w:trPr>
        <w:tc>
          <w:tcPr>
            <w:tcW w:w="853" w:type="pct"/>
            <w:shd w:val="clear" w:color="auto" w:fill="auto"/>
            <w:vAlign w:val="center"/>
          </w:tcPr>
          <w:p w14:paraId="60846BB3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Distant progression/relapse: CNS/brain progression only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5324A03F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3F247225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16.0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743BC670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34389E17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3.33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B15A54E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08739015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</w:tr>
      <w:tr w:rsidR="00247821" w:rsidRPr="008501D1" w14:paraId="59E52616" w14:textId="77777777" w:rsidTr="00885B07">
        <w:trPr>
          <w:trHeight w:val="340"/>
        </w:trPr>
        <w:tc>
          <w:tcPr>
            <w:tcW w:w="853" w:type="pct"/>
            <w:shd w:val="clear" w:color="auto" w:fill="auto"/>
            <w:vAlign w:val="center"/>
          </w:tcPr>
          <w:p w14:paraId="30C6A372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Distant progression/relapse: CNS/brain and extracranial progression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4F7907D5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12E51CA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0 (40.0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1904A34D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61F9909F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33.33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3E2E00D3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28.57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05E2690F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100.00)</w:t>
            </w:r>
          </w:p>
        </w:tc>
      </w:tr>
      <w:tr w:rsidR="00247821" w:rsidRPr="008501D1" w14:paraId="4AEA47A2" w14:textId="77777777" w:rsidTr="00885B07">
        <w:trPr>
          <w:trHeight w:val="340"/>
        </w:trPr>
        <w:tc>
          <w:tcPr>
            <w:tcW w:w="853" w:type="pct"/>
            <w:shd w:val="clear" w:color="auto" w:fill="auto"/>
            <w:vAlign w:val="center"/>
          </w:tcPr>
          <w:p w14:paraId="46F2F854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Local progression/relapse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22D7C4A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33.33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5606118D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8 (32.0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41DC3300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379D6C9B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2D5C357A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5 (35.71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457C4184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50.00)</w:t>
            </w:r>
          </w:p>
        </w:tc>
      </w:tr>
      <w:tr w:rsidR="00247821" w:rsidRPr="008501D1" w14:paraId="54BC7663" w14:textId="77777777" w:rsidTr="00885B07">
        <w:trPr>
          <w:trHeight w:val="340"/>
        </w:trPr>
        <w:tc>
          <w:tcPr>
            <w:tcW w:w="853" w:type="pct"/>
            <w:shd w:val="clear" w:color="auto" w:fill="auto"/>
            <w:vAlign w:val="center"/>
          </w:tcPr>
          <w:p w14:paraId="18CAF429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Withdrawal of consent/patient’s choice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3D05885C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16.67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184D057F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5DD884F8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567201E6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6EBFAC4B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1 (7.14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4A41ADFC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</w:tr>
      <w:tr w:rsidR="00247821" w:rsidRPr="008501D1" w14:paraId="652C10F6" w14:textId="77777777" w:rsidTr="00885B07">
        <w:trPr>
          <w:trHeight w:val="340"/>
        </w:trPr>
        <w:tc>
          <w:tcPr>
            <w:tcW w:w="853" w:type="pct"/>
            <w:shd w:val="clear" w:color="auto" w:fill="auto"/>
            <w:vAlign w:val="center"/>
          </w:tcPr>
          <w:p w14:paraId="5D1685A3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Risk to the patient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4411979B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1F1E388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67B2CA85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511042BB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7DCE7C8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0B4DA6A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</w:tr>
      <w:tr w:rsidR="00247821" w:rsidRPr="008501D1" w14:paraId="066E25EC" w14:textId="77777777" w:rsidTr="00885B07">
        <w:trPr>
          <w:trHeight w:val="340"/>
        </w:trPr>
        <w:tc>
          <w:tcPr>
            <w:tcW w:w="853" w:type="pct"/>
            <w:shd w:val="clear" w:color="auto" w:fill="auto"/>
            <w:vAlign w:val="center"/>
          </w:tcPr>
          <w:p w14:paraId="6693A254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Severe non-compliance with treatment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48C75F1C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239892E9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2F48B10A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12BC8F8C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66DBA933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13F70456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</w:tr>
      <w:tr w:rsidR="00247821" w:rsidRPr="008501D1" w14:paraId="4E4304A5" w14:textId="77777777" w:rsidTr="00885B07">
        <w:trPr>
          <w:trHeight w:val="340"/>
        </w:trPr>
        <w:tc>
          <w:tcPr>
            <w:tcW w:w="853" w:type="pct"/>
            <w:shd w:val="clear" w:color="auto" w:fill="auto"/>
            <w:vAlign w:val="center"/>
          </w:tcPr>
          <w:p w14:paraId="4AB17792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Lost to follow-up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1544F5A8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1190EACD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7F8C79DC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4B2BE063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6D4C0C5B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1982E976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</w:tr>
      <w:tr w:rsidR="00247821" w:rsidRPr="008501D1" w14:paraId="4F3FBC86" w14:textId="77777777" w:rsidTr="00885B07">
        <w:trPr>
          <w:trHeight w:val="340"/>
        </w:trPr>
        <w:tc>
          <w:tcPr>
            <w:tcW w:w="853" w:type="pct"/>
            <w:shd w:val="clear" w:color="auto" w:fill="auto"/>
            <w:vAlign w:val="center"/>
          </w:tcPr>
          <w:p w14:paraId="7C16114B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Side effects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5A264E7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205D917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8.0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65664C34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208642AE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59B8D43E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2 (14.29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22B32FDB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</w:tr>
      <w:tr w:rsidR="00247821" w:rsidRPr="008501D1" w14:paraId="382B21A1" w14:textId="77777777" w:rsidTr="00885B07">
        <w:trPr>
          <w:trHeight w:val="340"/>
        </w:trPr>
        <w:tc>
          <w:tcPr>
            <w:tcW w:w="853" w:type="pct"/>
            <w:shd w:val="clear" w:color="auto" w:fill="auto"/>
            <w:vAlign w:val="center"/>
          </w:tcPr>
          <w:p w14:paraId="5B3043F5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t>Death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65AC01B1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5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12C9CE87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3 (12.0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6304C1BF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488998C6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61B6BC58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4 (28.57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3A6462B2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</w:tr>
      <w:tr w:rsidR="00247821" w:rsidRPr="008501D1" w14:paraId="7265B2C4" w14:textId="77777777" w:rsidTr="00885B07">
        <w:trPr>
          <w:trHeight w:val="340"/>
        </w:trPr>
        <w:tc>
          <w:tcPr>
            <w:tcW w:w="853" w:type="pct"/>
            <w:shd w:val="clear" w:color="auto" w:fill="auto"/>
            <w:vAlign w:val="center"/>
          </w:tcPr>
          <w:p w14:paraId="69B5E498" w14:textId="77777777" w:rsidR="00855739" w:rsidRPr="008501D1" w:rsidRDefault="00855739" w:rsidP="00885B07">
            <w:pPr>
              <w:spacing w:after="0"/>
              <w:jc w:val="right"/>
              <w:rPr>
                <w:rFonts w:cs="Calibri"/>
                <w:b/>
                <w:bCs/>
                <w:lang w:val="en-US"/>
              </w:rPr>
            </w:pPr>
            <w:r w:rsidRPr="008501D1">
              <w:rPr>
                <w:rFonts w:cs="Calibri"/>
                <w:b/>
                <w:bCs/>
                <w:lang w:val="en-US"/>
              </w:rPr>
              <w:lastRenderedPageBreak/>
              <w:t>Other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020F8386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2835592A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21AA5D8E" w14:textId="77777777" w:rsidR="00855739" w:rsidRPr="008501D1" w:rsidRDefault="00E33DAB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0 (0.0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1FD3CB08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1B20BF76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525DC544" w14:textId="77777777" w:rsidR="00855739" w:rsidRPr="008501D1" w:rsidRDefault="00EC0666" w:rsidP="00885B07">
            <w:pPr>
              <w:spacing w:after="0"/>
              <w:jc w:val="center"/>
              <w:rPr>
                <w:rFonts w:cs="Calibri"/>
                <w:lang w:val="en-US"/>
              </w:rPr>
            </w:pPr>
            <w:r w:rsidRPr="008501D1">
              <w:rPr>
                <w:rFonts w:cs="Calibri"/>
                <w:lang w:val="en-US"/>
              </w:rPr>
              <w:t>(0.00)</w:t>
            </w:r>
          </w:p>
        </w:tc>
      </w:tr>
    </w:tbl>
    <w:p w14:paraId="42880D14" w14:textId="794C910E" w:rsidR="00D65FD1" w:rsidRPr="00D65FD1" w:rsidRDefault="00D65FD1" w:rsidP="00E346EF">
      <w:pPr>
        <w:rPr>
          <w:b/>
          <w:bCs/>
          <w:lang w:val="en-US"/>
        </w:rPr>
        <w:sectPr w:rsidR="00D65FD1" w:rsidRPr="00D65FD1" w:rsidSect="001F471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501D1">
        <w:rPr>
          <w:lang w:val="en-US"/>
        </w:rPr>
        <w:t>1LM, first</w:t>
      </w:r>
      <w:r>
        <w:rPr>
          <w:lang w:val="en-US"/>
        </w:rPr>
        <w:t>-</w:t>
      </w:r>
      <w:r w:rsidRPr="008501D1">
        <w:rPr>
          <w:lang w:val="en-US"/>
        </w:rPr>
        <w:t>line maintenance;</w:t>
      </w:r>
      <w:r>
        <w:rPr>
          <w:lang w:val="en-US"/>
        </w:rPr>
        <w:t xml:space="preserve"> </w:t>
      </w:r>
      <w:r w:rsidR="00705C95">
        <w:rPr>
          <w:lang w:val="en-US"/>
        </w:rPr>
        <w:t xml:space="preserve">2L, </w:t>
      </w:r>
      <w:proofErr w:type="gramStart"/>
      <w:r w:rsidR="00705C95">
        <w:rPr>
          <w:lang w:val="en-US"/>
        </w:rPr>
        <w:t>second-line</w:t>
      </w:r>
      <w:proofErr w:type="gramEnd"/>
      <w:r w:rsidR="00705C95">
        <w:rPr>
          <w:lang w:val="en-US"/>
        </w:rPr>
        <w:t xml:space="preserve">; </w:t>
      </w:r>
      <w:r>
        <w:rPr>
          <w:lang w:val="en-US"/>
        </w:rPr>
        <w:t xml:space="preserve">CNS, central nervous system; ECOG PS, Eastern Oncology Cooperative Group performance status; NSCLC, non-small cell lung cancer; </w:t>
      </w:r>
      <w:r w:rsidRPr="008501D1">
        <w:rPr>
          <w:lang w:val="en-US"/>
        </w:rPr>
        <w:t>PD-L1, programmed death-ligand 1; TPS, tumor proportion score</w:t>
      </w:r>
    </w:p>
    <w:p w14:paraId="786A861D" w14:textId="77777777" w:rsidR="00AB0899" w:rsidRPr="008501D1" w:rsidRDefault="00AB0899" w:rsidP="00CD67DD">
      <w:pPr>
        <w:pStyle w:val="Heading1"/>
        <w:rPr>
          <w:lang w:val="en-US"/>
        </w:rPr>
      </w:pPr>
      <w:r w:rsidRPr="008501D1">
        <w:rPr>
          <w:lang w:val="en-US"/>
        </w:rPr>
        <w:lastRenderedPageBreak/>
        <w:t xml:space="preserve">Supplementary Figures </w:t>
      </w:r>
    </w:p>
    <w:p w14:paraId="2C8204B8" w14:textId="08D5CF4A" w:rsidR="00CF5F38" w:rsidRPr="0096760D" w:rsidRDefault="00E8670B" w:rsidP="0096760D">
      <w:pPr>
        <w:pStyle w:val="Subheading"/>
        <w:rPr>
          <w:lang w:val="en-US"/>
        </w:rPr>
      </w:pPr>
      <w:r w:rsidRPr="008501D1">
        <w:rPr>
          <w:lang w:val="en-US"/>
        </w:rPr>
        <w:t xml:space="preserve">Supplementary Figure 1. </w:t>
      </w:r>
      <w:r w:rsidR="00CD67DD" w:rsidRPr="008501D1">
        <w:rPr>
          <w:b w:val="0"/>
          <w:bCs/>
          <w:lang w:val="en-US"/>
        </w:rPr>
        <w:t>Timing of s</w:t>
      </w:r>
      <w:r w:rsidR="00784534" w:rsidRPr="008501D1">
        <w:rPr>
          <w:b w:val="0"/>
          <w:bCs/>
          <w:lang w:val="en-US"/>
        </w:rPr>
        <w:t xml:space="preserve">tudy </w:t>
      </w:r>
      <w:r w:rsidR="00CD67DD" w:rsidRPr="008501D1">
        <w:rPr>
          <w:b w:val="0"/>
          <w:bCs/>
          <w:lang w:val="en-US"/>
        </w:rPr>
        <w:t>m</w:t>
      </w:r>
      <w:r w:rsidR="00784534" w:rsidRPr="008501D1">
        <w:rPr>
          <w:b w:val="0"/>
          <w:bCs/>
          <w:lang w:val="en-US"/>
        </w:rPr>
        <w:t xml:space="preserve">easures for </w:t>
      </w:r>
      <w:r w:rsidR="00CD67DD" w:rsidRPr="008501D1">
        <w:rPr>
          <w:b w:val="0"/>
          <w:bCs/>
          <w:lang w:val="en-US"/>
        </w:rPr>
        <w:t>e</w:t>
      </w:r>
      <w:r w:rsidR="00784534" w:rsidRPr="008501D1">
        <w:rPr>
          <w:b w:val="0"/>
          <w:bCs/>
          <w:lang w:val="en-US"/>
        </w:rPr>
        <w:t xml:space="preserve">ligible </w:t>
      </w:r>
      <w:r w:rsidR="00CD67DD" w:rsidRPr="008501D1">
        <w:rPr>
          <w:b w:val="0"/>
          <w:bCs/>
          <w:lang w:val="en-US"/>
        </w:rPr>
        <w:t>p</w:t>
      </w:r>
      <w:r w:rsidR="00784534" w:rsidRPr="008501D1">
        <w:rPr>
          <w:b w:val="0"/>
          <w:bCs/>
          <w:lang w:val="en-US"/>
        </w:rPr>
        <w:t>atients</w:t>
      </w:r>
    </w:p>
    <w:p w14:paraId="12FBCD6E" w14:textId="71FCF0EC" w:rsidR="00CD67DD" w:rsidRPr="008501D1" w:rsidRDefault="001229B4" w:rsidP="00792A1F">
      <w:pPr>
        <w:rPr>
          <w:lang w:val="en-US"/>
        </w:rPr>
      </w:pPr>
      <w:r>
        <w:rPr>
          <w:lang w:val="en-US"/>
        </w:rPr>
        <w:t xml:space="preserve">1L, </w:t>
      </w:r>
      <w:proofErr w:type="gramStart"/>
      <w:r>
        <w:rPr>
          <w:lang w:val="en-US"/>
        </w:rPr>
        <w:t>first</w:t>
      </w:r>
      <w:r w:rsidR="00206E73">
        <w:rPr>
          <w:lang w:val="en-US"/>
        </w:rPr>
        <w:t>-</w:t>
      </w:r>
      <w:r>
        <w:rPr>
          <w:lang w:val="en-US"/>
        </w:rPr>
        <w:t>line</w:t>
      </w:r>
      <w:proofErr w:type="gramEnd"/>
      <w:r>
        <w:rPr>
          <w:lang w:val="en-US"/>
        </w:rPr>
        <w:t xml:space="preserve">; CNS, central nervous system; CR, complete response; </w:t>
      </w:r>
      <w:proofErr w:type="spellStart"/>
      <w:r w:rsidR="00206E73">
        <w:rPr>
          <w:lang w:val="en-US"/>
        </w:rPr>
        <w:t>DoR</w:t>
      </w:r>
      <w:proofErr w:type="spellEnd"/>
      <w:r w:rsidR="00206E73">
        <w:rPr>
          <w:lang w:val="en-US"/>
        </w:rPr>
        <w:t xml:space="preserve">, duration of response; </w:t>
      </w:r>
      <w:r>
        <w:rPr>
          <w:lang w:val="en-US"/>
        </w:rPr>
        <w:t xml:space="preserve">ECOG, </w:t>
      </w:r>
      <w:r w:rsidRPr="008501D1">
        <w:rPr>
          <w:lang w:val="en-US"/>
        </w:rPr>
        <w:t>Eastern Cooperative Oncology Group</w:t>
      </w:r>
      <w:r>
        <w:rPr>
          <w:lang w:val="en-US"/>
        </w:rPr>
        <w:t xml:space="preserve">; LOT, line of therapy; NSCLC, non-small cell lung cancer; </w:t>
      </w:r>
      <w:r w:rsidR="00206E73">
        <w:rPr>
          <w:lang w:val="en-US"/>
        </w:rPr>
        <w:t xml:space="preserve">ORR, objective response rate; </w:t>
      </w:r>
      <w:r>
        <w:rPr>
          <w:lang w:val="en-US"/>
        </w:rPr>
        <w:t xml:space="preserve">PD-L1, </w:t>
      </w:r>
      <w:r w:rsidRPr="008501D1">
        <w:rPr>
          <w:rFonts w:asciiTheme="minorHAnsi" w:hAnsiTheme="minorHAnsi" w:cstheme="minorHAnsi"/>
          <w:bCs/>
          <w:lang w:val="en-US"/>
        </w:rPr>
        <w:t>programmed death ligand-1</w:t>
      </w:r>
      <w:r>
        <w:rPr>
          <w:rFonts w:asciiTheme="minorHAnsi" w:hAnsiTheme="minorHAnsi" w:cstheme="minorHAnsi"/>
          <w:bCs/>
          <w:lang w:val="en-US"/>
        </w:rPr>
        <w:t xml:space="preserve">; </w:t>
      </w:r>
      <w:r>
        <w:rPr>
          <w:lang w:val="en-US"/>
        </w:rPr>
        <w:t>PR, partial response</w:t>
      </w:r>
      <w:r w:rsidR="00ED4ED3">
        <w:rPr>
          <w:lang w:val="en-US"/>
        </w:rPr>
        <w:t>.</w:t>
      </w:r>
      <w:r>
        <w:rPr>
          <w:lang w:val="en-US"/>
        </w:rPr>
        <w:t xml:space="preserve"> </w:t>
      </w:r>
    </w:p>
    <w:p w14:paraId="6104AC7B" w14:textId="77777777" w:rsidR="008E2623" w:rsidRPr="008501D1" w:rsidRDefault="008E2623">
      <w:pPr>
        <w:spacing w:after="0"/>
        <w:rPr>
          <w:rFonts w:asciiTheme="minorHAnsi" w:eastAsia="PMingLiU" w:hAnsiTheme="minorHAnsi" w:cstheme="minorHAnsi"/>
          <w:lang w:val="en-US" w:eastAsia="zh-TW"/>
        </w:rPr>
      </w:pPr>
      <w:r w:rsidRPr="008501D1">
        <w:rPr>
          <w:rFonts w:asciiTheme="minorHAnsi" w:eastAsia="PMingLiU" w:hAnsiTheme="minorHAnsi" w:cstheme="minorHAnsi"/>
          <w:lang w:val="en-US" w:eastAsia="zh-TW"/>
        </w:rPr>
        <w:br w:type="page"/>
      </w:r>
    </w:p>
    <w:p w14:paraId="0B59DB61" w14:textId="77777777" w:rsidR="008E2623" w:rsidRPr="008501D1" w:rsidRDefault="008E2623" w:rsidP="008E2623">
      <w:pPr>
        <w:pStyle w:val="Subheading"/>
        <w:rPr>
          <w:b w:val="0"/>
          <w:lang w:val="en-US"/>
        </w:rPr>
      </w:pPr>
      <w:r w:rsidRPr="008501D1">
        <w:rPr>
          <w:rStyle w:val="SubheadingChar"/>
          <w:b/>
          <w:lang w:val="en-US"/>
        </w:rPr>
        <w:lastRenderedPageBreak/>
        <w:t xml:space="preserve">Supplementary Figure </w:t>
      </w:r>
      <w:r w:rsidR="003D0652" w:rsidRPr="008501D1">
        <w:rPr>
          <w:rStyle w:val="SubheadingChar"/>
          <w:b/>
          <w:lang w:val="en-US"/>
        </w:rPr>
        <w:t>2</w:t>
      </w:r>
      <w:r w:rsidRPr="008501D1">
        <w:rPr>
          <w:rStyle w:val="SubheadingChar"/>
          <w:b/>
          <w:lang w:val="en-US"/>
        </w:rPr>
        <w:t>.</w:t>
      </w:r>
      <w:r w:rsidRPr="008501D1">
        <w:rPr>
          <w:b w:val="0"/>
          <w:lang w:val="en-US"/>
        </w:rPr>
        <w:t xml:space="preserve"> Treatment regimens used in (</w:t>
      </w:r>
      <w:r w:rsidR="009C0F5E">
        <w:rPr>
          <w:bCs/>
          <w:lang w:val="en-US"/>
        </w:rPr>
        <w:t>A</w:t>
      </w:r>
      <w:r w:rsidRPr="008501D1">
        <w:rPr>
          <w:b w:val="0"/>
          <w:lang w:val="en-US"/>
        </w:rPr>
        <w:t>) 1LM</w:t>
      </w:r>
      <w:r w:rsidR="008E7329">
        <w:rPr>
          <w:b w:val="0"/>
          <w:lang w:val="en-US"/>
        </w:rPr>
        <w:t xml:space="preserve"> by histology, </w:t>
      </w:r>
      <w:r w:rsidRPr="008501D1">
        <w:rPr>
          <w:b w:val="0"/>
          <w:lang w:val="en-US"/>
        </w:rPr>
        <w:t>(</w:t>
      </w:r>
      <w:r w:rsidR="009C0F5E">
        <w:rPr>
          <w:bCs/>
          <w:lang w:val="en-US"/>
        </w:rPr>
        <w:t>B</w:t>
      </w:r>
      <w:r w:rsidRPr="008501D1">
        <w:rPr>
          <w:b w:val="0"/>
          <w:lang w:val="en-US"/>
        </w:rPr>
        <w:t>) 2L therapy by histology, (</w:t>
      </w:r>
      <w:r w:rsidR="009C0F5E">
        <w:rPr>
          <w:bCs/>
          <w:lang w:val="en-US"/>
        </w:rPr>
        <w:t>C</w:t>
      </w:r>
      <w:r w:rsidRPr="008501D1">
        <w:rPr>
          <w:b w:val="0"/>
          <w:lang w:val="en-US"/>
        </w:rPr>
        <w:t xml:space="preserve">) 1LM </w:t>
      </w:r>
      <w:r w:rsidR="008E7329">
        <w:rPr>
          <w:b w:val="0"/>
          <w:lang w:val="en-US"/>
        </w:rPr>
        <w:t xml:space="preserve">by PD-L1 TPS </w:t>
      </w:r>
      <w:r w:rsidRPr="008501D1">
        <w:rPr>
          <w:b w:val="0"/>
          <w:lang w:val="en-US"/>
        </w:rPr>
        <w:t>and (</w:t>
      </w:r>
      <w:r w:rsidR="009C0F5E">
        <w:rPr>
          <w:bCs/>
          <w:lang w:val="en-US"/>
        </w:rPr>
        <w:t>D</w:t>
      </w:r>
      <w:r w:rsidRPr="008501D1">
        <w:rPr>
          <w:b w:val="0"/>
          <w:lang w:val="en-US"/>
        </w:rPr>
        <w:t xml:space="preserve">) 2L therapy </w:t>
      </w:r>
      <w:r w:rsidR="008E7329">
        <w:rPr>
          <w:b w:val="0"/>
          <w:lang w:val="en-US"/>
        </w:rPr>
        <w:t xml:space="preserve">by </w:t>
      </w:r>
      <w:r w:rsidRPr="008501D1">
        <w:rPr>
          <w:b w:val="0"/>
          <w:lang w:val="en-US"/>
        </w:rPr>
        <w:t>PD-L1 TPS</w:t>
      </w:r>
    </w:p>
    <w:p w14:paraId="14957730" w14:textId="2D156687" w:rsidR="00F44442" w:rsidRPr="008501D1" w:rsidRDefault="00206E73" w:rsidP="00792A1F">
      <w:pPr>
        <w:rPr>
          <w:rFonts w:eastAsia="PMingLiU" w:cstheme="minorHAnsi"/>
          <w:lang w:val="en-US" w:eastAsia="zh-TW"/>
        </w:rPr>
      </w:pPr>
      <w:r w:rsidRPr="008501D1">
        <w:rPr>
          <w:lang w:val="en-US"/>
        </w:rPr>
        <w:t>1LM, first</w:t>
      </w:r>
      <w:r>
        <w:rPr>
          <w:lang w:val="en-US"/>
        </w:rPr>
        <w:t>-</w:t>
      </w:r>
      <w:r w:rsidRPr="008501D1">
        <w:rPr>
          <w:lang w:val="en-US"/>
        </w:rPr>
        <w:t>line maintenance;</w:t>
      </w:r>
      <w:r>
        <w:rPr>
          <w:lang w:val="en-US"/>
        </w:rPr>
        <w:t xml:space="preserve"> 2L, </w:t>
      </w:r>
      <w:proofErr w:type="gramStart"/>
      <w:r>
        <w:rPr>
          <w:lang w:val="en-US"/>
        </w:rPr>
        <w:t>second-line</w:t>
      </w:r>
      <w:proofErr w:type="gramEnd"/>
      <w:r>
        <w:rPr>
          <w:lang w:val="en-US"/>
        </w:rPr>
        <w:t xml:space="preserve">; NSQ, non-squamous; </w:t>
      </w:r>
      <w:r w:rsidRPr="008501D1">
        <w:rPr>
          <w:lang w:val="en-US"/>
        </w:rPr>
        <w:t xml:space="preserve">PD-L1, programmed death-ligand 1; </w:t>
      </w:r>
      <w:r>
        <w:rPr>
          <w:lang w:val="en-US"/>
        </w:rPr>
        <w:t xml:space="preserve">SQ, squamous; </w:t>
      </w:r>
      <w:r w:rsidRPr="008501D1">
        <w:rPr>
          <w:lang w:val="en-US"/>
        </w:rPr>
        <w:t>TPS, tumor proportion</w:t>
      </w:r>
      <w:r w:rsidR="00402B1B">
        <w:rPr>
          <w:lang w:val="en-US"/>
        </w:rPr>
        <w:t xml:space="preserve"> score</w:t>
      </w:r>
      <w:r w:rsidRPr="008501D1">
        <w:rPr>
          <w:lang w:val="en-US"/>
        </w:rPr>
        <w:t xml:space="preserve"> </w:t>
      </w:r>
      <w:bookmarkEnd w:id="0"/>
    </w:p>
    <w:sectPr w:rsidR="00F44442" w:rsidRPr="008501D1" w:rsidSect="00315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5A91E" w14:textId="77777777" w:rsidR="002F1770" w:rsidRDefault="002F1770" w:rsidP="00271475">
      <w:pPr>
        <w:spacing w:after="0"/>
      </w:pPr>
      <w:r>
        <w:separator/>
      </w:r>
    </w:p>
  </w:endnote>
  <w:endnote w:type="continuationSeparator" w:id="0">
    <w:p w14:paraId="20D749A8" w14:textId="77777777" w:rsidR="002F1770" w:rsidRDefault="002F1770" w:rsidP="00271475">
      <w:pPr>
        <w:spacing w:after="0"/>
      </w:pPr>
      <w:r>
        <w:continuationSeparator/>
      </w:r>
    </w:p>
  </w:endnote>
  <w:endnote w:type="continuationNotice" w:id="1">
    <w:p w14:paraId="4B03FBE3" w14:textId="77777777" w:rsidR="002F1770" w:rsidRDefault="002F177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F5CF5" w14:textId="3AA7E076" w:rsidR="00D44D81" w:rsidRDefault="00D44D81" w:rsidP="001E7236">
    <w:pPr>
      <w:pStyle w:val="Footer"/>
      <w:spacing w:after="0"/>
      <w:jc w:val="right"/>
      <w:rPr>
        <w:rFonts w:asciiTheme="minorHAnsi" w:hAnsiTheme="minorHAnsi" w:cstheme="minorHAnsi"/>
        <w:noProof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08650" w14:textId="77777777" w:rsidR="002F1770" w:rsidRDefault="002F1770" w:rsidP="00271475">
      <w:pPr>
        <w:spacing w:after="0"/>
      </w:pPr>
      <w:r>
        <w:separator/>
      </w:r>
    </w:p>
  </w:footnote>
  <w:footnote w:type="continuationSeparator" w:id="0">
    <w:p w14:paraId="79A40027" w14:textId="77777777" w:rsidR="002F1770" w:rsidRDefault="002F1770" w:rsidP="00271475">
      <w:pPr>
        <w:spacing w:after="0"/>
      </w:pPr>
      <w:r>
        <w:continuationSeparator/>
      </w:r>
    </w:p>
  </w:footnote>
  <w:footnote w:type="continuationNotice" w:id="1">
    <w:p w14:paraId="503823BE" w14:textId="77777777" w:rsidR="002F1770" w:rsidRDefault="002F1770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983569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3E24A2" w14:textId="5A9C2076" w:rsidR="00E02620" w:rsidRDefault="00E026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D80A65" w14:textId="135D7AD6" w:rsidR="00693DAB" w:rsidRPr="00693DAB" w:rsidRDefault="00693DAB" w:rsidP="00693DAB">
    <w:pPr>
      <w:pStyle w:val="Header"/>
      <w:spacing w:after="0"/>
      <w:rPr>
        <w:rFonts w:cs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02A4C"/>
    <w:multiLevelType w:val="hybridMultilevel"/>
    <w:tmpl w:val="E558E85C"/>
    <w:lvl w:ilvl="0" w:tplc="7FF431BE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D7AC5D0E">
      <w:numFmt w:val="bullet"/>
      <w:lvlText w:val="•"/>
      <w:lvlJc w:val="left"/>
      <w:pPr>
        <w:ind w:left="1596" w:hanging="360"/>
      </w:pPr>
      <w:rPr>
        <w:rFonts w:hint="default"/>
        <w:lang w:val="en-US" w:eastAsia="en-US" w:bidi="ar-SA"/>
      </w:rPr>
    </w:lvl>
    <w:lvl w:ilvl="2" w:tplc="6B924796">
      <w:numFmt w:val="bullet"/>
      <w:lvlText w:val="•"/>
      <w:lvlJc w:val="left"/>
      <w:pPr>
        <w:ind w:left="2372" w:hanging="360"/>
      </w:pPr>
      <w:rPr>
        <w:rFonts w:hint="default"/>
        <w:lang w:val="en-US" w:eastAsia="en-US" w:bidi="ar-SA"/>
      </w:rPr>
    </w:lvl>
    <w:lvl w:ilvl="3" w:tplc="DA269562">
      <w:numFmt w:val="bullet"/>
      <w:lvlText w:val="•"/>
      <w:lvlJc w:val="left"/>
      <w:pPr>
        <w:ind w:left="3149" w:hanging="360"/>
      </w:pPr>
      <w:rPr>
        <w:rFonts w:hint="default"/>
        <w:lang w:val="en-US" w:eastAsia="en-US" w:bidi="ar-SA"/>
      </w:rPr>
    </w:lvl>
    <w:lvl w:ilvl="4" w:tplc="48F8DFBC">
      <w:numFmt w:val="bullet"/>
      <w:lvlText w:val="•"/>
      <w:lvlJc w:val="left"/>
      <w:pPr>
        <w:ind w:left="3925" w:hanging="360"/>
      </w:pPr>
      <w:rPr>
        <w:rFonts w:hint="default"/>
        <w:lang w:val="en-US" w:eastAsia="en-US" w:bidi="ar-SA"/>
      </w:rPr>
    </w:lvl>
    <w:lvl w:ilvl="5" w:tplc="C56400E0">
      <w:numFmt w:val="bullet"/>
      <w:lvlText w:val="•"/>
      <w:lvlJc w:val="left"/>
      <w:pPr>
        <w:ind w:left="4702" w:hanging="360"/>
      </w:pPr>
      <w:rPr>
        <w:rFonts w:hint="default"/>
        <w:lang w:val="en-US" w:eastAsia="en-US" w:bidi="ar-SA"/>
      </w:rPr>
    </w:lvl>
    <w:lvl w:ilvl="6" w:tplc="D502389E">
      <w:numFmt w:val="bullet"/>
      <w:lvlText w:val="•"/>
      <w:lvlJc w:val="left"/>
      <w:pPr>
        <w:ind w:left="5478" w:hanging="360"/>
      </w:pPr>
      <w:rPr>
        <w:rFonts w:hint="default"/>
        <w:lang w:val="en-US" w:eastAsia="en-US" w:bidi="ar-SA"/>
      </w:rPr>
    </w:lvl>
    <w:lvl w:ilvl="7" w:tplc="6DDE50EC">
      <w:numFmt w:val="bullet"/>
      <w:lvlText w:val="•"/>
      <w:lvlJc w:val="left"/>
      <w:pPr>
        <w:ind w:left="6254" w:hanging="360"/>
      </w:pPr>
      <w:rPr>
        <w:rFonts w:hint="default"/>
        <w:lang w:val="en-US" w:eastAsia="en-US" w:bidi="ar-SA"/>
      </w:rPr>
    </w:lvl>
    <w:lvl w:ilvl="8" w:tplc="DCFA0504">
      <w:numFmt w:val="bullet"/>
      <w:lvlText w:val="•"/>
      <w:lvlJc w:val="left"/>
      <w:pPr>
        <w:ind w:left="7031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4973F1D"/>
    <w:multiLevelType w:val="hybridMultilevel"/>
    <w:tmpl w:val="0FCA0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0013F"/>
    <w:multiLevelType w:val="hybridMultilevel"/>
    <w:tmpl w:val="D8EA01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94A7C"/>
    <w:multiLevelType w:val="hybridMultilevel"/>
    <w:tmpl w:val="069A7E7A"/>
    <w:lvl w:ilvl="0" w:tplc="B722211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5129EF"/>
    <w:multiLevelType w:val="hybridMultilevel"/>
    <w:tmpl w:val="C0E47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5747EC"/>
    <w:multiLevelType w:val="hybridMultilevel"/>
    <w:tmpl w:val="970E606C"/>
    <w:lvl w:ilvl="0" w:tplc="61AA499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E9752E"/>
    <w:multiLevelType w:val="hybridMultilevel"/>
    <w:tmpl w:val="5888F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4E233B"/>
    <w:multiLevelType w:val="hybridMultilevel"/>
    <w:tmpl w:val="58DC7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8356F7"/>
    <w:multiLevelType w:val="hybridMultilevel"/>
    <w:tmpl w:val="3260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484E35"/>
    <w:multiLevelType w:val="hybridMultilevel"/>
    <w:tmpl w:val="2D708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7C7040"/>
    <w:multiLevelType w:val="hybridMultilevel"/>
    <w:tmpl w:val="C63A4F3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22012699"/>
    <w:multiLevelType w:val="hybridMultilevel"/>
    <w:tmpl w:val="FC363E64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2" w15:restartNumberingAfterBreak="0">
    <w:nsid w:val="22FE2A6B"/>
    <w:multiLevelType w:val="hybridMultilevel"/>
    <w:tmpl w:val="F0D6E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CE2E5A"/>
    <w:multiLevelType w:val="hybridMultilevel"/>
    <w:tmpl w:val="F1C24B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2C1204"/>
    <w:multiLevelType w:val="hybridMultilevel"/>
    <w:tmpl w:val="C35EA92C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15" w15:restartNumberingAfterBreak="0">
    <w:nsid w:val="2A303D56"/>
    <w:multiLevelType w:val="hybridMultilevel"/>
    <w:tmpl w:val="9E186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A33D1D"/>
    <w:multiLevelType w:val="hybridMultilevel"/>
    <w:tmpl w:val="61567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445FAF"/>
    <w:multiLevelType w:val="singleLevel"/>
    <w:tmpl w:val="DB2A6048"/>
    <w:name w:val="A-List Bullet"/>
    <w:lvl w:ilvl="0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</w:abstractNum>
  <w:abstractNum w:abstractNumId="18" w15:restartNumberingAfterBreak="0">
    <w:nsid w:val="370E4FAA"/>
    <w:multiLevelType w:val="hybridMultilevel"/>
    <w:tmpl w:val="51046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1B5540"/>
    <w:multiLevelType w:val="hybridMultilevel"/>
    <w:tmpl w:val="68F27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877791"/>
    <w:multiLevelType w:val="hybridMultilevel"/>
    <w:tmpl w:val="1E2AB424"/>
    <w:lvl w:ilvl="0" w:tplc="70EEBE5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4339CB"/>
    <w:multiLevelType w:val="hybridMultilevel"/>
    <w:tmpl w:val="B01819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9E6F53"/>
    <w:multiLevelType w:val="hybridMultilevel"/>
    <w:tmpl w:val="22163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960FE0"/>
    <w:multiLevelType w:val="hybridMultilevel"/>
    <w:tmpl w:val="DBE0C97A"/>
    <w:lvl w:ilvl="0" w:tplc="EAEC1BF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0823A9"/>
    <w:multiLevelType w:val="hybridMultilevel"/>
    <w:tmpl w:val="1E2AB42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0E6640"/>
    <w:multiLevelType w:val="hybridMultilevel"/>
    <w:tmpl w:val="D12AB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1E235BC"/>
    <w:multiLevelType w:val="hybridMultilevel"/>
    <w:tmpl w:val="C18A5482"/>
    <w:lvl w:ilvl="0" w:tplc="08090015">
      <w:start w:val="1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B43064"/>
    <w:multiLevelType w:val="hybridMultilevel"/>
    <w:tmpl w:val="5484C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5C4D9E"/>
    <w:multiLevelType w:val="hybridMultilevel"/>
    <w:tmpl w:val="D4D80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3F3A1E"/>
    <w:multiLevelType w:val="hybridMultilevel"/>
    <w:tmpl w:val="BB40F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966652"/>
    <w:multiLevelType w:val="hybridMultilevel"/>
    <w:tmpl w:val="2F2C3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E53922"/>
    <w:multiLevelType w:val="hybridMultilevel"/>
    <w:tmpl w:val="C5EA1D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8DC41FD"/>
    <w:multiLevelType w:val="hybridMultilevel"/>
    <w:tmpl w:val="66040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4978CF"/>
    <w:multiLevelType w:val="hybridMultilevel"/>
    <w:tmpl w:val="D7A44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7254C2"/>
    <w:multiLevelType w:val="hybridMultilevel"/>
    <w:tmpl w:val="C9207234"/>
    <w:lvl w:ilvl="0" w:tplc="A0066E5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B3B8075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A1A4C2B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3AA6824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3182C74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B56ECA7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A6A2054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26C6BCD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C35E949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35" w15:restartNumberingAfterBreak="0">
    <w:nsid w:val="64642E10"/>
    <w:multiLevelType w:val="hybridMultilevel"/>
    <w:tmpl w:val="CDF84ADE"/>
    <w:lvl w:ilvl="0" w:tplc="8E2E255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CF62AA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764289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0E286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3C482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78E70B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6BA4C8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438E6D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E7E9D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6" w15:restartNumberingAfterBreak="0">
    <w:nsid w:val="688748AE"/>
    <w:multiLevelType w:val="hybridMultilevel"/>
    <w:tmpl w:val="F87A0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302333"/>
    <w:multiLevelType w:val="hybridMultilevel"/>
    <w:tmpl w:val="0C8A6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824ACA"/>
    <w:multiLevelType w:val="hybridMultilevel"/>
    <w:tmpl w:val="C9DC8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AD4917"/>
    <w:multiLevelType w:val="hybridMultilevel"/>
    <w:tmpl w:val="63F4E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454548"/>
    <w:multiLevelType w:val="hybridMultilevel"/>
    <w:tmpl w:val="5DC83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4F113E"/>
    <w:multiLevelType w:val="hybridMultilevel"/>
    <w:tmpl w:val="41748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722152F"/>
    <w:multiLevelType w:val="hybridMultilevel"/>
    <w:tmpl w:val="D0B8D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4B2F72"/>
    <w:multiLevelType w:val="hybridMultilevel"/>
    <w:tmpl w:val="D4961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3908781">
    <w:abstractNumId w:val="17"/>
  </w:num>
  <w:num w:numId="2" w16cid:durableId="796997307">
    <w:abstractNumId w:val="42"/>
  </w:num>
  <w:num w:numId="3" w16cid:durableId="1045258151">
    <w:abstractNumId w:val="27"/>
  </w:num>
  <w:num w:numId="4" w16cid:durableId="156726542">
    <w:abstractNumId w:val="14"/>
  </w:num>
  <w:num w:numId="5" w16cid:durableId="1823961876">
    <w:abstractNumId w:val="41"/>
  </w:num>
  <w:num w:numId="6" w16cid:durableId="97255699">
    <w:abstractNumId w:val="30"/>
  </w:num>
  <w:num w:numId="7" w16cid:durableId="1230573713">
    <w:abstractNumId w:val="35"/>
  </w:num>
  <w:num w:numId="8" w16cid:durableId="1506550284">
    <w:abstractNumId w:val="36"/>
  </w:num>
  <w:num w:numId="9" w16cid:durableId="636111425">
    <w:abstractNumId w:val="18"/>
  </w:num>
  <w:num w:numId="10" w16cid:durableId="770511262">
    <w:abstractNumId w:val="2"/>
  </w:num>
  <w:num w:numId="11" w16cid:durableId="2003923193">
    <w:abstractNumId w:val="32"/>
  </w:num>
  <w:num w:numId="12" w16cid:durableId="976957990">
    <w:abstractNumId w:val="39"/>
  </w:num>
  <w:num w:numId="13" w16cid:durableId="1233269080">
    <w:abstractNumId w:val="43"/>
  </w:num>
  <w:num w:numId="14" w16cid:durableId="1372612142">
    <w:abstractNumId w:val="8"/>
  </w:num>
  <w:num w:numId="15" w16cid:durableId="792135759">
    <w:abstractNumId w:val="22"/>
  </w:num>
  <w:num w:numId="16" w16cid:durableId="1094009926">
    <w:abstractNumId w:val="4"/>
  </w:num>
  <w:num w:numId="17" w16cid:durableId="53084316">
    <w:abstractNumId w:val="29"/>
  </w:num>
  <w:num w:numId="18" w16cid:durableId="1002051727">
    <w:abstractNumId w:val="33"/>
  </w:num>
  <w:num w:numId="19" w16cid:durableId="305551591">
    <w:abstractNumId w:val="12"/>
  </w:num>
  <w:num w:numId="20" w16cid:durableId="1977878808">
    <w:abstractNumId w:val="19"/>
  </w:num>
  <w:num w:numId="21" w16cid:durableId="354774713">
    <w:abstractNumId w:val="25"/>
  </w:num>
  <w:num w:numId="22" w16cid:durableId="522980545">
    <w:abstractNumId w:val="1"/>
  </w:num>
  <w:num w:numId="23" w16cid:durableId="1964649278">
    <w:abstractNumId w:val="40"/>
  </w:num>
  <w:num w:numId="24" w16cid:durableId="109714384">
    <w:abstractNumId w:val="15"/>
  </w:num>
  <w:num w:numId="25" w16cid:durableId="805511044">
    <w:abstractNumId w:val="28"/>
  </w:num>
  <w:num w:numId="26" w16cid:durableId="902524672">
    <w:abstractNumId w:val="9"/>
  </w:num>
  <w:num w:numId="27" w16cid:durableId="1434938872">
    <w:abstractNumId w:val="6"/>
  </w:num>
  <w:num w:numId="28" w16cid:durableId="759332117">
    <w:abstractNumId w:val="31"/>
  </w:num>
  <w:num w:numId="29" w16cid:durableId="619336939">
    <w:abstractNumId w:val="10"/>
  </w:num>
  <w:num w:numId="30" w16cid:durableId="1679381093">
    <w:abstractNumId w:val="0"/>
  </w:num>
  <w:num w:numId="31" w16cid:durableId="1985426065">
    <w:abstractNumId w:val="11"/>
  </w:num>
  <w:num w:numId="32" w16cid:durableId="33580184">
    <w:abstractNumId w:val="20"/>
  </w:num>
  <w:num w:numId="33" w16cid:durableId="1860855824">
    <w:abstractNumId w:val="24"/>
  </w:num>
  <w:num w:numId="34" w16cid:durableId="1155338214">
    <w:abstractNumId w:val="6"/>
  </w:num>
  <w:num w:numId="35" w16cid:durableId="1193617155">
    <w:abstractNumId w:val="13"/>
  </w:num>
  <w:num w:numId="36" w16cid:durableId="1351300140">
    <w:abstractNumId w:val="23"/>
  </w:num>
  <w:num w:numId="37" w16cid:durableId="409085013">
    <w:abstractNumId w:val="38"/>
  </w:num>
  <w:num w:numId="38" w16cid:durableId="617952675">
    <w:abstractNumId w:val="37"/>
  </w:num>
  <w:num w:numId="39" w16cid:durableId="520583871">
    <w:abstractNumId w:val="3"/>
  </w:num>
  <w:num w:numId="40" w16cid:durableId="595022851">
    <w:abstractNumId w:val="5"/>
  </w:num>
  <w:num w:numId="41" w16cid:durableId="1467162422">
    <w:abstractNumId w:val="16"/>
  </w:num>
  <w:num w:numId="42" w16cid:durableId="1069814700">
    <w:abstractNumId w:val="26"/>
  </w:num>
  <w:num w:numId="43" w16cid:durableId="871109471">
    <w:abstractNumId w:val="34"/>
  </w:num>
  <w:num w:numId="44" w16cid:durableId="1542983670">
    <w:abstractNumId w:val="7"/>
  </w:num>
  <w:num w:numId="45" w16cid:durableId="411857541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horacic Cancer_Official Endnote sty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exrtdvyfs9wae5p9jvppwf2vs22fswvzaf&quot;&gt;GSK [37605] Tx patterns ms_official version 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/record-ids&gt;&lt;/item&gt;&lt;/Libraries&gt;"/>
  </w:docVars>
  <w:rsids>
    <w:rsidRoot w:val="00271475"/>
    <w:rsid w:val="00000068"/>
    <w:rsid w:val="000000F3"/>
    <w:rsid w:val="000000F5"/>
    <w:rsid w:val="00000823"/>
    <w:rsid w:val="00002C7F"/>
    <w:rsid w:val="0000336C"/>
    <w:rsid w:val="00005A4C"/>
    <w:rsid w:val="00005C0A"/>
    <w:rsid w:val="00006AE5"/>
    <w:rsid w:val="00007830"/>
    <w:rsid w:val="0000794B"/>
    <w:rsid w:val="00007F76"/>
    <w:rsid w:val="000121D0"/>
    <w:rsid w:val="000131AB"/>
    <w:rsid w:val="00013755"/>
    <w:rsid w:val="00014139"/>
    <w:rsid w:val="000147DA"/>
    <w:rsid w:val="00015A0C"/>
    <w:rsid w:val="00015D49"/>
    <w:rsid w:val="00016075"/>
    <w:rsid w:val="0001662D"/>
    <w:rsid w:val="0001674E"/>
    <w:rsid w:val="00016E9F"/>
    <w:rsid w:val="00017993"/>
    <w:rsid w:val="00017B71"/>
    <w:rsid w:val="00020889"/>
    <w:rsid w:val="00020DA6"/>
    <w:rsid w:val="000219A1"/>
    <w:rsid w:val="00021AB4"/>
    <w:rsid w:val="00022839"/>
    <w:rsid w:val="00023027"/>
    <w:rsid w:val="000238CC"/>
    <w:rsid w:val="00023FBA"/>
    <w:rsid w:val="000242A8"/>
    <w:rsid w:val="00024B3E"/>
    <w:rsid w:val="00025284"/>
    <w:rsid w:val="00025330"/>
    <w:rsid w:val="00025CC1"/>
    <w:rsid w:val="0002663F"/>
    <w:rsid w:val="0002787C"/>
    <w:rsid w:val="0003025B"/>
    <w:rsid w:val="000304B5"/>
    <w:rsid w:val="00031580"/>
    <w:rsid w:val="00031746"/>
    <w:rsid w:val="00031E47"/>
    <w:rsid w:val="00031E97"/>
    <w:rsid w:val="00031E9C"/>
    <w:rsid w:val="00031F71"/>
    <w:rsid w:val="00032556"/>
    <w:rsid w:val="00032604"/>
    <w:rsid w:val="00032C35"/>
    <w:rsid w:val="00033314"/>
    <w:rsid w:val="0003336A"/>
    <w:rsid w:val="00033D50"/>
    <w:rsid w:val="00035049"/>
    <w:rsid w:val="0003520E"/>
    <w:rsid w:val="000352BE"/>
    <w:rsid w:val="00035845"/>
    <w:rsid w:val="000361E2"/>
    <w:rsid w:val="000363FE"/>
    <w:rsid w:val="00036549"/>
    <w:rsid w:val="00037342"/>
    <w:rsid w:val="0003743E"/>
    <w:rsid w:val="00040CD2"/>
    <w:rsid w:val="00041BDF"/>
    <w:rsid w:val="00042755"/>
    <w:rsid w:val="0004282D"/>
    <w:rsid w:val="00042F7E"/>
    <w:rsid w:val="000434E0"/>
    <w:rsid w:val="00043660"/>
    <w:rsid w:val="00043F3C"/>
    <w:rsid w:val="0004606C"/>
    <w:rsid w:val="000461DA"/>
    <w:rsid w:val="0004715B"/>
    <w:rsid w:val="00050BAC"/>
    <w:rsid w:val="00052392"/>
    <w:rsid w:val="000525B2"/>
    <w:rsid w:val="0005266B"/>
    <w:rsid w:val="0005273A"/>
    <w:rsid w:val="00053695"/>
    <w:rsid w:val="00053DB0"/>
    <w:rsid w:val="00054D72"/>
    <w:rsid w:val="00054FEA"/>
    <w:rsid w:val="00055212"/>
    <w:rsid w:val="00055985"/>
    <w:rsid w:val="000567A0"/>
    <w:rsid w:val="00056982"/>
    <w:rsid w:val="00056DF7"/>
    <w:rsid w:val="00056FDB"/>
    <w:rsid w:val="000572DE"/>
    <w:rsid w:val="00057C11"/>
    <w:rsid w:val="00057F08"/>
    <w:rsid w:val="00060374"/>
    <w:rsid w:val="00060D2E"/>
    <w:rsid w:val="00061438"/>
    <w:rsid w:val="00061747"/>
    <w:rsid w:val="0006186B"/>
    <w:rsid w:val="00061B15"/>
    <w:rsid w:val="000629E7"/>
    <w:rsid w:val="0006354B"/>
    <w:rsid w:val="000637C7"/>
    <w:rsid w:val="000644B6"/>
    <w:rsid w:val="000646BA"/>
    <w:rsid w:val="00064B01"/>
    <w:rsid w:val="00065545"/>
    <w:rsid w:val="0006564C"/>
    <w:rsid w:val="0006652B"/>
    <w:rsid w:val="00066AC1"/>
    <w:rsid w:val="0006739D"/>
    <w:rsid w:val="0006752C"/>
    <w:rsid w:val="000676CD"/>
    <w:rsid w:val="00067C7B"/>
    <w:rsid w:val="00070659"/>
    <w:rsid w:val="00070BFA"/>
    <w:rsid w:val="00071183"/>
    <w:rsid w:val="000711F7"/>
    <w:rsid w:val="00071EC5"/>
    <w:rsid w:val="0007255D"/>
    <w:rsid w:val="00073C7A"/>
    <w:rsid w:val="00075B67"/>
    <w:rsid w:val="00075D03"/>
    <w:rsid w:val="00075D51"/>
    <w:rsid w:val="00075E73"/>
    <w:rsid w:val="00075F02"/>
    <w:rsid w:val="00077191"/>
    <w:rsid w:val="00082018"/>
    <w:rsid w:val="000820E4"/>
    <w:rsid w:val="0008275A"/>
    <w:rsid w:val="000828BD"/>
    <w:rsid w:val="000829A6"/>
    <w:rsid w:val="00083513"/>
    <w:rsid w:val="000837C6"/>
    <w:rsid w:val="000843C7"/>
    <w:rsid w:val="0008501D"/>
    <w:rsid w:val="000851EB"/>
    <w:rsid w:val="00086977"/>
    <w:rsid w:val="00086D09"/>
    <w:rsid w:val="00087227"/>
    <w:rsid w:val="00087323"/>
    <w:rsid w:val="000879D8"/>
    <w:rsid w:val="00087F8F"/>
    <w:rsid w:val="00091395"/>
    <w:rsid w:val="000920CA"/>
    <w:rsid w:val="00092638"/>
    <w:rsid w:val="00092795"/>
    <w:rsid w:val="00092E1B"/>
    <w:rsid w:val="00092E98"/>
    <w:rsid w:val="0009326D"/>
    <w:rsid w:val="000933AD"/>
    <w:rsid w:val="000944A3"/>
    <w:rsid w:val="00094C1B"/>
    <w:rsid w:val="000979AE"/>
    <w:rsid w:val="00097F13"/>
    <w:rsid w:val="000A0203"/>
    <w:rsid w:val="000A0231"/>
    <w:rsid w:val="000A0929"/>
    <w:rsid w:val="000A22AF"/>
    <w:rsid w:val="000A22B7"/>
    <w:rsid w:val="000A23CB"/>
    <w:rsid w:val="000A2709"/>
    <w:rsid w:val="000A2B7E"/>
    <w:rsid w:val="000A304E"/>
    <w:rsid w:val="000A3322"/>
    <w:rsid w:val="000A3456"/>
    <w:rsid w:val="000A35F6"/>
    <w:rsid w:val="000A39B8"/>
    <w:rsid w:val="000A3D58"/>
    <w:rsid w:val="000A3D70"/>
    <w:rsid w:val="000A5B99"/>
    <w:rsid w:val="000A7099"/>
    <w:rsid w:val="000A7123"/>
    <w:rsid w:val="000A7226"/>
    <w:rsid w:val="000A7482"/>
    <w:rsid w:val="000B06C5"/>
    <w:rsid w:val="000B0D85"/>
    <w:rsid w:val="000B1621"/>
    <w:rsid w:val="000B1F19"/>
    <w:rsid w:val="000B2E69"/>
    <w:rsid w:val="000B3676"/>
    <w:rsid w:val="000B379A"/>
    <w:rsid w:val="000B402E"/>
    <w:rsid w:val="000B4B02"/>
    <w:rsid w:val="000B4B3D"/>
    <w:rsid w:val="000B5B61"/>
    <w:rsid w:val="000B72C4"/>
    <w:rsid w:val="000B7C3E"/>
    <w:rsid w:val="000C00AF"/>
    <w:rsid w:val="000C070E"/>
    <w:rsid w:val="000C1437"/>
    <w:rsid w:val="000C243E"/>
    <w:rsid w:val="000C3028"/>
    <w:rsid w:val="000C3927"/>
    <w:rsid w:val="000C3F8D"/>
    <w:rsid w:val="000C43F5"/>
    <w:rsid w:val="000C48BF"/>
    <w:rsid w:val="000C558C"/>
    <w:rsid w:val="000C6092"/>
    <w:rsid w:val="000D01AE"/>
    <w:rsid w:val="000D059D"/>
    <w:rsid w:val="000D1451"/>
    <w:rsid w:val="000D23FA"/>
    <w:rsid w:val="000D249A"/>
    <w:rsid w:val="000D2BF7"/>
    <w:rsid w:val="000D33FE"/>
    <w:rsid w:val="000D451B"/>
    <w:rsid w:val="000D4875"/>
    <w:rsid w:val="000D4D71"/>
    <w:rsid w:val="000D5188"/>
    <w:rsid w:val="000D5E97"/>
    <w:rsid w:val="000D635B"/>
    <w:rsid w:val="000D63A6"/>
    <w:rsid w:val="000D6573"/>
    <w:rsid w:val="000D6805"/>
    <w:rsid w:val="000D70E4"/>
    <w:rsid w:val="000D70FC"/>
    <w:rsid w:val="000D7702"/>
    <w:rsid w:val="000E0585"/>
    <w:rsid w:val="000E1972"/>
    <w:rsid w:val="000E24E4"/>
    <w:rsid w:val="000E270E"/>
    <w:rsid w:val="000E3D47"/>
    <w:rsid w:val="000E41FC"/>
    <w:rsid w:val="000E4686"/>
    <w:rsid w:val="000E4941"/>
    <w:rsid w:val="000E58C2"/>
    <w:rsid w:val="000E5D75"/>
    <w:rsid w:val="000E5FB2"/>
    <w:rsid w:val="000E6DEB"/>
    <w:rsid w:val="000E70EE"/>
    <w:rsid w:val="000E7AFF"/>
    <w:rsid w:val="000F0AEC"/>
    <w:rsid w:val="000F0C5D"/>
    <w:rsid w:val="000F1258"/>
    <w:rsid w:val="000F13C0"/>
    <w:rsid w:val="000F1675"/>
    <w:rsid w:val="000F17B1"/>
    <w:rsid w:val="000F1B4D"/>
    <w:rsid w:val="000F1E05"/>
    <w:rsid w:val="000F1E23"/>
    <w:rsid w:val="000F2159"/>
    <w:rsid w:val="000F3180"/>
    <w:rsid w:val="000F3F57"/>
    <w:rsid w:val="000F54A3"/>
    <w:rsid w:val="000F5873"/>
    <w:rsid w:val="000F611A"/>
    <w:rsid w:val="000F69F2"/>
    <w:rsid w:val="000F6A21"/>
    <w:rsid w:val="00100EE4"/>
    <w:rsid w:val="0010119B"/>
    <w:rsid w:val="001015D3"/>
    <w:rsid w:val="00101A52"/>
    <w:rsid w:val="00101AC3"/>
    <w:rsid w:val="00101E09"/>
    <w:rsid w:val="00102516"/>
    <w:rsid w:val="0010280B"/>
    <w:rsid w:val="00104052"/>
    <w:rsid w:val="001049CB"/>
    <w:rsid w:val="00104BF2"/>
    <w:rsid w:val="00104EEA"/>
    <w:rsid w:val="00104FFF"/>
    <w:rsid w:val="0010509A"/>
    <w:rsid w:val="00105EE7"/>
    <w:rsid w:val="0010607D"/>
    <w:rsid w:val="0010619D"/>
    <w:rsid w:val="00106383"/>
    <w:rsid w:val="001063E9"/>
    <w:rsid w:val="00107117"/>
    <w:rsid w:val="001072EC"/>
    <w:rsid w:val="00107AA6"/>
    <w:rsid w:val="001100C1"/>
    <w:rsid w:val="001116C3"/>
    <w:rsid w:val="00111D6A"/>
    <w:rsid w:val="001120EF"/>
    <w:rsid w:val="00112BB3"/>
    <w:rsid w:val="001134C9"/>
    <w:rsid w:val="001138C8"/>
    <w:rsid w:val="00113F25"/>
    <w:rsid w:val="00114FE8"/>
    <w:rsid w:val="00115A3F"/>
    <w:rsid w:val="001172E3"/>
    <w:rsid w:val="00117B17"/>
    <w:rsid w:val="00120791"/>
    <w:rsid w:val="001209E6"/>
    <w:rsid w:val="0012117C"/>
    <w:rsid w:val="001229B4"/>
    <w:rsid w:val="00122D5F"/>
    <w:rsid w:val="0012334F"/>
    <w:rsid w:val="00124215"/>
    <w:rsid w:val="001249A7"/>
    <w:rsid w:val="00124DA2"/>
    <w:rsid w:val="00124EE4"/>
    <w:rsid w:val="0012500D"/>
    <w:rsid w:val="0012540C"/>
    <w:rsid w:val="00126181"/>
    <w:rsid w:val="0012669B"/>
    <w:rsid w:val="00126F62"/>
    <w:rsid w:val="00127CF3"/>
    <w:rsid w:val="00130274"/>
    <w:rsid w:val="00130824"/>
    <w:rsid w:val="00130CED"/>
    <w:rsid w:val="00130DE9"/>
    <w:rsid w:val="0013155C"/>
    <w:rsid w:val="00131752"/>
    <w:rsid w:val="001319F4"/>
    <w:rsid w:val="001326D0"/>
    <w:rsid w:val="001337FB"/>
    <w:rsid w:val="0013448D"/>
    <w:rsid w:val="001344D1"/>
    <w:rsid w:val="001355E2"/>
    <w:rsid w:val="001356BA"/>
    <w:rsid w:val="001362EB"/>
    <w:rsid w:val="001376FB"/>
    <w:rsid w:val="00140EC7"/>
    <w:rsid w:val="00141464"/>
    <w:rsid w:val="001420C8"/>
    <w:rsid w:val="001423F4"/>
    <w:rsid w:val="00143451"/>
    <w:rsid w:val="0014491A"/>
    <w:rsid w:val="001456B0"/>
    <w:rsid w:val="0014727E"/>
    <w:rsid w:val="001477E9"/>
    <w:rsid w:val="00150CB3"/>
    <w:rsid w:val="001510D5"/>
    <w:rsid w:val="00151324"/>
    <w:rsid w:val="0015161E"/>
    <w:rsid w:val="00151728"/>
    <w:rsid w:val="00151836"/>
    <w:rsid w:val="0015287D"/>
    <w:rsid w:val="001529E5"/>
    <w:rsid w:val="00152CF1"/>
    <w:rsid w:val="00155D04"/>
    <w:rsid w:val="0015697B"/>
    <w:rsid w:val="00157230"/>
    <w:rsid w:val="001572E0"/>
    <w:rsid w:val="00157D6A"/>
    <w:rsid w:val="001615B1"/>
    <w:rsid w:val="00161916"/>
    <w:rsid w:val="001619CD"/>
    <w:rsid w:val="00162D06"/>
    <w:rsid w:val="00163E72"/>
    <w:rsid w:val="001645D3"/>
    <w:rsid w:val="00164B01"/>
    <w:rsid w:val="00165070"/>
    <w:rsid w:val="00165CA8"/>
    <w:rsid w:val="00166BDD"/>
    <w:rsid w:val="00166F9B"/>
    <w:rsid w:val="0016720F"/>
    <w:rsid w:val="00167735"/>
    <w:rsid w:val="0017084F"/>
    <w:rsid w:val="00171C1F"/>
    <w:rsid w:val="00171C74"/>
    <w:rsid w:val="00172539"/>
    <w:rsid w:val="001726CD"/>
    <w:rsid w:val="00173FAF"/>
    <w:rsid w:val="001744FA"/>
    <w:rsid w:val="00174CBF"/>
    <w:rsid w:val="00175EBD"/>
    <w:rsid w:val="00176A61"/>
    <w:rsid w:val="00177750"/>
    <w:rsid w:val="00180186"/>
    <w:rsid w:val="00180F19"/>
    <w:rsid w:val="00181472"/>
    <w:rsid w:val="00182011"/>
    <w:rsid w:val="001834A6"/>
    <w:rsid w:val="00183681"/>
    <w:rsid w:val="001837E7"/>
    <w:rsid w:val="0018392D"/>
    <w:rsid w:val="00183CAA"/>
    <w:rsid w:val="00183FB4"/>
    <w:rsid w:val="001840F7"/>
    <w:rsid w:val="00184A44"/>
    <w:rsid w:val="00184C63"/>
    <w:rsid w:val="00186B60"/>
    <w:rsid w:val="00187166"/>
    <w:rsid w:val="0019068E"/>
    <w:rsid w:val="001908BD"/>
    <w:rsid w:val="00191897"/>
    <w:rsid w:val="00191D2D"/>
    <w:rsid w:val="0019210D"/>
    <w:rsid w:val="00192620"/>
    <w:rsid w:val="0019296A"/>
    <w:rsid w:val="00192BB3"/>
    <w:rsid w:val="00193046"/>
    <w:rsid w:val="00193130"/>
    <w:rsid w:val="00193C69"/>
    <w:rsid w:val="0019433B"/>
    <w:rsid w:val="00194C03"/>
    <w:rsid w:val="00195041"/>
    <w:rsid w:val="0019506A"/>
    <w:rsid w:val="00195543"/>
    <w:rsid w:val="0019580D"/>
    <w:rsid w:val="00196084"/>
    <w:rsid w:val="001967BB"/>
    <w:rsid w:val="00197129"/>
    <w:rsid w:val="00197161"/>
    <w:rsid w:val="001976E2"/>
    <w:rsid w:val="001A26F1"/>
    <w:rsid w:val="001A289F"/>
    <w:rsid w:val="001A49BE"/>
    <w:rsid w:val="001A6428"/>
    <w:rsid w:val="001A6804"/>
    <w:rsid w:val="001A73E8"/>
    <w:rsid w:val="001A7853"/>
    <w:rsid w:val="001B1E8F"/>
    <w:rsid w:val="001B2671"/>
    <w:rsid w:val="001B341A"/>
    <w:rsid w:val="001B3600"/>
    <w:rsid w:val="001B3ABF"/>
    <w:rsid w:val="001B44C1"/>
    <w:rsid w:val="001B4DC6"/>
    <w:rsid w:val="001B58A7"/>
    <w:rsid w:val="001B5E4D"/>
    <w:rsid w:val="001B68D8"/>
    <w:rsid w:val="001B698B"/>
    <w:rsid w:val="001B7512"/>
    <w:rsid w:val="001B7AF3"/>
    <w:rsid w:val="001C028D"/>
    <w:rsid w:val="001C0601"/>
    <w:rsid w:val="001C10FB"/>
    <w:rsid w:val="001C1656"/>
    <w:rsid w:val="001C186B"/>
    <w:rsid w:val="001C1C30"/>
    <w:rsid w:val="001C1FE9"/>
    <w:rsid w:val="001C2938"/>
    <w:rsid w:val="001C2C26"/>
    <w:rsid w:val="001C36E6"/>
    <w:rsid w:val="001C3DF7"/>
    <w:rsid w:val="001C40C6"/>
    <w:rsid w:val="001C55F0"/>
    <w:rsid w:val="001C58ED"/>
    <w:rsid w:val="001C60E5"/>
    <w:rsid w:val="001C65D8"/>
    <w:rsid w:val="001C6650"/>
    <w:rsid w:val="001D0F79"/>
    <w:rsid w:val="001D175A"/>
    <w:rsid w:val="001D1A1E"/>
    <w:rsid w:val="001D2334"/>
    <w:rsid w:val="001D2CF9"/>
    <w:rsid w:val="001D409F"/>
    <w:rsid w:val="001D504B"/>
    <w:rsid w:val="001D58E2"/>
    <w:rsid w:val="001D756C"/>
    <w:rsid w:val="001D790F"/>
    <w:rsid w:val="001E023E"/>
    <w:rsid w:val="001E0B7E"/>
    <w:rsid w:val="001E19A6"/>
    <w:rsid w:val="001E3685"/>
    <w:rsid w:val="001E3ACE"/>
    <w:rsid w:val="001E3EC1"/>
    <w:rsid w:val="001E4B3C"/>
    <w:rsid w:val="001E502E"/>
    <w:rsid w:val="001E5E92"/>
    <w:rsid w:val="001E6055"/>
    <w:rsid w:val="001E6378"/>
    <w:rsid w:val="001E660E"/>
    <w:rsid w:val="001E7236"/>
    <w:rsid w:val="001E7858"/>
    <w:rsid w:val="001E7CD3"/>
    <w:rsid w:val="001F0BE6"/>
    <w:rsid w:val="001F151A"/>
    <w:rsid w:val="001F1996"/>
    <w:rsid w:val="001F19CE"/>
    <w:rsid w:val="001F1C5B"/>
    <w:rsid w:val="001F1F5C"/>
    <w:rsid w:val="001F2B5B"/>
    <w:rsid w:val="001F3B8B"/>
    <w:rsid w:val="001F3C16"/>
    <w:rsid w:val="001F4568"/>
    <w:rsid w:val="001F4717"/>
    <w:rsid w:val="001F640B"/>
    <w:rsid w:val="001F7E92"/>
    <w:rsid w:val="001F7F08"/>
    <w:rsid w:val="002007DD"/>
    <w:rsid w:val="002009CC"/>
    <w:rsid w:val="00200B6F"/>
    <w:rsid w:val="00201281"/>
    <w:rsid w:val="002013B9"/>
    <w:rsid w:val="002017CA"/>
    <w:rsid w:val="00201A46"/>
    <w:rsid w:val="00201F18"/>
    <w:rsid w:val="0020237E"/>
    <w:rsid w:val="002027CF"/>
    <w:rsid w:val="00202998"/>
    <w:rsid w:val="00202E2F"/>
    <w:rsid w:val="00203561"/>
    <w:rsid w:val="00204133"/>
    <w:rsid w:val="00204F9C"/>
    <w:rsid w:val="00205F0A"/>
    <w:rsid w:val="00206261"/>
    <w:rsid w:val="002062BF"/>
    <w:rsid w:val="00206CB8"/>
    <w:rsid w:val="00206E73"/>
    <w:rsid w:val="002074CC"/>
    <w:rsid w:val="00207CEB"/>
    <w:rsid w:val="00207D96"/>
    <w:rsid w:val="00207F58"/>
    <w:rsid w:val="002100FF"/>
    <w:rsid w:val="002105A6"/>
    <w:rsid w:val="002108B4"/>
    <w:rsid w:val="002119C4"/>
    <w:rsid w:val="00211C0B"/>
    <w:rsid w:val="00211C3E"/>
    <w:rsid w:val="00212074"/>
    <w:rsid w:val="0021222E"/>
    <w:rsid w:val="002148E7"/>
    <w:rsid w:val="00214A8B"/>
    <w:rsid w:val="00214CA8"/>
    <w:rsid w:val="002158D4"/>
    <w:rsid w:val="00215949"/>
    <w:rsid w:val="002159DA"/>
    <w:rsid w:val="00215A20"/>
    <w:rsid w:val="00216113"/>
    <w:rsid w:val="00216307"/>
    <w:rsid w:val="0021668A"/>
    <w:rsid w:val="002168EA"/>
    <w:rsid w:val="00217474"/>
    <w:rsid w:val="00217F82"/>
    <w:rsid w:val="00220975"/>
    <w:rsid w:val="0022207F"/>
    <w:rsid w:val="00222478"/>
    <w:rsid w:val="0022259C"/>
    <w:rsid w:val="00222AF7"/>
    <w:rsid w:val="0022488D"/>
    <w:rsid w:val="00224E56"/>
    <w:rsid w:val="00225192"/>
    <w:rsid w:val="00226018"/>
    <w:rsid w:val="00226CA2"/>
    <w:rsid w:val="00226EA1"/>
    <w:rsid w:val="002274D4"/>
    <w:rsid w:val="00227740"/>
    <w:rsid w:val="002279A1"/>
    <w:rsid w:val="00227A92"/>
    <w:rsid w:val="00227AC5"/>
    <w:rsid w:val="00227B74"/>
    <w:rsid w:val="002323AD"/>
    <w:rsid w:val="00232F34"/>
    <w:rsid w:val="00233685"/>
    <w:rsid w:val="00233DF2"/>
    <w:rsid w:val="00234054"/>
    <w:rsid w:val="002345C0"/>
    <w:rsid w:val="0023481E"/>
    <w:rsid w:val="002357EB"/>
    <w:rsid w:val="00235C2B"/>
    <w:rsid w:val="00236598"/>
    <w:rsid w:val="002369B8"/>
    <w:rsid w:val="00236A9F"/>
    <w:rsid w:val="00240E08"/>
    <w:rsid w:val="0024160B"/>
    <w:rsid w:val="00241F02"/>
    <w:rsid w:val="002423AB"/>
    <w:rsid w:val="00242744"/>
    <w:rsid w:val="002427AB"/>
    <w:rsid w:val="00243C7A"/>
    <w:rsid w:val="00243CA6"/>
    <w:rsid w:val="002444AA"/>
    <w:rsid w:val="0024458F"/>
    <w:rsid w:val="002445BF"/>
    <w:rsid w:val="00244641"/>
    <w:rsid w:val="002448BE"/>
    <w:rsid w:val="00244A72"/>
    <w:rsid w:val="00244D45"/>
    <w:rsid w:val="00244EF5"/>
    <w:rsid w:val="00246714"/>
    <w:rsid w:val="00246A16"/>
    <w:rsid w:val="00246C86"/>
    <w:rsid w:val="00246D13"/>
    <w:rsid w:val="00246F67"/>
    <w:rsid w:val="002472B8"/>
    <w:rsid w:val="002473CF"/>
    <w:rsid w:val="0024758D"/>
    <w:rsid w:val="00247647"/>
    <w:rsid w:val="00247821"/>
    <w:rsid w:val="002478AD"/>
    <w:rsid w:val="002502D3"/>
    <w:rsid w:val="00250F86"/>
    <w:rsid w:val="00251BF2"/>
    <w:rsid w:val="00251C97"/>
    <w:rsid w:val="00251FBD"/>
    <w:rsid w:val="002520CC"/>
    <w:rsid w:val="002522BF"/>
    <w:rsid w:val="00252FBC"/>
    <w:rsid w:val="002530D8"/>
    <w:rsid w:val="0025328F"/>
    <w:rsid w:val="00253BCB"/>
    <w:rsid w:val="00254121"/>
    <w:rsid w:val="00254909"/>
    <w:rsid w:val="002549C1"/>
    <w:rsid w:val="00254E14"/>
    <w:rsid w:val="00254F25"/>
    <w:rsid w:val="00255FD3"/>
    <w:rsid w:val="002568ED"/>
    <w:rsid w:val="00257108"/>
    <w:rsid w:val="002579A3"/>
    <w:rsid w:val="002603CD"/>
    <w:rsid w:val="0026213F"/>
    <w:rsid w:val="002623A6"/>
    <w:rsid w:val="00262E07"/>
    <w:rsid w:val="0026345C"/>
    <w:rsid w:val="002637DB"/>
    <w:rsid w:val="00263BBB"/>
    <w:rsid w:val="0026434F"/>
    <w:rsid w:val="00264AD3"/>
    <w:rsid w:val="00264CB7"/>
    <w:rsid w:val="00264EED"/>
    <w:rsid w:val="002656A5"/>
    <w:rsid w:val="0026632E"/>
    <w:rsid w:val="00267582"/>
    <w:rsid w:val="00270379"/>
    <w:rsid w:val="00270A69"/>
    <w:rsid w:val="00271475"/>
    <w:rsid w:val="002714FB"/>
    <w:rsid w:val="00271DD3"/>
    <w:rsid w:val="002725FC"/>
    <w:rsid w:val="002736AC"/>
    <w:rsid w:val="00273865"/>
    <w:rsid w:val="00273C03"/>
    <w:rsid w:val="00274072"/>
    <w:rsid w:val="00274126"/>
    <w:rsid w:val="00274835"/>
    <w:rsid w:val="00274AE4"/>
    <w:rsid w:val="002750BE"/>
    <w:rsid w:val="002758A2"/>
    <w:rsid w:val="002760FC"/>
    <w:rsid w:val="00276127"/>
    <w:rsid w:val="00276554"/>
    <w:rsid w:val="0027689B"/>
    <w:rsid w:val="0027788B"/>
    <w:rsid w:val="00277A21"/>
    <w:rsid w:val="00277D82"/>
    <w:rsid w:val="002810CE"/>
    <w:rsid w:val="002813CF"/>
    <w:rsid w:val="00281C47"/>
    <w:rsid w:val="002826BE"/>
    <w:rsid w:val="0028361E"/>
    <w:rsid w:val="0028472C"/>
    <w:rsid w:val="0028474F"/>
    <w:rsid w:val="00285264"/>
    <w:rsid w:val="00290E0E"/>
    <w:rsid w:val="00290E1E"/>
    <w:rsid w:val="0029133F"/>
    <w:rsid w:val="0029218A"/>
    <w:rsid w:val="0029222D"/>
    <w:rsid w:val="00292565"/>
    <w:rsid w:val="002925AA"/>
    <w:rsid w:val="00292CA3"/>
    <w:rsid w:val="00292DEF"/>
    <w:rsid w:val="00292F2E"/>
    <w:rsid w:val="00293398"/>
    <w:rsid w:val="002934CE"/>
    <w:rsid w:val="002935F5"/>
    <w:rsid w:val="00293CDA"/>
    <w:rsid w:val="00293F38"/>
    <w:rsid w:val="00294164"/>
    <w:rsid w:val="00295002"/>
    <w:rsid w:val="002968BA"/>
    <w:rsid w:val="002968EA"/>
    <w:rsid w:val="00297440"/>
    <w:rsid w:val="002975B5"/>
    <w:rsid w:val="00297DE4"/>
    <w:rsid w:val="00297EE0"/>
    <w:rsid w:val="002A012C"/>
    <w:rsid w:val="002A0C0B"/>
    <w:rsid w:val="002A145F"/>
    <w:rsid w:val="002A17D4"/>
    <w:rsid w:val="002A1CDD"/>
    <w:rsid w:val="002A2164"/>
    <w:rsid w:val="002A2FBA"/>
    <w:rsid w:val="002A3B0D"/>
    <w:rsid w:val="002A4270"/>
    <w:rsid w:val="002A5EB3"/>
    <w:rsid w:val="002A653D"/>
    <w:rsid w:val="002A6D52"/>
    <w:rsid w:val="002B0283"/>
    <w:rsid w:val="002B06B0"/>
    <w:rsid w:val="002B0EC0"/>
    <w:rsid w:val="002B1004"/>
    <w:rsid w:val="002B1071"/>
    <w:rsid w:val="002B1F2F"/>
    <w:rsid w:val="002B25ED"/>
    <w:rsid w:val="002B2963"/>
    <w:rsid w:val="002B2AE3"/>
    <w:rsid w:val="002B2D23"/>
    <w:rsid w:val="002B4F4A"/>
    <w:rsid w:val="002B5418"/>
    <w:rsid w:val="002B5A18"/>
    <w:rsid w:val="002B5B93"/>
    <w:rsid w:val="002B5F89"/>
    <w:rsid w:val="002B767F"/>
    <w:rsid w:val="002C00E0"/>
    <w:rsid w:val="002C0C7F"/>
    <w:rsid w:val="002C0D3C"/>
    <w:rsid w:val="002C1137"/>
    <w:rsid w:val="002C18D4"/>
    <w:rsid w:val="002C3072"/>
    <w:rsid w:val="002C310A"/>
    <w:rsid w:val="002C491F"/>
    <w:rsid w:val="002C4DFD"/>
    <w:rsid w:val="002C5EFA"/>
    <w:rsid w:val="002C648C"/>
    <w:rsid w:val="002C6D56"/>
    <w:rsid w:val="002C704C"/>
    <w:rsid w:val="002C7256"/>
    <w:rsid w:val="002D12A7"/>
    <w:rsid w:val="002D1CD5"/>
    <w:rsid w:val="002D1EFF"/>
    <w:rsid w:val="002D1F37"/>
    <w:rsid w:val="002D25D1"/>
    <w:rsid w:val="002D2D6A"/>
    <w:rsid w:val="002D4006"/>
    <w:rsid w:val="002D4305"/>
    <w:rsid w:val="002D4FB1"/>
    <w:rsid w:val="002D543A"/>
    <w:rsid w:val="002D60FA"/>
    <w:rsid w:val="002D67FE"/>
    <w:rsid w:val="002D73BB"/>
    <w:rsid w:val="002D79DB"/>
    <w:rsid w:val="002D7CA0"/>
    <w:rsid w:val="002E05D7"/>
    <w:rsid w:val="002E29DA"/>
    <w:rsid w:val="002E2D87"/>
    <w:rsid w:val="002E2E9A"/>
    <w:rsid w:val="002E2FEE"/>
    <w:rsid w:val="002E309A"/>
    <w:rsid w:val="002E360B"/>
    <w:rsid w:val="002E3915"/>
    <w:rsid w:val="002E5139"/>
    <w:rsid w:val="002E65F1"/>
    <w:rsid w:val="002E7295"/>
    <w:rsid w:val="002F01C5"/>
    <w:rsid w:val="002F04C8"/>
    <w:rsid w:val="002F0D5A"/>
    <w:rsid w:val="002F0F4B"/>
    <w:rsid w:val="002F1770"/>
    <w:rsid w:val="002F237C"/>
    <w:rsid w:val="002F27F7"/>
    <w:rsid w:val="002F2B4A"/>
    <w:rsid w:val="002F42BD"/>
    <w:rsid w:val="002F44BE"/>
    <w:rsid w:val="002F4732"/>
    <w:rsid w:val="002F61C0"/>
    <w:rsid w:val="002F686B"/>
    <w:rsid w:val="002F6BF9"/>
    <w:rsid w:val="002F78A2"/>
    <w:rsid w:val="002F7909"/>
    <w:rsid w:val="002F7F02"/>
    <w:rsid w:val="002F7FF0"/>
    <w:rsid w:val="00300267"/>
    <w:rsid w:val="0030196B"/>
    <w:rsid w:val="0030212B"/>
    <w:rsid w:val="0030296D"/>
    <w:rsid w:val="00302A9C"/>
    <w:rsid w:val="00302DAF"/>
    <w:rsid w:val="00303144"/>
    <w:rsid w:val="00303CF8"/>
    <w:rsid w:val="003042F7"/>
    <w:rsid w:val="00304CD3"/>
    <w:rsid w:val="00305972"/>
    <w:rsid w:val="00305C26"/>
    <w:rsid w:val="00305C93"/>
    <w:rsid w:val="00307626"/>
    <w:rsid w:val="003077E0"/>
    <w:rsid w:val="00307CA4"/>
    <w:rsid w:val="003100FD"/>
    <w:rsid w:val="0031013F"/>
    <w:rsid w:val="00310BD1"/>
    <w:rsid w:val="0031100A"/>
    <w:rsid w:val="0031180E"/>
    <w:rsid w:val="003118CF"/>
    <w:rsid w:val="00312A53"/>
    <w:rsid w:val="00313D17"/>
    <w:rsid w:val="0031400A"/>
    <w:rsid w:val="00314989"/>
    <w:rsid w:val="00314ABE"/>
    <w:rsid w:val="00314BC0"/>
    <w:rsid w:val="00315091"/>
    <w:rsid w:val="003152C3"/>
    <w:rsid w:val="00315E3B"/>
    <w:rsid w:val="003163B8"/>
    <w:rsid w:val="003164A7"/>
    <w:rsid w:val="003179C4"/>
    <w:rsid w:val="00320147"/>
    <w:rsid w:val="00320EE6"/>
    <w:rsid w:val="0032130B"/>
    <w:rsid w:val="00321948"/>
    <w:rsid w:val="00321B17"/>
    <w:rsid w:val="0032213F"/>
    <w:rsid w:val="00322E42"/>
    <w:rsid w:val="00323531"/>
    <w:rsid w:val="00323F3F"/>
    <w:rsid w:val="00323FEC"/>
    <w:rsid w:val="003259BD"/>
    <w:rsid w:val="003269A5"/>
    <w:rsid w:val="0032721F"/>
    <w:rsid w:val="003276CA"/>
    <w:rsid w:val="00327717"/>
    <w:rsid w:val="00327C16"/>
    <w:rsid w:val="00327E02"/>
    <w:rsid w:val="003300E3"/>
    <w:rsid w:val="00330432"/>
    <w:rsid w:val="00330CB6"/>
    <w:rsid w:val="003318E3"/>
    <w:rsid w:val="0033215D"/>
    <w:rsid w:val="003322B5"/>
    <w:rsid w:val="00332919"/>
    <w:rsid w:val="00332BFE"/>
    <w:rsid w:val="00332DCE"/>
    <w:rsid w:val="00336556"/>
    <w:rsid w:val="003403EF"/>
    <w:rsid w:val="003404C5"/>
    <w:rsid w:val="0034142D"/>
    <w:rsid w:val="00341F0B"/>
    <w:rsid w:val="00342B0D"/>
    <w:rsid w:val="00343F7C"/>
    <w:rsid w:val="003445CF"/>
    <w:rsid w:val="00344AFB"/>
    <w:rsid w:val="00344BBD"/>
    <w:rsid w:val="0034554A"/>
    <w:rsid w:val="00346733"/>
    <w:rsid w:val="00346C90"/>
    <w:rsid w:val="00346CF7"/>
    <w:rsid w:val="00347123"/>
    <w:rsid w:val="003472B0"/>
    <w:rsid w:val="00347D39"/>
    <w:rsid w:val="003501F4"/>
    <w:rsid w:val="00351296"/>
    <w:rsid w:val="00351AC3"/>
    <w:rsid w:val="0035212E"/>
    <w:rsid w:val="003525A8"/>
    <w:rsid w:val="00353330"/>
    <w:rsid w:val="00353788"/>
    <w:rsid w:val="00354C9B"/>
    <w:rsid w:val="003556A0"/>
    <w:rsid w:val="00355DA1"/>
    <w:rsid w:val="00356EE0"/>
    <w:rsid w:val="0035770E"/>
    <w:rsid w:val="00357952"/>
    <w:rsid w:val="00357979"/>
    <w:rsid w:val="0036018C"/>
    <w:rsid w:val="003603C0"/>
    <w:rsid w:val="00360815"/>
    <w:rsid w:val="00360B23"/>
    <w:rsid w:val="00360C73"/>
    <w:rsid w:val="00360E5F"/>
    <w:rsid w:val="00361BFF"/>
    <w:rsid w:val="003625FD"/>
    <w:rsid w:val="00362ABA"/>
    <w:rsid w:val="00363915"/>
    <w:rsid w:val="00363BC0"/>
    <w:rsid w:val="0036416A"/>
    <w:rsid w:val="00364274"/>
    <w:rsid w:val="00364B1E"/>
    <w:rsid w:val="00365EE4"/>
    <w:rsid w:val="003660C4"/>
    <w:rsid w:val="00366321"/>
    <w:rsid w:val="0036634C"/>
    <w:rsid w:val="00366658"/>
    <w:rsid w:val="003668DA"/>
    <w:rsid w:val="003669DC"/>
    <w:rsid w:val="00367622"/>
    <w:rsid w:val="0036765D"/>
    <w:rsid w:val="00370947"/>
    <w:rsid w:val="00370A37"/>
    <w:rsid w:val="00371704"/>
    <w:rsid w:val="00371CD3"/>
    <w:rsid w:val="00371D4C"/>
    <w:rsid w:val="00372C6A"/>
    <w:rsid w:val="00373882"/>
    <w:rsid w:val="00373B87"/>
    <w:rsid w:val="00373FB0"/>
    <w:rsid w:val="003742CB"/>
    <w:rsid w:val="0037451C"/>
    <w:rsid w:val="003745CF"/>
    <w:rsid w:val="00374A6A"/>
    <w:rsid w:val="00374CF8"/>
    <w:rsid w:val="00374F76"/>
    <w:rsid w:val="0037516A"/>
    <w:rsid w:val="00375BC8"/>
    <w:rsid w:val="003766F9"/>
    <w:rsid w:val="0037681B"/>
    <w:rsid w:val="00376A8A"/>
    <w:rsid w:val="00377261"/>
    <w:rsid w:val="00377D3A"/>
    <w:rsid w:val="00377DC3"/>
    <w:rsid w:val="00380F31"/>
    <w:rsid w:val="00381119"/>
    <w:rsid w:val="00382352"/>
    <w:rsid w:val="00383830"/>
    <w:rsid w:val="00383CF7"/>
    <w:rsid w:val="003840A1"/>
    <w:rsid w:val="003842DC"/>
    <w:rsid w:val="00384E07"/>
    <w:rsid w:val="00385167"/>
    <w:rsid w:val="003853B7"/>
    <w:rsid w:val="00386091"/>
    <w:rsid w:val="003866D0"/>
    <w:rsid w:val="00387C88"/>
    <w:rsid w:val="003901DF"/>
    <w:rsid w:val="0039158F"/>
    <w:rsid w:val="003916FF"/>
    <w:rsid w:val="003918D7"/>
    <w:rsid w:val="00391D29"/>
    <w:rsid w:val="0039221A"/>
    <w:rsid w:val="003937AC"/>
    <w:rsid w:val="00393A81"/>
    <w:rsid w:val="00393B89"/>
    <w:rsid w:val="003946CC"/>
    <w:rsid w:val="00394955"/>
    <w:rsid w:val="00395066"/>
    <w:rsid w:val="003951A7"/>
    <w:rsid w:val="00395F52"/>
    <w:rsid w:val="00396E4B"/>
    <w:rsid w:val="003A01EC"/>
    <w:rsid w:val="003A07D3"/>
    <w:rsid w:val="003A0A9D"/>
    <w:rsid w:val="003A1298"/>
    <w:rsid w:val="003A1E23"/>
    <w:rsid w:val="003A3092"/>
    <w:rsid w:val="003A340A"/>
    <w:rsid w:val="003A3638"/>
    <w:rsid w:val="003A3B2D"/>
    <w:rsid w:val="003A3B2F"/>
    <w:rsid w:val="003A3C11"/>
    <w:rsid w:val="003A3CCC"/>
    <w:rsid w:val="003A4030"/>
    <w:rsid w:val="003A567C"/>
    <w:rsid w:val="003A6412"/>
    <w:rsid w:val="003A6577"/>
    <w:rsid w:val="003A6C16"/>
    <w:rsid w:val="003A783E"/>
    <w:rsid w:val="003B0636"/>
    <w:rsid w:val="003B0C16"/>
    <w:rsid w:val="003B0D05"/>
    <w:rsid w:val="003B1E47"/>
    <w:rsid w:val="003B207D"/>
    <w:rsid w:val="003B2804"/>
    <w:rsid w:val="003B38A0"/>
    <w:rsid w:val="003B3F54"/>
    <w:rsid w:val="003B41D9"/>
    <w:rsid w:val="003B42EB"/>
    <w:rsid w:val="003B5D85"/>
    <w:rsid w:val="003B62F4"/>
    <w:rsid w:val="003B6808"/>
    <w:rsid w:val="003B73EE"/>
    <w:rsid w:val="003B7ABF"/>
    <w:rsid w:val="003C132E"/>
    <w:rsid w:val="003C18AF"/>
    <w:rsid w:val="003C1C05"/>
    <w:rsid w:val="003C273B"/>
    <w:rsid w:val="003C27F6"/>
    <w:rsid w:val="003C29A4"/>
    <w:rsid w:val="003C341C"/>
    <w:rsid w:val="003C35F2"/>
    <w:rsid w:val="003C4213"/>
    <w:rsid w:val="003C5FAB"/>
    <w:rsid w:val="003C7410"/>
    <w:rsid w:val="003C7995"/>
    <w:rsid w:val="003D0652"/>
    <w:rsid w:val="003D08DA"/>
    <w:rsid w:val="003D0CF8"/>
    <w:rsid w:val="003D1123"/>
    <w:rsid w:val="003D1174"/>
    <w:rsid w:val="003D2199"/>
    <w:rsid w:val="003D3466"/>
    <w:rsid w:val="003D376A"/>
    <w:rsid w:val="003D5016"/>
    <w:rsid w:val="003D547D"/>
    <w:rsid w:val="003D5708"/>
    <w:rsid w:val="003D605B"/>
    <w:rsid w:val="003D7557"/>
    <w:rsid w:val="003E05AE"/>
    <w:rsid w:val="003E05E2"/>
    <w:rsid w:val="003E08B1"/>
    <w:rsid w:val="003E0A30"/>
    <w:rsid w:val="003E24F0"/>
    <w:rsid w:val="003E2972"/>
    <w:rsid w:val="003E2C0A"/>
    <w:rsid w:val="003E2C25"/>
    <w:rsid w:val="003E31DF"/>
    <w:rsid w:val="003E3306"/>
    <w:rsid w:val="003E34EE"/>
    <w:rsid w:val="003E3939"/>
    <w:rsid w:val="003E3D2D"/>
    <w:rsid w:val="003E45F9"/>
    <w:rsid w:val="003E48D2"/>
    <w:rsid w:val="003E6289"/>
    <w:rsid w:val="003E6C74"/>
    <w:rsid w:val="003E6CAC"/>
    <w:rsid w:val="003E7273"/>
    <w:rsid w:val="003E7451"/>
    <w:rsid w:val="003E761C"/>
    <w:rsid w:val="003E7FA5"/>
    <w:rsid w:val="003F0737"/>
    <w:rsid w:val="003F12BC"/>
    <w:rsid w:val="003F168E"/>
    <w:rsid w:val="003F1ACD"/>
    <w:rsid w:val="003F2F34"/>
    <w:rsid w:val="003F2FCD"/>
    <w:rsid w:val="003F3471"/>
    <w:rsid w:val="003F49A0"/>
    <w:rsid w:val="003F55E1"/>
    <w:rsid w:val="003F5ADA"/>
    <w:rsid w:val="003F6669"/>
    <w:rsid w:val="003F666D"/>
    <w:rsid w:val="003F74A6"/>
    <w:rsid w:val="003F77C9"/>
    <w:rsid w:val="004002D1"/>
    <w:rsid w:val="00400524"/>
    <w:rsid w:val="00400A9E"/>
    <w:rsid w:val="00400D30"/>
    <w:rsid w:val="00401190"/>
    <w:rsid w:val="004017C2"/>
    <w:rsid w:val="0040190C"/>
    <w:rsid w:val="00402B1B"/>
    <w:rsid w:val="00403691"/>
    <w:rsid w:val="00404187"/>
    <w:rsid w:val="00405B1D"/>
    <w:rsid w:val="00405C40"/>
    <w:rsid w:val="00406A45"/>
    <w:rsid w:val="004079B0"/>
    <w:rsid w:val="00407A6B"/>
    <w:rsid w:val="004105F1"/>
    <w:rsid w:val="004108D0"/>
    <w:rsid w:val="0041203F"/>
    <w:rsid w:val="004120AB"/>
    <w:rsid w:val="00412435"/>
    <w:rsid w:val="00412D9A"/>
    <w:rsid w:val="00413195"/>
    <w:rsid w:val="00413FBB"/>
    <w:rsid w:val="004141AC"/>
    <w:rsid w:val="004148A7"/>
    <w:rsid w:val="0041496C"/>
    <w:rsid w:val="00414F6B"/>
    <w:rsid w:val="00416139"/>
    <w:rsid w:val="004164BE"/>
    <w:rsid w:val="00417421"/>
    <w:rsid w:val="00420112"/>
    <w:rsid w:val="00420E52"/>
    <w:rsid w:val="00422593"/>
    <w:rsid w:val="00422CDB"/>
    <w:rsid w:val="00423768"/>
    <w:rsid w:val="00423FF7"/>
    <w:rsid w:val="00424D7E"/>
    <w:rsid w:val="00424FEB"/>
    <w:rsid w:val="0042561E"/>
    <w:rsid w:val="00425748"/>
    <w:rsid w:val="00426187"/>
    <w:rsid w:val="004274EC"/>
    <w:rsid w:val="004277DA"/>
    <w:rsid w:val="00431A1C"/>
    <w:rsid w:val="00431C40"/>
    <w:rsid w:val="00431EFE"/>
    <w:rsid w:val="004338CC"/>
    <w:rsid w:val="00433ECE"/>
    <w:rsid w:val="0043404B"/>
    <w:rsid w:val="0043450E"/>
    <w:rsid w:val="00435760"/>
    <w:rsid w:val="0043599F"/>
    <w:rsid w:val="004359B9"/>
    <w:rsid w:val="00435E27"/>
    <w:rsid w:val="0043676B"/>
    <w:rsid w:val="00440289"/>
    <w:rsid w:val="00440CC4"/>
    <w:rsid w:val="00441518"/>
    <w:rsid w:val="00441B8E"/>
    <w:rsid w:val="00441CAC"/>
    <w:rsid w:val="00441E93"/>
    <w:rsid w:val="00442283"/>
    <w:rsid w:val="004424B6"/>
    <w:rsid w:val="00442C17"/>
    <w:rsid w:val="00443823"/>
    <w:rsid w:val="00443C13"/>
    <w:rsid w:val="0044537F"/>
    <w:rsid w:val="00445A47"/>
    <w:rsid w:val="00445E78"/>
    <w:rsid w:val="00445F6A"/>
    <w:rsid w:val="00446671"/>
    <w:rsid w:val="00446953"/>
    <w:rsid w:val="00447050"/>
    <w:rsid w:val="0044795A"/>
    <w:rsid w:val="00447F2D"/>
    <w:rsid w:val="0045009C"/>
    <w:rsid w:val="00450507"/>
    <w:rsid w:val="00450700"/>
    <w:rsid w:val="00451B63"/>
    <w:rsid w:val="00451C16"/>
    <w:rsid w:val="00451DB4"/>
    <w:rsid w:val="00452B33"/>
    <w:rsid w:val="00453588"/>
    <w:rsid w:val="004543CF"/>
    <w:rsid w:val="00454E04"/>
    <w:rsid w:val="00454FC9"/>
    <w:rsid w:val="00456718"/>
    <w:rsid w:val="004568CB"/>
    <w:rsid w:val="004574B8"/>
    <w:rsid w:val="00460138"/>
    <w:rsid w:val="00460646"/>
    <w:rsid w:val="00460736"/>
    <w:rsid w:val="00461338"/>
    <w:rsid w:val="00462409"/>
    <w:rsid w:val="0046250C"/>
    <w:rsid w:val="0046393D"/>
    <w:rsid w:val="00464401"/>
    <w:rsid w:val="00464A75"/>
    <w:rsid w:val="00465096"/>
    <w:rsid w:val="00467846"/>
    <w:rsid w:val="00470C0A"/>
    <w:rsid w:val="00471452"/>
    <w:rsid w:val="00471542"/>
    <w:rsid w:val="0047191C"/>
    <w:rsid w:val="004727D4"/>
    <w:rsid w:val="004736A4"/>
    <w:rsid w:val="00473FC3"/>
    <w:rsid w:val="00474576"/>
    <w:rsid w:val="00475DFB"/>
    <w:rsid w:val="00476418"/>
    <w:rsid w:val="0048090A"/>
    <w:rsid w:val="004814A1"/>
    <w:rsid w:val="00481903"/>
    <w:rsid w:val="004824FB"/>
    <w:rsid w:val="004839FC"/>
    <w:rsid w:val="00483A93"/>
    <w:rsid w:val="00483C35"/>
    <w:rsid w:val="0048411C"/>
    <w:rsid w:val="004843F0"/>
    <w:rsid w:val="00484AC4"/>
    <w:rsid w:val="00485B85"/>
    <w:rsid w:val="0048663F"/>
    <w:rsid w:val="004869D7"/>
    <w:rsid w:val="004873ED"/>
    <w:rsid w:val="00487AF1"/>
    <w:rsid w:val="00487C4E"/>
    <w:rsid w:val="00487EED"/>
    <w:rsid w:val="00490D4F"/>
    <w:rsid w:val="00490E1E"/>
    <w:rsid w:val="00490E9C"/>
    <w:rsid w:val="00491180"/>
    <w:rsid w:val="00491777"/>
    <w:rsid w:val="00493BC2"/>
    <w:rsid w:val="00493F02"/>
    <w:rsid w:val="00494572"/>
    <w:rsid w:val="00494EE8"/>
    <w:rsid w:val="00495BD0"/>
    <w:rsid w:val="00495D08"/>
    <w:rsid w:val="004965CA"/>
    <w:rsid w:val="0049710C"/>
    <w:rsid w:val="004A0530"/>
    <w:rsid w:val="004A0C4E"/>
    <w:rsid w:val="004A132E"/>
    <w:rsid w:val="004A177C"/>
    <w:rsid w:val="004A1CF8"/>
    <w:rsid w:val="004A29D8"/>
    <w:rsid w:val="004A29F4"/>
    <w:rsid w:val="004A2D87"/>
    <w:rsid w:val="004A2F28"/>
    <w:rsid w:val="004A374B"/>
    <w:rsid w:val="004A3B1D"/>
    <w:rsid w:val="004A3CF5"/>
    <w:rsid w:val="004A4684"/>
    <w:rsid w:val="004A4AA2"/>
    <w:rsid w:val="004A4AB2"/>
    <w:rsid w:val="004A5C52"/>
    <w:rsid w:val="004A6A1B"/>
    <w:rsid w:val="004A6B38"/>
    <w:rsid w:val="004A6CB8"/>
    <w:rsid w:val="004A70B9"/>
    <w:rsid w:val="004A7B47"/>
    <w:rsid w:val="004B01C9"/>
    <w:rsid w:val="004B119D"/>
    <w:rsid w:val="004B1231"/>
    <w:rsid w:val="004B1B17"/>
    <w:rsid w:val="004B1DFF"/>
    <w:rsid w:val="004B1EA6"/>
    <w:rsid w:val="004B208B"/>
    <w:rsid w:val="004B28C9"/>
    <w:rsid w:val="004B2930"/>
    <w:rsid w:val="004B29E5"/>
    <w:rsid w:val="004B38CF"/>
    <w:rsid w:val="004B3D97"/>
    <w:rsid w:val="004B441B"/>
    <w:rsid w:val="004B5511"/>
    <w:rsid w:val="004B5A43"/>
    <w:rsid w:val="004B619C"/>
    <w:rsid w:val="004B69C5"/>
    <w:rsid w:val="004B7168"/>
    <w:rsid w:val="004B7737"/>
    <w:rsid w:val="004C1CD0"/>
    <w:rsid w:val="004C37A6"/>
    <w:rsid w:val="004C3B22"/>
    <w:rsid w:val="004C3D0D"/>
    <w:rsid w:val="004C40AA"/>
    <w:rsid w:val="004C44AE"/>
    <w:rsid w:val="004C51AF"/>
    <w:rsid w:val="004C5268"/>
    <w:rsid w:val="004C5288"/>
    <w:rsid w:val="004C52A4"/>
    <w:rsid w:val="004C5649"/>
    <w:rsid w:val="004C567B"/>
    <w:rsid w:val="004C5AD9"/>
    <w:rsid w:val="004C5F67"/>
    <w:rsid w:val="004C630F"/>
    <w:rsid w:val="004C6386"/>
    <w:rsid w:val="004C6E43"/>
    <w:rsid w:val="004D2A62"/>
    <w:rsid w:val="004D3791"/>
    <w:rsid w:val="004D3FFB"/>
    <w:rsid w:val="004D4136"/>
    <w:rsid w:val="004D4360"/>
    <w:rsid w:val="004D44A4"/>
    <w:rsid w:val="004D7A0E"/>
    <w:rsid w:val="004E05FB"/>
    <w:rsid w:val="004E0B72"/>
    <w:rsid w:val="004E26AF"/>
    <w:rsid w:val="004E2718"/>
    <w:rsid w:val="004E623C"/>
    <w:rsid w:val="004E7CDC"/>
    <w:rsid w:val="004F032F"/>
    <w:rsid w:val="004F0455"/>
    <w:rsid w:val="004F0917"/>
    <w:rsid w:val="004F1AD2"/>
    <w:rsid w:val="004F1B37"/>
    <w:rsid w:val="004F2024"/>
    <w:rsid w:val="004F206B"/>
    <w:rsid w:val="004F2344"/>
    <w:rsid w:val="004F2B05"/>
    <w:rsid w:val="004F2BD4"/>
    <w:rsid w:val="004F2CF1"/>
    <w:rsid w:val="004F356D"/>
    <w:rsid w:val="004F531C"/>
    <w:rsid w:val="004F6114"/>
    <w:rsid w:val="004F6BE7"/>
    <w:rsid w:val="004F6D32"/>
    <w:rsid w:val="004F7EFC"/>
    <w:rsid w:val="00500D97"/>
    <w:rsid w:val="005012D0"/>
    <w:rsid w:val="00501C96"/>
    <w:rsid w:val="0050290E"/>
    <w:rsid w:val="00502C64"/>
    <w:rsid w:val="00503045"/>
    <w:rsid w:val="005041FF"/>
    <w:rsid w:val="00504534"/>
    <w:rsid w:val="005049D2"/>
    <w:rsid w:val="005059C9"/>
    <w:rsid w:val="00507003"/>
    <w:rsid w:val="00511DD0"/>
    <w:rsid w:val="0051250B"/>
    <w:rsid w:val="005125F2"/>
    <w:rsid w:val="0051369F"/>
    <w:rsid w:val="00513A05"/>
    <w:rsid w:val="00513DBF"/>
    <w:rsid w:val="0051484E"/>
    <w:rsid w:val="005149A9"/>
    <w:rsid w:val="00515178"/>
    <w:rsid w:val="00515298"/>
    <w:rsid w:val="005161BE"/>
    <w:rsid w:val="00516AD3"/>
    <w:rsid w:val="00516D86"/>
    <w:rsid w:val="00516E5C"/>
    <w:rsid w:val="005177C8"/>
    <w:rsid w:val="005179CB"/>
    <w:rsid w:val="00517AA2"/>
    <w:rsid w:val="005210EA"/>
    <w:rsid w:val="00521182"/>
    <w:rsid w:val="00523120"/>
    <w:rsid w:val="00524CBD"/>
    <w:rsid w:val="005253DD"/>
    <w:rsid w:val="00525641"/>
    <w:rsid w:val="005263B0"/>
    <w:rsid w:val="0052696D"/>
    <w:rsid w:val="00527EDC"/>
    <w:rsid w:val="00530422"/>
    <w:rsid w:val="005309A3"/>
    <w:rsid w:val="00532146"/>
    <w:rsid w:val="00532588"/>
    <w:rsid w:val="0053262D"/>
    <w:rsid w:val="00532A55"/>
    <w:rsid w:val="00532BEB"/>
    <w:rsid w:val="005354D0"/>
    <w:rsid w:val="00542996"/>
    <w:rsid w:val="00542CDB"/>
    <w:rsid w:val="00542E33"/>
    <w:rsid w:val="00543B5E"/>
    <w:rsid w:val="00543BF6"/>
    <w:rsid w:val="00543C84"/>
    <w:rsid w:val="005451E9"/>
    <w:rsid w:val="00545DEF"/>
    <w:rsid w:val="00546157"/>
    <w:rsid w:val="00546CE4"/>
    <w:rsid w:val="00551DA4"/>
    <w:rsid w:val="00552262"/>
    <w:rsid w:val="00553508"/>
    <w:rsid w:val="00553853"/>
    <w:rsid w:val="00554067"/>
    <w:rsid w:val="005543D3"/>
    <w:rsid w:val="005546AB"/>
    <w:rsid w:val="00554AAE"/>
    <w:rsid w:val="00554C5B"/>
    <w:rsid w:val="005550CC"/>
    <w:rsid w:val="005551EB"/>
    <w:rsid w:val="005557F9"/>
    <w:rsid w:val="00555989"/>
    <w:rsid w:val="00555A58"/>
    <w:rsid w:val="00555BBD"/>
    <w:rsid w:val="00556889"/>
    <w:rsid w:val="00557599"/>
    <w:rsid w:val="00557BFB"/>
    <w:rsid w:val="00557E7B"/>
    <w:rsid w:val="0056035A"/>
    <w:rsid w:val="005608B6"/>
    <w:rsid w:val="00560E8B"/>
    <w:rsid w:val="005627CD"/>
    <w:rsid w:val="00563222"/>
    <w:rsid w:val="005633D6"/>
    <w:rsid w:val="0056342D"/>
    <w:rsid w:val="00563C86"/>
    <w:rsid w:val="0056414E"/>
    <w:rsid w:val="00564F0C"/>
    <w:rsid w:val="00564FC4"/>
    <w:rsid w:val="00565D78"/>
    <w:rsid w:val="00567637"/>
    <w:rsid w:val="00570582"/>
    <w:rsid w:val="0057074A"/>
    <w:rsid w:val="00570E51"/>
    <w:rsid w:val="00571BED"/>
    <w:rsid w:val="005726A1"/>
    <w:rsid w:val="00572A3F"/>
    <w:rsid w:val="00572BB2"/>
    <w:rsid w:val="0057368F"/>
    <w:rsid w:val="00573982"/>
    <w:rsid w:val="005739D8"/>
    <w:rsid w:val="00573DCC"/>
    <w:rsid w:val="00574440"/>
    <w:rsid w:val="00574971"/>
    <w:rsid w:val="00574D7B"/>
    <w:rsid w:val="00575199"/>
    <w:rsid w:val="0057557A"/>
    <w:rsid w:val="0057573C"/>
    <w:rsid w:val="00575E00"/>
    <w:rsid w:val="00577571"/>
    <w:rsid w:val="00577BEB"/>
    <w:rsid w:val="00580007"/>
    <w:rsid w:val="005804D0"/>
    <w:rsid w:val="00580C77"/>
    <w:rsid w:val="00581211"/>
    <w:rsid w:val="00581A00"/>
    <w:rsid w:val="00581BA1"/>
    <w:rsid w:val="00581CD1"/>
    <w:rsid w:val="00581CD5"/>
    <w:rsid w:val="0058206A"/>
    <w:rsid w:val="005826E6"/>
    <w:rsid w:val="00583265"/>
    <w:rsid w:val="005838AA"/>
    <w:rsid w:val="00584EAD"/>
    <w:rsid w:val="00584FE6"/>
    <w:rsid w:val="005862A3"/>
    <w:rsid w:val="00586555"/>
    <w:rsid w:val="00586C12"/>
    <w:rsid w:val="0058790D"/>
    <w:rsid w:val="00587D0D"/>
    <w:rsid w:val="00587E7F"/>
    <w:rsid w:val="00591E66"/>
    <w:rsid w:val="00591F30"/>
    <w:rsid w:val="005925B4"/>
    <w:rsid w:val="00594AC9"/>
    <w:rsid w:val="00595EB7"/>
    <w:rsid w:val="00596E1D"/>
    <w:rsid w:val="00597885"/>
    <w:rsid w:val="00597A5B"/>
    <w:rsid w:val="005A203A"/>
    <w:rsid w:val="005A2912"/>
    <w:rsid w:val="005A3145"/>
    <w:rsid w:val="005A3179"/>
    <w:rsid w:val="005A3411"/>
    <w:rsid w:val="005A3F21"/>
    <w:rsid w:val="005A3F4D"/>
    <w:rsid w:val="005A4187"/>
    <w:rsid w:val="005A4C00"/>
    <w:rsid w:val="005A6500"/>
    <w:rsid w:val="005A6673"/>
    <w:rsid w:val="005A7F3B"/>
    <w:rsid w:val="005B0D32"/>
    <w:rsid w:val="005B1060"/>
    <w:rsid w:val="005B181A"/>
    <w:rsid w:val="005B1848"/>
    <w:rsid w:val="005B2FF7"/>
    <w:rsid w:val="005B3323"/>
    <w:rsid w:val="005B332F"/>
    <w:rsid w:val="005B3659"/>
    <w:rsid w:val="005B39CB"/>
    <w:rsid w:val="005B4443"/>
    <w:rsid w:val="005B44BF"/>
    <w:rsid w:val="005B4FEE"/>
    <w:rsid w:val="005B53C1"/>
    <w:rsid w:val="005B5799"/>
    <w:rsid w:val="005B6921"/>
    <w:rsid w:val="005B6990"/>
    <w:rsid w:val="005B6A81"/>
    <w:rsid w:val="005B6AF9"/>
    <w:rsid w:val="005B7E5C"/>
    <w:rsid w:val="005C1C45"/>
    <w:rsid w:val="005C2141"/>
    <w:rsid w:val="005C221F"/>
    <w:rsid w:val="005C3983"/>
    <w:rsid w:val="005C3B41"/>
    <w:rsid w:val="005C3EB5"/>
    <w:rsid w:val="005C431C"/>
    <w:rsid w:val="005C501F"/>
    <w:rsid w:val="005C5B9B"/>
    <w:rsid w:val="005C5C96"/>
    <w:rsid w:val="005C5DB1"/>
    <w:rsid w:val="005C5EFD"/>
    <w:rsid w:val="005C5F84"/>
    <w:rsid w:val="005C623D"/>
    <w:rsid w:val="005C6EAB"/>
    <w:rsid w:val="005D0CEA"/>
    <w:rsid w:val="005D1166"/>
    <w:rsid w:val="005D1862"/>
    <w:rsid w:val="005D1BFE"/>
    <w:rsid w:val="005D1C4A"/>
    <w:rsid w:val="005D2050"/>
    <w:rsid w:val="005D238C"/>
    <w:rsid w:val="005D28EC"/>
    <w:rsid w:val="005D2A61"/>
    <w:rsid w:val="005D2B3A"/>
    <w:rsid w:val="005D3890"/>
    <w:rsid w:val="005D46E0"/>
    <w:rsid w:val="005D4B0A"/>
    <w:rsid w:val="005D6909"/>
    <w:rsid w:val="005D720A"/>
    <w:rsid w:val="005E0144"/>
    <w:rsid w:val="005E0600"/>
    <w:rsid w:val="005E164B"/>
    <w:rsid w:val="005E220E"/>
    <w:rsid w:val="005E2713"/>
    <w:rsid w:val="005E32FB"/>
    <w:rsid w:val="005E3390"/>
    <w:rsid w:val="005E3B77"/>
    <w:rsid w:val="005E46F3"/>
    <w:rsid w:val="005E59D2"/>
    <w:rsid w:val="005E5C70"/>
    <w:rsid w:val="005E6CB6"/>
    <w:rsid w:val="005E726B"/>
    <w:rsid w:val="005F131E"/>
    <w:rsid w:val="005F1E3F"/>
    <w:rsid w:val="005F1FE9"/>
    <w:rsid w:val="005F2226"/>
    <w:rsid w:val="005F2410"/>
    <w:rsid w:val="005F28B9"/>
    <w:rsid w:val="005F2CB0"/>
    <w:rsid w:val="005F344E"/>
    <w:rsid w:val="005F3582"/>
    <w:rsid w:val="005F393F"/>
    <w:rsid w:val="005F396C"/>
    <w:rsid w:val="005F3C8C"/>
    <w:rsid w:val="005F4732"/>
    <w:rsid w:val="005F4793"/>
    <w:rsid w:val="005F4D09"/>
    <w:rsid w:val="005F5182"/>
    <w:rsid w:val="005F566B"/>
    <w:rsid w:val="005F6AC3"/>
    <w:rsid w:val="005F7030"/>
    <w:rsid w:val="005F75B7"/>
    <w:rsid w:val="00600DC3"/>
    <w:rsid w:val="00601468"/>
    <w:rsid w:val="00601F47"/>
    <w:rsid w:val="006022AF"/>
    <w:rsid w:val="00603263"/>
    <w:rsid w:val="00603C04"/>
    <w:rsid w:val="00604280"/>
    <w:rsid w:val="00604302"/>
    <w:rsid w:val="006069E8"/>
    <w:rsid w:val="00607213"/>
    <w:rsid w:val="0060727A"/>
    <w:rsid w:val="006074F0"/>
    <w:rsid w:val="00607CFE"/>
    <w:rsid w:val="0061169F"/>
    <w:rsid w:val="00611896"/>
    <w:rsid w:val="00612E6A"/>
    <w:rsid w:val="0061346A"/>
    <w:rsid w:val="00613DA0"/>
    <w:rsid w:val="00613EB5"/>
    <w:rsid w:val="00614EB4"/>
    <w:rsid w:val="006152C2"/>
    <w:rsid w:val="006171FB"/>
    <w:rsid w:val="00617533"/>
    <w:rsid w:val="00620A29"/>
    <w:rsid w:val="00621DD8"/>
    <w:rsid w:val="00621F67"/>
    <w:rsid w:val="0062254F"/>
    <w:rsid w:val="00622E5A"/>
    <w:rsid w:val="006230DF"/>
    <w:rsid w:val="00623306"/>
    <w:rsid w:val="00623FAE"/>
    <w:rsid w:val="00624117"/>
    <w:rsid w:val="0062526D"/>
    <w:rsid w:val="006261FC"/>
    <w:rsid w:val="006264D5"/>
    <w:rsid w:val="0062674F"/>
    <w:rsid w:val="00626A69"/>
    <w:rsid w:val="00626AC5"/>
    <w:rsid w:val="006300DD"/>
    <w:rsid w:val="006301A5"/>
    <w:rsid w:val="0063027A"/>
    <w:rsid w:val="00630AF9"/>
    <w:rsid w:val="00631817"/>
    <w:rsid w:val="006327EE"/>
    <w:rsid w:val="00633184"/>
    <w:rsid w:val="00633A4F"/>
    <w:rsid w:val="00633F27"/>
    <w:rsid w:val="006346B1"/>
    <w:rsid w:val="00634F0E"/>
    <w:rsid w:val="00635AFC"/>
    <w:rsid w:val="00635CCB"/>
    <w:rsid w:val="00635D00"/>
    <w:rsid w:val="00637E0D"/>
    <w:rsid w:val="00640149"/>
    <w:rsid w:val="00641398"/>
    <w:rsid w:val="00641B37"/>
    <w:rsid w:val="006424E5"/>
    <w:rsid w:val="006428D7"/>
    <w:rsid w:val="00642D36"/>
    <w:rsid w:val="00643777"/>
    <w:rsid w:val="006438B6"/>
    <w:rsid w:val="00643C9F"/>
    <w:rsid w:val="0064438E"/>
    <w:rsid w:val="0064624B"/>
    <w:rsid w:val="00646474"/>
    <w:rsid w:val="00646B11"/>
    <w:rsid w:val="00646C6A"/>
    <w:rsid w:val="0064724E"/>
    <w:rsid w:val="00647441"/>
    <w:rsid w:val="00647D9B"/>
    <w:rsid w:val="0065006E"/>
    <w:rsid w:val="0065076A"/>
    <w:rsid w:val="00651AA3"/>
    <w:rsid w:val="00651D2F"/>
    <w:rsid w:val="0065339F"/>
    <w:rsid w:val="00653B03"/>
    <w:rsid w:val="00655016"/>
    <w:rsid w:val="006554A8"/>
    <w:rsid w:val="00655519"/>
    <w:rsid w:val="00655CB8"/>
    <w:rsid w:val="00656797"/>
    <w:rsid w:val="00656A3A"/>
    <w:rsid w:val="00656E4F"/>
    <w:rsid w:val="0065768B"/>
    <w:rsid w:val="00657FB2"/>
    <w:rsid w:val="00660C68"/>
    <w:rsid w:val="00660F57"/>
    <w:rsid w:val="00662025"/>
    <w:rsid w:val="0066251F"/>
    <w:rsid w:val="006638C3"/>
    <w:rsid w:val="00664606"/>
    <w:rsid w:val="00664918"/>
    <w:rsid w:val="00665856"/>
    <w:rsid w:val="006664B6"/>
    <w:rsid w:val="00667DB3"/>
    <w:rsid w:val="00670D1A"/>
    <w:rsid w:val="006721A4"/>
    <w:rsid w:val="0067273A"/>
    <w:rsid w:val="0067298A"/>
    <w:rsid w:val="00673E6D"/>
    <w:rsid w:val="006743CE"/>
    <w:rsid w:val="00675323"/>
    <w:rsid w:val="006753B6"/>
    <w:rsid w:val="006762F6"/>
    <w:rsid w:val="00676A66"/>
    <w:rsid w:val="00676FB0"/>
    <w:rsid w:val="00677700"/>
    <w:rsid w:val="006814D0"/>
    <w:rsid w:val="00681789"/>
    <w:rsid w:val="006820DA"/>
    <w:rsid w:val="00682176"/>
    <w:rsid w:val="0068335B"/>
    <w:rsid w:val="006833AA"/>
    <w:rsid w:val="00683515"/>
    <w:rsid w:val="00683D9A"/>
    <w:rsid w:val="00683FC3"/>
    <w:rsid w:val="006847E4"/>
    <w:rsid w:val="00686098"/>
    <w:rsid w:val="0068663C"/>
    <w:rsid w:val="00686C66"/>
    <w:rsid w:val="00687265"/>
    <w:rsid w:val="006873DE"/>
    <w:rsid w:val="00687D89"/>
    <w:rsid w:val="00690A1A"/>
    <w:rsid w:val="00690A51"/>
    <w:rsid w:val="0069136C"/>
    <w:rsid w:val="006917FD"/>
    <w:rsid w:val="00691C4D"/>
    <w:rsid w:val="00692301"/>
    <w:rsid w:val="00693380"/>
    <w:rsid w:val="00693DAB"/>
    <w:rsid w:val="0069419A"/>
    <w:rsid w:val="006953A1"/>
    <w:rsid w:val="00695D8C"/>
    <w:rsid w:val="006965FF"/>
    <w:rsid w:val="006977FB"/>
    <w:rsid w:val="00697C11"/>
    <w:rsid w:val="006A0177"/>
    <w:rsid w:val="006A03E3"/>
    <w:rsid w:val="006A0501"/>
    <w:rsid w:val="006A0BE8"/>
    <w:rsid w:val="006A1B2C"/>
    <w:rsid w:val="006A1BBC"/>
    <w:rsid w:val="006A1CC5"/>
    <w:rsid w:val="006A2BA5"/>
    <w:rsid w:val="006A321A"/>
    <w:rsid w:val="006A33E4"/>
    <w:rsid w:val="006A3EB8"/>
    <w:rsid w:val="006A45DC"/>
    <w:rsid w:val="006A45F1"/>
    <w:rsid w:val="006A4AA5"/>
    <w:rsid w:val="006A4DA1"/>
    <w:rsid w:val="006A529C"/>
    <w:rsid w:val="006A612C"/>
    <w:rsid w:val="006A6C62"/>
    <w:rsid w:val="006A6EE2"/>
    <w:rsid w:val="006A6FF6"/>
    <w:rsid w:val="006B034A"/>
    <w:rsid w:val="006B0D3B"/>
    <w:rsid w:val="006B1E72"/>
    <w:rsid w:val="006B2354"/>
    <w:rsid w:val="006B29B4"/>
    <w:rsid w:val="006B2AD4"/>
    <w:rsid w:val="006B2CD4"/>
    <w:rsid w:val="006B3A8C"/>
    <w:rsid w:val="006B3D92"/>
    <w:rsid w:val="006B46B4"/>
    <w:rsid w:val="006B612B"/>
    <w:rsid w:val="006B7827"/>
    <w:rsid w:val="006B7C80"/>
    <w:rsid w:val="006C1A6A"/>
    <w:rsid w:val="006C2115"/>
    <w:rsid w:val="006C21CA"/>
    <w:rsid w:val="006C22EE"/>
    <w:rsid w:val="006C2725"/>
    <w:rsid w:val="006C2DCF"/>
    <w:rsid w:val="006C30AF"/>
    <w:rsid w:val="006C3511"/>
    <w:rsid w:val="006C39FE"/>
    <w:rsid w:val="006C3EA6"/>
    <w:rsid w:val="006C3EB5"/>
    <w:rsid w:val="006C41A7"/>
    <w:rsid w:val="006C43DA"/>
    <w:rsid w:val="006C5419"/>
    <w:rsid w:val="006C5579"/>
    <w:rsid w:val="006C658D"/>
    <w:rsid w:val="006D025F"/>
    <w:rsid w:val="006D0881"/>
    <w:rsid w:val="006D2503"/>
    <w:rsid w:val="006D2864"/>
    <w:rsid w:val="006D29C1"/>
    <w:rsid w:val="006D2CFE"/>
    <w:rsid w:val="006D30F4"/>
    <w:rsid w:val="006D33EB"/>
    <w:rsid w:val="006D38B0"/>
    <w:rsid w:val="006D4ACE"/>
    <w:rsid w:val="006D5F14"/>
    <w:rsid w:val="006D61FC"/>
    <w:rsid w:val="006D67AE"/>
    <w:rsid w:val="006D6B3F"/>
    <w:rsid w:val="006D731D"/>
    <w:rsid w:val="006D7337"/>
    <w:rsid w:val="006D7C0A"/>
    <w:rsid w:val="006D7D49"/>
    <w:rsid w:val="006D7FAC"/>
    <w:rsid w:val="006E0F7F"/>
    <w:rsid w:val="006E1166"/>
    <w:rsid w:val="006E1C68"/>
    <w:rsid w:val="006E211E"/>
    <w:rsid w:val="006E21E6"/>
    <w:rsid w:val="006E2845"/>
    <w:rsid w:val="006E2B7F"/>
    <w:rsid w:val="006E3E34"/>
    <w:rsid w:val="006E4A02"/>
    <w:rsid w:val="006E5BB2"/>
    <w:rsid w:val="006E5BE6"/>
    <w:rsid w:val="006E6465"/>
    <w:rsid w:val="006E768E"/>
    <w:rsid w:val="006F06E1"/>
    <w:rsid w:val="006F09A4"/>
    <w:rsid w:val="006F120A"/>
    <w:rsid w:val="006F2097"/>
    <w:rsid w:val="006F2761"/>
    <w:rsid w:val="006F422F"/>
    <w:rsid w:val="006F443F"/>
    <w:rsid w:val="006F478A"/>
    <w:rsid w:val="006F5652"/>
    <w:rsid w:val="006F59BA"/>
    <w:rsid w:val="006F5EE8"/>
    <w:rsid w:val="006F69CB"/>
    <w:rsid w:val="006F6CD8"/>
    <w:rsid w:val="006F6DFA"/>
    <w:rsid w:val="006F749D"/>
    <w:rsid w:val="00701D81"/>
    <w:rsid w:val="00701FF7"/>
    <w:rsid w:val="00702A34"/>
    <w:rsid w:val="00702CCF"/>
    <w:rsid w:val="0070304F"/>
    <w:rsid w:val="00703647"/>
    <w:rsid w:val="0070372A"/>
    <w:rsid w:val="0070383C"/>
    <w:rsid w:val="00703CBB"/>
    <w:rsid w:val="00703FD2"/>
    <w:rsid w:val="007046E3"/>
    <w:rsid w:val="00705C95"/>
    <w:rsid w:val="00707216"/>
    <w:rsid w:val="007073E7"/>
    <w:rsid w:val="00710DD3"/>
    <w:rsid w:val="00711687"/>
    <w:rsid w:val="00711D63"/>
    <w:rsid w:val="00711E0A"/>
    <w:rsid w:val="00713852"/>
    <w:rsid w:val="007141C1"/>
    <w:rsid w:val="0071422C"/>
    <w:rsid w:val="00714A0D"/>
    <w:rsid w:val="00714A28"/>
    <w:rsid w:val="00714F07"/>
    <w:rsid w:val="00715D40"/>
    <w:rsid w:val="007161A8"/>
    <w:rsid w:val="007164B2"/>
    <w:rsid w:val="00716A99"/>
    <w:rsid w:val="00716C6F"/>
    <w:rsid w:val="00717E28"/>
    <w:rsid w:val="00717E70"/>
    <w:rsid w:val="007203DF"/>
    <w:rsid w:val="0072136E"/>
    <w:rsid w:val="00721378"/>
    <w:rsid w:val="00722376"/>
    <w:rsid w:val="00724D32"/>
    <w:rsid w:val="007253D8"/>
    <w:rsid w:val="00725489"/>
    <w:rsid w:val="00725ACE"/>
    <w:rsid w:val="007261C5"/>
    <w:rsid w:val="0072634C"/>
    <w:rsid w:val="007266E7"/>
    <w:rsid w:val="00726A9A"/>
    <w:rsid w:val="00726BFE"/>
    <w:rsid w:val="00730378"/>
    <w:rsid w:val="0073041A"/>
    <w:rsid w:val="00730B70"/>
    <w:rsid w:val="007313A9"/>
    <w:rsid w:val="00731F7B"/>
    <w:rsid w:val="00732DF4"/>
    <w:rsid w:val="00732F51"/>
    <w:rsid w:val="007332BD"/>
    <w:rsid w:val="00733549"/>
    <w:rsid w:val="00734493"/>
    <w:rsid w:val="00734856"/>
    <w:rsid w:val="007354FE"/>
    <w:rsid w:val="0074001C"/>
    <w:rsid w:val="007403BF"/>
    <w:rsid w:val="00740985"/>
    <w:rsid w:val="00740C1C"/>
    <w:rsid w:val="00741BF9"/>
    <w:rsid w:val="00741E06"/>
    <w:rsid w:val="00741E22"/>
    <w:rsid w:val="00742054"/>
    <w:rsid w:val="00742388"/>
    <w:rsid w:val="00742421"/>
    <w:rsid w:val="00742AE1"/>
    <w:rsid w:val="00742B0E"/>
    <w:rsid w:val="00743A95"/>
    <w:rsid w:val="00743D1E"/>
    <w:rsid w:val="00744EB5"/>
    <w:rsid w:val="00747206"/>
    <w:rsid w:val="007474F6"/>
    <w:rsid w:val="007504DD"/>
    <w:rsid w:val="00750A2D"/>
    <w:rsid w:val="00750AED"/>
    <w:rsid w:val="00750FA0"/>
    <w:rsid w:val="00752BF8"/>
    <w:rsid w:val="00752EC4"/>
    <w:rsid w:val="00753042"/>
    <w:rsid w:val="007544F8"/>
    <w:rsid w:val="0075476A"/>
    <w:rsid w:val="00754E3D"/>
    <w:rsid w:val="00755284"/>
    <w:rsid w:val="00757926"/>
    <w:rsid w:val="00760331"/>
    <w:rsid w:val="00760F66"/>
    <w:rsid w:val="00761024"/>
    <w:rsid w:val="00761B25"/>
    <w:rsid w:val="007620AF"/>
    <w:rsid w:val="007638A2"/>
    <w:rsid w:val="0076393B"/>
    <w:rsid w:val="00764DA3"/>
    <w:rsid w:val="00764E1E"/>
    <w:rsid w:val="00765997"/>
    <w:rsid w:val="00765DB0"/>
    <w:rsid w:val="00765DC9"/>
    <w:rsid w:val="007666C2"/>
    <w:rsid w:val="007669AB"/>
    <w:rsid w:val="00767006"/>
    <w:rsid w:val="00770996"/>
    <w:rsid w:val="00770B11"/>
    <w:rsid w:val="00772522"/>
    <w:rsid w:val="0077295B"/>
    <w:rsid w:val="00773772"/>
    <w:rsid w:val="00773EDE"/>
    <w:rsid w:val="00775001"/>
    <w:rsid w:val="007759B6"/>
    <w:rsid w:val="00776A43"/>
    <w:rsid w:val="0077762F"/>
    <w:rsid w:val="00777B61"/>
    <w:rsid w:val="00780BDB"/>
    <w:rsid w:val="007811B4"/>
    <w:rsid w:val="0078137C"/>
    <w:rsid w:val="0078161C"/>
    <w:rsid w:val="00781EED"/>
    <w:rsid w:val="00782D7C"/>
    <w:rsid w:val="00783DD7"/>
    <w:rsid w:val="00784534"/>
    <w:rsid w:val="00785330"/>
    <w:rsid w:val="007856CD"/>
    <w:rsid w:val="00785EE9"/>
    <w:rsid w:val="007867EC"/>
    <w:rsid w:val="007874A8"/>
    <w:rsid w:val="00790FF4"/>
    <w:rsid w:val="0079100E"/>
    <w:rsid w:val="00791994"/>
    <w:rsid w:val="00791E0B"/>
    <w:rsid w:val="00792A1F"/>
    <w:rsid w:val="00792A2C"/>
    <w:rsid w:val="00792C67"/>
    <w:rsid w:val="00792F4C"/>
    <w:rsid w:val="00793300"/>
    <w:rsid w:val="007938F2"/>
    <w:rsid w:val="00793E63"/>
    <w:rsid w:val="00794B86"/>
    <w:rsid w:val="00795620"/>
    <w:rsid w:val="00795C81"/>
    <w:rsid w:val="007960C8"/>
    <w:rsid w:val="00796241"/>
    <w:rsid w:val="00797859"/>
    <w:rsid w:val="00797BF2"/>
    <w:rsid w:val="007A003F"/>
    <w:rsid w:val="007A0227"/>
    <w:rsid w:val="007A0478"/>
    <w:rsid w:val="007A0A08"/>
    <w:rsid w:val="007A0CF6"/>
    <w:rsid w:val="007A0F86"/>
    <w:rsid w:val="007A158A"/>
    <w:rsid w:val="007A1B1F"/>
    <w:rsid w:val="007A23AD"/>
    <w:rsid w:val="007A37AB"/>
    <w:rsid w:val="007A4766"/>
    <w:rsid w:val="007A4CD8"/>
    <w:rsid w:val="007A5516"/>
    <w:rsid w:val="007A5E40"/>
    <w:rsid w:val="007A6192"/>
    <w:rsid w:val="007A6362"/>
    <w:rsid w:val="007A677B"/>
    <w:rsid w:val="007A6A79"/>
    <w:rsid w:val="007A6E61"/>
    <w:rsid w:val="007A6F95"/>
    <w:rsid w:val="007A7585"/>
    <w:rsid w:val="007A77F1"/>
    <w:rsid w:val="007B01E2"/>
    <w:rsid w:val="007B03CC"/>
    <w:rsid w:val="007B0B6B"/>
    <w:rsid w:val="007B0EAA"/>
    <w:rsid w:val="007B0EFD"/>
    <w:rsid w:val="007B13E3"/>
    <w:rsid w:val="007B1653"/>
    <w:rsid w:val="007B20B8"/>
    <w:rsid w:val="007B2A60"/>
    <w:rsid w:val="007B2A90"/>
    <w:rsid w:val="007B3003"/>
    <w:rsid w:val="007B31ED"/>
    <w:rsid w:val="007B3960"/>
    <w:rsid w:val="007B3AE2"/>
    <w:rsid w:val="007B3B3D"/>
    <w:rsid w:val="007B3CBB"/>
    <w:rsid w:val="007B452D"/>
    <w:rsid w:val="007B527F"/>
    <w:rsid w:val="007B541F"/>
    <w:rsid w:val="007B5A3B"/>
    <w:rsid w:val="007B6101"/>
    <w:rsid w:val="007B6827"/>
    <w:rsid w:val="007B6B05"/>
    <w:rsid w:val="007B713E"/>
    <w:rsid w:val="007B76F3"/>
    <w:rsid w:val="007B7AB6"/>
    <w:rsid w:val="007C0EA0"/>
    <w:rsid w:val="007C1C43"/>
    <w:rsid w:val="007C2B5B"/>
    <w:rsid w:val="007C30C8"/>
    <w:rsid w:val="007C3B63"/>
    <w:rsid w:val="007C3C1B"/>
    <w:rsid w:val="007C4810"/>
    <w:rsid w:val="007C4863"/>
    <w:rsid w:val="007C4C73"/>
    <w:rsid w:val="007C4F76"/>
    <w:rsid w:val="007C52D5"/>
    <w:rsid w:val="007C584B"/>
    <w:rsid w:val="007C5901"/>
    <w:rsid w:val="007C6FE6"/>
    <w:rsid w:val="007C71A7"/>
    <w:rsid w:val="007C7745"/>
    <w:rsid w:val="007C7B15"/>
    <w:rsid w:val="007D02AA"/>
    <w:rsid w:val="007D0335"/>
    <w:rsid w:val="007D034D"/>
    <w:rsid w:val="007D0E21"/>
    <w:rsid w:val="007D10D0"/>
    <w:rsid w:val="007D12B6"/>
    <w:rsid w:val="007D1976"/>
    <w:rsid w:val="007D1BF6"/>
    <w:rsid w:val="007D2E2E"/>
    <w:rsid w:val="007D32CC"/>
    <w:rsid w:val="007D3759"/>
    <w:rsid w:val="007D38A9"/>
    <w:rsid w:val="007D3DB5"/>
    <w:rsid w:val="007D41C8"/>
    <w:rsid w:val="007D4497"/>
    <w:rsid w:val="007D4A00"/>
    <w:rsid w:val="007D50FF"/>
    <w:rsid w:val="007D52F9"/>
    <w:rsid w:val="007D5E8C"/>
    <w:rsid w:val="007D603F"/>
    <w:rsid w:val="007D6731"/>
    <w:rsid w:val="007D712F"/>
    <w:rsid w:val="007D7623"/>
    <w:rsid w:val="007D7C86"/>
    <w:rsid w:val="007D7D76"/>
    <w:rsid w:val="007D7E79"/>
    <w:rsid w:val="007E299E"/>
    <w:rsid w:val="007E2AA2"/>
    <w:rsid w:val="007E333C"/>
    <w:rsid w:val="007E3CFC"/>
    <w:rsid w:val="007E3DCE"/>
    <w:rsid w:val="007E477A"/>
    <w:rsid w:val="007E4AA3"/>
    <w:rsid w:val="007E5BC5"/>
    <w:rsid w:val="007E5E15"/>
    <w:rsid w:val="007E621D"/>
    <w:rsid w:val="007E694D"/>
    <w:rsid w:val="007E7F06"/>
    <w:rsid w:val="007F03C9"/>
    <w:rsid w:val="007F077C"/>
    <w:rsid w:val="007F0C14"/>
    <w:rsid w:val="007F0CBA"/>
    <w:rsid w:val="007F0F9B"/>
    <w:rsid w:val="007F1112"/>
    <w:rsid w:val="007F14C7"/>
    <w:rsid w:val="007F19B6"/>
    <w:rsid w:val="007F2036"/>
    <w:rsid w:val="007F307B"/>
    <w:rsid w:val="007F321B"/>
    <w:rsid w:val="007F3DDB"/>
    <w:rsid w:val="007F40F9"/>
    <w:rsid w:val="007F4651"/>
    <w:rsid w:val="007F4694"/>
    <w:rsid w:val="007F4C91"/>
    <w:rsid w:val="007F5CC4"/>
    <w:rsid w:val="007F5ED6"/>
    <w:rsid w:val="007F6DF7"/>
    <w:rsid w:val="007F7436"/>
    <w:rsid w:val="007F7447"/>
    <w:rsid w:val="0080006F"/>
    <w:rsid w:val="008008E8"/>
    <w:rsid w:val="008009ED"/>
    <w:rsid w:val="00800BE2"/>
    <w:rsid w:val="0080289E"/>
    <w:rsid w:val="00802BEB"/>
    <w:rsid w:val="0080308E"/>
    <w:rsid w:val="00803EB7"/>
    <w:rsid w:val="00804A68"/>
    <w:rsid w:val="0080549B"/>
    <w:rsid w:val="008062A7"/>
    <w:rsid w:val="00806599"/>
    <w:rsid w:val="008075C4"/>
    <w:rsid w:val="00810B7A"/>
    <w:rsid w:val="00810E4A"/>
    <w:rsid w:val="00811097"/>
    <w:rsid w:val="00811559"/>
    <w:rsid w:val="00812C2C"/>
    <w:rsid w:val="00812D51"/>
    <w:rsid w:val="00812E14"/>
    <w:rsid w:val="0081320D"/>
    <w:rsid w:val="00815035"/>
    <w:rsid w:val="00815CCF"/>
    <w:rsid w:val="00815FFC"/>
    <w:rsid w:val="008165D2"/>
    <w:rsid w:val="00817524"/>
    <w:rsid w:val="00817BD6"/>
    <w:rsid w:val="00820F7C"/>
    <w:rsid w:val="0082224E"/>
    <w:rsid w:val="008228F4"/>
    <w:rsid w:val="00823495"/>
    <w:rsid w:val="00823F19"/>
    <w:rsid w:val="008240BF"/>
    <w:rsid w:val="00825060"/>
    <w:rsid w:val="008250BB"/>
    <w:rsid w:val="008250BD"/>
    <w:rsid w:val="00825210"/>
    <w:rsid w:val="00825601"/>
    <w:rsid w:val="008258E8"/>
    <w:rsid w:val="00825B5C"/>
    <w:rsid w:val="00825B96"/>
    <w:rsid w:val="0082601A"/>
    <w:rsid w:val="00826222"/>
    <w:rsid w:val="008268CA"/>
    <w:rsid w:val="008269A8"/>
    <w:rsid w:val="00826A44"/>
    <w:rsid w:val="00830490"/>
    <w:rsid w:val="0083115D"/>
    <w:rsid w:val="0083122F"/>
    <w:rsid w:val="008319BA"/>
    <w:rsid w:val="0083244E"/>
    <w:rsid w:val="00832B7D"/>
    <w:rsid w:val="00832DFA"/>
    <w:rsid w:val="00832E9B"/>
    <w:rsid w:val="0083331D"/>
    <w:rsid w:val="0083339A"/>
    <w:rsid w:val="008337A6"/>
    <w:rsid w:val="00834B9D"/>
    <w:rsid w:val="00834E9A"/>
    <w:rsid w:val="0083639F"/>
    <w:rsid w:val="00836CF7"/>
    <w:rsid w:val="00836E24"/>
    <w:rsid w:val="00837088"/>
    <w:rsid w:val="00837A17"/>
    <w:rsid w:val="0084074C"/>
    <w:rsid w:val="008409BF"/>
    <w:rsid w:val="00841644"/>
    <w:rsid w:val="00841DAC"/>
    <w:rsid w:val="00842370"/>
    <w:rsid w:val="008425BB"/>
    <w:rsid w:val="00842952"/>
    <w:rsid w:val="00842976"/>
    <w:rsid w:val="00842BE2"/>
    <w:rsid w:val="00842FCC"/>
    <w:rsid w:val="00843245"/>
    <w:rsid w:val="008433D8"/>
    <w:rsid w:val="00843B40"/>
    <w:rsid w:val="00843EF9"/>
    <w:rsid w:val="00843F54"/>
    <w:rsid w:val="008443F3"/>
    <w:rsid w:val="008451B1"/>
    <w:rsid w:val="0084560B"/>
    <w:rsid w:val="00845744"/>
    <w:rsid w:val="00845F4D"/>
    <w:rsid w:val="00845FE7"/>
    <w:rsid w:val="008462B8"/>
    <w:rsid w:val="00846747"/>
    <w:rsid w:val="00846EDE"/>
    <w:rsid w:val="008501D1"/>
    <w:rsid w:val="00850705"/>
    <w:rsid w:val="008510D6"/>
    <w:rsid w:val="0085393F"/>
    <w:rsid w:val="00853EF5"/>
    <w:rsid w:val="00854416"/>
    <w:rsid w:val="008553C3"/>
    <w:rsid w:val="00855739"/>
    <w:rsid w:val="00855A28"/>
    <w:rsid w:val="00856FE9"/>
    <w:rsid w:val="008575F2"/>
    <w:rsid w:val="00857BEA"/>
    <w:rsid w:val="00857C96"/>
    <w:rsid w:val="00857F62"/>
    <w:rsid w:val="008619E7"/>
    <w:rsid w:val="00861A5C"/>
    <w:rsid w:val="0086226E"/>
    <w:rsid w:val="0086258A"/>
    <w:rsid w:val="00862C07"/>
    <w:rsid w:val="008635E8"/>
    <w:rsid w:val="0086407E"/>
    <w:rsid w:val="0086551B"/>
    <w:rsid w:val="00866079"/>
    <w:rsid w:val="008663A5"/>
    <w:rsid w:val="008666E5"/>
    <w:rsid w:val="00866A72"/>
    <w:rsid w:val="008673B9"/>
    <w:rsid w:val="00867410"/>
    <w:rsid w:val="00867792"/>
    <w:rsid w:val="00867D58"/>
    <w:rsid w:val="00867E7A"/>
    <w:rsid w:val="00870757"/>
    <w:rsid w:val="00870D11"/>
    <w:rsid w:val="00871180"/>
    <w:rsid w:val="00871C36"/>
    <w:rsid w:val="00871FA7"/>
    <w:rsid w:val="008725E6"/>
    <w:rsid w:val="00872B0B"/>
    <w:rsid w:val="00873292"/>
    <w:rsid w:val="008733CF"/>
    <w:rsid w:val="00873522"/>
    <w:rsid w:val="00873837"/>
    <w:rsid w:val="00873EE0"/>
    <w:rsid w:val="0087454D"/>
    <w:rsid w:val="00874AE2"/>
    <w:rsid w:val="00874F16"/>
    <w:rsid w:val="0087563B"/>
    <w:rsid w:val="00875F76"/>
    <w:rsid w:val="0087627D"/>
    <w:rsid w:val="00881E66"/>
    <w:rsid w:val="00882A5E"/>
    <w:rsid w:val="008831C7"/>
    <w:rsid w:val="00883826"/>
    <w:rsid w:val="008839DB"/>
    <w:rsid w:val="00883A1E"/>
    <w:rsid w:val="0088485E"/>
    <w:rsid w:val="00885705"/>
    <w:rsid w:val="00885B07"/>
    <w:rsid w:val="00885EAA"/>
    <w:rsid w:val="00886FA9"/>
    <w:rsid w:val="00890CA3"/>
    <w:rsid w:val="00890E20"/>
    <w:rsid w:val="00890F24"/>
    <w:rsid w:val="008919E3"/>
    <w:rsid w:val="00891BEB"/>
    <w:rsid w:val="008922B9"/>
    <w:rsid w:val="00892426"/>
    <w:rsid w:val="008925B9"/>
    <w:rsid w:val="00892A27"/>
    <w:rsid w:val="008930BA"/>
    <w:rsid w:val="008932AD"/>
    <w:rsid w:val="00894AC8"/>
    <w:rsid w:val="00894EB6"/>
    <w:rsid w:val="008955E1"/>
    <w:rsid w:val="00895820"/>
    <w:rsid w:val="0089641E"/>
    <w:rsid w:val="00897426"/>
    <w:rsid w:val="00897515"/>
    <w:rsid w:val="008A064D"/>
    <w:rsid w:val="008A0E4A"/>
    <w:rsid w:val="008A136D"/>
    <w:rsid w:val="008A1F24"/>
    <w:rsid w:val="008A207E"/>
    <w:rsid w:val="008A33BF"/>
    <w:rsid w:val="008A4ED1"/>
    <w:rsid w:val="008A53E4"/>
    <w:rsid w:val="008A5A74"/>
    <w:rsid w:val="008A5BFE"/>
    <w:rsid w:val="008A606F"/>
    <w:rsid w:val="008A712A"/>
    <w:rsid w:val="008A7A38"/>
    <w:rsid w:val="008B1000"/>
    <w:rsid w:val="008B1673"/>
    <w:rsid w:val="008B1920"/>
    <w:rsid w:val="008B1DDD"/>
    <w:rsid w:val="008B1FC1"/>
    <w:rsid w:val="008B2692"/>
    <w:rsid w:val="008B3107"/>
    <w:rsid w:val="008B3FA8"/>
    <w:rsid w:val="008B4A73"/>
    <w:rsid w:val="008B577B"/>
    <w:rsid w:val="008B70F5"/>
    <w:rsid w:val="008B745C"/>
    <w:rsid w:val="008C04D9"/>
    <w:rsid w:val="008C0638"/>
    <w:rsid w:val="008C0D3B"/>
    <w:rsid w:val="008C1221"/>
    <w:rsid w:val="008C185A"/>
    <w:rsid w:val="008C1E52"/>
    <w:rsid w:val="008C22AB"/>
    <w:rsid w:val="008C22CD"/>
    <w:rsid w:val="008C3E04"/>
    <w:rsid w:val="008C3FDE"/>
    <w:rsid w:val="008C4633"/>
    <w:rsid w:val="008C46AF"/>
    <w:rsid w:val="008C59EE"/>
    <w:rsid w:val="008C5D50"/>
    <w:rsid w:val="008C67CF"/>
    <w:rsid w:val="008C696E"/>
    <w:rsid w:val="008C6EFF"/>
    <w:rsid w:val="008C73AE"/>
    <w:rsid w:val="008D1E9A"/>
    <w:rsid w:val="008D200E"/>
    <w:rsid w:val="008D29B6"/>
    <w:rsid w:val="008D303F"/>
    <w:rsid w:val="008D4C38"/>
    <w:rsid w:val="008D4F26"/>
    <w:rsid w:val="008D59A7"/>
    <w:rsid w:val="008D73F5"/>
    <w:rsid w:val="008E0870"/>
    <w:rsid w:val="008E1004"/>
    <w:rsid w:val="008E148A"/>
    <w:rsid w:val="008E225A"/>
    <w:rsid w:val="008E2623"/>
    <w:rsid w:val="008E3368"/>
    <w:rsid w:val="008E47C3"/>
    <w:rsid w:val="008E4ABE"/>
    <w:rsid w:val="008E4AF4"/>
    <w:rsid w:val="008E659A"/>
    <w:rsid w:val="008E672F"/>
    <w:rsid w:val="008E6BD7"/>
    <w:rsid w:val="008E7329"/>
    <w:rsid w:val="008F04A4"/>
    <w:rsid w:val="008F0585"/>
    <w:rsid w:val="008F0B9C"/>
    <w:rsid w:val="008F2589"/>
    <w:rsid w:val="008F37E5"/>
    <w:rsid w:val="008F446B"/>
    <w:rsid w:val="008F4798"/>
    <w:rsid w:val="008F58D1"/>
    <w:rsid w:val="008F7310"/>
    <w:rsid w:val="008F73AC"/>
    <w:rsid w:val="008F7A0E"/>
    <w:rsid w:val="008F7C27"/>
    <w:rsid w:val="00900B94"/>
    <w:rsid w:val="009016D0"/>
    <w:rsid w:val="00901ADF"/>
    <w:rsid w:val="00901EAB"/>
    <w:rsid w:val="009028C5"/>
    <w:rsid w:val="00902DE6"/>
    <w:rsid w:val="00904ABB"/>
    <w:rsid w:val="00904CA1"/>
    <w:rsid w:val="009051EC"/>
    <w:rsid w:val="0090542B"/>
    <w:rsid w:val="0090589A"/>
    <w:rsid w:val="00905BAB"/>
    <w:rsid w:val="0090684B"/>
    <w:rsid w:val="00907CFD"/>
    <w:rsid w:val="0091081A"/>
    <w:rsid w:val="00911610"/>
    <w:rsid w:val="009135F0"/>
    <w:rsid w:val="0091368A"/>
    <w:rsid w:val="009136EC"/>
    <w:rsid w:val="00913D05"/>
    <w:rsid w:val="00915824"/>
    <w:rsid w:val="0091606E"/>
    <w:rsid w:val="00917648"/>
    <w:rsid w:val="00921096"/>
    <w:rsid w:val="00921CC1"/>
    <w:rsid w:val="00921DE2"/>
    <w:rsid w:val="0092299E"/>
    <w:rsid w:val="00922B45"/>
    <w:rsid w:val="00922F38"/>
    <w:rsid w:val="00924371"/>
    <w:rsid w:val="009252A5"/>
    <w:rsid w:val="00925B12"/>
    <w:rsid w:val="00925C84"/>
    <w:rsid w:val="00925D4E"/>
    <w:rsid w:val="00926581"/>
    <w:rsid w:val="00926AFB"/>
    <w:rsid w:val="00927781"/>
    <w:rsid w:val="0092791C"/>
    <w:rsid w:val="00931464"/>
    <w:rsid w:val="0093154E"/>
    <w:rsid w:val="00932791"/>
    <w:rsid w:val="009327C8"/>
    <w:rsid w:val="00932A46"/>
    <w:rsid w:val="00932D89"/>
    <w:rsid w:val="00933520"/>
    <w:rsid w:val="009346D5"/>
    <w:rsid w:val="009359CE"/>
    <w:rsid w:val="0093642D"/>
    <w:rsid w:val="0093778F"/>
    <w:rsid w:val="009378F5"/>
    <w:rsid w:val="00937C5B"/>
    <w:rsid w:val="00937D6A"/>
    <w:rsid w:val="00940812"/>
    <w:rsid w:val="00940B1C"/>
    <w:rsid w:val="00940B59"/>
    <w:rsid w:val="00941300"/>
    <w:rsid w:val="00941652"/>
    <w:rsid w:val="00941716"/>
    <w:rsid w:val="00941A10"/>
    <w:rsid w:val="00941BED"/>
    <w:rsid w:val="00941F0F"/>
    <w:rsid w:val="0094229B"/>
    <w:rsid w:val="009427C5"/>
    <w:rsid w:val="00942D2C"/>
    <w:rsid w:val="00942E00"/>
    <w:rsid w:val="00942FC5"/>
    <w:rsid w:val="00942FD2"/>
    <w:rsid w:val="00943AAB"/>
    <w:rsid w:val="009459EF"/>
    <w:rsid w:val="00947091"/>
    <w:rsid w:val="009470AD"/>
    <w:rsid w:val="009476B7"/>
    <w:rsid w:val="009506A1"/>
    <w:rsid w:val="009517CE"/>
    <w:rsid w:val="00952F50"/>
    <w:rsid w:val="00952FB4"/>
    <w:rsid w:val="009537EC"/>
    <w:rsid w:val="00953B7B"/>
    <w:rsid w:val="00953CFE"/>
    <w:rsid w:val="00953F55"/>
    <w:rsid w:val="009547C5"/>
    <w:rsid w:val="00954CE6"/>
    <w:rsid w:val="00954F59"/>
    <w:rsid w:val="00955C05"/>
    <w:rsid w:val="00955D55"/>
    <w:rsid w:val="00955E49"/>
    <w:rsid w:val="00956519"/>
    <w:rsid w:val="009566F9"/>
    <w:rsid w:val="009573E1"/>
    <w:rsid w:val="00957AE1"/>
    <w:rsid w:val="00957BC5"/>
    <w:rsid w:val="00957D2E"/>
    <w:rsid w:val="00960178"/>
    <w:rsid w:val="0096098A"/>
    <w:rsid w:val="00961E01"/>
    <w:rsid w:val="00961E54"/>
    <w:rsid w:val="009622F5"/>
    <w:rsid w:val="00962F24"/>
    <w:rsid w:val="00963BF7"/>
    <w:rsid w:val="00964041"/>
    <w:rsid w:val="00964C0A"/>
    <w:rsid w:val="009657EA"/>
    <w:rsid w:val="00966ADB"/>
    <w:rsid w:val="00966AE4"/>
    <w:rsid w:val="009674FE"/>
    <w:rsid w:val="0096760D"/>
    <w:rsid w:val="00970816"/>
    <w:rsid w:val="00970841"/>
    <w:rsid w:val="0097097F"/>
    <w:rsid w:val="009709E2"/>
    <w:rsid w:val="009713F9"/>
    <w:rsid w:val="00971615"/>
    <w:rsid w:val="00971B93"/>
    <w:rsid w:val="009724B8"/>
    <w:rsid w:val="00973002"/>
    <w:rsid w:val="009740A9"/>
    <w:rsid w:val="009748AF"/>
    <w:rsid w:val="00974BD6"/>
    <w:rsid w:val="00975BB9"/>
    <w:rsid w:val="00975C81"/>
    <w:rsid w:val="00976BFB"/>
    <w:rsid w:val="00977451"/>
    <w:rsid w:val="00980471"/>
    <w:rsid w:val="0098057D"/>
    <w:rsid w:val="00980646"/>
    <w:rsid w:val="00980828"/>
    <w:rsid w:val="00980A19"/>
    <w:rsid w:val="00980B95"/>
    <w:rsid w:val="00980FD2"/>
    <w:rsid w:val="0098105B"/>
    <w:rsid w:val="0098223D"/>
    <w:rsid w:val="00982D14"/>
    <w:rsid w:val="0098308D"/>
    <w:rsid w:val="009845E9"/>
    <w:rsid w:val="00985364"/>
    <w:rsid w:val="009878B8"/>
    <w:rsid w:val="00987BB3"/>
    <w:rsid w:val="00987EC2"/>
    <w:rsid w:val="00991730"/>
    <w:rsid w:val="0099186B"/>
    <w:rsid w:val="00992311"/>
    <w:rsid w:val="009927FE"/>
    <w:rsid w:val="00992CD5"/>
    <w:rsid w:val="00992F80"/>
    <w:rsid w:val="00993D90"/>
    <w:rsid w:val="00994416"/>
    <w:rsid w:val="009950D3"/>
    <w:rsid w:val="0099527E"/>
    <w:rsid w:val="009953F4"/>
    <w:rsid w:val="00995563"/>
    <w:rsid w:val="00995596"/>
    <w:rsid w:val="00995E73"/>
    <w:rsid w:val="0099692E"/>
    <w:rsid w:val="00996FF8"/>
    <w:rsid w:val="00997907"/>
    <w:rsid w:val="009A036A"/>
    <w:rsid w:val="009A0922"/>
    <w:rsid w:val="009A0D89"/>
    <w:rsid w:val="009A1075"/>
    <w:rsid w:val="009A1264"/>
    <w:rsid w:val="009A141F"/>
    <w:rsid w:val="009A16AB"/>
    <w:rsid w:val="009A1A41"/>
    <w:rsid w:val="009A1BB1"/>
    <w:rsid w:val="009A3C35"/>
    <w:rsid w:val="009A453F"/>
    <w:rsid w:val="009A4B48"/>
    <w:rsid w:val="009A52A0"/>
    <w:rsid w:val="009A54E1"/>
    <w:rsid w:val="009A6D6E"/>
    <w:rsid w:val="009A75D4"/>
    <w:rsid w:val="009A7976"/>
    <w:rsid w:val="009A7D51"/>
    <w:rsid w:val="009A7D90"/>
    <w:rsid w:val="009B00F5"/>
    <w:rsid w:val="009B1025"/>
    <w:rsid w:val="009B1037"/>
    <w:rsid w:val="009B1DAA"/>
    <w:rsid w:val="009B2333"/>
    <w:rsid w:val="009B2BEC"/>
    <w:rsid w:val="009B3524"/>
    <w:rsid w:val="009B355C"/>
    <w:rsid w:val="009B475D"/>
    <w:rsid w:val="009B4BC8"/>
    <w:rsid w:val="009B5878"/>
    <w:rsid w:val="009B5F99"/>
    <w:rsid w:val="009B653F"/>
    <w:rsid w:val="009B6DC1"/>
    <w:rsid w:val="009C0F5E"/>
    <w:rsid w:val="009C1A54"/>
    <w:rsid w:val="009C1E02"/>
    <w:rsid w:val="009C2A86"/>
    <w:rsid w:val="009C2D45"/>
    <w:rsid w:val="009C3B57"/>
    <w:rsid w:val="009C4CC0"/>
    <w:rsid w:val="009C4E0A"/>
    <w:rsid w:val="009C4FE8"/>
    <w:rsid w:val="009C5882"/>
    <w:rsid w:val="009C58CB"/>
    <w:rsid w:val="009C67E8"/>
    <w:rsid w:val="009C6A26"/>
    <w:rsid w:val="009C7155"/>
    <w:rsid w:val="009C78FD"/>
    <w:rsid w:val="009D00AA"/>
    <w:rsid w:val="009D0B3E"/>
    <w:rsid w:val="009D33AA"/>
    <w:rsid w:val="009D393E"/>
    <w:rsid w:val="009D47E9"/>
    <w:rsid w:val="009D485A"/>
    <w:rsid w:val="009D4BE6"/>
    <w:rsid w:val="009D6007"/>
    <w:rsid w:val="009D62CB"/>
    <w:rsid w:val="009D67DC"/>
    <w:rsid w:val="009D7B2B"/>
    <w:rsid w:val="009E0229"/>
    <w:rsid w:val="009E0632"/>
    <w:rsid w:val="009E170C"/>
    <w:rsid w:val="009E296E"/>
    <w:rsid w:val="009E3181"/>
    <w:rsid w:val="009E4DC2"/>
    <w:rsid w:val="009E4EF2"/>
    <w:rsid w:val="009E5227"/>
    <w:rsid w:val="009E73FB"/>
    <w:rsid w:val="009F0686"/>
    <w:rsid w:val="009F068B"/>
    <w:rsid w:val="009F11EC"/>
    <w:rsid w:val="009F13B3"/>
    <w:rsid w:val="009F2271"/>
    <w:rsid w:val="009F31B3"/>
    <w:rsid w:val="009F33A3"/>
    <w:rsid w:val="009F40AB"/>
    <w:rsid w:val="009F41FB"/>
    <w:rsid w:val="009F460F"/>
    <w:rsid w:val="009F4ED8"/>
    <w:rsid w:val="009F5808"/>
    <w:rsid w:val="009F601D"/>
    <w:rsid w:val="009F6365"/>
    <w:rsid w:val="009F6424"/>
    <w:rsid w:val="009F6C90"/>
    <w:rsid w:val="009F72F4"/>
    <w:rsid w:val="009F7EA2"/>
    <w:rsid w:val="00A00672"/>
    <w:rsid w:val="00A007CA"/>
    <w:rsid w:val="00A00DE0"/>
    <w:rsid w:val="00A011AF"/>
    <w:rsid w:val="00A0123A"/>
    <w:rsid w:val="00A0257A"/>
    <w:rsid w:val="00A0391C"/>
    <w:rsid w:val="00A03933"/>
    <w:rsid w:val="00A03FCB"/>
    <w:rsid w:val="00A04218"/>
    <w:rsid w:val="00A045F5"/>
    <w:rsid w:val="00A0460A"/>
    <w:rsid w:val="00A04644"/>
    <w:rsid w:val="00A0550E"/>
    <w:rsid w:val="00A06E8C"/>
    <w:rsid w:val="00A0731F"/>
    <w:rsid w:val="00A0792A"/>
    <w:rsid w:val="00A103D2"/>
    <w:rsid w:val="00A103E3"/>
    <w:rsid w:val="00A10449"/>
    <w:rsid w:val="00A1084F"/>
    <w:rsid w:val="00A1169C"/>
    <w:rsid w:val="00A118F6"/>
    <w:rsid w:val="00A12EE2"/>
    <w:rsid w:val="00A13302"/>
    <w:rsid w:val="00A14049"/>
    <w:rsid w:val="00A141FB"/>
    <w:rsid w:val="00A15300"/>
    <w:rsid w:val="00A15AE1"/>
    <w:rsid w:val="00A178A0"/>
    <w:rsid w:val="00A17E41"/>
    <w:rsid w:val="00A20B53"/>
    <w:rsid w:val="00A21C4F"/>
    <w:rsid w:val="00A222E0"/>
    <w:rsid w:val="00A22EB4"/>
    <w:rsid w:val="00A23562"/>
    <w:rsid w:val="00A24383"/>
    <w:rsid w:val="00A253B2"/>
    <w:rsid w:val="00A25A67"/>
    <w:rsid w:val="00A26004"/>
    <w:rsid w:val="00A26155"/>
    <w:rsid w:val="00A2634E"/>
    <w:rsid w:val="00A263BE"/>
    <w:rsid w:val="00A268C8"/>
    <w:rsid w:val="00A26D39"/>
    <w:rsid w:val="00A2760E"/>
    <w:rsid w:val="00A27DB1"/>
    <w:rsid w:val="00A301B4"/>
    <w:rsid w:val="00A301F3"/>
    <w:rsid w:val="00A30342"/>
    <w:rsid w:val="00A30F09"/>
    <w:rsid w:val="00A312DE"/>
    <w:rsid w:val="00A31497"/>
    <w:rsid w:val="00A31889"/>
    <w:rsid w:val="00A31E57"/>
    <w:rsid w:val="00A32382"/>
    <w:rsid w:val="00A323B2"/>
    <w:rsid w:val="00A3249C"/>
    <w:rsid w:val="00A32F03"/>
    <w:rsid w:val="00A33965"/>
    <w:rsid w:val="00A33B49"/>
    <w:rsid w:val="00A37C6D"/>
    <w:rsid w:val="00A37D44"/>
    <w:rsid w:val="00A40159"/>
    <w:rsid w:val="00A40692"/>
    <w:rsid w:val="00A40E4B"/>
    <w:rsid w:val="00A40F3E"/>
    <w:rsid w:val="00A422A2"/>
    <w:rsid w:val="00A439A3"/>
    <w:rsid w:val="00A43E48"/>
    <w:rsid w:val="00A44AB5"/>
    <w:rsid w:val="00A44E24"/>
    <w:rsid w:val="00A4591F"/>
    <w:rsid w:val="00A467D7"/>
    <w:rsid w:val="00A471B6"/>
    <w:rsid w:val="00A47532"/>
    <w:rsid w:val="00A5034D"/>
    <w:rsid w:val="00A507E8"/>
    <w:rsid w:val="00A509B8"/>
    <w:rsid w:val="00A50CF9"/>
    <w:rsid w:val="00A51096"/>
    <w:rsid w:val="00A5169F"/>
    <w:rsid w:val="00A51EB4"/>
    <w:rsid w:val="00A51F01"/>
    <w:rsid w:val="00A52CFA"/>
    <w:rsid w:val="00A532BF"/>
    <w:rsid w:val="00A53D8A"/>
    <w:rsid w:val="00A541EB"/>
    <w:rsid w:val="00A5487B"/>
    <w:rsid w:val="00A54A74"/>
    <w:rsid w:val="00A54FA6"/>
    <w:rsid w:val="00A55076"/>
    <w:rsid w:val="00A558A8"/>
    <w:rsid w:val="00A5633B"/>
    <w:rsid w:val="00A564FB"/>
    <w:rsid w:val="00A56AFB"/>
    <w:rsid w:val="00A56BDA"/>
    <w:rsid w:val="00A57658"/>
    <w:rsid w:val="00A57D97"/>
    <w:rsid w:val="00A57DEF"/>
    <w:rsid w:val="00A605C6"/>
    <w:rsid w:val="00A60E99"/>
    <w:rsid w:val="00A62077"/>
    <w:rsid w:val="00A620D7"/>
    <w:rsid w:val="00A630BC"/>
    <w:rsid w:val="00A63635"/>
    <w:rsid w:val="00A6391E"/>
    <w:rsid w:val="00A63F8C"/>
    <w:rsid w:val="00A6542B"/>
    <w:rsid w:val="00A65AAE"/>
    <w:rsid w:val="00A66055"/>
    <w:rsid w:val="00A66291"/>
    <w:rsid w:val="00A66DCB"/>
    <w:rsid w:val="00A67896"/>
    <w:rsid w:val="00A67E83"/>
    <w:rsid w:val="00A70332"/>
    <w:rsid w:val="00A70600"/>
    <w:rsid w:val="00A707E8"/>
    <w:rsid w:val="00A70E2D"/>
    <w:rsid w:val="00A70E39"/>
    <w:rsid w:val="00A73580"/>
    <w:rsid w:val="00A73969"/>
    <w:rsid w:val="00A740E1"/>
    <w:rsid w:val="00A7491F"/>
    <w:rsid w:val="00A74B94"/>
    <w:rsid w:val="00A757E9"/>
    <w:rsid w:val="00A75B42"/>
    <w:rsid w:val="00A75E6D"/>
    <w:rsid w:val="00A75FFA"/>
    <w:rsid w:val="00A7735E"/>
    <w:rsid w:val="00A807FD"/>
    <w:rsid w:val="00A8095A"/>
    <w:rsid w:val="00A81352"/>
    <w:rsid w:val="00A81DDB"/>
    <w:rsid w:val="00A8299C"/>
    <w:rsid w:val="00A82D5F"/>
    <w:rsid w:val="00A83A1E"/>
    <w:rsid w:val="00A83A2E"/>
    <w:rsid w:val="00A83D95"/>
    <w:rsid w:val="00A83FAB"/>
    <w:rsid w:val="00A8438A"/>
    <w:rsid w:val="00A84D48"/>
    <w:rsid w:val="00A85818"/>
    <w:rsid w:val="00A86191"/>
    <w:rsid w:val="00A862B9"/>
    <w:rsid w:val="00A87468"/>
    <w:rsid w:val="00A875C7"/>
    <w:rsid w:val="00A8763E"/>
    <w:rsid w:val="00A905AA"/>
    <w:rsid w:val="00A90A4F"/>
    <w:rsid w:val="00A90FFC"/>
    <w:rsid w:val="00A9153F"/>
    <w:rsid w:val="00A9188E"/>
    <w:rsid w:val="00A92380"/>
    <w:rsid w:val="00A94373"/>
    <w:rsid w:val="00A945F3"/>
    <w:rsid w:val="00A94B8B"/>
    <w:rsid w:val="00A94DEF"/>
    <w:rsid w:val="00A950BF"/>
    <w:rsid w:val="00A95DEF"/>
    <w:rsid w:val="00A96F32"/>
    <w:rsid w:val="00AA05E5"/>
    <w:rsid w:val="00AA12AA"/>
    <w:rsid w:val="00AA190A"/>
    <w:rsid w:val="00AA21CB"/>
    <w:rsid w:val="00AA26AC"/>
    <w:rsid w:val="00AA2A27"/>
    <w:rsid w:val="00AA2F98"/>
    <w:rsid w:val="00AA4DED"/>
    <w:rsid w:val="00AA554E"/>
    <w:rsid w:val="00AA5628"/>
    <w:rsid w:val="00AA5963"/>
    <w:rsid w:val="00AA6495"/>
    <w:rsid w:val="00AA7DD7"/>
    <w:rsid w:val="00AA7F93"/>
    <w:rsid w:val="00AB0899"/>
    <w:rsid w:val="00AB0BAE"/>
    <w:rsid w:val="00AB0BB1"/>
    <w:rsid w:val="00AB0EA3"/>
    <w:rsid w:val="00AB1329"/>
    <w:rsid w:val="00AB3C48"/>
    <w:rsid w:val="00AB3F6D"/>
    <w:rsid w:val="00AB48E4"/>
    <w:rsid w:val="00AB4B78"/>
    <w:rsid w:val="00AB5088"/>
    <w:rsid w:val="00AB5153"/>
    <w:rsid w:val="00AB53D1"/>
    <w:rsid w:val="00AB555B"/>
    <w:rsid w:val="00AB6643"/>
    <w:rsid w:val="00AB689D"/>
    <w:rsid w:val="00AB7CEA"/>
    <w:rsid w:val="00AC1563"/>
    <w:rsid w:val="00AC174E"/>
    <w:rsid w:val="00AC294C"/>
    <w:rsid w:val="00AC319D"/>
    <w:rsid w:val="00AC31DD"/>
    <w:rsid w:val="00AC3458"/>
    <w:rsid w:val="00AC3572"/>
    <w:rsid w:val="00AC4278"/>
    <w:rsid w:val="00AC52E5"/>
    <w:rsid w:val="00AC60D2"/>
    <w:rsid w:val="00AC6E7B"/>
    <w:rsid w:val="00AC7340"/>
    <w:rsid w:val="00AC7392"/>
    <w:rsid w:val="00AC7609"/>
    <w:rsid w:val="00AD030D"/>
    <w:rsid w:val="00AD036E"/>
    <w:rsid w:val="00AD0399"/>
    <w:rsid w:val="00AD03A2"/>
    <w:rsid w:val="00AD0805"/>
    <w:rsid w:val="00AD2E09"/>
    <w:rsid w:val="00AD3136"/>
    <w:rsid w:val="00AD51FD"/>
    <w:rsid w:val="00AD5B5E"/>
    <w:rsid w:val="00AD6809"/>
    <w:rsid w:val="00AD715B"/>
    <w:rsid w:val="00AD7760"/>
    <w:rsid w:val="00AD77A7"/>
    <w:rsid w:val="00AD7930"/>
    <w:rsid w:val="00AE0797"/>
    <w:rsid w:val="00AE0F04"/>
    <w:rsid w:val="00AE0F39"/>
    <w:rsid w:val="00AE1010"/>
    <w:rsid w:val="00AE11B1"/>
    <w:rsid w:val="00AE1A44"/>
    <w:rsid w:val="00AE1B0B"/>
    <w:rsid w:val="00AE22E5"/>
    <w:rsid w:val="00AE492C"/>
    <w:rsid w:val="00AE4972"/>
    <w:rsid w:val="00AE4AA1"/>
    <w:rsid w:val="00AE4B7E"/>
    <w:rsid w:val="00AE4EDF"/>
    <w:rsid w:val="00AE5F80"/>
    <w:rsid w:val="00AE6982"/>
    <w:rsid w:val="00AE75AD"/>
    <w:rsid w:val="00AE7A5C"/>
    <w:rsid w:val="00AF073C"/>
    <w:rsid w:val="00AF0A3C"/>
    <w:rsid w:val="00AF14C7"/>
    <w:rsid w:val="00AF18AB"/>
    <w:rsid w:val="00AF1B37"/>
    <w:rsid w:val="00AF2726"/>
    <w:rsid w:val="00AF2A40"/>
    <w:rsid w:val="00AF451E"/>
    <w:rsid w:val="00AF4AAB"/>
    <w:rsid w:val="00AF4F93"/>
    <w:rsid w:val="00AF5652"/>
    <w:rsid w:val="00AF7D43"/>
    <w:rsid w:val="00B0005D"/>
    <w:rsid w:val="00B0028C"/>
    <w:rsid w:val="00B00731"/>
    <w:rsid w:val="00B01D6E"/>
    <w:rsid w:val="00B0208E"/>
    <w:rsid w:val="00B021D8"/>
    <w:rsid w:val="00B026B0"/>
    <w:rsid w:val="00B02BCC"/>
    <w:rsid w:val="00B03AC6"/>
    <w:rsid w:val="00B03F3D"/>
    <w:rsid w:val="00B040E3"/>
    <w:rsid w:val="00B045AD"/>
    <w:rsid w:val="00B0588E"/>
    <w:rsid w:val="00B060E9"/>
    <w:rsid w:val="00B0680B"/>
    <w:rsid w:val="00B06D0A"/>
    <w:rsid w:val="00B075A4"/>
    <w:rsid w:val="00B10526"/>
    <w:rsid w:val="00B1102E"/>
    <w:rsid w:val="00B114C0"/>
    <w:rsid w:val="00B1297B"/>
    <w:rsid w:val="00B13280"/>
    <w:rsid w:val="00B13473"/>
    <w:rsid w:val="00B13977"/>
    <w:rsid w:val="00B14663"/>
    <w:rsid w:val="00B163F2"/>
    <w:rsid w:val="00B170BD"/>
    <w:rsid w:val="00B17829"/>
    <w:rsid w:val="00B17CFB"/>
    <w:rsid w:val="00B20800"/>
    <w:rsid w:val="00B2178D"/>
    <w:rsid w:val="00B21CA5"/>
    <w:rsid w:val="00B2219F"/>
    <w:rsid w:val="00B22638"/>
    <w:rsid w:val="00B22B05"/>
    <w:rsid w:val="00B22D22"/>
    <w:rsid w:val="00B24041"/>
    <w:rsid w:val="00B24285"/>
    <w:rsid w:val="00B24C01"/>
    <w:rsid w:val="00B24CAF"/>
    <w:rsid w:val="00B26ED6"/>
    <w:rsid w:val="00B2756E"/>
    <w:rsid w:val="00B278FE"/>
    <w:rsid w:val="00B27998"/>
    <w:rsid w:val="00B30ACD"/>
    <w:rsid w:val="00B30FF4"/>
    <w:rsid w:val="00B318F4"/>
    <w:rsid w:val="00B327C0"/>
    <w:rsid w:val="00B333C3"/>
    <w:rsid w:val="00B34106"/>
    <w:rsid w:val="00B34762"/>
    <w:rsid w:val="00B34F29"/>
    <w:rsid w:val="00B35131"/>
    <w:rsid w:val="00B35548"/>
    <w:rsid w:val="00B359CE"/>
    <w:rsid w:val="00B35B87"/>
    <w:rsid w:val="00B3612B"/>
    <w:rsid w:val="00B372A8"/>
    <w:rsid w:val="00B408F2"/>
    <w:rsid w:val="00B4198A"/>
    <w:rsid w:val="00B41D24"/>
    <w:rsid w:val="00B42392"/>
    <w:rsid w:val="00B428D4"/>
    <w:rsid w:val="00B43E1E"/>
    <w:rsid w:val="00B43E3A"/>
    <w:rsid w:val="00B44FE8"/>
    <w:rsid w:val="00B473DA"/>
    <w:rsid w:val="00B478EC"/>
    <w:rsid w:val="00B47941"/>
    <w:rsid w:val="00B50786"/>
    <w:rsid w:val="00B50EEA"/>
    <w:rsid w:val="00B5151F"/>
    <w:rsid w:val="00B515B4"/>
    <w:rsid w:val="00B52BC2"/>
    <w:rsid w:val="00B53191"/>
    <w:rsid w:val="00B53639"/>
    <w:rsid w:val="00B53853"/>
    <w:rsid w:val="00B53D87"/>
    <w:rsid w:val="00B54E99"/>
    <w:rsid w:val="00B55D39"/>
    <w:rsid w:val="00B56AB8"/>
    <w:rsid w:val="00B57603"/>
    <w:rsid w:val="00B619A3"/>
    <w:rsid w:val="00B61BB7"/>
    <w:rsid w:val="00B63F05"/>
    <w:rsid w:val="00B63FEF"/>
    <w:rsid w:val="00B64D47"/>
    <w:rsid w:val="00B654B3"/>
    <w:rsid w:val="00B65640"/>
    <w:rsid w:val="00B661C6"/>
    <w:rsid w:val="00B66751"/>
    <w:rsid w:val="00B70565"/>
    <w:rsid w:val="00B7120A"/>
    <w:rsid w:val="00B71988"/>
    <w:rsid w:val="00B72A5E"/>
    <w:rsid w:val="00B737B9"/>
    <w:rsid w:val="00B737E2"/>
    <w:rsid w:val="00B73981"/>
    <w:rsid w:val="00B7539C"/>
    <w:rsid w:val="00B755B9"/>
    <w:rsid w:val="00B761E5"/>
    <w:rsid w:val="00B76284"/>
    <w:rsid w:val="00B76AE8"/>
    <w:rsid w:val="00B801DA"/>
    <w:rsid w:val="00B80201"/>
    <w:rsid w:val="00B80944"/>
    <w:rsid w:val="00B80A17"/>
    <w:rsid w:val="00B80CED"/>
    <w:rsid w:val="00B80F3A"/>
    <w:rsid w:val="00B81887"/>
    <w:rsid w:val="00B81AD4"/>
    <w:rsid w:val="00B82A33"/>
    <w:rsid w:val="00B835CD"/>
    <w:rsid w:val="00B8382A"/>
    <w:rsid w:val="00B83850"/>
    <w:rsid w:val="00B85A3D"/>
    <w:rsid w:val="00B868C1"/>
    <w:rsid w:val="00B86B5E"/>
    <w:rsid w:val="00B87600"/>
    <w:rsid w:val="00B8777F"/>
    <w:rsid w:val="00B901EA"/>
    <w:rsid w:val="00B90EA3"/>
    <w:rsid w:val="00B91196"/>
    <w:rsid w:val="00B91D6A"/>
    <w:rsid w:val="00B92E9D"/>
    <w:rsid w:val="00B92EC5"/>
    <w:rsid w:val="00B92F82"/>
    <w:rsid w:val="00B9372B"/>
    <w:rsid w:val="00B93926"/>
    <w:rsid w:val="00B93B94"/>
    <w:rsid w:val="00B9413B"/>
    <w:rsid w:val="00B95542"/>
    <w:rsid w:val="00B96215"/>
    <w:rsid w:val="00B973E6"/>
    <w:rsid w:val="00B973F6"/>
    <w:rsid w:val="00B977A1"/>
    <w:rsid w:val="00B97808"/>
    <w:rsid w:val="00B97D9E"/>
    <w:rsid w:val="00BA0994"/>
    <w:rsid w:val="00BA13B7"/>
    <w:rsid w:val="00BA164D"/>
    <w:rsid w:val="00BA247A"/>
    <w:rsid w:val="00BA26F7"/>
    <w:rsid w:val="00BA559D"/>
    <w:rsid w:val="00BA620C"/>
    <w:rsid w:val="00BA62F2"/>
    <w:rsid w:val="00BA6506"/>
    <w:rsid w:val="00BA68E1"/>
    <w:rsid w:val="00BA6948"/>
    <w:rsid w:val="00BA6BF1"/>
    <w:rsid w:val="00BA6EF8"/>
    <w:rsid w:val="00BA70E2"/>
    <w:rsid w:val="00BA746F"/>
    <w:rsid w:val="00BB029F"/>
    <w:rsid w:val="00BB06A0"/>
    <w:rsid w:val="00BB0AB8"/>
    <w:rsid w:val="00BB0E97"/>
    <w:rsid w:val="00BB1E01"/>
    <w:rsid w:val="00BB1F0D"/>
    <w:rsid w:val="00BB34A0"/>
    <w:rsid w:val="00BB35D5"/>
    <w:rsid w:val="00BB3FBB"/>
    <w:rsid w:val="00BB4226"/>
    <w:rsid w:val="00BB442A"/>
    <w:rsid w:val="00BB4F07"/>
    <w:rsid w:val="00BB5E3B"/>
    <w:rsid w:val="00BB650C"/>
    <w:rsid w:val="00BB6FE2"/>
    <w:rsid w:val="00BB6FF4"/>
    <w:rsid w:val="00BB74CC"/>
    <w:rsid w:val="00BB75E6"/>
    <w:rsid w:val="00BC013F"/>
    <w:rsid w:val="00BC03DC"/>
    <w:rsid w:val="00BC0C30"/>
    <w:rsid w:val="00BC140C"/>
    <w:rsid w:val="00BC1540"/>
    <w:rsid w:val="00BC2780"/>
    <w:rsid w:val="00BC2987"/>
    <w:rsid w:val="00BC2EB1"/>
    <w:rsid w:val="00BC4644"/>
    <w:rsid w:val="00BC558B"/>
    <w:rsid w:val="00BC5A10"/>
    <w:rsid w:val="00BC5D51"/>
    <w:rsid w:val="00BC678F"/>
    <w:rsid w:val="00BC6CEC"/>
    <w:rsid w:val="00BD0240"/>
    <w:rsid w:val="00BD08FC"/>
    <w:rsid w:val="00BD292C"/>
    <w:rsid w:val="00BD2C0A"/>
    <w:rsid w:val="00BD2F8D"/>
    <w:rsid w:val="00BD3740"/>
    <w:rsid w:val="00BD3B85"/>
    <w:rsid w:val="00BD42D7"/>
    <w:rsid w:val="00BD4492"/>
    <w:rsid w:val="00BD4F51"/>
    <w:rsid w:val="00BD506C"/>
    <w:rsid w:val="00BD5322"/>
    <w:rsid w:val="00BD5BCB"/>
    <w:rsid w:val="00BD625F"/>
    <w:rsid w:val="00BD6B0D"/>
    <w:rsid w:val="00BD6F0F"/>
    <w:rsid w:val="00BD752C"/>
    <w:rsid w:val="00BD7C61"/>
    <w:rsid w:val="00BD7C6A"/>
    <w:rsid w:val="00BE0076"/>
    <w:rsid w:val="00BE0283"/>
    <w:rsid w:val="00BE078A"/>
    <w:rsid w:val="00BE08F1"/>
    <w:rsid w:val="00BE0E81"/>
    <w:rsid w:val="00BE1AE7"/>
    <w:rsid w:val="00BE1E52"/>
    <w:rsid w:val="00BE244B"/>
    <w:rsid w:val="00BE2ED1"/>
    <w:rsid w:val="00BE3425"/>
    <w:rsid w:val="00BE4452"/>
    <w:rsid w:val="00BE4524"/>
    <w:rsid w:val="00BE4F6A"/>
    <w:rsid w:val="00BE567F"/>
    <w:rsid w:val="00BE57E1"/>
    <w:rsid w:val="00BE684F"/>
    <w:rsid w:val="00BF005E"/>
    <w:rsid w:val="00BF0B2C"/>
    <w:rsid w:val="00BF10A0"/>
    <w:rsid w:val="00BF12FB"/>
    <w:rsid w:val="00BF1CF2"/>
    <w:rsid w:val="00BF4108"/>
    <w:rsid w:val="00BF41B0"/>
    <w:rsid w:val="00BF62B0"/>
    <w:rsid w:val="00BF639C"/>
    <w:rsid w:val="00BF6C48"/>
    <w:rsid w:val="00BF6D5A"/>
    <w:rsid w:val="00BF6F94"/>
    <w:rsid w:val="00BF744B"/>
    <w:rsid w:val="00BF7D99"/>
    <w:rsid w:val="00C00997"/>
    <w:rsid w:val="00C02384"/>
    <w:rsid w:val="00C0282F"/>
    <w:rsid w:val="00C0379D"/>
    <w:rsid w:val="00C03BC9"/>
    <w:rsid w:val="00C0495C"/>
    <w:rsid w:val="00C05C4F"/>
    <w:rsid w:val="00C0634A"/>
    <w:rsid w:val="00C063F7"/>
    <w:rsid w:val="00C0660F"/>
    <w:rsid w:val="00C06626"/>
    <w:rsid w:val="00C06D4D"/>
    <w:rsid w:val="00C07193"/>
    <w:rsid w:val="00C0724C"/>
    <w:rsid w:val="00C07454"/>
    <w:rsid w:val="00C1076F"/>
    <w:rsid w:val="00C10EF7"/>
    <w:rsid w:val="00C10FD8"/>
    <w:rsid w:val="00C12075"/>
    <w:rsid w:val="00C120D1"/>
    <w:rsid w:val="00C13689"/>
    <w:rsid w:val="00C13753"/>
    <w:rsid w:val="00C13762"/>
    <w:rsid w:val="00C13AE3"/>
    <w:rsid w:val="00C13EC1"/>
    <w:rsid w:val="00C14271"/>
    <w:rsid w:val="00C1435F"/>
    <w:rsid w:val="00C148D8"/>
    <w:rsid w:val="00C15260"/>
    <w:rsid w:val="00C155C6"/>
    <w:rsid w:val="00C159D4"/>
    <w:rsid w:val="00C159DE"/>
    <w:rsid w:val="00C160AA"/>
    <w:rsid w:val="00C1616E"/>
    <w:rsid w:val="00C164F0"/>
    <w:rsid w:val="00C16E16"/>
    <w:rsid w:val="00C17F6C"/>
    <w:rsid w:val="00C206F7"/>
    <w:rsid w:val="00C2147B"/>
    <w:rsid w:val="00C21BF4"/>
    <w:rsid w:val="00C21DB5"/>
    <w:rsid w:val="00C22099"/>
    <w:rsid w:val="00C22486"/>
    <w:rsid w:val="00C2261D"/>
    <w:rsid w:val="00C229C9"/>
    <w:rsid w:val="00C22C39"/>
    <w:rsid w:val="00C22CF3"/>
    <w:rsid w:val="00C23297"/>
    <w:rsid w:val="00C2333F"/>
    <w:rsid w:val="00C25490"/>
    <w:rsid w:val="00C254FE"/>
    <w:rsid w:val="00C25CAF"/>
    <w:rsid w:val="00C26791"/>
    <w:rsid w:val="00C2691B"/>
    <w:rsid w:val="00C26958"/>
    <w:rsid w:val="00C26AE9"/>
    <w:rsid w:val="00C27183"/>
    <w:rsid w:val="00C271C8"/>
    <w:rsid w:val="00C27DE7"/>
    <w:rsid w:val="00C3012A"/>
    <w:rsid w:val="00C30357"/>
    <w:rsid w:val="00C30E4E"/>
    <w:rsid w:val="00C31B83"/>
    <w:rsid w:val="00C31C4A"/>
    <w:rsid w:val="00C32501"/>
    <w:rsid w:val="00C329D7"/>
    <w:rsid w:val="00C32D5B"/>
    <w:rsid w:val="00C330B5"/>
    <w:rsid w:val="00C33FCB"/>
    <w:rsid w:val="00C34552"/>
    <w:rsid w:val="00C34833"/>
    <w:rsid w:val="00C34B59"/>
    <w:rsid w:val="00C34BDF"/>
    <w:rsid w:val="00C34CCB"/>
    <w:rsid w:val="00C35207"/>
    <w:rsid w:val="00C3593D"/>
    <w:rsid w:val="00C35A46"/>
    <w:rsid w:val="00C35D38"/>
    <w:rsid w:val="00C3652D"/>
    <w:rsid w:val="00C3676C"/>
    <w:rsid w:val="00C367C1"/>
    <w:rsid w:val="00C367CA"/>
    <w:rsid w:val="00C3685B"/>
    <w:rsid w:val="00C36975"/>
    <w:rsid w:val="00C369E9"/>
    <w:rsid w:val="00C36AAF"/>
    <w:rsid w:val="00C379A9"/>
    <w:rsid w:val="00C37A2A"/>
    <w:rsid w:val="00C37DEB"/>
    <w:rsid w:val="00C40F52"/>
    <w:rsid w:val="00C41A2D"/>
    <w:rsid w:val="00C41C96"/>
    <w:rsid w:val="00C42479"/>
    <w:rsid w:val="00C4265C"/>
    <w:rsid w:val="00C42C2C"/>
    <w:rsid w:val="00C42ED7"/>
    <w:rsid w:val="00C4316C"/>
    <w:rsid w:val="00C44B74"/>
    <w:rsid w:val="00C4592C"/>
    <w:rsid w:val="00C45D1B"/>
    <w:rsid w:val="00C47A73"/>
    <w:rsid w:val="00C50650"/>
    <w:rsid w:val="00C511A4"/>
    <w:rsid w:val="00C51768"/>
    <w:rsid w:val="00C51F54"/>
    <w:rsid w:val="00C52D4A"/>
    <w:rsid w:val="00C53ACB"/>
    <w:rsid w:val="00C55D4E"/>
    <w:rsid w:val="00C56060"/>
    <w:rsid w:val="00C5616A"/>
    <w:rsid w:val="00C56A4C"/>
    <w:rsid w:val="00C56AE7"/>
    <w:rsid w:val="00C56CB0"/>
    <w:rsid w:val="00C5762A"/>
    <w:rsid w:val="00C57647"/>
    <w:rsid w:val="00C60574"/>
    <w:rsid w:val="00C60805"/>
    <w:rsid w:val="00C60E24"/>
    <w:rsid w:val="00C6156E"/>
    <w:rsid w:val="00C61596"/>
    <w:rsid w:val="00C61736"/>
    <w:rsid w:val="00C63137"/>
    <w:rsid w:val="00C636C9"/>
    <w:rsid w:val="00C64317"/>
    <w:rsid w:val="00C64D25"/>
    <w:rsid w:val="00C65378"/>
    <w:rsid w:val="00C65898"/>
    <w:rsid w:val="00C65CD9"/>
    <w:rsid w:val="00C66DA6"/>
    <w:rsid w:val="00C673FB"/>
    <w:rsid w:val="00C67C1C"/>
    <w:rsid w:val="00C70E4D"/>
    <w:rsid w:val="00C70FBE"/>
    <w:rsid w:val="00C710AF"/>
    <w:rsid w:val="00C72A47"/>
    <w:rsid w:val="00C72AC8"/>
    <w:rsid w:val="00C72B5F"/>
    <w:rsid w:val="00C72CA4"/>
    <w:rsid w:val="00C72CE7"/>
    <w:rsid w:val="00C72F93"/>
    <w:rsid w:val="00C73506"/>
    <w:rsid w:val="00C743CF"/>
    <w:rsid w:val="00C75DD5"/>
    <w:rsid w:val="00C76383"/>
    <w:rsid w:val="00C80E49"/>
    <w:rsid w:val="00C8147D"/>
    <w:rsid w:val="00C832C9"/>
    <w:rsid w:val="00C83F64"/>
    <w:rsid w:val="00C8428C"/>
    <w:rsid w:val="00C84EA8"/>
    <w:rsid w:val="00C8596B"/>
    <w:rsid w:val="00C85997"/>
    <w:rsid w:val="00C85A24"/>
    <w:rsid w:val="00C85CDA"/>
    <w:rsid w:val="00C874EE"/>
    <w:rsid w:val="00C87B07"/>
    <w:rsid w:val="00C87F05"/>
    <w:rsid w:val="00C90480"/>
    <w:rsid w:val="00C90A7B"/>
    <w:rsid w:val="00C91E77"/>
    <w:rsid w:val="00C9220A"/>
    <w:rsid w:val="00C923F0"/>
    <w:rsid w:val="00C93418"/>
    <w:rsid w:val="00C939B0"/>
    <w:rsid w:val="00C93C33"/>
    <w:rsid w:val="00C941B3"/>
    <w:rsid w:val="00C9571C"/>
    <w:rsid w:val="00C95EF4"/>
    <w:rsid w:val="00C95F60"/>
    <w:rsid w:val="00C96070"/>
    <w:rsid w:val="00C962E2"/>
    <w:rsid w:val="00C96CA8"/>
    <w:rsid w:val="00C97ABD"/>
    <w:rsid w:val="00C97EA4"/>
    <w:rsid w:val="00CA0612"/>
    <w:rsid w:val="00CA06F1"/>
    <w:rsid w:val="00CA07CE"/>
    <w:rsid w:val="00CA0D7E"/>
    <w:rsid w:val="00CA0E38"/>
    <w:rsid w:val="00CA135B"/>
    <w:rsid w:val="00CA1AE3"/>
    <w:rsid w:val="00CA28C4"/>
    <w:rsid w:val="00CA2DAE"/>
    <w:rsid w:val="00CA3001"/>
    <w:rsid w:val="00CA32A7"/>
    <w:rsid w:val="00CA4093"/>
    <w:rsid w:val="00CA4DD8"/>
    <w:rsid w:val="00CA4E98"/>
    <w:rsid w:val="00CA5ED0"/>
    <w:rsid w:val="00CA681E"/>
    <w:rsid w:val="00CA7310"/>
    <w:rsid w:val="00CA79A5"/>
    <w:rsid w:val="00CB0603"/>
    <w:rsid w:val="00CB0610"/>
    <w:rsid w:val="00CB06F8"/>
    <w:rsid w:val="00CB0AB3"/>
    <w:rsid w:val="00CB15A5"/>
    <w:rsid w:val="00CB2508"/>
    <w:rsid w:val="00CB259A"/>
    <w:rsid w:val="00CB2934"/>
    <w:rsid w:val="00CB2B1E"/>
    <w:rsid w:val="00CB367E"/>
    <w:rsid w:val="00CB3CAE"/>
    <w:rsid w:val="00CB4450"/>
    <w:rsid w:val="00CB554A"/>
    <w:rsid w:val="00CB575D"/>
    <w:rsid w:val="00CB593C"/>
    <w:rsid w:val="00CB5D0B"/>
    <w:rsid w:val="00CB6426"/>
    <w:rsid w:val="00CB6B9D"/>
    <w:rsid w:val="00CB7023"/>
    <w:rsid w:val="00CB70B3"/>
    <w:rsid w:val="00CB76B3"/>
    <w:rsid w:val="00CC0034"/>
    <w:rsid w:val="00CC0BEC"/>
    <w:rsid w:val="00CC0C0E"/>
    <w:rsid w:val="00CC107F"/>
    <w:rsid w:val="00CC166F"/>
    <w:rsid w:val="00CC1F81"/>
    <w:rsid w:val="00CC283E"/>
    <w:rsid w:val="00CC2B79"/>
    <w:rsid w:val="00CC3FD4"/>
    <w:rsid w:val="00CC4008"/>
    <w:rsid w:val="00CC4018"/>
    <w:rsid w:val="00CC4A4A"/>
    <w:rsid w:val="00CC538D"/>
    <w:rsid w:val="00CC5816"/>
    <w:rsid w:val="00CC5841"/>
    <w:rsid w:val="00CC5899"/>
    <w:rsid w:val="00CC59C2"/>
    <w:rsid w:val="00CC680E"/>
    <w:rsid w:val="00CC681E"/>
    <w:rsid w:val="00CC78D2"/>
    <w:rsid w:val="00CC7CA2"/>
    <w:rsid w:val="00CD05E9"/>
    <w:rsid w:val="00CD0934"/>
    <w:rsid w:val="00CD0AB0"/>
    <w:rsid w:val="00CD124F"/>
    <w:rsid w:val="00CD2488"/>
    <w:rsid w:val="00CD254D"/>
    <w:rsid w:val="00CD2C7A"/>
    <w:rsid w:val="00CD67DD"/>
    <w:rsid w:val="00CD7766"/>
    <w:rsid w:val="00CD78F7"/>
    <w:rsid w:val="00CD7AB5"/>
    <w:rsid w:val="00CD7B19"/>
    <w:rsid w:val="00CD7BB6"/>
    <w:rsid w:val="00CE0297"/>
    <w:rsid w:val="00CE24D1"/>
    <w:rsid w:val="00CE38C2"/>
    <w:rsid w:val="00CE3BE8"/>
    <w:rsid w:val="00CE3F71"/>
    <w:rsid w:val="00CE479F"/>
    <w:rsid w:val="00CE4A20"/>
    <w:rsid w:val="00CE571A"/>
    <w:rsid w:val="00CE65C4"/>
    <w:rsid w:val="00CE67C5"/>
    <w:rsid w:val="00CE7278"/>
    <w:rsid w:val="00CE72C2"/>
    <w:rsid w:val="00CE7452"/>
    <w:rsid w:val="00CE7630"/>
    <w:rsid w:val="00CE7844"/>
    <w:rsid w:val="00CE7DF6"/>
    <w:rsid w:val="00CE7FD7"/>
    <w:rsid w:val="00CF04F2"/>
    <w:rsid w:val="00CF138D"/>
    <w:rsid w:val="00CF18C5"/>
    <w:rsid w:val="00CF24BD"/>
    <w:rsid w:val="00CF2A7F"/>
    <w:rsid w:val="00CF2C6E"/>
    <w:rsid w:val="00CF2DB8"/>
    <w:rsid w:val="00CF3036"/>
    <w:rsid w:val="00CF3BD4"/>
    <w:rsid w:val="00CF4276"/>
    <w:rsid w:val="00CF4419"/>
    <w:rsid w:val="00CF4906"/>
    <w:rsid w:val="00CF4A24"/>
    <w:rsid w:val="00CF5A61"/>
    <w:rsid w:val="00CF5F38"/>
    <w:rsid w:val="00CF62AC"/>
    <w:rsid w:val="00CF651C"/>
    <w:rsid w:val="00D0062C"/>
    <w:rsid w:val="00D00924"/>
    <w:rsid w:val="00D01290"/>
    <w:rsid w:val="00D019D3"/>
    <w:rsid w:val="00D019F4"/>
    <w:rsid w:val="00D01D9D"/>
    <w:rsid w:val="00D0347B"/>
    <w:rsid w:val="00D03BB7"/>
    <w:rsid w:val="00D03D3B"/>
    <w:rsid w:val="00D03E01"/>
    <w:rsid w:val="00D0435F"/>
    <w:rsid w:val="00D046CC"/>
    <w:rsid w:val="00D048FA"/>
    <w:rsid w:val="00D04A4D"/>
    <w:rsid w:val="00D04DF8"/>
    <w:rsid w:val="00D05732"/>
    <w:rsid w:val="00D05780"/>
    <w:rsid w:val="00D05DBF"/>
    <w:rsid w:val="00D06FBA"/>
    <w:rsid w:val="00D0767D"/>
    <w:rsid w:val="00D10010"/>
    <w:rsid w:val="00D111DC"/>
    <w:rsid w:val="00D11C1C"/>
    <w:rsid w:val="00D12837"/>
    <w:rsid w:val="00D13488"/>
    <w:rsid w:val="00D1398E"/>
    <w:rsid w:val="00D13AEB"/>
    <w:rsid w:val="00D13C0A"/>
    <w:rsid w:val="00D1442F"/>
    <w:rsid w:val="00D14574"/>
    <w:rsid w:val="00D145E2"/>
    <w:rsid w:val="00D15475"/>
    <w:rsid w:val="00D15E52"/>
    <w:rsid w:val="00D17D36"/>
    <w:rsid w:val="00D202F1"/>
    <w:rsid w:val="00D21232"/>
    <w:rsid w:val="00D22232"/>
    <w:rsid w:val="00D22AED"/>
    <w:rsid w:val="00D22E1D"/>
    <w:rsid w:val="00D230CF"/>
    <w:rsid w:val="00D241A8"/>
    <w:rsid w:val="00D245B0"/>
    <w:rsid w:val="00D25BDA"/>
    <w:rsid w:val="00D26740"/>
    <w:rsid w:val="00D27194"/>
    <w:rsid w:val="00D27E79"/>
    <w:rsid w:val="00D30239"/>
    <w:rsid w:val="00D3035E"/>
    <w:rsid w:val="00D30AF4"/>
    <w:rsid w:val="00D30CBD"/>
    <w:rsid w:val="00D30E7E"/>
    <w:rsid w:val="00D30F46"/>
    <w:rsid w:val="00D30FF1"/>
    <w:rsid w:val="00D3149C"/>
    <w:rsid w:val="00D314E0"/>
    <w:rsid w:val="00D3162B"/>
    <w:rsid w:val="00D31E6C"/>
    <w:rsid w:val="00D32510"/>
    <w:rsid w:val="00D32560"/>
    <w:rsid w:val="00D3295F"/>
    <w:rsid w:val="00D33F18"/>
    <w:rsid w:val="00D354BC"/>
    <w:rsid w:val="00D35583"/>
    <w:rsid w:val="00D357CC"/>
    <w:rsid w:val="00D36039"/>
    <w:rsid w:val="00D36C86"/>
    <w:rsid w:val="00D36F07"/>
    <w:rsid w:val="00D36F0A"/>
    <w:rsid w:val="00D3727F"/>
    <w:rsid w:val="00D402B2"/>
    <w:rsid w:val="00D402C5"/>
    <w:rsid w:val="00D40A22"/>
    <w:rsid w:val="00D40B66"/>
    <w:rsid w:val="00D41227"/>
    <w:rsid w:val="00D4138C"/>
    <w:rsid w:val="00D41493"/>
    <w:rsid w:val="00D415F0"/>
    <w:rsid w:val="00D4162D"/>
    <w:rsid w:val="00D4277C"/>
    <w:rsid w:val="00D428C0"/>
    <w:rsid w:val="00D42A60"/>
    <w:rsid w:val="00D43F55"/>
    <w:rsid w:val="00D44515"/>
    <w:rsid w:val="00D44669"/>
    <w:rsid w:val="00D44D81"/>
    <w:rsid w:val="00D456E9"/>
    <w:rsid w:val="00D458AE"/>
    <w:rsid w:val="00D46F7E"/>
    <w:rsid w:val="00D47E9F"/>
    <w:rsid w:val="00D509F8"/>
    <w:rsid w:val="00D50F98"/>
    <w:rsid w:val="00D5113C"/>
    <w:rsid w:val="00D514FB"/>
    <w:rsid w:val="00D51D7B"/>
    <w:rsid w:val="00D5238F"/>
    <w:rsid w:val="00D525F9"/>
    <w:rsid w:val="00D526AB"/>
    <w:rsid w:val="00D539C4"/>
    <w:rsid w:val="00D54552"/>
    <w:rsid w:val="00D547CF"/>
    <w:rsid w:val="00D55677"/>
    <w:rsid w:val="00D556FA"/>
    <w:rsid w:val="00D5640A"/>
    <w:rsid w:val="00D5689A"/>
    <w:rsid w:val="00D60C24"/>
    <w:rsid w:val="00D6143A"/>
    <w:rsid w:val="00D617C0"/>
    <w:rsid w:val="00D6310C"/>
    <w:rsid w:val="00D63B77"/>
    <w:rsid w:val="00D63CD9"/>
    <w:rsid w:val="00D648DF"/>
    <w:rsid w:val="00D64EA0"/>
    <w:rsid w:val="00D655F2"/>
    <w:rsid w:val="00D65FD1"/>
    <w:rsid w:val="00D66380"/>
    <w:rsid w:val="00D664E6"/>
    <w:rsid w:val="00D666EC"/>
    <w:rsid w:val="00D66EAD"/>
    <w:rsid w:val="00D672FB"/>
    <w:rsid w:val="00D67643"/>
    <w:rsid w:val="00D67BF4"/>
    <w:rsid w:val="00D70108"/>
    <w:rsid w:val="00D7031B"/>
    <w:rsid w:val="00D70B13"/>
    <w:rsid w:val="00D713F9"/>
    <w:rsid w:val="00D71C62"/>
    <w:rsid w:val="00D72483"/>
    <w:rsid w:val="00D72697"/>
    <w:rsid w:val="00D73003"/>
    <w:rsid w:val="00D73061"/>
    <w:rsid w:val="00D731E5"/>
    <w:rsid w:val="00D7382C"/>
    <w:rsid w:val="00D73871"/>
    <w:rsid w:val="00D73E21"/>
    <w:rsid w:val="00D74272"/>
    <w:rsid w:val="00D74FD0"/>
    <w:rsid w:val="00D76A29"/>
    <w:rsid w:val="00D77D1B"/>
    <w:rsid w:val="00D8076E"/>
    <w:rsid w:val="00D80851"/>
    <w:rsid w:val="00D80D02"/>
    <w:rsid w:val="00D81808"/>
    <w:rsid w:val="00D820D3"/>
    <w:rsid w:val="00D828B5"/>
    <w:rsid w:val="00D82C98"/>
    <w:rsid w:val="00D82DF4"/>
    <w:rsid w:val="00D8451D"/>
    <w:rsid w:val="00D84C0D"/>
    <w:rsid w:val="00D84C58"/>
    <w:rsid w:val="00D850D4"/>
    <w:rsid w:val="00D8536A"/>
    <w:rsid w:val="00D8615A"/>
    <w:rsid w:val="00D8677F"/>
    <w:rsid w:val="00D87B40"/>
    <w:rsid w:val="00D90E4E"/>
    <w:rsid w:val="00D91FFA"/>
    <w:rsid w:val="00D92AD7"/>
    <w:rsid w:val="00D94043"/>
    <w:rsid w:val="00D9407D"/>
    <w:rsid w:val="00D94208"/>
    <w:rsid w:val="00D94FA8"/>
    <w:rsid w:val="00D951D0"/>
    <w:rsid w:val="00D955DE"/>
    <w:rsid w:val="00D95B8E"/>
    <w:rsid w:val="00D9685B"/>
    <w:rsid w:val="00D97ABB"/>
    <w:rsid w:val="00D97C3B"/>
    <w:rsid w:val="00D97D0A"/>
    <w:rsid w:val="00D97E88"/>
    <w:rsid w:val="00DA0579"/>
    <w:rsid w:val="00DA07C4"/>
    <w:rsid w:val="00DA1089"/>
    <w:rsid w:val="00DA13B3"/>
    <w:rsid w:val="00DA1A88"/>
    <w:rsid w:val="00DA4407"/>
    <w:rsid w:val="00DA4673"/>
    <w:rsid w:val="00DA4A1C"/>
    <w:rsid w:val="00DA4B50"/>
    <w:rsid w:val="00DA5B31"/>
    <w:rsid w:val="00DA5B99"/>
    <w:rsid w:val="00DA5D5B"/>
    <w:rsid w:val="00DA64F5"/>
    <w:rsid w:val="00DA726F"/>
    <w:rsid w:val="00DA7588"/>
    <w:rsid w:val="00DB0A8B"/>
    <w:rsid w:val="00DB0CB2"/>
    <w:rsid w:val="00DB1415"/>
    <w:rsid w:val="00DB197B"/>
    <w:rsid w:val="00DB1A8C"/>
    <w:rsid w:val="00DB3EE2"/>
    <w:rsid w:val="00DB41A7"/>
    <w:rsid w:val="00DB4462"/>
    <w:rsid w:val="00DB5186"/>
    <w:rsid w:val="00DB5A11"/>
    <w:rsid w:val="00DB5C10"/>
    <w:rsid w:val="00DC1156"/>
    <w:rsid w:val="00DC1E04"/>
    <w:rsid w:val="00DC2770"/>
    <w:rsid w:val="00DC3A28"/>
    <w:rsid w:val="00DC3A92"/>
    <w:rsid w:val="00DC4EA2"/>
    <w:rsid w:val="00DC5260"/>
    <w:rsid w:val="00DC6130"/>
    <w:rsid w:val="00DC7275"/>
    <w:rsid w:val="00DC735E"/>
    <w:rsid w:val="00DC77A1"/>
    <w:rsid w:val="00DD0777"/>
    <w:rsid w:val="00DD08D8"/>
    <w:rsid w:val="00DD109D"/>
    <w:rsid w:val="00DD166D"/>
    <w:rsid w:val="00DD189A"/>
    <w:rsid w:val="00DD1DF4"/>
    <w:rsid w:val="00DD1F9D"/>
    <w:rsid w:val="00DD2325"/>
    <w:rsid w:val="00DD27A6"/>
    <w:rsid w:val="00DD2B83"/>
    <w:rsid w:val="00DD3152"/>
    <w:rsid w:val="00DD3B09"/>
    <w:rsid w:val="00DD510F"/>
    <w:rsid w:val="00DD6F96"/>
    <w:rsid w:val="00DD709F"/>
    <w:rsid w:val="00DD7467"/>
    <w:rsid w:val="00DD7DB4"/>
    <w:rsid w:val="00DE04C1"/>
    <w:rsid w:val="00DE16E7"/>
    <w:rsid w:val="00DE1F86"/>
    <w:rsid w:val="00DE20AA"/>
    <w:rsid w:val="00DE2979"/>
    <w:rsid w:val="00DE2EE1"/>
    <w:rsid w:val="00DE2F20"/>
    <w:rsid w:val="00DE316B"/>
    <w:rsid w:val="00DE35BD"/>
    <w:rsid w:val="00DE39FC"/>
    <w:rsid w:val="00DE3D24"/>
    <w:rsid w:val="00DE5FC0"/>
    <w:rsid w:val="00DE6BBF"/>
    <w:rsid w:val="00DE720D"/>
    <w:rsid w:val="00DE773B"/>
    <w:rsid w:val="00DF0820"/>
    <w:rsid w:val="00DF0917"/>
    <w:rsid w:val="00DF1F9F"/>
    <w:rsid w:val="00DF2214"/>
    <w:rsid w:val="00DF3891"/>
    <w:rsid w:val="00DF38E4"/>
    <w:rsid w:val="00DF398D"/>
    <w:rsid w:val="00DF39CD"/>
    <w:rsid w:val="00DF3EE6"/>
    <w:rsid w:val="00DF4118"/>
    <w:rsid w:val="00DF471D"/>
    <w:rsid w:val="00DF561D"/>
    <w:rsid w:val="00DF5BDB"/>
    <w:rsid w:val="00DF5BF1"/>
    <w:rsid w:val="00DF6794"/>
    <w:rsid w:val="00DF6DC8"/>
    <w:rsid w:val="00E008B8"/>
    <w:rsid w:val="00E00E37"/>
    <w:rsid w:val="00E019D0"/>
    <w:rsid w:val="00E025D1"/>
    <w:rsid w:val="00E02620"/>
    <w:rsid w:val="00E028B6"/>
    <w:rsid w:val="00E03EA3"/>
    <w:rsid w:val="00E042F3"/>
    <w:rsid w:val="00E0484A"/>
    <w:rsid w:val="00E04BCA"/>
    <w:rsid w:val="00E051B2"/>
    <w:rsid w:val="00E057E4"/>
    <w:rsid w:val="00E05B03"/>
    <w:rsid w:val="00E061E9"/>
    <w:rsid w:val="00E0680C"/>
    <w:rsid w:val="00E069E2"/>
    <w:rsid w:val="00E06A47"/>
    <w:rsid w:val="00E070DF"/>
    <w:rsid w:val="00E07380"/>
    <w:rsid w:val="00E07F44"/>
    <w:rsid w:val="00E10779"/>
    <w:rsid w:val="00E110B1"/>
    <w:rsid w:val="00E1210D"/>
    <w:rsid w:val="00E13522"/>
    <w:rsid w:val="00E139DB"/>
    <w:rsid w:val="00E13B9C"/>
    <w:rsid w:val="00E141E1"/>
    <w:rsid w:val="00E148A6"/>
    <w:rsid w:val="00E14AC1"/>
    <w:rsid w:val="00E151A2"/>
    <w:rsid w:val="00E155DE"/>
    <w:rsid w:val="00E15B00"/>
    <w:rsid w:val="00E15BC6"/>
    <w:rsid w:val="00E160D5"/>
    <w:rsid w:val="00E16D00"/>
    <w:rsid w:val="00E1738B"/>
    <w:rsid w:val="00E204FF"/>
    <w:rsid w:val="00E20557"/>
    <w:rsid w:val="00E21E95"/>
    <w:rsid w:val="00E22AFB"/>
    <w:rsid w:val="00E22BB0"/>
    <w:rsid w:val="00E22D73"/>
    <w:rsid w:val="00E23741"/>
    <w:rsid w:val="00E24256"/>
    <w:rsid w:val="00E24797"/>
    <w:rsid w:val="00E24ED0"/>
    <w:rsid w:val="00E24FF0"/>
    <w:rsid w:val="00E25E09"/>
    <w:rsid w:val="00E25FAB"/>
    <w:rsid w:val="00E26A68"/>
    <w:rsid w:val="00E27205"/>
    <w:rsid w:val="00E2792C"/>
    <w:rsid w:val="00E27E84"/>
    <w:rsid w:val="00E311A5"/>
    <w:rsid w:val="00E31B35"/>
    <w:rsid w:val="00E31F05"/>
    <w:rsid w:val="00E32BFC"/>
    <w:rsid w:val="00E3373A"/>
    <w:rsid w:val="00E33DAB"/>
    <w:rsid w:val="00E342E7"/>
    <w:rsid w:val="00E346EF"/>
    <w:rsid w:val="00E354E4"/>
    <w:rsid w:val="00E35CF8"/>
    <w:rsid w:val="00E362AB"/>
    <w:rsid w:val="00E3777C"/>
    <w:rsid w:val="00E37928"/>
    <w:rsid w:val="00E411F4"/>
    <w:rsid w:val="00E41842"/>
    <w:rsid w:val="00E42369"/>
    <w:rsid w:val="00E43228"/>
    <w:rsid w:val="00E43346"/>
    <w:rsid w:val="00E4361F"/>
    <w:rsid w:val="00E43BBB"/>
    <w:rsid w:val="00E446B0"/>
    <w:rsid w:val="00E448EE"/>
    <w:rsid w:val="00E449D7"/>
    <w:rsid w:val="00E45812"/>
    <w:rsid w:val="00E46714"/>
    <w:rsid w:val="00E47244"/>
    <w:rsid w:val="00E47FFE"/>
    <w:rsid w:val="00E518CA"/>
    <w:rsid w:val="00E51B6E"/>
    <w:rsid w:val="00E51C62"/>
    <w:rsid w:val="00E523B1"/>
    <w:rsid w:val="00E5290C"/>
    <w:rsid w:val="00E53030"/>
    <w:rsid w:val="00E5396C"/>
    <w:rsid w:val="00E546C2"/>
    <w:rsid w:val="00E54F5C"/>
    <w:rsid w:val="00E555DF"/>
    <w:rsid w:val="00E56C20"/>
    <w:rsid w:val="00E572E7"/>
    <w:rsid w:val="00E573C3"/>
    <w:rsid w:val="00E6060C"/>
    <w:rsid w:val="00E629BA"/>
    <w:rsid w:val="00E6380D"/>
    <w:rsid w:val="00E6554A"/>
    <w:rsid w:val="00E66796"/>
    <w:rsid w:val="00E67D92"/>
    <w:rsid w:val="00E70259"/>
    <w:rsid w:val="00E70817"/>
    <w:rsid w:val="00E71FC0"/>
    <w:rsid w:val="00E73014"/>
    <w:rsid w:val="00E732DF"/>
    <w:rsid w:val="00E74603"/>
    <w:rsid w:val="00E749F6"/>
    <w:rsid w:val="00E760C3"/>
    <w:rsid w:val="00E7638D"/>
    <w:rsid w:val="00E769F8"/>
    <w:rsid w:val="00E772C4"/>
    <w:rsid w:val="00E77895"/>
    <w:rsid w:val="00E80A94"/>
    <w:rsid w:val="00E80AF4"/>
    <w:rsid w:val="00E810EC"/>
    <w:rsid w:val="00E81152"/>
    <w:rsid w:val="00E812E8"/>
    <w:rsid w:val="00E8374D"/>
    <w:rsid w:val="00E84C94"/>
    <w:rsid w:val="00E85832"/>
    <w:rsid w:val="00E8666C"/>
    <w:rsid w:val="00E8668E"/>
    <w:rsid w:val="00E8670B"/>
    <w:rsid w:val="00E86868"/>
    <w:rsid w:val="00E87458"/>
    <w:rsid w:val="00E879A6"/>
    <w:rsid w:val="00E87C02"/>
    <w:rsid w:val="00E90EBF"/>
    <w:rsid w:val="00E9123A"/>
    <w:rsid w:val="00E912CF"/>
    <w:rsid w:val="00E91FCE"/>
    <w:rsid w:val="00E920C7"/>
    <w:rsid w:val="00E92738"/>
    <w:rsid w:val="00E9285A"/>
    <w:rsid w:val="00E95B71"/>
    <w:rsid w:val="00E96209"/>
    <w:rsid w:val="00E969AE"/>
    <w:rsid w:val="00E97A48"/>
    <w:rsid w:val="00E97D7F"/>
    <w:rsid w:val="00EA1C20"/>
    <w:rsid w:val="00EA323B"/>
    <w:rsid w:val="00EA4845"/>
    <w:rsid w:val="00EA51F3"/>
    <w:rsid w:val="00EA5502"/>
    <w:rsid w:val="00EA597E"/>
    <w:rsid w:val="00EA6D28"/>
    <w:rsid w:val="00EA7250"/>
    <w:rsid w:val="00EA7C7C"/>
    <w:rsid w:val="00EB06B5"/>
    <w:rsid w:val="00EB0BC3"/>
    <w:rsid w:val="00EB1DD7"/>
    <w:rsid w:val="00EB1EAE"/>
    <w:rsid w:val="00EB21AF"/>
    <w:rsid w:val="00EB3344"/>
    <w:rsid w:val="00EB3C31"/>
    <w:rsid w:val="00EB3D62"/>
    <w:rsid w:val="00EB3FCF"/>
    <w:rsid w:val="00EB4313"/>
    <w:rsid w:val="00EB5D8B"/>
    <w:rsid w:val="00EB7500"/>
    <w:rsid w:val="00EB789D"/>
    <w:rsid w:val="00EC0666"/>
    <w:rsid w:val="00EC06B9"/>
    <w:rsid w:val="00EC0EB4"/>
    <w:rsid w:val="00EC1539"/>
    <w:rsid w:val="00EC1947"/>
    <w:rsid w:val="00EC21AD"/>
    <w:rsid w:val="00EC3172"/>
    <w:rsid w:val="00EC33B0"/>
    <w:rsid w:val="00EC3768"/>
    <w:rsid w:val="00EC3C13"/>
    <w:rsid w:val="00EC615E"/>
    <w:rsid w:val="00EC6891"/>
    <w:rsid w:val="00EC6F2C"/>
    <w:rsid w:val="00EC7E2D"/>
    <w:rsid w:val="00EC7ED8"/>
    <w:rsid w:val="00ED0969"/>
    <w:rsid w:val="00ED0C5A"/>
    <w:rsid w:val="00ED1042"/>
    <w:rsid w:val="00ED119B"/>
    <w:rsid w:val="00ED1696"/>
    <w:rsid w:val="00ED2841"/>
    <w:rsid w:val="00ED2CB5"/>
    <w:rsid w:val="00ED2D0C"/>
    <w:rsid w:val="00ED4DAC"/>
    <w:rsid w:val="00ED4ED3"/>
    <w:rsid w:val="00ED5184"/>
    <w:rsid w:val="00ED6C2E"/>
    <w:rsid w:val="00ED778C"/>
    <w:rsid w:val="00ED7BDF"/>
    <w:rsid w:val="00EE1D9B"/>
    <w:rsid w:val="00EE28E5"/>
    <w:rsid w:val="00EE3877"/>
    <w:rsid w:val="00EE4CA9"/>
    <w:rsid w:val="00EE5709"/>
    <w:rsid w:val="00EE5D48"/>
    <w:rsid w:val="00EE6E1B"/>
    <w:rsid w:val="00EE7AC7"/>
    <w:rsid w:val="00EF030E"/>
    <w:rsid w:val="00EF0AAB"/>
    <w:rsid w:val="00EF17AB"/>
    <w:rsid w:val="00EF1D7D"/>
    <w:rsid w:val="00EF2224"/>
    <w:rsid w:val="00EF2503"/>
    <w:rsid w:val="00EF27AA"/>
    <w:rsid w:val="00EF2BFD"/>
    <w:rsid w:val="00EF4242"/>
    <w:rsid w:val="00EF4A59"/>
    <w:rsid w:val="00EF4C53"/>
    <w:rsid w:val="00EF59C3"/>
    <w:rsid w:val="00EF60BC"/>
    <w:rsid w:val="00EF6355"/>
    <w:rsid w:val="00EF63A1"/>
    <w:rsid w:val="00EF6768"/>
    <w:rsid w:val="00EF775E"/>
    <w:rsid w:val="00F006E8"/>
    <w:rsid w:val="00F009FE"/>
    <w:rsid w:val="00F0143D"/>
    <w:rsid w:val="00F01864"/>
    <w:rsid w:val="00F02E47"/>
    <w:rsid w:val="00F034BF"/>
    <w:rsid w:val="00F03D9D"/>
    <w:rsid w:val="00F04D5C"/>
    <w:rsid w:val="00F050B0"/>
    <w:rsid w:val="00F0545A"/>
    <w:rsid w:val="00F05AA8"/>
    <w:rsid w:val="00F062DC"/>
    <w:rsid w:val="00F078E7"/>
    <w:rsid w:val="00F07D46"/>
    <w:rsid w:val="00F106E8"/>
    <w:rsid w:val="00F11081"/>
    <w:rsid w:val="00F120DD"/>
    <w:rsid w:val="00F127E3"/>
    <w:rsid w:val="00F12836"/>
    <w:rsid w:val="00F13293"/>
    <w:rsid w:val="00F137C9"/>
    <w:rsid w:val="00F142D7"/>
    <w:rsid w:val="00F14E6B"/>
    <w:rsid w:val="00F15475"/>
    <w:rsid w:val="00F15DEC"/>
    <w:rsid w:val="00F15FBD"/>
    <w:rsid w:val="00F16723"/>
    <w:rsid w:val="00F16D8E"/>
    <w:rsid w:val="00F17168"/>
    <w:rsid w:val="00F2002B"/>
    <w:rsid w:val="00F201A6"/>
    <w:rsid w:val="00F201D9"/>
    <w:rsid w:val="00F20278"/>
    <w:rsid w:val="00F213E8"/>
    <w:rsid w:val="00F21BC0"/>
    <w:rsid w:val="00F2380A"/>
    <w:rsid w:val="00F23BE9"/>
    <w:rsid w:val="00F24972"/>
    <w:rsid w:val="00F25B89"/>
    <w:rsid w:val="00F276FF"/>
    <w:rsid w:val="00F30B8A"/>
    <w:rsid w:val="00F330C1"/>
    <w:rsid w:val="00F3485D"/>
    <w:rsid w:val="00F35A9C"/>
    <w:rsid w:val="00F35C82"/>
    <w:rsid w:val="00F35F1E"/>
    <w:rsid w:val="00F35FC1"/>
    <w:rsid w:val="00F36044"/>
    <w:rsid w:val="00F36808"/>
    <w:rsid w:val="00F36D47"/>
    <w:rsid w:val="00F37717"/>
    <w:rsid w:val="00F41A1C"/>
    <w:rsid w:val="00F41D5C"/>
    <w:rsid w:val="00F41F46"/>
    <w:rsid w:val="00F42324"/>
    <w:rsid w:val="00F43310"/>
    <w:rsid w:val="00F44442"/>
    <w:rsid w:val="00F45267"/>
    <w:rsid w:val="00F45F6F"/>
    <w:rsid w:val="00F469F0"/>
    <w:rsid w:val="00F46D87"/>
    <w:rsid w:val="00F474D0"/>
    <w:rsid w:val="00F4764E"/>
    <w:rsid w:val="00F47A18"/>
    <w:rsid w:val="00F51771"/>
    <w:rsid w:val="00F533D2"/>
    <w:rsid w:val="00F5348B"/>
    <w:rsid w:val="00F53617"/>
    <w:rsid w:val="00F542AB"/>
    <w:rsid w:val="00F54A94"/>
    <w:rsid w:val="00F54BF3"/>
    <w:rsid w:val="00F55D35"/>
    <w:rsid w:val="00F561EA"/>
    <w:rsid w:val="00F565A7"/>
    <w:rsid w:val="00F567FF"/>
    <w:rsid w:val="00F56FD3"/>
    <w:rsid w:val="00F5744B"/>
    <w:rsid w:val="00F57A1D"/>
    <w:rsid w:val="00F60C33"/>
    <w:rsid w:val="00F61CCD"/>
    <w:rsid w:val="00F62B05"/>
    <w:rsid w:val="00F6385A"/>
    <w:rsid w:val="00F63AB4"/>
    <w:rsid w:val="00F63E12"/>
    <w:rsid w:val="00F64037"/>
    <w:rsid w:val="00F65A1C"/>
    <w:rsid w:val="00F662AB"/>
    <w:rsid w:val="00F66308"/>
    <w:rsid w:val="00F669A4"/>
    <w:rsid w:val="00F66AF5"/>
    <w:rsid w:val="00F66CA0"/>
    <w:rsid w:val="00F67BFB"/>
    <w:rsid w:val="00F70439"/>
    <w:rsid w:val="00F70B83"/>
    <w:rsid w:val="00F71172"/>
    <w:rsid w:val="00F71442"/>
    <w:rsid w:val="00F71FA1"/>
    <w:rsid w:val="00F72DBB"/>
    <w:rsid w:val="00F7392A"/>
    <w:rsid w:val="00F73CE7"/>
    <w:rsid w:val="00F74BE7"/>
    <w:rsid w:val="00F77D57"/>
    <w:rsid w:val="00F77D7D"/>
    <w:rsid w:val="00F77DDC"/>
    <w:rsid w:val="00F77EA1"/>
    <w:rsid w:val="00F80E10"/>
    <w:rsid w:val="00F80FC5"/>
    <w:rsid w:val="00F811C2"/>
    <w:rsid w:val="00F81879"/>
    <w:rsid w:val="00F82607"/>
    <w:rsid w:val="00F83829"/>
    <w:rsid w:val="00F83C1E"/>
    <w:rsid w:val="00F83E3A"/>
    <w:rsid w:val="00F84017"/>
    <w:rsid w:val="00F8448D"/>
    <w:rsid w:val="00F84F41"/>
    <w:rsid w:val="00F85065"/>
    <w:rsid w:val="00F85154"/>
    <w:rsid w:val="00F86200"/>
    <w:rsid w:val="00F86434"/>
    <w:rsid w:val="00F867EF"/>
    <w:rsid w:val="00F876A9"/>
    <w:rsid w:val="00F87A4F"/>
    <w:rsid w:val="00F90098"/>
    <w:rsid w:val="00F90A35"/>
    <w:rsid w:val="00F90BB1"/>
    <w:rsid w:val="00F916AC"/>
    <w:rsid w:val="00F91DA2"/>
    <w:rsid w:val="00F91F8A"/>
    <w:rsid w:val="00F9255E"/>
    <w:rsid w:val="00F9309F"/>
    <w:rsid w:val="00F930FA"/>
    <w:rsid w:val="00F93A89"/>
    <w:rsid w:val="00F95762"/>
    <w:rsid w:val="00F95B2C"/>
    <w:rsid w:val="00F9734C"/>
    <w:rsid w:val="00F97A9C"/>
    <w:rsid w:val="00F97CFA"/>
    <w:rsid w:val="00FA0F97"/>
    <w:rsid w:val="00FA2190"/>
    <w:rsid w:val="00FA3233"/>
    <w:rsid w:val="00FA34D7"/>
    <w:rsid w:val="00FA3F9F"/>
    <w:rsid w:val="00FA4372"/>
    <w:rsid w:val="00FA4CED"/>
    <w:rsid w:val="00FA5ABF"/>
    <w:rsid w:val="00FA7128"/>
    <w:rsid w:val="00FA718A"/>
    <w:rsid w:val="00FB019A"/>
    <w:rsid w:val="00FB04B3"/>
    <w:rsid w:val="00FB08F2"/>
    <w:rsid w:val="00FB0C43"/>
    <w:rsid w:val="00FB0D28"/>
    <w:rsid w:val="00FB0E83"/>
    <w:rsid w:val="00FB1184"/>
    <w:rsid w:val="00FB129E"/>
    <w:rsid w:val="00FB1C79"/>
    <w:rsid w:val="00FB20BC"/>
    <w:rsid w:val="00FB2422"/>
    <w:rsid w:val="00FB2BEC"/>
    <w:rsid w:val="00FB2D8F"/>
    <w:rsid w:val="00FB34BB"/>
    <w:rsid w:val="00FB38C6"/>
    <w:rsid w:val="00FB482D"/>
    <w:rsid w:val="00FB49FC"/>
    <w:rsid w:val="00FB5859"/>
    <w:rsid w:val="00FB5E92"/>
    <w:rsid w:val="00FB6091"/>
    <w:rsid w:val="00FB6D14"/>
    <w:rsid w:val="00FB72DC"/>
    <w:rsid w:val="00FC0C49"/>
    <w:rsid w:val="00FC1CA2"/>
    <w:rsid w:val="00FC1DE2"/>
    <w:rsid w:val="00FC2190"/>
    <w:rsid w:val="00FC24E8"/>
    <w:rsid w:val="00FC25A0"/>
    <w:rsid w:val="00FC466F"/>
    <w:rsid w:val="00FC4A16"/>
    <w:rsid w:val="00FC4CB9"/>
    <w:rsid w:val="00FC501D"/>
    <w:rsid w:val="00FC6808"/>
    <w:rsid w:val="00FC7094"/>
    <w:rsid w:val="00FC70AF"/>
    <w:rsid w:val="00FC727C"/>
    <w:rsid w:val="00FC7756"/>
    <w:rsid w:val="00FD0829"/>
    <w:rsid w:val="00FD16F6"/>
    <w:rsid w:val="00FD19BF"/>
    <w:rsid w:val="00FD1B57"/>
    <w:rsid w:val="00FD2866"/>
    <w:rsid w:val="00FD2BE3"/>
    <w:rsid w:val="00FD3CE2"/>
    <w:rsid w:val="00FD411F"/>
    <w:rsid w:val="00FD4143"/>
    <w:rsid w:val="00FD52FD"/>
    <w:rsid w:val="00FD65AF"/>
    <w:rsid w:val="00FD6D69"/>
    <w:rsid w:val="00FE14AD"/>
    <w:rsid w:val="00FE1DF2"/>
    <w:rsid w:val="00FE1FC4"/>
    <w:rsid w:val="00FE27A5"/>
    <w:rsid w:val="00FE2B46"/>
    <w:rsid w:val="00FE331D"/>
    <w:rsid w:val="00FE3B08"/>
    <w:rsid w:val="00FE4840"/>
    <w:rsid w:val="00FE5500"/>
    <w:rsid w:val="00FE59AA"/>
    <w:rsid w:val="00FE5CDE"/>
    <w:rsid w:val="00FE6317"/>
    <w:rsid w:val="00FE6518"/>
    <w:rsid w:val="00FE6F4F"/>
    <w:rsid w:val="00FE742A"/>
    <w:rsid w:val="00FF0CCC"/>
    <w:rsid w:val="00FF0F2F"/>
    <w:rsid w:val="00FF111A"/>
    <w:rsid w:val="00FF1314"/>
    <w:rsid w:val="00FF17B3"/>
    <w:rsid w:val="00FF1972"/>
    <w:rsid w:val="00FF2630"/>
    <w:rsid w:val="00FF38AE"/>
    <w:rsid w:val="00FF40F8"/>
    <w:rsid w:val="00FF44EC"/>
    <w:rsid w:val="00FF5AE1"/>
    <w:rsid w:val="00FF6170"/>
    <w:rsid w:val="00FF6393"/>
    <w:rsid w:val="00FF7336"/>
    <w:rsid w:val="00FF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C57EE5"/>
  <w15:chartTrackingRefBased/>
  <w15:docId w15:val="{736E249A-8A53-4A45-84B4-90A4B7E0C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F2E"/>
    <w:pPr>
      <w:spacing w:after="160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330"/>
    <w:pPr>
      <w:keepNext/>
      <w:spacing w:before="240" w:after="60"/>
      <w:outlineLvl w:val="0"/>
    </w:pPr>
    <w:rPr>
      <w:rFonts w:asciiTheme="minorHAnsi" w:eastAsia="Times New Roman" w:hAnsiTheme="minorHAns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5C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6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14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714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14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71475"/>
    <w:rPr>
      <w:sz w:val="22"/>
      <w:szCs w:val="22"/>
    </w:rPr>
  </w:style>
  <w:style w:type="paragraph" w:customStyle="1" w:styleId="A-Single">
    <w:name w:val="A-Single"/>
    <w:rsid w:val="007B3960"/>
    <w:rPr>
      <w:rFonts w:ascii="Times New Roman" w:eastAsia="Times New Roman" w:hAnsi="Times New Roman"/>
      <w:sz w:val="24"/>
      <w:lang w:val="en-GB"/>
    </w:rPr>
  </w:style>
  <w:style w:type="paragraph" w:customStyle="1" w:styleId="A-FigureTitle">
    <w:name w:val="A-Figure Title"/>
    <w:next w:val="Normal"/>
    <w:link w:val="A-FigureTitleChar"/>
    <w:rsid w:val="007B3960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/>
      <w:b/>
      <w:sz w:val="24"/>
      <w:lang w:val="en-GB"/>
    </w:rPr>
  </w:style>
  <w:style w:type="paragraph" w:customStyle="1" w:styleId="A-TableFootnoteText">
    <w:name w:val="A-Table Footnote Text"/>
    <w:next w:val="Normal"/>
    <w:rsid w:val="007B3960"/>
    <w:pPr>
      <w:tabs>
        <w:tab w:val="left" w:pos="432"/>
      </w:tabs>
      <w:ind w:left="432" w:hanging="432"/>
    </w:pPr>
    <w:rPr>
      <w:rFonts w:ascii="Times New Roman" w:eastAsia="Times New Roman" w:hAnsi="Times New Roman"/>
      <w:lang w:val="en-GB"/>
    </w:rPr>
  </w:style>
  <w:style w:type="character" w:customStyle="1" w:styleId="A-FigureTitleChar">
    <w:name w:val="A-Figure Title Char"/>
    <w:link w:val="A-FigureTitle"/>
    <w:locked/>
    <w:rsid w:val="007B3960"/>
    <w:rPr>
      <w:rFonts w:ascii="Times New Roman" w:eastAsia="Times New Roman" w:hAnsi="Times New Roman"/>
      <w:b/>
      <w:sz w:val="24"/>
      <w:lang w:val="en-GB"/>
    </w:rPr>
  </w:style>
  <w:style w:type="character" w:customStyle="1" w:styleId="Heading1Char">
    <w:name w:val="Heading 1 Char"/>
    <w:link w:val="Heading1"/>
    <w:uiPriority w:val="9"/>
    <w:rsid w:val="00785330"/>
    <w:rPr>
      <w:rFonts w:asciiTheme="minorHAnsi" w:eastAsia="Times New Roman" w:hAnsiTheme="minorHAnsi"/>
      <w:b/>
      <w:bCs/>
      <w:kern w:val="32"/>
      <w:sz w:val="28"/>
      <w:szCs w:val="32"/>
    </w:rPr>
  </w:style>
  <w:style w:type="paragraph" w:customStyle="1" w:styleId="A-ListBullet">
    <w:name w:val="A-List Bullet"/>
    <w:rsid w:val="00032C35"/>
    <w:pPr>
      <w:numPr>
        <w:numId w:val="1"/>
      </w:numPr>
      <w:spacing w:after="240" w:line="280" w:lineRule="atLeast"/>
    </w:pPr>
    <w:rPr>
      <w:rFonts w:ascii="Times New Roman" w:eastAsia="Times New Roman" w:hAnsi="Times New Roman"/>
      <w:sz w:val="24"/>
      <w:lang w:val="en-GB"/>
    </w:rPr>
  </w:style>
  <w:style w:type="table" w:styleId="TableGrid">
    <w:name w:val="Table Grid"/>
    <w:basedOn w:val="TableNormal"/>
    <w:uiPriority w:val="39"/>
    <w:rsid w:val="00FD6D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84C94"/>
    <w:rPr>
      <w:rFonts w:ascii="PMingLiU" w:eastAsia="PMingLiU" w:hAnsi="PMingLiU" w:cs="MS PGothic"/>
      <w:sz w:val="24"/>
      <w:szCs w:val="24"/>
      <w:lang w:val="en-GB" w:eastAsia="zh-TW"/>
    </w:rPr>
  </w:style>
  <w:style w:type="table" w:styleId="PlainTable5">
    <w:name w:val="Plain Table 5"/>
    <w:basedOn w:val="TableNormal"/>
    <w:uiPriority w:val="45"/>
    <w:rsid w:val="00AE4B7E"/>
    <w:tblPr>
      <w:tblStyleRowBandSize w:val="1"/>
      <w:tblStyleColBandSize w:val="1"/>
    </w:tblPr>
    <w:tblStylePr w:type="firstRow">
      <w:rPr>
        <w:rFonts w:ascii="DengXian" w:eastAsia="Times New Roman" w:hAnsi="DengXi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" w:eastAsia="Times New Roman" w:hAnsi="DengXi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Times New Roman" w:hAnsi="DengXi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" w:eastAsia="Times New Roman" w:hAnsi="DengXi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131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0131AB"/>
    <w:rPr>
      <w:color w:val="000000"/>
    </w:rPr>
    <w:tblPr>
      <w:tblStyleRowBandSize w:val="1"/>
      <w:tblStyleColBandSize w:val="1"/>
    </w:tblPr>
    <w:tblStylePr w:type="firstRow">
      <w:rPr>
        <w:rFonts w:ascii="DengXian" w:eastAsia="Times New Roman" w:hAnsi="DengXian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DengXian" w:eastAsia="Times New Roman" w:hAnsi="DengXian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Times New Roman" w:hAnsi="DengXian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DengXian" w:eastAsia="Times New Roman" w:hAnsi="DengXian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unhideWhenUsed/>
    <w:rsid w:val="00B96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8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8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89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1189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89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11896"/>
    <w:rPr>
      <w:rFonts w:ascii="Segoe UI" w:hAnsi="Segoe UI" w:cs="Segoe UI"/>
      <w:sz w:val="18"/>
      <w:szCs w:val="18"/>
    </w:rPr>
  </w:style>
  <w:style w:type="table" w:styleId="GridTable4">
    <w:name w:val="Grid Table 4"/>
    <w:basedOn w:val="TableNormal"/>
    <w:uiPriority w:val="49"/>
    <w:rsid w:val="00941F0F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Default">
    <w:name w:val="Default"/>
    <w:rsid w:val="00834B9D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834B9D"/>
    <w:rPr>
      <w:color w:val="0563C1"/>
      <w:u w:val="single"/>
    </w:rPr>
  </w:style>
  <w:style w:type="paragraph" w:styleId="Revision">
    <w:name w:val="Revision"/>
    <w:hidden/>
    <w:uiPriority w:val="99"/>
    <w:semiHidden/>
    <w:rsid w:val="000461DA"/>
    <w:rPr>
      <w:sz w:val="22"/>
      <w:szCs w:val="22"/>
    </w:rPr>
  </w:style>
  <w:style w:type="table" w:styleId="PlainTable2">
    <w:name w:val="Plain Table 2"/>
    <w:basedOn w:val="TableNormal"/>
    <w:uiPriority w:val="42"/>
    <w:rsid w:val="002568ED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aliases w:val="Table Legend,Bullet 1,Bullet List,Table Bullets,Bullet list1,Bullet1"/>
    <w:basedOn w:val="Normal"/>
    <w:link w:val="ListParagraphChar"/>
    <w:uiPriority w:val="34"/>
    <w:qFormat/>
    <w:rsid w:val="00257108"/>
    <w:pPr>
      <w:ind w:left="720"/>
    </w:pPr>
  </w:style>
  <w:style w:type="paragraph" w:styleId="NormalWeb">
    <w:name w:val="Normal (Web)"/>
    <w:basedOn w:val="Normal"/>
    <w:uiPriority w:val="99"/>
    <w:semiHidden/>
    <w:unhideWhenUsed/>
    <w:rsid w:val="0032130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85065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6E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93CDA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3CDA"/>
    <w:rPr>
      <w:rFonts w:cs="Calibri"/>
      <w:noProof/>
      <w:sz w:val="22"/>
      <w:szCs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93CDA"/>
    <w:pPr>
      <w:spacing w:line="36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3CDA"/>
    <w:rPr>
      <w:rFonts w:cs="Calibri"/>
      <w:noProof/>
      <w:sz w:val="22"/>
      <w:szCs w:val="22"/>
      <w:lang w:val="en-GB"/>
    </w:rPr>
  </w:style>
  <w:style w:type="character" w:customStyle="1" w:styleId="ListParagraphChar">
    <w:name w:val="List Paragraph Char"/>
    <w:aliases w:val="Table Legend Char,Bullet 1 Char,Bullet List Char,Table Bullets Char,Bullet list1 Char,Bullet1 Char"/>
    <w:basedOn w:val="DefaultParagraphFont"/>
    <w:link w:val="ListParagraph"/>
    <w:uiPriority w:val="34"/>
    <w:rsid w:val="0089641E"/>
    <w:rPr>
      <w:sz w:val="22"/>
      <w:szCs w:val="22"/>
    </w:rPr>
  </w:style>
  <w:style w:type="paragraph" w:customStyle="1" w:styleId="Subheading">
    <w:name w:val="Subheading"/>
    <w:basedOn w:val="Heading2"/>
    <w:link w:val="SubheadingChar"/>
    <w:qFormat/>
    <w:rsid w:val="00C25CAF"/>
    <w:pPr>
      <w:spacing w:after="120" w:line="360" w:lineRule="auto"/>
    </w:pPr>
    <w:rPr>
      <w:rFonts w:asciiTheme="minorHAnsi" w:hAnsiTheme="minorHAnsi" w:cs="Calibri"/>
      <w:b/>
      <w:color w:val="auto"/>
      <w:sz w:val="22"/>
    </w:rPr>
  </w:style>
  <w:style w:type="character" w:customStyle="1" w:styleId="SubheadingChar">
    <w:name w:val="Subheading Char"/>
    <w:basedOn w:val="DefaultParagraphFont"/>
    <w:link w:val="Subheading"/>
    <w:rsid w:val="00C25CAF"/>
    <w:rPr>
      <w:rFonts w:asciiTheme="minorHAnsi" w:eastAsiaTheme="majorEastAsia" w:hAnsiTheme="minorHAnsi" w:cs="Calibri"/>
      <w:b/>
      <w:sz w:val="22"/>
      <w:szCs w:val="2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25CA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1E7236"/>
    <w:rPr>
      <w:color w:val="954F72" w:themeColor="followedHyperlink"/>
      <w:u w:val="single"/>
    </w:rPr>
  </w:style>
  <w:style w:type="character" w:customStyle="1" w:styleId="heading">
    <w:name w:val="heading"/>
    <w:basedOn w:val="DefaultParagraphFont"/>
    <w:rsid w:val="003C7995"/>
  </w:style>
  <w:style w:type="character" w:styleId="FootnoteReference">
    <w:name w:val="footnote reference"/>
    <w:rsid w:val="00B96215"/>
    <w:rPr>
      <w:vertAlign w:val="superscript"/>
    </w:rPr>
  </w:style>
  <w:style w:type="paragraph" w:customStyle="1" w:styleId="TableParagraph">
    <w:name w:val="Table Paragraph"/>
    <w:basedOn w:val="Normal"/>
    <w:uiPriority w:val="1"/>
    <w:qFormat/>
    <w:rsid w:val="00B96215"/>
    <w:pPr>
      <w:widowControl w:val="0"/>
      <w:autoSpaceDE w:val="0"/>
      <w:autoSpaceDN w:val="0"/>
      <w:spacing w:after="0"/>
    </w:pPr>
    <w:rPr>
      <w:rFonts w:ascii="Times New Roman" w:eastAsia="Times New Roman" w:hAnsi="Times New Roman"/>
    </w:rPr>
  </w:style>
  <w:style w:type="paragraph" w:styleId="BodyText">
    <w:name w:val="Body Text"/>
    <w:link w:val="BodyTextChar"/>
    <w:qFormat/>
    <w:rsid w:val="00B96215"/>
    <w:pPr>
      <w:spacing w:before="40" w:line="360" w:lineRule="auto"/>
      <w:ind w:left="720"/>
      <w:jc w:val="both"/>
    </w:pPr>
    <w:rPr>
      <w:color w:val="000000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rsid w:val="00B96215"/>
    <w:rPr>
      <w:color w:val="000000"/>
      <w:szCs w:val="22"/>
      <w:lang w:val="en-GB"/>
    </w:rPr>
  </w:style>
  <w:style w:type="character" w:customStyle="1" w:styleId="cf01">
    <w:name w:val="cf01"/>
    <w:basedOn w:val="DefaultParagraphFont"/>
    <w:rsid w:val="005D720A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D712F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12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2640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49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7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9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284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35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84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1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19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8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645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3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800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666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73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015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47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235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760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180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17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6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161028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7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47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0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458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511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131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599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214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19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3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4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E8B9D5-6984-41BA-B448-D0138D96F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5</Pages>
  <Words>4407</Words>
  <Characters>25126</Characters>
  <Application>Microsoft Office Word</Application>
  <DocSecurity>0</DocSecurity>
  <Lines>20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-CC</dc:creator>
  <cp:keywords/>
  <dc:description/>
  <cp:lastModifiedBy>Fishawack-AA</cp:lastModifiedBy>
  <cp:revision>2</cp:revision>
  <cp:lastPrinted>2017-03-24T20:46:00Z</cp:lastPrinted>
  <dcterms:created xsi:type="dcterms:W3CDTF">2023-06-26T10:04:00Z</dcterms:created>
  <dcterms:modified xsi:type="dcterms:W3CDTF">2023-06-26T10:04:00Z</dcterms:modified>
</cp:coreProperties>
</file>